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6845F" w14:textId="3B62E522" w:rsidR="009244C4" w:rsidRPr="00C901F4" w:rsidRDefault="00572E21" w:rsidP="00C901F4">
      <w:pPr>
        <w:spacing w:line="480" w:lineRule="auto"/>
        <w:jc w:val="center"/>
        <w:rPr>
          <w:rFonts w:cs="Arial"/>
          <w:b/>
          <w:bCs/>
          <w:sz w:val="28"/>
          <w:szCs w:val="28"/>
        </w:rPr>
      </w:pPr>
      <w:r w:rsidRPr="00C901F4">
        <w:rPr>
          <w:rFonts w:cs="Arial"/>
          <w:b/>
          <w:bCs/>
          <w:sz w:val="28"/>
          <w:szCs w:val="28"/>
        </w:rPr>
        <w:t>SUPPLEMENTARY INFORMATION</w:t>
      </w:r>
    </w:p>
    <w:p w14:paraId="4CA13176" w14:textId="77777777" w:rsidR="009244C4" w:rsidRPr="00A62611" w:rsidRDefault="009244C4" w:rsidP="00C901F4">
      <w:pPr>
        <w:spacing w:line="480" w:lineRule="auto"/>
        <w:jc w:val="center"/>
        <w:rPr>
          <w:rFonts w:cs="Arial"/>
          <w:b/>
          <w:sz w:val="28"/>
          <w:szCs w:val="24"/>
          <w:lang w:eastAsia="de-DE" w:bidi="en-US"/>
        </w:rPr>
      </w:pPr>
    </w:p>
    <w:p w14:paraId="7ECA4782" w14:textId="61BC7D1D" w:rsidR="00594E83" w:rsidRPr="00C901F4" w:rsidRDefault="001416AB" w:rsidP="00C901F4">
      <w:pPr>
        <w:spacing w:line="480" w:lineRule="auto"/>
        <w:jc w:val="center"/>
        <w:rPr>
          <w:rFonts w:cs="Arial"/>
          <w:b/>
          <w:bCs/>
          <w:i/>
          <w:iCs/>
          <w:sz w:val="28"/>
          <w:szCs w:val="24"/>
          <w:lang w:eastAsia="de-DE" w:bidi="en-US"/>
        </w:rPr>
      </w:pPr>
      <w:r w:rsidRPr="00C901F4">
        <w:rPr>
          <w:rFonts w:cs="Arial"/>
          <w:i/>
          <w:iCs/>
          <w:lang w:eastAsia="de-DE" w:bidi="en-US"/>
        </w:rPr>
        <w:t>to research article</w:t>
      </w:r>
    </w:p>
    <w:p w14:paraId="3B5BCD0E" w14:textId="77777777" w:rsidR="00594E83" w:rsidRPr="00A62611" w:rsidRDefault="00594E83" w:rsidP="00C901F4">
      <w:pPr>
        <w:spacing w:line="480" w:lineRule="auto"/>
        <w:jc w:val="center"/>
        <w:rPr>
          <w:rFonts w:cs="Arial"/>
          <w:b/>
          <w:bCs/>
          <w:sz w:val="28"/>
          <w:szCs w:val="24"/>
          <w:lang w:eastAsia="de-DE" w:bidi="en-US"/>
        </w:rPr>
      </w:pPr>
    </w:p>
    <w:p w14:paraId="3FC71671" w14:textId="1C1CAAD2" w:rsidR="005F1DD3" w:rsidRPr="00A62611" w:rsidRDefault="00EB26CC" w:rsidP="00C901F4">
      <w:pPr>
        <w:spacing w:line="480" w:lineRule="auto"/>
        <w:jc w:val="center"/>
        <w:rPr>
          <w:rFonts w:cs="Arial"/>
          <w:b/>
          <w:sz w:val="28"/>
          <w:szCs w:val="24"/>
          <w:lang w:eastAsia="de-DE" w:bidi="en-US"/>
        </w:rPr>
      </w:pPr>
      <w:r w:rsidRPr="00A62611">
        <w:rPr>
          <w:rFonts w:cs="Arial"/>
          <w:b/>
          <w:sz w:val="28"/>
          <w:szCs w:val="24"/>
          <w:lang w:eastAsia="de-DE" w:bidi="en-US"/>
        </w:rPr>
        <w:t>Stress-</w:t>
      </w:r>
      <w:r w:rsidR="00990D5F" w:rsidRPr="00A62611">
        <w:rPr>
          <w:rFonts w:cs="Arial"/>
          <w:b/>
          <w:sz w:val="28"/>
          <w:szCs w:val="24"/>
          <w:lang w:eastAsia="de-DE" w:bidi="en-US"/>
        </w:rPr>
        <w:t>driven</w:t>
      </w:r>
      <w:r w:rsidRPr="00A62611">
        <w:rPr>
          <w:rFonts w:cs="Arial"/>
          <w:b/>
          <w:sz w:val="28"/>
          <w:szCs w:val="24"/>
          <w:lang w:eastAsia="de-DE" w:bidi="en-US"/>
        </w:rPr>
        <w:t xml:space="preserve"> </w:t>
      </w:r>
      <w:r w:rsidR="00990D5F" w:rsidRPr="00A62611">
        <w:rPr>
          <w:rFonts w:cs="Arial"/>
          <w:b/>
          <w:sz w:val="28"/>
          <w:szCs w:val="24"/>
          <w:lang w:eastAsia="de-DE" w:bidi="en-US"/>
        </w:rPr>
        <w:t xml:space="preserve">temporal </w:t>
      </w:r>
      <w:r w:rsidRPr="00A62611">
        <w:rPr>
          <w:rFonts w:cs="Arial"/>
          <w:b/>
          <w:sz w:val="28"/>
          <w:szCs w:val="24"/>
          <w:lang w:eastAsia="de-DE" w:bidi="en-US"/>
        </w:rPr>
        <w:t>production</w:t>
      </w:r>
      <w:r w:rsidR="00495226" w:rsidRPr="00A62611">
        <w:rPr>
          <w:rFonts w:cs="Arial"/>
          <w:b/>
          <w:sz w:val="28"/>
          <w:szCs w:val="24"/>
          <w:lang w:eastAsia="de-DE" w:bidi="en-US"/>
        </w:rPr>
        <w:t xml:space="preserve"> of phage tail-like particles (tailocins)</w:t>
      </w:r>
      <w:r w:rsidRPr="00A62611">
        <w:rPr>
          <w:rFonts w:cs="Arial"/>
          <w:b/>
          <w:sz w:val="28"/>
          <w:szCs w:val="24"/>
          <w:lang w:eastAsia="de-DE" w:bidi="en-US"/>
        </w:rPr>
        <w:t xml:space="preserve"> in </w:t>
      </w:r>
      <w:r w:rsidRPr="00A62611">
        <w:rPr>
          <w:rFonts w:cs="Arial"/>
          <w:b/>
          <w:i/>
          <w:iCs/>
          <w:sz w:val="28"/>
          <w:szCs w:val="24"/>
          <w:lang w:eastAsia="de-DE" w:bidi="en-US"/>
        </w:rPr>
        <w:t>Dickeya dadantii</w:t>
      </w:r>
      <w:r w:rsidRPr="00A62611">
        <w:rPr>
          <w:rFonts w:cs="Arial"/>
          <w:b/>
          <w:sz w:val="28"/>
          <w:szCs w:val="24"/>
          <w:lang w:eastAsia="de-DE" w:bidi="en-US"/>
        </w:rPr>
        <w:t xml:space="preserve"> strain 3937</w:t>
      </w:r>
    </w:p>
    <w:p w14:paraId="640A90C9" w14:textId="77777777" w:rsidR="00C044B5" w:rsidRPr="00A62611" w:rsidRDefault="00C044B5" w:rsidP="00CF3044">
      <w:pPr>
        <w:spacing w:line="480" w:lineRule="auto"/>
        <w:rPr>
          <w:rFonts w:cs="Arial"/>
          <w:b/>
          <w:sz w:val="28"/>
          <w:szCs w:val="24"/>
          <w:lang w:eastAsia="de-DE" w:bidi="en-US"/>
        </w:rPr>
      </w:pPr>
    </w:p>
    <w:p w14:paraId="3BA6EA56" w14:textId="6DCDCAC1" w:rsidR="009244C4" w:rsidRPr="00A62611" w:rsidRDefault="00E3052A" w:rsidP="00CF3044">
      <w:pPr>
        <w:spacing w:line="480" w:lineRule="auto"/>
        <w:rPr>
          <w:rFonts w:cs="Arial"/>
          <w:lang w:val="pl-PL"/>
        </w:rPr>
      </w:pPr>
      <w:r w:rsidRPr="00A62611">
        <w:rPr>
          <w:rFonts w:cs="Arial"/>
          <w:lang w:val="pl-PL"/>
        </w:rPr>
        <w:t>Marta Sobolewska</w:t>
      </w:r>
      <w:r w:rsidR="009232C0" w:rsidRPr="00A62611">
        <w:rPr>
          <w:rFonts w:cs="Arial"/>
          <w:lang w:val="pl-PL"/>
        </w:rPr>
        <w:t xml:space="preserve"> </w:t>
      </w:r>
      <w:r w:rsidR="009232C0" w:rsidRPr="00A62611">
        <w:rPr>
          <w:rFonts w:cs="Arial"/>
          <w:vertAlign w:val="superscript"/>
          <w:lang w:val="pl-PL"/>
        </w:rPr>
        <w:t>a</w:t>
      </w:r>
      <w:r w:rsidRPr="00A62611">
        <w:rPr>
          <w:rFonts w:cs="Arial"/>
          <w:lang w:val="pl-PL"/>
        </w:rPr>
        <w:t xml:space="preserve">, </w:t>
      </w:r>
      <w:r w:rsidR="009244C4" w:rsidRPr="00A62611">
        <w:rPr>
          <w:rFonts w:cs="Arial"/>
          <w:lang w:val="pl-PL"/>
        </w:rPr>
        <w:t xml:space="preserve">Dorota M. Krzyżanowska </w:t>
      </w:r>
      <w:r w:rsidR="00525BFC" w:rsidRPr="00A62611">
        <w:rPr>
          <w:rFonts w:cs="Arial"/>
          <w:vertAlign w:val="superscript"/>
          <w:lang w:val="pl-PL"/>
        </w:rPr>
        <w:t>b</w:t>
      </w:r>
      <w:r w:rsidR="00D418C8" w:rsidRPr="00A62611">
        <w:rPr>
          <w:rFonts w:cs="Arial"/>
          <w:vertAlign w:val="superscript"/>
          <w:lang w:val="pl-PL"/>
        </w:rPr>
        <w:t xml:space="preserve">, </w:t>
      </w:r>
      <w:r w:rsidR="00D418C8" w:rsidRPr="00A62611">
        <w:rPr>
          <w:rFonts w:cs="Arial"/>
          <w:lang w:val="pl-PL"/>
        </w:rPr>
        <w:t>*</w:t>
      </w:r>
      <w:r w:rsidR="0081235D" w:rsidRPr="00A62611">
        <w:rPr>
          <w:rFonts w:cs="Arial"/>
          <w:lang w:val="pl-PL"/>
        </w:rPr>
        <w:t>,</w:t>
      </w:r>
      <w:r w:rsidR="009244C4" w:rsidRPr="00A62611">
        <w:rPr>
          <w:rFonts w:cs="Arial"/>
          <w:lang w:val="pl-PL"/>
        </w:rPr>
        <w:t xml:space="preserve"> </w:t>
      </w:r>
      <w:r w:rsidR="009718D1" w:rsidRPr="00A62611">
        <w:rPr>
          <w:rFonts w:cs="Arial"/>
          <w:lang w:val="pl-PL"/>
        </w:rPr>
        <w:t>Marcin Borowicz</w:t>
      </w:r>
      <w:r w:rsidR="009718D1" w:rsidRPr="00A62611">
        <w:rPr>
          <w:rFonts w:cs="Arial"/>
          <w:vertAlign w:val="superscript"/>
          <w:lang w:val="pl-PL"/>
        </w:rPr>
        <w:t xml:space="preserve"> a</w:t>
      </w:r>
      <w:r w:rsidR="000970B1" w:rsidRPr="00A62611">
        <w:rPr>
          <w:rFonts w:cs="Arial"/>
          <w:lang w:val="pl-PL"/>
        </w:rPr>
        <w:t xml:space="preserve">, </w:t>
      </w:r>
      <w:r w:rsidR="009232C0" w:rsidRPr="00A62611">
        <w:rPr>
          <w:rFonts w:cs="Arial"/>
          <w:lang w:val="pl-PL"/>
        </w:rPr>
        <w:t xml:space="preserve">Robert Czajkowski </w:t>
      </w:r>
      <w:r w:rsidR="009232C0" w:rsidRPr="00A62611">
        <w:rPr>
          <w:rFonts w:cs="Arial"/>
          <w:vertAlign w:val="superscript"/>
          <w:lang w:val="pl-PL"/>
        </w:rPr>
        <w:t>a</w:t>
      </w:r>
      <w:r w:rsidR="006319F7" w:rsidRPr="00A62611">
        <w:rPr>
          <w:rFonts w:cs="Arial"/>
          <w:vertAlign w:val="superscript"/>
          <w:lang w:val="pl-PL"/>
        </w:rPr>
        <w:t xml:space="preserve">, </w:t>
      </w:r>
      <w:r w:rsidR="007F5BB3" w:rsidRPr="00A62611">
        <w:rPr>
          <w:rFonts w:cs="Arial"/>
          <w:lang w:val="pl-PL"/>
        </w:rPr>
        <w:t>*</w:t>
      </w:r>
    </w:p>
    <w:p w14:paraId="0D78B319" w14:textId="77777777" w:rsidR="009244C4" w:rsidRPr="00A62611" w:rsidRDefault="009244C4" w:rsidP="00CF3044">
      <w:pPr>
        <w:spacing w:line="480" w:lineRule="auto"/>
        <w:rPr>
          <w:rFonts w:cs="Arial"/>
          <w:b/>
          <w:lang w:val="pl-PL"/>
        </w:rPr>
      </w:pPr>
    </w:p>
    <w:p w14:paraId="55FB0BA3" w14:textId="129473A7" w:rsidR="007015DB" w:rsidRPr="00A62611" w:rsidRDefault="009744A1" w:rsidP="00CF3044">
      <w:pPr>
        <w:pStyle w:val="MDPI16affiliation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A62611">
        <w:rPr>
          <w:rFonts w:ascii="Arial" w:hAnsi="Arial" w:cs="Arial"/>
          <w:color w:val="auto"/>
          <w:sz w:val="22"/>
          <w:szCs w:val="22"/>
          <w:vertAlign w:val="superscript"/>
        </w:rPr>
        <w:t>a</w:t>
      </w:r>
      <w:r w:rsidR="007015DB" w:rsidRPr="00A62611">
        <w:rPr>
          <w:rFonts w:ascii="Arial" w:hAnsi="Arial" w:cs="Arial"/>
          <w:color w:val="auto"/>
          <w:sz w:val="22"/>
          <w:szCs w:val="22"/>
        </w:rPr>
        <w:tab/>
      </w:r>
      <w:r w:rsidR="00612764" w:rsidRPr="00A62611">
        <w:rPr>
          <w:rFonts w:ascii="Arial" w:hAnsi="Arial" w:cs="Arial"/>
          <w:color w:val="auto"/>
          <w:sz w:val="22"/>
          <w:szCs w:val="22"/>
        </w:rPr>
        <w:t>Laboratory of Biologically Active Compounds</w:t>
      </w:r>
      <w:r w:rsidR="007015DB" w:rsidRPr="00A62611">
        <w:rPr>
          <w:rFonts w:ascii="Arial" w:hAnsi="Arial" w:cs="Arial"/>
          <w:color w:val="auto"/>
          <w:sz w:val="22"/>
          <w:szCs w:val="22"/>
        </w:rPr>
        <w:t xml:space="preserve">, Intercollegiate Faculty of Biotechnology of the University of Gdańsk and Medical University of Gdańsk, University of Gdańsk, A. Abrahama 58, 80-307 Gdańsk, Poland; </w:t>
      </w:r>
    </w:p>
    <w:p w14:paraId="2D6AC39B" w14:textId="526D7C4D" w:rsidR="009744A1" w:rsidRPr="00A62611" w:rsidRDefault="009744A1" w:rsidP="00CF3044">
      <w:pPr>
        <w:pStyle w:val="MDPI16affiliation"/>
        <w:spacing w:line="480" w:lineRule="auto"/>
        <w:rPr>
          <w:rFonts w:ascii="Arial" w:hAnsi="Arial" w:cs="Arial"/>
          <w:color w:val="auto"/>
          <w:sz w:val="22"/>
          <w:szCs w:val="22"/>
        </w:rPr>
      </w:pPr>
      <w:r w:rsidRPr="00A62611">
        <w:rPr>
          <w:rFonts w:ascii="Arial" w:hAnsi="Arial" w:cs="Arial"/>
          <w:color w:val="auto"/>
          <w:sz w:val="22"/>
          <w:szCs w:val="22"/>
          <w:vertAlign w:val="superscript"/>
        </w:rPr>
        <w:t>b</w:t>
      </w:r>
      <w:r w:rsidRPr="00A62611">
        <w:rPr>
          <w:rFonts w:ascii="Arial" w:hAnsi="Arial" w:cs="Arial"/>
          <w:color w:val="auto"/>
          <w:sz w:val="22"/>
          <w:szCs w:val="22"/>
        </w:rPr>
        <w:tab/>
        <w:t xml:space="preserve">Laboratory of Plant Microbiology, Intercollegiate Faculty of Biotechnology of the University of Gdańsk and Medical University of Gdańsk, University of Gdańsk, A. Abrahama 58, 80-307 Gdańsk, Poland; </w:t>
      </w:r>
    </w:p>
    <w:p w14:paraId="756326CD" w14:textId="77777777" w:rsidR="009244C4" w:rsidRPr="00A62611" w:rsidRDefault="009244C4" w:rsidP="007F5BB3">
      <w:pPr>
        <w:pStyle w:val="MDPI16affiliation"/>
        <w:spacing w:line="480" w:lineRule="auto"/>
        <w:ind w:left="0" w:firstLine="0"/>
        <w:rPr>
          <w:rFonts w:ascii="Arial" w:hAnsi="Arial" w:cs="Arial"/>
          <w:color w:val="auto"/>
          <w:sz w:val="22"/>
          <w:szCs w:val="22"/>
        </w:rPr>
      </w:pPr>
    </w:p>
    <w:p w14:paraId="75B56E53" w14:textId="77777777" w:rsidR="00D418C8" w:rsidRPr="00A62611" w:rsidRDefault="004C78F1" w:rsidP="00D418C8">
      <w:pPr>
        <w:pStyle w:val="MDPI14history"/>
        <w:spacing w:before="0" w:line="480" w:lineRule="auto"/>
        <w:ind w:left="0"/>
        <w:rPr>
          <w:rFonts w:ascii="Arial" w:hAnsi="Arial" w:cs="Arial"/>
          <w:color w:val="auto"/>
          <w:sz w:val="22"/>
          <w:szCs w:val="22"/>
        </w:rPr>
      </w:pPr>
      <w:r w:rsidRPr="00A62611">
        <w:rPr>
          <w:rFonts w:ascii="Arial" w:hAnsi="Arial" w:cs="Arial"/>
          <w:color w:val="auto"/>
          <w:sz w:val="22"/>
          <w:szCs w:val="22"/>
        </w:rPr>
        <w:t xml:space="preserve">* Correspondence: </w:t>
      </w:r>
    </w:p>
    <w:p w14:paraId="77D4766A" w14:textId="088BC947" w:rsidR="009244C4" w:rsidRPr="00A62611" w:rsidRDefault="007534EB" w:rsidP="00D418C8">
      <w:pPr>
        <w:pStyle w:val="MDPI14history"/>
        <w:spacing w:before="0" w:line="480" w:lineRule="auto"/>
        <w:ind w:left="0"/>
        <w:rPr>
          <w:rFonts w:ascii="Arial" w:hAnsi="Arial" w:cs="Arial"/>
          <w:color w:val="auto"/>
          <w:sz w:val="22"/>
          <w:szCs w:val="22"/>
        </w:rPr>
      </w:pPr>
      <w:r w:rsidRPr="00A62611">
        <w:rPr>
          <w:rFonts w:ascii="Arial" w:hAnsi="Arial" w:cs="Arial"/>
          <w:color w:val="auto"/>
          <w:sz w:val="22"/>
          <w:szCs w:val="22"/>
        </w:rPr>
        <w:t>Robert Czajkowski (</w:t>
      </w:r>
      <w:r w:rsidR="004C78F1" w:rsidRPr="00A62611">
        <w:rPr>
          <w:rFonts w:ascii="Arial" w:hAnsi="Arial" w:cs="Arial"/>
          <w:color w:val="auto"/>
          <w:sz w:val="22"/>
          <w:szCs w:val="22"/>
        </w:rPr>
        <w:t>robert.czajkowski@ug.edu.pl; phone: 0048 58 523 6333</w:t>
      </w:r>
      <w:r w:rsidRPr="00A62611">
        <w:rPr>
          <w:rFonts w:ascii="Arial" w:hAnsi="Arial" w:cs="Arial"/>
          <w:color w:val="auto"/>
          <w:sz w:val="22"/>
          <w:szCs w:val="22"/>
        </w:rPr>
        <w:t>)</w:t>
      </w:r>
    </w:p>
    <w:p w14:paraId="5683D794" w14:textId="79DA7700" w:rsidR="00D418C8" w:rsidRPr="00A62611" w:rsidRDefault="00D418C8" w:rsidP="00D418C8">
      <w:pPr>
        <w:rPr>
          <w:lang w:val="pl-PL" w:eastAsia="de-DE" w:bidi="en-US"/>
        </w:rPr>
      </w:pPr>
      <w:r w:rsidRPr="00A62611">
        <w:rPr>
          <w:lang w:val="pl-PL" w:eastAsia="de-DE" w:bidi="en-US"/>
        </w:rPr>
        <w:t>Dorota M. Krzyżanowska (dorota.krzyzanowska@ug.edu.pl: 0048 58 523 6316)</w:t>
      </w:r>
    </w:p>
    <w:p w14:paraId="1D866544" w14:textId="5399B0E5" w:rsidR="000A0040" w:rsidRPr="00A62611" w:rsidRDefault="000A0040" w:rsidP="000A0040">
      <w:pPr>
        <w:rPr>
          <w:lang w:eastAsia="de-DE" w:bidi="en-US"/>
        </w:rPr>
        <w:sectPr w:rsidR="000A0040" w:rsidRPr="00A62611" w:rsidSect="00C901F4">
          <w:headerReference w:type="default" r:id="rId8"/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Toc6218664"/>
    </w:p>
    <w:p w14:paraId="0AFDDE2F" w14:textId="77777777" w:rsidR="00C901F4" w:rsidRDefault="00C901F4" w:rsidP="00CF3044">
      <w:pPr>
        <w:pStyle w:val="Nagwek1"/>
        <w:spacing w:line="480" w:lineRule="auto"/>
        <w:rPr>
          <w:lang w:eastAsia="de-DE" w:bidi="en-US"/>
        </w:rPr>
        <w:sectPr w:rsidR="00C901F4" w:rsidSect="00C901F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B94B570" w14:textId="48EE1C18" w:rsidR="00006419" w:rsidRPr="00A62611" w:rsidRDefault="00006419" w:rsidP="00CF3044">
      <w:pPr>
        <w:pStyle w:val="Nagwek1"/>
        <w:spacing w:line="480" w:lineRule="auto"/>
        <w:rPr>
          <w:lang w:eastAsia="de-DE" w:bidi="en-US"/>
        </w:rPr>
      </w:pPr>
      <w:r w:rsidRPr="00A62611">
        <w:rPr>
          <w:lang w:eastAsia="de-DE" w:bidi="en-US"/>
        </w:rPr>
        <w:lastRenderedPageBreak/>
        <w:t>Supplementary Figures</w:t>
      </w:r>
    </w:p>
    <w:p w14:paraId="20C841DF" w14:textId="5DBBEBB8" w:rsidR="001D69FD" w:rsidRPr="00A62611" w:rsidRDefault="001D69FD" w:rsidP="00FE575A">
      <w:pPr>
        <w:pStyle w:val="Nagwek2"/>
        <w:spacing w:line="276" w:lineRule="auto"/>
      </w:pPr>
      <w:r w:rsidRPr="00A62611">
        <w:rPr>
          <w:rStyle w:val="Nagwek2Znak"/>
          <w:b/>
        </w:rPr>
        <w:t>Figure S1</w:t>
      </w:r>
      <w:r w:rsidR="007C25BB" w:rsidRPr="00A62611">
        <w:rPr>
          <w:rStyle w:val="Nagwek2Znak"/>
          <w:b/>
        </w:rPr>
        <w:t>.</w:t>
      </w:r>
      <w:r w:rsidRPr="00A62611">
        <w:rPr>
          <w:rStyle w:val="Nagwek2Znak"/>
          <w:b/>
        </w:rPr>
        <w:t xml:space="preserve"> </w:t>
      </w:r>
      <w:r w:rsidR="00846B63" w:rsidRPr="00A62611">
        <w:rPr>
          <w:rStyle w:val="Nagwek2Znak"/>
          <w:b/>
        </w:rPr>
        <w:t>S</w:t>
      </w:r>
      <w:r w:rsidR="00F42E26" w:rsidRPr="00A62611">
        <w:rPr>
          <w:rStyle w:val="Nagwek2Znak"/>
          <w:b/>
        </w:rPr>
        <w:t xml:space="preserve">pecificity of </w:t>
      </w:r>
      <w:r w:rsidRPr="00A62611">
        <w:rPr>
          <w:rStyle w:val="Nagwek2Znak"/>
          <w:b/>
        </w:rPr>
        <w:t>primer</w:t>
      </w:r>
      <w:r w:rsidR="00F42E26" w:rsidRPr="00A62611">
        <w:rPr>
          <w:rStyle w:val="Nagwek2Znak"/>
          <w:b/>
        </w:rPr>
        <w:t>s applied in real-time qPCR</w:t>
      </w:r>
      <w:r w:rsidRPr="00A62611">
        <w:rPr>
          <w:rStyle w:val="Nagwek2Znak"/>
          <w:b/>
        </w:rPr>
        <w:t>.</w:t>
      </w:r>
      <w:r w:rsidR="00CB0D2A" w:rsidRPr="00A62611">
        <w:t xml:space="preserve"> </w:t>
      </w:r>
      <w:r w:rsidR="00DE766F" w:rsidRPr="00A62611">
        <w:rPr>
          <w:b w:val="0"/>
        </w:rPr>
        <w:t xml:space="preserve">Agarose gel </w:t>
      </w:r>
      <w:r w:rsidR="0064113B" w:rsidRPr="00A62611">
        <w:rPr>
          <w:b w:val="0"/>
        </w:rPr>
        <w:t>e</w:t>
      </w:r>
      <w:r w:rsidRPr="00A62611">
        <w:rPr>
          <w:b w:val="0"/>
        </w:rPr>
        <w:t>lectrophoresis</w:t>
      </w:r>
      <w:r w:rsidRPr="00A62611" w:rsidDel="00165BBA">
        <w:rPr>
          <w:b w:val="0"/>
        </w:rPr>
        <w:t xml:space="preserve"> </w:t>
      </w:r>
      <w:r w:rsidR="00EC37F8" w:rsidRPr="00A62611">
        <w:rPr>
          <w:b w:val="0"/>
        </w:rPr>
        <w:t>(</w:t>
      </w:r>
      <w:r w:rsidRPr="00A62611">
        <w:rPr>
          <w:b w:val="0"/>
        </w:rPr>
        <w:t>2%</w:t>
      </w:r>
      <w:r w:rsidR="00EC37F8" w:rsidRPr="00A62611">
        <w:rPr>
          <w:b w:val="0"/>
        </w:rPr>
        <w:t>)</w:t>
      </w:r>
      <w:r w:rsidRPr="00A62611">
        <w:rPr>
          <w:b w:val="0"/>
        </w:rPr>
        <w:t xml:space="preserve"> </w:t>
      </w:r>
      <w:r w:rsidR="00402144" w:rsidRPr="00A62611">
        <w:rPr>
          <w:b w:val="0"/>
        </w:rPr>
        <w:t>depicting</w:t>
      </w:r>
      <w:r w:rsidRPr="00A62611">
        <w:rPr>
          <w:b w:val="0"/>
        </w:rPr>
        <w:t xml:space="preserve"> single PCR products of the expected sizes for each </w:t>
      </w:r>
      <w:r w:rsidR="00402144" w:rsidRPr="00A62611">
        <w:rPr>
          <w:b w:val="0"/>
        </w:rPr>
        <w:t xml:space="preserve">of the analyzed </w:t>
      </w:r>
      <w:r w:rsidRPr="00A62611">
        <w:rPr>
          <w:b w:val="0"/>
        </w:rPr>
        <w:t>target gene</w:t>
      </w:r>
      <w:r w:rsidR="00402144" w:rsidRPr="00A62611">
        <w:rPr>
          <w:b w:val="0"/>
        </w:rPr>
        <w:t>s</w:t>
      </w:r>
      <w:r w:rsidRPr="00A62611">
        <w:rPr>
          <w:b w:val="0"/>
        </w:rPr>
        <w:t xml:space="preserve">. </w:t>
      </w:r>
      <w:r w:rsidR="00647023" w:rsidRPr="00A62611">
        <w:rPr>
          <w:b w:val="0"/>
        </w:rPr>
        <w:t xml:space="preserve">L </w:t>
      </w:r>
      <w:r w:rsidR="00BB7989" w:rsidRPr="00A62611">
        <w:rPr>
          <w:b w:val="0"/>
        </w:rPr>
        <w:t>–</w:t>
      </w:r>
      <w:r w:rsidR="00647023" w:rsidRPr="00A62611">
        <w:rPr>
          <w:b w:val="0"/>
        </w:rPr>
        <w:t xml:space="preserve"> GeneRuler™ 100bp DNA Ladder Plus (Thermo Fisher Scientific)</w:t>
      </w:r>
      <w:r w:rsidR="00F565AA" w:rsidRPr="00A62611">
        <w:rPr>
          <w:b w:val="0"/>
        </w:rPr>
        <w:t>.</w:t>
      </w:r>
      <w:r w:rsidR="00647023" w:rsidRPr="00A62611">
        <w:rPr>
          <w:b w:val="0"/>
        </w:rPr>
        <w:t xml:space="preserve"> </w:t>
      </w:r>
      <w:r w:rsidR="00862C41" w:rsidRPr="00A62611">
        <w:rPr>
          <w:b w:val="0"/>
        </w:rPr>
        <w:t>n</w:t>
      </w:r>
      <w:r w:rsidR="00CA0E7F" w:rsidRPr="00A62611">
        <w:rPr>
          <w:b w:val="0"/>
        </w:rPr>
        <w:t>c</w:t>
      </w:r>
      <w:r w:rsidR="00862C41" w:rsidRPr="00A62611">
        <w:rPr>
          <w:b w:val="0"/>
        </w:rPr>
        <w:t xml:space="preserve"> – no template negative control;</w:t>
      </w:r>
      <w:r w:rsidR="00DD1933" w:rsidRPr="00A62611">
        <w:rPr>
          <w:b w:val="0"/>
        </w:rPr>
        <w:t xml:space="preserve"> </w:t>
      </w:r>
      <w:r w:rsidRPr="00A62611">
        <w:rPr>
          <w:b w:val="0"/>
        </w:rPr>
        <w:t xml:space="preserve">DNA staining was </w:t>
      </w:r>
      <w:r w:rsidR="00BF5B31" w:rsidRPr="00A62611">
        <w:rPr>
          <w:b w:val="0"/>
        </w:rPr>
        <w:t>done</w:t>
      </w:r>
      <w:r w:rsidRPr="00A62611">
        <w:rPr>
          <w:b w:val="0"/>
        </w:rPr>
        <w:t xml:space="preserve"> using Novel Juice (GeneDireX). The image was captured with a ChemiDoc XSR (Bio-Rad) and processed using Image Lab software.</w:t>
      </w:r>
    </w:p>
    <w:p w14:paraId="41C4A0AA" w14:textId="77777777" w:rsidR="00DB2F09" w:rsidRPr="00A62611" w:rsidRDefault="00DB2F09" w:rsidP="00CF3044">
      <w:pPr>
        <w:spacing w:line="480" w:lineRule="auto"/>
        <w:rPr>
          <w:color w:val="FF0000"/>
          <w:lang w:eastAsia="de-DE" w:bidi="en-US"/>
        </w:rPr>
      </w:pPr>
    </w:p>
    <w:p w14:paraId="058F6AE4" w14:textId="1170CCA1" w:rsidR="00381EA1" w:rsidRPr="00A62611" w:rsidRDefault="00D818EA" w:rsidP="00375AAF">
      <w:pPr>
        <w:spacing w:line="480" w:lineRule="auto"/>
        <w:rPr>
          <w:rStyle w:val="Nagwek2Znak"/>
          <w:rFonts w:cs="Arial"/>
          <w:szCs w:val="22"/>
        </w:rPr>
        <w:sectPr w:rsidR="00381EA1" w:rsidRPr="00A62611" w:rsidSect="00C901F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62611">
        <w:rPr>
          <w:rStyle w:val="Nagwek2Znak"/>
          <w:rFonts w:cs="Arial"/>
          <w:bCs/>
          <w:noProof/>
          <w:szCs w:val="22"/>
        </w:rPr>
        <w:drawing>
          <wp:inline distT="0" distB="0" distL="0" distR="0" wp14:anchorId="0F94CE9F" wp14:editId="20206D96">
            <wp:extent cx="6047717" cy="2012950"/>
            <wp:effectExtent l="0" t="0" r="0" b="6350"/>
            <wp:docPr id="24396347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3"/>
                    <a:stretch/>
                  </pic:blipFill>
                  <pic:spPr bwMode="auto">
                    <a:xfrm>
                      <a:off x="0" y="0"/>
                      <a:ext cx="6113782" cy="2034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3FACD2" w14:textId="6563A943" w:rsidR="002E7E1C" w:rsidRPr="00A62611" w:rsidRDefault="00E32D43" w:rsidP="00FE575A">
      <w:pPr>
        <w:pStyle w:val="Nagwek2"/>
        <w:spacing w:line="276" w:lineRule="auto"/>
        <w:rPr>
          <w:b w:val="0"/>
          <w:lang w:eastAsia="de-DE" w:bidi="en-US"/>
        </w:rPr>
      </w:pPr>
      <w:r w:rsidRPr="00A62611">
        <w:rPr>
          <w:rStyle w:val="Nagwek2Znak"/>
          <w:rFonts w:cs="Arial"/>
          <w:b/>
          <w:szCs w:val="22"/>
        </w:rPr>
        <w:t>Figure S2</w:t>
      </w:r>
      <w:r w:rsidR="007C25BB" w:rsidRPr="00A62611">
        <w:rPr>
          <w:rStyle w:val="Nagwek2Znak"/>
          <w:rFonts w:cs="Arial"/>
          <w:b/>
          <w:szCs w:val="22"/>
        </w:rPr>
        <w:t>.</w:t>
      </w:r>
      <w:r w:rsidRPr="00A62611">
        <w:rPr>
          <w:rStyle w:val="Nagwek2Znak"/>
          <w:rFonts w:cs="Arial"/>
          <w:b/>
          <w:szCs w:val="22"/>
        </w:rPr>
        <w:t xml:space="preserve"> Melt curve analysis.</w:t>
      </w:r>
      <w:r w:rsidR="005F087A" w:rsidRPr="00A62611">
        <w:rPr>
          <w:rStyle w:val="Nagwek2Znak"/>
          <w:b/>
        </w:rPr>
        <w:t xml:space="preserve"> </w:t>
      </w:r>
      <w:r w:rsidRPr="00A62611">
        <w:rPr>
          <w:b w:val="0"/>
          <w:lang w:eastAsia="de-DE" w:bidi="en-US"/>
        </w:rPr>
        <w:t xml:space="preserve">Melt curve analysis (55-95 </w:t>
      </w:r>
      <w:r w:rsidR="0007640B" w:rsidRPr="00A62611">
        <w:rPr>
          <w:b w:val="0"/>
          <w:bCs/>
          <w:iCs/>
          <w:lang w:eastAsia="de-DE" w:bidi="en-US"/>
        </w:rPr>
        <w:t>ºC</w:t>
      </w:r>
      <w:r w:rsidRPr="00A62611">
        <w:rPr>
          <w:b w:val="0"/>
          <w:lang w:eastAsia="de-DE" w:bidi="en-US"/>
        </w:rPr>
        <w:t xml:space="preserve"> with 0.5 </w:t>
      </w:r>
      <w:r w:rsidR="0007640B" w:rsidRPr="00A62611">
        <w:rPr>
          <w:b w:val="0"/>
          <w:bCs/>
          <w:iCs/>
          <w:lang w:eastAsia="de-DE" w:bidi="en-US"/>
        </w:rPr>
        <w:t>ºC</w:t>
      </w:r>
      <w:r w:rsidRPr="00A62611">
        <w:rPr>
          <w:b w:val="0"/>
          <w:lang w:eastAsia="de-DE" w:bidi="en-US"/>
        </w:rPr>
        <w:t xml:space="preserve"> increment every 5 seconds) for </w:t>
      </w:r>
      <w:r w:rsidR="006A2D58" w:rsidRPr="00A62611">
        <w:rPr>
          <w:b w:val="0"/>
          <w:lang w:eastAsia="de-DE" w:bidi="en-US"/>
        </w:rPr>
        <w:t xml:space="preserve">the </w:t>
      </w:r>
      <w:r w:rsidR="000F2D6B" w:rsidRPr="00A62611">
        <w:rPr>
          <w:b w:val="0"/>
          <w:lang w:eastAsia="de-DE" w:bidi="en-US"/>
        </w:rPr>
        <w:t>amplicons</w:t>
      </w:r>
      <w:r w:rsidR="00B336E2" w:rsidRPr="00A62611">
        <w:rPr>
          <w:b w:val="0"/>
          <w:lang w:eastAsia="de-DE" w:bidi="en-US"/>
        </w:rPr>
        <w:t xml:space="preserve"> </w:t>
      </w:r>
      <w:r w:rsidR="006A2D58" w:rsidRPr="00A62611">
        <w:rPr>
          <w:b w:val="0"/>
          <w:lang w:eastAsia="de-DE" w:bidi="en-US"/>
        </w:rPr>
        <w:t xml:space="preserve">of </w:t>
      </w:r>
      <w:r w:rsidRPr="00A62611">
        <w:rPr>
          <w:b w:val="0"/>
          <w:lang w:eastAsia="de-DE" w:bidi="en-US"/>
        </w:rPr>
        <w:t xml:space="preserve">each target gene, demonstrating that </w:t>
      </w:r>
      <w:r w:rsidR="009D4B11" w:rsidRPr="00A62611">
        <w:rPr>
          <w:b w:val="0"/>
          <w:lang w:eastAsia="de-DE" w:bidi="en-US"/>
        </w:rPr>
        <w:t>each pair of</w:t>
      </w:r>
      <w:r w:rsidR="006A2D58" w:rsidRPr="00A62611">
        <w:rPr>
          <w:b w:val="0"/>
          <w:lang w:eastAsia="de-DE" w:bidi="en-US"/>
        </w:rPr>
        <w:t xml:space="preserve"> </w:t>
      </w:r>
      <w:r w:rsidR="00EB07D1" w:rsidRPr="00A62611">
        <w:rPr>
          <w:b w:val="0"/>
          <w:lang w:eastAsia="de-DE" w:bidi="en-US"/>
        </w:rPr>
        <w:t xml:space="preserve">PCR </w:t>
      </w:r>
      <w:r w:rsidRPr="00A62611">
        <w:rPr>
          <w:b w:val="0"/>
          <w:lang w:eastAsia="de-DE" w:bidi="en-US"/>
        </w:rPr>
        <w:t xml:space="preserve">primers </w:t>
      </w:r>
      <w:r w:rsidR="00797127" w:rsidRPr="00A62611">
        <w:rPr>
          <w:b w:val="0"/>
          <w:lang w:eastAsia="de-DE" w:bidi="en-US"/>
        </w:rPr>
        <w:t>produces</w:t>
      </w:r>
      <w:r w:rsidRPr="00A62611">
        <w:rPr>
          <w:b w:val="0"/>
          <w:lang w:eastAsia="de-DE" w:bidi="en-US"/>
        </w:rPr>
        <w:t xml:space="preserve"> a single peak.</w:t>
      </w:r>
      <w:r w:rsidR="00F20E45" w:rsidRPr="00A62611">
        <w:rPr>
          <w:b w:val="0"/>
          <w:lang w:eastAsia="de-DE" w:bidi="en-US"/>
        </w:rPr>
        <w:t xml:space="preserve"> The gene loci corresponding to the designated targets are provided in Table S</w:t>
      </w:r>
      <w:r w:rsidR="003363FD" w:rsidRPr="00A62611">
        <w:rPr>
          <w:b w:val="0"/>
          <w:lang w:eastAsia="de-DE" w:bidi="en-US"/>
        </w:rPr>
        <w:t>2</w:t>
      </w:r>
      <w:r w:rsidR="00F20E45" w:rsidRPr="00A62611">
        <w:rPr>
          <w:b w:val="0"/>
          <w:lang w:eastAsia="de-DE" w:bidi="en-US"/>
        </w:rPr>
        <w:t>.</w:t>
      </w:r>
    </w:p>
    <w:p w14:paraId="29F1FB0F" w14:textId="77777777" w:rsidR="00DB2F09" w:rsidRPr="00A62611" w:rsidRDefault="00DB2F09" w:rsidP="00375AAF">
      <w:pPr>
        <w:spacing w:line="480" w:lineRule="auto"/>
        <w:rPr>
          <w:color w:val="7030A0"/>
          <w:lang w:eastAsia="de-DE" w:bidi="en-US"/>
        </w:rPr>
      </w:pPr>
    </w:p>
    <w:p w14:paraId="08A3B45E" w14:textId="78819CD6" w:rsidR="00E32D43" w:rsidRPr="00A62611" w:rsidRDefault="00BE1F41" w:rsidP="00375AAF">
      <w:pPr>
        <w:spacing w:line="480" w:lineRule="auto"/>
        <w:rPr>
          <w:lang w:eastAsia="de-DE" w:bidi="en-US"/>
        </w:rPr>
      </w:pPr>
      <w:r w:rsidRPr="00A62611">
        <w:rPr>
          <w:noProof/>
          <w:lang w:eastAsia="de-DE" w:bidi="en-US"/>
        </w:rPr>
        <w:drawing>
          <wp:inline distT="0" distB="0" distL="0" distR="0" wp14:anchorId="0D65CEF8" wp14:editId="5FCBDB6A">
            <wp:extent cx="6044927" cy="3314700"/>
            <wp:effectExtent l="0" t="0" r="0" b="0"/>
            <wp:docPr id="1199373079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564" cy="3335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C38A4" w14:textId="77777777" w:rsidR="00381EA1" w:rsidRPr="00A62611" w:rsidRDefault="00381EA1" w:rsidP="00375AAF">
      <w:pPr>
        <w:spacing w:line="480" w:lineRule="auto"/>
        <w:rPr>
          <w:lang w:eastAsia="de-DE" w:bidi="en-US"/>
        </w:rPr>
      </w:pPr>
    </w:p>
    <w:p w14:paraId="7715B1C5" w14:textId="77777777" w:rsidR="00381EA1" w:rsidRPr="00A62611" w:rsidRDefault="00381EA1" w:rsidP="00375AAF">
      <w:pPr>
        <w:spacing w:line="480" w:lineRule="auto"/>
        <w:rPr>
          <w:rStyle w:val="Nagwek2Znak"/>
          <w:rFonts w:cs="Arial"/>
          <w:szCs w:val="22"/>
        </w:rPr>
        <w:sectPr w:rsidR="00381EA1" w:rsidRPr="00A62611" w:rsidSect="00C901F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3076ECF" w14:textId="63301534" w:rsidR="00333201" w:rsidRPr="00A62611" w:rsidRDefault="00333201" w:rsidP="00FE575A">
      <w:pPr>
        <w:pStyle w:val="Nagwek2"/>
        <w:spacing w:line="276" w:lineRule="auto"/>
        <w:rPr>
          <w:b w:val="0"/>
          <w:lang w:eastAsia="de-DE" w:bidi="en-US"/>
        </w:rPr>
      </w:pPr>
      <w:r w:rsidRPr="00A62611">
        <w:rPr>
          <w:rStyle w:val="Nagwek2Znak"/>
          <w:rFonts w:cs="Arial"/>
          <w:b/>
          <w:szCs w:val="22"/>
        </w:rPr>
        <w:lastRenderedPageBreak/>
        <w:t>Figure S3</w:t>
      </w:r>
      <w:r w:rsidR="0099398E" w:rsidRPr="00A62611">
        <w:rPr>
          <w:rStyle w:val="Nagwek2Znak"/>
          <w:rFonts w:cs="Arial"/>
          <w:b/>
          <w:szCs w:val="22"/>
        </w:rPr>
        <w:t>.</w:t>
      </w:r>
      <w:r w:rsidRPr="00A62611">
        <w:rPr>
          <w:rStyle w:val="Nagwek2Znak"/>
          <w:rFonts w:cs="Arial"/>
          <w:b/>
          <w:szCs w:val="22"/>
        </w:rPr>
        <w:t xml:space="preserve"> Standard curves for </w:t>
      </w:r>
      <w:r w:rsidR="00F26E22" w:rsidRPr="00A62611">
        <w:rPr>
          <w:rStyle w:val="Nagwek2Znak"/>
          <w:rFonts w:cs="Arial"/>
          <w:b/>
          <w:szCs w:val="22"/>
        </w:rPr>
        <w:t xml:space="preserve">the estimation of </w:t>
      </w:r>
      <w:r w:rsidRPr="00A62611">
        <w:rPr>
          <w:rStyle w:val="Nagwek2Znak"/>
          <w:rFonts w:cs="Arial"/>
          <w:b/>
          <w:szCs w:val="22"/>
        </w:rPr>
        <w:t>PCR efficiency.</w:t>
      </w:r>
      <w:r w:rsidR="00CB0D2A" w:rsidRPr="00A62611">
        <w:rPr>
          <w:rStyle w:val="Nagwek2Znak"/>
          <w:rFonts w:cs="Arial"/>
          <w:b/>
          <w:szCs w:val="22"/>
        </w:rPr>
        <w:t xml:space="preserve"> </w:t>
      </w:r>
      <w:r w:rsidRPr="00A62611">
        <w:rPr>
          <w:b w:val="0"/>
          <w:lang w:eastAsia="de-DE" w:bidi="en-US"/>
        </w:rPr>
        <w:t xml:space="preserve">Standard curves </w:t>
      </w:r>
      <w:r w:rsidR="00AC488E" w:rsidRPr="00A62611">
        <w:rPr>
          <w:b w:val="0"/>
          <w:lang w:eastAsia="de-DE" w:bidi="en-US"/>
        </w:rPr>
        <w:t xml:space="preserve">were </w:t>
      </w:r>
      <w:r w:rsidRPr="00A62611">
        <w:rPr>
          <w:b w:val="0"/>
          <w:lang w:eastAsia="de-DE" w:bidi="en-US"/>
        </w:rPr>
        <w:t>used to determine PCR efficiency for the reference genes (</w:t>
      </w:r>
      <w:r w:rsidR="002F6A58" w:rsidRPr="00A62611">
        <w:rPr>
          <w:b w:val="0"/>
          <w:i/>
          <w:lang w:eastAsia="de-DE" w:bidi="en-US"/>
        </w:rPr>
        <w:t>rplU</w:t>
      </w:r>
      <w:r w:rsidR="002F6A58" w:rsidRPr="00A62611">
        <w:rPr>
          <w:b w:val="0"/>
          <w:lang w:eastAsia="de-DE" w:bidi="en-US"/>
        </w:rPr>
        <w:t xml:space="preserve"> and </w:t>
      </w:r>
      <w:r w:rsidR="002F6A58" w:rsidRPr="00A62611">
        <w:rPr>
          <w:b w:val="0"/>
          <w:i/>
          <w:lang w:eastAsia="de-DE" w:bidi="en-US"/>
        </w:rPr>
        <w:t>lpxC</w:t>
      </w:r>
      <w:r w:rsidR="00AC488E" w:rsidRPr="00A62611">
        <w:rPr>
          <w:b w:val="0"/>
          <w:lang w:eastAsia="de-DE" w:bidi="en-US"/>
        </w:rPr>
        <w:t>) and</w:t>
      </w:r>
      <w:r w:rsidRPr="00A62611">
        <w:rPr>
          <w:b w:val="0"/>
          <w:lang w:eastAsia="de-DE" w:bidi="en-US"/>
        </w:rPr>
        <w:t xml:space="preserve"> the target gene</w:t>
      </w:r>
      <w:r w:rsidR="002F6A58" w:rsidRPr="00A62611">
        <w:rPr>
          <w:b w:val="0"/>
          <w:lang w:eastAsia="de-DE" w:bidi="en-US"/>
        </w:rPr>
        <w:t>s</w:t>
      </w:r>
      <w:r w:rsidRPr="00A62611">
        <w:rPr>
          <w:b w:val="0"/>
          <w:lang w:eastAsia="de-DE" w:bidi="en-US"/>
        </w:rPr>
        <w:t xml:space="preserve"> </w:t>
      </w:r>
      <w:r w:rsidR="002F6A58" w:rsidRPr="00A62611">
        <w:rPr>
          <w:b w:val="0"/>
          <w:lang w:eastAsia="de-DE" w:bidi="en-US"/>
        </w:rPr>
        <w:t>(</w:t>
      </w:r>
      <w:r w:rsidR="00A4147A" w:rsidRPr="00A62611">
        <w:rPr>
          <w:b w:val="0"/>
          <w:lang w:eastAsia="de-DE" w:bidi="en-US"/>
        </w:rPr>
        <w:t>tail sheath gene, tail tube gene</w:t>
      </w:r>
      <w:r w:rsidR="009C0481" w:rsidRPr="00A62611">
        <w:rPr>
          <w:b w:val="0"/>
          <w:lang w:eastAsia="de-DE" w:bidi="en-US"/>
        </w:rPr>
        <w:t>,</w:t>
      </w:r>
      <w:r w:rsidR="00A4147A" w:rsidRPr="00A62611">
        <w:rPr>
          <w:b w:val="0"/>
          <w:lang w:eastAsia="de-DE" w:bidi="en-US"/>
        </w:rPr>
        <w:t xml:space="preserve"> and tail fiber gene)</w:t>
      </w:r>
      <w:r w:rsidRPr="00A62611">
        <w:rPr>
          <w:b w:val="0"/>
          <w:lang w:eastAsia="de-DE" w:bidi="en-US"/>
        </w:rPr>
        <w:t>.</w:t>
      </w:r>
      <w:r w:rsidR="00073EA8" w:rsidRPr="00A62611">
        <w:rPr>
          <w:b w:val="0"/>
          <w:lang w:eastAsia="de-DE" w:bidi="en-US"/>
        </w:rPr>
        <w:t xml:space="preserve"> </w:t>
      </w:r>
      <w:r w:rsidR="00F20E45" w:rsidRPr="00A62611">
        <w:rPr>
          <w:b w:val="0"/>
          <w:lang w:eastAsia="de-DE" w:bidi="en-US"/>
        </w:rPr>
        <w:t>The gene loci corresponding to the designated targets are provided in Table S</w:t>
      </w:r>
      <w:r w:rsidR="003363FD" w:rsidRPr="00A62611">
        <w:rPr>
          <w:b w:val="0"/>
          <w:lang w:eastAsia="de-DE" w:bidi="en-US"/>
        </w:rPr>
        <w:t>2</w:t>
      </w:r>
      <w:r w:rsidR="00073EA8" w:rsidRPr="00A62611">
        <w:rPr>
          <w:b w:val="0"/>
          <w:lang w:eastAsia="de-DE" w:bidi="en-US"/>
        </w:rPr>
        <w:t>.</w:t>
      </w:r>
    </w:p>
    <w:p w14:paraId="5345B1EA" w14:textId="77777777" w:rsidR="00DF2120" w:rsidRPr="00A62611" w:rsidRDefault="00DF2120" w:rsidP="00375AAF">
      <w:pPr>
        <w:spacing w:line="480" w:lineRule="auto"/>
        <w:rPr>
          <w:lang w:eastAsia="de-DE" w:bidi="en-US"/>
        </w:rPr>
      </w:pPr>
    </w:p>
    <w:p w14:paraId="5292558F" w14:textId="549D8B75" w:rsidR="008867A1" w:rsidRPr="00A62611" w:rsidRDefault="00F536CE" w:rsidP="008867A1">
      <w:pPr>
        <w:rPr>
          <w:noProof/>
          <w:lang w:eastAsia="de-DE" w:bidi="en-US"/>
        </w:rPr>
      </w:pPr>
      <w:r w:rsidRPr="00A62611">
        <w:rPr>
          <w:noProof/>
          <w:lang w:eastAsia="de-DE" w:bidi="en-US"/>
        </w:rPr>
        <w:drawing>
          <wp:inline distT="0" distB="0" distL="0" distR="0" wp14:anchorId="677E652B" wp14:editId="4BACBB51">
            <wp:extent cx="5736667" cy="6400800"/>
            <wp:effectExtent l="0" t="0" r="0" b="0"/>
            <wp:docPr id="899123297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14" cy="6424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C62AF4" w14:textId="77777777" w:rsidR="008867A1" w:rsidRPr="00A62611" w:rsidRDefault="008867A1" w:rsidP="008867A1">
      <w:pPr>
        <w:rPr>
          <w:noProof/>
          <w:lang w:eastAsia="de-DE" w:bidi="en-US"/>
        </w:rPr>
      </w:pPr>
    </w:p>
    <w:p w14:paraId="426BA2F1" w14:textId="10665F6C" w:rsidR="006517D1" w:rsidRPr="00A62611" w:rsidRDefault="006517D1" w:rsidP="008867A1">
      <w:pPr>
        <w:rPr>
          <w:lang w:eastAsia="de-DE" w:bidi="en-US"/>
        </w:rPr>
        <w:sectPr w:rsidR="006517D1" w:rsidRPr="00A62611" w:rsidSect="00C901F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9BE577C" w14:textId="4FD72434" w:rsidR="00793D34" w:rsidRPr="00A62611" w:rsidRDefault="00D47D32" w:rsidP="00CF3044">
      <w:pPr>
        <w:pStyle w:val="Nagwek1"/>
        <w:spacing w:line="480" w:lineRule="auto"/>
        <w:rPr>
          <w:lang w:eastAsia="de-DE" w:bidi="en-US"/>
        </w:rPr>
      </w:pPr>
      <w:r w:rsidRPr="00A62611">
        <w:rPr>
          <w:lang w:eastAsia="de-DE" w:bidi="en-US"/>
        </w:rPr>
        <w:lastRenderedPageBreak/>
        <w:t xml:space="preserve">Supplementary </w:t>
      </w:r>
      <w:r w:rsidR="00793D34" w:rsidRPr="00A62611">
        <w:rPr>
          <w:lang w:eastAsia="de-DE" w:bidi="en-US"/>
        </w:rPr>
        <w:t>Tables</w:t>
      </w:r>
    </w:p>
    <w:p w14:paraId="78CCCE2D" w14:textId="7C023F52" w:rsidR="00BA38DC" w:rsidRPr="00A62611" w:rsidRDefault="00EE463D" w:rsidP="00CF3044">
      <w:pPr>
        <w:pStyle w:val="Nagwek2"/>
        <w:spacing w:line="480" w:lineRule="auto"/>
        <w:rPr>
          <w:lang w:eastAsia="de-DE" w:bidi="en-US"/>
        </w:rPr>
      </w:pPr>
      <w:r w:rsidRPr="00A62611">
        <w:rPr>
          <w:rFonts w:cstheme="minorBidi"/>
          <w:lang w:eastAsia="de-DE" w:bidi="en-US"/>
        </w:rPr>
        <w:t xml:space="preserve">Table </w:t>
      </w:r>
      <w:r w:rsidR="00E5684C" w:rsidRPr="00A62611">
        <w:rPr>
          <w:rFonts w:cstheme="minorBidi"/>
          <w:lang w:eastAsia="de-DE" w:bidi="en-US"/>
        </w:rPr>
        <w:t>S1</w:t>
      </w:r>
      <w:r w:rsidR="0099398E" w:rsidRPr="00A62611">
        <w:rPr>
          <w:rFonts w:cstheme="minorBidi"/>
          <w:lang w:eastAsia="de-DE" w:bidi="en-US"/>
        </w:rPr>
        <w:t>.</w:t>
      </w:r>
      <w:r w:rsidR="00BA38DC" w:rsidRPr="00A62611">
        <w:rPr>
          <w:rFonts w:cstheme="minorBidi"/>
          <w:lang w:eastAsia="de-DE" w:bidi="en-US"/>
        </w:rPr>
        <w:t xml:space="preserve"> </w:t>
      </w:r>
      <w:r w:rsidR="00290ECA" w:rsidRPr="00A62611">
        <w:rPr>
          <w:lang w:eastAsia="de-DE" w:bidi="en-US"/>
        </w:rPr>
        <w:t xml:space="preserve">Conditions for the induction of tailocin production. </w:t>
      </w:r>
    </w:p>
    <w:tbl>
      <w:tblPr>
        <w:tblStyle w:val="Tabela-Siatka"/>
        <w:tblW w:w="12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835"/>
        <w:gridCol w:w="2236"/>
        <w:gridCol w:w="1649"/>
        <w:gridCol w:w="1612"/>
      </w:tblGrid>
      <w:tr w:rsidR="006517D1" w:rsidRPr="00A62611" w14:paraId="23E9C9B8" w14:textId="77777777" w:rsidTr="0059577A">
        <w:trPr>
          <w:trHeight w:val="388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2CF6B" w14:textId="27F98CD8" w:rsidR="006517D1" w:rsidRPr="00A62611" w:rsidRDefault="006517D1" w:rsidP="00950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>Experiment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640E8171" w14:textId="032F94BC" w:rsidR="006517D1" w:rsidRPr="00A62611" w:rsidRDefault="006517D1" w:rsidP="00950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>I</w:t>
            </w:r>
            <w:r w:rsidR="00861961"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>nducer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1B88B7E0" w14:textId="77777777" w:rsidR="006517D1" w:rsidRPr="00A62611" w:rsidRDefault="006517D1" w:rsidP="00950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>Concentration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6702CE76" w14:textId="77777777" w:rsidR="006517D1" w:rsidRPr="00A62611" w:rsidRDefault="006517D1" w:rsidP="00950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1B766A5" w14:textId="77777777" w:rsidR="006517D1" w:rsidRPr="00A62611" w:rsidRDefault="006517D1" w:rsidP="009503AB">
            <w:pPr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Incubation time, h </w:t>
            </w:r>
          </w:p>
        </w:tc>
      </w:tr>
      <w:tr w:rsidR="006517D1" w:rsidRPr="00A62611" w14:paraId="2A4EE84C" w14:textId="77777777" w:rsidTr="0059577A">
        <w:trPr>
          <w:trHeight w:val="280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2A36845C" w14:textId="4E437C11" w:rsidR="006517D1" w:rsidRPr="00A62611" w:rsidRDefault="008E41A8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 xml:space="preserve">Effect of mitomycin C concentration on tailocin </w:t>
            </w:r>
            <w:r w:rsidR="004F2C50" w:rsidRPr="00A62611">
              <w:rPr>
                <w:rFonts w:asciiTheme="minorBidi" w:hAnsiTheme="minorBidi"/>
                <w:sz w:val="20"/>
                <w:szCs w:val="20"/>
              </w:rPr>
              <w:t>yield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5AEC6265" w14:textId="5FF08BF8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Mitomycin C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3987B2A1" w14:textId="746EA7BB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1; 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2; 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3; 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4; 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5; 1; 1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5; 2; 3; 4; 10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25DCA095" w14:textId="6EBCF604" w:rsidR="006517D1" w:rsidRPr="00A62611" w:rsidRDefault="00761BB0" w:rsidP="009503AB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1C0942A8" w14:textId="483CDD82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</w:tr>
      <w:tr w:rsidR="006517D1" w:rsidRPr="00A62611" w14:paraId="09E669DF" w14:textId="77777777" w:rsidTr="0059577A">
        <w:trPr>
          <w:trHeight w:val="280"/>
        </w:trPr>
        <w:tc>
          <w:tcPr>
            <w:tcW w:w="5245" w:type="dxa"/>
            <w:shd w:val="clear" w:color="auto" w:fill="auto"/>
          </w:tcPr>
          <w:p w14:paraId="40D358D5" w14:textId="2094D908" w:rsidR="006517D1" w:rsidRPr="00A62611" w:rsidRDefault="008E41A8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Tailocin yield at different time point</w:t>
            </w:r>
            <w:r w:rsidR="00D87EAD" w:rsidRPr="00A62611">
              <w:rPr>
                <w:rFonts w:asciiTheme="minorBidi" w:hAnsiTheme="minorBidi"/>
                <w:sz w:val="20"/>
                <w:szCs w:val="20"/>
              </w:rPr>
              <w:t>s</w:t>
            </w:r>
            <w:r w:rsidRPr="00A62611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91644F" w:rsidRPr="00A62611">
              <w:rPr>
                <w:rFonts w:asciiTheme="minorBidi" w:hAnsiTheme="minorBidi"/>
                <w:sz w:val="20"/>
                <w:szCs w:val="20"/>
              </w:rPr>
              <w:t>after</w:t>
            </w:r>
            <w:r w:rsidRPr="00A62611">
              <w:rPr>
                <w:rFonts w:asciiTheme="minorBidi" w:hAnsiTheme="minorBidi"/>
                <w:sz w:val="20"/>
                <w:szCs w:val="20"/>
              </w:rPr>
              <w:t xml:space="preserve"> induction</w:t>
            </w:r>
          </w:p>
        </w:tc>
        <w:tc>
          <w:tcPr>
            <w:tcW w:w="1835" w:type="dxa"/>
          </w:tcPr>
          <w:p w14:paraId="4798671C" w14:textId="1D2F7620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Mitomycin C</w:t>
            </w:r>
          </w:p>
        </w:tc>
        <w:tc>
          <w:tcPr>
            <w:tcW w:w="2236" w:type="dxa"/>
          </w:tcPr>
          <w:p w14:paraId="3CB86C5F" w14:textId="6E340FCB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49" w:type="dxa"/>
          </w:tcPr>
          <w:p w14:paraId="0A225221" w14:textId="55560EB0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61B578C1" w14:textId="0634B6F8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; 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5; 1; 2; 4; 6; 8; 24</w:t>
            </w:r>
          </w:p>
        </w:tc>
      </w:tr>
      <w:tr w:rsidR="006517D1" w:rsidRPr="00A62611" w14:paraId="5EF99600" w14:textId="77777777" w:rsidTr="0059577A">
        <w:trPr>
          <w:trHeight w:val="280"/>
        </w:trPr>
        <w:tc>
          <w:tcPr>
            <w:tcW w:w="5245" w:type="dxa"/>
            <w:shd w:val="clear" w:color="auto" w:fill="auto"/>
          </w:tcPr>
          <w:p w14:paraId="3DC8D2E4" w14:textId="3BC9C721" w:rsidR="006517D1" w:rsidRPr="00A62611" w:rsidRDefault="008E41A8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 xml:space="preserve">Potential of selected </w:t>
            </w:r>
            <w:r w:rsidR="00714470" w:rsidRPr="00A62611">
              <w:rPr>
                <w:rFonts w:asciiTheme="minorBidi" w:hAnsiTheme="minorBidi"/>
                <w:sz w:val="20"/>
                <w:szCs w:val="20"/>
              </w:rPr>
              <w:t>inducers</w:t>
            </w:r>
            <w:r w:rsidRPr="00A62611">
              <w:rPr>
                <w:rFonts w:asciiTheme="minorBidi" w:hAnsiTheme="minorBidi"/>
                <w:sz w:val="20"/>
                <w:szCs w:val="20"/>
              </w:rPr>
              <w:t xml:space="preserve"> to induce tailocin</w:t>
            </w:r>
            <w:r w:rsidR="00D474B1" w:rsidRPr="00A62611">
              <w:rPr>
                <w:rFonts w:asciiTheme="minorBidi" w:hAnsiTheme="minorBidi"/>
                <w:sz w:val="20"/>
                <w:szCs w:val="20"/>
              </w:rPr>
              <w:t>s</w:t>
            </w:r>
          </w:p>
        </w:tc>
        <w:tc>
          <w:tcPr>
            <w:tcW w:w="1835" w:type="dxa"/>
          </w:tcPr>
          <w:p w14:paraId="0A68057B" w14:textId="737A818C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Mitomycin C</w:t>
            </w:r>
          </w:p>
        </w:tc>
        <w:tc>
          <w:tcPr>
            <w:tcW w:w="2236" w:type="dxa"/>
          </w:tcPr>
          <w:p w14:paraId="53A6E84B" w14:textId="41314815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649" w:type="dxa"/>
          </w:tcPr>
          <w:p w14:paraId="452A7052" w14:textId="16ADF105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0823C2EC" w14:textId="316A9086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6517D1" w:rsidRPr="00A62611" w14:paraId="00AFCE25" w14:textId="77777777" w:rsidTr="00D120B8">
        <w:trPr>
          <w:trHeight w:val="281"/>
        </w:trPr>
        <w:tc>
          <w:tcPr>
            <w:tcW w:w="5245" w:type="dxa"/>
            <w:shd w:val="clear" w:color="auto" w:fill="auto"/>
          </w:tcPr>
          <w:p w14:paraId="2779B7C8" w14:textId="1A9179C4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3032671B" w14:textId="421129B4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Chloramphenicol</w:t>
            </w:r>
          </w:p>
        </w:tc>
        <w:tc>
          <w:tcPr>
            <w:tcW w:w="2236" w:type="dxa"/>
          </w:tcPr>
          <w:p w14:paraId="18AA32D4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649" w:type="dxa"/>
          </w:tcPr>
          <w:p w14:paraId="546CB573" w14:textId="30187AF8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6979CCB9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6517D1" w:rsidRPr="00A62611" w14:paraId="3ED7FC73" w14:textId="77777777" w:rsidTr="00D120B8">
        <w:trPr>
          <w:trHeight w:val="292"/>
        </w:trPr>
        <w:tc>
          <w:tcPr>
            <w:tcW w:w="5245" w:type="dxa"/>
            <w:shd w:val="clear" w:color="auto" w:fill="auto"/>
          </w:tcPr>
          <w:p w14:paraId="58EE67A7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3841B5C" w14:textId="3C530B89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Ampicillin</w:t>
            </w:r>
          </w:p>
        </w:tc>
        <w:tc>
          <w:tcPr>
            <w:tcW w:w="2236" w:type="dxa"/>
          </w:tcPr>
          <w:p w14:paraId="2E1A81EC" w14:textId="5D1873F2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004</w:t>
            </w:r>
          </w:p>
        </w:tc>
        <w:tc>
          <w:tcPr>
            <w:tcW w:w="1649" w:type="dxa"/>
          </w:tcPr>
          <w:p w14:paraId="49F71685" w14:textId="37FB2E8A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2727D9B7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6517D1" w:rsidRPr="00A62611" w14:paraId="0CEC345C" w14:textId="77777777" w:rsidTr="00D120B8">
        <w:trPr>
          <w:trHeight w:val="292"/>
        </w:trPr>
        <w:tc>
          <w:tcPr>
            <w:tcW w:w="5245" w:type="dxa"/>
            <w:shd w:val="clear" w:color="auto" w:fill="auto"/>
          </w:tcPr>
          <w:p w14:paraId="145F06BF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7EFC9FBD" w14:textId="74E871B4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Ciprofloxacin</w:t>
            </w:r>
          </w:p>
        </w:tc>
        <w:tc>
          <w:tcPr>
            <w:tcW w:w="2236" w:type="dxa"/>
          </w:tcPr>
          <w:p w14:paraId="3C891F4E" w14:textId="07A85795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016</w:t>
            </w:r>
          </w:p>
        </w:tc>
        <w:tc>
          <w:tcPr>
            <w:tcW w:w="1649" w:type="dxa"/>
          </w:tcPr>
          <w:p w14:paraId="7382C0BC" w14:textId="1DD2E4FC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7A28DE7C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6517D1" w:rsidRPr="00A62611" w14:paraId="56F29B3B" w14:textId="77777777" w:rsidTr="0059577A">
        <w:trPr>
          <w:trHeight w:val="281"/>
        </w:trPr>
        <w:tc>
          <w:tcPr>
            <w:tcW w:w="5245" w:type="dxa"/>
            <w:shd w:val="clear" w:color="auto" w:fill="auto"/>
          </w:tcPr>
          <w:p w14:paraId="6D1DD7BB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35" w:type="dxa"/>
          </w:tcPr>
          <w:p w14:paraId="5CA163E5" w14:textId="7D5626DD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Norfloxacin</w:t>
            </w:r>
          </w:p>
        </w:tc>
        <w:tc>
          <w:tcPr>
            <w:tcW w:w="2236" w:type="dxa"/>
          </w:tcPr>
          <w:p w14:paraId="3682240E" w14:textId="30242A53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016</w:t>
            </w:r>
          </w:p>
        </w:tc>
        <w:tc>
          <w:tcPr>
            <w:tcW w:w="1649" w:type="dxa"/>
          </w:tcPr>
          <w:p w14:paraId="39ADFB16" w14:textId="5B8DE048" w:rsidR="006517D1" w:rsidRPr="00A62611" w:rsidRDefault="00761BB0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bCs/>
                <w:sz w:val="20"/>
                <w:szCs w:val="20"/>
                <w:lang w:bidi="en-US"/>
              </w:rPr>
              <w:t>µg mL</w:t>
            </w:r>
            <w:r w:rsidRPr="00A62611">
              <w:rPr>
                <w:rFonts w:asciiTheme="minorBidi" w:hAnsiTheme="minorBidi"/>
                <w:bCs/>
                <w:sz w:val="20"/>
                <w:szCs w:val="20"/>
                <w:vertAlign w:val="superscript"/>
                <w:lang w:bidi="en-US"/>
              </w:rPr>
              <w:t>-1</w:t>
            </w:r>
          </w:p>
        </w:tc>
        <w:tc>
          <w:tcPr>
            <w:tcW w:w="1612" w:type="dxa"/>
          </w:tcPr>
          <w:p w14:paraId="62865834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  <w:tr w:rsidR="006517D1" w:rsidRPr="00A62611" w14:paraId="612D27FF" w14:textId="77777777" w:rsidTr="0059577A">
        <w:trPr>
          <w:trHeight w:val="312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0EDEACD6" w14:textId="5882ADC5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343A0631" w14:textId="6A886D86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Hydrogen peroxide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310C64E3" w14:textId="0FAE621F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0</w:t>
            </w:r>
            <w:r w:rsidR="004A6D3C" w:rsidRPr="00A62611">
              <w:rPr>
                <w:rFonts w:asciiTheme="minorBidi" w:hAnsiTheme="minorBidi"/>
                <w:sz w:val="20"/>
                <w:szCs w:val="20"/>
              </w:rPr>
              <w:t>.</w:t>
            </w:r>
            <w:r w:rsidRPr="00A62611">
              <w:rPr>
                <w:rFonts w:asciiTheme="minorBidi" w:hAnsiTheme="minorBidi"/>
                <w:sz w:val="20"/>
                <w:szCs w:val="20"/>
              </w:rPr>
              <w:t>5; 1; 5; 10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43871F32" w14:textId="24C92ED1" w:rsidR="006517D1" w:rsidRPr="00A62611" w:rsidRDefault="00CF2BB2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m</w:t>
            </w:r>
            <w:r w:rsidR="006517D1" w:rsidRPr="00A62611">
              <w:rPr>
                <w:rFonts w:asciiTheme="minorBidi" w:hAnsiTheme="minorBidi"/>
                <w:sz w:val="20"/>
                <w:szCs w:val="20"/>
              </w:rPr>
              <w:t>M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31C4ACFD" w14:textId="77777777" w:rsidR="006517D1" w:rsidRPr="00A62611" w:rsidRDefault="006517D1" w:rsidP="009503AB">
            <w:pPr>
              <w:rPr>
                <w:rFonts w:asciiTheme="minorBidi" w:hAnsiTheme="minorBidi"/>
                <w:sz w:val="20"/>
                <w:szCs w:val="20"/>
              </w:rPr>
            </w:pPr>
            <w:r w:rsidRPr="00A6261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</w:tr>
    </w:tbl>
    <w:p w14:paraId="0579CFA8" w14:textId="7C8E85D0" w:rsidR="00BA38DC" w:rsidRPr="00A62611" w:rsidRDefault="00BA38DC" w:rsidP="00CF3044">
      <w:pPr>
        <w:spacing w:line="480" w:lineRule="auto"/>
        <w:rPr>
          <w:lang w:eastAsia="de-DE" w:bidi="en-US"/>
        </w:rPr>
      </w:pPr>
    </w:p>
    <w:p w14:paraId="21D135EC" w14:textId="77777777" w:rsidR="003159EF" w:rsidRPr="00A62611" w:rsidRDefault="003159EF" w:rsidP="00CF3044">
      <w:pPr>
        <w:spacing w:line="480" w:lineRule="auto"/>
        <w:rPr>
          <w:lang w:eastAsia="de-DE" w:bidi="en-US"/>
        </w:rPr>
      </w:pPr>
    </w:p>
    <w:p w14:paraId="2E1249A6" w14:textId="77777777" w:rsidR="00D47D32" w:rsidRPr="00A62611" w:rsidRDefault="00D47D32" w:rsidP="00CF3044">
      <w:pPr>
        <w:spacing w:line="480" w:lineRule="auto"/>
        <w:rPr>
          <w:rFonts w:eastAsiaTheme="majorEastAsia" w:cstheme="majorBidi"/>
          <w:b/>
          <w:szCs w:val="26"/>
          <w:lang w:eastAsia="de-DE" w:bidi="en-US"/>
        </w:rPr>
      </w:pPr>
    </w:p>
    <w:p w14:paraId="312DE7F2" w14:textId="77777777" w:rsidR="00D47D32" w:rsidRPr="00A62611" w:rsidRDefault="00D47D32" w:rsidP="00CF3044">
      <w:pPr>
        <w:spacing w:line="480" w:lineRule="auto"/>
        <w:rPr>
          <w:rFonts w:eastAsiaTheme="majorEastAsia" w:cstheme="majorBidi"/>
          <w:b/>
          <w:szCs w:val="26"/>
          <w:lang w:eastAsia="de-DE" w:bidi="en-US"/>
        </w:rPr>
      </w:pPr>
    </w:p>
    <w:p w14:paraId="2EC601E4" w14:textId="0EA02812" w:rsidR="00D47D32" w:rsidRPr="00A62611" w:rsidRDefault="00D47D32" w:rsidP="00CF3044">
      <w:pPr>
        <w:spacing w:line="480" w:lineRule="auto"/>
        <w:rPr>
          <w:lang w:eastAsia="de-DE" w:bidi="en-US"/>
        </w:rPr>
        <w:sectPr w:rsidR="00D47D32" w:rsidRPr="00A62611" w:rsidSect="00C901F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FEFD861" w14:textId="6EC47F42" w:rsidR="00793D34" w:rsidRPr="00A62611" w:rsidRDefault="00793D34" w:rsidP="00CF3044">
      <w:pPr>
        <w:pStyle w:val="Nagwek2"/>
        <w:spacing w:line="480" w:lineRule="auto"/>
        <w:rPr>
          <w:lang w:eastAsia="de-DE" w:bidi="en-US"/>
        </w:rPr>
      </w:pPr>
      <w:r w:rsidRPr="00A62611">
        <w:rPr>
          <w:lang w:eastAsia="de-DE" w:bidi="en-US"/>
        </w:rPr>
        <w:lastRenderedPageBreak/>
        <w:t xml:space="preserve">Table </w:t>
      </w:r>
      <w:r w:rsidR="00BA38DC" w:rsidRPr="00A62611">
        <w:rPr>
          <w:lang w:eastAsia="de-DE" w:bidi="en-US"/>
        </w:rPr>
        <w:t>S2</w:t>
      </w:r>
      <w:r w:rsidR="0099398E" w:rsidRPr="00A62611">
        <w:rPr>
          <w:lang w:eastAsia="de-DE" w:bidi="en-US"/>
        </w:rPr>
        <w:t>.</w:t>
      </w:r>
      <w:r w:rsidR="00383431" w:rsidRPr="00A62611">
        <w:rPr>
          <w:lang w:eastAsia="de-DE" w:bidi="en-US"/>
        </w:rPr>
        <w:t xml:space="preserve"> Primers designed and used in this study</w:t>
      </w:r>
      <w:r w:rsidR="00BA38DC" w:rsidRPr="00A62611">
        <w:rPr>
          <w:lang w:eastAsia="de-DE" w:bidi="en-US"/>
        </w:rPr>
        <w:t xml:space="preserve">. </w:t>
      </w:r>
    </w:p>
    <w:tbl>
      <w:tblPr>
        <w:tblStyle w:val="Tabela-Siatka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73"/>
        <w:gridCol w:w="1555"/>
        <w:gridCol w:w="3260"/>
        <w:gridCol w:w="1139"/>
        <w:gridCol w:w="1271"/>
      </w:tblGrid>
      <w:tr w:rsidR="00FF58E4" w:rsidRPr="00A62611" w14:paraId="51F75033" w14:textId="4F6C2143" w:rsidTr="00FF58E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0DD1BEF" w14:textId="77777777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Product of the target locus</w:t>
            </w:r>
          </w:p>
          <w:p w14:paraId="45E1EAC8" w14:textId="350B642E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(gene name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52B780E1" w14:textId="77777777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 xml:space="preserve">GenBank locus tag </w:t>
            </w:r>
          </w:p>
          <w:p w14:paraId="6E7EE2C4" w14:textId="77777777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 xml:space="preserve">(in genome </w:t>
            </w:r>
          </w:p>
          <w:p w14:paraId="06F8CC68" w14:textId="5B267C64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</w:rPr>
              <w:t>NC_014500.1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1C66BC7" w14:textId="76B8984D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Primer n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4217B67" w14:textId="447A49AD" w:rsidR="00FF58E4" w:rsidRPr="00A62611" w:rsidRDefault="00FF58E4" w:rsidP="00CF3044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Primer sequenc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87C42F" w14:textId="2310E947" w:rsidR="00FF58E4" w:rsidRPr="00A62611" w:rsidRDefault="00FF58E4" w:rsidP="00375AAF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Amplicon length (bp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F0799D9" w14:textId="77777777" w:rsidR="00FF58E4" w:rsidRPr="00A62611" w:rsidRDefault="00FF58E4" w:rsidP="00375AAF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Primer efficiency</w:t>
            </w:r>
          </w:p>
          <w:p w14:paraId="20C8DBE7" w14:textId="322728A0" w:rsidR="00FF58E4" w:rsidRPr="00A62611" w:rsidRDefault="00FF58E4" w:rsidP="00375AAF">
            <w:pPr>
              <w:spacing w:line="480" w:lineRule="auto"/>
              <w:rPr>
                <w:b/>
                <w:bCs/>
                <w:sz w:val="20"/>
                <w:szCs w:val="20"/>
                <w:lang w:eastAsia="de-DE" w:bidi="en-US"/>
              </w:rPr>
            </w:pPr>
            <w:r w:rsidRPr="00A62611">
              <w:rPr>
                <w:b/>
                <w:bCs/>
                <w:sz w:val="20"/>
                <w:szCs w:val="20"/>
                <w:lang w:eastAsia="de-DE" w:bidi="en-US"/>
              </w:rPr>
              <w:t>(%)</w:t>
            </w:r>
          </w:p>
        </w:tc>
      </w:tr>
      <w:tr w:rsidR="00FF58E4" w:rsidRPr="00A62611" w14:paraId="7D6EDE93" w14:textId="735899EE" w:rsidTr="00FF58E4">
        <w:tc>
          <w:tcPr>
            <w:tcW w:w="3402" w:type="dxa"/>
            <w:tcBorders>
              <w:top w:val="single" w:sz="4" w:space="0" w:color="auto"/>
            </w:tcBorders>
          </w:tcPr>
          <w:p w14:paraId="2FF3B8AF" w14:textId="09E9F435" w:rsidR="00FF58E4" w:rsidRPr="00A62611" w:rsidRDefault="00F87133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S</w:t>
            </w:r>
            <w:r w:rsidR="00FF58E4" w:rsidRPr="00A62611">
              <w:rPr>
                <w:sz w:val="20"/>
                <w:szCs w:val="20"/>
              </w:rPr>
              <w:t>heath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3400E7F8" w14:textId="21386C6E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DDA3937_RS12110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1CFD921" w14:textId="0241E8DC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Sht_3937_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DC99E21" w14:textId="4B27962D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TGATCTGGCCGGACTTTATC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AC43B57" w14:textId="660BD14E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134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A114197" w14:textId="5037C803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95.6</w:t>
            </w:r>
          </w:p>
        </w:tc>
      </w:tr>
      <w:tr w:rsidR="00FF58E4" w:rsidRPr="00A62611" w14:paraId="00F25BC8" w14:textId="34939A8C" w:rsidTr="00A707C4">
        <w:trPr>
          <w:trHeight w:val="467"/>
        </w:trPr>
        <w:tc>
          <w:tcPr>
            <w:tcW w:w="3402" w:type="dxa"/>
          </w:tcPr>
          <w:p w14:paraId="18C3B885" w14:textId="6C8B415A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2273" w:type="dxa"/>
          </w:tcPr>
          <w:p w14:paraId="278A7E5D" w14:textId="446B30D9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555" w:type="dxa"/>
          </w:tcPr>
          <w:p w14:paraId="071E8A88" w14:textId="44EFEE00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Sht_3937_R</w:t>
            </w:r>
          </w:p>
        </w:tc>
        <w:tc>
          <w:tcPr>
            <w:tcW w:w="3260" w:type="dxa"/>
          </w:tcPr>
          <w:p w14:paraId="39B54797" w14:textId="7AFAEDD2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GACGTTGGACAGGGTTTTGT</w:t>
            </w:r>
          </w:p>
        </w:tc>
        <w:tc>
          <w:tcPr>
            <w:tcW w:w="1139" w:type="dxa"/>
          </w:tcPr>
          <w:p w14:paraId="7A8850EE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271" w:type="dxa"/>
          </w:tcPr>
          <w:p w14:paraId="71F11598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</w:tr>
      <w:tr w:rsidR="00FF58E4" w:rsidRPr="00A62611" w14:paraId="2FBD6D14" w14:textId="790B0061" w:rsidTr="00A707C4">
        <w:tc>
          <w:tcPr>
            <w:tcW w:w="3402" w:type="dxa"/>
          </w:tcPr>
          <w:p w14:paraId="3D57BB3B" w14:textId="202C9489" w:rsidR="00FF58E4" w:rsidRPr="00A62611" w:rsidRDefault="00AF7BFD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T</w:t>
            </w:r>
            <w:r w:rsidR="00FF58E4" w:rsidRPr="00A62611">
              <w:rPr>
                <w:sz w:val="20"/>
                <w:szCs w:val="20"/>
              </w:rPr>
              <w:t>ube</w:t>
            </w:r>
          </w:p>
        </w:tc>
        <w:tc>
          <w:tcPr>
            <w:tcW w:w="2273" w:type="dxa"/>
          </w:tcPr>
          <w:p w14:paraId="69B6A67D" w14:textId="227E8EDF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DDA3937_RS12115</w:t>
            </w:r>
          </w:p>
        </w:tc>
        <w:tc>
          <w:tcPr>
            <w:tcW w:w="1555" w:type="dxa"/>
          </w:tcPr>
          <w:p w14:paraId="1F1E045F" w14:textId="7DEF101D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bookmarkStart w:id="1" w:name="_Hlk134985569"/>
            <w:r w:rsidRPr="00A62611">
              <w:rPr>
                <w:sz w:val="20"/>
                <w:szCs w:val="20"/>
              </w:rPr>
              <w:t>Tub_3937_F</w:t>
            </w:r>
            <w:bookmarkEnd w:id="1"/>
          </w:p>
        </w:tc>
        <w:tc>
          <w:tcPr>
            <w:tcW w:w="3260" w:type="dxa"/>
          </w:tcPr>
          <w:p w14:paraId="5D9A66C2" w14:textId="331A1D93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GGTGATGGAATGGAACATGG</w:t>
            </w:r>
          </w:p>
        </w:tc>
        <w:tc>
          <w:tcPr>
            <w:tcW w:w="1139" w:type="dxa"/>
          </w:tcPr>
          <w:p w14:paraId="07650DCD" w14:textId="26573C63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116</w:t>
            </w:r>
          </w:p>
        </w:tc>
        <w:tc>
          <w:tcPr>
            <w:tcW w:w="1271" w:type="dxa"/>
          </w:tcPr>
          <w:p w14:paraId="51CBFC66" w14:textId="7BA2578A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85.2</w:t>
            </w:r>
          </w:p>
        </w:tc>
      </w:tr>
      <w:tr w:rsidR="00FF58E4" w:rsidRPr="00A62611" w14:paraId="166AAA5F" w14:textId="247D1FB0" w:rsidTr="00A707C4">
        <w:tc>
          <w:tcPr>
            <w:tcW w:w="3402" w:type="dxa"/>
          </w:tcPr>
          <w:p w14:paraId="07DD6F0C" w14:textId="4D6E6FDF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2273" w:type="dxa"/>
          </w:tcPr>
          <w:p w14:paraId="54F9DBE7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555" w:type="dxa"/>
          </w:tcPr>
          <w:p w14:paraId="1075FDC5" w14:textId="10E8038D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Tub_3937_R</w:t>
            </w:r>
          </w:p>
        </w:tc>
        <w:tc>
          <w:tcPr>
            <w:tcW w:w="3260" w:type="dxa"/>
          </w:tcPr>
          <w:p w14:paraId="199521AC" w14:textId="2FDCF690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TGTCGTCACGCTGGTAAGAG</w:t>
            </w:r>
          </w:p>
        </w:tc>
        <w:tc>
          <w:tcPr>
            <w:tcW w:w="1139" w:type="dxa"/>
          </w:tcPr>
          <w:p w14:paraId="09397251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271" w:type="dxa"/>
          </w:tcPr>
          <w:p w14:paraId="2CC55CE1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</w:tr>
      <w:tr w:rsidR="00FF58E4" w:rsidRPr="00A62611" w14:paraId="3E79FBDC" w14:textId="297DF24E" w:rsidTr="00A707C4">
        <w:tc>
          <w:tcPr>
            <w:tcW w:w="3402" w:type="dxa"/>
          </w:tcPr>
          <w:p w14:paraId="5B42ECCD" w14:textId="2EB3C684" w:rsidR="00FF58E4" w:rsidRPr="00A62611" w:rsidRDefault="00F87133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F</w:t>
            </w:r>
            <w:r w:rsidR="00FF58E4" w:rsidRPr="00A62611">
              <w:rPr>
                <w:sz w:val="20"/>
                <w:szCs w:val="20"/>
              </w:rPr>
              <w:t>iber</w:t>
            </w:r>
          </w:p>
        </w:tc>
        <w:tc>
          <w:tcPr>
            <w:tcW w:w="2273" w:type="dxa"/>
          </w:tcPr>
          <w:p w14:paraId="318351E9" w14:textId="0A5A778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DDA3937_RS12070</w:t>
            </w:r>
          </w:p>
        </w:tc>
        <w:tc>
          <w:tcPr>
            <w:tcW w:w="1555" w:type="dxa"/>
          </w:tcPr>
          <w:p w14:paraId="15EA1E88" w14:textId="35D0B673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bookmarkStart w:id="2" w:name="_Hlk134985305"/>
            <w:r w:rsidRPr="00A62611">
              <w:rPr>
                <w:sz w:val="20"/>
                <w:szCs w:val="20"/>
              </w:rPr>
              <w:t>Fib_3937_F</w:t>
            </w:r>
            <w:bookmarkEnd w:id="2"/>
          </w:p>
        </w:tc>
        <w:tc>
          <w:tcPr>
            <w:tcW w:w="3260" w:type="dxa"/>
          </w:tcPr>
          <w:p w14:paraId="51A1F470" w14:textId="22F41F63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GATCCTGATTGTCAGCACGA</w:t>
            </w:r>
          </w:p>
        </w:tc>
        <w:tc>
          <w:tcPr>
            <w:tcW w:w="1139" w:type="dxa"/>
          </w:tcPr>
          <w:p w14:paraId="4D2B4CE5" w14:textId="0A64E8FE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125</w:t>
            </w:r>
          </w:p>
        </w:tc>
        <w:tc>
          <w:tcPr>
            <w:tcW w:w="1271" w:type="dxa"/>
          </w:tcPr>
          <w:p w14:paraId="329A992B" w14:textId="612C9D2D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97.8</w:t>
            </w:r>
          </w:p>
        </w:tc>
      </w:tr>
      <w:tr w:rsidR="00FF58E4" w:rsidRPr="00A62611" w14:paraId="21F3D486" w14:textId="5A438A9D" w:rsidTr="00A707C4">
        <w:tc>
          <w:tcPr>
            <w:tcW w:w="3402" w:type="dxa"/>
          </w:tcPr>
          <w:p w14:paraId="198917F6" w14:textId="783DAEAB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2273" w:type="dxa"/>
          </w:tcPr>
          <w:p w14:paraId="3B6905FE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555" w:type="dxa"/>
          </w:tcPr>
          <w:p w14:paraId="4717C201" w14:textId="5C4B0B73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Fib_3937_R</w:t>
            </w:r>
          </w:p>
        </w:tc>
        <w:tc>
          <w:tcPr>
            <w:tcW w:w="3260" w:type="dxa"/>
          </w:tcPr>
          <w:p w14:paraId="757A8D4E" w14:textId="460316F0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TGAGTTGAGTGTCGGCGTAG</w:t>
            </w:r>
          </w:p>
        </w:tc>
        <w:tc>
          <w:tcPr>
            <w:tcW w:w="1139" w:type="dxa"/>
          </w:tcPr>
          <w:p w14:paraId="798BED95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1271" w:type="dxa"/>
          </w:tcPr>
          <w:p w14:paraId="30DDDBF4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</w:tr>
      <w:tr w:rsidR="00FF58E4" w:rsidRPr="00A62611" w14:paraId="32981F9B" w14:textId="69FA5A00" w:rsidTr="00A707C4">
        <w:tc>
          <w:tcPr>
            <w:tcW w:w="3402" w:type="dxa"/>
            <w:vMerge w:val="restart"/>
          </w:tcPr>
          <w:p w14:paraId="3A6EFB3A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  <w:lang w:eastAsia="de-DE" w:bidi="en-US"/>
              </w:rPr>
              <w:t>UDP-3-O-acyl-N-acetylglucosamine deacetylase</w:t>
            </w:r>
          </w:p>
          <w:p w14:paraId="606BCDBA" w14:textId="5CF28DDD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(</w:t>
            </w:r>
            <w:r w:rsidRPr="00A62611">
              <w:rPr>
                <w:i/>
                <w:iCs/>
                <w:sz w:val="20"/>
                <w:szCs w:val="20"/>
              </w:rPr>
              <w:t>lpxC</w:t>
            </w:r>
            <w:r w:rsidRPr="00A62611">
              <w:rPr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14:paraId="22C03C9A" w14:textId="5111AB88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DDA3937_RS18015</w:t>
            </w:r>
          </w:p>
        </w:tc>
        <w:tc>
          <w:tcPr>
            <w:tcW w:w="1555" w:type="dxa"/>
          </w:tcPr>
          <w:p w14:paraId="43E1A63A" w14:textId="79205981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LpxC_3937_F</w:t>
            </w:r>
          </w:p>
        </w:tc>
        <w:tc>
          <w:tcPr>
            <w:tcW w:w="3260" w:type="dxa"/>
          </w:tcPr>
          <w:p w14:paraId="42B2E772" w14:textId="6916948F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rFonts w:cstheme="minorHAnsi"/>
                <w:sz w:val="20"/>
                <w:szCs w:val="20"/>
              </w:rPr>
              <w:t>GCACCTGAAATTCCGATCAT</w:t>
            </w:r>
          </w:p>
        </w:tc>
        <w:tc>
          <w:tcPr>
            <w:tcW w:w="1139" w:type="dxa"/>
          </w:tcPr>
          <w:p w14:paraId="6465DB3A" w14:textId="224E24F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142</w:t>
            </w:r>
          </w:p>
        </w:tc>
        <w:tc>
          <w:tcPr>
            <w:tcW w:w="1271" w:type="dxa"/>
          </w:tcPr>
          <w:p w14:paraId="41FA2FAF" w14:textId="48EBD714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100.1</w:t>
            </w:r>
          </w:p>
        </w:tc>
      </w:tr>
      <w:tr w:rsidR="00FF58E4" w:rsidRPr="00A62611" w14:paraId="6B3D604D" w14:textId="567459B6" w:rsidTr="00A707C4">
        <w:trPr>
          <w:trHeight w:val="646"/>
        </w:trPr>
        <w:tc>
          <w:tcPr>
            <w:tcW w:w="3402" w:type="dxa"/>
            <w:vMerge/>
          </w:tcPr>
          <w:p w14:paraId="123762BE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</w:p>
        </w:tc>
        <w:tc>
          <w:tcPr>
            <w:tcW w:w="2273" w:type="dxa"/>
          </w:tcPr>
          <w:p w14:paraId="71D3DB07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5" w:type="dxa"/>
          </w:tcPr>
          <w:p w14:paraId="67868ABC" w14:textId="2CA455DF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LpxC_3937_R</w:t>
            </w:r>
          </w:p>
        </w:tc>
        <w:tc>
          <w:tcPr>
            <w:tcW w:w="3260" w:type="dxa"/>
          </w:tcPr>
          <w:p w14:paraId="2F853D6B" w14:textId="377F1511" w:rsidR="00FF58E4" w:rsidRPr="00A62611" w:rsidRDefault="00FF58E4" w:rsidP="00CF30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62611">
              <w:rPr>
                <w:rFonts w:cstheme="minorHAnsi"/>
                <w:sz w:val="20"/>
                <w:szCs w:val="20"/>
              </w:rPr>
              <w:t>CCCATTTGTCACCGTCTTCT</w:t>
            </w:r>
          </w:p>
        </w:tc>
        <w:tc>
          <w:tcPr>
            <w:tcW w:w="1139" w:type="dxa"/>
          </w:tcPr>
          <w:p w14:paraId="2591F3A9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1" w:type="dxa"/>
          </w:tcPr>
          <w:p w14:paraId="7C545706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FF58E4" w:rsidRPr="00A62611" w14:paraId="6E01B2DD" w14:textId="4EFAB06E" w:rsidTr="00A707C4">
        <w:tc>
          <w:tcPr>
            <w:tcW w:w="3402" w:type="dxa"/>
            <w:vMerge w:val="restart"/>
          </w:tcPr>
          <w:p w14:paraId="43615ACE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  <w:lang w:eastAsia="de-DE" w:bidi="en-US"/>
              </w:rPr>
              <w:t>50S ribosomal protein L21</w:t>
            </w:r>
          </w:p>
          <w:p w14:paraId="1618B7F0" w14:textId="08E574DE" w:rsidR="00FF58E4" w:rsidRPr="00A62611" w:rsidRDefault="00FF58E4" w:rsidP="00CF3044">
            <w:pPr>
              <w:spacing w:line="480" w:lineRule="auto"/>
              <w:rPr>
                <w:sz w:val="20"/>
                <w:szCs w:val="20"/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(</w:t>
            </w:r>
            <w:r w:rsidRPr="00A62611">
              <w:rPr>
                <w:i/>
                <w:iCs/>
                <w:sz w:val="20"/>
                <w:szCs w:val="20"/>
              </w:rPr>
              <w:t>rplU</w:t>
            </w:r>
            <w:r w:rsidRPr="00A62611">
              <w:rPr>
                <w:sz w:val="20"/>
                <w:szCs w:val="20"/>
              </w:rPr>
              <w:t>)</w:t>
            </w:r>
          </w:p>
        </w:tc>
        <w:tc>
          <w:tcPr>
            <w:tcW w:w="2273" w:type="dxa"/>
          </w:tcPr>
          <w:p w14:paraId="4D553F83" w14:textId="364C1C54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DDA3937_RS02990</w:t>
            </w:r>
          </w:p>
        </w:tc>
        <w:tc>
          <w:tcPr>
            <w:tcW w:w="1555" w:type="dxa"/>
          </w:tcPr>
          <w:p w14:paraId="5A726FD0" w14:textId="3E4D3507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RplU_3937_F</w:t>
            </w:r>
          </w:p>
        </w:tc>
        <w:tc>
          <w:tcPr>
            <w:tcW w:w="3260" w:type="dxa"/>
          </w:tcPr>
          <w:p w14:paraId="733855A0" w14:textId="32F81507" w:rsidR="00FF58E4" w:rsidRPr="00A62611" w:rsidRDefault="00FF58E4" w:rsidP="00CF30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62611">
              <w:rPr>
                <w:rFonts w:cstheme="minorHAnsi"/>
                <w:sz w:val="20"/>
                <w:szCs w:val="20"/>
              </w:rPr>
              <w:t>ATGTACGCGGTTTTCCAAAG</w:t>
            </w:r>
          </w:p>
        </w:tc>
        <w:tc>
          <w:tcPr>
            <w:tcW w:w="1139" w:type="dxa"/>
          </w:tcPr>
          <w:p w14:paraId="5339DDE0" w14:textId="724B6BF5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124</w:t>
            </w:r>
          </w:p>
        </w:tc>
        <w:tc>
          <w:tcPr>
            <w:tcW w:w="1271" w:type="dxa"/>
          </w:tcPr>
          <w:p w14:paraId="18D647B0" w14:textId="50C33FB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105.5</w:t>
            </w:r>
          </w:p>
        </w:tc>
      </w:tr>
      <w:tr w:rsidR="00FF58E4" w:rsidRPr="00A62611" w14:paraId="5059C865" w14:textId="15D85386" w:rsidTr="00FF58E4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29722849" w14:textId="41E4BCD5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B804C97" w14:textId="77777777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24070F0E" w14:textId="1F69A462" w:rsidR="00FF58E4" w:rsidRPr="00A62611" w:rsidRDefault="00FF58E4" w:rsidP="00CF3044">
            <w:pPr>
              <w:spacing w:line="480" w:lineRule="auto"/>
              <w:rPr>
                <w:sz w:val="20"/>
                <w:szCs w:val="20"/>
              </w:rPr>
            </w:pPr>
            <w:r w:rsidRPr="00A62611">
              <w:rPr>
                <w:sz w:val="20"/>
                <w:szCs w:val="20"/>
              </w:rPr>
              <w:t>RplU_3937_R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DD94987" w14:textId="32D40756" w:rsidR="00FF58E4" w:rsidRPr="00A62611" w:rsidRDefault="00FF58E4" w:rsidP="00CF304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A62611">
              <w:rPr>
                <w:rFonts w:cstheme="minorHAnsi"/>
                <w:sz w:val="20"/>
                <w:szCs w:val="20"/>
              </w:rPr>
              <w:t>CAACCATCAGAACCTGGTCA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3E697C8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7CB088A" w14:textId="77777777" w:rsidR="00FF58E4" w:rsidRPr="00A62611" w:rsidRDefault="00FF58E4" w:rsidP="00375AAF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01F40925" w14:textId="77777777" w:rsidR="00E5684C" w:rsidRPr="00A62611" w:rsidRDefault="00E5684C" w:rsidP="00CF3044">
      <w:pPr>
        <w:spacing w:line="480" w:lineRule="auto"/>
        <w:rPr>
          <w:rFonts w:asciiTheme="minorBidi" w:hAnsiTheme="minorBidi"/>
          <w:lang w:eastAsia="de-DE" w:bidi="en-US"/>
        </w:rPr>
      </w:pPr>
    </w:p>
    <w:p w14:paraId="73CF146D" w14:textId="77777777" w:rsidR="0044605C" w:rsidRPr="00A62611" w:rsidRDefault="0044605C" w:rsidP="00CF3044">
      <w:pPr>
        <w:spacing w:line="480" w:lineRule="auto"/>
        <w:rPr>
          <w:rFonts w:asciiTheme="minorBidi" w:hAnsiTheme="minorBidi"/>
          <w:lang w:eastAsia="de-DE" w:bidi="en-US"/>
        </w:rPr>
      </w:pPr>
    </w:p>
    <w:p w14:paraId="21309665" w14:textId="3971855E" w:rsidR="003159EF" w:rsidRPr="00A62611" w:rsidRDefault="0089216E" w:rsidP="007A4D7C">
      <w:pPr>
        <w:rPr>
          <w:b/>
          <w:lang w:eastAsia="de-DE" w:bidi="en-US"/>
        </w:rPr>
        <w:sectPr w:rsidR="003159EF" w:rsidRPr="00A62611" w:rsidSect="00C901F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A62611">
        <w:rPr>
          <w:lang w:eastAsia="de-DE" w:bidi="en-US"/>
        </w:rPr>
        <w:t xml:space="preserve"> </w:t>
      </w:r>
    </w:p>
    <w:p w14:paraId="4B420E07" w14:textId="04C4F722" w:rsidR="00E65C22" w:rsidRPr="00A62611" w:rsidRDefault="001F4E0E" w:rsidP="001F4E0E">
      <w:pPr>
        <w:pStyle w:val="Nagwek2"/>
        <w:rPr>
          <w:lang w:eastAsia="de-DE" w:bidi="en-US"/>
        </w:rPr>
      </w:pPr>
      <w:r w:rsidRPr="00A62611">
        <w:rPr>
          <w:lang w:eastAsia="de-DE" w:bidi="en-US"/>
        </w:rPr>
        <w:lastRenderedPageBreak/>
        <w:t>Table S3</w:t>
      </w:r>
      <w:r w:rsidR="0099398E" w:rsidRPr="00A62611">
        <w:rPr>
          <w:lang w:eastAsia="de-DE" w:bidi="en-US"/>
        </w:rPr>
        <w:t>.</w:t>
      </w:r>
      <w:r w:rsidRPr="00A62611">
        <w:rPr>
          <w:lang w:eastAsia="de-DE" w:bidi="en-US"/>
        </w:rPr>
        <w:t xml:space="preserve"> Expression of structural genes encoding P2D1 at different time poi</w:t>
      </w:r>
      <w:r w:rsidR="00981C8C" w:rsidRPr="00A62611">
        <w:rPr>
          <w:lang w:eastAsia="de-DE" w:bidi="en-US"/>
        </w:rPr>
        <w:t>n</w:t>
      </w:r>
      <w:r w:rsidRPr="00A62611">
        <w:rPr>
          <w:lang w:eastAsia="de-DE" w:bidi="en-US"/>
        </w:rPr>
        <w:t>ts following induction.</w:t>
      </w:r>
    </w:p>
    <w:tbl>
      <w:tblPr>
        <w:tblStyle w:val="Tabela-Siatka"/>
        <w:tblW w:w="7938" w:type="dxa"/>
        <w:tblLook w:val="04A0" w:firstRow="1" w:lastRow="0" w:firstColumn="1" w:lastColumn="0" w:noHBand="0" w:noVBand="1"/>
      </w:tblPr>
      <w:tblGrid>
        <w:gridCol w:w="1050"/>
        <w:gridCol w:w="716"/>
        <w:gridCol w:w="990"/>
        <w:gridCol w:w="1072"/>
        <w:gridCol w:w="1054"/>
        <w:gridCol w:w="992"/>
        <w:gridCol w:w="1072"/>
        <w:gridCol w:w="1054"/>
      </w:tblGrid>
      <w:tr w:rsidR="0091617E" w:rsidRPr="00A62611" w14:paraId="34FBECF4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54F40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E31BA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6807E" w14:textId="77777777" w:rsidR="00EF3D9B" w:rsidRPr="00A62611" w:rsidRDefault="00EF3D9B" w:rsidP="00EF3D9B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Contro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C2609" w14:textId="77777777" w:rsidR="00EF3D9B" w:rsidRPr="00A62611" w:rsidRDefault="00EF3D9B" w:rsidP="00EF3D9B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Mitomycin C treatment</w:t>
            </w:r>
          </w:p>
        </w:tc>
      </w:tr>
      <w:tr w:rsidR="00F0728E" w:rsidRPr="00A62611" w14:paraId="59FC149E" w14:textId="77777777" w:rsidTr="00612E95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18718" w14:textId="77777777" w:rsidR="00F0728E" w:rsidRPr="00A62611" w:rsidRDefault="00F0728E" w:rsidP="00F0728E">
            <w:pPr>
              <w:spacing w:line="276" w:lineRule="auto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Gene</w:t>
            </w:r>
          </w:p>
          <w:p w14:paraId="3FBE23A2" w14:textId="121FB3D7" w:rsidR="006E6406" w:rsidRPr="00A62611" w:rsidRDefault="006E6406" w:rsidP="00F0728E">
            <w:pPr>
              <w:spacing w:line="276" w:lineRule="auto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(locus</w:t>
            </w:r>
            <w:r w:rsidRPr="00A62611">
              <w:rPr>
                <w:b/>
                <w:bCs/>
                <w:vertAlign w:val="superscript"/>
                <w:lang w:eastAsia="de-DE" w:bidi="en-US"/>
              </w:rPr>
              <w:t>A</w:t>
            </w:r>
            <w:r w:rsidRPr="00A62611">
              <w:rPr>
                <w:b/>
                <w:bCs/>
                <w:lang w:eastAsia="de-DE" w:bidi="en-US"/>
              </w:rPr>
              <w:t>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9D344" w14:textId="2A5DCEB7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time (h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ADA9B" w14:textId="2578DC6F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Exp.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12C60" w14:textId="52ABB772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Exp.</w:t>
            </w:r>
            <w:r w:rsidR="00500B25" w:rsidRPr="00A62611">
              <w:rPr>
                <w:b/>
                <w:bCs/>
                <w:lang w:eastAsia="de-DE" w:bidi="en-US"/>
              </w:rPr>
              <w:t xml:space="preserve"> </w:t>
            </w:r>
            <w:r w:rsidRPr="00A62611">
              <w:rPr>
                <w:b/>
                <w:bCs/>
                <w:lang w:eastAsia="de-DE" w:bidi="en-US"/>
              </w:rPr>
              <w:t>S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01DF8" w14:textId="1DAA7A24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log</w:t>
            </w:r>
            <w:r w:rsidRPr="00A62611">
              <w:rPr>
                <w:b/>
                <w:bCs/>
                <w:vertAlign w:val="subscript"/>
                <w:lang w:eastAsia="de-DE" w:bidi="en-US"/>
              </w:rPr>
              <w:t>2</w:t>
            </w:r>
            <w:r w:rsidRPr="00A62611">
              <w:rPr>
                <w:b/>
                <w:bCs/>
                <w:lang w:eastAsia="de-DE" w:bidi="en-US"/>
              </w:rPr>
              <w:t xml:space="preserve"> of Exp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A7B54" w14:textId="301C81C8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Exp.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9FCE4" w14:textId="3B09097C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Exp.</w:t>
            </w:r>
            <w:r w:rsidR="00500B25" w:rsidRPr="00A62611">
              <w:rPr>
                <w:b/>
                <w:bCs/>
                <w:lang w:eastAsia="de-DE" w:bidi="en-US"/>
              </w:rPr>
              <w:t xml:space="preserve"> </w:t>
            </w:r>
            <w:r w:rsidRPr="00A62611">
              <w:rPr>
                <w:b/>
                <w:bCs/>
                <w:lang w:eastAsia="de-DE" w:bidi="en-US"/>
              </w:rPr>
              <w:t>SD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77338" w14:textId="66054678" w:rsidR="00F0728E" w:rsidRPr="00A62611" w:rsidRDefault="00F0728E" w:rsidP="00F0728E">
            <w:pPr>
              <w:spacing w:line="276" w:lineRule="auto"/>
              <w:jc w:val="center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log</w:t>
            </w:r>
            <w:r w:rsidRPr="00A62611">
              <w:rPr>
                <w:b/>
                <w:bCs/>
                <w:vertAlign w:val="subscript"/>
                <w:lang w:eastAsia="de-DE" w:bidi="en-US"/>
              </w:rPr>
              <w:t>2</w:t>
            </w:r>
            <w:r w:rsidRPr="00A62611">
              <w:rPr>
                <w:b/>
                <w:bCs/>
                <w:lang w:eastAsia="de-DE" w:bidi="en-US"/>
              </w:rPr>
              <w:t xml:space="preserve"> of Exp.</w:t>
            </w:r>
          </w:p>
        </w:tc>
      </w:tr>
      <w:tr w:rsidR="00EA069D" w:rsidRPr="00A62611" w14:paraId="1DAAB874" w14:textId="77777777" w:rsidTr="00612E95">
        <w:trPr>
          <w:trHeight w:val="29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AFD31B" w14:textId="77777777" w:rsidR="00EF3D9B" w:rsidRPr="00A62611" w:rsidRDefault="00EF3D9B" w:rsidP="00EF3D9B">
            <w:pPr>
              <w:spacing w:line="276" w:lineRule="auto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Fiber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28742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4B974A" w14:textId="4771717A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.0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C114" w14:textId="25DEBBA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71C3D" w14:textId="50E01A8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C359A7" w14:textId="1A4537DA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4180" w14:textId="7C1E0F6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8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47935" w14:textId="09FD6AAD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1</w:t>
            </w:r>
          </w:p>
        </w:tc>
      </w:tr>
      <w:tr w:rsidR="00EA069D" w:rsidRPr="00A62611" w14:paraId="74A1BF45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2F795" w14:textId="7049400B" w:rsidR="00EF3D9B" w:rsidRPr="00A62611" w:rsidRDefault="006E6406" w:rsidP="00EF3D9B">
            <w:pPr>
              <w:spacing w:line="276" w:lineRule="auto"/>
              <w:rPr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RS120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0E6E0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F5C762" w14:textId="3763CF9D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EFAA8" w14:textId="7885D03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2C2D8" w14:textId="1606B350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C99AB5" w14:textId="681315C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3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0DB1B" w14:textId="2F6FD93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29458" w14:textId="3B54691D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4</w:t>
            </w:r>
          </w:p>
        </w:tc>
      </w:tr>
      <w:tr w:rsidR="00EA069D" w:rsidRPr="00A62611" w14:paraId="4F47D6E1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33A8F5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5B89C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E83161" w14:textId="3C16099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4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B47FA" w14:textId="6FDD59CD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537AF" w14:textId="1A745EA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F603C7" w14:textId="65AA74A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77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9C8C" w14:textId="32F973A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58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B163A1" w14:textId="1E33C12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8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1</w:t>
            </w:r>
          </w:p>
        </w:tc>
      </w:tr>
      <w:tr w:rsidR="00EA069D" w:rsidRPr="00A62611" w14:paraId="3B12F6BE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0B42D8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10086C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1FFAAA" w14:textId="4709AB4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2705" w14:textId="70286C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45CDCD" w14:textId="0473208F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F4E2EC" w14:textId="62EEF57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62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7371" w14:textId="6E037FC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7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38BB1" w14:textId="6DB45081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5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7</w:t>
            </w:r>
          </w:p>
        </w:tc>
      </w:tr>
      <w:tr w:rsidR="00EA069D" w:rsidRPr="00A62611" w14:paraId="03D95ED0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90B129" w14:textId="77777777" w:rsidR="00EF3D9B" w:rsidRPr="00A62611" w:rsidRDefault="00EF3D9B" w:rsidP="00EF3D9B">
            <w:pPr>
              <w:spacing w:line="276" w:lineRule="auto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Sheat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E95F72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FF3AF5" w14:textId="345CAB8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98B9" w14:textId="5B45C630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0FB99" w14:textId="52F7BEF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01094D" w14:textId="220E740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BE51" w14:textId="7CB2226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68001E" w14:textId="78F4A78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-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9</w:t>
            </w:r>
          </w:p>
        </w:tc>
      </w:tr>
      <w:tr w:rsidR="00EA069D" w:rsidRPr="00A62611" w14:paraId="6AA5E3AB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16F1DB" w14:textId="6C34D956" w:rsidR="00EF3D9B" w:rsidRPr="00A62611" w:rsidRDefault="00191621" w:rsidP="00EF3D9B">
            <w:pPr>
              <w:spacing w:line="276" w:lineRule="auto"/>
              <w:rPr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RS121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49436A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ABFFB7" w14:textId="1C6E1E9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F0E2" w14:textId="36CEB75F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F1366" w14:textId="23F205A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80F4A" w14:textId="3F42F00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7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F5E8E" w14:textId="4C4626EB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B2ACE" w14:textId="2671FDF0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8</w:t>
            </w:r>
          </w:p>
        </w:tc>
      </w:tr>
      <w:tr w:rsidR="00EA069D" w:rsidRPr="00A62611" w14:paraId="130F0DB6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1C1838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A1B46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551AE1" w14:textId="4FB78E2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0A65" w14:textId="5247247B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CAAAB" w14:textId="18777181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C4433" w14:textId="6E2C4DB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374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14FD0" w14:textId="2351675F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7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FBEFE" w14:textId="24D41AC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8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5</w:t>
            </w:r>
          </w:p>
        </w:tc>
      </w:tr>
      <w:tr w:rsidR="00EA069D" w:rsidRPr="00A62611" w14:paraId="3BD82498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8DC746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229F33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42280B" w14:textId="18C5CA3B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F088" w14:textId="5722935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676A2" w14:textId="592B7E2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-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420DE8" w14:textId="495E23F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9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23B9" w14:textId="0A69B38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4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32AA7" w14:textId="214CCA6A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6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52</w:t>
            </w:r>
          </w:p>
        </w:tc>
      </w:tr>
      <w:tr w:rsidR="00EA069D" w:rsidRPr="00A62611" w14:paraId="4CCE40E2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00A4CC" w14:textId="77777777" w:rsidR="00EF3D9B" w:rsidRPr="00A62611" w:rsidRDefault="00EF3D9B" w:rsidP="00EF3D9B">
            <w:pPr>
              <w:spacing w:line="276" w:lineRule="auto"/>
              <w:rPr>
                <w:b/>
                <w:bCs/>
                <w:lang w:eastAsia="de-DE" w:bidi="en-US"/>
              </w:rPr>
            </w:pPr>
            <w:r w:rsidRPr="00A62611">
              <w:rPr>
                <w:b/>
                <w:bCs/>
                <w:lang w:eastAsia="de-DE" w:bidi="en-US"/>
              </w:rPr>
              <w:t>Tub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F0E30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00674" w14:textId="42E524C4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60C4" w14:textId="4ABD37A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103C4" w14:textId="7F1769DD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CA3166" w14:textId="39DF3F51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9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DC90" w14:textId="69F4D45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B573B" w14:textId="79BF30B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-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1</w:t>
            </w:r>
          </w:p>
        </w:tc>
      </w:tr>
      <w:tr w:rsidR="00EA069D" w:rsidRPr="00A62611" w14:paraId="7323BA97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9BFEC3" w14:textId="254177A5" w:rsidR="00EF3D9B" w:rsidRPr="00A62611" w:rsidRDefault="006E6406" w:rsidP="00EF3D9B">
            <w:pPr>
              <w:spacing w:line="276" w:lineRule="auto"/>
              <w:rPr>
                <w:lang w:eastAsia="de-DE" w:bidi="en-US"/>
              </w:rPr>
            </w:pPr>
            <w:r w:rsidRPr="00A62611">
              <w:rPr>
                <w:sz w:val="20"/>
                <w:szCs w:val="20"/>
              </w:rPr>
              <w:t>RS121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93E74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DCA26" w14:textId="2B2E0FE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DDC3" w14:textId="28C364C5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84008" w14:textId="1CAB4A13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FD439B" w14:textId="6F996F06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8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5CD7" w14:textId="35D140B2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15B2D" w14:textId="5292240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3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3</w:t>
            </w:r>
          </w:p>
        </w:tc>
      </w:tr>
      <w:tr w:rsidR="00EA069D" w:rsidRPr="00A62611" w14:paraId="674B032A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BA2C9D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E6351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4503ED" w14:textId="3C2A4BCA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46B59" w14:textId="49E819A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86FD6A" w14:textId="27703638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B49B4F" w14:textId="2D1E009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91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EA55" w14:textId="7277E8EC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62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8A767" w14:textId="23E76903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9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83</w:t>
            </w:r>
          </w:p>
        </w:tc>
      </w:tr>
      <w:tr w:rsidR="00EA069D" w:rsidRPr="00A62611" w14:paraId="11AA871C" w14:textId="77777777" w:rsidTr="00612E95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56010" w14:textId="77777777" w:rsidR="00EF3D9B" w:rsidRPr="00A62611" w:rsidRDefault="00EF3D9B" w:rsidP="00EF3D9B">
            <w:pPr>
              <w:spacing w:line="276" w:lineRule="auto"/>
              <w:rPr>
                <w:lang w:eastAsia="de-DE" w:bidi="en-US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31EAE" w14:textId="77777777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CBD05" w14:textId="4456393E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7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C516B" w14:textId="3C0FF285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C3F3A" w14:textId="15EB365A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-0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2673D" w14:textId="073764C5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66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F80D3" w14:textId="08671F39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162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E0D8D" w14:textId="3489D445" w:rsidR="00EF3D9B" w:rsidRPr="00A62611" w:rsidRDefault="00EF3D9B" w:rsidP="00EF3D9B">
            <w:pPr>
              <w:spacing w:line="276" w:lineRule="auto"/>
              <w:jc w:val="center"/>
              <w:rPr>
                <w:lang w:eastAsia="de-DE" w:bidi="en-US"/>
              </w:rPr>
            </w:pPr>
            <w:r w:rsidRPr="00A62611">
              <w:rPr>
                <w:lang w:eastAsia="de-DE" w:bidi="en-US"/>
              </w:rPr>
              <w:t>7</w:t>
            </w:r>
            <w:r w:rsidR="00780896" w:rsidRPr="00A62611">
              <w:rPr>
                <w:lang w:eastAsia="de-DE" w:bidi="en-US"/>
              </w:rPr>
              <w:t>.</w:t>
            </w:r>
            <w:r w:rsidRPr="00A62611">
              <w:rPr>
                <w:lang w:eastAsia="de-DE" w:bidi="en-US"/>
              </w:rPr>
              <w:t>38</w:t>
            </w:r>
          </w:p>
        </w:tc>
      </w:tr>
    </w:tbl>
    <w:p w14:paraId="6A1E4E9D" w14:textId="77777777" w:rsidR="004E0DBC" w:rsidRPr="00A62611" w:rsidRDefault="00193B63" w:rsidP="006A22CC">
      <w:pPr>
        <w:spacing w:before="60" w:line="276" w:lineRule="auto"/>
        <w:ind w:right="1134"/>
        <w:jc w:val="both"/>
        <w:rPr>
          <w:i/>
          <w:iCs/>
          <w:sz w:val="20"/>
          <w:szCs w:val="20"/>
          <w:lang w:eastAsia="de-DE" w:bidi="en-US"/>
        </w:rPr>
      </w:pPr>
      <w:r w:rsidRPr="00A62611">
        <w:rPr>
          <w:sz w:val="20"/>
          <w:szCs w:val="20"/>
          <w:lang w:eastAsia="de-DE" w:bidi="en-US"/>
        </w:rPr>
        <w:t>Exp</w:t>
      </w:r>
      <w:r w:rsidR="004C7115" w:rsidRPr="00A62611">
        <w:rPr>
          <w:sz w:val="20"/>
          <w:szCs w:val="20"/>
          <w:lang w:eastAsia="de-DE" w:bidi="en-US"/>
        </w:rPr>
        <w:t xml:space="preserve">. </w:t>
      </w:r>
      <w:r w:rsidR="00011242" w:rsidRPr="00A62611">
        <w:rPr>
          <w:sz w:val="20"/>
          <w:szCs w:val="20"/>
          <w:lang w:eastAsia="de-DE" w:bidi="en-US"/>
        </w:rPr>
        <w:t>–</w:t>
      </w:r>
      <w:r w:rsidR="004C7115" w:rsidRPr="00A62611">
        <w:rPr>
          <w:sz w:val="20"/>
          <w:szCs w:val="20"/>
          <w:lang w:eastAsia="de-DE" w:bidi="en-US"/>
        </w:rPr>
        <w:t xml:space="preserve"> </w:t>
      </w:r>
      <w:r w:rsidR="00011242" w:rsidRPr="00A62611">
        <w:rPr>
          <w:sz w:val="20"/>
          <w:szCs w:val="20"/>
          <w:lang w:eastAsia="de-DE" w:bidi="en-US"/>
        </w:rPr>
        <w:t xml:space="preserve">normalized relative </w:t>
      </w:r>
      <w:r w:rsidR="004C7115" w:rsidRPr="00A62611">
        <w:rPr>
          <w:sz w:val="20"/>
          <w:szCs w:val="20"/>
          <w:lang w:eastAsia="de-DE" w:bidi="en-US"/>
        </w:rPr>
        <w:t>expression</w:t>
      </w:r>
      <w:r w:rsidR="00216DB3" w:rsidRPr="00A62611">
        <w:rPr>
          <w:sz w:val="20"/>
          <w:szCs w:val="20"/>
          <w:lang w:eastAsia="de-DE" w:bidi="en-US"/>
        </w:rPr>
        <w:t>;</w:t>
      </w:r>
      <w:r w:rsidR="00DB6590" w:rsidRPr="00A62611">
        <w:rPr>
          <w:sz w:val="20"/>
          <w:szCs w:val="20"/>
          <w:lang w:eastAsia="de-DE" w:bidi="en-US"/>
        </w:rPr>
        <w:t xml:space="preserve"> Each value is a</w:t>
      </w:r>
      <w:r w:rsidR="00AB0DCB" w:rsidRPr="00A62611">
        <w:rPr>
          <w:sz w:val="20"/>
          <w:szCs w:val="20"/>
          <w:lang w:eastAsia="de-DE" w:bidi="en-US"/>
        </w:rPr>
        <w:t>veraged from</w:t>
      </w:r>
      <w:r w:rsidR="001235E1" w:rsidRPr="00A62611">
        <w:rPr>
          <w:sz w:val="20"/>
          <w:szCs w:val="20"/>
          <w:lang w:eastAsia="de-DE" w:bidi="en-US"/>
        </w:rPr>
        <w:t xml:space="preserve"> </w:t>
      </w:r>
      <w:r w:rsidR="00AB0DCB" w:rsidRPr="00A62611">
        <w:rPr>
          <w:sz w:val="20"/>
          <w:szCs w:val="20"/>
          <w:lang w:eastAsia="de-DE" w:bidi="en-US"/>
        </w:rPr>
        <w:t>3 biological replicates</w:t>
      </w:r>
      <w:r w:rsidR="00DB6590" w:rsidRPr="00A62611">
        <w:rPr>
          <w:sz w:val="20"/>
          <w:szCs w:val="20"/>
          <w:lang w:eastAsia="de-DE" w:bidi="en-US"/>
        </w:rPr>
        <w:t xml:space="preserve">; </w:t>
      </w:r>
      <w:r w:rsidR="00464660" w:rsidRPr="00A62611">
        <w:rPr>
          <w:sz w:val="20"/>
          <w:szCs w:val="20"/>
          <w:lang w:eastAsia="de-DE" w:bidi="en-US"/>
        </w:rPr>
        <w:t xml:space="preserve"> reference genes</w:t>
      </w:r>
      <w:r w:rsidR="000D0C71" w:rsidRPr="00A62611">
        <w:rPr>
          <w:sz w:val="20"/>
          <w:szCs w:val="20"/>
          <w:lang w:eastAsia="de-DE" w:bidi="en-US"/>
        </w:rPr>
        <w:t xml:space="preserve">: </w:t>
      </w:r>
      <w:r w:rsidR="000D0C71" w:rsidRPr="00A62611">
        <w:rPr>
          <w:i/>
          <w:iCs/>
          <w:sz w:val="20"/>
          <w:szCs w:val="20"/>
          <w:lang w:eastAsia="de-DE" w:bidi="en-US"/>
        </w:rPr>
        <w:t>lpxC</w:t>
      </w:r>
      <w:r w:rsidR="00061883" w:rsidRPr="00A62611">
        <w:rPr>
          <w:i/>
          <w:iCs/>
          <w:sz w:val="20"/>
          <w:szCs w:val="20"/>
          <w:lang w:eastAsia="de-DE" w:bidi="en-US"/>
        </w:rPr>
        <w:t>, rplU</w:t>
      </w:r>
    </w:p>
    <w:p w14:paraId="55446458" w14:textId="058812A7" w:rsidR="004D2DAE" w:rsidRPr="00301140" w:rsidRDefault="006A22CC" w:rsidP="00257C9E">
      <w:pPr>
        <w:spacing w:before="60" w:line="276" w:lineRule="auto"/>
        <w:ind w:right="1134"/>
        <w:jc w:val="both"/>
        <w:rPr>
          <w:rFonts w:cs="Arial"/>
          <w:lang w:eastAsia="de-DE" w:bidi="en-US"/>
        </w:rPr>
      </w:pPr>
      <w:r w:rsidRPr="00A62611">
        <w:rPr>
          <w:sz w:val="20"/>
          <w:szCs w:val="20"/>
          <w:vertAlign w:val="superscript"/>
          <w:lang w:eastAsia="de-DE" w:bidi="en-US"/>
        </w:rPr>
        <w:t>A</w:t>
      </w:r>
      <w:r w:rsidRPr="00A62611">
        <w:rPr>
          <w:sz w:val="20"/>
          <w:szCs w:val="20"/>
          <w:lang w:eastAsia="de-DE" w:bidi="en-US"/>
        </w:rPr>
        <w:t xml:space="preserve"> </w:t>
      </w:r>
      <w:r w:rsidR="007B4D32" w:rsidRPr="00A62611">
        <w:rPr>
          <w:sz w:val="20"/>
          <w:szCs w:val="20"/>
          <w:lang w:eastAsia="de-DE" w:bidi="en-US"/>
        </w:rPr>
        <w:t xml:space="preserve">Locus tag in the genome of </w:t>
      </w:r>
      <w:r w:rsidR="007B4D32" w:rsidRPr="00A62611">
        <w:rPr>
          <w:i/>
          <w:iCs/>
          <w:sz w:val="20"/>
          <w:szCs w:val="20"/>
          <w:lang w:eastAsia="de-DE" w:bidi="en-US"/>
        </w:rPr>
        <w:t>D. dadantii</w:t>
      </w:r>
      <w:r w:rsidR="007B4D32" w:rsidRPr="00A62611">
        <w:rPr>
          <w:sz w:val="20"/>
          <w:szCs w:val="20"/>
          <w:lang w:eastAsia="de-DE" w:bidi="en-US"/>
        </w:rPr>
        <w:t xml:space="preserve"> 3937 (</w:t>
      </w:r>
      <w:r w:rsidR="002E035D" w:rsidRPr="00A62611">
        <w:rPr>
          <w:sz w:val="20"/>
          <w:szCs w:val="20"/>
          <w:lang w:eastAsia="de-DE" w:bidi="en-US"/>
        </w:rPr>
        <w:t>NC_014500.1</w:t>
      </w:r>
      <w:r w:rsidR="007B4D32" w:rsidRPr="00A62611">
        <w:rPr>
          <w:sz w:val="20"/>
          <w:szCs w:val="20"/>
          <w:lang w:eastAsia="de-DE" w:bidi="en-US"/>
        </w:rPr>
        <w:t xml:space="preserve">); shared prefix: </w:t>
      </w:r>
      <w:r w:rsidR="007B4D32" w:rsidRPr="00A62611">
        <w:rPr>
          <w:sz w:val="20"/>
          <w:szCs w:val="20"/>
        </w:rPr>
        <w:t>DDA39</w:t>
      </w:r>
      <w:r w:rsidR="00D80502" w:rsidRPr="00A62611">
        <w:rPr>
          <w:sz w:val="20"/>
          <w:szCs w:val="20"/>
        </w:rPr>
        <w:t>3</w:t>
      </w:r>
      <w:bookmarkEnd w:id="0"/>
    </w:p>
    <w:sectPr w:rsidR="004D2DAE" w:rsidRPr="00301140" w:rsidSect="00C901F4">
      <w:headerReference w:type="default" r:id="rId13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40BF4" w14:textId="77777777" w:rsidR="00EE37E8" w:rsidRPr="00364CE5" w:rsidRDefault="00EE37E8" w:rsidP="00484F8C">
      <w:pPr>
        <w:spacing w:line="240" w:lineRule="auto"/>
      </w:pPr>
      <w:r w:rsidRPr="00364CE5">
        <w:separator/>
      </w:r>
    </w:p>
  </w:endnote>
  <w:endnote w:type="continuationSeparator" w:id="0">
    <w:p w14:paraId="55C76020" w14:textId="77777777" w:rsidR="00EE37E8" w:rsidRPr="00364CE5" w:rsidRDefault="00EE37E8" w:rsidP="00484F8C">
      <w:pPr>
        <w:spacing w:line="240" w:lineRule="auto"/>
      </w:pPr>
      <w:r w:rsidRPr="00364CE5">
        <w:continuationSeparator/>
      </w:r>
    </w:p>
  </w:endnote>
  <w:endnote w:type="continuationNotice" w:id="1">
    <w:p w14:paraId="3BBA8908" w14:textId="77777777" w:rsidR="00EE37E8" w:rsidRPr="00364CE5" w:rsidRDefault="00EE37E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55612288"/>
      <w:docPartObj>
        <w:docPartGallery w:val="Page Numbers (Bottom of Page)"/>
        <w:docPartUnique/>
      </w:docPartObj>
    </w:sdtPr>
    <w:sdtContent>
      <w:p w14:paraId="7F682278" w14:textId="41B180B9" w:rsidR="00C901F4" w:rsidRDefault="00C901F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169E2FDB" w14:textId="77777777" w:rsidR="00C901F4" w:rsidRDefault="00C901F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3F35A7" w14:textId="77777777" w:rsidR="00EE37E8" w:rsidRPr="00364CE5" w:rsidRDefault="00EE37E8" w:rsidP="00484F8C">
      <w:pPr>
        <w:spacing w:line="240" w:lineRule="auto"/>
      </w:pPr>
      <w:r w:rsidRPr="00364CE5">
        <w:separator/>
      </w:r>
    </w:p>
  </w:footnote>
  <w:footnote w:type="continuationSeparator" w:id="0">
    <w:p w14:paraId="3911F0E3" w14:textId="77777777" w:rsidR="00EE37E8" w:rsidRPr="00364CE5" w:rsidRDefault="00EE37E8" w:rsidP="00484F8C">
      <w:pPr>
        <w:spacing w:line="240" w:lineRule="auto"/>
      </w:pPr>
      <w:r w:rsidRPr="00364CE5">
        <w:continuationSeparator/>
      </w:r>
    </w:p>
  </w:footnote>
  <w:footnote w:type="continuationNotice" w:id="1">
    <w:p w14:paraId="097EA45F" w14:textId="77777777" w:rsidR="00EE37E8" w:rsidRPr="00364CE5" w:rsidRDefault="00EE37E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C13D2E" w:rsidRPr="00364CE5" w14:paraId="2C565771" w14:textId="77777777" w:rsidTr="060468F1">
      <w:tc>
        <w:tcPr>
          <w:tcW w:w="3024" w:type="dxa"/>
        </w:tcPr>
        <w:p w14:paraId="08FB87A2" w14:textId="77777777" w:rsidR="00C13D2E" w:rsidRPr="00364CE5" w:rsidRDefault="00C13D2E" w:rsidP="060468F1">
          <w:pPr>
            <w:pStyle w:val="Nagwek"/>
            <w:ind w:left="-115"/>
          </w:pPr>
        </w:p>
      </w:tc>
      <w:tc>
        <w:tcPr>
          <w:tcW w:w="3024" w:type="dxa"/>
        </w:tcPr>
        <w:p w14:paraId="348F1644" w14:textId="77777777" w:rsidR="00C13D2E" w:rsidRPr="00364CE5" w:rsidRDefault="00C13D2E" w:rsidP="060468F1">
          <w:pPr>
            <w:pStyle w:val="Nagwek"/>
            <w:jc w:val="center"/>
          </w:pPr>
        </w:p>
      </w:tc>
      <w:tc>
        <w:tcPr>
          <w:tcW w:w="3024" w:type="dxa"/>
        </w:tcPr>
        <w:p w14:paraId="7055F2F3" w14:textId="77777777" w:rsidR="00C13D2E" w:rsidRPr="00364CE5" w:rsidRDefault="00C13D2E" w:rsidP="060468F1">
          <w:pPr>
            <w:pStyle w:val="Nagwek"/>
            <w:ind w:right="-115"/>
            <w:jc w:val="right"/>
          </w:pPr>
        </w:p>
      </w:tc>
    </w:tr>
  </w:tbl>
  <w:p w14:paraId="07654F5D" w14:textId="77777777" w:rsidR="00C13D2E" w:rsidRPr="00364CE5" w:rsidRDefault="00C13D2E" w:rsidP="060468F1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C13D2E" w:rsidRPr="00364CE5" w14:paraId="6F20703D" w14:textId="77777777" w:rsidTr="060468F1">
      <w:tc>
        <w:tcPr>
          <w:tcW w:w="3024" w:type="dxa"/>
        </w:tcPr>
        <w:p w14:paraId="22BFCE25" w14:textId="20ABA8DB" w:rsidR="00C13D2E" w:rsidRPr="00364CE5" w:rsidRDefault="00C13D2E" w:rsidP="060468F1">
          <w:pPr>
            <w:pStyle w:val="Nagwek"/>
            <w:ind w:left="-115"/>
          </w:pPr>
        </w:p>
      </w:tc>
      <w:tc>
        <w:tcPr>
          <w:tcW w:w="3024" w:type="dxa"/>
        </w:tcPr>
        <w:p w14:paraId="72E17264" w14:textId="383E7655" w:rsidR="00C13D2E" w:rsidRPr="00364CE5" w:rsidRDefault="00C13D2E" w:rsidP="060468F1">
          <w:pPr>
            <w:pStyle w:val="Nagwek"/>
            <w:jc w:val="center"/>
          </w:pPr>
        </w:p>
      </w:tc>
      <w:tc>
        <w:tcPr>
          <w:tcW w:w="3024" w:type="dxa"/>
        </w:tcPr>
        <w:p w14:paraId="3983048F" w14:textId="641A0937" w:rsidR="00C13D2E" w:rsidRPr="00364CE5" w:rsidRDefault="00C13D2E" w:rsidP="060468F1">
          <w:pPr>
            <w:pStyle w:val="Nagwek"/>
            <w:ind w:right="-115"/>
            <w:jc w:val="right"/>
          </w:pPr>
        </w:p>
      </w:tc>
    </w:tr>
  </w:tbl>
  <w:p w14:paraId="34804486" w14:textId="4B94D2DB" w:rsidR="00C13D2E" w:rsidRPr="00364CE5" w:rsidRDefault="00C13D2E" w:rsidP="060468F1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458F4"/>
    <w:multiLevelType w:val="multilevel"/>
    <w:tmpl w:val="A162D0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BC0D51"/>
    <w:multiLevelType w:val="multilevel"/>
    <w:tmpl w:val="FD206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270EE8"/>
    <w:multiLevelType w:val="multilevel"/>
    <w:tmpl w:val="082A7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E03BAB"/>
    <w:multiLevelType w:val="hybridMultilevel"/>
    <w:tmpl w:val="B06A8396"/>
    <w:lvl w:ilvl="0" w:tplc="B06EE434">
      <w:start w:val="1"/>
      <w:numFmt w:val="decimal"/>
      <w:lvlText w:val="%1."/>
      <w:lvlJc w:val="left"/>
      <w:pPr>
        <w:ind w:left="720" w:hanging="360"/>
      </w:pPr>
    </w:lvl>
    <w:lvl w:ilvl="1" w:tplc="2AD222B2">
      <w:start w:val="1"/>
      <w:numFmt w:val="lowerLetter"/>
      <w:lvlText w:val="%2."/>
      <w:lvlJc w:val="left"/>
      <w:pPr>
        <w:ind w:left="1440" w:hanging="360"/>
      </w:pPr>
    </w:lvl>
    <w:lvl w:ilvl="2" w:tplc="689EF3CC">
      <w:start w:val="1"/>
      <w:numFmt w:val="lowerRoman"/>
      <w:lvlText w:val="%3."/>
      <w:lvlJc w:val="right"/>
      <w:pPr>
        <w:ind w:left="2160" w:hanging="180"/>
      </w:pPr>
    </w:lvl>
    <w:lvl w:ilvl="3" w:tplc="89EE04CE">
      <w:start w:val="1"/>
      <w:numFmt w:val="decimal"/>
      <w:lvlText w:val="%4."/>
      <w:lvlJc w:val="left"/>
      <w:pPr>
        <w:ind w:left="2880" w:hanging="360"/>
      </w:pPr>
    </w:lvl>
    <w:lvl w:ilvl="4" w:tplc="CED07F2A">
      <w:start w:val="1"/>
      <w:numFmt w:val="lowerLetter"/>
      <w:lvlText w:val="%5."/>
      <w:lvlJc w:val="left"/>
      <w:pPr>
        <w:ind w:left="3600" w:hanging="360"/>
      </w:pPr>
    </w:lvl>
    <w:lvl w:ilvl="5" w:tplc="E3D282AC">
      <w:start w:val="1"/>
      <w:numFmt w:val="lowerRoman"/>
      <w:lvlText w:val="%6."/>
      <w:lvlJc w:val="right"/>
      <w:pPr>
        <w:ind w:left="4320" w:hanging="180"/>
      </w:pPr>
    </w:lvl>
    <w:lvl w:ilvl="6" w:tplc="7076E5B2">
      <w:start w:val="1"/>
      <w:numFmt w:val="decimal"/>
      <w:lvlText w:val="%7."/>
      <w:lvlJc w:val="left"/>
      <w:pPr>
        <w:ind w:left="5040" w:hanging="360"/>
      </w:pPr>
    </w:lvl>
    <w:lvl w:ilvl="7" w:tplc="9050BAE4">
      <w:start w:val="1"/>
      <w:numFmt w:val="lowerLetter"/>
      <w:lvlText w:val="%8."/>
      <w:lvlJc w:val="left"/>
      <w:pPr>
        <w:ind w:left="5760" w:hanging="360"/>
      </w:pPr>
    </w:lvl>
    <w:lvl w:ilvl="8" w:tplc="560EE23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E6060"/>
    <w:multiLevelType w:val="multilevel"/>
    <w:tmpl w:val="2320D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F32111"/>
    <w:multiLevelType w:val="hybridMultilevel"/>
    <w:tmpl w:val="60727ED2"/>
    <w:lvl w:ilvl="0" w:tplc="DA964478">
      <w:start w:val="1"/>
      <w:numFmt w:val="decimal"/>
      <w:lvlText w:val="%1."/>
      <w:lvlJc w:val="left"/>
      <w:pPr>
        <w:ind w:left="1020" w:hanging="360"/>
      </w:pPr>
    </w:lvl>
    <w:lvl w:ilvl="1" w:tplc="0F3A7996">
      <w:start w:val="1"/>
      <w:numFmt w:val="decimal"/>
      <w:lvlText w:val="%2."/>
      <w:lvlJc w:val="left"/>
      <w:pPr>
        <w:ind w:left="1020" w:hanging="360"/>
      </w:pPr>
    </w:lvl>
    <w:lvl w:ilvl="2" w:tplc="F3746632">
      <w:start w:val="1"/>
      <w:numFmt w:val="decimal"/>
      <w:lvlText w:val="%3."/>
      <w:lvlJc w:val="left"/>
      <w:pPr>
        <w:ind w:left="1020" w:hanging="360"/>
      </w:pPr>
    </w:lvl>
    <w:lvl w:ilvl="3" w:tplc="ED0A4FCE">
      <w:start w:val="1"/>
      <w:numFmt w:val="decimal"/>
      <w:lvlText w:val="%4."/>
      <w:lvlJc w:val="left"/>
      <w:pPr>
        <w:ind w:left="1020" w:hanging="360"/>
      </w:pPr>
    </w:lvl>
    <w:lvl w:ilvl="4" w:tplc="0BD423BE">
      <w:start w:val="1"/>
      <w:numFmt w:val="decimal"/>
      <w:lvlText w:val="%5."/>
      <w:lvlJc w:val="left"/>
      <w:pPr>
        <w:ind w:left="1020" w:hanging="360"/>
      </w:pPr>
    </w:lvl>
    <w:lvl w:ilvl="5" w:tplc="7B62ED6C">
      <w:start w:val="1"/>
      <w:numFmt w:val="decimal"/>
      <w:lvlText w:val="%6."/>
      <w:lvlJc w:val="left"/>
      <w:pPr>
        <w:ind w:left="1020" w:hanging="360"/>
      </w:pPr>
    </w:lvl>
    <w:lvl w:ilvl="6" w:tplc="EC52B776">
      <w:start w:val="1"/>
      <w:numFmt w:val="decimal"/>
      <w:lvlText w:val="%7."/>
      <w:lvlJc w:val="left"/>
      <w:pPr>
        <w:ind w:left="1020" w:hanging="360"/>
      </w:pPr>
    </w:lvl>
    <w:lvl w:ilvl="7" w:tplc="C17E7630">
      <w:start w:val="1"/>
      <w:numFmt w:val="decimal"/>
      <w:lvlText w:val="%8."/>
      <w:lvlJc w:val="left"/>
      <w:pPr>
        <w:ind w:left="1020" w:hanging="360"/>
      </w:pPr>
    </w:lvl>
    <w:lvl w:ilvl="8" w:tplc="6F465192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36837CF"/>
    <w:multiLevelType w:val="multilevel"/>
    <w:tmpl w:val="6E0E9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C52332"/>
    <w:multiLevelType w:val="multilevel"/>
    <w:tmpl w:val="BB369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4B3E21"/>
    <w:multiLevelType w:val="hybridMultilevel"/>
    <w:tmpl w:val="7A42C1D2"/>
    <w:lvl w:ilvl="0" w:tplc="41EEC0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ED0C4F"/>
    <w:multiLevelType w:val="multilevel"/>
    <w:tmpl w:val="9E1AE5D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11" w15:restartNumberingAfterBreak="0">
    <w:nsid w:val="28186349"/>
    <w:multiLevelType w:val="hybridMultilevel"/>
    <w:tmpl w:val="806ACC16"/>
    <w:lvl w:ilvl="0" w:tplc="18D067D6">
      <w:start w:val="1"/>
      <w:numFmt w:val="decimal"/>
      <w:lvlText w:val="%1."/>
      <w:lvlJc w:val="left"/>
      <w:pPr>
        <w:ind w:left="1020" w:hanging="360"/>
      </w:pPr>
    </w:lvl>
    <w:lvl w:ilvl="1" w:tplc="162E4478">
      <w:start w:val="1"/>
      <w:numFmt w:val="decimal"/>
      <w:lvlText w:val="%2."/>
      <w:lvlJc w:val="left"/>
      <w:pPr>
        <w:ind w:left="1020" w:hanging="360"/>
      </w:pPr>
    </w:lvl>
    <w:lvl w:ilvl="2" w:tplc="1D56DBD2">
      <w:start w:val="1"/>
      <w:numFmt w:val="decimal"/>
      <w:lvlText w:val="%3."/>
      <w:lvlJc w:val="left"/>
      <w:pPr>
        <w:ind w:left="1020" w:hanging="360"/>
      </w:pPr>
    </w:lvl>
    <w:lvl w:ilvl="3" w:tplc="BC70C616">
      <w:start w:val="1"/>
      <w:numFmt w:val="decimal"/>
      <w:lvlText w:val="%4."/>
      <w:lvlJc w:val="left"/>
      <w:pPr>
        <w:ind w:left="1020" w:hanging="360"/>
      </w:pPr>
    </w:lvl>
    <w:lvl w:ilvl="4" w:tplc="D60ACCD4">
      <w:start w:val="1"/>
      <w:numFmt w:val="decimal"/>
      <w:lvlText w:val="%5."/>
      <w:lvlJc w:val="left"/>
      <w:pPr>
        <w:ind w:left="1020" w:hanging="360"/>
      </w:pPr>
    </w:lvl>
    <w:lvl w:ilvl="5" w:tplc="74C4E01C">
      <w:start w:val="1"/>
      <w:numFmt w:val="decimal"/>
      <w:lvlText w:val="%6."/>
      <w:lvlJc w:val="left"/>
      <w:pPr>
        <w:ind w:left="1020" w:hanging="360"/>
      </w:pPr>
    </w:lvl>
    <w:lvl w:ilvl="6" w:tplc="13C49114">
      <w:start w:val="1"/>
      <w:numFmt w:val="decimal"/>
      <w:lvlText w:val="%7."/>
      <w:lvlJc w:val="left"/>
      <w:pPr>
        <w:ind w:left="1020" w:hanging="360"/>
      </w:pPr>
    </w:lvl>
    <w:lvl w:ilvl="7" w:tplc="4A2AA50C">
      <w:start w:val="1"/>
      <w:numFmt w:val="decimal"/>
      <w:lvlText w:val="%8."/>
      <w:lvlJc w:val="left"/>
      <w:pPr>
        <w:ind w:left="1020" w:hanging="360"/>
      </w:pPr>
    </w:lvl>
    <w:lvl w:ilvl="8" w:tplc="4E78DFAE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299A249B"/>
    <w:multiLevelType w:val="multilevel"/>
    <w:tmpl w:val="1B563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DB6FB6"/>
    <w:multiLevelType w:val="hybridMultilevel"/>
    <w:tmpl w:val="B90EDECE"/>
    <w:lvl w:ilvl="0" w:tplc="396E7A0C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142D5"/>
    <w:multiLevelType w:val="multilevel"/>
    <w:tmpl w:val="59406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EE01FD"/>
    <w:multiLevelType w:val="hybridMultilevel"/>
    <w:tmpl w:val="09F0A85E"/>
    <w:lvl w:ilvl="0" w:tplc="8FCC2680">
      <w:start w:val="1"/>
      <w:numFmt w:val="decimal"/>
      <w:lvlText w:val="%1."/>
      <w:lvlJc w:val="left"/>
      <w:pPr>
        <w:ind w:left="1020" w:hanging="360"/>
      </w:pPr>
    </w:lvl>
    <w:lvl w:ilvl="1" w:tplc="537ACE0C">
      <w:start w:val="1"/>
      <w:numFmt w:val="decimal"/>
      <w:lvlText w:val="%2."/>
      <w:lvlJc w:val="left"/>
      <w:pPr>
        <w:ind w:left="1020" w:hanging="360"/>
      </w:pPr>
    </w:lvl>
    <w:lvl w:ilvl="2" w:tplc="2BBE9FBA">
      <w:start w:val="1"/>
      <w:numFmt w:val="decimal"/>
      <w:lvlText w:val="%3."/>
      <w:lvlJc w:val="left"/>
      <w:pPr>
        <w:ind w:left="1020" w:hanging="360"/>
      </w:pPr>
    </w:lvl>
    <w:lvl w:ilvl="3" w:tplc="1570C436">
      <w:start w:val="1"/>
      <w:numFmt w:val="decimal"/>
      <w:lvlText w:val="%4."/>
      <w:lvlJc w:val="left"/>
      <w:pPr>
        <w:ind w:left="1020" w:hanging="360"/>
      </w:pPr>
    </w:lvl>
    <w:lvl w:ilvl="4" w:tplc="C4FCA172">
      <w:start w:val="1"/>
      <w:numFmt w:val="decimal"/>
      <w:lvlText w:val="%5."/>
      <w:lvlJc w:val="left"/>
      <w:pPr>
        <w:ind w:left="1020" w:hanging="360"/>
      </w:pPr>
    </w:lvl>
    <w:lvl w:ilvl="5" w:tplc="06E83C14">
      <w:start w:val="1"/>
      <w:numFmt w:val="decimal"/>
      <w:lvlText w:val="%6."/>
      <w:lvlJc w:val="left"/>
      <w:pPr>
        <w:ind w:left="1020" w:hanging="360"/>
      </w:pPr>
    </w:lvl>
    <w:lvl w:ilvl="6" w:tplc="3A9CD61A">
      <w:start w:val="1"/>
      <w:numFmt w:val="decimal"/>
      <w:lvlText w:val="%7."/>
      <w:lvlJc w:val="left"/>
      <w:pPr>
        <w:ind w:left="1020" w:hanging="360"/>
      </w:pPr>
    </w:lvl>
    <w:lvl w:ilvl="7" w:tplc="41269C7C">
      <w:start w:val="1"/>
      <w:numFmt w:val="decimal"/>
      <w:lvlText w:val="%8."/>
      <w:lvlJc w:val="left"/>
      <w:pPr>
        <w:ind w:left="1020" w:hanging="360"/>
      </w:pPr>
    </w:lvl>
    <w:lvl w:ilvl="8" w:tplc="ECC87D7E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33A045E8"/>
    <w:multiLevelType w:val="hybridMultilevel"/>
    <w:tmpl w:val="402663E4"/>
    <w:lvl w:ilvl="0" w:tplc="76840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BC0B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C71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588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727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50DE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5A9F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5EB0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FA6B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2B5B0C"/>
    <w:multiLevelType w:val="multilevel"/>
    <w:tmpl w:val="2F5A1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953A7D"/>
    <w:multiLevelType w:val="hybridMultilevel"/>
    <w:tmpl w:val="658E5754"/>
    <w:lvl w:ilvl="0" w:tplc="04150011">
      <w:start w:val="1"/>
      <w:numFmt w:val="decimal"/>
      <w:lvlText w:val="%1)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597AEC"/>
    <w:multiLevelType w:val="multilevel"/>
    <w:tmpl w:val="9E1AE5D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0" w15:restartNumberingAfterBreak="0">
    <w:nsid w:val="388D36E2"/>
    <w:multiLevelType w:val="multilevel"/>
    <w:tmpl w:val="8BEECD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9F3012"/>
    <w:multiLevelType w:val="multilevel"/>
    <w:tmpl w:val="127434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Naglowek11"/>
      <w:lvlText w:val="%1.%2"/>
      <w:lvlJc w:val="left"/>
      <w:pPr>
        <w:ind w:left="720" w:hanging="360"/>
      </w:pPr>
      <w:rPr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2" w15:restartNumberingAfterBreak="0">
    <w:nsid w:val="3DEB20B9"/>
    <w:multiLevelType w:val="hybridMultilevel"/>
    <w:tmpl w:val="095EA216"/>
    <w:lvl w:ilvl="0" w:tplc="C95098E6">
      <w:start w:val="1"/>
      <w:numFmt w:val="decimal"/>
      <w:lvlText w:val="%1."/>
      <w:lvlJc w:val="left"/>
      <w:pPr>
        <w:ind w:left="1020" w:hanging="360"/>
      </w:pPr>
    </w:lvl>
    <w:lvl w:ilvl="1" w:tplc="20E66AE4">
      <w:start w:val="1"/>
      <w:numFmt w:val="decimal"/>
      <w:lvlText w:val="%2."/>
      <w:lvlJc w:val="left"/>
      <w:pPr>
        <w:ind w:left="1020" w:hanging="360"/>
      </w:pPr>
    </w:lvl>
    <w:lvl w:ilvl="2" w:tplc="417EFCAE">
      <w:start w:val="1"/>
      <w:numFmt w:val="decimal"/>
      <w:lvlText w:val="%3."/>
      <w:lvlJc w:val="left"/>
      <w:pPr>
        <w:ind w:left="1020" w:hanging="360"/>
      </w:pPr>
    </w:lvl>
    <w:lvl w:ilvl="3" w:tplc="5F6AD5C6">
      <w:start w:val="1"/>
      <w:numFmt w:val="decimal"/>
      <w:lvlText w:val="%4."/>
      <w:lvlJc w:val="left"/>
      <w:pPr>
        <w:ind w:left="1020" w:hanging="360"/>
      </w:pPr>
    </w:lvl>
    <w:lvl w:ilvl="4" w:tplc="86F6EBA0">
      <w:start w:val="1"/>
      <w:numFmt w:val="decimal"/>
      <w:lvlText w:val="%5."/>
      <w:lvlJc w:val="left"/>
      <w:pPr>
        <w:ind w:left="1020" w:hanging="360"/>
      </w:pPr>
    </w:lvl>
    <w:lvl w:ilvl="5" w:tplc="EFF29726">
      <w:start w:val="1"/>
      <w:numFmt w:val="decimal"/>
      <w:lvlText w:val="%6."/>
      <w:lvlJc w:val="left"/>
      <w:pPr>
        <w:ind w:left="1020" w:hanging="360"/>
      </w:pPr>
    </w:lvl>
    <w:lvl w:ilvl="6" w:tplc="FC563364">
      <w:start w:val="1"/>
      <w:numFmt w:val="decimal"/>
      <w:lvlText w:val="%7."/>
      <w:lvlJc w:val="left"/>
      <w:pPr>
        <w:ind w:left="1020" w:hanging="360"/>
      </w:pPr>
    </w:lvl>
    <w:lvl w:ilvl="7" w:tplc="E970F90E">
      <w:start w:val="1"/>
      <w:numFmt w:val="decimal"/>
      <w:lvlText w:val="%8."/>
      <w:lvlJc w:val="left"/>
      <w:pPr>
        <w:ind w:left="1020" w:hanging="360"/>
      </w:pPr>
    </w:lvl>
    <w:lvl w:ilvl="8" w:tplc="5A0CF600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42644635"/>
    <w:multiLevelType w:val="multilevel"/>
    <w:tmpl w:val="5BE00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317A66"/>
    <w:multiLevelType w:val="multilevel"/>
    <w:tmpl w:val="C3F4F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B3088F"/>
    <w:multiLevelType w:val="multilevel"/>
    <w:tmpl w:val="21B20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7496C06"/>
    <w:multiLevelType w:val="multilevel"/>
    <w:tmpl w:val="C0146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9481738"/>
    <w:multiLevelType w:val="multilevel"/>
    <w:tmpl w:val="DC424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1254AE3"/>
    <w:multiLevelType w:val="multilevel"/>
    <w:tmpl w:val="4B9C1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8382CE2"/>
    <w:multiLevelType w:val="multilevel"/>
    <w:tmpl w:val="4386D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D66E35"/>
    <w:multiLevelType w:val="hybridMultilevel"/>
    <w:tmpl w:val="5EC078AE"/>
    <w:lvl w:ilvl="0" w:tplc="414C6F9A">
      <w:start w:val="1"/>
      <w:numFmt w:val="decimal"/>
      <w:lvlText w:val="%1."/>
      <w:lvlJc w:val="left"/>
      <w:pPr>
        <w:ind w:left="720" w:hanging="360"/>
      </w:pPr>
    </w:lvl>
    <w:lvl w:ilvl="1" w:tplc="06E25800">
      <w:start w:val="1"/>
      <w:numFmt w:val="lowerLetter"/>
      <w:lvlText w:val="%2."/>
      <w:lvlJc w:val="left"/>
      <w:pPr>
        <w:ind w:left="1440" w:hanging="360"/>
      </w:pPr>
    </w:lvl>
    <w:lvl w:ilvl="2" w:tplc="4FC6D494">
      <w:start w:val="1"/>
      <w:numFmt w:val="lowerRoman"/>
      <w:lvlText w:val="%3."/>
      <w:lvlJc w:val="right"/>
      <w:pPr>
        <w:ind w:left="2160" w:hanging="180"/>
      </w:pPr>
    </w:lvl>
    <w:lvl w:ilvl="3" w:tplc="C92C40A2">
      <w:start w:val="1"/>
      <w:numFmt w:val="decimal"/>
      <w:lvlText w:val="%4."/>
      <w:lvlJc w:val="left"/>
      <w:pPr>
        <w:ind w:left="2880" w:hanging="360"/>
      </w:pPr>
    </w:lvl>
    <w:lvl w:ilvl="4" w:tplc="F6A0FA52">
      <w:start w:val="1"/>
      <w:numFmt w:val="lowerLetter"/>
      <w:lvlText w:val="%5."/>
      <w:lvlJc w:val="left"/>
      <w:pPr>
        <w:ind w:left="3600" w:hanging="360"/>
      </w:pPr>
    </w:lvl>
    <w:lvl w:ilvl="5" w:tplc="C5A25218">
      <w:start w:val="1"/>
      <w:numFmt w:val="lowerRoman"/>
      <w:lvlText w:val="%6."/>
      <w:lvlJc w:val="right"/>
      <w:pPr>
        <w:ind w:left="4320" w:hanging="180"/>
      </w:pPr>
    </w:lvl>
    <w:lvl w:ilvl="6" w:tplc="CF429A54">
      <w:start w:val="1"/>
      <w:numFmt w:val="decimal"/>
      <w:lvlText w:val="%7."/>
      <w:lvlJc w:val="left"/>
      <w:pPr>
        <w:ind w:left="5040" w:hanging="360"/>
      </w:pPr>
    </w:lvl>
    <w:lvl w:ilvl="7" w:tplc="32D0CD6C">
      <w:start w:val="1"/>
      <w:numFmt w:val="lowerLetter"/>
      <w:lvlText w:val="%8."/>
      <w:lvlJc w:val="left"/>
      <w:pPr>
        <w:ind w:left="5760" w:hanging="360"/>
      </w:pPr>
    </w:lvl>
    <w:lvl w:ilvl="8" w:tplc="53BA6486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5A3E5F"/>
    <w:multiLevelType w:val="multilevel"/>
    <w:tmpl w:val="0E32E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3F31ED"/>
    <w:multiLevelType w:val="hybridMultilevel"/>
    <w:tmpl w:val="019CFA92"/>
    <w:lvl w:ilvl="0" w:tplc="37844486">
      <w:start w:val="1"/>
      <w:numFmt w:val="decimal"/>
      <w:lvlText w:val="%1."/>
      <w:lvlJc w:val="left"/>
      <w:pPr>
        <w:ind w:left="1020" w:hanging="360"/>
      </w:pPr>
    </w:lvl>
    <w:lvl w:ilvl="1" w:tplc="5704A51A">
      <w:start w:val="1"/>
      <w:numFmt w:val="decimal"/>
      <w:lvlText w:val="%2."/>
      <w:lvlJc w:val="left"/>
      <w:pPr>
        <w:ind w:left="1020" w:hanging="360"/>
      </w:pPr>
    </w:lvl>
    <w:lvl w:ilvl="2" w:tplc="485C5A08">
      <w:start w:val="1"/>
      <w:numFmt w:val="decimal"/>
      <w:lvlText w:val="%3."/>
      <w:lvlJc w:val="left"/>
      <w:pPr>
        <w:ind w:left="1020" w:hanging="360"/>
      </w:pPr>
    </w:lvl>
    <w:lvl w:ilvl="3" w:tplc="5EA0B892">
      <w:start w:val="1"/>
      <w:numFmt w:val="decimal"/>
      <w:lvlText w:val="%4."/>
      <w:lvlJc w:val="left"/>
      <w:pPr>
        <w:ind w:left="1020" w:hanging="360"/>
      </w:pPr>
    </w:lvl>
    <w:lvl w:ilvl="4" w:tplc="51CC86DE">
      <w:start w:val="1"/>
      <w:numFmt w:val="decimal"/>
      <w:lvlText w:val="%5."/>
      <w:lvlJc w:val="left"/>
      <w:pPr>
        <w:ind w:left="1020" w:hanging="360"/>
      </w:pPr>
    </w:lvl>
    <w:lvl w:ilvl="5" w:tplc="77EC19EC">
      <w:start w:val="1"/>
      <w:numFmt w:val="decimal"/>
      <w:lvlText w:val="%6."/>
      <w:lvlJc w:val="left"/>
      <w:pPr>
        <w:ind w:left="1020" w:hanging="360"/>
      </w:pPr>
    </w:lvl>
    <w:lvl w:ilvl="6" w:tplc="D3F60EFC">
      <w:start w:val="1"/>
      <w:numFmt w:val="decimal"/>
      <w:lvlText w:val="%7."/>
      <w:lvlJc w:val="left"/>
      <w:pPr>
        <w:ind w:left="1020" w:hanging="360"/>
      </w:pPr>
    </w:lvl>
    <w:lvl w:ilvl="7" w:tplc="50461748">
      <w:start w:val="1"/>
      <w:numFmt w:val="decimal"/>
      <w:lvlText w:val="%8."/>
      <w:lvlJc w:val="left"/>
      <w:pPr>
        <w:ind w:left="1020" w:hanging="360"/>
      </w:pPr>
    </w:lvl>
    <w:lvl w:ilvl="8" w:tplc="8EB2DB68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6FC1206D"/>
    <w:multiLevelType w:val="hybridMultilevel"/>
    <w:tmpl w:val="68F4E6DC"/>
    <w:lvl w:ilvl="0" w:tplc="1FDE09BE">
      <w:start w:val="1"/>
      <w:numFmt w:val="decimal"/>
      <w:lvlText w:val="%1."/>
      <w:lvlJc w:val="left"/>
      <w:pPr>
        <w:ind w:left="1020" w:hanging="360"/>
      </w:pPr>
    </w:lvl>
    <w:lvl w:ilvl="1" w:tplc="3BBC1DC4">
      <w:start w:val="1"/>
      <w:numFmt w:val="decimal"/>
      <w:lvlText w:val="%2."/>
      <w:lvlJc w:val="left"/>
      <w:pPr>
        <w:ind w:left="1020" w:hanging="360"/>
      </w:pPr>
    </w:lvl>
    <w:lvl w:ilvl="2" w:tplc="5B6E1806">
      <w:start w:val="1"/>
      <w:numFmt w:val="decimal"/>
      <w:lvlText w:val="%3."/>
      <w:lvlJc w:val="left"/>
      <w:pPr>
        <w:ind w:left="1020" w:hanging="360"/>
      </w:pPr>
    </w:lvl>
    <w:lvl w:ilvl="3" w:tplc="01DE13DA">
      <w:start w:val="1"/>
      <w:numFmt w:val="decimal"/>
      <w:lvlText w:val="%4."/>
      <w:lvlJc w:val="left"/>
      <w:pPr>
        <w:ind w:left="1020" w:hanging="360"/>
      </w:pPr>
    </w:lvl>
    <w:lvl w:ilvl="4" w:tplc="116A8994">
      <w:start w:val="1"/>
      <w:numFmt w:val="decimal"/>
      <w:lvlText w:val="%5."/>
      <w:lvlJc w:val="left"/>
      <w:pPr>
        <w:ind w:left="1020" w:hanging="360"/>
      </w:pPr>
    </w:lvl>
    <w:lvl w:ilvl="5" w:tplc="8220AF6C">
      <w:start w:val="1"/>
      <w:numFmt w:val="decimal"/>
      <w:lvlText w:val="%6."/>
      <w:lvlJc w:val="left"/>
      <w:pPr>
        <w:ind w:left="1020" w:hanging="360"/>
      </w:pPr>
    </w:lvl>
    <w:lvl w:ilvl="6" w:tplc="414C635A">
      <w:start w:val="1"/>
      <w:numFmt w:val="decimal"/>
      <w:lvlText w:val="%7."/>
      <w:lvlJc w:val="left"/>
      <w:pPr>
        <w:ind w:left="1020" w:hanging="360"/>
      </w:pPr>
    </w:lvl>
    <w:lvl w:ilvl="7" w:tplc="D318C05A">
      <w:start w:val="1"/>
      <w:numFmt w:val="decimal"/>
      <w:lvlText w:val="%8."/>
      <w:lvlJc w:val="left"/>
      <w:pPr>
        <w:ind w:left="1020" w:hanging="360"/>
      </w:pPr>
    </w:lvl>
    <w:lvl w:ilvl="8" w:tplc="C5420258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7E380640"/>
    <w:multiLevelType w:val="multilevel"/>
    <w:tmpl w:val="D5FE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FE42C41"/>
    <w:multiLevelType w:val="multilevel"/>
    <w:tmpl w:val="DB9EE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6587200">
    <w:abstractNumId w:val="16"/>
  </w:num>
  <w:num w:numId="2" w16cid:durableId="203175196">
    <w:abstractNumId w:val="4"/>
  </w:num>
  <w:num w:numId="3" w16cid:durableId="1334259005">
    <w:abstractNumId w:val="30"/>
  </w:num>
  <w:num w:numId="4" w16cid:durableId="472648205">
    <w:abstractNumId w:val="21"/>
  </w:num>
  <w:num w:numId="5" w16cid:durableId="186800441">
    <w:abstractNumId w:val="10"/>
  </w:num>
  <w:num w:numId="6" w16cid:durableId="2039232557">
    <w:abstractNumId w:val="19"/>
  </w:num>
  <w:num w:numId="7" w16cid:durableId="164824760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431925512">
    <w:abstractNumId w:val="27"/>
  </w:num>
  <w:num w:numId="9" w16cid:durableId="1538080518">
    <w:abstractNumId w:val="29"/>
  </w:num>
  <w:num w:numId="10" w16cid:durableId="516233620">
    <w:abstractNumId w:val="35"/>
  </w:num>
  <w:num w:numId="11" w16cid:durableId="1590845709">
    <w:abstractNumId w:val="25"/>
  </w:num>
  <w:num w:numId="12" w16cid:durableId="208804433">
    <w:abstractNumId w:val="34"/>
  </w:num>
  <w:num w:numId="13" w16cid:durableId="337316498">
    <w:abstractNumId w:val="28"/>
  </w:num>
  <w:num w:numId="14" w16cid:durableId="1265113741">
    <w:abstractNumId w:val="23"/>
  </w:num>
  <w:num w:numId="15" w16cid:durableId="453326289">
    <w:abstractNumId w:val="31"/>
  </w:num>
  <w:num w:numId="16" w16cid:durableId="308439874">
    <w:abstractNumId w:val="7"/>
  </w:num>
  <w:num w:numId="17" w16cid:durableId="1861816988">
    <w:abstractNumId w:val="0"/>
  </w:num>
  <w:num w:numId="18" w16cid:durableId="645549568">
    <w:abstractNumId w:val="20"/>
  </w:num>
  <w:num w:numId="19" w16cid:durableId="1433352902">
    <w:abstractNumId w:val="13"/>
  </w:num>
  <w:num w:numId="20" w16cid:durableId="782723128">
    <w:abstractNumId w:val="12"/>
  </w:num>
  <w:num w:numId="21" w16cid:durableId="952133978">
    <w:abstractNumId w:val="24"/>
  </w:num>
  <w:num w:numId="22" w16cid:durableId="622201060">
    <w:abstractNumId w:val="14"/>
  </w:num>
  <w:num w:numId="23" w16cid:durableId="1522744059">
    <w:abstractNumId w:val="17"/>
  </w:num>
  <w:num w:numId="24" w16cid:durableId="104542746">
    <w:abstractNumId w:val="8"/>
  </w:num>
  <w:num w:numId="25" w16cid:durableId="1903711271">
    <w:abstractNumId w:val="5"/>
  </w:num>
  <w:num w:numId="26" w16cid:durableId="1639065136">
    <w:abstractNumId w:val="9"/>
  </w:num>
  <w:num w:numId="27" w16cid:durableId="1383559236">
    <w:abstractNumId w:val="2"/>
  </w:num>
  <w:num w:numId="28" w16cid:durableId="53548681">
    <w:abstractNumId w:val="26"/>
  </w:num>
  <w:num w:numId="29" w16cid:durableId="1080176237">
    <w:abstractNumId w:val="3"/>
  </w:num>
  <w:num w:numId="30" w16cid:durableId="442267957">
    <w:abstractNumId w:val="33"/>
  </w:num>
  <w:num w:numId="31" w16cid:durableId="1370912851">
    <w:abstractNumId w:val="6"/>
  </w:num>
  <w:num w:numId="32" w16cid:durableId="1212308855">
    <w:abstractNumId w:val="11"/>
  </w:num>
  <w:num w:numId="33" w16cid:durableId="1948006406">
    <w:abstractNumId w:val="22"/>
  </w:num>
  <w:num w:numId="34" w16cid:durableId="1483548556">
    <w:abstractNumId w:val="15"/>
  </w:num>
  <w:num w:numId="35" w16cid:durableId="1769891001">
    <w:abstractNumId w:val="32"/>
  </w:num>
  <w:num w:numId="36" w16cid:durableId="67931243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NbA0MTE3NLMwMTRR0lEKTi0uzszPAykwNK0FAMKzts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evz255ws5x0aeqewzr752rae955wxawas2zz&quot;&gt;ENDNOTE_LIBRARY_2025&lt;record-ids&gt;&lt;item&gt;24&lt;/item&gt;&lt;item&gt;1039&lt;/item&gt;&lt;item&gt;1163&lt;/item&gt;&lt;item&gt;3386&lt;/item&gt;&lt;item&gt;4143&lt;/item&gt;&lt;item&gt;4178&lt;/item&gt;&lt;item&gt;4952&lt;/item&gt;&lt;item&gt;4996&lt;/item&gt;&lt;item&gt;4999&lt;/item&gt;&lt;item&gt;5137&lt;/item&gt;&lt;item&gt;5141&lt;/item&gt;&lt;item&gt;5153&lt;/item&gt;&lt;item&gt;5158&lt;/item&gt;&lt;item&gt;5159&lt;/item&gt;&lt;item&gt;5162&lt;/item&gt;&lt;item&gt;5193&lt;/item&gt;&lt;item&gt;5194&lt;/item&gt;&lt;item&gt;5204&lt;/item&gt;&lt;item&gt;5262&lt;/item&gt;&lt;item&gt;5265&lt;/item&gt;&lt;item&gt;5296&lt;/item&gt;&lt;item&gt;5306&lt;/item&gt;&lt;item&gt;5320&lt;/item&gt;&lt;item&gt;5336&lt;/item&gt;&lt;item&gt;5337&lt;/item&gt;&lt;item&gt;5338&lt;/item&gt;&lt;item&gt;5339&lt;/item&gt;&lt;item&gt;5340&lt;/item&gt;&lt;item&gt;5341&lt;/item&gt;&lt;item&gt;5345&lt;/item&gt;&lt;item&gt;5346&lt;/item&gt;&lt;item&gt;5347&lt;/item&gt;&lt;item&gt;5348&lt;/item&gt;&lt;item&gt;5349&lt;/item&gt;&lt;item&gt;5351&lt;/item&gt;&lt;item&gt;5356&lt;/item&gt;&lt;item&gt;5357&lt;/item&gt;&lt;item&gt;5358&lt;/item&gt;&lt;item&gt;5359&lt;/item&gt;&lt;item&gt;5360&lt;/item&gt;&lt;item&gt;5361&lt;/item&gt;&lt;item&gt;5362&lt;/item&gt;&lt;item&gt;5364&lt;/item&gt;&lt;item&gt;5365&lt;/item&gt;&lt;item&gt;5366&lt;/item&gt;&lt;item&gt;5374&lt;/item&gt;&lt;item&gt;5375&lt;/item&gt;&lt;item&gt;537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84F8C"/>
    <w:rsid w:val="000000F6"/>
    <w:rsid w:val="000003A3"/>
    <w:rsid w:val="000004D9"/>
    <w:rsid w:val="000005BE"/>
    <w:rsid w:val="00000836"/>
    <w:rsid w:val="00000997"/>
    <w:rsid w:val="000009AA"/>
    <w:rsid w:val="00000CDD"/>
    <w:rsid w:val="000013A2"/>
    <w:rsid w:val="0000180C"/>
    <w:rsid w:val="00001812"/>
    <w:rsid w:val="00001B43"/>
    <w:rsid w:val="00001D37"/>
    <w:rsid w:val="000023AA"/>
    <w:rsid w:val="00002498"/>
    <w:rsid w:val="00002D63"/>
    <w:rsid w:val="00002DE1"/>
    <w:rsid w:val="00002FEB"/>
    <w:rsid w:val="000031DC"/>
    <w:rsid w:val="00003304"/>
    <w:rsid w:val="00003672"/>
    <w:rsid w:val="00003942"/>
    <w:rsid w:val="00003AA3"/>
    <w:rsid w:val="00003CE8"/>
    <w:rsid w:val="00003FAC"/>
    <w:rsid w:val="00004041"/>
    <w:rsid w:val="0000416D"/>
    <w:rsid w:val="000041D2"/>
    <w:rsid w:val="0000460B"/>
    <w:rsid w:val="00004AED"/>
    <w:rsid w:val="00004BBF"/>
    <w:rsid w:val="00004C32"/>
    <w:rsid w:val="00004D9C"/>
    <w:rsid w:val="00004EF6"/>
    <w:rsid w:val="000052C8"/>
    <w:rsid w:val="000052CF"/>
    <w:rsid w:val="00005305"/>
    <w:rsid w:val="000055E1"/>
    <w:rsid w:val="0000561E"/>
    <w:rsid w:val="00005658"/>
    <w:rsid w:val="00005739"/>
    <w:rsid w:val="00005886"/>
    <w:rsid w:val="00005A1C"/>
    <w:rsid w:val="00005D97"/>
    <w:rsid w:val="0000613E"/>
    <w:rsid w:val="0000614B"/>
    <w:rsid w:val="0000638A"/>
    <w:rsid w:val="000063D0"/>
    <w:rsid w:val="00006419"/>
    <w:rsid w:val="00006618"/>
    <w:rsid w:val="000067F7"/>
    <w:rsid w:val="00006AAF"/>
    <w:rsid w:val="00006B80"/>
    <w:rsid w:val="00006D60"/>
    <w:rsid w:val="00006F30"/>
    <w:rsid w:val="00006F3E"/>
    <w:rsid w:val="00007274"/>
    <w:rsid w:val="000072D9"/>
    <w:rsid w:val="0000743D"/>
    <w:rsid w:val="00007767"/>
    <w:rsid w:val="0000791C"/>
    <w:rsid w:val="00007D87"/>
    <w:rsid w:val="00007E2F"/>
    <w:rsid w:val="00007FCB"/>
    <w:rsid w:val="0001054E"/>
    <w:rsid w:val="000106F4"/>
    <w:rsid w:val="000109D9"/>
    <w:rsid w:val="00010A6E"/>
    <w:rsid w:val="00010C9E"/>
    <w:rsid w:val="00010D16"/>
    <w:rsid w:val="00011103"/>
    <w:rsid w:val="0001111F"/>
    <w:rsid w:val="00011242"/>
    <w:rsid w:val="000115BD"/>
    <w:rsid w:val="000116A7"/>
    <w:rsid w:val="000119C5"/>
    <w:rsid w:val="00011B7D"/>
    <w:rsid w:val="00011CC5"/>
    <w:rsid w:val="00011D34"/>
    <w:rsid w:val="00011E5F"/>
    <w:rsid w:val="00011E93"/>
    <w:rsid w:val="00011F20"/>
    <w:rsid w:val="00012112"/>
    <w:rsid w:val="000122AE"/>
    <w:rsid w:val="0001242D"/>
    <w:rsid w:val="0001284C"/>
    <w:rsid w:val="00012D40"/>
    <w:rsid w:val="00013203"/>
    <w:rsid w:val="00013316"/>
    <w:rsid w:val="000134FD"/>
    <w:rsid w:val="00013744"/>
    <w:rsid w:val="000137A9"/>
    <w:rsid w:val="00014031"/>
    <w:rsid w:val="000140B4"/>
    <w:rsid w:val="00014453"/>
    <w:rsid w:val="0001452F"/>
    <w:rsid w:val="00014539"/>
    <w:rsid w:val="00014840"/>
    <w:rsid w:val="00014A0C"/>
    <w:rsid w:val="00014C50"/>
    <w:rsid w:val="00014ECC"/>
    <w:rsid w:val="000157D0"/>
    <w:rsid w:val="0001595C"/>
    <w:rsid w:val="00015961"/>
    <w:rsid w:val="000161FF"/>
    <w:rsid w:val="000162A1"/>
    <w:rsid w:val="0001659C"/>
    <w:rsid w:val="00016A57"/>
    <w:rsid w:val="00016DB0"/>
    <w:rsid w:val="00016DC7"/>
    <w:rsid w:val="000170D3"/>
    <w:rsid w:val="00017157"/>
    <w:rsid w:val="0001716A"/>
    <w:rsid w:val="000174FA"/>
    <w:rsid w:val="00017621"/>
    <w:rsid w:val="000176DC"/>
    <w:rsid w:val="000179F5"/>
    <w:rsid w:val="00017C04"/>
    <w:rsid w:val="00017EB5"/>
    <w:rsid w:val="00020086"/>
    <w:rsid w:val="00020317"/>
    <w:rsid w:val="000207FA"/>
    <w:rsid w:val="000209F1"/>
    <w:rsid w:val="00020B8D"/>
    <w:rsid w:val="00020BD4"/>
    <w:rsid w:val="00020BF7"/>
    <w:rsid w:val="00020EF9"/>
    <w:rsid w:val="0002166C"/>
    <w:rsid w:val="00021735"/>
    <w:rsid w:val="000217A0"/>
    <w:rsid w:val="00021898"/>
    <w:rsid w:val="0002196F"/>
    <w:rsid w:val="0002199D"/>
    <w:rsid w:val="00021A52"/>
    <w:rsid w:val="00021B57"/>
    <w:rsid w:val="000221A5"/>
    <w:rsid w:val="000221C8"/>
    <w:rsid w:val="0002262D"/>
    <w:rsid w:val="0002296E"/>
    <w:rsid w:val="00022A79"/>
    <w:rsid w:val="00022AFA"/>
    <w:rsid w:val="00022FC8"/>
    <w:rsid w:val="000234F3"/>
    <w:rsid w:val="000236F0"/>
    <w:rsid w:val="00023796"/>
    <w:rsid w:val="000237A9"/>
    <w:rsid w:val="0002384A"/>
    <w:rsid w:val="000238A3"/>
    <w:rsid w:val="00023921"/>
    <w:rsid w:val="00023A1B"/>
    <w:rsid w:val="00023D4E"/>
    <w:rsid w:val="000245B1"/>
    <w:rsid w:val="0002476B"/>
    <w:rsid w:val="00024BDA"/>
    <w:rsid w:val="00024E10"/>
    <w:rsid w:val="00024F13"/>
    <w:rsid w:val="00024F5A"/>
    <w:rsid w:val="0002505F"/>
    <w:rsid w:val="0002507E"/>
    <w:rsid w:val="00025084"/>
    <w:rsid w:val="00025400"/>
    <w:rsid w:val="0002581F"/>
    <w:rsid w:val="00025AD9"/>
    <w:rsid w:val="00025B19"/>
    <w:rsid w:val="00025D88"/>
    <w:rsid w:val="00025F2C"/>
    <w:rsid w:val="00025FDE"/>
    <w:rsid w:val="00026624"/>
    <w:rsid w:val="000267AB"/>
    <w:rsid w:val="00026855"/>
    <w:rsid w:val="00026C3A"/>
    <w:rsid w:val="00026C8B"/>
    <w:rsid w:val="000270DB"/>
    <w:rsid w:val="0002712C"/>
    <w:rsid w:val="0002718C"/>
    <w:rsid w:val="000271E0"/>
    <w:rsid w:val="000273C2"/>
    <w:rsid w:val="000274F9"/>
    <w:rsid w:val="00027564"/>
    <w:rsid w:val="0002778B"/>
    <w:rsid w:val="000277A9"/>
    <w:rsid w:val="000279F8"/>
    <w:rsid w:val="00027A49"/>
    <w:rsid w:val="00027B2E"/>
    <w:rsid w:val="00027E0A"/>
    <w:rsid w:val="00027EE5"/>
    <w:rsid w:val="0003000E"/>
    <w:rsid w:val="000303F5"/>
    <w:rsid w:val="000305C3"/>
    <w:rsid w:val="000306D3"/>
    <w:rsid w:val="000307A1"/>
    <w:rsid w:val="000307B9"/>
    <w:rsid w:val="00030B36"/>
    <w:rsid w:val="00030C92"/>
    <w:rsid w:val="00030CFB"/>
    <w:rsid w:val="00030D8D"/>
    <w:rsid w:val="00030FDC"/>
    <w:rsid w:val="000316C2"/>
    <w:rsid w:val="000318E4"/>
    <w:rsid w:val="00031933"/>
    <w:rsid w:val="00031988"/>
    <w:rsid w:val="00031B3E"/>
    <w:rsid w:val="00031B71"/>
    <w:rsid w:val="00031B90"/>
    <w:rsid w:val="00031C19"/>
    <w:rsid w:val="00031C44"/>
    <w:rsid w:val="00031F2A"/>
    <w:rsid w:val="00032622"/>
    <w:rsid w:val="00032739"/>
    <w:rsid w:val="00032891"/>
    <w:rsid w:val="00032D71"/>
    <w:rsid w:val="00032F3F"/>
    <w:rsid w:val="00032F8E"/>
    <w:rsid w:val="000333BA"/>
    <w:rsid w:val="00033524"/>
    <w:rsid w:val="000336FA"/>
    <w:rsid w:val="00033B08"/>
    <w:rsid w:val="00033C09"/>
    <w:rsid w:val="00033D3A"/>
    <w:rsid w:val="00033DD9"/>
    <w:rsid w:val="00033F67"/>
    <w:rsid w:val="00034317"/>
    <w:rsid w:val="00034385"/>
    <w:rsid w:val="000346CA"/>
    <w:rsid w:val="000348EC"/>
    <w:rsid w:val="00034A5E"/>
    <w:rsid w:val="00034AEF"/>
    <w:rsid w:val="00034C08"/>
    <w:rsid w:val="00035045"/>
    <w:rsid w:val="0003509E"/>
    <w:rsid w:val="0003512A"/>
    <w:rsid w:val="00035183"/>
    <w:rsid w:val="00035327"/>
    <w:rsid w:val="00035697"/>
    <w:rsid w:val="000357D7"/>
    <w:rsid w:val="00035DD7"/>
    <w:rsid w:val="000360E9"/>
    <w:rsid w:val="000362A2"/>
    <w:rsid w:val="000367C7"/>
    <w:rsid w:val="00036870"/>
    <w:rsid w:val="0003687B"/>
    <w:rsid w:val="0003690B"/>
    <w:rsid w:val="000369F6"/>
    <w:rsid w:val="00036AC5"/>
    <w:rsid w:val="00036C5E"/>
    <w:rsid w:val="00036D64"/>
    <w:rsid w:val="00036EBC"/>
    <w:rsid w:val="00036F6D"/>
    <w:rsid w:val="00036FF4"/>
    <w:rsid w:val="000370F6"/>
    <w:rsid w:val="000376C8"/>
    <w:rsid w:val="000378B9"/>
    <w:rsid w:val="00037961"/>
    <w:rsid w:val="000379AD"/>
    <w:rsid w:val="00037A51"/>
    <w:rsid w:val="00037CA2"/>
    <w:rsid w:val="00040037"/>
    <w:rsid w:val="000402A5"/>
    <w:rsid w:val="00040328"/>
    <w:rsid w:val="000405BC"/>
    <w:rsid w:val="000405CC"/>
    <w:rsid w:val="000407CC"/>
    <w:rsid w:val="000408AA"/>
    <w:rsid w:val="00040993"/>
    <w:rsid w:val="000409A3"/>
    <w:rsid w:val="00041267"/>
    <w:rsid w:val="000419AD"/>
    <w:rsid w:val="00041F25"/>
    <w:rsid w:val="00042015"/>
    <w:rsid w:val="0004213E"/>
    <w:rsid w:val="0004217F"/>
    <w:rsid w:val="0004221D"/>
    <w:rsid w:val="000426C3"/>
    <w:rsid w:val="00042C4D"/>
    <w:rsid w:val="00042DFC"/>
    <w:rsid w:val="00042E50"/>
    <w:rsid w:val="00042EB3"/>
    <w:rsid w:val="0004325A"/>
    <w:rsid w:val="000432D1"/>
    <w:rsid w:val="0004330E"/>
    <w:rsid w:val="00043314"/>
    <w:rsid w:val="0004346A"/>
    <w:rsid w:val="0004360C"/>
    <w:rsid w:val="00043714"/>
    <w:rsid w:val="000438B2"/>
    <w:rsid w:val="00043A45"/>
    <w:rsid w:val="00043C76"/>
    <w:rsid w:val="00043F65"/>
    <w:rsid w:val="00044028"/>
    <w:rsid w:val="000443FE"/>
    <w:rsid w:val="00044511"/>
    <w:rsid w:val="00044AB0"/>
    <w:rsid w:val="00044C32"/>
    <w:rsid w:val="00044C9D"/>
    <w:rsid w:val="00044E0F"/>
    <w:rsid w:val="00044F19"/>
    <w:rsid w:val="000455B8"/>
    <w:rsid w:val="00045758"/>
    <w:rsid w:val="000457DD"/>
    <w:rsid w:val="00045842"/>
    <w:rsid w:val="00045941"/>
    <w:rsid w:val="00045B70"/>
    <w:rsid w:val="00045D0E"/>
    <w:rsid w:val="00045E89"/>
    <w:rsid w:val="00045E8B"/>
    <w:rsid w:val="00045F11"/>
    <w:rsid w:val="00045F92"/>
    <w:rsid w:val="0004656C"/>
    <w:rsid w:val="0004679F"/>
    <w:rsid w:val="00046999"/>
    <w:rsid w:val="00046ACE"/>
    <w:rsid w:val="00046E34"/>
    <w:rsid w:val="00046E37"/>
    <w:rsid w:val="00047047"/>
    <w:rsid w:val="00047325"/>
    <w:rsid w:val="00047442"/>
    <w:rsid w:val="0004748F"/>
    <w:rsid w:val="00047C3E"/>
    <w:rsid w:val="00047CBF"/>
    <w:rsid w:val="00047D20"/>
    <w:rsid w:val="00047D90"/>
    <w:rsid w:val="00047F42"/>
    <w:rsid w:val="0005016C"/>
    <w:rsid w:val="00050404"/>
    <w:rsid w:val="00050693"/>
    <w:rsid w:val="000506AF"/>
    <w:rsid w:val="000506CA"/>
    <w:rsid w:val="00050839"/>
    <w:rsid w:val="00050846"/>
    <w:rsid w:val="000508A9"/>
    <w:rsid w:val="00050C02"/>
    <w:rsid w:val="00050C96"/>
    <w:rsid w:val="00050CC5"/>
    <w:rsid w:val="00050DAB"/>
    <w:rsid w:val="00050EFB"/>
    <w:rsid w:val="0005151A"/>
    <w:rsid w:val="000515E0"/>
    <w:rsid w:val="000515F0"/>
    <w:rsid w:val="000516FF"/>
    <w:rsid w:val="0005171B"/>
    <w:rsid w:val="00051823"/>
    <w:rsid w:val="000518C1"/>
    <w:rsid w:val="00051DAF"/>
    <w:rsid w:val="00051E35"/>
    <w:rsid w:val="00051F6A"/>
    <w:rsid w:val="000522B7"/>
    <w:rsid w:val="00052384"/>
    <w:rsid w:val="00052409"/>
    <w:rsid w:val="00052591"/>
    <w:rsid w:val="00052610"/>
    <w:rsid w:val="00052893"/>
    <w:rsid w:val="00052971"/>
    <w:rsid w:val="00052AD0"/>
    <w:rsid w:val="00052BF5"/>
    <w:rsid w:val="00052CDE"/>
    <w:rsid w:val="00052D0D"/>
    <w:rsid w:val="00052D45"/>
    <w:rsid w:val="00052FDC"/>
    <w:rsid w:val="0005309E"/>
    <w:rsid w:val="0005317A"/>
    <w:rsid w:val="0005356E"/>
    <w:rsid w:val="00053689"/>
    <w:rsid w:val="00053C27"/>
    <w:rsid w:val="00053D9E"/>
    <w:rsid w:val="00053F0D"/>
    <w:rsid w:val="000541F9"/>
    <w:rsid w:val="0005426E"/>
    <w:rsid w:val="000542CB"/>
    <w:rsid w:val="00054492"/>
    <w:rsid w:val="0005449C"/>
    <w:rsid w:val="000544A3"/>
    <w:rsid w:val="0005452B"/>
    <w:rsid w:val="00054846"/>
    <w:rsid w:val="000548E7"/>
    <w:rsid w:val="00054C90"/>
    <w:rsid w:val="0005501C"/>
    <w:rsid w:val="000551C3"/>
    <w:rsid w:val="00055353"/>
    <w:rsid w:val="000555FC"/>
    <w:rsid w:val="000556F6"/>
    <w:rsid w:val="000558B5"/>
    <w:rsid w:val="00055D84"/>
    <w:rsid w:val="00055F2B"/>
    <w:rsid w:val="000562F7"/>
    <w:rsid w:val="00056524"/>
    <w:rsid w:val="0005678A"/>
    <w:rsid w:val="0005695C"/>
    <w:rsid w:val="00056A48"/>
    <w:rsid w:val="00056B8E"/>
    <w:rsid w:val="00056C32"/>
    <w:rsid w:val="00056DDC"/>
    <w:rsid w:val="00056E51"/>
    <w:rsid w:val="00056EDE"/>
    <w:rsid w:val="00057081"/>
    <w:rsid w:val="0005728B"/>
    <w:rsid w:val="0005736E"/>
    <w:rsid w:val="00057679"/>
    <w:rsid w:val="0005774E"/>
    <w:rsid w:val="000578F2"/>
    <w:rsid w:val="00057AD3"/>
    <w:rsid w:val="00057EB4"/>
    <w:rsid w:val="00060414"/>
    <w:rsid w:val="00060536"/>
    <w:rsid w:val="0006083C"/>
    <w:rsid w:val="0006094A"/>
    <w:rsid w:val="00060B0C"/>
    <w:rsid w:val="00060F8F"/>
    <w:rsid w:val="0006159F"/>
    <w:rsid w:val="00061883"/>
    <w:rsid w:val="00061AB2"/>
    <w:rsid w:val="00061C71"/>
    <w:rsid w:val="00061CE3"/>
    <w:rsid w:val="00061D5B"/>
    <w:rsid w:val="00061F9D"/>
    <w:rsid w:val="0006205C"/>
    <w:rsid w:val="00062174"/>
    <w:rsid w:val="00062317"/>
    <w:rsid w:val="00062445"/>
    <w:rsid w:val="00062583"/>
    <w:rsid w:val="000627AD"/>
    <w:rsid w:val="00062C96"/>
    <w:rsid w:val="00062DC0"/>
    <w:rsid w:val="0006300C"/>
    <w:rsid w:val="00063215"/>
    <w:rsid w:val="00063308"/>
    <w:rsid w:val="000638DB"/>
    <w:rsid w:val="00063A1D"/>
    <w:rsid w:val="00063BB0"/>
    <w:rsid w:val="00064186"/>
    <w:rsid w:val="000644D6"/>
    <w:rsid w:val="00064677"/>
    <w:rsid w:val="00064840"/>
    <w:rsid w:val="00064ABF"/>
    <w:rsid w:val="00064C34"/>
    <w:rsid w:val="0006544C"/>
    <w:rsid w:val="00065470"/>
    <w:rsid w:val="00065476"/>
    <w:rsid w:val="000655A8"/>
    <w:rsid w:val="00065A9E"/>
    <w:rsid w:val="00065AD5"/>
    <w:rsid w:val="00065C65"/>
    <w:rsid w:val="00065FF6"/>
    <w:rsid w:val="000662F7"/>
    <w:rsid w:val="0006639A"/>
    <w:rsid w:val="000665B4"/>
    <w:rsid w:val="000666B2"/>
    <w:rsid w:val="00066950"/>
    <w:rsid w:val="00066AC4"/>
    <w:rsid w:val="00066AC8"/>
    <w:rsid w:val="00066D90"/>
    <w:rsid w:val="00066FBD"/>
    <w:rsid w:val="000671A2"/>
    <w:rsid w:val="00067558"/>
    <w:rsid w:val="000675BE"/>
    <w:rsid w:val="00067C31"/>
    <w:rsid w:val="00067C32"/>
    <w:rsid w:val="00067F3E"/>
    <w:rsid w:val="00067F90"/>
    <w:rsid w:val="00070104"/>
    <w:rsid w:val="0007017E"/>
    <w:rsid w:val="00070269"/>
    <w:rsid w:val="000703C6"/>
    <w:rsid w:val="000704A5"/>
    <w:rsid w:val="000705E6"/>
    <w:rsid w:val="000706F6"/>
    <w:rsid w:val="00070E68"/>
    <w:rsid w:val="0007142D"/>
    <w:rsid w:val="00071602"/>
    <w:rsid w:val="000716D1"/>
    <w:rsid w:val="000717C6"/>
    <w:rsid w:val="00071F32"/>
    <w:rsid w:val="00071FE4"/>
    <w:rsid w:val="00072385"/>
    <w:rsid w:val="0007263D"/>
    <w:rsid w:val="00072765"/>
    <w:rsid w:val="00072886"/>
    <w:rsid w:val="00072C98"/>
    <w:rsid w:val="00072DAF"/>
    <w:rsid w:val="00072F2C"/>
    <w:rsid w:val="000731A6"/>
    <w:rsid w:val="00073380"/>
    <w:rsid w:val="0007359C"/>
    <w:rsid w:val="000737CE"/>
    <w:rsid w:val="000737F2"/>
    <w:rsid w:val="00073B03"/>
    <w:rsid w:val="00073C6D"/>
    <w:rsid w:val="00073D3F"/>
    <w:rsid w:val="00073EA8"/>
    <w:rsid w:val="00073F85"/>
    <w:rsid w:val="00074701"/>
    <w:rsid w:val="00074975"/>
    <w:rsid w:val="00074BEA"/>
    <w:rsid w:val="00074BF0"/>
    <w:rsid w:val="00074C47"/>
    <w:rsid w:val="00074F49"/>
    <w:rsid w:val="00075207"/>
    <w:rsid w:val="00075813"/>
    <w:rsid w:val="0007640B"/>
    <w:rsid w:val="000765B7"/>
    <w:rsid w:val="00076899"/>
    <w:rsid w:val="00076B03"/>
    <w:rsid w:val="00076BF9"/>
    <w:rsid w:val="00076D5F"/>
    <w:rsid w:val="00076F0D"/>
    <w:rsid w:val="0007706A"/>
    <w:rsid w:val="00077203"/>
    <w:rsid w:val="0007734A"/>
    <w:rsid w:val="00077402"/>
    <w:rsid w:val="0007742E"/>
    <w:rsid w:val="000774AD"/>
    <w:rsid w:val="0007759F"/>
    <w:rsid w:val="000775A8"/>
    <w:rsid w:val="00077709"/>
    <w:rsid w:val="00077880"/>
    <w:rsid w:val="00077B15"/>
    <w:rsid w:val="00077C2F"/>
    <w:rsid w:val="00077D07"/>
    <w:rsid w:val="00077FE8"/>
    <w:rsid w:val="00080133"/>
    <w:rsid w:val="0008016A"/>
    <w:rsid w:val="000803E7"/>
    <w:rsid w:val="0008051B"/>
    <w:rsid w:val="0008062C"/>
    <w:rsid w:val="0008085A"/>
    <w:rsid w:val="000808F6"/>
    <w:rsid w:val="000809AD"/>
    <w:rsid w:val="00080B26"/>
    <w:rsid w:val="00080BFE"/>
    <w:rsid w:val="0008143E"/>
    <w:rsid w:val="00081C4B"/>
    <w:rsid w:val="00081E86"/>
    <w:rsid w:val="00081F67"/>
    <w:rsid w:val="00082139"/>
    <w:rsid w:val="0008215B"/>
    <w:rsid w:val="00082258"/>
    <w:rsid w:val="000822D2"/>
    <w:rsid w:val="00082559"/>
    <w:rsid w:val="0008278A"/>
    <w:rsid w:val="00082908"/>
    <w:rsid w:val="00082E57"/>
    <w:rsid w:val="00082F0C"/>
    <w:rsid w:val="0008310F"/>
    <w:rsid w:val="0008318A"/>
    <w:rsid w:val="000833A3"/>
    <w:rsid w:val="000834EC"/>
    <w:rsid w:val="00083759"/>
    <w:rsid w:val="000838EF"/>
    <w:rsid w:val="00083B06"/>
    <w:rsid w:val="00083B6E"/>
    <w:rsid w:val="00083CF8"/>
    <w:rsid w:val="00083E22"/>
    <w:rsid w:val="00083E68"/>
    <w:rsid w:val="00083E86"/>
    <w:rsid w:val="00083F08"/>
    <w:rsid w:val="00083F5F"/>
    <w:rsid w:val="000843C3"/>
    <w:rsid w:val="000844F2"/>
    <w:rsid w:val="00084513"/>
    <w:rsid w:val="000846AC"/>
    <w:rsid w:val="0008482A"/>
    <w:rsid w:val="00084860"/>
    <w:rsid w:val="000848A4"/>
    <w:rsid w:val="00084971"/>
    <w:rsid w:val="00084B10"/>
    <w:rsid w:val="00084D91"/>
    <w:rsid w:val="00084DA8"/>
    <w:rsid w:val="00084F01"/>
    <w:rsid w:val="00084F66"/>
    <w:rsid w:val="0008500B"/>
    <w:rsid w:val="00085041"/>
    <w:rsid w:val="000853A1"/>
    <w:rsid w:val="0008562B"/>
    <w:rsid w:val="000857B7"/>
    <w:rsid w:val="00085EA6"/>
    <w:rsid w:val="00085FBE"/>
    <w:rsid w:val="00086237"/>
    <w:rsid w:val="000865B4"/>
    <w:rsid w:val="000865B9"/>
    <w:rsid w:val="00086602"/>
    <w:rsid w:val="0008666F"/>
    <w:rsid w:val="00086673"/>
    <w:rsid w:val="00086747"/>
    <w:rsid w:val="000867A3"/>
    <w:rsid w:val="0008687F"/>
    <w:rsid w:val="00086FFC"/>
    <w:rsid w:val="000870C2"/>
    <w:rsid w:val="0008733B"/>
    <w:rsid w:val="000874B0"/>
    <w:rsid w:val="0008795C"/>
    <w:rsid w:val="00087979"/>
    <w:rsid w:val="000879D8"/>
    <w:rsid w:val="00087E86"/>
    <w:rsid w:val="00087F39"/>
    <w:rsid w:val="0009004A"/>
    <w:rsid w:val="000900DD"/>
    <w:rsid w:val="00090450"/>
    <w:rsid w:val="00090AE1"/>
    <w:rsid w:val="00090B0F"/>
    <w:rsid w:val="00090B1C"/>
    <w:rsid w:val="00090EF6"/>
    <w:rsid w:val="00090F72"/>
    <w:rsid w:val="00091113"/>
    <w:rsid w:val="00091325"/>
    <w:rsid w:val="00091618"/>
    <w:rsid w:val="00091684"/>
    <w:rsid w:val="000918D7"/>
    <w:rsid w:val="000919AB"/>
    <w:rsid w:val="00091E49"/>
    <w:rsid w:val="00091F9D"/>
    <w:rsid w:val="0009208B"/>
    <w:rsid w:val="000922D4"/>
    <w:rsid w:val="0009231E"/>
    <w:rsid w:val="000925DC"/>
    <w:rsid w:val="00092984"/>
    <w:rsid w:val="00092BE3"/>
    <w:rsid w:val="00092E12"/>
    <w:rsid w:val="00092F0D"/>
    <w:rsid w:val="000937D6"/>
    <w:rsid w:val="00093851"/>
    <w:rsid w:val="00093B9F"/>
    <w:rsid w:val="00093C32"/>
    <w:rsid w:val="0009432C"/>
    <w:rsid w:val="00094365"/>
    <w:rsid w:val="0009462F"/>
    <w:rsid w:val="0009485C"/>
    <w:rsid w:val="00094882"/>
    <w:rsid w:val="00094893"/>
    <w:rsid w:val="0009491B"/>
    <w:rsid w:val="00094ADB"/>
    <w:rsid w:val="00094C34"/>
    <w:rsid w:val="00094DE5"/>
    <w:rsid w:val="00094E03"/>
    <w:rsid w:val="0009520B"/>
    <w:rsid w:val="00095382"/>
    <w:rsid w:val="00095611"/>
    <w:rsid w:val="00095613"/>
    <w:rsid w:val="00095755"/>
    <w:rsid w:val="00095BAA"/>
    <w:rsid w:val="00095C10"/>
    <w:rsid w:val="00095DFD"/>
    <w:rsid w:val="00095F37"/>
    <w:rsid w:val="0009608F"/>
    <w:rsid w:val="00096123"/>
    <w:rsid w:val="00096159"/>
    <w:rsid w:val="00096630"/>
    <w:rsid w:val="00096631"/>
    <w:rsid w:val="00096758"/>
    <w:rsid w:val="00096ACC"/>
    <w:rsid w:val="00096C61"/>
    <w:rsid w:val="00096F48"/>
    <w:rsid w:val="000970B1"/>
    <w:rsid w:val="00097153"/>
    <w:rsid w:val="0009752A"/>
    <w:rsid w:val="00097896"/>
    <w:rsid w:val="00097BF7"/>
    <w:rsid w:val="00097C6E"/>
    <w:rsid w:val="00097F25"/>
    <w:rsid w:val="000A0040"/>
    <w:rsid w:val="000A00D8"/>
    <w:rsid w:val="000A00E7"/>
    <w:rsid w:val="000A0138"/>
    <w:rsid w:val="000A0141"/>
    <w:rsid w:val="000A01E3"/>
    <w:rsid w:val="000A049B"/>
    <w:rsid w:val="000A0790"/>
    <w:rsid w:val="000A0A4F"/>
    <w:rsid w:val="000A0AAE"/>
    <w:rsid w:val="000A0E64"/>
    <w:rsid w:val="000A0FB1"/>
    <w:rsid w:val="000A105C"/>
    <w:rsid w:val="000A1129"/>
    <w:rsid w:val="000A119A"/>
    <w:rsid w:val="000A1583"/>
    <w:rsid w:val="000A159A"/>
    <w:rsid w:val="000A15FA"/>
    <w:rsid w:val="000A17FB"/>
    <w:rsid w:val="000A1877"/>
    <w:rsid w:val="000A1ADA"/>
    <w:rsid w:val="000A1B99"/>
    <w:rsid w:val="000A1FB2"/>
    <w:rsid w:val="000A27B7"/>
    <w:rsid w:val="000A29B4"/>
    <w:rsid w:val="000A2C9E"/>
    <w:rsid w:val="000A301A"/>
    <w:rsid w:val="000A3124"/>
    <w:rsid w:val="000A3146"/>
    <w:rsid w:val="000A3296"/>
    <w:rsid w:val="000A3934"/>
    <w:rsid w:val="000A396B"/>
    <w:rsid w:val="000A3A4C"/>
    <w:rsid w:val="000A3C20"/>
    <w:rsid w:val="000A3C2B"/>
    <w:rsid w:val="000A3C5D"/>
    <w:rsid w:val="000A3E61"/>
    <w:rsid w:val="000A3F67"/>
    <w:rsid w:val="000A4340"/>
    <w:rsid w:val="000A436D"/>
    <w:rsid w:val="000A4384"/>
    <w:rsid w:val="000A43E3"/>
    <w:rsid w:val="000A49DD"/>
    <w:rsid w:val="000A4ACD"/>
    <w:rsid w:val="000A4AFE"/>
    <w:rsid w:val="000A4B0B"/>
    <w:rsid w:val="000A4B46"/>
    <w:rsid w:val="000A4F63"/>
    <w:rsid w:val="000A5159"/>
    <w:rsid w:val="000A51A3"/>
    <w:rsid w:val="000A5485"/>
    <w:rsid w:val="000A54C8"/>
    <w:rsid w:val="000A5659"/>
    <w:rsid w:val="000A5828"/>
    <w:rsid w:val="000A582D"/>
    <w:rsid w:val="000A5979"/>
    <w:rsid w:val="000A5AAE"/>
    <w:rsid w:val="000A607C"/>
    <w:rsid w:val="000A60DF"/>
    <w:rsid w:val="000A6154"/>
    <w:rsid w:val="000A6234"/>
    <w:rsid w:val="000A6351"/>
    <w:rsid w:val="000A63A2"/>
    <w:rsid w:val="000A6444"/>
    <w:rsid w:val="000A646C"/>
    <w:rsid w:val="000A6812"/>
    <w:rsid w:val="000A6BE6"/>
    <w:rsid w:val="000A72D0"/>
    <w:rsid w:val="000A73A9"/>
    <w:rsid w:val="000A74C1"/>
    <w:rsid w:val="000A7513"/>
    <w:rsid w:val="000A78A8"/>
    <w:rsid w:val="000A79CA"/>
    <w:rsid w:val="000A7CEE"/>
    <w:rsid w:val="000A7DB3"/>
    <w:rsid w:val="000A7F92"/>
    <w:rsid w:val="000B00AE"/>
    <w:rsid w:val="000B00DF"/>
    <w:rsid w:val="000B0135"/>
    <w:rsid w:val="000B05DF"/>
    <w:rsid w:val="000B07DB"/>
    <w:rsid w:val="000B0967"/>
    <w:rsid w:val="000B0A5E"/>
    <w:rsid w:val="000B0C0F"/>
    <w:rsid w:val="000B0C9B"/>
    <w:rsid w:val="000B0D59"/>
    <w:rsid w:val="000B1170"/>
    <w:rsid w:val="000B11DA"/>
    <w:rsid w:val="000B1519"/>
    <w:rsid w:val="000B15A5"/>
    <w:rsid w:val="000B15F5"/>
    <w:rsid w:val="000B1750"/>
    <w:rsid w:val="000B17BC"/>
    <w:rsid w:val="000B1902"/>
    <w:rsid w:val="000B1A97"/>
    <w:rsid w:val="000B1BF2"/>
    <w:rsid w:val="000B1D40"/>
    <w:rsid w:val="000B2089"/>
    <w:rsid w:val="000B22F7"/>
    <w:rsid w:val="000B23DF"/>
    <w:rsid w:val="000B2563"/>
    <w:rsid w:val="000B2594"/>
    <w:rsid w:val="000B2996"/>
    <w:rsid w:val="000B2C00"/>
    <w:rsid w:val="000B2D8B"/>
    <w:rsid w:val="000B2D9C"/>
    <w:rsid w:val="000B32E5"/>
    <w:rsid w:val="000B3310"/>
    <w:rsid w:val="000B3503"/>
    <w:rsid w:val="000B35FC"/>
    <w:rsid w:val="000B375F"/>
    <w:rsid w:val="000B37D6"/>
    <w:rsid w:val="000B37DE"/>
    <w:rsid w:val="000B3E34"/>
    <w:rsid w:val="000B4038"/>
    <w:rsid w:val="000B4223"/>
    <w:rsid w:val="000B4242"/>
    <w:rsid w:val="000B436B"/>
    <w:rsid w:val="000B43EE"/>
    <w:rsid w:val="000B469F"/>
    <w:rsid w:val="000B4CE7"/>
    <w:rsid w:val="000B4DA0"/>
    <w:rsid w:val="000B50A0"/>
    <w:rsid w:val="000B5131"/>
    <w:rsid w:val="000B535D"/>
    <w:rsid w:val="000B53CF"/>
    <w:rsid w:val="000B57D3"/>
    <w:rsid w:val="000B59A2"/>
    <w:rsid w:val="000B5D5D"/>
    <w:rsid w:val="000B6176"/>
    <w:rsid w:val="000B64E5"/>
    <w:rsid w:val="000B66FD"/>
    <w:rsid w:val="000B6F4D"/>
    <w:rsid w:val="000B746D"/>
    <w:rsid w:val="000B748D"/>
    <w:rsid w:val="000B7864"/>
    <w:rsid w:val="000B7BB1"/>
    <w:rsid w:val="000B7BCA"/>
    <w:rsid w:val="000B7CB6"/>
    <w:rsid w:val="000B7EB1"/>
    <w:rsid w:val="000C00AB"/>
    <w:rsid w:val="000C01D6"/>
    <w:rsid w:val="000C0245"/>
    <w:rsid w:val="000C02B8"/>
    <w:rsid w:val="000C05F6"/>
    <w:rsid w:val="000C08F1"/>
    <w:rsid w:val="000C0954"/>
    <w:rsid w:val="000C099C"/>
    <w:rsid w:val="000C0B33"/>
    <w:rsid w:val="000C107B"/>
    <w:rsid w:val="000C11AC"/>
    <w:rsid w:val="000C11D8"/>
    <w:rsid w:val="000C1393"/>
    <w:rsid w:val="000C1449"/>
    <w:rsid w:val="000C16D4"/>
    <w:rsid w:val="000C170E"/>
    <w:rsid w:val="000C1761"/>
    <w:rsid w:val="000C17C0"/>
    <w:rsid w:val="000C19DF"/>
    <w:rsid w:val="000C19F3"/>
    <w:rsid w:val="000C1D5F"/>
    <w:rsid w:val="000C1D98"/>
    <w:rsid w:val="000C1FDA"/>
    <w:rsid w:val="000C204C"/>
    <w:rsid w:val="000C2383"/>
    <w:rsid w:val="000C2543"/>
    <w:rsid w:val="000C25DD"/>
    <w:rsid w:val="000C2695"/>
    <w:rsid w:val="000C26D7"/>
    <w:rsid w:val="000C27EF"/>
    <w:rsid w:val="000C2A5B"/>
    <w:rsid w:val="000C2C45"/>
    <w:rsid w:val="000C2D32"/>
    <w:rsid w:val="000C308F"/>
    <w:rsid w:val="000C311F"/>
    <w:rsid w:val="000C31F1"/>
    <w:rsid w:val="000C3267"/>
    <w:rsid w:val="000C345B"/>
    <w:rsid w:val="000C375A"/>
    <w:rsid w:val="000C3922"/>
    <w:rsid w:val="000C39CA"/>
    <w:rsid w:val="000C3ACB"/>
    <w:rsid w:val="000C3F27"/>
    <w:rsid w:val="000C41ED"/>
    <w:rsid w:val="000C4248"/>
    <w:rsid w:val="000C42E7"/>
    <w:rsid w:val="000C44B5"/>
    <w:rsid w:val="000C4CC6"/>
    <w:rsid w:val="000C4D1A"/>
    <w:rsid w:val="000C50EC"/>
    <w:rsid w:val="000C5288"/>
    <w:rsid w:val="000C563F"/>
    <w:rsid w:val="000C572C"/>
    <w:rsid w:val="000C57C3"/>
    <w:rsid w:val="000C5845"/>
    <w:rsid w:val="000C595E"/>
    <w:rsid w:val="000C59DA"/>
    <w:rsid w:val="000C5EF6"/>
    <w:rsid w:val="000C5F04"/>
    <w:rsid w:val="000C60C5"/>
    <w:rsid w:val="000C6238"/>
    <w:rsid w:val="000C623A"/>
    <w:rsid w:val="000C62B6"/>
    <w:rsid w:val="000C68DE"/>
    <w:rsid w:val="000C6E7A"/>
    <w:rsid w:val="000C6F01"/>
    <w:rsid w:val="000C6F9F"/>
    <w:rsid w:val="000C7143"/>
    <w:rsid w:val="000C71EB"/>
    <w:rsid w:val="000C734E"/>
    <w:rsid w:val="000C74BD"/>
    <w:rsid w:val="000C74FC"/>
    <w:rsid w:val="000C7521"/>
    <w:rsid w:val="000C7992"/>
    <w:rsid w:val="000C7DAA"/>
    <w:rsid w:val="000C7E8D"/>
    <w:rsid w:val="000C7F41"/>
    <w:rsid w:val="000D008F"/>
    <w:rsid w:val="000D02E0"/>
    <w:rsid w:val="000D0609"/>
    <w:rsid w:val="000D0610"/>
    <w:rsid w:val="000D0BEB"/>
    <w:rsid w:val="000D0C71"/>
    <w:rsid w:val="000D0D62"/>
    <w:rsid w:val="000D0E6B"/>
    <w:rsid w:val="000D0F47"/>
    <w:rsid w:val="000D0FE5"/>
    <w:rsid w:val="000D1097"/>
    <w:rsid w:val="000D1702"/>
    <w:rsid w:val="000D1740"/>
    <w:rsid w:val="000D1DA0"/>
    <w:rsid w:val="000D1FFB"/>
    <w:rsid w:val="000D2190"/>
    <w:rsid w:val="000D245E"/>
    <w:rsid w:val="000D264A"/>
    <w:rsid w:val="000D26EF"/>
    <w:rsid w:val="000D28EA"/>
    <w:rsid w:val="000D2A5C"/>
    <w:rsid w:val="000D2E76"/>
    <w:rsid w:val="000D31DA"/>
    <w:rsid w:val="000D320F"/>
    <w:rsid w:val="000D32C7"/>
    <w:rsid w:val="000D3312"/>
    <w:rsid w:val="000D3427"/>
    <w:rsid w:val="000D3889"/>
    <w:rsid w:val="000D3CD2"/>
    <w:rsid w:val="000D3D74"/>
    <w:rsid w:val="000D3E33"/>
    <w:rsid w:val="000D3FBF"/>
    <w:rsid w:val="000D3FEB"/>
    <w:rsid w:val="000D42EC"/>
    <w:rsid w:val="000D4342"/>
    <w:rsid w:val="000D45D7"/>
    <w:rsid w:val="000D4BD6"/>
    <w:rsid w:val="000D4BF1"/>
    <w:rsid w:val="000D4DD9"/>
    <w:rsid w:val="000D50B0"/>
    <w:rsid w:val="000D5113"/>
    <w:rsid w:val="000D5336"/>
    <w:rsid w:val="000D53FA"/>
    <w:rsid w:val="000D5414"/>
    <w:rsid w:val="000D5454"/>
    <w:rsid w:val="000D5593"/>
    <w:rsid w:val="000D55A2"/>
    <w:rsid w:val="000D577F"/>
    <w:rsid w:val="000D58DB"/>
    <w:rsid w:val="000D5A2E"/>
    <w:rsid w:val="000D5B52"/>
    <w:rsid w:val="000D5BCA"/>
    <w:rsid w:val="000D5ED2"/>
    <w:rsid w:val="000D6029"/>
    <w:rsid w:val="000D60DF"/>
    <w:rsid w:val="000D622A"/>
    <w:rsid w:val="000D6260"/>
    <w:rsid w:val="000D6293"/>
    <w:rsid w:val="000D67C3"/>
    <w:rsid w:val="000D727E"/>
    <w:rsid w:val="000D7337"/>
    <w:rsid w:val="000D77EA"/>
    <w:rsid w:val="000D7A0B"/>
    <w:rsid w:val="000D7E35"/>
    <w:rsid w:val="000D7EBD"/>
    <w:rsid w:val="000E01C6"/>
    <w:rsid w:val="000E039D"/>
    <w:rsid w:val="000E04ED"/>
    <w:rsid w:val="000E0524"/>
    <w:rsid w:val="000E0654"/>
    <w:rsid w:val="000E0714"/>
    <w:rsid w:val="000E0935"/>
    <w:rsid w:val="000E0D3A"/>
    <w:rsid w:val="000E0D57"/>
    <w:rsid w:val="000E1281"/>
    <w:rsid w:val="000E13B9"/>
    <w:rsid w:val="000E1452"/>
    <w:rsid w:val="000E14E4"/>
    <w:rsid w:val="000E1AF0"/>
    <w:rsid w:val="000E1E73"/>
    <w:rsid w:val="000E1F77"/>
    <w:rsid w:val="000E2227"/>
    <w:rsid w:val="000E2348"/>
    <w:rsid w:val="000E2511"/>
    <w:rsid w:val="000E2597"/>
    <w:rsid w:val="000E2863"/>
    <w:rsid w:val="000E29C3"/>
    <w:rsid w:val="000E2B0C"/>
    <w:rsid w:val="000E2D96"/>
    <w:rsid w:val="000E2FE2"/>
    <w:rsid w:val="000E3151"/>
    <w:rsid w:val="000E3189"/>
    <w:rsid w:val="000E31E7"/>
    <w:rsid w:val="000E3375"/>
    <w:rsid w:val="000E352B"/>
    <w:rsid w:val="000E36AC"/>
    <w:rsid w:val="000E3746"/>
    <w:rsid w:val="000E3881"/>
    <w:rsid w:val="000E39A5"/>
    <w:rsid w:val="000E39AF"/>
    <w:rsid w:val="000E3A09"/>
    <w:rsid w:val="000E3CAC"/>
    <w:rsid w:val="000E3DE0"/>
    <w:rsid w:val="000E3F19"/>
    <w:rsid w:val="000E406E"/>
    <w:rsid w:val="000E44DB"/>
    <w:rsid w:val="000E468C"/>
    <w:rsid w:val="000E46B9"/>
    <w:rsid w:val="000E4750"/>
    <w:rsid w:val="000E47A9"/>
    <w:rsid w:val="000E4942"/>
    <w:rsid w:val="000E4A4B"/>
    <w:rsid w:val="000E4A61"/>
    <w:rsid w:val="000E4C1F"/>
    <w:rsid w:val="000E4DBD"/>
    <w:rsid w:val="000E4E14"/>
    <w:rsid w:val="000E4E66"/>
    <w:rsid w:val="000E4EE0"/>
    <w:rsid w:val="000E4F10"/>
    <w:rsid w:val="000E4F61"/>
    <w:rsid w:val="000E4F70"/>
    <w:rsid w:val="000E5013"/>
    <w:rsid w:val="000E5113"/>
    <w:rsid w:val="000E515F"/>
    <w:rsid w:val="000E533C"/>
    <w:rsid w:val="000E5902"/>
    <w:rsid w:val="000E5941"/>
    <w:rsid w:val="000E5943"/>
    <w:rsid w:val="000E596B"/>
    <w:rsid w:val="000E5B6E"/>
    <w:rsid w:val="000E5BB6"/>
    <w:rsid w:val="000E5D4B"/>
    <w:rsid w:val="000E5FE2"/>
    <w:rsid w:val="000E610E"/>
    <w:rsid w:val="000E6152"/>
    <w:rsid w:val="000E6235"/>
    <w:rsid w:val="000E6471"/>
    <w:rsid w:val="000E649B"/>
    <w:rsid w:val="000E6E85"/>
    <w:rsid w:val="000E6EA2"/>
    <w:rsid w:val="000E7014"/>
    <w:rsid w:val="000E706B"/>
    <w:rsid w:val="000E714E"/>
    <w:rsid w:val="000E7203"/>
    <w:rsid w:val="000E72FC"/>
    <w:rsid w:val="000E7BA8"/>
    <w:rsid w:val="000E7BC2"/>
    <w:rsid w:val="000E7E58"/>
    <w:rsid w:val="000E7F58"/>
    <w:rsid w:val="000E7FF3"/>
    <w:rsid w:val="000F0443"/>
    <w:rsid w:val="000F0498"/>
    <w:rsid w:val="000F05E8"/>
    <w:rsid w:val="000F0608"/>
    <w:rsid w:val="000F07D3"/>
    <w:rsid w:val="000F0857"/>
    <w:rsid w:val="000F0BB2"/>
    <w:rsid w:val="000F0BD4"/>
    <w:rsid w:val="000F0BED"/>
    <w:rsid w:val="000F0DB2"/>
    <w:rsid w:val="000F1376"/>
    <w:rsid w:val="000F14CB"/>
    <w:rsid w:val="000F1665"/>
    <w:rsid w:val="000F1795"/>
    <w:rsid w:val="000F1A3D"/>
    <w:rsid w:val="000F1A43"/>
    <w:rsid w:val="000F1CC6"/>
    <w:rsid w:val="000F2181"/>
    <w:rsid w:val="000F2390"/>
    <w:rsid w:val="000F27E2"/>
    <w:rsid w:val="000F295F"/>
    <w:rsid w:val="000F2AF6"/>
    <w:rsid w:val="000F2D5D"/>
    <w:rsid w:val="000F2D6B"/>
    <w:rsid w:val="000F2EA6"/>
    <w:rsid w:val="000F31D7"/>
    <w:rsid w:val="000F3484"/>
    <w:rsid w:val="000F34B2"/>
    <w:rsid w:val="000F3585"/>
    <w:rsid w:val="000F3605"/>
    <w:rsid w:val="000F36C9"/>
    <w:rsid w:val="000F3830"/>
    <w:rsid w:val="000F390E"/>
    <w:rsid w:val="000F3910"/>
    <w:rsid w:val="000F393A"/>
    <w:rsid w:val="000F40F7"/>
    <w:rsid w:val="000F4242"/>
    <w:rsid w:val="000F4501"/>
    <w:rsid w:val="000F4649"/>
    <w:rsid w:val="000F4999"/>
    <w:rsid w:val="000F4B5E"/>
    <w:rsid w:val="000F4BE3"/>
    <w:rsid w:val="000F4C5D"/>
    <w:rsid w:val="000F4DB2"/>
    <w:rsid w:val="000F4DC5"/>
    <w:rsid w:val="000F4E99"/>
    <w:rsid w:val="000F4EA9"/>
    <w:rsid w:val="000F53F6"/>
    <w:rsid w:val="000F546E"/>
    <w:rsid w:val="000F5743"/>
    <w:rsid w:val="000F5A8B"/>
    <w:rsid w:val="000F5FC0"/>
    <w:rsid w:val="000F5FD1"/>
    <w:rsid w:val="000F6063"/>
    <w:rsid w:val="000F69FF"/>
    <w:rsid w:val="000F6B25"/>
    <w:rsid w:val="000F6B87"/>
    <w:rsid w:val="000F6CF2"/>
    <w:rsid w:val="000F6ECC"/>
    <w:rsid w:val="000F6FC4"/>
    <w:rsid w:val="000F76A9"/>
    <w:rsid w:val="000F772A"/>
    <w:rsid w:val="000F78D5"/>
    <w:rsid w:val="000F7964"/>
    <w:rsid w:val="000F79C0"/>
    <w:rsid w:val="000F7AC9"/>
    <w:rsid w:val="000F7C53"/>
    <w:rsid w:val="000F7CC9"/>
    <w:rsid w:val="000F7F22"/>
    <w:rsid w:val="000F7FF6"/>
    <w:rsid w:val="001002C2"/>
    <w:rsid w:val="0010047C"/>
    <w:rsid w:val="0010057B"/>
    <w:rsid w:val="001007CC"/>
    <w:rsid w:val="001008BD"/>
    <w:rsid w:val="00100B75"/>
    <w:rsid w:val="00100FE8"/>
    <w:rsid w:val="00101035"/>
    <w:rsid w:val="00101272"/>
    <w:rsid w:val="00101316"/>
    <w:rsid w:val="00101400"/>
    <w:rsid w:val="00101553"/>
    <w:rsid w:val="00101700"/>
    <w:rsid w:val="00101BE5"/>
    <w:rsid w:val="00101CAE"/>
    <w:rsid w:val="00101CD2"/>
    <w:rsid w:val="00101DEF"/>
    <w:rsid w:val="00102274"/>
    <w:rsid w:val="00102306"/>
    <w:rsid w:val="00102430"/>
    <w:rsid w:val="001026AA"/>
    <w:rsid w:val="001026B0"/>
    <w:rsid w:val="0010272B"/>
    <w:rsid w:val="00102C55"/>
    <w:rsid w:val="00102CA6"/>
    <w:rsid w:val="00102D18"/>
    <w:rsid w:val="00102DFB"/>
    <w:rsid w:val="00102FD6"/>
    <w:rsid w:val="0010377B"/>
    <w:rsid w:val="0010383D"/>
    <w:rsid w:val="001038FC"/>
    <w:rsid w:val="00103AE6"/>
    <w:rsid w:val="00103CF9"/>
    <w:rsid w:val="00104089"/>
    <w:rsid w:val="001041C2"/>
    <w:rsid w:val="00104592"/>
    <w:rsid w:val="00104602"/>
    <w:rsid w:val="001049E8"/>
    <w:rsid w:val="00104A03"/>
    <w:rsid w:val="00104B66"/>
    <w:rsid w:val="00104B69"/>
    <w:rsid w:val="00104E95"/>
    <w:rsid w:val="00105245"/>
    <w:rsid w:val="00105257"/>
    <w:rsid w:val="00105423"/>
    <w:rsid w:val="001058C1"/>
    <w:rsid w:val="00105928"/>
    <w:rsid w:val="00105ACB"/>
    <w:rsid w:val="00105CDC"/>
    <w:rsid w:val="00105EFA"/>
    <w:rsid w:val="00105FFE"/>
    <w:rsid w:val="0010611F"/>
    <w:rsid w:val="001061CF"/>
    <w:rsid w:val="00106796"/>
    <w:rsid w:val="00106831"/>
    <w:rsid w:val="00106CAA"/>
    <w:rsid w:val="00106DC6"/>
    <w:rsid w:val="00106DE3"/>
    <w:rsid w:val="00106F54"/>
    <w:rsid w:val="0010705E"/>
    <w:rsid w:val="0010716B"/>
    <w:rsid w:val="0010737E"/>
    <w:rsid w:val="001073C1"/>
    <w:rsid w:val="001077DC"/>
    <w:rsid w:val="001079EC"/>
    <w:rsid w:val="00107B23"/>
    <w:rsid w:val="00107D84"/>
    <w:rsid w:val="00110136"/>
    <w:rsid w:val="0011031F"/>
    <w:rsid w:val="0011032F"/>
    <w:rsid w:val="00110341"/>
    <w:rsid w:val="00110607"/>
    <w:rsid w:val="001106DF"/>
    <w:rsid w:val="0011072C"/>
    <w:rsid w:val="001108B6"/>
    <w:rsid w:val="00110CEE"/>
    <w:rsid w:val="00110D1B"/>
    <w:rsid w:val="00110E2C"/>
    <w:rsid w:val="00110E7A"/>
    <w:rsid w:val="00110ED7"/>
    <w:rsid w:val="00111094"/>
    <w:rsid w:val="00111181"/>
    <w:rsid w:val="001111F5"/>
    <w:rsid w:val="00111217"/>
    <w:rsid w:val="00111302"/>
    <w:rsid w:val="00111B0A"/>
    <w:rsid w:val="00111BFB"/>
    <w:rsid w:val="00111C15"/>
    <w:rsid w:val="00111F42"/>
    <w:rsid w:val="00112424"/>
    <w:rsid w:val="001124E3"/>
    <w:rsid w:val="00112651"/>
    <w:rsid w:val="001127A9"/>
    <w:rsid w:val="001128E9"/>
    <w:rsid w:val="00112A58"/>
    <w:rsid w:val="00112A9A"/>
    <w:rsid w:val="00112D41"/>
    <w:rsid w:val="0011303F"/>
    <w:rsid w:val="001132D9"/>
    <w:rsid w:val="001136AE"/>
    <w:rsid w:val="001136F1"/>
    <w:rsid w:val="001136F5"/>
    <w:rsid w:val="00113BAD"/>
    <w:rsid w:val="00113F9D"/>
    <w:rsid w:val="00114321"/>
    <w:rsid w:val="00114349"/>
    <w:rsid w:val="00114458"/>
    <w:rsid w:val="001144E6"/>
    <w:rsid w:val="00114582"/>
    <w:rsid w:val="001146C5"/>
    <w:rsid w:val="00114A1E"/>
    <w:rsid w:val="001151C9"/>
    <w:rsid w:val="00115217"/>
    <w:rsid w:val="0011526D"/>
    <w:rsid w:val="001153BD"/>
    <w:rsid w:val="001153D4"/>
    <w:rsid w:val="0011545B"/>
    <w:rsid w:val="00115507"/>
    <w:rsid w:val="0011553E"/>
    <w:rsid w:val="001156E6"/>
    <w:rsid w:val="00115A89"/>
    <w:rsid w:val="00115C43"/>
    <w:rsid w:val="00115CF8"/>
    <w:rsid w:val="00115F6D"/>
    <w:rsid w:val="00115FCF"/>
    <w:rsid w:val="00116D2D"/>
    <w:rsid w:val="00116F73"/>
    <w:rsid w:val="00117052"/>
    <w:rsid w:val="001170DD"/>
    <w:rsid w:val="00117225"/>
    <w:rsid w:val="001172E6"/>
    <w:rsid w:val="00117390"/>
    <w:rsid w:val="00117586"/>
    <w:rsid w:val="001179BD"/>
    <w:rsid w:val="00117B14"/>
    <w:rsid w:val="00117D1D"/>
    <w:rsid w:val="00120077"/>
    <w:rsid w:val="001201C2"/>
    <w:rsid w:val="00120415"/>
    <w:rsid w:val="0012064F"/>
    <w:rsid w:val="00120813"/>
    <w:rsid w:val="001208B6"/>
    <w:rsid w:val="001208D9"/>
    <w:rsid w:val="00120A45"/>
    <w:rsid w:val="00120E3F"/>
    <w:rsid w:val="00120E48"/>
    <w:rsid w:val="00120E9D"/>
    <w:rsid w:val="00120ED0"/>
    <w:rsid w:val="00120F0D"/>
    <w:rsid w:val="00121638"/>
    <w:rsid w:val="00121836"/>
    <w:rsid w:val="00121858"/>
    <w:rsid w:val="001219C3"/>
    <w:rsid w:val="00121A83"/>
    <w:rsid w:val="00121C19"/>
    <w:rsid w:val="00121C36"/>
    <w:rsid w:val="00121CA1"/>
    <w:rsid w:val="00121D62"/>
    <w:rsid w:val="001222DB"/>
    <w:rsid w:val="001226D9"/>
    <w:rsid w:val="00122B24"/>
    <w:rsid w:val="00122FDC"/>
    <w:rsid w:val="00123343"/>
    <w:rsid w:val="001233A3"/>
    <w:rsid w:val="001235E1"/>
    <w:rsid w:val="00123C9E"/>
    <w:rsid w:val="00123DD1"/>
    <w:rsid w:val="00123FC8"/>
    <w:rsid w:val="00124367"/>
    <w:rsid w:val="001243A1"/>
    <w:rsid w:val="00124659"/>
    <w:rsid w:val="001248E0"/>
    <w:rsid w:val="00124CAA"/>
    <w:rsid w:val="00124D0F"/>
    <w:rsid w:val="00124F27"/>
    <w:rsid w:val="00125034"/>
    <w:rsid w:val="00125049"/>
    <w:rsid w:val="00125094"/>
    <w:rsid w:val="0012509F"/>
    <w:rsid w:val="00125833"/>
    <w:rsid w:val="00125A23"/>
    <w:rsid w:val="00125A35"/>
    <w:rsid w:val="00125C49"/>
    <w:rsid w:val="00125DF0"/>
    <w:rsid w:val="00125E59"/>
    <w:rsid w:val="00126007"/>
    <w:rsid w:val="00126091"/>
    <w:rsid w:val="001261F9"/>
    <w:rsid w:val="001263F1"/>
    <w:rsid w:val="00126AFA"/>
    <w:rsid w:val="00126BD5"/>
    <w:rsid w:val="00126E2C"/>
    <w:rsid w:val="00126E54"/>
    <w:rsid w:val="00126EB1"/>
    <w:rsid w:val="00126FCF"/>
    <w:rsid w:val="00127221"/>
    <w:rsid w:val="0012745F"/>
    <w:rsid w:val="001274C8"/>
    <w:rsid w:val="0012766C"/>
    <w:rsid w:val="001276C1"/>
    <w:rsid w:val="00127851"/>
    <w:rsid w:val="0012796A"/>
    <w:rsid w:val="00127D04"/>
    <w:rsid w:val="0013010C"/>
    <w:rsid w:val="001301D5"/>
    <w:rsid w:val="00130242"/>
    <w:rsid w:val="00130392"/>
    <w:rsid w:val="00130432"/>
    <w:rsid w:val="00130687"/>
    <w:rsid w:val="00130755"/>
    <w:rsid w:val="00130937"/>
    <w:rsid w:val="00130AB3"/>
    <w:rsid w:val="00130DCF"/>
    <w:rsid w:val="00130F67"/>
    <w:rsid w:val="00130F96"/>
    <w:rsid w:val="00130FEA"/>
    <w:rsid w:val="0013153D"/>
    <w:rsid w:val="0013154E"/>
    <w:rsid w:val="00131606"/>
    <w:rsid w:val="001316C5"/>
    <w:rsid w:val="001318A9"/>
    <w:rsid w:val="0013199B"/>
    <w:rsid w:val="00131C2B"/>
    <w:rsid w:val="00131EB3"/>
    <w:rsid w:val="00131F55"/>
    <w:rsid w:val="0013218F"/>
    <w:rsid w:val="001326C7"/>
    <w:rsid w:val="00132F72"/>
    <w:rsid w:val="0013320C"/>
    <w:rsid w:val="00133341"/>
    <w:rsid w:val="001333D9"/>
    <w:rsid w:val="001336B5"/>
    <w:rsid w:val="001336E7"/>
    <w:rsid w:val="001338B4"/>
    <w:rsid w:val="001339F3"/>
    <w:rsid w:val="00133A53"/>
    <w:rsid w:val="00133ABA"/>
    <w:rsid w:val="00133AED"/>
    <w:rsid w:val="00133FEF"/>
    <w:rsid w:val="0013423C"/>
    <w:rsid w:val="0013434A"/>
    <w:rsid w:val="00134370"/>
    <w:rsid w:val="00134A0F"/>
    <w:rsid w:val="00134BA9"/>
    <w:rsid w:val="00134EB9"/>
    <w:rsid w:val="00134FAE"/>
    <w:rsid w:val="0013504B"/>
    <w:rsid w:val="001350CA"/>
    <w:rsid w:val="00135178"/>
    <w:rsid w:val="00135AF3"/>
    <w:rsid w:val="00135BE4"/>
    <w:rsid w:val="00135D06"/>
    <w:rsid w:val="00136062"/>
    <w:rsid w:val="0013620B"/>
    <w:rsid w:val="0013634E"/>
    <w:rsid w:val="00136535"/>
    <w:rsid w:val="0013670F"/>
    <w:rsid w:val="00136A9D"/>
    <w:rsid w:val="00136E8B"/>
    <w:rsid w:val="0013706D"/>
    <w:rsid w:val="00137234"/>
    <w:rsid w:val="0013729E"/>
    <w:rsid w:val="00137566"/>
    <w:rsid w:val="001376EB"/>
    <w:rsid w:val="0013790D"/>
    <w:rsid w:val="001379DA"/>
    <w:rsid w:val="00137A95"/>
    <w:rsid w:val="00137B4C"/>
    <w:rsid w:val="00137C02"/>
    <w:rsid w:val="00137C29"/>
    <w:rsid w:val="00137C6F"/>
    <w:rsid w:val="00137D75"/>
    <w:rsid w:val="00140238"/>
    <w:rsid w:val="001407FB"/>
    <w:rsid w:val="00140C2A"/>
    <w:rsid w:val="00140D46"/>
    <w:rsid w:val="00140FCB"/>
    <w:rsid w:val="00141268"/>
    <w:rsid w:val="00141568"/>
    <w:rsid w:val="001415F3"/>
    <w:rsid w:val="0014164C"/>
    <w:rsid w:val="00141662"/>
    <w:rsid w:val="001416AB"/>
    <w:rsid w:val="00141BB6"/>
    <w:rsid w:val="00141FAE"/>
    <w:rsid w:val="00142094"/>
    <w:rsid w:val="00142257"/>
    <w:rsid w:val="00143040"/>
    <w:rsid w:val="001431DA"/>
    <w:rsid w:val="00143415"/>
    <w:rsid w:val="00143643"/>
    <w:rsid w:val="001437BA"/>
    <w:rsid w:val="00143869"/>
    <w:rsid w:val="00143901"/>
    <w:rsid w:val="00143983"/>
    <w:rsid w:val="00143D78"/>
    <w:rsid w:val="00143E4B"/>
    <w:rsid w:val="00144524"/>
    <w:rsid w:val="00144653"/>
    <w:rsid w:val="001446FD"/>
    <w:rsid w:val="00144786"/>
    <w:rsid w:val="00144800"/>
    <w:rsid w:val="0014488F"/>
    <w:rsid w:val="001448C5"/>
    <w:rsid w:val="0014498A"/>
    <w:rsid w:val="00144B25"/>
    <w:rsid w:val="00144CDF"/>
    <w:rsid w:val="00144D21"/>
    <w:rsid w:val="0014523A"/>
    <w:rsid w:val="00145496"/>
    <w:rsid w:val="00145EB4"/>
    <w:rsid w:val="00145F3B"/>
    <w:rsid w:val="0014601E"/>
    <w:rsid w:val="0014608A"/>
    <w:rsid w:val="001461B2"/>
    <w:rsid w:val="00146300"/>
    <w:rsid w:val="001467AA"/>
    <w:rsid w:val="00146893"/>
    <w:rsid w:val="001469F7"/>
    <w:rsid w:val="00146D2D"/>
    <w:rsid w:val="00146E17"/>
    <w:rsid w:val="00146FAA"/>
    <w:rsid w:val="00147569"/>
    <w:rsid w:val="00147838"/>
    <w:rsid w:val="001478AC"/>
    <w:rsid w:val="0014797E"/>
    <w:rsid w:val="00147B61"/>
    <w:rsid w:val="00147D07"/>
    <w:rsid w:val="00147DCA"/>
    <w:rsid w:val="001500C4"/>
    <w:rsid w:val="00150144"/>
    <w:rsid w:val="001501DA"/>
    <w:rsid w:val="0015042E"/>
    <w:rsid w:val="001504F7"/>
    <w:rsid w:val="001507C7"/>
    <w:rsid w:val="00150B5F"/>
    <w:rsid w:val="00150B80"/>
    <w:rsid w:val="00150CE0"/>
    <w:rsid w:val="00150D75"/>
    <w:rsid w:val="00151513"/>
    <w:rsid w:val="0015198A"/>
    <w:rsid w:val="00151BE5"/>
    <w:rsid w:val="00151EBB"/>
    <w:rsid w:val="00151EEA"/>
    <w:rsid w:val="00151FB4"/>
    <w:rsid w:val="00152085"/>
    <w:rsid w:val="00152111"/>
    <w:rsid w:val="00152B03"/>
    <w:rsid w:val="00152B92"/>
    <w:rsid w:val="00152DC3"/>
    <w:rsid w:val="00152F97"/>
    <w:rsid w:val="00153129"/>
    <w:rsid w:val="001531B8"/>
    <w:rsid w:val="00153320"/>
    <w:rsid w:val="0015358E"/>
    <w:rsid w:val="00153729"/>
    <w:rsid w:val="00153910"/>
    <w:rsid w:val="001539F7"/>
    <w:rsid w:val="00153A33"/>
    <w:rsid w:val="00153A88"/>
    <w:rsid w:val="00153C84"/>
    <w:rsid w:val="00153F49"/>
    <w:rsid w:val="00153FB9"/>
    <w:rsid w:val="00153FE8"/>
    <w:rsid w:val="00154382"/>
    <w:rsid w:val="001543D9"/>
    <w:rsid w:val="001543F6"/>
    <w:rsid w:val="0015462A"/>
    <w:rsid w:val="001547E6"/>
    <w:rsid w:val="00154B7A"/>
    <w:rsid w:val="00154BD3"/>
    <w:rsid w:val="00154BDC"/>
    <w:rsid w:val="00154F02"/>
    <w:rsid w:val="00154F65"/>
    <w:rsid w:val="0015503C"/>
    <w:rsid w:val="001552B1"/>
    <w:rsid w:val="0015561F"/>
    <w:rsid w:val="00155822"/>
    <w:rsid w:val="0015586A"/>
    <w:rsid w:val="001558E1"/>
    <w:rsid w:val="00155A98"/>
    <w:rsid w:val="00155C32"/>
    <w:rsid w:val="001560AF"/>
    <w:rsid w:val="00156305"/>
    <w:rsid w:val="00156512"/>
    <w:rsid w:val="0015661C"/>
    <w:rsid w:val="0015677E"/>
    <w:rsid w:val="00156985"/>
    <w:rsid w:val="00156B00"/>
    <w:rsid w:val="00156B52"/>
    <w:rsid w:val="00156CDB"/>
    <w:rsid w:val="00156D41"/>
    <w:rsid w:val="00156E82"/>
    <w:rsid w:val="00156EB5"/>
    <w:rsid w:val="00156F25"/>
    <w:rsid w:val="00156FDA"/>
    <w:rsid w:val="00157051"/>
    <w:rsid w:val="00157067"/>
    <w:rsid w:val="00157222"/>
    <w:rsid w:val="00157368"/>
    <w:rsid w:val="00157531"/>
    <w:rsid w:val="00157574"/>
    <w:rsid w:val="00157845"/>
    <w:rsid w:val="00157C51"/>
    <w:rsid w:val="00157EF4"/>
    <w:rsid w:val="00157F24"/>
    <w:rsid w:val="00157FD0"/>
    <w:rsid w:val="001600EA"/>
    <w:rsid w:val="0016028D"/>
    <w:rsid w:val="001606C6"/>
    <w:rsid w:val="00160A13"/>
    <w:rsid w:val="00160DA2"/>
    <w:rsid w:val="00161186"/>
    <w:rsid w:val="001612F6"/>
    <w:rsid w:val="0016147B"/>
    <w:rsid w:val="001615CC"/>
    <w:rsid w:val="00161750"/>
    <w:rsid w:val="00161CEF"/>
    <w:rsid w:val="001620C9"/>
    <w:rsid w:val="0016232B"/>
    <w:rsid w:val="001623FC"/>
    <w:rsid w:val="00162D45"/>
    <w:rsid w:val="001630E4"/>
    <w:rsid w:val="001631B2"/>
    <w:rsid w:val="0016369B"/>
    <w:rsid w:val="001638C1"/>
    <w:rsid w:val="001638FD"/>
    <w:rsid w:val="00163C35"/>
    <w:rsid w:val="00163C8B"/>
    <w:rsid w:val="00164067"/>
    <w:rsid w:val="001641B7"/>
    <w:rsid w:val="001642C1"/>
    <w:rsid w:val="00164A1F"/>
    <w:rsid w:val="00164B0D"/>
    <w:rsid w:val="00164C7B"/>
    <w:rsid w:val="00164D77"/>
    <w:rsid w:val="00165549"/>
    <w:rsid w:val="0016554B"/>
    <w:rsid w:val="001657F3"/>
    <w:rsid w:val="001658E5"/>
    <w:rsid w:val="001658F7"/>
    <w:rsid w:val="00165BBA"/>
    <w:rsid w:val="001661CC"/>
    <w:rsid w:val="001661D1"/>
    <w:rsid w:val="0016642D"/>
    <w:rsid w:val="001664DE"/>
    <w:rsid w:val="0016657C"/>
    <w:rsid w:val="00166C0B"/>
    <w:rsid w:val="00166D40"/>
    <w:rsid w:val="00166F74"/>
    <w:rsid w:val="00166FA7"/>
    <w:rsid w:val="001670A3"/>
    <w:rsid w:val="001670EB"/>
    <w:rsid w:val="00167397"/>
    <w:rsid w:val="00167477"/>
    <w:rsid w:val="00167618"/>
    <w:rsid w:val="001676B8"/>
    <w:rsid w:val="00167713"/>
    <w:rsid w:val="00167829"/>
    <w:rsid w:val="0016783B"/>
    <w:rsid w:val="001678F9"/>
    <w:rsid w:val="00167DF5"/>
    <w:rsid w:val="00167E66"/>
    <w:rsid w:val="00167F58"/>
    <w:rsid w:val="00167FF5"/>
    <w:rsid w:val="001704EC"/>
    <w:rsid w:val="00170787"/>
    <w:rsid w:val="001708C7"/>
    <w:rsid w:val="00170B0D"/>
    <w:rsid w:val="00170D36"/>
    <w:rsid w:val="00170DAF"/>
    <w:rsid w:val="00171356"/>
    <w:rsid w:val="001713BF"/>
    <w:rsid w:val="001716E7"/>
    <w:rsid w:val="001716F8"/>
    <w:rsid w:val="00171B78"/>
    <w:rsid w:val="00171CFD"/>
    <w:rsid w:val="0017224E"/>
    <w:rsid w:val="0017228A"/>
    <w:rsid w:val="001725E1"/>
    <w:rsid w:val="00172D43"/>
    <w:rsid w:val="001734C3"/>
    <w:rsid w:val="00173C0A"/>
    <w:rsid w:val="0017400B"/>
    <w:rsid w:val="001740F4"/>
    <w:rsid w:val="00174171"/>
    <w:rsid w:val="0017426D"/>
    <w:rsid w:val="00174637"/>
    <w:rsid w:val="0017470F"/>
    <w:rsid w:val="00174918"/>
    <w:rsid w:val="00174976"/>
    <w:rsid w:val="001749A1"/>
    <w:rsid w:val="00174BF8"/>
    <w:rsid w:val="00174C1E"/>
    <w:rsid w:val="00174DDD"/>
    <w:rsid w:val="00175077"/>
    <w:rsid w:val="001753FB"/>
    <w:rsid w:val="0017551E"/>
    <w:rsid w:val="00175523"/>
    <w:rsid w:val="0017579A"/>
    <w:rsid w:val="001757D2"/>
    <w:rsid w:val="00175BE2"/>
    <w:rsid w:val="00175CD4"/>
    <w:rsid w:val="00175CFC"/>
    <w:rsid w:val="00175DE9"/>
    <w:rsid w:val="00175EA0"/>
    <w:rsid w:val="00176296"/>
    <w:rsid w:val="001765C0"/>
    <w:rsid w:val="00176B34"/>
    <w:rsid w:val="00176B99"/>
    <w:rsid w:val="00176BD4"/>
    <w:rsid w:val="00176BDC"/>
    <w:rsid w:val="00176D1B"/>
    <w:rsid w:val="00176D32"/>
    <w:rsid w:val="0017710D"/>
    <w:rsid w:val="001777F7"/>
    <w:rsid w:val="00177928"/>
    <w:rsid w:val="00177C4F"/>
    <w:rsid w:val="00177CB3"/>
    <w:rsid w:val="00180114"/>
    <w:rsid w:val="00180434"/>
    <w:rsid w:val="0018044C"/>
    <w:rsid w:val="001804F9"/>
    <w:rsid w:val="001808DF"/>
    <w:rsid w:val="00180A90"/>
    <w:rsid w:val="00180B0D"/>
    <w:rsid w:val="00180D19"/>
    <w:rsid w:val="0018106F"/>
    <w:rsid w:val="00181096"/>
    <w:rsid w:val="00181459"/>
    <w:rsid w:val="0018176D"/>
    <w:rsid w:val="00181779"/>
    <w:rsid w:val="00181AAF"/>
    <w:rsid w:val="00181CDC"/>
    <w:rsid w:val="00181DA5"/>
    <w:rsid w:val="00181DE0"/>
    <w:rsid w:val="00181EA6"/>
    <w:rsid w:val="00182068"/>
    <w:rsid w:val="001824A5"/>
    <w:rsid w:val="001824D3"/>
    <w:rsid w:val="00182509"/>
    <w:rsid w:val="00182510"/>
    <w:rsid w:val="0018269B"/>
    <w:rsid w:val="00182737"/>
    <w:rsid w:val="00182897"/>
    <w:rsid w:val="00182D10"/>
    <w:rsid w:val="00182DBE"/>
    <w:rsid w:val="0018306A"/>
    <w:rsid w:val="001831DB"/>
    <w:rsid w:val="0018388A"/>
    <w:rsid w:val="00183AFA"/>
    <w:rsid w:val="001840F7"/>
    <w:rsid w:val="00184238"/>
    <w:rsid w:val="0018453A"/>
    <w:rsid w:val="00184623"/>
    <w:rsid w:val="001849EC"/>
    <w:rsid w:val="001849EF"/>
    <w:rsid w:val="00184A3C"/>
    <w:rsid w:val="00184AD2"/>
    <w:rsid w:val="00184B4D"/>
    <w:rsid w:val="00184F1C"/>
    <w:rsid w:val="00184F6F"/>
    <w:rsid w:val="001850BD"/>
    <w:rsid w:val="00185372"/>
    <w:rsid w:val="00185681"/>
    <w:rsid w:val="0018598E"/>
    <w:rsid w:val="00185A72"/>
    <w:rsid w:val="00185D08"/>
    <w:rsid w:val="00186149"/>
    <w:rsid w:val="0018646B"/>
    <w:rsid w:val="0018665B"/>
    <w:rsid w:val="001866E8"/>
    <w:rsid w:val="00186714"/>
    <w:rsid w:val="001867DE"/>
    <w:rsid w:val="001867E5"/>
    <w:rsid w:val="00186A4A"/>
    <w:rsid w:val="00186AAD"/>
    <w:rsid w:val="00186B05"/>
    <w:rsid w:val="00186B43"/>
    <w:rsid w:val="00186BFE"/>
    <w:rsid w:val="00186EDA"/>
    <w:rsid w:val="00186F51"/>
    <w:rsid w:val="00187407"/>
    <w:rsid w:val="0018770A"/>
    <w:rsid w:val="00187950"/>
    <w:rsid w:val="00187E8E"/>
    <w:rsid w:val="001900C4"/>
    <w:rsid w:val="001907EC"/>
    <w:rsid w:val="00190820"/>
    <w:rsid w:val="0019093A"/>
    <w:rsid w:val="00190C9B"/>
    <w:rsid w:val="00190E58"/>
    <w:rsid w:val="00190F5A"/>
    <w:rsid w:val="00190FE0"/>
    <w:rsid w:val="0019134F"/>
    <w:rsid w:val="00191370"/>
    <w:rsid w:val="0019141A"/>
    <w:rsid w:val="0019161E"/>
    <w:rsid w:val="00191621"/>
    <w:rsid w:val="00191B27"/>
    <w:rsid w:val="00191C04"/>
    <w:rsid w:val="00191C92"/>
    <w:rsid w:val="00191E8D"/>
    <w:rsid w:val="00191F31"/>
    <w:rsid w:val="00192362"/>
    <w:rsid w:val="00192969"/>
    <w:rsid w:val="00192CBF"/>
    <w:rsid w:val="00193538"/>
    <w:rsid w:val="001936AA"/>
    <w:rsid w:val="0019381A"/>
    <w:rsid w:val="00193835"/>
    <w:rsid w:val="00193B01"/>
    <w:rsid w:val="00193B63"/>
    <w:rsid w:val="00193C55"/>
    <w:rsid w:val="00193E3D"/>
    <w:rsid w:val="00193F7E"/>
    <w:rsid w:val="00194232"/>
    <w:rsid w:val="001943F4"/>
    <w:rsid w:val="001946DC"/>
    <w:rsid w:val="0019479D"/>
    <w:rsid w:val="00194999"/>
    <w:rsid w:val="001949E6"/>
    <w:rsid w:val="00194BCC"/>
    <w:rsid w:val="00194C6C"/>
    <w:rsid w:val="00194CA6"/>
    <w:rsid w:val="00194DB2"/>
    <w:rsid w:val="00194E84"/>
    <w:rsid w:val="00194F18"/>
    <w:rsid w:val="0019529C"/>
    <w:rsid w:val="00195362"/>
    <w:rsid w:val="001957C2"/>
    <w:rsid w:val="001958EE"/>
    <w:rsid w:val="00195912"/>
    <w:rsid w:val="00195B73"/>
    <w:rsid w:val="00195CDF"/>
    <w:rsid w:val="00195D37"/>
    <w:rsid w:val="00195D7D"/>
    <w:rsid w:val="00195EDB"/>
    <w:rsid w:val="00195F8E"/>
    <w:rsid w:val="001961C3"/>
    <w:rsid w:val="00196A9B"/>
    <w:rsid w:val="00196C60"/>
    <w:rsid w:val="00196D06"/>
    <w:rsid w:val="00197190"/>
    <w:rsid w:val="00197241"/>
    <w:rsid w:val="00197253"/>
    <w:rsid w:val="00197459"/>
    <w:rsid w:val="001977C3"/>
    <w:rsid w:val="00197A59"/>
    <w:rsid w:val="00197AF3"/>
    <w:rsid w:val="00197B08"/>
    <w:rsid w:val="00197CE9"/>
    <w:rsid w:val="00197F37"/>
    <w:rsid w:val="00197F76"/>
    <w:rsid w:val="001A013C"/>
    <w:rsid w:val="001A02AD"/>
    <w:rsid w:val="001A094B"/>
    <w:rsid w:val="001A0C29"/>
    <w:rsid w:val="001A10BC"/>
    <w:rsid w:val="001A10D5"/>
    <w:rsid w:val="001A12E8"/>
    <w:rsid w:val="001A13B7"/>
    <w:rsid w:val="001A1794"/>
    <w:rsid w:val="001A1855"/>
    <w:rsid w:val="001A1C58"/>
    <w:rsid w:val="001A1E2E"/>
    <w:rsid w:val="001A1E38"/>
    <w:rsid w:val="001A1ECA"/>
    <w:rsid w:val="001A21C2"/>
    <w:rsid w:val="001A2223"/>
    <w:rsid w:val="001A2467"/>
    <w:rsid w:val="001A24D1"/>
    <w:rsid w:val="001A26B8"/>
    <w:rsid w:val="001A29FB"/>
    <w:rsid w:val="001A2B96"/>
    <w:rsid w:val="001A2C17"/>
    <w:rsid w:val="001A2C42"/>
    <w:rsid w:val="001A2D77"/>
    <w:rsid w:val="001A2F1A"/>
    <w:rsid w:val="001A2FF9"/>
    <w:rsid w:val="001A31DC"/>
    <w:rsid w:val="001A332F"/>
    <w:rsid w:val="001A362E"/>
    <w:rsid w:val="001A3661"/>
    <w:rsid w:val="001A387E"/>
    <w:rsid w:val="001A3AB3"/>
    <w:rsid w:val="001A3F7E"/>
    <w:rsid w:val="001A4108"/>
    <w:rsid w:val="001A464A"/>
    <w:rsid w:val="001A48AB"/>
    <w:rsid w:val="001A4A84"/>
    <w:rsid w:val="001A4B3F"/>
    <w:rsid w:val="001A4B64"/>
    <w:rsid w:val="001A4CFB"/>
    <w:rsid w:val="001A4E56"/>
    <w:rsid w:val="001A569B"/>
    <w:rsid w:val="001A59B1"/>
    <w:rsid w:val="001A59BE"/>
    <w:rsid w:val="001A5C45"/>
    <w:rsid w:val="001A626A"/>
    <w:rsid w:val="001A6415"/>
    <w:rsid w:val="001A65B5"/>
    <w:rsid w:val="001A65EE"/>
    <w:rsid w:val="001A6663"/>
    <w:rsid w:val="001A680A"/>
    <w:rsid w:val="001A68B9"/>
    <w:rsid w:val="001A6D98"/>
    <w:rsid w:val="001A70B9"/>
    <w:rsid w:val="001A70F0"/>
    <w:rsid w:val="001A71F3"/>
    <w:rsid w:val="001A745D"/>
    <w:rsid w:val="001A74BB"/>
    <w:rsid w:val="001A7855"/>
    <w:rsid w:val="001A7936"/>
    <w:rsid w:val="001A7A64"/>
    <w:rsid w:val="001A7AE2"/>
    <w:rsid w:val="001A7BAD"/>
    <w:rsid w:val="001A7C5E"/>
    <w:rsid w:val="001A7C6C"/>
    <w:rsid w:val="001A7CDB"/>
    <w:rsid w:val="001B02EA"/>
    <w:rsid w:val="001B04D3"/>
    <w:rsid w:val="001B0523"/>
    <w:rsid w:val="001B0A68"/>
    <w:rsid w:val="001B11E4"/>
    <w:rsid w:val="001B15B6"/>
    <w:rsid w:val="001B1875"/>
    <w:rsid w:val="001B1D07"/>
    <w:rsid w:val="001B1E28"/>
    <w:rsid w:val="001B1EF6"/>
    <w:rsid w:val="001B1FCB"/>
    <w:rsid w:val="001B217F"/>
    <w:rsid w:val="001B2298"/>
    <w:rsid w:val="001B2502"/>
    <w:rsid w:val="001B2556"/>
    <w:rsid w:val="001B25B4"/>
    <w:rsid w:val="001B2A91"/>
    <w:rsid w:val="001B2BD9"/>
    <w:rsid w:val="001B2CA4"/>
    <w:rsid w:val="001B3179"/>
    <w:rsid w:val="001B31A8"/>
    <w:rsid w:val="001B3262"/>
    <w:rsid w:val="001B3462"/>
    <w:rsid w:val="001B34C0"/>
    <w:rsid w:val="001B36EE"/>
    <w:rsid w:val="001B37C7"/>
    <w:rsid w:val="001B381A"/>
    <w:rsid w:val="001B3828"/>
    <w:rsid w:val="001B3D40"/>
    <w:rsid w:val="001B4014"/>
    <w:rsid w:val="001B4141"/>
    <w:rsid w:val="001B443B"/>
    <w:rsid w:val="001B4782"/>
    <w:rsid w:val="001B50B3"/>
    <w:rsid w:val="001B5130"/>
    <w:rsid w:val="001B53F7"/>
    <w:rsid w:val="001B55B7"/>
    <w:rsid w:val="001B6042"/>
    <w:rsid w:val="001B60E9"/>
    <w:rsid w:val="001B6227"/>
    <w:rsid w:val="001B62B8"/>
    <w:rsid w:val="001B6569"/>
    <w:rsid w:val="001B6A76"/>
    <w:rsid w:val="001B6A78"/>
    <w:rsid w:val="001B6A8D"/>
    <w:rsid w:val="001B6D54"/>
    <w:rsid w:val="001B6F84"/>
    <w:rsid w:val="001B70AD"/>
    <w:rsid w:val="001B73A1"/>
    <w:rsid w:val="001B7594"/>
    <w:rsid w:val="001B75D4"/>
    <w:rsid w:val="001B7BB7"/>
    <w:rsid w:val="001B7FDC"/>
    <w:rsid w:val="001C038C"/>
    <w:rsid w:val="001C041D"/>
    <w:rsid w:val="001C04F1"/>
    <w:rsid w:val="001C051A"/>
    <w:rsid w:val="001C0691"/>
    <w:rsid w:val="001C07EF"/>
    <w:rsid w:val="001C0B91"/>
    <w:rsid w:val="001C0CE2"/>
    <w:rsid w:val="001C0E05"/>
    <w:rsid w:val="001C0F8D"/>
    <w:rsid w:val="001C11DC"/>
    <w:rsid w:val="001C11F7"/>
    <w:rsid w:val="001C1339"/>
    <w:rsid w:val="001C1426"/>
    <w:rsid w:val="001C1620"/>
    <w:rsid w:val="001C16B0"/>
    <w:rsid w:val="001C170B"/>
    <w:rsid w:val="001C17E0"/>
    <w:rsid w:val="001C1981"/>
    <w:rsid w:val="001C1A24"/>
    <w:rsid w:val="001C1BCE"/>
    <w:rsid w:val="001C1C8A"/>
    <w:rsid w:val="001C1DF0"/>
    <w:rsid w:val="001C1EC8"/>
    <w:rsid w:val="001C22E0"/>
    <w:rsid w:val="001C2372"/>
    <w:rsid w:val="001C25F3"/>
    <w:rsid w:val="001C26F4"/>
    <w:rsid w:val="001C2719"/>
    <w:rsid w:val="001C276E"/>
    <w:rsid w:val="001C2773"/>
    <w:rsid w:val="001C2B9C"/>
    <w:rsid w:val="001C2BB8"/>
    <w:rsid w:val="001C2CB6"/>
    <w:rsid w:val="001C2DE8"/>
    <w:rsid w:val="001C2E75"/>
    <w:rsid w:val="001C2EAE"/>
    <w:rsid w:val="001C31C4"/>
    <w:rsid w:val="001C3436"/>
    <w:rsid w:val="001C3680"/>
    <w:rsid w:val="001C37AD"/>
    <w:rsid w:val="001C394B"/>
    <w:rsid w:val="001C3957"/>
    <w:rsid w:val="001C39D7"/>
    <w:rsid w:val="001C39F2"/>
    <w:rsid w:val="001C3A22"/>
    <w:rsid w:val="001C3B9B"/>
    <w:rsid w:val="001C3C33"/>
    <w:rsid w:val="001C3EA2"/>
    <w:rsid w:val="001C4174"/>
    <w:rsid w:val="001C44B7"/>
    <w:rsid w:val="001C48DA"/>
    <w:rsid w:val="001C4D40"/>
    <w:rsid w:val="001C4D5B"/>
    <w:rsid w:val="001C4DC3"/>
    <w:rsid w:val="001C4FF3"/>
    <w:rsid w:val="001C53DF"/>
    <w:rsid w:val="001C55BB"/>
    <w:rsid w:val="001C5628"/>
    <w:rsid w:val="001C5A45"/>
    <w:rsid w:val="001C5A5A"/>
    <w:rsid w:val="001C5AC4"/>
    <w:rsid w:val="001C5CA2"/>
    <w:rsid w:val="001C6069"/>
    <w:rsid w:val="001C6178"/>
    <w:rsid w:val="001C6523"/>
    <w:rsid w:val="001C656D"/>
    <w:rsid w:val="001C67E4"/>
    <w:rsid w:val="001C6AD7"/>
    <w:rsid w:val="001C6BC6"/>
    <w:rsid w:val="001C6BF1"/>
    <w:rsid w:val="001C6C0B"/>
    <w:rsid w:val="001C71F1"/>
    <w:rsid w:val="001C74BB"/>
    <w:rsid w:val="001C7667"/>
    <w:rsid w:val="001C767F"/>
    <w:rsid w:val="001C7715"/>
    <w:rsid w:val="001C799B"/>
    <w:rsid w:val="001C79AF"/>
    <w:rsid w:val="001C7BDF"/>
    <w:rsid w:val="001C7F74"/>
    <w:rsid w:val="001D0093"/>
    <w:rsid w:val="001D0098"/>
    <w:rsid w:val="001D00A0"/>
    <w:rsid w:val="001D038E"/>
    <w:rsid w:val="001D0574"/>
    <w:rsid w:val="001D089D"/>
    <w:rsid w:val="001D09C9"/>
    <w:rsid w:val="001D0C1A"/>
    <w:rsid w:val="001D0C36"/>
    <w:rsid w:val="001D0D13"/>
    <w:rsid w:val="001D0D37"/>
    <w:rsid w:val="001D0EAF"/>
    <w:rsid w:val="001D1289"/>
    <w:rsid w:val="001D145B"/>
    <w:rsid w:val="001D1492"/>
    <w:rsid w:val="001D14C1"/>
    <w:rsid w:val="001D1799"/>
    <w:rsid w:val="001D1C28"/>
    <w:rsid w:val="001D1EF6"/>
    <w:rsid w:val="001D1FFF"/>
    <w:rsid w:val="001D20F2"/>
    <w:rsid w:val="001D2496"/>
    <w:rsid w:val="001D26EF"/>
    <w:rsid w:val="001D2850"/>
    <w:rsid w:val="001D2944"/>
    <w:rsid w:val="001D2AF7"/>
    <w:rsid w:val="001D2B1C"/>
    <w:rsid w:val="001D31D1"/>
    <w:rsid w:val="001D34D2"/>
    <w:rsid w:val="001D36E3"/>
    <w:rsid w:val="001D37E7"/>
    <w:rsid w:val="001D3886"/>
    <w:rsid w:val="001D3937"/>
    <w:rsid w:val="001D3CD7"/>
    <w:rsid w:val="001D4284"/>
    <w:rsid w:val="001D442C"/>
    <w:rsid w:val="001D456E"/>
    <w:rsid w:val="001D45DE"/>
    <w:rsid w:val="001D47CA"/>
    <w:rsid w:val="001D4818"/>
    <w:rsid w:val="001D48DE"/>
    <w:rsid w:val="001D48F8"/>
    <w:rsid w:val="001D4A33"/>
    <w:rsid w:val="001D4B64"/>
    <w:rsid w:val="001D4C9A"/>
    <w:rsid w:val="001D4DC7"/>
    <w:rsid w:val="001D4F40"/>
    <w:rsid w:val="001D4F8F"/>
    <w:rsid w:val="001D52CC"/>
    <w:rsid w:val="001D53EF"/>
    <w:rsid w:val="001D56E3"/>
    <w:rsid w:val="001D5978"/>
    <w:rsid w:val="001D5C0B"/>
    <w:rsid w:val="001D5C86"/>
    <w:rsid w:val="001D5D75"/>
    <w:rsid w:val="001D6063"/>
    <w:rsid w:val="001D61FB"/>
    <w:rsid w:val="001D6271"/>
    <w:rsid w:val="001D629A"/>
    <w:rsid w:val="001D6694"/>
    <w:rsid w:val="001D66B0"/>
    <w:rsid w:val="001D6746"/>
    <w:rsid w:val="001D68D5"/>
    <w:rsid w:val="001D69FD"/>
    <w:rsid w:val="001D6C3F"/>
    <w:rsid w:val="001D6D41"/>
    <w:rsid w:val="001D6D46"/>
    <w:rsid w:val="001D6EE0"/>
    <w:rsid w:val="001D71BF"/>
    <w:rsid w:val="001D7345"/>
    <w:rsid w:val="001D749B"/>
    <w:rsid w:val="001D75E4"/>
    <w:rsid w:val="001D7BAD"/>
    <w:rsid w:val="001D7EC8"/>
    <w:rsid w:val="001E04B4"/>
    <w:rsid w:val="001E0747"/>
    <w:rsid w:val="001E08B6"/>
    <w:rsid w:val="001E0AD9"/>
    <w:rsid w:val="001E0B73"/>
    <w:rsid w:val="001E0C6F"/>
    <w:rsid w:val="001E0D9E"/>
    <w:rsid w:val="001E1020"/>
    <w:rsid w:val="001E1396"/>
    <w:rsid w:val="001E159F"/>
    <w:rsid w:val="001E165B"/>
    <w:rsid w:val="001E1C1A"/>
    <w:rsid w:val="001E1F39"/>
    <w:rsid w:val="001E1F5D"/>
    <w:rsid w:val="001E21A2"/>
    <w:rsid w:val="001E21C9"/>
    <w:rsid w:val="001E247E"/>
    <w:rsid w:val="001E2489"/>
    <w:rsid w:val="001E2681"/>
    <w:rsid w:val="001E2795"/>
    <w:rsid w:val="001E2A35"/>
    <w:rsid w:val="001E2AE1"/>
    <w:rsid w:val="001E2C5D"/>
    <w:rsid w:val="001E2CFE"/>
    <w:rsid w:val="001E2D8C"/>
    <w:rsid w:val="001E2DD7"/>
    <w:rsid w:val="001E312F"/>
    <w:rsid w:val="001E31A4"/>
    <w:rsid w:val="001E32AA"/>
    <w:rsid w:val="001E32CD"/>
    <w:rsid w:val="001E32D3"/>
    <w:rsid w:val="001E338B"/>
    <w:rsid w:val="001E377D"/>
    <w:rsid w:val="001E3839"/>
    <w:rsid w:val="001E3919"/>
    <w:rsid w:val="001E3CBC"/>
    <w:rsid w:val="001E3E8F"/>
    <w:rsid w:val="001E3FDB"/>
    <w:rsid w:val="001E40ED"/>
    <w:rsid w:val="001E43B8"/>
    <w:rsid w:val="001E44C3"/>
    <w:rsid w:val="001E4803"/>
    <w:rsid w:val="001E4992"/>
    <w:rsid w:val="001E4E3B"/>
    <w:rsid w:val="001E511D"/>
    <w:rsid w:val="001E517A"/>
    <w:rsid w:val="001E568C"/>
    <w:rsid w:val="001E579F"/>
    <w:rsid w:val="001E5924"/>
    <w:rsid w:val="001E59F8"/>
    <w:rsid w:val="001E5A19"/>
    <w:rsid w:val="001E5CDF"/>
    <w:rsid w:val="001E5F8B"/>
    <w:rsid w:val="001E6039"/>
    <w:rsid w:val="001E6369"/>
    <w:rsid w:val="001E63A3"/>
    <w:rsid w:val="001E6651"/>
    <w:rsid w:val="001E68E5"/>
    <w:rsid w:val="001E69E5"/>
    <w:rsid w:val="001E6A8B"/>
    <w:rsid w:val="001E6B63"/>
    <w:rsid w:val="001E6EBC"/>
    <w:rsid w:val="001E6EEE"/>
    <w:rsid w:val="001E6F88"/>
    <w:rsid w:val="001E6FC8"/>
    <w:rsid w:val="001E7420"/>
    <w:rsid w:val="001E7894"/>
    <w:rsid w:val="001E793E"/>
    <w:rsid w:val="001E7A16"/>
    <w:rsid w:val="001E7A90"/>
    <w:rsid w:val="001E7C13"/>
    <w:rsid w:val="001E7DFA"/>
    <w:rsid w:val="001E7FB8"/>
    <w:rsid w:val="001F005E"/>
    <w:rsid w:val="001F013E"/>
    <w:rsid w:val="001F017A"/>
    <w:rsid w:val="001F0388"/>
    <w:rsid w:val="001F0901"/>
    <w:rsid w:val="001F09B9"/>
    <w:rsid w:val="001F0A00"/>
    <w:rsid w:val="001F0A7E"/>
    <w:rsid w:val="001F0C24"/>
    <w:rsid w:val="001F0C9D"/>
    <w:rsid w:val="001F0CD8"/>
    <w:rsid w:val="001F1399"/>
    <w:rsid w:val="001F1650"/>
    <w:rsid w:val="001F171B"/>
    <w:rsid w:val="001F1CB0"/>
    <w:rsid w:val="001F1D6A"/>
    <w:rsid w:val="001F1DA8"/>
    <w:rsid w:val="001F1DEA"/>
    <w:rsid w:val="001F1F46"/>
    <w:rsid w:val="001F201E"/>
    <w:rsid w:val="001F21A3"/>
    <w:rsid w:val="001F22B4"/>
    <w:rsid w:val="001F2463"/>
    <w:rsid w:val="001F25F1"/>
    <w:rsid w:val="001F298E"/>
    <w:rsid w:val="001F299C"/>
    <w:rsid w:val="001F2C29"/>
    <w:rsid w:val="001F2E0B"/>
    <w:rsid w:val="001F2ED4"/>
    <w:rsid w:val="001F3036"/>
    <w:rsid w:val="001F3056"/>
    <w:rsid w:val="001F3292"/>
    <w:rsid w:val="001F34E4"/>
    <w:rsid w:val="001F3D30"/>
    <w:rsid w:val="001F3D9B"/>
    <w:rsid w:val="001F3EC8"/>
    <w:rsid w:val="001F40F7"/>
    <w:rsid w:val="001F4128"/>
    <w:rsid w:val="001F428F"/>
    <w:rsid w:val="001F4445"/>
    <w:rsid w:val="001F45CA"/>
    <w:rsid w:val="001F4764"/>
    <w:rsid w:val="001F4898"/>
    <w:rsid w:val="001F4A21"/>
    <w:rsid w:val="001F4CA6"/>
    <w:rsid w:val="001F4E0E"/>
    <w:rsid w:val="001F4E28"/>
    <w:rsid w:val="001F4EA7"/>
    <w:rsid w:val="001F516C"/>
    <w:rsid w:val="001F520C"/>
    <w:rsid w:val="001F5B5D"/>
    <w:rsid w:val="001F5BF8"/>
    <w:rsid w:val="001F64B6"/>
    <w:rsid w:val="001F64D0"/>
    <w:rsid w:val="001F667D"/>
    <w:rsid w:val="001F667E"/>
    <w:rsid w:val="001F67B6"/>
    <w:rsid w:val="001F67EF"/>
    <w:rsid w:val="001F6E2D"/>
    <w:rsid w:val="001F6EA1"/>
    <w:rsid w:val="001F6EDF"/>
    <w:rsid w:val="001F7086"/>
    <w:rsid w:val="001F72AE"/>
    <w:rsid w:val="001F7526"/>
    <w:rsid w:val="001F753C"/>
    <w:rsid w:val="001F756B"/>
    <w:rsid w:val="001F76AF"/>
    <w:rsid w:val="001F7A1F"/>
    <w:rsid w:val="001F7AD7"/>
    <w:rsid w:val="001F7C83"/>
    <w:rsid w:val="001F7F41"/>
    <w:rsid w:val="00200032"/>
    <w:rsid w:val="00200036"/>
    <w:rsid w:val="00200093"/>
    <w:rsid w:val="00200190"/>
    <w:rsid w:val="002002A6"/>
    <w:rsid w:val="0020034C"/>
    <w:rsid w:val="00200515"/>
    <w:rsid w:val="0020057F"/>
    <w:rsid w:val="00200663"/>
    <w:rsid w:val="002006C1"/>
    <w:rsid w:val="0020074C"/>
    <w:rsid w:val="002008DB"/>
    <w:rsid w:val="002008F8"/>
    <w:rsid w:val="00200918"/>
    <w:rsid w:val="00200924"/>
    <w:rsid w:val="00200E5C"/>
    <w:rsid w:val="00200F9B"/>
    <w:rsid w:val="00201077"/>
    <w:rsid w:val="00201341"/>
    <w:rsid w:val="00201CCB"/>
    <w:rsid w:val="00201D0A"/>
    <w:rsid w:val="00201D50"/>
    <w:rsid w:val="00201D65"/>
    <w:rsid w:val="00201DBC"/>
    <w:rsid w:val="00201DE5"/>
    <w:rsid w:val="00201DFF"/>
    <w:rsid w:val="00201FB9"/>
    <w:rsid w:val="0020217F"/>
    <w:rsid w:val="002021C8"/>
    <w:rsid w:val="0020260B"/>
    <w:rsid w:val="00202627"/>
    <w:rsid w:val="00202851"/>
    <w:rsid w:val="0020291E"/>
    <w:rsid w:val="00202A2A"/>
    <w:rsid w:val="00202AB8"/>
    <w:rsid w:val="00202E0E"/>
    <w:rsid w:val="00203465"/>
    <w:rsid w:val="00203608"/>
    <w:rsid w:val="00203B4D"/>
    <w:rsid w:val="00203C41"/>
    <w:rsid w:val="00203C69"/>
    <w:rsid w:val="00203FBC"/>
    <w:rsid w:val="0020425F"/>
    <w:rsid w:val="0020451B"/>
    <w:rsid w:val="002048A6"/>
    <w:rsid w:val="00204AFF"/>
    <w:rsid w:val="00204F69"/>
    <w:rsid w:val="00204FB6"/>
    <w:rsid w:val="00205021"/>
    <w:rsid w:val="00205043"/>
    <w:rsid w:val="00205057"/>
    <w:rsid w:val="002051FE"/>
    <w:rsid w:val="00205255"/>
    <w:rsid w:val="002052A7"/>
    <w:rsid w:val="002055BE"/>
    <w:rsid w:val="00205666"/>
    <w:rsid w:val="00205850"/>
    <w:rsid w:val="002058AE"/>
    <w:rsid w:val="00205AA8"/>
    <w:rsid w:val="00205BC9"/>
    <w:rsid w:val="00205C3E"/>
    <w:rsid w:val="00205CF8"/>
    <w:rsid w:val="00205E43"/>
    <w:rsid w:val="00206034"/>
    <w:rsid w:val="002060D3"/>
    <w:rsid w:val="00206173"/>
    <w:rsid w:val="002061E5"/>
    <w:rsid w:val="002062FE"/>
    <w:rsid w:val="00206389"/>
    <w:rsid w:val="0020641B"/>
    <w:rsid w:val="0020648C"/>
    <w:rsid w:val="00206578"/>
    <w:rsid w:val="00206648"/>
    <w:rsid w:val="00206B1D"/>
    <w:rsid w:val="00206D61"/>
    <w:rsid w:val="002072D5"/>
    <w:rsid w:val="00207315"/>
    <w:rsid w:val="002074B8"/>
    <w:rsid w:val="00207514"/>
    <w:rsid w:val="002076A3"/>
    <w:rsid w:val="00207C5F"/>
    <w:rsid w:val="0021003F"/>
    <w:rsid w:val="002100EE"/>
    <w:rsid w:val="00210467"/>
    <w:rsid w:val="00210566"/>
    <w:rsid w:val="002107B8"/>
    <w:rsid w:val="00210966"/>
    <w:rsid w:val="00210B9F"/>
    <w:rsid w:val="00210C75"/>
    <w:rsid w:val="00210D7B"/>
    <w:rsid w:val="00210DF0"/>
    <w:rsid w:val="002113C8"/>
    <w:rsid w:val="00211827"/>
    <w:rsid w:val="0021192E"/>
    <w:rsid w:val="00211DC4"/>
    <w:rsid w:val="00211F45"/>
    <w:rsid w:val="00211F80"/>
    <w:rsid w:val="00212063"/>
    <w:rsid w:val="002122D3"/>
    <w:rsid w:val="00212370"/>
    <w:rsid w:val="002123D6"/>
    <w:rsid w:val="002123D7"/>
    <w:rsid w:val="002126C1"/>
    <w:rsid w:val="0021336D"/>
    <w:rsid w:val="002137E2"/>
    <w:rsid w:val="00213A09"/>
    <w:rsid w:val="00213A77"/>
    <w:rsid w:val="00213BE0"/>
    <w:rsid w:val="00213E81"/>
    <w:rsid w:val="00213FEC"/>
    <w:rsid w:val="0021431F"/>
    <w:rsid w:val="002143B4"/>
    <w:rsid w:val="00214484"/>
    <w:rsid w:val="002145DF"/>
    <w:rsid w:val="00214A1C"/>
    <w:rsid w:val="00214B3F"/>
    <w:rsid w:val="00214DD9"/>
    <w:rsid w:val="00214ECD"/>
    <w:rsid w:val="00214EF3"/>
    <w:rsid w:val="00215951"/>
    <w:rsid w:val="00215999"/>
    <w:rsid w:val="00215A83"/>
    <w:rsid w:val="00215C8E"/>
    <w:rsid w:val="00215E32"/>
    <w:rsid w:val="00215EA1"/>
    <w:rsid w:val="00216394"/>
    <w:rsid w:val="002163F2"/>
    <w:rsid w:val="00216441"/>
    <w:rsid w:val="00216495"/>
    <w:rsid w:val="00216997"/>
    <w:rsid w:val="00216C4D"/>
    <w:rsid w:val="00216DB3"/>
    <w:rsid w:val="00216E61"/>
    <w:rsid w:val="00216F7C"/>
    <w:rsid w:val="00216FC9"/>
    <w:rsid w:val="00217005"/>
    <w:rsid w:val="0021703B"/>
    <w:rsid w:val="0021742A"/>
    <w:rsid w:val="0021796D"/>
    <w:rsid w:val="00217AB9"/>
    <w:rsid w:val="00217D28"/>
    <w:rsid w:val="00217E44"/>
    <w:rsid w:val="00220293"/>
    <w:rsid w:val="0022029F"/>
    <w:rsid w:val="0022044E"/>
    <w:rsid w:val="002204B4"/>
    <w:rsid w:val="00220771"/>
    <w:rsid w:val="00220969"/>
    <w:rsid w:val="00220C53"/>
    <w:rsid w:val="002210F1"/>
    <w:rsid w:val="0022142E"/>
    <w:rsid w:val="00221497"/>
    <w:rsid w:val="00221528"/>
    <w:rsid w:val="00221558"/>
    <w:rsid w:val="00221679"/>
    <w:rsid w:val="002219AE"/>
    <w:rsid w:val="00221F94"/>
    <w:rsid w:val="00221FC3"/>
    <w:rsid w:val="00222019"/>
    <w:rsid w:val="00222108"/>
    <w:rsid w:val="0022219E"/>
    <w:rsid w:val="002221FB"/>
    <w:rsid w:val="002226ED"/>
    <w:rsid w:val="0022273D"/>
    <w:rsid w:val="002229EC"/>
    <w:rsid w:val="00222F7A"/>
    <w:rsid w:val="0022301E"/>
    <w:rsid w:val="002232AC"/>
    <w:rsid w:val="002232E4"/>
    <w:rsid w:val="00223638"/>
    <w:rsid w:val="002236AB"/>
    <w:rsid w:val="00223B43"/>
    <w:rsid w:val="00223B91"/>
    <w:rsid w:val="002240AC"/>
    <w:rsid w:val="00224323"/>
    <w:rsid w:val="002244AE"/>
    <w:rsid w:val="00224736"/>
    <w:rsid w:val="00224B2D"/>
    <w:rsid w:val="00224B7B"/>
    <w:rsid w:val="00224C9B"/>
    <w:rsid w:val="00224D80"/>
    <w:rsid w:val="00224D85"/>
    <w:rsid w:val="002250E5"/>
    <w:rsid w:val="0022535B"/>
    <w:rsid w:val="0022580B"/>
    <w:rsid w:val="00225954"/>
    <w:rsid w:val="00225BC8"/>
    <w:rsid w:val="00225D91"/>
    <w:rsid w:val="00225DA4"/>
    <w:rsid w:val="00225F3C"/>
    <w:rsid w:val="00225FA4"/>
    <w:rsid w:val="00225FDE"/>
    <w:rsid w:val="00226064"/>
    <w:rsid w:val="0022646A"/>
    <w:rsid w:val="00226594"/>
    <w:rsid w:val="0022670E"/>
    <w:rsid w:val="00226823"/>
    <w:rsid w:val="002268B0"/>
    <w:rsid w:val="0022693E"/>
    <w:rsid w:val="00226EE6"/>
    <w:rsid w:val="00226F3A"/>
    <w:rsid w:val="0022708A"/>
    <w:rsid w:val="002270EA"/>
    <w:rsid w:val="00227207"/>
    <w:rsid w:val="00227680"/>
    <w:rsid w:val="002278E0"/>
    <w:rsid w:val="00227B7C"/>
    <w:rsid w:val="00227FCB"/>
    <w:rsid w:val="00230205"/>
    <w:rsid w:val="00230B39"/>
    <w:rsid w:val="00230F37"/>
    <w:rsid w:val="0023114D"/>
    <w:rsid w:val="002312B2"/>
    <w:rsid w:val="002316E6"/>
    <w:rsid w:val="002317FE"/>
    <w:rsid w:val="002318B1"/>
    <w:rsid w:val="00231B2A"/>
    <w:rsid w:val="00231C16"/>
    <w:rsid w:val="00231CAC"/>
    <w:rsid w:val="00231DCF"/>
    <w:rsid w:val="00231DE3"/>
    <w:rsid w:val="00231EE2"/>
    <w:rsid w:val="00231F2F"/>
    <w:rsid w:val="00231F59"/>
    <w:rsid w:val="00231FED"/>
    <w:rsid w:val="002323EB"/>
    <w:rsid w:val="00232742"/>
    <w:rsid w:val="002327B3"/>
    <w:rsid w:val="00232806"/>
    <w:rsid w:val="00232B55"/>
    <w:rsid w:val="00232C07"/>
    <w:rsid w:val="00232CBE"/>
    <w:rsid w:val="00232EEF"/>
    <w:rsid w:val="00232FC1"/>
    <w:rsid w:val="00233098"/>
    <w:rsid w:val="00233284"/>
    <w:rsid w:val="002332C6"/>
    <w:rsid w:val="00233379"/>
    <w:rsid w:val="00233541"/>
    <w:rsid w:val="00233689"/>
    <w:rsid w:val="002339FA"/>
    <w:rsid w:val="00233B6D"/>
    <w:rsid w:val="00233C7D"/>
    <w:rsid w:val="00233E1C"/>
    <w:rsid w:val="00233FDE"/>
    <w:rsid w:val="0023402C"/>
    <w:rsid w:val="0023402E"/>
    <w:rsid w:val="002341BB"/>
    <w:rsid w:val="002345C9"/>
    <w:rsid w:val="002345E9"/>
    <w:rsid w:val="00234C8C"/>
    <w:rsid w:val="00234E37"/>
    <w:rsid w:val="00234F89"/>
    <w:rsid w:val="002351AE"/>
    <w:rsid w:val="00235230"/>
    <w:rsid w:val="002354D0"/>
    <w:rsid w:val="0023565C"/>
    <w:rsid w:val="002356B6"/>
    <w:rsid w:val="00235962"/>
    <w:rsid w:val="00235A72"/>
    <w:rsid w:val="00235C5D"/>
    <w:rsid w:val="00235D4E"/>
    <w:rsid w:val="00235D74"/>
    <w:rsid w:val="00235E97"/>
    <w:rsid w:val="00235FD3"/>
    <w:rsid w:val="00236024"/>
    <w:rsid w:val="0023679A"/>
    <w:rsid w:val="002367E8"/>
    <w:rsid w:val="00236D02"/>
    <w:rsid w:val="00236FE2"/>
    <w:rsid w:val="00237018"/>
    <w:rsid w:val="00237044"/>
    <w:rsid w:val="00237090"/>
    <w:rsid w:val="002372B1"/>
    <w:rsid w:val="002372D4"/>
    <w:rsid w:val="00237596"/>
    <w:rsid w:val="002407AB"/>
    <w:rsid w:val="002407FD"/>
    <w:rsid w:val="00240C71"/>
    <w:rsid w:val="00240F97"/>
    <w:rsid w:val="00241061"/>
    <w:rsid w:val="002410B5"/>
    <w:rsid w:val="0024110C"/>
    <w:rsid w:val="0024115E"/>
    <w:rsid w:val="002414AD"/>
    <w:rsid w:val="002417E4"/>
    <w:rsid w:val="0024181A"/>
    <w:rsid w:val="00241833"/>
    <w:rsid w:val="002418D9"/>
    <w:rsid w:val="00241EA6"/>
    <w:rsid w:val="00241FAB"/>
    <w:rsid w:val="0024203F"/>
    <w:rsid w:val="002421D6"/>
    <w:rsid w:val="0024227F"/>
    <w:rsid w:val="00242284"/>
    <w:rsid w:val="0024234D"/>
    <w:rsid w:val="00242403"/>
    <w:rsid w:val="002424B1"/>
    <w:rsid w:val="00242A25"/>
    <w:rsid w:val="00242D0A"/>
    <w:rsid w:val="00242DEE"/>
    <w:rsid w:val="00243097"/>
    <w:rsid w:val="00243136"/>
    <w:rsid w:val="00243485"/>
    <w:rsid w:val="002436E1"/>
    <w:rsid w:val="00243982"/>
    <w:rsid w:val="00243A47"/>
    <w:rsid w:val="00243C60"/>
    <w:rsid w:val="00243C9A"/>
    <w:rsid w:val="00243E15"/>
    <w:rsid w:val="00243E56"/>
    <w:rsid w:val="00244098"/>
    <w:rsid w:val="002440A3"/>
    <w:rsid w:val="002440A6"/>
    <w:rsid w:val="0024431C"/>
    <w:rsid w:val="00244620"/>
    <w:rsid w:val="00244712"/>
    <w:rsid w:val="0024484A"/>
    <w:rsid w:val="00244AFC"/>
    <w:rsid w:val="00244FCD"/>
    <w:rsid w:val="00245158"/>
    <w:rsid w:val="002451E2"/>
    <w:rsid w:val="0024542F"/>
    <w:rsid w:val="002455DD"/>
    <w:rsid w:val="002457BD"/>
    <w:rsid w:val="00245EF3"/>
    <w:rsid w:val="0024613D"/>
    <w:rsid w:val="002461B3"/>
    <w:rsid w:val="0024641B"/>
    <w:rsid w:val="00246646"/>
    <w:rsid w:val="002468CE"/>
    <w:rsid w:val="002469C5"/>
    <w:rsid w:val="00246A86"/>
    <w:rsid w:val="00246ACF"/>
    <w:rsid w:val="00246C31"/>
    <w:rsid w:val="00246E64"/>
    <w:rsid w:val="00246E6F"/>
    <w:rsid w:val="002470E3"/>
    <w:rsid w:val="0024748C"/>
    <w:rsid w:val="0024783C"/>
    <w:rsid w:val="00247AB6"/>
    <w:rsid w:val="00250174"/>
    <w:rsid w:val="0025026F"/>
    <w:rsid w:val="00250320"/>
    <w:rsid w:val="00250345"/>
    <w:rsid w:val="00250585"/>
    <w:rsid w:val="00250587"/>
    <w:rsid w:val="00250AA0"/>
    <w:rsid w:val="00250B59"/>
    <w:rsid w:val="002511BA"/>
    <w:rsid w:val="0025129E"/>
    <w:rsid w:val="00251525"/>
    <w:rsid w:val="002518F0"/>
    <w:rsid w:val="002519E7"/>
    <w:rsid w:val="00251A8F"/>
    <w:rsid w:val="00251B0C"/>
    <w:rsid w:val="00251ED0"/>
    <w:rsid w:val="00251ED5"/>
    <w:rsid w:val="0025235C"/>
    <w:rsid w:val="002524D3"/>
    <w:rsid w:val="00252B75"/>
    <w:rsid w:val="00252BC2"/>
    <w:rsid w:val="00252DA0"/>
    <w:rsid w:val="0025326A"/>
    <w:rsid w:val="0025362E"/>
    <w:rsid w:val="00253894"/>
    <w:rsid w:val="002539FB"/>
    <w:rsid w:val="00253AAD"/>
    <w:rsid w:val="00253B20"/>
    <w:rsid w:val="00253B60"/>
    <w:rsid w:val="00253D69"/>
    <w:rsid w:val="00254012"/>
    <w:rsid w:val="00254100"/>
    <w:rsid w:val="00254235"/>
    <w:rsid w:val="00254238"/>
    <w:rsid w:val="00254713"/>
    <w:rsid w:val="002547F4"/>
    <w:rsid w:val="002548B8"/>
    <w:rsid w:val="00254CDD"/>
    <w:rsid w:val="00254DFF"/>
    <w:rsid w:val="00254E53"/>
    <w:rsid w:val="00255560"/>
    <w:rsid w:val="002555DF"/>
    <w:rsid w:val="0025572A"/>
    <w:rsid w:val="0025573D"/>
    <w:rsid w:val="0025582C"/>
    <w:rsid w:val="00255C5C"/>
    <w:rsid w:val="0025603A"/>
    <w:rsid w:val="0025616D"/>
    <w:rsid w:val="0025618D"/>
    <w:rsid w:val="002561B8"/>
    <w:rsid w:val="0025620A"/>
    <w:rsid w:val="00256352"/>
    <w:rsid w:val="00256643"/>
    <w:rsid w:val="00256701"/>
    <w:rsid w:val="0025679E"/>
    <w:rsid w:val="0025687D"/>
    <w:rsid w:val="00256B7F"/>
    <w:rsid w:val="00256D8D"/>
    <w:rsid w:val="00256DE9"/>
    <w:rsid w:val="00256ED1"/>
    <w:rsid w:val="002570E9"/>
    <w:rsid w:val="00257427"/>
    <w:rsid w:val="0025765C"/>
    <w:rsid w:val="00257691"/>
    <w:rsid w:val="00257B9F"/>
    <w:rsid w:val="00257C22"/>
    <w:rsid w:val="00257C78"/>
    <w:rsid w:val="00257C9E"/>
    <w:rsid w:val="00257FB9"/>
    <w:rsid w:val="00260542"/>
    <w:rsid w:val="00260583"/>
    <w:rsid w:val="0026059B"/>
    <w:rsid w:val="0026073D"/>
    <w:rsid w:val="00260893"/>
    <w:rsid w:val="00260C7D"/>
    <w:rsid w:val="00260CD5"/>
    <w:rsid w:val="00260D91"/>
    <w:rsid w:val="00260E50"/>
    <w:rsid w:val="00260EDB"/>
    <w:rsid w:val="00261002"/>
    <w:rsid w:val="002612CC"/>
    <w:rsid w:val="002614F4"/>
    <w:rsid w:val="00261520"/>
    <w:rsid w:val="0026157C"/>
    <w:rsid w:val="0026169D"/>
    <w:rsid w:val="0026190D"/>
    <w:rsid w:val="00261A2B"/>
    <w:rsid w:val="00261AE6"/>
    <w:rsid w:val="00261CC2"/>
    <w:rsid w:val="00261F0D"/>
    <w:rsid w:val="002620E6"/>
    <w:rsid w:val="00262298"/>
    <w:rsid w:val="00262323"/>
    <w:rsid w:val="002625AC"/>
    <w:rsid w:val="002626E1"/>
    <w:rsid w:val="00262898"/>
    <w:rsid w:val="002629C5"/>
    <w:rsid w:val="00262B8C"/>
    <w:rsid w:val="00262C2F"/>
    <w:rsid w:val="00262D88"/>
    <w:rsid w:val="0026305B"/>
    <w:rsid w:val="0026368B"/>
    <w:rsid w:val="00263777"/>
    <w:rsid w:val="002637A9"/>
    <w:rsid w:val="00263A35"/>
    <w:rsid w:val="00263AF3"/>
    <w:rsid w:val="00263DBF"/>
    <w:rsid w:val="00264158"/>
    <w:rsid w:val="00264232"/>
    <w:rsid w:val="0026429B"/>
    <w:rsid w:val="00264344"/>
    <w:rsid w:val="002646B5"/>
    <w:rsid w:val="002646E4"/>
    <w:rsid w:val="00264758"/>
    <w:rsid w:val="00264773"/>
    <w:rsid w:val="002647FD"/>
    <w:rsid w:val="00264C80"/>
    <w:rsid w:val="00264E49"/>
    <w:rsid w:val="00265146"/>
    <w:rsid w:val="00265178"/>
    <w:rsid w:val="002651C9"/>
    <w:rsid w:val="00265321"/>
    <w:rsid w:val="00265401"/>
    <w:rsid w:val="00265572"/>
    <w:rsid w:val="002656E0"/>
    <w:rsid w:val="0026571D"/>
    <w:rsid w:val="00265725"/>
    <w:rsid w:val="00265768"/>
    <w:rsid w:val="00266229"/>
    <w:rsid w:val="0026635A"/>
    <w:rsid w:val="0026638E"/>
    <w:rsid w:val="002665AA"/>
    <w:rsid w:val="00266CE6"/>
    <w:rsid w:val="00266DDA"/>
    <w:rsid w:val="00266F75"/>
    <w:rsid w:val="00267002"/>
    <w:rsid w:val="002670BA"/>
    <w:rsid w:val="00267555"/>
    <w:rsid w:val="002676DF"/>
    <w:rsid w:val="00267943"/>
    <w:rsid w:val="00267A6A"/>
    <w:rsid w:val="00267C2C"/>
    <w:rsid w:val="00267DE1"/>
    <w:rsid w:val="002701B7"/>
    <w:rsid w:val="002701BD"/>
    <w:rsid w:val="002701DC"/>
    <w:rsid w:val="002702A7"/>
    <w:rsid w:val="002705CC"/>
    <w:rsid w:val="002708A5"/>
    <w:rsid w:val="00270958"/>
    <w:rsid w:val="00270A37"/>
    <w:rsid w:val="00270A62"/>
    <w:rsid w:val="00270B03"/>
    <w:rsid w:val="00270C94"/>
    <w:rsid w:val="00270ECA"/>
    <w:rsid w:val="00270F03"/>
    <w:rsid w:val="00271035"/>
    <w:rsid w:val="0027114C"/>
    <w:rsid w:val="0027121E"/>
    <w:rsid w:val="002712FE"/>
    <w:rsid w:val="00271325"/>
    <w:rsid w:val="00271326"/>
    <w:rsid w:val="002715A7"/>
    <w:rsid w:val="002715E6"/>
    <w:rsid w:val="0027166D"/>
    <w:rsid w:val="002718F0"/>
    <w:rsid w:val="002719F2"/>
    <w:rsid w:val="00271A0C"/>
    <w:rsid w:val="00271D92"/>
    <w:rsid w:val="0027208E"/>
    <w:rsid w:val="002723E9"/>
    <w:rsid w:val="0027265A"/>
    <w:rsid w:val="00272682"/>
    <w:rsid w:val="00272799"/>
    <w:rsid w:val="00272856"/>
    <w:rsid w:val="00272C6A"/>
    <w:rsid w:val="00272E71"/>
    <w:rsid w:val="00272FBD"/>
    <w:rsid w:val="0027301D"/>
    <w:rsid w:val="00273024"/>
    <w:rsid w:val="00273283"/>
    <w:rsid w:val="0027332D"/>
    <w:rsid w:val="00273583"/>
    <w:rsid w:val="00273587"/>
    <w:rsid w:val="002735FA"/>
    <w:rsid w:val="00273720"/>
    <w:rsid w:val="00273916"/>
    <w:rsid w:val="00273BBA"/>
    <w:rsid w:val="00273BF9"/>
    <w:rsid w:val="0027460A"/>
    <w:rsid w:val="0027492D"/>
    <w:rsid w:val="00274A26"/>
    <w:rsid w:val="00274B0C"/>
    <w:rsid w:val="00274E9B"/>
    <w:rsid w:val="00274FC2"/>
    <w:rsid w:val="00275203"/>
    <w:rsid w:val="00275236"/>
    <w:rsid w:val="002752F4"/>
    <w:rsid w:val="002753E8"/>
    <w:rsid w:val="00275426"/>
    <w:rsid w:val="002754B1"/>
    <w:rsid w:val="00275504"/>
    <w:rsid w:val="0027582E"/>
    <w:rsid w:val="00275838"/>
    <w:rsid w:val="002759A0"/>
    <w:rsid w:val="00275C0C"/>
    <w:rsid w:val="00275E46"/>
    <w:rsid w:val="00275ED0"/>
    <w:rsid w:val="00276106"/>
    <w:rsid w:val="00276173"/>
    <w:rsid w:val="00276415"/>
    <w:rsid w:val="0027657E"/>
    <w:rsid w:val="0027685A"/>
    <w:rsid w:val="00276BAF"/>
    <w:rsid w:val="00277045"/>
    <w:rsid w:val="002770AC"/>
    <w:rsid w:val="002770BD"/>
    <w:rsid w:val="0027739F"/>
    <w:rsid w:val="00277681"/>
    <w:rsid w:val="0027776C"/>
    <w:rsid w:val="00277865"/>
    <w:rsid w:val="00277A27"/>
    <w:rsid w:val="00277A45"/>
    <w:rsid w:val="00277D44"/>
    <w:rsid w:val="00277D6F"/>
    <w:rsid w:val="00277D96"/>
    <w:rsid w:val="00280262"/>
    <w:rsid w:val="0028027B"/>
    <w:rsid w:val="0028062E"/>
    <w:rsid w:val="00280668"/>
    <w:rsid w:val="0028098D"/>
    <w:rsid w:val="00280C43"/>
    <w:rsid w:val="00280F4E"/>
    <w:rsid w:val="002811AC"/>
    <w:rsid w:val="002811BD"/>
    <w:rsid w:val="00281214"/>
    <w:rsid w:val="002813C8"/>
    <w:rsid w:val="002813E5"/>
    <w:rsid w:val="0028143D"/>
    <w:rsid w:val="00281479"/>
    <w:rsid w:val="00281A1E"/>
    <w:rsid w:val="00281A2E"/>
    <w:rsid w:val="00281CC5"/>
    <w:rsid w:val="00281CF3"/>
    <w:rsid w:val="00281D3C"/>
    <w:rsid w:val="00281E2B"/>
    <w:rsid w:val="00282693"/>
    <w:rsid w:val="002828F4"/>
    <w:rsid w:val="0028298D"/>
    <w:rsid w:val="00282AC6"/>
    <w:rsid w:val="00282B28"/>
    <w:rsid w:val="00282F4F"/>
    <w:rsid w:val="00282F64"/>
    <w:rsid w:val="00282FFF"/>
    <w:rsid w:val="0028349D"/>
    <w:rsid w:val="0028362B"/>
    <w:rsid w:val="002836B7"/>
    <w:rsid w:val="00283755"/>
    <w:rsid w:val="0028376D"/>
    <w:rsid w:val="002837FA"/>
    <w:rsid w:val="00283DCA"/>
    <w:rsid w:val="00284374"/>
    <w:rsid w:val="002848B8"/>
    <w:rsid w:val="002849FC"/>
    <w:rsid w:val="00284F16"/>
    <w:rsid w:val="00284F91"/>
    <w:rsid w:val="00284FB5"/>
    <w:rsid w:val="0028507F"/>
    <w:rsid w:val="00285619"/>
    <w:rsid w:val="002856F8"/>
    <w:rsid w:val="00285C05"/>
    <w:rsid w:val="0028610E"/>
    <w:rsid w:val="002861A0"/>
    <w:rsid w:val="00286BB5"/>
    <w:rsid w:val="00286BFF"/>
    <w:rsid w:val="00286C42"/>
    <w:rsid w:val="00286CF1"/>
    <w:rsid w:val="00286F80"/>
    <w:rsid w:val="00287010"/>
    <w:rsid w:val="00287368"/>
    <w:rsid w:val="002874D8"/>
    <w:rsid w:val="00287923"/>
    <w:rsid w:val="002879CE"/>
    <w:rsid w:val="00287A17"/>
    <w:rsid w:val="00287C0A"/>
    <w:rsid w:val="00287DDB"/>
    <w:rsid w:val="00287E40"/>
    <w:rsid w:val="00287F07"/>
    <w:rsid w:val="002900DC"/>
    <w:rsid w:val="00290170"/>
    <w:rsid w:val="002903EB"/>
    <w:rsid w:val="00290574"/>
    <w:rsid w:val="00290816"/>
    <w:rsid w:val="0029081A"/>
    <w:rsid w:val="00290D2A"/>
    <w:rsid w:val="00290EB1"/>
    <w:rsid w:val="00290ECA"/>
    <w:rsid w:val="00290FC5"/>
    <w:rsid w:val="00290FF0"/>
    <w:rsid w:val="00291478"/>
    <w:rsid w:val="002914E1"/>
    <w:rsid w:val="002916DC"/>
    <w:rsid w:val="0029194F"/>
    <w:rsid w:val="00291B05"/>
    <w:rsid w:val="002921F4"/>
    <w:rsid w:val="00292282"/>
    <w:rsid w:val="0029237B"/>
    <w:rsid w:val="002927AB"/>
    <w:rsid w:val="0029291A"/>
    <w:rsid w:val="00292941"/>
    <w:rsid w:val="00292AA7"/>
    <w:rsid w:val="00292B7C"/>
    <w:rsid w:val="00293080"/>
    <w:rsid w:val="002934E3"/>
    <w:rsid w:val="00293B8D"/>
    <w:rsid w:val="00293C30"/>
    <w:rsid w:val="00293C3F"/>
    <w:rsid w:val="00293C65"/>
    <w:rsid w:val="002941E2"/>
    <w:rsid w:val="0029432D"/>
    <w:rsid w:val="002945A6"/>
    <w:rsid w:val="00294843"/>
    <w:rsid w:val="00294951"/>
    <w:rsid w:val="00294A7E"/>
    <w:rsid w:val="00294C1A"/>
    <w:rsid w:val="00294D22"/>
    <w:rsid w:val="0029511A"/>
    <w:rsid w:val="00295211"/>
    <w:rsid w:val="0029568D"/>
    <w:rsid w:val="00295848"/>
    <w:rsid w:val="002958CB"/>
    <w:rsid w:val="00295D76"/>
    <w:rsid w:val="00295F9A"/>
    <w:rsid w:val="0029619B"/>
    <w:rsid w:val="00296788"/>
    <w:rsid w:val="002967F5"/>
    <w:rsid w:val="002970F8"/>
    <w:rsid w:val="002972DF"/>
    <w:rsid w:val="0029745B"/>
    <w:rsid w:val="002975C4"/>
    <w:rsid w:val="002976B7"/>
    <w:rsid w:val="00297CE1"/>
    <w:rsid w:val="002A00B9"/>
    <w:rsid w:val="002A0344"/>
    <w:rsid w:val="002A037C"/>
    <w:rsid w:val="002A03CE"/>
    <w:rsid w:val="002A042B"/>
    <w:rsid w:val="002A0694"/>
    <w:rsid w:val="002A07B1"/>
    <w:rsid w:val="002A0BCC"/>
    <w:rsid w:val="002A0C00"/>
    <w:rsid w:val="002A0E03"/>
    <w:rsid w:val="002A0E2F"/>
    <w:rsid w:val="002A137E"/>
    <w:rsid w:val="002A13F2"/>
    <w:rsid w:val="002A178E"/>
    <w:rsid w:val="002A1813"/>
    <w:rsid w:val="002A1852"/>
    <w:rsid w:val="002A1968"/>
    <w:rsid w:val="002A1B9C"/>
    <w:rsid w:val="002A2034"/>
    <w:rsid w:val="002A20D2"/>
    <w:rsid w:val="002A2235"/>
    <w:rsid w:val="002A253B"/>
    <w:rsid w:val="002A2697"/>
    <w:rsid w:val="002A2784"/>
    <w:rsid w:val="002A2FE6"/>
    <w:rsid w:val="002A3268"/>
    <w:rsid w:val="002A33FC"/>
    <w:rsid w:val="002A36BA"/>
    <w:rsid w:val="002A38CF"/>
    <w:rsid w:val="002A408D"/>
    <w:rsid w:val="002A428B"/>
    <w:rsid w:val="002A44E8"/>
    <w:rsid w:val="002A46AB"/>
    <w:rsid w:val="002A4764"/>
    <w:rsid w:val="002A4841"/>
    <w:rsid w:val="002A4AAA"/>
    <w:rsid w:val="002A4BC6"/>
    <w:rsid w:val="002A4C3B"/>
    <w:rsid w:val="002A4F6E"/>
    <w:rsid w:val="002A4F79"/>
    <w:rsid w:val="002A4FE6"/>
    <w:rsid w:val="002A547C"/>
    <w:rsid w:val="002A56A2"/>
    <w:rsid w:val="002A56C5"/>
    <w:rsid w:val="002A578A"/>
    <w:rsid w:val="002A5CDA"/>
    <w:rsid w:val="002A5D28"/>
    <w:rsid w:val="002A5E1B"/>
    <w:rsid w:val="002A610F"/>
    <w:rsid w:val="002A645A"/>
    <w:rsid w:val="002A653E"/>
    <w:rsid w:val="002A690C"/>
    <w:rsid w:val="002A6B3D"/>
    <w:rsid w:val="002A6BCD"/>
    <w:rsid w:val="002A6EBF"/>
    <w:rsid w:val="002A6FF0"/>
    <w:rsid w:val="002A7387"/>
    <w:rsid w:val="002A7590"/>
    <w:rsid w:val="002A75F5"/>
    <w:rsid w:val="002A7616"/>
    <w:rsid w:val="002A76FD"/>
    <w:rsid w:val="002A7C08"/>
    <w:rsid w:val="002A7E1B"/>
    <w:rsid w:val="002A7E1E"/>
    <w:rsid w:val="002AC8DA"/>
    <w:rsid w:val="002B011D"/>
    <w:rsid w:val="002B0459"/>
    <w:rsid w:val="002B07B1"/>
    <w:rsid w:val="002B08F9"/>
    <w:rsid w:val="002B0938"/>
    <w:rsid w:val="002B0B48"/>
    <w:rsid w:val="002B0C20"/>
    <w:rsid w:val="002B0E8B"/>
    <w:rsid w:val="002B0F36"/>
    <w:rsid w:val="002B12B4"/>
    <w:rsid w:val="002B1369"/>
    <w:rsid w:val="002B16F4"/>
    <w:rsid w:val="002B17CA"/>
    <w:rsid w:val="002B1807"/>
    <w:rsid w:val="002B19F7"/>
    <w:rsid w:val="002B1B0B"/>
    <w:rsid w:val="002B1F28"/>
    <w:rsid w:val="002B203D"/>
    <w:rsid w:val="002B20F4"/>
    <w:rsid w:val="002B2120"/>
    <w:rsid w:val="002B21A3"/>
    <w:rsid w:val="002B2507"/>
    <w:rsid w:val="002B275A"/>
    <w:rsid w:val="002B285B"/>
    <w:rsid w:val="002B2A49"/>
    <w:rsid w:val="002B2D85"/>
    <w:rsid w:val="002B2DB6"/>
    <w:rsid w:val="002B3044"/>
    <w:rsid w:val="002B3048"/>
    <w:rsid w:val="002B308F"/>
    <w:rsid w:val="002B3260"/>
    <w:rsid w:val="002B34A1"/>
    <w:rsid w:val="002B3651"/>
    <w:rsid w:val="002B376C"/>
    <w:rsid w:val="002B3CD1"/>
    <w:rsid w:val="002B3D17"/>
    <w:rsid w:val="002B3E5F"/>
    <w:rsid w:val="002B3EFE"/>
    <w:rsid w:val="002B3F8E"/>
    <w:rsid w:val="002B4023"/>
    <w:rsid w:val="002B4096"/>
    <w:rsid w:val="002B415F"/>
    <w:rsid w:val="002B4234"/>
    <w:rsid w:val="002B42F6"/>
    <w:rsid w:val="002B48C0"/>
    <w:rsid w:val="002B4920"/>
    <w:rsid w:val="002B497B"/>
    <w:rsid w:val="002B497D"/>
    <w:rsid w:val="002B4DD2"/>
    <w:rsid w:val="002B4F4F"/>
    <w:rsid w:val="002B4FE6"/>
    <w:rsid w:val="002B5155"/>
    <w:rsid w:val="002B5170"/>
    <w:rsid w:val="002B518E"/>
    <w:rsid w:val="002B542E"/>
    <w:rsid w:val="002B5497"/>
    <w:rsid w:val="002B5523"/>
    <w:rsid w:val="002B552A"/>
    <w:rsid w:val="002B57C0"/>
    <w:rsid w:val="002B5891"/>
    <w:rsid w:val="002B5BF1"/>
    <w:rsid w:val="002B5E25"/>
    <w:rsid w:val="002B5E74"/>
    <w:rsid w:val="002B5F37"/>
    <w:rsid w:val="002B5FC2"/>
    <w:rsid w:val="002B6077"/>
    <w:rsid w:val="002B61AF"/>
    <w:rsid w:val="002B6361"/>
    <w:rsid w:val="002B63EE"/>
    <w:rsid w:val="002B6615"/>
    <w:rsid w:val="002B66CB"/>
    <w:rsid w:val="002B6998"/>
    <w:rsid w:val="002B69CE"/>
    <w:rsid w:val="002B6AB2"/>
    <w:rsid w:val="002B6AFC"/>
    <w:rsid w:val="002B6CDC"/>
    <w:rsid w:val="002B6E47"/>
    <w:rsid w:val="002B7116"/>
    <w:rsid w:val="002B7166"/>
    <w:rsid w:val="002B71BF"/>
    <w:rsid w:val="002B72D4"/>
    <w:rsid w:val="002B734E"/>
    <w:rsid w:val="002B73F9"/>
    <w:rsid w:val="002B77A1"/>
    <w:rsid w:val="002B77CA"/>
    <w:rsid w:val="002B7A08"/>
    <w:rsid w:val="002B7F39"/>
    <w:rsid w:val="002C00C0"/>
    <w:rsid w:val="002C017B"/>
    <w:rsid w:val="002C0303"/>
    <w:rsid w:val="002C0392"/>
    <w:rsid w:val="002C04A3"/>
    <w:rsid w:val="002C0785"/>
    <w:rsid w:val="002C07FD"/>
    <w:rsid w:val="002C0C2C"/>
    <w:rsid w:val="002C0CEE"/>
    <w:rsid w:val="002C0D19"/>
    <w:rsid w:val="002C1149"/>
    <w:rsid w:val="002C11AF"/>
    <w:rsid w:val="002C12A3"/>
    <w:rsid w:val="002C13B1"/>
    <w:rsid w:val="002C148C"/>
    <w:rsid w:val="002C165E"/>
    <w:rsid w:val="002C19F3"/>
    <w:rsid w:val="002C1A72"/>
    <w:rsid w:val="002C1B33"/>
    <w:rsid w:val="002C1B72"/>
    <w:rsid w:val="002C1D2C"/>
    <w:rsid w:val="002C1F4D"/>
    <w:rsid w:val="002C1FD1"/>
    <w:rsid w:val="002C200D"/>
    <w:rsid w:val="002C24C4"/>
    <w:rsid w:val="002C270C"/>
    <w:rsid w:val="002C28A4"/>
    <w:rsid w:val="002C2941"/>
    <w:rsid w:val="002C2A24"/>
    <w:rsid w:val="002C2C1E"/>
    <w:rsid w:val="002C2D70"/>
    <w:rsid w:val="002C3165"/>
    <w:rsid w:val="002C31E9"/>
    <w:rsid w:val="002C33DA"/>
    <w:rsid w:val="002C34AA"/>
    <w:rsid w:val="002C3596"/>
    <w:rsid w:val="002C3695"/>
    <w:rsid w:val="002C37CC"/>
    <w:rsid w:val="002C393B"/>
    <w:rsid w:val="002C39AA"/>
    <w:rsid w:val="002C3C04"/>
    <w:rsid w:val="002C3C60"/>
    <w:rsid w:val="002C3CBB"/>
    <w:rsid w:val="002C3F25"/>
    <w:rsid w:val="002C3F9A"/>
    <w:rsid w:val="002C40C4"/>
    <w:rsid w:val="002C429B"/>
    <w:rsid w:val="002C4511"/>
    <w:rsid w:val="002C4730"/>
    <w:rsid w:val="002C4D3A"/>
    <w:rsid w:val="002C4D53"/>
    <w:rsid w:val="002C4E9F"/>
    <w:rsid w:val="002C4F03"/>
    <w:rsid w:val="002C4F1F"/>
    <w:rsid w:val="002C501C"/>
    <w:rsid w:val="002C503E"/>
    <w:rsid w:val="002C50FE"/>
    <w:rsid w:val="002C544E"/>
    <w:rsid w:val="002C5811"/>
    <w:rsid w:val="002C58C6"/>
    <w:rsid w:val="002C5979"/>
    <w:rsid w:val="002C59E5"/>
    <w:rsid w:val="002C5AD0"/>
    <w:rsid w:val="002C5B5C"/>
    <w:rsid w:val="002C5BF6"/>
    <w:rsid w:val="002C5DD5"/>
    <w:rsid w:val="002C5F70"/>
    <w:rsid w:val="002C62E7"/>
    <w:rsid w:val="002C6734"/>
    <w:rsid w:val="002C6C97"/>
    <w:rsid w:val="002C6F80"/>
    <w:rsid w:val="002C6F98"/>
    <w:rsid w:val="002C703F"/>
    <w:rsid w:val="002C70A4"/>
    <w:rsid w:val="002C728D"/>
    <w:rsid w:val="002C76D2"/>
    <w:rsid w:val="002C7769"/>
    <w:rsid w:val="002C7810"/>
    <w:rsid w:val="002C78BC"/>
    <w:rsid w:val="002C7B7D"/>
    <w:rsid w:val="002C7BBC"/>
    <w:rsid w:val="002C7CA0"/>
    <w:rsid w:val="002D02C3"/>
    <w:rsid w:val="002D0543"/>
    <w:rsid w:val="002D07B2"/>
    <w:rsid w:val="002D082C"/>
    <w:rsid w:val="002D0853"/>
    <w:rsid w:val="002D087F"/>
    <w:rsid w:val="002D0D32"/>
    <w:rsid w:val="002D12A9"/>
    <w:rsid w:val="002D12FD"/>
    <w:rsid w:val="002D1327"/>
    <w:rsid w:val="002D1332"/>
    <w:rsid w:val="002D13AD"/>
    <w:rsid w:val="002D149D"/>
    <w:rsid w:val="002D1641"/>
    <w:rsid w:val="002D16CB"/>
    <w:rsid w:val="002D1832"/>
    <w:rsid w:val="002D1C80"/>
    <w:rsid w:val="002D1E50"/>
    <w:rsid w:val="002D1F88"/>
    <w:rsid w:val="002D20AE"/>
    <w:rsid w:val="002D21DB"/>
    <w:rsid w:val="002D22BB"/>
    <w:rsid w:val="002D2403"/>
    <w:rsid w:val="002D2476"/>
    <w:rsid w:val="002D24B8"/>
    <w:rsid w:val="002D281C"/>
    <w:rsid w:val="002D29C6"/>
    <w:rsid w:val="002D2F0C"/>
    <w:rsid w:val="002D3262"/>
    <w:rsid w:val="002D347D"/>
    <w:rsid w:val="002D349F"/>
    <w:rsid w:val="002D364E"/>
    <w:rsid w:val="002D37B9"/>
    <w:rsid w:val="002D3879"/>
    <w:rsid w:val="002D3A85"/>
    <w:rsid w:val="002D3BB0"/>
    <w:rsid w:val="002D3E61"/>
    <w:rsid w:val="002D3F29"/>
    <w:rsid w:val="002D3F56"/>
    <w:rsid w:val="002D42B7"/>
    <w:rsid w:val="002D43C9"/>
    <w:rsid w:val="002D49CA"/>
    <w:rsid w:val="002D4ADC"/>
    <w:rsid w:val="002D4C91"/>
    <w:rsid w:val="002D4CAC"/>
    <w:rsid w:val="002D4CEB"/>
    <w:rsid w:val="002D4D9D"/>
    <w:rsid w:val="002D4EB5"/>
    <w:rsid w:val="002D4FB2"/>
    <w:rsid w:val="002D534C"/>
    <w:rsid w:val="002D552F"/>
    <w:rsid w:val="002D560D"/>
    <w:rsid w:val="002D5676"/>
    <w:rsid w:val="002D56A8"/>
    <w:rsid w:val="002D5943"/>
    <w:rsid w:val="002D5A79"/>
    <w:rsid w:val="002D5AC0"/>
    <w:rsid w:val="002D5CD8"/>
    <w:rsid w:val="002D5DF7"/>
    <w:rsid w:val="002D5E78"/>
    <w:rsid w:val="002D5EF4"/>
    <w:rsid w:val="002D6025"/>
    <w:rsid w:val="002D6059"/>
    <w:rsid w:val="002D621B"/>
    <w:rsid w:val="002D6567"/>
    <w:rsid w:val="002D67DE"/>
    <w:rsid w:val="002D685D"/>
    <w:rsid w:val="002D689D"/>
    <w:rsid w:val="002D6997"/>
    <w:rsid w:val="002D6A6A"/>
    <w:rsid w:val="002D6B41"/>
    <w:rsid w:val="002D6D80"/>
    <w:rsid w:val="002D6E2D"/>
    <w:rsid w:val="002D6F3B"/>
    <w:rsid w:val="002D7165"/>
    <w:rsid w:val="002D7276"/>
    <w:rsid w:val="002D7781"/>
    <w:rsid w:val="002D7C54"/>
    <w:rsid w:val="002D7CCF"/>
    <w:rsid w:val="002E0293"/>
    <w:rsid w:val="002E0294"/>
    <w:rsid w:val="002E0327"/>
    <w:rsid w:val="002E035D"/>
    <w:rsid w:val="002E045B"/>
    <w:rsid w:val="002E0640"/>
    <w:rsid w:val="002E074E"/>
    <w:rsid w:val="002E0892"/>
    <w:rsid w:val="002E0B2C"/>
    <w:rsid w:val="002E0CBB"/>
    <w:rsid w:val="002E0DB5"/>
    <w:rsid w:val="002E0EA6"/>
    <w:rsid w:val="002E0EB7"/>
    <w:rsid w:val="002E0EDB"/>
    <w:rsid w:val="002E13C2"/>
    <w:rsid w:val="002E1538"/>
    <w:rsid w:val="002E1612"/>
    <w:rsid w:val="002E1814"/>
    <w:rsid w:val="002E1849"/>
    <w:rsid w:val="002E18BA"/>
    <w:rsid w:val="002E1A98"/>
    <w:rsid w:val="002E1AFE"/>
    <w:rsid w:val="002E1CB0"/>
    <w:rsid w:val="002E1CB4"/>
    <w:rsid w:val="002E1CB6"/>
    <w:rsid w:val="002E1D34"/>
    <w:rsid w:val="002E1F0A"/>
    <w:rsid w:val="002E21BF"/>
    <w:rsid w:val="002E2351"/>
    <w:rsid w:val="002E2536"/>
    <w:rsid w:val="002E277B"/>
    <w:rsid w:val="002E27E6"/>
    <w:rsid w:val="002E2B0A"/>
    <w:rsid w:val="002E2BD2"/>
    <w:rsid w:val="002E2CA2"/>
    <w:rsid w:val="002E2CC0"/>
    <w:rsid w:val="002E320E"/>
    <w:rsid w:val="002E3299"/>
    <w:rsid w:val="002E3CB5"/>
    <w:rsid w:val="002E4071"/>
    <w:rsid w:val="002E4116"/>
    <w:rsid w:val="002E43F2"/>
    <w:rsid w:val="002E47A1"/>
    <w:rsid w:val="002E47CF"/>
    <w:rsid w:val="002E47DD"/>
    <w:rsid w:val="002E4AA2"/>
    <w:rsid w:val="002E4BF1"/>
    <w:rsid w:val="002E4D09"/>
    <w:rsid w:val="002E4E60"/>
    <w:rsid w:val="002E4E6C"/>
    <w:rsid w:val="002E504A"/>
    <w:rsid w:val="002E5171"/>
    <w:rsid w:val="002E51B3"/>
    <w:rsid w:val="002E5641"/>
    <w:rsid w:val="002E5692"/>
    <w:rsid w:val="002E56C1"/>
    <w:rsid w:val="002E59DD"/>
    <w:rsid w:val="002E5B79"/>
    <w:rsid w:val="002E5D5E"/>
    <w:rsid w:val="002E5E7D"/>
    <w:rsid w:val="002E5F25"/>
    <w:rsid w:val="002E603B"/>
    <w:rsid w:val="002E6301"/>
    <w:rsid w:val="002E636B"/>
    <w:rsid w:val="002E6579"/>
    <w:rsid w:val="002E676A"/>
    <w:rsid w:val="002E6951"/>
    <w:rsid w:val="002E696D"/>
    <w:rsid w:val="002E6B3E"/>
    <w:rsid w:val="002E6B8A"/>
    <w:rsid w:val="002E6C03"/>
    <w:rsid w:val="002E6EBA"/>
    <w:rsid w:val="002E711D"/>
    <w:rsid w:val="002E7142"/>
    <w:rsid w:val="002E7241"/>
    <w:rsid w:val="002E7258"/>
    <w:rsid w:val="002E7357"/>
    <w:rsid w:val="002E73B5"/>
    <w:rsid w:val="002E7418"/>
    <w:rsid w:val="002E748E"/>
    <w:rsid w:val="002E752C"/>
    <w:rsid w:val="002E760E"/>
    <w:rsid w:val="002E76EC"/>
    <w:rsid w:val="002E7959"/>
    <w:rsid w:val="002E7BF5"/>
    <w:rsid w:val="002E7C26"/>
    <w:rsid w:val="002E7E1C"/>
    <w:rsid w:val="002F036E"/>
    <w:rsid w:val="002F04B7"/>
    <w:rsid w:val="002F04D3"/>
    <w:rsid w:val="002F0714"/>
    <w:rsid w:val="002F07E5"/>
    <w:rsid w:val="002F092F"/>
    <w:rsid w:val="002F0AE0"/>
    <w:rsid w:val="002F0D85"/>
    <w:rsid w:val="002F10CC"/>
    <w:rsid w:val="002F10E2"/>
    <w:rsid w:val="002F1108"/>
    <w:rsid w:val="002F1268"/>
    <w:rsid w:val="002F1706"/>
    <w:rsid w:val="002F1749"/>
    <w:rsid w:val="002F178C"/>
    <w:rsid w:val="002F17B8"/>
    <w:rsid w:val="002F18BF"/>
    <w:rsid w:val="002F1BC3"/>
    <w:rsid w:val="002F1C35"/>
    <w:rsid w:val="002F1FF2"/>
    <w:rsid w:val="002F2169"/>
    <w:rsid w:val="002F2233"/>
    <w:rsid w:val="002F22F0"/>
    <w:rsid w:val="002F259F"/>
    <w:rsid w:val="002F25DB"/>
    <w:rsid w:val="002F27CC"/>
    <w:rsid w:val="002F2A27"/>
    <w:rsid w:val="002F2A4E"/>
    <w:rsid w:val="002F2F29"/>
    <w:rsid w:val="002F3039"/>
    <w:rsid w:val="002F30E6"/>
    <w:rsid w:val="002F35D6"/>
    <w:rsid w:val="002F37C8"/>
    <w:rsid w:val="002F3CF0"/>
    <w:rsid w:val="002F3CFD"/>
    <w:rsid w:val="002F3E0B"/>
    <w:rsid w:val="002F4111"/>
    <w:rsid w:val="002F4136"/>
    <w:rsid w:val="002F433B"/>
    <w:rsid w:val="002F45C2"/>
    <w:rsid w:val="002F473A"/>
    <w:rsid w:val="002F5010"/>
    <w:rsid w:val="002F5022"/>
    <w:rsid w:val="002F5704"/>
    <w:rsid w:val="002F599E"/>
    <w:rsid w:val="002F59CC"/>
    <w:rsid w:val="002F5BC6"/>
    <w:rsid w:val="002F5ECF"/>
    <w:rsid w:val="002F605F"/>
    <w:rsid w:val="002F6331"/>
    <w:rsid w:val="002F6353"/>
    <w:rsid w:val="002F6453"/>
    <w:rsid w:val="002F6860"/>
    <w:rsid w:val="002F6A58"/>
    <w:rsid w:val="002F6A59"/>
    <w:rsid w:val="002F6C1D"/>
    <w:rsid w:val="002F71EB"/>
    <w:rsid w:val="002F7359"/>
    <w:rsid w:val="002F73E1"/>
    <w:rsid w:val="002F74F0"/>
    <w:rsid w:val="002F7686"/>
    <w:rsid w:val="002F7914"/>
    <w:rsid w:val="002F796E"/>
    <w:rsid w:val="002F799D"/>
    <w:rsid w:val="002F7B2D"/>
    <w:rsid w:val="002F7C33"/>
    <w:rsid w:val="002F7E66"/>
    <w:rsid w:val="002F7F90"/>
    <w:rsid w:val="0030028A"/>
    <w:rsid w:val="003002BC"/>
    <w:rsid w:val="0030081F"/>
    <w:rsid w:val="0030083E"/>
    <w:rsid w:val="003008DD"/>
    <w:rsid w:val="003009D3"/>
    <w:rsid w:val="00300AB4"/>
    <w:rsid w:val="00300B45"/>
    <w:rsid w:val="00300EFF"/>
    <w:rsid w:val="00301140"/>
    <w:rsid w:val="00301290"/>
    <w:rsid w:val="00301451"/>
    <w:rsid w:val="00301C01"/>
    <w:rsid w:val="00301D0D"/>
    <w:rsid w:val="00301D96"/>
    <w:rsid w:val="00301DBB"/>
    <w:rsid w:val="00301E22"/>
    <w:rsid w:val="00301EB5"/>
    <w:rsid w:val="0030213E"/>
    <w:rsid w:val="0030250B"/>
    <w:rsid w:val="0030295C"/>
    <w:rsid w:val="00302B8B"/>
    <w:rsid w:val="00302F7D"/>
    <w:rsid w:val="00303162"/>
    <w:rsid w:val="003031FA"/>
    <w:rsid w:val="00303435"/>
    <w:rsid w:val="003034B2"/>
    <w:rsid w:val="0030394C"/>
    <w:rsid w:val="00303996"/>
    <w:rsid w:val="00303A0E"/>
    <w:rsid w:val="003040A9"/>
    <w:rsid w:val="00304254"/>
    <w:rsid w:val="0030437B"/>
    <w:rsid w:val="00304917"/>
    <w:rsid w:val="003049D0"/>
    <w:rsid w:val="00304AF2"/>
    <w:rsid w:val="00304CB0"/>
    <w:rsid w:val="00304F12"/>
    <w:rsid w:val="0030515F"/>
    <w:rsid w:val="003051E5"/>
    <w:rsid w:val="0030522D"/>
    <w:rsid w:val="0030525E"/>
    <w:rsid w:val="00305360"/>
    <w:rsid w:val="003053C8"/>
    <w:rsid w:val="00305454"/>
    <w:rsid w:val="003054AB"/>
    <w:rsid w:val="003054BE"/>
    <w:rsid w:val="003054E4"/>
    <w:rsid w:val="0030563F"/>
    <w:rsid w:val="00305821"/>
    <w:rsid w:val="00305A85"/>
    <w:rsid w:val="00305D18"/>
    <w:rsid w:val="00305F16"/>
    <w:rsid w:val="00305F63"/>
    <w:rsid w:val="00305F88"/>
    <w:rsid w:val="00306122"/>
    <w:rsid w:val="003062A3"/>
    <w:rsid w:val="00306371"/>
    <w:rsid w:val="00306547"/>
    <w:rsid w:val="0030657A"/>
    <w:rsid w:val="0030675E"/>
    <w:rsid w:val="003067E1"/>
    <w:rsid w:val="00306833"/>
    <w:rsid w:val="00306840"/>
    <w:rsid w:val="00306A8E"/>
    <w:rsid w:val="00306AE8"/>
    <w:rsid w:val="00306E08"/>
    <w:rsid w:val="00306E3E"/>
    <w:rsid w:val="003075D5"/>
    <w:rsid w:val="00307A8C"/>
    <w:rsid w:val="00307AEE"/>
    <w:rsid w:val="00307BD3"/>
    <w:rsid w:val="00307C69"/>
    <w:rsid w:val="00307D9A"/>
    <w:rsid w:val="00307D9F"/>
    <w:rsid w:val="0031022F"/>
    <w:rsid w:val="00310707"/>
    <w:rsid w:val="0031073A"/>
    <w:rsid w:val="00310796"/>
    <w:rsid w:val="00310A81"/>
    <w:rsid w:val="00310B05"/>
    <w:rsid w:val="00310C93"/>
    <w:rsid w:val="00310CEE"/>
    <w:rsid w:val="00310D2D"/>
    <w:rsid w:val="00310D3D"/>
    <w:rsid w:val="00311057"/>
    <w:rsid w:val="003112C8"/>
    <w:rsid w:val="0031161E"/>
    <w:rsid w:val="0031183D"/>
    <w:rsid w:val="00311A51"/>
    <w:rsid w:val="00311DC4"/>
    <w:rsid w:val="00312187"/>
    <w:rsid w:val="003121FF"/>
    <w:rsid w:val="00312218"/>
    <w:rsid w:val="00312413"/>
    <w:rsid w:val="00312789"/>
    <w:rsid w:val="00312946"/>
    <w:rsid w:val="00312C6B"/>
    <w:rsid w:val="00312D36"/>
    <w:rsid w:val="0031315F"/>
    <w:rsid w:val="00313329"/>
    <w:rsid w:val="00313C9B"/>
    <w:rsid w:val="00313D85"/>
    <w:rsid w:val="00313D92"/>
    <w:rsid w:val="003142E9"/>
    <w:rsid w:val="0031432C"/>
    <w:rsid w:val="00314348"/>
    <w:rsid w:val="003146B8"/>
    <w:rsid w:val="003148A8"/>
    <w:rsid w:val="00314A33"/>
    <w:rsid w:val="00314AAB"/>
    <w:rsid w:val="00314B94"/>
    <w:rsid w:val="00314CBA"/>
    <w:rsid w:val="003152CA"/>
    <w:rsid w:val="00315456"/>
    <w:rsid w:val="003155F2"/>
    <w:rsid w:val="00315719"/>
    <w:rsid w:val="00315878"/>
    <w:rsid w:val="003159BE"/>
    <w:rsid w:val="003159EF"/>
    <w:rsid w:val="00315A3C"/>
    <w:rsid w:val="00315FB3"/>
    <w:rsid w:val="00316018"/>
    <w:rsid w:val="0031604D"/>
    <w:rsid w:val="003162F0"/>
    <w:rsid w:val="00316579"/>
    <w:rsid w:val="003168C9"/>
    <w:rsid w:val="00316C65"/>
    <w:rsid w:val="00316E5B"/>
    <w:rsid w:val="00316FA7"/>
    <w:rsid w:val="00317487"/>
    <w:rsid w:val="00317758"/>
    <w:rsid w:val="00317872"/>
    <w:rsid w:val="00317AC3"/>
    <w:rsid w:val="00317B30"/>
    <w:rsid w:val="00317E92"/>
    <w:rsid w:val="00317F3E"/>
    <w:rsid w:val="00317F4B"/>
    <w:rsid w:val="00317F9E"/>
    <w:rsid w:val="0032002A"/>
    <w:rsid w:val="003200BC"/>
    <w:rsid w:val="00320116"/>
    <w:rsid w:val="0032024F"/>
    <w:rsid w:val="00320335"/>
    <w:rsid w:val="0032042A"/>
    <w:rsid w:val="003204AF"/>
    <w:rsid w:val="0032069A"/>
    <w:rsid w:val="00320744"/>
    <w:rsid w:val="00320D78"/>
    <w:rsid w:val="00320DB9"/>
    <w:rsid w:val="003211FE"/>
    <w:rsid w:val="003213BA"/>
    <w:rsid w:val="00321495"/>
    <w:rsid w:val="0032162C"/>
    <w:rsid w:val="0032164F"/>
    <w:rsid w:val="00321781"/>
    <w:rsid w:val="00321C18"/>
    <w:rsid w:val="00321C2E"/>
    <w:rsid w:val="00321E7C"/>
    <w:rsid w:val="00322042"/>
    <w:rsid w:val="003222F6"/>
    <w:rsid w:val="00322493"/>
    <w:rsid w:val="003224C1"/>
    <w:rsid w:val="003224C2"/>
    <w:rsid w:val="00322A52"/>
    <w:rsid w:val="00322AD0"/>
    <w:rsid w:val="00322BDF"/>
    <w:rsid w:val="00322DCB"/>
    <w:rsid w:val="00323075"/>
    <w:rsid w:val="00323B1E"/>
    <w:rsid w:val="00323BC7"/>
    <w:rsid w:val="00323DB1"/>
    <w:rsid w:val="00323E95"/>
    <w:rsid w:val="00323F23"/>
    <w:rsid w:val="00324003"/>
    <w:rsid w:val="003241C0"/>
    <w:rsid w:val="003241F9"/>
    <w:rsid w:val="00324243"/>
    <w:rsid w:val="003245ED"/>
    <w:rsid w:val="0032466E"/>
    <w:rsid w:val="003246FB"/>
    <w:rsid w:val="003249AD"/>
    <w:rsid w:val="00324F12"/>
    <w:rsid w:val="003253EB"/>
    <w:rsid w:val="003256AF"/>
    <w:rsid w:val="0032577C"/>
    <w:rsid w:val="003258ED"/>
    <w:rsid w:val="00325B7C"/>
    <w:rsid w:val="00325C15"/>
    <w:rsid w:val="00325EE3"/>
    <w:rsid w:val="00326098"/>
    <w:rsid w:val="00326153"/>
    <w:rsid w:val="00326847"/>
    <w:rsid w:val="00326949"/>
    <w:rsid w:val="00326A6D"/>
    <w:rsid w:val="00326DB6"/>
    <w:rsid w:val="0032704A"/>
    <w:rsid w:val="0032706C"/>
    <w:rsid w:val="003273C9"/>
    <w:rsid w:val="00327464"/>
    <w:rsid w:val="003275B9"/>
    <w:rsid w:val="003275D0"/>
    <w:rsid w:val="00327678"/>
    <w:rsid w:val="0032771B"/>
    <w:rsid w:val="0032774C"/>
    <w:rsid w:val="0032783F"/>
    <w:rsid w:val="00327849"/>
    <w:rsid w:val="00327919"/>
    <w:rsid w:val="00327940"/>
    <w:rsid w:val="00327F91"/>
    <w:rsid w:val="0033007C"/>
    <w:rsid w:val="003302CE"/>
    <w:rsid w:val="003305E2"/>
    <w:rsid w:val="0033081D"/>
    <w:rsid w:val="00330875"/>
    <w:rsid w:val="003309ED"/>
    <w:rsid w:val="00331292"/>
    <w:rsid w:val="0033138F"/>
    <w:rsid w:val="003313AC"/>
    <w:rsid w:val="00331617"/>
    <w:rsid w:val="00331A51"/>
    <w:rsid w:val="00331BA5"/>
    <w:rsid w:val="00331BDF"/>
    <w:rsid w:val="00331C93"/>
    <w:rsid w:val="003323E8"/>
    <w:rsid w:val="00332473"/>
    <w:rsid w:val="003324B9"/>
    <w:rsid w:val="003324D3"/>
    <w:rsid w:val="0033271F"/>
    <w:rsid w:val="003329E0"/>
    <w:rsid w:val="00332D23"/>
    <w:rsid w:val="00332D37"/>
    <w:rsid w:val="00332FC4"/>
    <w:rsid w:val="00333201"/>
    <w:rsid w:val="003332D9"/>
    <w:rsid w:val="0033331A"/>
    <w:rsid w:val="003333CA"/>
    <w:rsid w:val="00333435"/>
    <w:rsid w:val="00333601"/>
    <w:rsid w:val="00333743"/>
    <w:rsid w:val="00333865"/>
    <w:rsid w:val="00333879"/>
    <w:rsid w:val="00333A03"/>
    <w:rsid w:val="00333A16"/>
    <w:rsid w:val="00333CBE"/>
    <w:rsid w:val="00333FAC"/>
    <w:rsid w:val="00333FBB"/>
    <w:rsid w:val="00334047"/>
    <w:rsid w:val="00334590"/>
    <w:rsid w:val="003347C6"/>
    <w:rsid w:val="003347ED"/>
    <w:rsid w:val="003349B8"/>
    <w:rsid w:val="00334CCF"/>
    <w:rsid w:val="00334EEB"/>
    <w:rsid w:val="00334F3B"/>
    <w:rsid w:val="00334F8D"/>
    <w:rsid w:val="003350CD"/>
    <w:rsid w:val="003351E0"/>
    <w:rsid w:val="00335359"/>
    <w:rsid w:val="0033536A"/>
    <w:rsid w:val="0033551A"/>
    <w:rsid w:val="0033561F"/>
    <w:rsid w:val="003357B3"/>
    <w:rsid w:val="00335BC8"/>
    <w:rsid w:val="00335D99"/>
    <w:rsid w:val="00335E00"/>
    <w:rsid w:val="00336320"/>
    <w:rsid w:val="003363FD"/>
    <w:rsid w:val="00336556"/>
    <w:rsid w:val="00336858"/>
    <w:rsid w:val="00336A41"/>
    <w:rsid w:val="00336A5D"/>
    <w:rsid w:val="00336AC0"/>
    <w:rsid w:val="00336B72"/>
    <w:rsid w:val="00336EC4"/>
    <w:rsid w:val="003370E1"/>
    <w:rsid w:val="003371AE"/>
    <w:rsid w:val="003374A2"/>
    <w:rsid w:val="00337561"/>
    <w:rsid w:val="00337611"/>
    <w:rsid w:val="003376CC"/>
    <w:rsid w:val="00337968"/>
    <w:rsid w:val="003379A1"/>
    <w:rsid w:val="00337D5F"/>
    <w:rsid w:val="00337F12"/>
    <w:rsid w:val="0034011B"/>
    <w:rsid w:val="0034037D"/>
    <w:rsid w:val="003404F8"/>
    <w:rsid w:val="00340927"/>
    <w:rsid w:val="00340AA1"/>
    <w:rsid w:val="00341538"/>
    <w:rsid w:val="0034156B"/>
    <w:rsid w:val="00341606"/>
    <w:rsid w:val="00341621"/>
    <w:rsid w:val="00341A41"/>
    <w:rsid w:val="00341D25"/>
    <w:rsid w:val="00341D4C"/>
    <w:rsid w:val="00341FDD"/>
    <w:rsid w:val="0034210D"/>
    <w:rsid w:val="00342411"/>
    <w:rsid w:val="0034259D"/>
    <w:rsid w:val="00342925"/>
    <w:rsid w:val="00342E06"/>
    <w:rsid w:val="00342E1F"/>
    <w:rsid w:val="00342E56"/>
    <w:rsid w:val="00342EDD"/>
    <w:rsid w:val="00342F22"/>
    <w:rsid w:val="00343053"/>
    <w:rsid w:val="003430BC"/>
    <w:rsid w:val="00343753"/>
    <w:rsid w:val="003437D9"/>
    <w:rsid w:val="003438B6"/>
    <w:rsid w:val="00343B1B"/>
    <w:rsid w:val="00343D42"/>
    <w:rsid w:val="00343D56"/>
    <w:rsid w:val="00344101"/>
    <w:rsid w:val="003441EF"/>
    <w:rsid w:val="0034428C"/>
    <w:rsid w:val="00344BC5"/>
    <w:rsid w:val="00344C56"/>
    <w:rsid w:val="00344D94"/>
    <w:rsid w:val="003450E1"/>
    <w:rsid w:val="00345264"/>
    <w:rsid w:val="00345382"/>
    <w:rsid w:val="0034538F"/>
    <w:rsid w:val="0034541C"/>
    <w:rsid w:val="00345441"/>
    <w:rsid w:val="00345445"/>
    <w:rsid w:val="003454C6"/>
    <w:rsid w:val="0034556D"/>
    <w:rsid w:val="003456A7"/>
    <w:rsid w:val="00345A2A"/>
    <w:rsid w:val="00345BEC"/>
    <w:rsid w:val="00345DF7"/>
    <w:rsid w:val="00345F86"/>
    <w:rsid w:val="003464A4"/>
    <w:rsid w:val="003466F2"/>
    <w:rsid w:val="00346CAD"/>
    <w:rsid w:val="00346D08"/>
    <w:rsid w:val="00346FD8"/>
    <w:rsid w:val="0034703A"/>
    <w:rsid w:val="003470C9"/>
    <w:rsid w:val="003471ED"/>
    <w:rsid w:val="003472B3"/>
    <w:rsid w:val="003472C3"/>
    <w:rsid w:val="00347664"/>
    <w:rsid w:val="00347AC7"/>
    <w:rsid w:val="00347BAB"/>
    <w:rsid w:val="00347CC9"/>
    <w:rsid w:val="00347CF3"/>
    <w:rsid w:val="00347FE5"/>
    <w:rsid w:val="0035059C"/>
    <w:rsid w:val="003508DE"/>
    <w:rsid w:val="00350B02"/>
    <w:rsid w:val="0035111E"/>
    <w:rsid w:val="00351153"/>
    <w:rsid w:val="0035124D"/>
    <w:rsid w:val="0035134C"/>
    <w:rsid w:val="00351562"/>
    <w:rsid w:val="00351688"/>
    <w:rsid w:val="003516F9"/>
    <w:rsid w:val="0035185B"/>
    <w:rsid w:val="00351940"/>
    <w:rsid w:val="00351B2F"/>
    <w:rsid w:val="00351BBE"/>
    <w:rsid w:val="00351CEB"/>
    <w:rsid w:val="00351E37"/>
    <w:rsid w:val="003520D3"/>
    <w:rsid w:val="003520E9"/>
    <w:rsid w:val="0035211F"/>
    <w:rsid w:val="00352208"/>
    <w:rsid w:val="003522A7"/>
    <w:rsid w:val="00352420"/>
    <w:rsid w:val="0035254A"/>
    <w:rsid w:val="00352848"/>
    <w:rsid w:val="0035297F"/>
    <w:rsid w:val="00352B83"/>
    <w:rsid w:val="00352D4E"/>
    <w:rsid w:val="00352F88"/>
    <w:rsid w:val="003530F6"/>
    <w:rsid w:val="00353695"/>
    <w:rsid w:val="0035373B"/>
    <w:rsid w:val="00353A0B"/>
    <w:rsid w:val="00353D77"/>
    <w:rsid w:val="00354327"/>
    <w:rsid w:val="00354483"/>
    <w:rsid w:val="00354684"/>
    <w:rsid w:val="0035471E"/>
    <w:rsid w:val="00354775"/>
    <w:rsid w:val="0035479E"/>
    <w:rsid w:val="00354886"/>
    <w:rsid w:val="00354A8C"/>
    <w:rsid w:val="00354B5C"/>
    <w:rsid w:val="00354B95"/>
    <w:rsid w:val="00354BD3"/>
    <w:rsid w:val="00354D96"/>
    <w:rsid w:val="00354E3B"/>
    <w:rsid w:val="00354E52"/>
    <w:rsid w:val="00355044"/>
    <w:rsid w:val="00355252"/>
    <w:rsid w:val="0035528E"/>
    <w:rsid w:val="003552B3"/>
    <w:rsid w:val="0035533F"/>
    <w:rsid w:val="003554A7"/>
    <w:rsid w:val="003554CC"/>
    <w:rsid w:val="00355A65"/>
    <w:rsid w:val="00355A93"/>
    <w:rsid w:val="00355E29"/>
    <w:rsid w:val="003560AB"/>
    <w:rsid w:val="00356122"/>
    <w:rsid w:val="003561C9"/>
    <w:rsid w:val="003563F0"/>
    <w:rsid w:val="00356405"/>
    <w:rsid w:val="0035656B"/>
    <w:rsid w:val="0035658D"/>
    <w:rsid w:val="00356646"/>
    <w:rsid w:val="003566A1"/>
    <w:rsid w:val="0035681F"/>
    <w:rsid w:val="003569FC"/>
    <w:rsid w:val="00356A2C"/>
    <w:rsid w:val="00356B2A"/>
    <w:rsid w:val="00356E07"/>
    <w:rsid w:val="00356E10"/>
    <w:rsid w:val="00356F7B"/>
    <w:rsid w:val="0035733F"/>
    <w:rsid w:val="003575F9"/>
    <w:rsid w:val="003579F8"/>
    <w:rsid w:val="00357AEA"/>
    <w:rsid w:val="00357B32"/>
    <w:rsid w:val="00357B63"/>
    <w:rsid w:val="00357C3B"/>
    <w:rsid w:val="00357C69"/>
    <w:rsid w:val="00357E44"/>
    <w:rsid w:val="003600FB"/>
    <w:rsid w:val="003602AF"/>
    <w:rsid w:val="0036042A"/>
    <w:rsid w:val="00360711"/>
    <w:rsid w:val="0036095A"/>
    <w:rsid w:val="00360E09"/>
    <w:rsid w:val="00360F18"/>
    <w:rsid w:val="00360FC4"/>
    <w:rsid w:val="00361041"/>
    <w:rsid w:val="00361274"/>
    <w:rsid w:val="003613C6"/>
    <w:rsid w:val="00361596"/>
    <w:rsid w:val="003615DD"/>
    <w:rsid w:val="00361744"/>
    <w:rsid w:val="00361788"/>
    <w:rsid w:val="003619BA"/>
    <w:rsid w:val="00361A3D"/>
    <w:rsid w:val="00361A54"/>
    <w:rsid w:val="00361F4C"/>
    <w:rsid w:val="00361F8F"/>
    <w:rsid w:val="00361FF4"/>
    <w:rsid w:val="003620C5"/>
    <w:rsid w:val="00362110"/>
    <w:rsid w:val="003621C8"/>
    <w:rsid w:val="003621DC"/>
    <w:rsid w:val="00362375"/>
    <w:rsid w:val="003624D7"/>
    <w:rsid w:val="00362690"/>
    <w:rsid w:val="0036271A"/>
    <w:rsid w:val="00362721"/>
    <w:rsid w:val="00362866"/>
    <w:rsid w:val="00362992"/>
    <w:rsid w:val="00362E10"/>
    <w:rsid w:val="00362FA1"/>
    <w:rsid w:val="00363054"/>
    <w:rsid w:val="00363203"/>
    <w:rsid w:val="0036334C"/>
    <w:rsid w:val="0036340F"/>
    <w:rsid w:val="003634D0"/>
    <w:rsid w:val="003634D6"/>
    <w:rsid w:val="003634EC"/>
    <w:rsid w:val="003634F6"/>
    <w:rsid w:val="003635E1"/>
    <w:rsid w:val="00363665"/>
    <w:rsid w:val="003636E1"/>
    <w:rsid w:val="0036377B"/>
    <w:rsid w:val="00363783"/>
    <w:rsid w:val="003639C6"/>
    <w:rsid w:val="003639FE"/>
    <w:rsid w:val="00363CFE"/>
    <w:rsid w:val="00364260"/>
    <w:rsid w:val="0036435B"/>
    <w:rsid w:val="003644B6"/>
    <w:rsid w:val="003646A2"/>
    <w:rsid w:val="003646BA"/>
    <w:rsid w:val="00364A4A"/>
    <w:rsid w:val="00364A68"/>
    <w:rsid w:val="00364B24"/>
    <w:rsid w:val="00364B79"/>
    <w:rsid w:val="00364C9D"/>
    <w:rsid w:val="00364CE5"/>
    <w:rsid w:val="00364FE4"/>
    <w:rsid w:val="003652C5"/>
    <w:rsid w:val="0036550D"/>
    <w:rsid w:val="00365687"/>
    <w:rsid w:val="0036571E"/>
    <w:rsid w:val="0036591D"/>
    <w:rsid w:val="00365D89"/>
    <w:rsid w:val="00365DA6"/>
    <w:rsid w:val="0036613F"/>
    <w:rsid w:val="0036630B"/>
    <w:rsid w:val="0036677C"/>
    <w:rsid w:val="003669FF"/>
    <w:rsid w:val="00366A10"/>
    <w:rsid w:val="00366F58"/>
    <w:rsid w:val="00366F5B"/>
    <w:rsid w:val="00366FFC"/>
    <w:rsid w:val="003670F1"/>
    <w:rsid w:val="0036722A"/>
    <w:rsid w:val="00367633"/>
    <w:rsid w:val="00367B86"/>
    <w:rsid w:val="00367D79"/>
    <w:rsid w:val="00370178"/>
    <w:rsid w:val="003702E4"/>
    <w:rsid w:val="003705BD"/>
    <w:rsid w:val="00370B8C"/>
    <w:rsid w:val="00370B99"/>
    <w:rsid w:val="00370CBE"/>
    <w:rsid w:val="00370EBC"/>
    <w:rsid w:val="00371615"/>
    <w:rsid w:val="00371736"/>
    <w:rsid w:val="00371861"/>
    <w:rsid w:val="003718BB"/>
    <w:rsid w:val="00371952"/>
    <w:rsid w:val="00371AF1"/>
    <w:rsid w:val="00371B59"/>
    <w:rsid w:val="00371E64"/>
    <w:rsid w:val="0037204D"/>
    <w:rsid w:val="003721DE"/>
    <w:rsid w:val="003722AB"/>
    <w:rsid w:val="00372488"/>
    <w:rsid w:val="00372AA5"/>
    <w:rsid w:val="00372B76"/>
    <w:rsid w:val="00372BBD"/>
    <w:rsid w:val="00372CEE"/>
    <w:rsid w:val="00372DD2"/>
    <w:rsid w:val="00372DFA"/>
    <w:rsid w:val="00372F37"/>
    <w:rsid w:val="003730F8"/>
    <w:rsid w:val="00373698"/>
    <w:rsid w:val="00373718"/>
    <w:rsid w:val="00373773"/>
    <w:rsid w:val="00373787"/>
    <w:rsid w:val="003737C6"/>
    <w:rsid w:val="0037380E"/>
    <w:rsid w:val="00373AB0"/>
    <w:rsid w:val="00373B04"/>
    <w:rsid w:val="00373B87"/>
    <w:rsid w:val="00373EB7"/>
    <w:rsid w:val="0037420A"/>
    <w:rsid w:val="00374467"/>
    <w:rsid w:val="00374844"/>
    <w:rsid w:val="00374A41"/>
    <w:rsid w:val="00374BB4"/>
    <w:rsid w:val="00374BBC"/>
    <w:rsid w:val="00374F1A"/>
    <w:rsid w:val="00375085"/>
    <w:rsid w:val="00375291"/>
    <w:rsid w:val="0037554B"/>
    <w:rsid w:val="003756E3"/>
    <w:rsid w:val="00375729"/>
    <w:rsid w:val="00375752"/>
    <w:rsid w:val="00375AAF"/>
    <w:rsid w:val="00375B2C"/>
    <w:rsid w:val="00375C6F"/>
    <w:rsid w:val="00376157"/>
    <w:rsid w:val="003761C4"/>
    <w:rsid w:val="003766D1"/>
    <w:rsid w:val="00376912"/>
    <w:rsid w:val="00376A0C"/>
    <w:rsid w:val="00376CC8"/>
    <w:rsid w:val="00376F40"/>
    <w:rsid w:val="00377137"/>
    <w:rsid w:val="00377296"/>
    <w:rsid w:val="0037730D"/>
    <w:rsid w:val="00377598"/>
    <w:rsid w:val="003776CB"/>
    <w:rsid w:val="003777B1"/>
    <w:rsid w:val="00377BDA"/>
    <w:rsid w:val="00377C7E"/>
    <w:rsid w:val="00377D77"/>
    <w:rsid w:val="00377F78"/>
    <w:rsid w:val="003800A2"/>
    <w:rsid w:val="0038012D"/>
    <w:rsid w:val="003803F3"/>
    <w:rsid w:val="0038066D"/>
    <w:rsid w:val="0038088A"/>
    <w:rsid w:val="003810D7"/>
    <w:rsid w:val="003815A3"/>
    <w:rsid w:val="0038172E"/>
    <w:rsid w:val="003817D3"/>
    <w:rsid w:val="00381856"/>
    <w:rsid w:val="00381A1B"/>
    <w:rsid w:val="00381C43"/>
    <w:rsid w:val="00381EA1"/>
    <w:rsid w:val="00381EC5"/>
    <w:rsid w:val="00381F5C"/>
    <w:rsid w:val="00382085"/>
    <w:rsid w:val="003824AE"/>
    <w:rsid w:val="00382598"/>
    <w:rsid w:val="00382772"/>
    <w:rsid w:val="00382774"/>
    <w:rsid w:val="0038296B"/>
    <w:rsid w:val="003829CC"/>
    <w:rsid w:val="00382A6F"/>
    <w:rsid w:val="00382D54"/>
    <w:rsid w:val="00383431"/>
    <w:rsid w:val="0038354D"/>
    <w:rsid w:val="0038355D"/>
    <w:rsid w:val="003835C5"/>
    <w:rsid w:val="003835D0"/>
    <w:rsid w:val="00383852"/>
    <w:rsid w:val="00383A19"/>
    <w:rsid w:val="00383BD6"/>
    <w:rsid w:val="00383C66"/>
    <w:rsid w:val="00383CCA"/>
    <w:rsid w:val="00384089"/>
    <w:rsid w:val="003840B2"/>
    <w:rsid w:val="003842BB"/>
    <w:rsid w:val="00384368"/>
    <w:rsid w:val="00384482"/>
    <w:rsid w:val="003848CE"/>
    <w:rsid w:val="00384901"/>
    <w:rsid w:val="00384A44"/>
    <w:rsid w:val="00384B91"/>
    <w:rsid w:val="00384CEA"/>
    <w:rsid w:val="00384D54"/>
    <w:rsid w:val="00384E75"/>
    <w:rsid w:val="00385158"/>
    <w:rsid w:val="0038548A"/>
    <w:rsid w:val="003856DB"/>
    <w:rsid w:val="003856E9"/>
    <w:rsid w:val="00385771"/>
    <w:rsid w:val="00385938"/>
    <w:rsid w:val="00385A8D"/>
    <w:rsid w:val="00385D2B"/>
    <w:rsid w:val="00386102"/>
    <w:rsid w:val="003861B5"/>
    <w:rsid w:val="00386781"/>
    <w:rsid w:val="00386A06"/>
    <w:rsid w:val="00386B61"/>
    <w:rsid w:val="00386B8B"/>
    <w:rsid w:val="00386CDA"/>
    <w:rsid w:val="00386D5F"/>
    <w:rsid w:val="00386E58"/>
    <w:rsid w:val="00386F44"/>
    <w:rsid w:val="0038707D"/>
    <w:rsid w:val="0038708D"/>
    <w:rsid w:val="00387223"/>
    <w:rsid w:val="003872EE"/>
    <w:rsid w:val="003873EF"/>
    <w:rsid w:val="00387468"/>
    <w:rsid w:val="00387764"/>
    <w:rsid w:val="00387C33"/>
    <w:rsid w:val="0039025F"/>
    <w:rsid w:val="0039038C"/>
    <w:rsid w:val="0039060E"/>
    <w:rsid w:val="00390692"/>
    <w:rsid w:val="0039089D"/>
    <w:rsid w:val="00390943"/>
    <w:rsid w:val="003909D6"/>
    <w:rsid w:val="00390D4D"/>
    <w:rsid w:val="00390FCD"/>
    <w:rsid w:val="00391165"/>
    <w:rsid w:val="0039131A"/>
    <w:rsid w:val="003913D2"/>
    <w:rsid w:val="00391410"/>
    <w:rsid w:val="003915CF"/>
    <w:rsid w:val="003916EA"/>
    <w:rsid w:val="00391E34"/>
    <w:rsid w:val="00392211"/>
    <w:rsid w:val="0039232C"/>
    <w:rsid w:val="00392452"/>
    <w:rsid w:val="0039247B"/>
    <w:rsid w:val="0039252A"/>
    <w:rsid w:val="0039292E"/>
    <w:rsid w:val="003929E3"/>
    <w:rsid w:val="00392D2E"/>
    <w:rsid w:val="00392D4D"/>
    <w:rsid w:val="00392FA4"/>
    <w:rsid w:val="00392FC8"/>
    <w:rsid w:val="003935ED"/>
    <w:rsid w:val="0039361C"/>
    <w:rsid w:val="00393972"/>
    <w:rsid w:val="00393D8B"/>
    <w:rsid w:val="00393D90"/>
    <w:rsid w:val="00393E55"/>
    <w:rsid w:val="00393FF2"/>
    <w:rsid w:val="00394114"/>
    <w:rsid w:val="003941C7"/>
    <w:rsid w:val="0039438B"/>
    <w:rsid w:val="00394406"/>
    <w:rsid w:val="00394451"/>
    <w:rsid w:val="0039453B"/>
    <w:rsid w:val="003947EE"/>
    <w:rsid w:val="00394927"/>
    <w:rsid w:val="0039493D"/>
    <w:rsid w:val="003949FC"/>
    <w:rsid w:val="00394A83"/>
    <w:rsid w:val="00394BB1"/>
    <w:rsid w:val="00394BF4"/>
    <w:rsid w:val="00394C1C"/>
    <w:rsid w:val="00394CA7"/>
    <w:rsid w:val="00395278"/>
    <w:rsid w:val="003954CB"/>
    <w:rsid w:val="00395775"/>
    <w:rsid w:val="00395A72"/>
    <w:rsid w:val="00395C7F"/>
    <w:rsid w:val="00395E65"/>
    <w:rsid w:val="00395EE8"/>
    <w:rsid w:val="00396058"/>
    <w:rsid w:val="00396273"/>
    <w:rsid w:val="0039691D"/>
    <w:rsid w:val="00396925"/>
    <w:rsid w:val="00396AC8"/>
    <w:rsid w:val="00396B65"/>
    <w:rsid w:val="00396FB4"/>
    <w:rsid w:val="003971F5"/>
    <w:rsid w:val="00397279"/>
    <w:rsid w:val="00397358"/>
    <w:rsid w:val="003976BF"/>
    <w:rsid w:val="003977C0"/>
    <w:rsid w:val="00397DB5"/>
    <w:rsid w:val="00397ED2"/>
    <w:rsid w:val="00397FD2"/>
    <w:rsid w:val="003A0180"/>
    <w:rsid w:val="003A01C3"/>
    <w:rsid w:val="003A04C3"/>
    <w:rsid w:val="003A0655"/>
    <w:rsid w:val="003A08B6"/>
    <w:rsid w:val="003A09EF"/>
    <w:rsid w:val="003A0C25"/>
    <w:rsid w:val="003A1163"/>
    <w:rsid w:val="003A118A"/>
    <w:rsid w:val="003A1437"/>
    <w:rsid w:val="003A18E7"/>
    <w:rsid w:val="003A199F"/>
    <w:rsid w:val="003A2382"/>
    <w:rsid w:val="003A23CE"/>
    <w:rsid w:val="003A29E7"/>
    <w:rsid w:val="003A2C36"/>
    <w:rsid w:val="003A2C75"/>
    <w:rsid w:val="003A2CB5"/>
    <w:rsid w:val="003A2FB3"/>
    <w:rsid w:val="003A30A9"/>
    <w:rsid w:val="003A3188"/>
    <w:rsid w:val="003A33CD"/>
    <w:rsid w:val="003A33CF"/>
    <w:rsid w:val="003A3434"/>
    <w:rsid w:val="003A348D"/>
    <w:rsid w:val="003A349C"/>
    <w:rsid w:val="003A354E"/>
    <w:rsid w:val="003A3673"/>
    <w:rsid w:val="003A39E5"/>
    <w:rsid w:val="003A3C2B"/>
    <w:rsid w:val="003A3DCB"/>
    <w:rsid w:val="003A415A"/>
    <w:rsid w:val="003A4284"/>
    <w:rsid w:val="003A44DC"/>
    <w:rsid w:val="003A45E8"/>
    <w:rsid w:val="003A46F4"/>
    <w:rsid w:val="003A48B9"/>
    <w:rsid w:val="003A494A"/>
    <w:rsid w:val="003A49C0"/>
    <w:rsid w:val="003A49C7"/>
    <w:rsid w:val="003A4CD1"/>
    <w:rsid w:val="003A5661"/>
    <w:rsid w:val="003A5836"/>
    <w:rsid w:val="003A589A"/>
    <w:rsid w:val="003A597C"/>
    <w:rsid w:val="003A5A65"/>
    <w:rsid w:val="003A5FE2"/>
    <w:rsid w:val="003A62E3"/>
    <w:rsid w:val="003A63B0"/>
    <w:rsid w:val="003A64A9"/>
    <w:rsid w:val="003A6636"/>
    <w:rsid w:val="003A677C"/>
    <w:rsid w:val="003A6C5C"/>
    <w:rsid w:val="003A6CD0"/>
    <w:rsid w:val="003A6E9C"/>
    <w:rsid w:val="003A6EC9"/>
    <w:rsid w:val="003A6F79"/>
    <w:rsid w:val="003A7647"/>
    <w:rsid w:val="003A7691"/>
    <w:rsid w:val="003A7746"/>
    <w:rsid w:val="003A77A3"/>
    <w:rsid w:val="003A7860"/>
    <w:rsid w:val="003A79B9"/>
    <w:rsid w:val="003A7A77"/>
    <w:rsid w:val="003A7E25"/>
    <w:rsid w:val="003A7EA0"/>
    <w:rsid w:val="003A7F26"/>
    <w:rsid w:val="003A7FC3"/>
    <w:rsid w:val="003B0071"/>
    <w:rsid w:val="003B043B"/>
    <w:rsid w:val="003B04CC"/>
    <w:rsid w:val="003B08A4"/>
    <w:rsid w:val="003B0B99"/>
    <w:rsid w:val="003B0C59"/>
    <w:rsid w:val="003B100D"/>
    <w:rsid w:val="003B103A"/>
    <w:rsid w:val="003B11C2"/>
    <w:rsid w:val="003B1252"/>
    <w:rsid w:val="003B1485"/>
    <w:rsid w:val="003B1535"/>
    <w:rsid w:val="003B1696"/>
    <w:rsid w:val="003B17EF"/>
    <w:rsid w:val="003B1815"/>
    <w:rsid w:val="003B1ADD"/>
    <w:rsid w:val="003B1B40"/>
    <w:rsid w:val="003B1DA1"/>
    <w:rsid w:val="003B1FD0"/>
    <w:rsid w:val="003B2023"/>
    <w:rsid w:val="003B20FF"/>
    <w:rsid w:val="003B240B"/>
    <w:rsid w:val="003B2651"/>
    <w:rsid w:val="003B2CC2"/>
    <w:rsid w:val="003B2D42"/>
    <w:rsid w:val="003B2D72"/>
    <w:rsid w:val="003B310A"/>
    <w:rsid w:val="003B31B1"/>
    <w:rsid w:val="003B349B"/>
    <w:rsid w:val="003B3572"/>
    <w:rsid w:val="003B367F"/>
    <w:rsid w:val="003B3D74"/>
    <w:rsid w:val="003B3D8C"/>
    <w:rsid w:val="003B3E20"/>
    <w:rsid w:val="003B3EAF"/>
    <w:rsid w:val="003B41D6"/>
    <w:rsid w:val="003B42D1"/>
    <w:rsid w:val="003B4402"/>
    <w:rsid w:val="003B45F2"/>
    <w:rsid w:val="003B4630"/>
    <w:rsid w:val="003B4772"/>
    <w:rsid w:val="003B48D8"/>
    <w:rsid w:val="003B4AE9"/>
    <w:rsid w:val="003B4BAB"/>
    <w:rsid w:val="003B4CA6"/>
    <w:rsid w:val="003B4CF0"/>
    <w:rsid w:val="003B4D9A"/>
    <w:rsid w:val="003B4E51"/>
    <w:rsid w:val="003B4E96"/>
    <w:rsid w:val="003B5331"/>
    <w:rsid w:val="003B6159"/>
    <w:rsid w:val="003B620C"/>
    <w:rsid w:val="003B6255"/>
    <w:rsid w:val="003B6417"/>
    <w:rsid w:val="003B682E"/>
    <w:rsid w:val="003B6850"/>
    <w:rsid w:val="003B6993"/>
    <w:rsid w:val="003B6C09"/>
    <w:rsid w:val="003B6CE0"/>
    <w:rsid w:val="003B7048"/>
    <w:rsid w:val="003B704A"/>
    <w:rsid w:val="003B7211"/>
    <w:rsid w:val="003B7224"/>
    <w:rsid w:val="003B73F4"/>
    <w:rsid w:val="003B782A"/>
    <w:rsid w:val="003B799F"/>
    <w:rsid w:val="003B7A9D"/>
    <w:rsid w:val="003B7DFA"/>
    <w:rsid w:val="003B7FA5"/>
    <w:rsid w:val="003C0194"/>
    <w:rsid w:val="003C01B4"/>
    <w:rsid w:val="003C01D8"/>
    <w:rsid w:val="003C031D"/>
    <w:rsid w:val="003C0397"/>
    <w:rsid w:val="003C03E7"/>
    <w:rsid w:val="003C043B"/>
    <w:rsid w:val="003C0454"/>
    <w:rsid w:val="003C058D"/>
    <w:rsid w:val="003C060C"/>
    <w:rsid w:val="003C0A43"/>
    <w:rsid w:val="003C0B79"/>
    <w:rsid w:val="003C0B92"/>
    <w:rsid w:val="003C0DFA"/>
    <w:rsid w:val="003C0E37"/>
    <w:rsid w:val="003C143B"/>
    <w:rsid w:val="003C150B"/>
    <w:rsid w:val="003C163A"/>
    <w:rsid w:val="003C18FF"/>
    <w:rsid w:val="003C1B3E"/>
    <w:rsid w:val="003C1C84"/>
    <w:rsid w:val="003C1DA2"/>
    <w:rsid w:val="003C1DAE"/>
    <w:rsid w:val="003C218D"/>
    <w:rsid w:val="003C2195"/>
    <w:rsid w:val="003C21ED"/>
    <w:rsid w:val="003C2204"/>
    <w:rsid w:val="003C2446"/>
    <w:rsid w:val="003C2466"/>
    <w:rsid w:val="003C24A7"/>
    <w:rsid w:val="003C26B9"/>
    <w:rsid w:val="003C275E"/>
    <w:rsid w:val="003C2A3D"/>
    <w:rsid w:val="003C2E9E"/>
    <w:rsid w:val="003C3063"/>
    <w:rsid w:val="003C30F5"/>
    <w:rsid w:val="003C3147"/>
    <w:rsid w:val="003C34CA"/>
    <w:rsid w:val="003C3911"/>
    <w:rsid w:val="003C3E86"/>
    <w:rsid w:val="003C3F1D"/>
    <w:rsid w:val="003C3F27"/>
    <w:rsid w:val="003C42D3"/>
    <w:rsid w:val="003C42EA"/>
    <w:rsid w:val="003C440D"/>
    <w:rsid w:val="003C44FA"/>
    <w:rsid w:val="003C4885"/>
    <w:rsid w:val="003C505D"/>
    <w:rsid w:val="003C50AB"/>
    <w:rsid w:val="003C5101"/>
    <w:rsid w:val="003C5132"/>
    <w:rsid w:val="003C5145"/>
    <w:rsid w:val="003C523E"/>
    <w:rsid w:val="003C5305"/>
    <w:rsid w:val="003C557D"/>
    <w:rsid w:val="003C5751"/>
    <w:rsid w:val="003C5BD1"/>
    <w:rsid w:val="003C5BFA"/>
    <w:rsid w:val="003C5E7F"/>
    <w:rsid w:val="003C64F0"/>
    <w:rsid w:val="003C6603"/>
    <w:rsid w:val="003C66D2"/>
    <w:rsid w:val="003C6FFA"/>
    <w:rsid w:val="003C70C8"/>
    <w:rsid w:val="003C7283"/>
    <w:rsid w:val="003C7630"/>
    <w:rsid w:val="003C7651"/>
    <w:rsid w:val="003C76BD"/>
    <w:rsid w:val="003C7772"/>
    <w:rsid w:val="003C7ADC"/>
    <w:rsid w:val="003C7C3B"/>
    <w:rsid w:val="003C7E13"/>
    <w:rsid w:val="003D0106"/>
    <w:rsid w:val="003D01D7"/>
    <w:rsid w:val="003D0257"/>
    <w:rsid w:val="003D025E"/>
    <w:rsid w:val="003D026A"/>
    <w:rsid w:val="003D046F"/>
    <w:rsid w:val="003D0585"/>
    <w:rsid w:val="003D06FC"/>
    <w:rsid w:val="003D0A18"/>
    <w:rsid w:val="003D0B35"/>
    <w:rsid w:val="003D0F60"/>
    <w:rsid w:val="003D1277"/>
    <w:rsid w:val="003D1495"/>
    <w:rsid w:val="003D1590"/>
    <w:rsid w:val="003D15F0"/>
    <w:rsid w:val="003D1BF1"/>
    <w:rsid w:val="003D1D98"/>
    <w:rsid w:val="003D2063"/>
    <w:rsid w:val="003D2086"/>
    <w:rsid w:val="003D276F"/>
    <w:rsid w:val="003D2889"/>
    <w:rsid w:val="003D2936"/>
    <w:rsid w:val="003D2BBE"/>
    <w:rsid w:val="003D2BC3"/>
    <w:rsid w:val="003D2CCC"/>
    <w:rsid w:val="003D3111"/>
    <w:rsid w:val="003D316B"/>
    <w:rsid w:val="003D332F"/>
    <w:rsid w:val="003D3359"/>
    <w:rsid w:val="003D33BF"/>
    <w:rsid w:val="003D34C1"/>
    <w:rsid w:val="003D36F4"/>
    <w:rsid w:val="003D3765"/>
    <w:rsid w:val="003D39BB"/>
    <w:rsid w:val="003D3AEC"/>
    <w:rsid w:val="003D3D93"/>
    <w:rsid w:val="003D3DBE"/>
    <w:rsid w:val="003D3F0A"/>
    <w:rsid w:val="003D3FCD"/>
    <w:rsid w:val="003D4037"/>
    <w:rsid w:val="003D4126"/>
    <w:rsid w:val="003D4249"/>
    <w:rsid w:val="003D4439"/>
    <w:rsid w:val="003D4559"/>
    <w:rsid w:val="003D46D0"/>
    <w:rsid w:val="003D4A2C"/>
    <w:rsid w:val="003D4B81"/>
    <w:rsid w:val="003D4BE4"/>
    <w:rsid w:val="003D4D1E"/>
    <w:rsid w:val="003D57AD"/>
    <w:rsid w:val="003D59CE"/>
    <w:rsid w:val="003D5AB9"/>
    <w:rsid w:val="003D5DFC"/>
    <w:rsid w:val="003D5EDC"/>
    <w:rsid w:val="003D6047"/>
    <w:rsid w:val="003D6530"/>
    <w:rsid w:val="003D6985"/>
    <w:rsid w:val="003D6A06"/>
    <w:rsid w:val="003D6B10"/>
    <w:rsid w:val="003D6FAC"/>
    <w:rsid w:val="003D723F"/>
    <w:rsid w:val="003D72FE"/>
    <w:rsid w:val="003D73C0"/>
    <w:rsid w:val="003D7F1C"/>
    <w:rsid w:val="003E030E"/>
    <w:rsid w:val="003E0384"/>
    <w:rsid w:val="003E0388"/>
    <w:rsid w:val="003E03EA"/>
    <w:rsid w:val="003E0539"/>
    <w:rsid w:val="003E0711"/>
    <w:rsid w:val="003E0A25"/>
    <w:rsid w:val="003E0A8D"/>
    <w:rsid w:val="003E0F42"/>
    <w:rsid w:val="003E0FCF"/>
    <w:rsid w:val="003E1204"/>
    <w:rsid w:val="003E1384"/>
    <w:rsid w:val="003E1399"/>
    <w:rsid w:val="003E15D0"/>
    <w:rsid w:val="003E15D9"/>
    <w:rsid w:val="003E17EA"/>
    <w:rsid w:val="003E1CBF"/>
    <w:rsid w:val="003E1CD7"/>
    <w:rsid w:val="003E1E5A"/>
    <w:rsid w:val="003E1E79"/>
    <w:rsid w:val="003E2167"/>
    <w:rsid w:val="003E28F6"/>
    <w:rsid w:val="003E2EC4"/>
    <w:rsid w:val="003E3070"/>
    <w:rsid w:val="003E30CE"/>
    <w:rsid w:val="003E30DC"/>
    <w:rsid w:val="003E31C5"/>
    <w:rsid w:val="003E32D0"/>
    <w:rsid w:val="003E32FC"/>
    <w:rsid w:val="003E365C"/>
    <w:rsid w:val="003E393D"/>
    <w:rsid w:val="003E3A29"/>
    <w:rsid w:val="003E3AFC"/>
    <w:rsid w:val="003E3B2D"/>
    <w:rsid w:val="003E3C25"/>
    <w:rsid w:val="003E400C"/>
    <w:rsid w:val="003E407F"/>
    <w:rsid w:val="003E4088"/>
    <w:rsid w:val="003E414D"/>
    <w:rsid w:val="003E4260"/>
    <w:rsid w:val="003E45B2"/>
    <w:rsid w:val="003E48D3"/>
    <w:rsid w:val="003E49B6"/>
    <w:rsid w:val="003E49CA"/>
    <w:rsid w:val="003E4AF5"/>
    <w:rsid w:val="003E4D7D"/>
    <w:rsid w:val="003E4F97"/>
    <w:rsid w:val="003E5226"/>
    <w:rsid w:val="003E5269"/>
    <w:rsid w:val="003E5414"/>
    <w:rsid w:val="003E5507"/>
    <w:rsid w:val="003E550C"/>
    <w:rsid w:val="003E55C2"/>
    <w:rsid w:val="003E58E4"/>
    <w:rsid w:val="003E5933"/>
    <w:rsid w:val="003E5A24"/>
    <w:rsid w:val="003E5C25"/>
    <w:rsid w:val="003E5CB6"/>
    <w:rsid w:val="003E6077"/>
    <w:rsid w:val="003E60FB"/>
    <w:rsid w:val="003E66D5"/>
    <w:rsid w:val="003E676E"/>
    <w:rsid w:val="003E6B92"/>
    <w:rsid w:val="003E6D86"/>
    <w:rsid w:val="003E6D8B"/>
    <w:rsid w:val="003E6DD2"/>
    <w:rsid w:val="003E6F0A"/>
    <w:rsid w:val="003E7158"/>
    <w:rsid w:val="003E7439"/>
    <w:rsid w:val="003E746F"/>
    <w:rsid w:val="003E785B"/>
    <w:rsid w:val="003E7861"/>
    <w:rsid w:val="003E7990"/>
    <w:rsid w:val="003E7B06"/>
    <w:rsid w:val="003E7B52"/>
    <w:rsid w:val="003E7C80"/>
    <w:rsid w:val="003E7E2E"/>
    <w:rsid w:val="003E7E69"/>
    <w:rsid w:val="003E7F2C"/>
    <w:rsid w:val="003E7F6C"/>
    <w:rsid w:val="003F0062"/>
    <w:rsid w:val="003F0194"/>
    <w:rsid w:val="003F01F3"/>
    <w:rsid w:val="003F0463"/>
    <w:rsid w:val="003F0622"/>
    <w:rsid w:val="003F0657"/>
    <w:rsid w:val="003F08F2"/>
    <w:rsid w:val="003F0A16"/>
    <w:rsid w:val="003F0C19"/>
    <w:rsid w:val="003F0F4A"/>
    <w:rsid w:val="003F1041"/>
    <w:rsid w:val="003F12B8"/>
    <w:rsid w:val="003F1437"/>
    <w:rsid w:val="003F15A8"/>
    <w:rsid w:val="003F1702"/>
    <w:rsid w:val="003F175C"/>
    <w:rsid w:val="003F175F"/>
    <w:rsid w:val="003F19E3"/>
    <w:rsid w:val="003F1B4C"/>
    <w:rsid w:val="003F1E9B"/>
    <w:rsid w:val="003F2010"/>
    <w:rsid w:val="003F245B"/>
    <w:rsid w:val="003F2639"/>
    <w:rsid w:val="003F2900"/>
    <w:rsid w:val="003F2985"/>
    <w:rsid w:val="003F29FE"/>
    <w:rsid w:val="003F2C42"/>
    <w:rsid w:val="003F2C54"/>
    <w:rsid w:val="003F2D12"/>
    <w:rsid w:val="003F31BC"/>
    <w:rsid w:val="003F3254"/>
    <w:rsid w:val="003F3288"/>
    <w:rsid w:val="003F32BF"/>
    <w:rsid w:val="003F32D5"/>
    <w:rsid w:val="003F3315"/>
    <w:rsid w:val="003F3478"/>
    <w:rsid w:val="003F355F"/>
    <w:rsid w:val="003F37A4"/>
    <w:rsid w:val="003F3A0D"/>
    <w:rsid w:val="003F3CCF"/>
    <w:rsid w:val="003F3D1A"/>
    <w:rsid w:val="003F40DC"/>
    <w:rsid w:val="003F42A8"/>
    <w:rsid w:val="003F4339"/>
    <w:rsid w:val="003F45DB"/>
    <w:rsid w:val="003F4791"/>
    <w:rsid w:val="003F47B5"/>
    <w:rsid w:val="003F4950"/>
    <w:rsid w:val="003F4EBF"/>
    <w:rsid w:val="003F4F06"/>
    <w:rsid w:val="003F518E"/>
    <w:rsid w:val="003F5287"/>
    <w:rsid w:val="003F5372"/>
    <w:rsid w:val="003F53B9"/>
    <w:rsid w:val="003F5454"/>
    <w:rsid w:val="003F5F59"/>
    <w:rsid w:val="003F6467"/>
    <w:rsid w:val="003F6744"/>
    <w:rsid w:val="003F69D0"/>
    <w:rsid w:val="003F6C23"/>
    <w:rsid w:val="003F6DA0"/>
    <w:rsid w:val="003F6E80"/>
    <w:rsid w:val="003F7208"/>
    <w:rsid w:val="003F731B"/>
    <w:rsid w:val="003F7775"/>
    <w:rsid w:val="003F7892"/>
    <w:rsid w:val="003F7D37"/>
    <w:rsid w:val="003F7DCC"/>
    <w:rsid w:val="003F7E27"/>
    <w:rsid w:val="003F7F11"/>
    <w:rsid w:val="003F7FD9"/>
    <w:rsid w:val="0040000B"/>
    <w:rsid w:val="004003E2"/>
    <w:rsid w:val="004004EC"/>
    <w:rsid w:val="004007BA"/>
    <w:rsid w:val="00400960"/>
    <w:rsid w:val="00400A2C"/>
    <w:rsid w:val="00400AA7"/>
    <w:rsid w:val="00400AC4"/>
    <w:rsid w:val="00400BEC"/>
    <w:rsid w:val="00400C29"/>
    <w:rsid w:val="00400CF8"/>
    <w:rsid w:val="00400D52"/>
    <w:rsid w:val="00400E67"/>
    <w:rsid w:val="00400EE6"/>
    <w:rsid w:val="00400F4D"/>
    <w:rsid w:val="004011CA"/>
    <w:rsid w:val="00401224"/>
    <w:rsid w:val="004014C5"/>
    <w:rsid w:val="00401561"/>
    <w:rsid w:val="00401A5B"/>
    <w:rsid w:val="00401B8B"/>
    <w:rsid w:val="00401E85"/>
    <w:rsid w:val="00401F7C"/>
    <w:rsid w:val="0040209E"/>
    <w:rsid w:val="00402144"/>
    <w:rsid w:val="004021E7"/>
    <w:rsid w:val="00402978"/>
    <w:rsid w:val="00402A2D"/>
    <w:rsid w:val="00402CC0"/>
    <w:rsid w:val="00403693"/>
    <w:rsid w:val="004038AC"/>
    <w:rsid w:val="0040399F"/>
    <w:rsid w:val="004039C3"/>
    <w:rsid w:val="00403A02"/>
    <w:rsid w:val="00403AFA"/>
    <w:rsid w:val="00403F67"/>
    <w:rsid w:val="004040CF"/>
    <w:rsid w:val="00404348"/>
    <w:rsid w:val="0040440F"/>
    <w:rsid w:val="00404598"/>
    <w:rsid w:val="0040461A"/>
    <w:rsid w:val="00404D23"/>
    <w:rsid w:val="00404EA3"/>
    <w:rsid w:val="00404F56"/>
    <w:rsid w:val="00405390"/>
    <w:rsid w:val="004053D3"/>
    <w:rsid w:val="004053EC"/>
    <w:rsid w:val="004054B4"/>
    <w:rsid w:val="004056EC"/>
    <w:rsid w:val="00405877"/>
    <w:rsid w:val="00405C7B"/>
    <w:rsid w:val="00405E22"/>
    <w:rsid w:val="00405F47"/>
    <w:rsid w:val="004060C1"/>
    <w:rsid w:val="00406506"/>
    <w:rsid w:val="004065CD"/>
    <w:rsid w:val="00406765"/>
    <w:rsid w:val="00406AA9"/>
    <w:rsid w:val="00406B03"/>
    <w:rsid w:val="00406F4F"/>
    <w:rsid w:val="00407074"/>
    <w:rsid w:val="00407828"/>
    <w:rsid w:val="00407902"/>
    <w:rsid w:val="00407D43"/>
    <w:rsid w:val="00407ECE"/>
    <w:rsid w:val="00410137"/>
    <w:rsid w:val="00410355"/>
    <w:rsid w:val="00410361"/>
    <w:rsid w:val="00410383"/>
    <w:rsid w:val="004107D1"/>
    <w:rsid w:val="004107E8"/>
    <w:rsid w:val="004107EB"/>
    <w:rsid w:val="00410BE7"/>
    <w:rsid w:val="00410DE7"/>
    <w:rsid w:val="00411494"/>
    <w:rsid w:val="0041169F"/>
    <w:rsid w:val="00411907"/>
    <w:rsid w:val="00411A74"/>
    <w:rsid w:val="00411B08"/>
    <w:rsid w:val="00411BFD"/>
    <w:rsid w:val="00411CB3"/>
    <w:rsid w:val="00411DE3"/>
    <w:rsid w:val="00411EB9"/>
    <w:rsid w:val="00412038"/>
    <w:rsid w:val="004121E7"/>
    <w:rsid w:val="00412557"/>
    <w:rsid w:val="004126FE"/>
    <w:rsid w:val="0041271D"/>
    <w:rsid w:val="0041276A"/>
    <w:rsid w:val="00412C31"/>
    <w:rsid w:val="00412CAE"/>
    <w:rsid w:val="00412EC6"/>
    <w:rsid w:val="00412EE1"/>
    <w:rsid w:val="00412F39"/>
    <w:rsid w:val="00413157"/>
    <w:rsid w:val="004131A9"/>
    <w:rsid w:val="00413254"/>
    <w:rsid w:val="00413256"/>
    <w:rsid w:val="00413485"/>
    <w:rsid w:val="00413554"/>
    <w:rsid w:val="00413711"/>
    <w:rsid w:val="00413966"/>
    <w:rsid w:val="00413A5E"/>
    <w:rsid w:val="00413AC4"/>
    <w:rsid w:val="00413CF6"/>
    <w:rsid w:val="0041424E"/>
    <w:rsid w:val="00414257"/>
    <w:rsid w:val="00414472"/>
    <w:rsid w:val="00414585"/>
    <w:rsid w:val="004145DF"/>
    <w:rsid w:val="0041460C"/>
    <w:rsid w:val="00414818"/>
    <w:rsid w:val="004148BF"/>
    <w:rsid w:val="004148CD"/>
    <w:rsid w:val="00414994"/>
    <w:rsid w:val="004149D8"/>
    <w:rsid w:val="00414A68"/>
    <w:rsid w:val="00414A89"/>
    <w:rsid w:val="00414CF5"/>
    <w:rsid w:val="004150A6"/>
    <w:rsid w:val="004150F3"/>
    <w:rsid w:val="00415358"/>
    <w:rsid w:val="004155B0"/>
    <w:rsid w:val="0041568D"/>
    <w:rsid w:val="004157A3"/>
    <w:rsid w:val="004158F9"/>
    <w:rsid w:val="0041599B"/>
    <w:rsid w:val="00415A43"/>
    <w:rsid w:val="00415CB4"/>
    <w:rsid w:val="00415EB4"/>
    <w:rsid w:val="00416039"/>
    <w:rsid w:val="004162DD"/>
    <w:rsid w:val="00416526"/>
    <w:rsid w:val="004165A0"/>
    <w:rsid w:val="00416788"/>
    <w:rsid w:val="004167E5"/>
    <w:rsid w:val="00416F99"/>
    <w:rsid w:val="00416FF2"/>
    <w:rsid w:val="00417056"/>
    <w:rsid w:val="00417090"/>
    <w:rsid w:val="00417481"/>
    <w:rsid w:val="004176F3"/>
    <w:rsid w:val="0041776D"/>
    <w:rsid w:val="00417EF4"/>
    <w:rsid w:val="004200E0"/>
    <w:rsid w:val="00420573"/>
    <w:rsid w:val="004208DE"/>
    <w:rsid w:val="00420952"/>
    <w:rsid w:val="00420CA5"/>
    <w:rsid w:val="00420D41"/>
    <w:rsid w:val="00420DDD"/>
    <w:rsid w:val="00420F3D"/>
    <w:rsid w:val="00420F98"/>
    <w:rsid w:val="00420FB0"/>
    <w:rsid w:val="00421093"/>
    <w:rsid w:val="0042114A"/>
    <w:rsid w:val="00421186"/>
    <w:rsid w:val="00421238"/>
    <w:rsid w:val="004213CD"/>
    <w:rsid w:val="0042152D"/>
    <w:rsid w:val="0042180B"/>
    <w:rsid w:val="004219C0"/>
    <w:rsid w:val="00421A8D"/>
    <w:rsid w:val="00421B96"/>
    <w:rsid w:val="00421C39"/>
    <w:rsid w:val="004220F2"/>
    <w:rsid w:val="004221D3"/>
    <w:rsid w:val="00422224"/>
    <w:rsid w:val="00422284"/>
    <w:rsid w:val="004222CD"/>
    <w:rsid w:val="004223C6"/>
    <w:rsid w:val="0042240A"/>
    <w:rsid w:val="004225EC"/>
    <w:rsid w:val="004226FD"/>
    <w:rsid w:val="00422794"/>
    <w:rsid w:val="00422C49"/>
    <w:rsid w:val="0042322B"/>
    <w:rsid w:val="004232F1"/>
    <w:rsid w:val="004233AB"/>
    <w:rsid w:val="00423408"/>
    <w:rsid w:val="0042357C"/>
    <w:rsid w:val="004235F5"/>
    <w:rsid w:val="00423650"/>
    <w:rsid w:val="0042379E"/>
    <w:rsid w:val="0042395E"/>
    <w:rsid w:val="00423F9C"/>
    <w:rsid w:val="004242A5"/>
    <w:rsid w:val="00424587"/>
    <w:rsid w:val="00424588"/>
    <w:rsid w:val="00424615"/>
    <w:rsid w:val="004247E5"/>
    <w:rsid w:val="00424D1C"/>
    <w:rsid w:val="00424D2F"/>
    <w:rsid w:val="0042509D"/>
    <w:rsid w:val="00425411"/>
    <w:rsid w:val="00425429"/>
    <w:rsid w:val="004254AE"/>
    <w:rsid w:val="0042557F"/>
    <w:rsid w:val="00425803"/>
    <w:rsid w:val="0042591A"/>
    <w:rsid w:val="00425B0C"/>
    <w:rsid w:val="00425BD0"/>
    <w:rsid w:val="00425BFB"/>
    <w:rsid w:val="00425FC8"/>
    <w:rsid w:val="00426145"/>
    <w:rsid w:val="00426193"/>
    <w:rsid w:val="00426239"/>
    <w:rsid w:val="004266CC"/>
    <w:rsid w:val="00426A2C"/>
    <w:rsid w:val="00426B62"/>
    <w:rsid w:val="00427355"/>
    <w:rsid w:val="004274AA"/>
    <w:rsid w:val="004274E3"/>
    <w:rsid w:val="00427683"/>
    <w:rsid w:val="004276DD"/>
    <w:rsid w:val="00427727"/>
    <w:rsid w:val="00427B6C"/>
    <w:rsid w:val="00427DF0"/>
    <w:rsid w:val="00427E61"/>
    <w:rsid w:val="00427F19"/>
    <w:rsid w:val="00427F85"/>
    <w:rsid w:val="0043027C"/>
    <w:rsid w:val="00430322"/>
    <w:rsid w:val="00430725"/>
    <w:rsid w:val="00430B2B"/>
    <w:rsid w:val="00430E57"/>
    <w:rsid w:val="00430F5A"/>
    <w:rsid w:val="00431213"/>
    <w:rsid w:val="0043125F"/>
    <w:rsid w:val="0043134A"/>
    <w:rsid w:val="00431369"/>
    <w:rsid w:val="00431801"/>
    <w:rsid w:val="00431ADC"/>
    <w:rsid w:val="00431B3C"/>
    <w:rsid w:val="00431C23"/>
    <w:rsid w:val="00431C6F"/>
    <w:rsid w:val="00431F2A"/>
    <w:rsid w:val="004320F8"/>
    <w:rsid w:val="0043230D"/>
    <w:rsid w:val="004323D5"/>
    <w:rsid w:val="004324A9"/>
    <w:rsid w:val="00432C9E"/>
    <w:rsid w:val="00432F0C"/>
    <w:rsid w:val="00432F2E"/>
    <w:rsid w:val="00432FAD"/>
    <w:rsid w:val="004330CD"/>
    <w:rsid w:val="00433106"/>
    <w:rsid w:val="00433374"/>
    <w:rsid w:val="004334B2"/>
    <w:rsid w:val="00433668"/>
    <w:rsid w:val="00433807"/>
    <w:rsid w:val="004339FE"/>
    <w:rsid w:val="00433AFF"/>
    <w:rsid w:val="0043410B"/>
    <w:rsid w:val="004347C0"/>
    <w:rsid w:val="00434E5C"/>
    <w:rsid w:val="00434E7E"/>
    <w:rsid w:val="00434EB8"/>
    <w:rsid w:val="00434F91"/>
    <w:rsid w:val="00435023"/>
    <w:rsid w:val="004350B4"/>
    <w:rsid w:val="0043512F"/>
    <w:rsid w:val="004352FA"/>
    <w:rsid w:val="00435474"/>
    <w:rsid w:val="004357F4"/>
    <w:rsid w:val="00435850"/>
    <w:rsid w:val="00435B91"/>
    <w:rsid w:val="00435E4F"/>
    <w:rsid w:val="00435E96"/>
    <w:rsid w:val="0043603A"/>
    <w:rsid w:val="0043607C"/>
    <w:rsid w:val="004361CE"/>
    <w:rsid w:val="0043634A"/>
    <w:rsid w:val="00436431"/>
    <w:rsid w:val="00436644"/>
    <w:rsid w:val="00436839"/>
    <w:rsid w:val="00436E7B"/>
    <w:rsid w:val="00436EAB"/>
    <w:rsid w:val="00437061"/>
    <w:rsid w:val="004371DB"/>
    <w:rsid w:val="0043722D"/>
    <w:rsid w:val="00437266"/>
    <w:rsid w:val="00437299"/>
    <w:rsid w:val="004372E3"/>
    <w:rsid w:val="0043751E"/>
    <w:rsid w:val="004376C1"/>
    <w:rsid w:val="0043782B"/>
    <w:rsid w:val="00437CDC"/>
    <w:rsid w:val="00437FC8"/>
    <w:rsid w:val="00440413"/>
    <w:rsid w:val="0044045D"/>
    <w:rsid w:val="004408D4"/>
    <w:rsid w:val="004409DF"/>
    <w:rsid w:val="00440B63"/>
    <w:rsid w:val="00440F15"/>
    <w:rsid w:val="00441105"/>
    <w:rsid w:val="0044111F"/>
    <w:rsid w:val="0044135F"/>
    <w:rsid w:val="00441364"/>
    <w:rsid w:val="004413CD"/>
    <w:rsid w:val="004413DA"/>
    <w:rsid w:val="00441639"/>
    <w:rsid w:val="00441F82"/>
    <w:rsid w:val="0044204F"/>
    <w:rsid w:val="0044218C"/>
    <w:rsid w:val="00442473"/>
    <w:rsid w:val="004426A9"/>
    <w:rsid w:val="00442925"/>
    <w:rsid w:val="00442BD0"/>
    <w:rsid w:val="0044315A"/>
    <w:rsid w:val="004434C9"/>
    <w:rsid w:val="00443531"/>
    <w:rsid w:val="00443950"/>
    <w:rsid w:val="00443B0F"/>
    <w:rsid w:val="00443BE5"/>
    <w:rsid w:val="00443DFD"/>
    <w:rsid w:val="00444049"/>
    <w:rsid w:val="0044405E"/>
    <w:rsid w:val="00444156"/>
    <w:rsid w:val="004441A8"/>
    <w:rsid w:val="00444844"/>
    <w:rsid w:val="00444862"/>
    <w:rsid w:val="0044515B"/>
    <w:rsid w:val="004451EB"/>
    <w:rsid w:val="00445274"/>
    <w:rsid w:val="00445479"/>
    <w:rsid w:val="00445490"/>
    <w:rsid w:val="00445908"/>
    <w:rsid w:val="004459DB"/>
    <w:rsid w:val="00445D98"/>
    <w:rsid w:val="00445DC4"/>
    <w:rsid w:val="00445EC5"/>
    <w:rsid w:val="00446003"/>
    <w:rsid w:val="0044605C"/>
    <w:rsid w:val="004460C7"/>
    <w:rsid w:val="00446228"/>
    <w:rsid w:val="004462C3"/>
    <w:rsid w:val="00446436"/>
    <w:rsid w:val="0044649B"/>
    <w:rsid w:val="00446BC2"/>
    <w:rsid w:val="00446BFC"/>
    <w:rsid w:val="00446D44"/>
    <w:rsid w:val="004472D6"/>
    <w:rsid w:val="00447362"/>
    <w:rsid w:val="00447410"/>
    <w:rsid w:val="00447450"/>
    <w:rsid w:val="00447465"/>
    <w:rsid w:val="004474F1"/>
    <w:rsid w:val="004475D5"/>
    <w:rsid w:val="00447921"/>
    <w:rsid w:val="0044793B"/>
    <w:rsid w:val="00447CBC"/>
    <w:rsid w:val="00447DA8"/>
    <w:rsid w:val="00450080"/>
    <w:rsid w:val="00450239"/>
    <w:rsid w:val="00450556"/>
    <w:rsid w:val="00450658"/>
    <w:rsid w:val="00450759"/>
    <w:rsid w:val="00450889"/>
    <w:rsid w:val="004508D9"/>
    <w:rsid w:val="00450A10"/>
    <w:rsid w:val="00450BBA"/>
    <w:rsid w:val="00450C0D"/>
    <w:rsid w:val="00450CBB"/>
    <w:rsid w:val="00451725"/>
    <w:rsid w:val="00451940"/>
    <w:rsid w:val="00451A63"/>
    <w:rsid w:val="004523B2"/>
    <w:rsid w:val="0045242C"/>
    <w:rsid w:val="00452443"/>
    <w:rsid w:val="00452557"/>
    <w:rsid w:val="00452658"/>
    <w:rsid w:val="00452739"/>
    <w:rsid w:val="00452910"/>
    <w:rsid w:val="00452956"/>
    <w:rsid w:val="0045298D"/>
    <w:rsid w:val="004529A9"/>
    <w:rsid w:val="00452A65"/>
    <w:rsid w:val="00452ECF"/>
    <w:rsid w:val="00452F63"/>
    <w:rsid w:val="0045317F"/>
    <w:rsid w:val="00453379"/>
    <w:rsid w:val="0045399B"/>
    <w:rsid w:val="00453AD9"/>
    <w:rsid w:val="00453DD9"/>
    <w:rsid w:val="004541DF"/>
    <w:rsid w:val="00454393"/>
    <w:rsid w:val="00454727"/>
    <w:rsid w:val="0045473C"/>
    <w:rsid w:val="004548C9"/>
    <w:rsid w:val="00454BF2"/>
    <w:rsid w:val="00454DD8"/>
    <w:rsid w:val="00455223"/>
    <w:rsid w:val="004554A7"/>
    <w:rsid w:val="0045553A"/>
    <w:rsid w:val="00455790"/>
    <w:rsid w:val="00455824"/>
    <w:rsid w:val="004559A4"/>
    <w:rsid w:val="00455AB4"/>
    <w:rsid w:val="00455DB8"/>
    <w:rsid w:val="00455F18"/>
    <w:rsid w:val="0045639B"/>
    <w:rsid w:val="00456467"/>
    <w:rsid w:val="004569AB"/>
    <w:rsid w:val="00456E08"/>
    <w:rsid w:val="00457002"/>
    <w:rsid w:val="00457057"/>
    <w:rsid w:val="0045717E"/>
    <w:rsid w:val="004571C8"/>
    <w:rsid w:val="00457242"/>
    <w:rsid w:val="00457328"/>
    <w:rsid w:val="00457597"/>
    <w:rsid w:val="004579CD"/>
    <w:rsid w:val="00457A4D"/>
    <w:rsid w:val="00457B77"/>
    <w:rsid w:val="00457C40"/>
    <w:rsid w:val="00457C63"/>
    <w:rsid w:val="00457D73"/>
    <w:rsid w:val="00457F6E"/>
    <w:rsid w:val="0046018B"/>
    <w:rsid w:val="004601B6"/>
    <w:rsid w:val="004604D0"/>
    <w:rsid w:val="004605AA"/>
    <w:rsid w:val="00460612"/>
    <w:rsid w:val="004606BF"/>
    <w:rsid w:val="00460763"/>
    <w:rsid w:val="0046090D"/>
    <w:rsid w:val="0046095A"/>
    <w:rsid w:val="004609A5"/>
    <w:rsid w:val="00460BF2"/>
    <w:rsid w:val="00460EF0"/>
    <w:rsid w:val="004610CA"/>
    <w:rsid w:val="004611AD"/>
    <w:rsid w:val="00461831"/>
    <w:rsid w:val="004619AE"/>
    <w:rsid w:val="00461A61"/>
    <w:rsid w:val="00461C50"/>
    <w:rsid w:val="00461D6E"/>
    <w:rsid w:val="00461E24"/>
    <w:rsid w:val="00461F8E"/>
    <w:rsid w:val="00462277"/>
    <w:rsid w:val="00462520"/>
    <w:rsid w:val="00462703"/>
    <w:rsid w:val="00462750"/>
    <w:rsid w:val="00462AF4"/>
    <w:rsid w:val="00462C40"/>
    <w:rsid w:val="00462CCC"/>
    <w:rsid w:val="00462DCC"/>
    <w:rsid w:val="00462E0B"/>
    <w:rsid w:val="00462FFF"/>
    <w:rsid w:val="00463704"/>
    <w:rsid w:val="0046374A"/>
    <w:rsid w:val="004637E0"/>
    <w:rsid w:val="00463866"/>
    <w:rsid w:val="00463B2A"/>
    <w:rsid w:val="00463E72"/>
    <w:rsid w:val="0046406C"/>
    <w:rsid w:val="00464165"/>
    <w:rsid w:val="0046434B"/>
    <w:rsid w:val="00464660"/>
    <w:rsid w:val="00464997"/>
    <w:rsid w:val="00464A32"/>
    <w:rsid w:val="00464A9B"/>
    <w:rsid w:val="00464D76"/>
    <w:rsid w:val="00464E1D"/>
    <w:rsid w:val="00465363"/>
    <w:rsid w:val="004653F3"/>
    <w:rsid w:val="00465580"/>
    <w:rsid w:val="004655C1"/>
    <w:rsid w:val="004655EA"/>
    <w:rsid w:val="0046560B"/>
    <w:rsid w:val="004658D4"/>
    <w:rsid w:val="00465C92"/>
    <w:rsid w:val="00465FCE"/>
    <w:rsid w:val="00466077"/>
    <w:rsid w:val="0046623E"/>
    <w:rsid w:val="0046644B"/>
    <w:rsid w:val="0046677E"/>
    <w:rsid w:val="00466818"/>
    <w:rsid w:val="004669A9"/>
    <w:rsid w:val="00466B0B"/>
    <w:rsid w:val="00466BD2"/>
    <w:rsid w:val="00466BEC"/>
    <w:rsid w:val="00466E01"/>
    <w:rsid w:val="00466FB0"/>
    <w:rsid w:val="0046705B"/>
    <w:rsid w:val="00467161"/>
    <w:rsid w:val="00467588"/>
    <w:rsid w:val="00467B40"/>
    <w:rsid w:val="00467B69"/>
    <w:rsid w:val="00467C10"/>
    <w:rsid w:val="00467E05"/>
    <w:rsid w:val="004703D9"/>
    <w:rsid w:val="0047049F"/>
    <w:rsid w:val="004704E0"/>
    <w:rsid w:val="004707FF"/>
    <w:rsid w:val="004709A8"/>
    <w:rsid w:val="00470BC1"/>
    <w:rsid w:val="00470BEA"/>
    <w:rsid w:val="00470C32"/>
    <w:rsid w:val="00470DC5"/>
    <w:rsid w:val="0047106B"/>
    <w:rsid w:val="004711AB"/>
    <w:rsid w:val="00471554"/>
    <w:rsid w:val="004715E8"/>
    <w:rsid w:val="00471927"/>
    <w:rsid w:val="00471AAB"/>
    <w:rsid w:val="00471D9B"/>
    <w:rsid w:val="00471F83"/>
    <w:rsid w:val="00472070"/>
    <w:rsid w:val="004722A9"/>
    <w:rsid w:val="00472414"/>
    <w:rsid w:val="00472530"/>
    <w:rsid w:val="00472CFE"/>
    <w:rsid w:val="004730D1"/>
    <w:rsid w:val="0047350D"/>
    <w:rsid w:val="004735B7"/>
    <w:rsid w:val="0047378C"/>
    <w:rsid w:val="004737ED"/>
    <w:rsid w:val="00473835"/>
    <w:rsid w:val="00473B48"/>
    <w:rsid w:val="00473D55"/>
    <w:rsid w:val="00473F46"/>
    <w:rsid w:val="00474195"/>
    <w:rsid w:val="004742A4"/>
    <w:rsid w:val="00474437"/>
    <w:rsid w:val="004744C2"/>
    <w:rsid w:val="004745BF"/>
    <w:rsid w:val="0047494A"/>
    <w:rsid w:val="0047495C"/>
    <w:rsid w:val="00474AC0"/>
    <w:rsid w:val="00474AD9"/>
    <w:rsid w:val="00474B08"/>
    <w:rsid w:val="00474CA7"/>
    <w:rsid w:val="00474F81"/>
    <w:rsid w:val="00475197"/>
    <w:rsid w:val="004753BF"/>
    <w:rsid w:val="0047564F"/>
    <w:rsid w:val="00475795"/>
    <w:rsid w:val="0047582A"/>
    <w:rsid w:val="004758FD"/>
    <w:rsid w:val="0047592C"/>
    <w:rsid w:val="00475934"/>
    <w:rsid w:val="00475B2A"/>
    <w:rsid w:val="00475E46"/>
    <w:rsid w:val="00475FCC"/>
    <w:rsid w:val="004761BA"/>
    <w:rsid w:val="004762B6"/>
    <w:rsid w:val="0047655C"/>
    <w:rsid w:val="00476646"/>
    <w:rsid w:val="0047669F"/>
    <w:rsid w:val="0047679B"/>
    <w:rsid w:val="004767C7"/>
    <w:rsid w:val="0047681F"/>
    <w:rsid w:val="00476DB3"/>
    <w:rsid w:val="00476DC1"/>
    <w:rsid w:val="00477055"/>
    <w:rsid w:val="004772A9"/>
    <w:rsid w:val="0047733A"/>
    <w:rsid w:val="004773F2"/>
    <w:rsid w:val="0047758D"/>
    <w:rsid w:val="004775F2"/>
    <w:rsid w:val="00477831"/>
    <w:rsid w:val="004779C5"/>
    <w:rsid w:val="00477B14"/>
    <w:rsid w:val="00477DBE"/>
    <w:rsid w:val="00477E0D"/>
    <w:rsid w:val="004802CE"/>
    <w:rsid w:val="004804C1"/>
    <w:rsid w:val="0048095E"/>
    <w:rsid w:val="00480A1E"/>
    <w:rsid w:val="0048117F"/>
    <w:rsid w:val="004812DF"/>
    <w:rsid w:val="004813BB"/>
    <w:rsid w:val="00481486"/>
    <w:rsid w:val="004814E7"/>
    <w:rsid w:val="00481884"/>
    <w:rsid w:val="00481909"/>
    <w:rsid w:val="00481CC1"/>
    <w:rsid w:val="00482046"/>
    <w:rsid w:val="00482081"/>
    <w:rsid w:val="004820DC"/>
    <w:rsid w:val="00482298"/>
    <w:rsid w:val="00482356"/>
    <w:rsid w:val="00482545"/>
    <w:rsid w:val="00482613"/>
    <w:rsid w:val="00482792"/>
    <w:rsid w:val="00482809"/>
    <w:rsid w:val="004828F4"/>
    <w:rsid w:val="00482A8C"/>
    <w:rsid w:val="00482BC9"/>
    <w:rsid w:val="00482CE7"/>
    <w:rsid w:val="00483495"/>
    <w:rsid w:val="00483BB3"/>
    <w:rsid w:val="00483CCC"/>
    <w:rsid w:val="00483EA9"/>
    <w:rsid w:val="00483F12"/>
    <w:rsid w:val="00484299"/>
    <w:rsid w:val="004845FF"/>
    <w:rsid w:val="00484661"/>
    <w:rsid w:val="004846CC"/>
    <w:rsid w:val="00484702"/>
    <w:rsid w:val="00484907"/>
    <w:rsid w:val="00484990"/>
    <w:rsid w:val="00484B85"/>
    <w:rsid w:val="00484C4B"/>
    <w:rsid w:val="00484C7A"/>
    <w:rsid w:val="00484F8C"/>
    <w:rsid w:val="004850BD"/>
    <w:rsid w:val="00485148"/>
    <w:rsid w:val="0048527B"/>
    <w:rsid w:val="004858CA"/>
    <w:rsid w:val="004858F2"/>
    <w:rsid w:val="00485B41"/>
    <w:rsid w:val="00485B5A"/>
    <w:rsid w:val="00485BFF"/>
    <w:rsid w:val="00485DE4"/>
    <w:rsid w:val="00486290"/>
    <w:rsid w:val="00486339"/>
    <w:rsid w:val="0048651B"/>
    <w:rsid w:val="004866D3"/>
    <w:rsid w:val="00486A56"/>
    <w:rsid w:val="00486A6F"/>
    <w:rsid w:val="00486D2D"/>
    <w:rsid w:val="00486D43"/>
    <w:rsid w:val="00486D7E"/>
    <w:rsid w:val="00486D9D"/>
    <w:rsid w:val="004872C8"/>
    <w:rsid w:val="004874B6"/>
    <w:rsid w:val="00487674"/>
    <w:rsid w:val="004879AE"/>
    <w:rsid w:val="00487B95"/>
    <w:rsid w:val="00487DE9"/>
    <w:rsid w:val="00487E40"/>
    <w:rsid w:val="0049070C"/>
    <w:rsid w:val="004907E7"/>
    <w:rsid w:val="004908D3"/>
    <w:rsid w:val="0049091F"/>
    <w:rsid w:val="004909F6"/>
    <w:rsid w:val="00490B3C"/>
    <w:rsid w:val="00490C3D"/>
    <w:rsid w:val="00490C48"/>
    <w:rsid w:val="00490D01"/>
    <w:rsid w:val="00490EA3"/>
    <w:rsid w:val="00491177"/>
    <w:rsid w:val="00491714"/>
    <w:rsid w:val="004917B6"/>
    <w:rsid w:val="004917B9"/>
    <w:rsid w:val="004918CE"/>
    <w:rsid w:val="00491914"/>
    <w:rsid w:val="00491A46"/>
    <w:rsid w:val="00491A71"/>
    <w:rsid w:val="00491C3B"/>
    <w:rsid w:val="00491C52"/>
    <w:rsid w:val="00491D25"/>
    <w:rsid w:val="00491D53"/>
    <w:rsid w:val="00491D7F"/>
    <w:rsid w:val="00491DF5"/>
    <w:rsid w:val="004921E3"/>
    <w:rsid w:val="00492204"/>
    <w:rsid w:val="0049236C"/>
    <w:rsid w:val="004923B2"/>
    <w:rsid w:val="00492459"/>
    <w:rsid w:val="00492868"/>
    <w:rsid w:val="0049287F"/>
    <w:rsid w:val="00492A6A"/>
    <w:rsid w:val="00492DEE"/>
    <w:rsid w:val="00493370"/>
    <w:rsid w:val="004935C0"/>
    <w:rsid w:val="00493906"/>
    <w:rsid w:val="00493911"/>
    <w:rsid w:val="00493A78"/>
    <w:rsid w:val="00493BAA"/>
    <w:rsid w:val="00493D63"/>
    <w:rsid w:val="00493F5D"/>
    <w:rsid w:val="0049403A"/>
    <w:rsid w:val="00494199"/>
    <w:rsid w:val="004943A9"/>
    <w:rsid w:val="004943BB"/>
    <w:rsid w:val="00494435"/>
    <w:rsid w:val="00494580"/>
    <w:rsid w:val="0049481D"/>
    <w:rsid w:val="004948E1"/>
    <w:rsid w:val="00494B44"/>
    <w:rsid w:val="00494CAE"/>
    <w:rsid w:val="00495226"/>
    <w:rsid w:val="004953FA"/>
    <w:rsid w:val="00495817"/>
    <w:rsid w:val="00495B28"/>
    <w:rsid w:val="00495B3B"/>
    <w:rsid w:val="00495B4D"/>
    <w:rsid w:val="00495CE3"/>
    <w:rsid w:val="00495E1D"/>
    <w:rsid w:val="00495E79"/>
    <w:rsid w:val="00495F2A"/>
    <w:rsid w:val="00495F99"/>
    <w:rsid w:val="00496120"/>
    <w:rsid w:val="004961A0"/>
    <w:rsid w:val="00496248"/>
    <w:rsid w:val="004967C5"/>
    <w:rsid w:val="00496C40"/>
    <w:rsid w:val="00496D29"/>
    <w:rsid w:val="00496EB4"/>
    <w:rsid w:val="00496F74"/>
    <w:rsid w:val="00497027"/>
    <w:rsid w:val="00497072"/>
    <w:rsid w:val="00497278"/>
    <w:rsid w:val="0049728B"/>
    <w:rsid w:val="004974A5"/>
    <w:rsid w:val="004975B3"/>
    <w:rsid w:val="004976B4"/>
    <w:rsid w:val="00497B3D"/>
    <w:rsid w:val="00497BC3"/>
    <w:rsid w:val="00497CEF"/>
    <w:rsid w:val="004A00DB"/>
    <w:rsid w:val="004A02D4"/>
    <w:rsid w:val="004A030A"/>
    <w:rsid w:val="004A04A0"/>
    <w:rsid w:val="004A04D7"/>
    <w:rsid w:val="004A0614"/>
    <w:rsid w:val="004A06D7"/>
    <w:rsid w:val="004A0B97"/>
    <w:rsid w:val="004A0BBD"/>
    <w:rsid w:val="004A0E1F"/>
    <w:rsid w:val="004A144B"/>
    <w:rsid w:val="004A1562"/>
    <w:rsid w:val="004A15FE"/>
    <w:rsid w:val="004A17D2"/>
    <w:rsid w:val="004A17F4"/>
    <w:rsid w:val="004A19BA"/>
    <w:rsid w:val="004A1AA4"/>
    <w:rsid w:val="004A1BBE"/>
    <w:rsid w:val="004A1C70"/>
    <w:rsid w:val="004A1E22"/>
    <w:rsid w:val="004A207F"/>
    <w:rsid w:val="004A20FF"/>
    <w:rsid w:val="004A25A5"/>
    <w:rsid w:val="004A29BE"/>
    <w:rsid w:val="004A2B2B"/>
    <w:rsid w:val="004A2C4E"/>
    <w:rsid w:val="004A2C83"/>
    <w:rsid w:val="004A2E4A"/>
    <w:rsid w:val="004A2E8E"/>
    <w:rsid w:val="004A2EC8"/>
    <w:rsid w:val="004A31B8"/>
    <w:rsid w:val="004A3206"/>
    <w:rsid w:val="004A32EA"/>
    <w:rsid w:val="004A399D"/>
    <w:rsid w:val="004A3AC5"/>
    <w:rsid w:val="004A3ACB"/>
    <w:rsid w:val="004A3B70"/>
    <w:rsid w:val="004A3C41"/>
    <w:rsid w:val="004A3C79"/>
    <w:rsid w:val="004A3F1F"/>
    <w:rsid w:val="004A3FFF"/>
    <w:rsid w:val="004A40EF"/>
    <w:rsid w:val="004A419A"/>
    <w:rsid w:val="004A43A0"/>
    <w:rsid w:val="004A4480"/>
    <w:rsid w:val="004A45F5"/>
    <w:rsid w:val="004A473E"/>
    <w:rsid w:val="004A486C"/>
    <w:rsid w:val="004A4998"/>
    <w:rsid w:val="004A49B1"/>
    <w:rsid w:val="004A4AD2"/>
    <w:rsid w:val="004A4D08"/>
    <w:rsid w:val="004A4E4F"/>
    <w:rsid w:val="004A4F23"/>
    <w:rsid w:val="004A4F97"/>
    <w:rsid w:val="004A5275"/>
    <w:rsid w:val="004A56A2"/>
    <w:rsid w:val="004A5827"/>
    <w:rsid w:val="004A58DD"/>
    <w:rsid w:val="004A59F1"/>
    <w:rsid w:val="004A5A0D"/>
    <w:rsid w:val="004A5C04"/>
    <w:rsid w:val="004A5F48"/>
    <w:rsid w:val="004A62B3"/>
    <w:rsid w:val="004A637F"/>
    <w:rsid w:val="004A6382"/>
    <w:rsid w:val="004A66FE"/>
    <w:rsid w:val="004A6778"/>
    <w:rsid w:val="004A6795"/>
    <w:rsid w:val="004A686E"/>
    <w:rsid w:val="004A6A8B"/>
    <w:rsid w:val="004A6D3C"/>
    <w:rsid w:val="004A71CC"/>
    <w:rsid w:val="004A71E1"/>
    <w:rsid w:val="004A7694"/>
    <w:rsid w:val="004A76D6"/>
    <w:rsid w:val="004A783D"/>
    <w:rsid w:val="004A78A7"/>
    <w:rsid w:val="004A791E"/>
    <w:rsid w:val="004A7B11"/>
    <w:rsid w:val="004A7CDA"/>
    <w:rsid w:val="004A7D54"/>
    <w:rsid w:val="004A7D5A"/>
    <w:rsid w:val="004A7FC0"/>
    <w:rsid w:val="004B017C"/>
    <w:rsid w:val="004B02BA"/>
    <w:rsid w:val="004B0540"/>
    <w:rsid w:val="004B0573"/>
    <w:rsid w:val="004B06FF"/>
    <w:rsid w:val="004B075C"/>
    <w:rsid w:val="004B0EC2"/>
    <w:rsid w:val="004B0F9D"/>
    <w:rsid w:val="004B1137"/>
    <w:rsid w:val="004B142F"/>
    <w:rsid w:val="004B1544"/>
    <w:rsid w:val="004B18CA"/>
    <w:rsid w:val="004B1B80"/>
    <w:rsid w:val="004B1D31"/>
    <w:rsid w:val="004B1FDE"/>
    <w:rsid w:val="004B2345"/>
    <w:rsid w:val="004B2374"/>
    <w:rsid w:val="004B2CC0"/>
    <w:rsid w:val="004B2D66"/>
    <w:rsid w:val="004B2DF8"/>
    <w:rsid w:val="004B2E49"/>
    <w:rsid w:val="004B2E63"/>
    <w:rsid w:val="004B3305"/>
    <w:rsid w:val="004B3770"/>
    <w:rsid w:val="004B3A47"/>
    <w:rsid w:val="004B3B36"/>
    <w:rsid w:val="004B3F9C"/>
    <w:rsid w:val="004B4078"/>
    <w:rsid w:val="004B432F"/>
    <w:rsid w:val="004B453D"/>
    <w:rsid w:val="004B46AC"/>
    <w:rsid w:val="004B46F0"/>
    <w:rsid w:val="004B4980"/>
    <w:rsid w:val="004B4A2D"/>
    <w:rsid w:val="004B4AAE"/>
    <w:rsid w:val="004B4E42"/>
    <w:rsid w:val="004B4E9F"/>
    <w:rsid w:val="004B4F52"/>
    <w:rsid w:val="004B50E7"/>
    <w:rsid w:val="004B50FC"/>
    <w:rsid w:val="004B518B"/>
    <w:rsid w:val="004B52A8"/>
    <w:rsid w:val="004B5389"/>
    <w:rsid w:val="004B55B4"/>
    <w:rsid w:val="004B563F"/>
    <w:rsid w:val="004B5670"/>
    <w:rsid w:val="004B58BB"/>
    <w:rsid w:val="004B58E3"/>
    <w:rsid w:val="004B5AE1"/>
    <w:rsid w:val="004B5D06"/>
    <w:rsid w:val="004B5D07"/>
    <w:rsid w:val="004B5DB7"/>
    <w:rsid w:val="004B5FFE"/>
    <w:rsid w:val="004B613A"/>
    <w:rsid w:val="004B6471"/>
    <w:rsid w:val="004B667E"/>
    <w:rsid w:val="004B6908"/>
    <w:rsid w:val="004B7074"/>
    <w:rsid w:val="004B71DE"/>
    <w:rsid w:val="004B722E"/>
    <w:rsid w:val="004B72F9"/>
    <w:rsid w:val="004B73B1"/>
    <w:rsid w:val="004B7675"/>
    <w:rsid w:val="004B76EC"/>
    <w:rsid w:val="004B7705"/>
    <w:rsid w:val="004B77C1"/>
    <w:rsid w:val="004B7831"/>
    <w:rsid w:val="004B7973"/>
    <w:rsid w:val="004B79A5"/>
    <w:rsid w:val="004B7AEC"/>
    <w:rsid w:val="004B7BB3"/>
    <w:rsid w:val="004B7F10"/>
    <w:rsid w:val="004C00A5"/>
    <w:rsid w:val="004C02F3"/>
    <w:rsid w:val="004C0378"/>
    <w:rsid w:val="004C05D4"/>
    <w:rsid w:val="004C05F3"/>
    <w:rsid w:val="004C0811"/>
    <w:rsid w:val="004C0A40"/>
    <w:rsid w:val="004C0C16"/>
    <w:rsid w:val="004C0C5C"/>
    <w:rsid w:val="004C0D22"/>
    <w:rsid w:val="004C0D6A"/>
    <w:rsid w:val="004C0DD3"/>
    <w:rsid w:val="004C0E4E"/>
    <w:rsid w:val="004C0E6A"/>
    <w:rsid w:val="004C0F4B"/>
    <w:rsid w:val="004C0FFE"/>
    <w:rsid w:val="004C100B"/>
    <w:rsid w:val="004C126C"/>
    <w:rsid w:val="004C137B"/>
    <w:rsid w:val="004C1657"/>
    <w:rsid w:val="004C185D"/>
    <w:rsid w:val="004C1B85"/>
    <w:rsid w:val="004C1CEF"/>
    <w:rsid w:val="004C1FAF"/>
    <w:rsid w:val="004C22A1"/>
    <w:rsid w:val="004C24B7"/>
    <w:rsid w:val="004C2820"/>
    <w:rsid w:val="004C2956"/>
    <w:rsid w:val="004C34F4"/>
    <w:rsid w:val="004C381D"/>
    <w:rsid w:val="004C3940"/>
    <w:rsid w:val="004C3966"/>
    <w:rsid w:val="004C39DF"/>
    <w:rsid w:val="004C3DB7"/>
    <w:rsid w:val="004C3E70"/>
    <w:rsid w:val="004C413F"/>
    <w:rsid w:val="004C420F"/>
    <w:rsid w:val="004C43F9"/>
    <w:rsid w:val="004C4409"/>
    <w:rsid w:val="004C44ED"/>
    <w:rsid w:val="004C459E"/>
    <w:rsid w:val="004C4629"/>
    <w:rsid w:val="004C46AB"/>
    <w:rsid w:val="004C485A"/>
    <w:rsid w:val="004C48D2"/>
    <w:rsid w:val="004C4A8E"/>
    <w:rsid w:val="004C4D34"/>
    <w:rsid w:val="004C513A"/>
    <w:rsid w:val="004C54BE"/>
    <w:rsid w:val="004C5A8E"/>
    <w:rsid w:val="004C5CE0"/>
    <w:rsid w:val="004C5CE3"/>
    <w:rsid w:val="004C5CEF"/>
    <w:rsid w:val="004C5D58"/>
    <w:rsid w:val="004C5D75"/>
    <w:rsid w:val="004C6372"/>
    <w:rsid w:val="004C63F5"/>
    <w:rsid w:val="004C6498"/>
    <w:rsid w:val="004C66FC"/>
    <w:rsid w:val="004C6765"/>
    <w:rsid w:val="004C6804"/>
    <w:rsid w:val="004C6C12"/>
    <w:rsid w:val="004C6C13"/>
    <w:rsid w:val="004C6D89"/>
    <w:rsid w:val="004C6EC1"/>
    <w:rsid w:val="004C6FD6"/>
    <w:rsid w:val="004C7115"/>
    <w:rsid w:val="004C7381"/>
    <w:rsid w:val="004C78F1"/>
    <w:rsid w:val="004C791C"/>
    <w:rsid w:val="004C7A1E"/>
    <w:rsid w:val="004C7AC0"/>
    <w:rsid w:val="004C7B15"/>
    <w:rsid w:val="004C7E99"/>
    <w:rsid w:val="004C7F70"/>
    <w:rsid w:val="004D002D"/>
    <w:rsid w:val="004D037C"/>
    <w:rsid w:val="004D0543"/>
    <w:rsid w:val="004D05A9"/>
    <w:rsid w:val="004D0747"/>
    <w:rsid w:val="004D0807"/>
    <w:rsid w:val="004D0841"/>
    <w:rsid w:val="004D0849"/>
    <w:rsid w:val="004D08E0"/>
    <w:rsid w:val="004D09F2"/>
    <w:rsid w:val="004D0BB7"/>
    <w:rsid w:val="004D0C39"/>
    <w:rsid w:val="004D0C40"/>
    <w:rsid w:val="004D0D77"/>
    <w:rsid w:val="004D1028"/>
    <w:rsid w:val="004D1175"/>
    <w:rsid w:val="004D1258"/>
    <w:rsid w:val="004D1349"/>
    <w:rsid w:val="004D1374"/>
    <w:rsid w:val="004D1420"/>
    <w:rsid w:val="004D145E"/>
    <w:rsid w:val="004D1942"/>
    <w:rsid w:val="004D1A9A"/>
    <w:rsid w:val="004D1E74"/>
    <w:rsid w:val="004D1EB2"/>
    <w:rsid w:val="004D1F1B"/>
    <w:rsid w:val="004D2133"/>
    <w:rsid w:val="004D2137"/>
    <w:rsid w:val="004D2496"/>
    <w:rsid w:val="004D276D"/>
    <w:rsid w:val="004D2B03"/>
    <w:rsid w:val="004D2BDD"/>
    <w:rsid w:val="004D2DAE"/>
    <w:rsid w:val="004D2E8A"/>
    <w:rsid w:val="004D2EC7"/>
    <w:rsid w:val="004D30A3"/>
    <w:rsid w:val="004D3316"/>
    <w:rsid w:val="004D33CB"/>
    <w:rsid w:val="004D36D9"/>
    <w:rsid w:val="004D3EA8"/>
    <w:rsid w:val="004D3FD0"/>
    <w:rsid w:val="004D40F2"/>
    <w:rsid w:val="004D4451"/>
    <w:rsid w:val="004D45D3"/>
    <w:rsid w:val="004D461D"/>
    <w:rsid w:val="004D4B17"/>
    <w:rsid w:val="004D4BC0"/>
    <w:rsid w:val="004D4C20"/>
    <w:rsid w:val="004D4C7C"/>
    <w:rsid w:val="004D4D12"/>
    <w:rsid w:val="004D4E8A"/>
    <w:rsid w:val="004D4EA9"/>
    <w:rsid w:val="004D4F70"/>
    <w:rsid w:val="004D5129"/>
    <w:rsid w:val="004D5154"/>
    <w:rsid w:val="004D5485"/>
    <w:rsid w:val="004D54EB"/>
    <w:rsid w:val="004D5724"/>
    <w:rsid w:val="004D5FFE"/>
    <w:rsid w:val="004D64AF"/>
    <w:rsid w:val="004D6643"/>
    <w:rsid w:val="004D6E4C"/>
    <w:rsid w:val="004D707B"/>
    <w:rsid w:val="004D7143"/>
    <w:rsid w:val="004D74EC"/>
    <w:rsid w:val="004D7544"/>
    <w:rsid w:val="004D754E"/>
    <w:rsid w:val="004D76F2"/>
    <w:rsid w:val="004D773C"/>
    <w:rsid w:val="004D7844"/>
    <w:rsid w:val="004D7AD4"/>
    <w:rsid w:val="004D7AE0"/>
    <w:rsid w:val="004D7C9A"/>
    <w:rsid w:val="004D7DEA"/>
    <w:rsid w:val="004D7F44"/>
    <w:rsid w:val="004E0017"/>
    <w:rsid w:val="004E027D"/>
    <w:rsid w:val="004E0427"/>
    <w:rsid w:val="004E051C"/>
    <w:rsid w:val="004E0522"/>
    <w:rsid w:val="004E058C"/>
    <w:rsid w:val="004E082A"/>
    <w:rsid w:val="004E09B2"/>
    <w:rsid w:val="004E0A00"/>
    <w:rsid w:val="004E0C6D"/>
    <w:rsid w:val="004E0C99"/>
    <w:rsid w:val="004E0D8A"/>
    <w:rsid w:val="004E0DBC"/>
    <w:rsid w:val="004E0F6D"/>
    <w:rsid w:val="004E11DD"/>
    <w:rsid w:val="004E13D1"/>
    <w:rsid w:val="004E1443"/>
    <w:rsid w:val="004E1792"/>
    <w:rsid w:val="004E1D8E"/>
    <w:rsid w:val="004E1FD0"/>
    <w:rsid w:val="004E2035"/>
    <w:rsid w:val="004E243E"/>
    <w:rsid w:val="004E2567"/>
    <w:rsid w:val="004E26D6"/>
    <w:rsid w:val="004E2799"/>
    <w:rsid w:val="004E2BD7"/>
    <w:rsid w:val="004E2DCA"/>
    <w:rsid w:val="004E2E58"/>
    <w:rsid w:val="004E3155"/>
    <w:rsid w:val="004E31EE"/>
    <w:rsid w:val="004E33B4"/>
    <w:rsid w:val="004E355C"/>
    <w:rsid w:val="004E39A9"/>
    <w:rsid w:val="004E3A6E"/>
    <w:rsid w:val="004E3ABC"/>
    <w:rsid w:val="004E41EB"/>
    <w:rsid w:val="004E45B4"/>
    <w:rsid w:val="004E4685"/>
    <w:rsid w:val="004E477C"/>
    <w:rsid w:val="004E4781"/>
    <w:rsid w:val="004E47A0"/>
    <w:rsid w:val="004E4896"/>
    <w:rsid w:val="004E4CFA"/>
    <w:rsid w:val="004E4F57"/>
    <w:rsid w:val="004E53BA"/>
    <w:rsid w:val="004E55C0"/>
    <w:rsid w:val="004E5609"/>
    <w:rsid w:val="004E56ED"/>
    <w:rsid w:val="004E57B2"/>
    <w:rsid w:val="004E57E1"/>
    <w:rsid w:val="004E5D38"/>
    <w:rsid w:val="004E5DBC"/>
    <w:rsid w:val="004E5E5D"/>
    <w:rsid w:val="004E5FD4"/>
    <w:rsid w:val="004E63BD"/>
    <w:rsid w:val="004E6485"/>
    <w:rsid w:val="004E64B9"/>
    <w:rsid w:val="004E6B00"/>
    <w:rsid w:val="004E6BC3"/>
    <w:rsid w:val="004E6C3E"/>
    <w:rsid w:val="004E6D9D"/>
    <w:rsid w:val="004E6ECD"/>
    <w:rsid w:val="004E7019"/>
    <w:rsid w:val="004E71D9"/>
    <w:rsid w:val="004E7336"/>
    <w:rsid w:val="004E7A2F"/>
    <w:rsid w:val="004E7A8A"/>
    <w:rsid w:val="004E7D6B"/>
    <w:rsid w:val="004E7E4A"/>
    <w:rsid w:val="004E7E6E"/>
    <w:rsid w:val="004F0211"/>
    <w:rsid w:val="004F05DF"/>
    <w:rsid w:val="004F07C9"/>
    <w:rsid w:val="004F0B0F"/>
    <w:rsid w:val="004F0B17"/>
    <w:rsid w:val="004F0BA0"/>
    <w:rsid w:val="004F0BC4"/>
    <w:rsid w:val="004F0CB0"/>
    <w:rsid w:val="004F1363"/>
    <w:rsid w:val="004F1450"/>
    <w:rsid w:val="004F1545"/>
    <w:rsid w:val="004F180D"/>
    <w:rsid w:val="004F18BD"/>
    <w:rsid w:val="004F1A64"/>
    <w:rsid w:val="004F1D2D"/>
    <w:rsid w:val="004F1D43"/>
    <w:rsid w:val="004F1D7A"/>
    <w:rsid w:val="004F1F06"/>
    <w:rsid w:val="004F1FC7"/>
    <w:rsid w:val="004F2097"/>
    <w:rsid w:val="004F22C7"/>
    <w:rsid w:val="004F255F"/>
    <w:rsid w:val="004F26E5"/>
    <w:rsid w:val="004F290D"/>
    <w:rsid w:val="004F298B"/>
    <w:rsid w:val="004F2C35"/>
    <w:rsid w:val="004F2C50"/>
    <w:rsid w:val="004F2EB2"/>
    <w:rsid w:val="004F3440"/>
    <w:rsid w:val="004F352D"/>
    <w:rsid w:val="004F354D"/>
    <w:rsid w:val="004F35C1"/>
    <w:rsid w:val="004F39A1"/>
    <w:rsid w:val="004F39FB"/>
    <w:rsid w:val="004F3B88"/>
    <w:rsid w:val="004F3CBE"/>
    <w:rsid w:val="004F3DC6"/>
    <w:rsid w:val="004F40C8"/>
    <w:rsid w:val="004F40E7"/>
    <w:rsid w:val="004F431C"/>
    <w:rsid w:val="004F4997"/>
    <w:rsid w:val="004F4D9C"/>
    <w:rsid w:val="004F4E77"/>
    <w:rsid w:val="004F4E7E"/>
    <w:rsid w:val="004F4F17"/>
    <w:rsid w:val="004F5055"/>
    <w:rsid w:val="004F5174"/>
    <w:rsid w:val="004F5306"/>
    <w:rsid w:val="004F5398"/>
    <w:rsid w:val="004F5515"/>
    <w:rsid w:val="004F56BC"/>
    <w:rsid w:val="004F56CD"/>
    <w:rsid w:val="004F58F8"/>
    <w:rsid w:val="004F5C48"/>
    <w:rsid w:val="004F5C97"/>
    <w:rsid w:val="004F607C"/>
    <w:rsid w:val="004F60AD"/>
    <w:rsid w:val="004F60D4"/>
    <w:rsid w:val="004F61C0"/>
    <w:rsid w:val="004F61F8"/>
    <w:rsid w:val="004F68EB"/>
    <w:rsid w:val="004F6A45"/>
    <w:rsid w:val="004F6A7E"/>
    <w:rsid w:val="004F6C16"/>
    <w:rsid w:val="004F6DC5"/>
    <w:rsid w:val="004F701E"/>
    <w:rsid w:val="004F70D0"/>
    <w:rsid w:val="004F78AB"/>
    <w:rsid w:val="004F7BF0"/>
    <w:rsid w:val="004F7F53"/>
    <w:rsid w:val="005000A0"/>
    <w:rsid w:val="005000B0"/>
    <w:rsid w:val="00500376"/>
    <w:rsid w:val="005003A1"/>
    <w:rsid w:val="00500451"/>
    <w:rsid w:val="00500588"/>
    <w:rsid w:val="00500664"/>
    <w:rsid w:val="00500743"/>
    <w:rsid w:val="005008D3"/>
    <w:rsid w:val="00500B12"/>
    <w:rsid w:val="00500B25"/>
    <w:rsid w:val="00500DB1"/>
    <w:rsid w:val="00501127"/>
    <w:rsid w:val="00501144"/>
    <w:rsid w:val="005013DA"/>
    <w:rsid w:val="0050155C"/>
    <w:rsid w:val="00501709"/>
    <w:rsid w:val="0050195A"/>
    <w:rsid w:val="0050197D"/>
    <w:rsid w:val="00501EFB"/>
    <w:rsid w:val="00501F0D"/>
    <w:rsid w:val="00501FEE"/>
    <w:rsid w:val="00502147"/>
    <w:rsid w:val="00502435"/>
    <w:rsid w:val="00502AB0"/>
    <w:rsid w:val="00502AEB"/>
    <w:rsid w:val="00502B5F"/>
    <w:rsid w:val="00502E5A"/>
    <w:rsid w:val="00502EF4"/>
    <w:rsid w:val="005031F3"/>
    <w:rsid w:val="00503373"/>
    <w:rsid w:val="0050347B"/>
    <w:rsid w:val="00503480"/>
    <w:rsid w:val="00503532"/>
    <w:rsid w:val="00503598"/>
    <w:rsid w:val="00503657"/>
    <w:rsid w:val="00503894"/>
    <w:rsid w:val="005038D3"/>
    <w:rsid w:val="00503A44"/>
    <w:rsid w:val="00503E92"/>
    <w:rsid w:val="00503F59"/>
    <w:rsid w:val="00504248"/>
    <w:rsid w:val="0050476E"/>
    <w:rsid w:val="005049B0"/>
    <w:rsid w:val="00504BCA"/>
    <w:rsid w:val="00504C3F"/>
    <w:rsid w:val="00504D02"/>
    <w:rsid w:val="00504EFF"/>
    <w:rsid w:val="00505302"/>
    <w:rsid w:val="0050542D"/>
    <w:rsid w:val="00505554"/>
    <w:rsid w:val="00505598"/>
    <w:rsid w:val="005056EB"/>
    <w:rsid w:val="005056FD"/>
    <w:rsid w:val="005059AA"/>
    <w:rsid w:val="00505B52"/>
    <w:rsid w:val="00505BFA"/>
    <w:rsid w:val="00505C9B"/>
    <w:rsid w:val="00505CD8"/>
    <w:rsid w:val="00505FDE"/>
    <w:rsid w:val="00506064"/>
    <w:rsid w:val="005063F3"/>
    <w:rsid w:val="0050656D"/>
    <w:rsid w:val="00506607"/>
    <w:rsid w:val="00506780"/>
    <w:rsid w:val="005067BA"/>
    <w:rsid w:val="00506AD1"/>
    <w:rsid w:val="00506BAE"/>
    <w:rsid w:val="00506BCB"/>
    <w:rsid w:val="00506D76"/>
    <w:rsid w:val="00506DAF"/>
    <w:rsid w:val="00507025"/>
    <w:rsid w:val="005070A8"/>
    <w:rsid w:val="005072C2"/>
    <w:rsid w:val="00507357"/>
    <w:rsid w:val="00507411"/>
    <w:rsid w:val="0050765E"/>
    <w:rsid w:val="0051023E"/>
    <w:rsid w:val="005104FA"/>
    <w:rsid w:val="005106D1"/>
    <w:rsid w:val="0051074D"/>
    <w:rsid w:val="0051075C"/>
    <w:rsid w:val="005109EA"/>
    <w:rsid w:val="00510A85"/>
    <w:rsid w:val="00510E22"/>
    <w:rsid w:val="00511411"/>
    <w:rsid w:val="00511596"/>
    <w:rsid w:val="00511690"/>
    <w:rsid w:val="00511764"/>
    <w:rsid w:val="00511C4A"/>
    <w:rsid w:val="00511D1E"/>
    <w:rsid w:val="0051231A"/>
    <w:rsid w:val="0051232F"/>
    <w:rsid w:val="00512618"/>
    <w:rsid w:val="0051291F"/>
    <w:rsid w:val="00512E7C"/>
    <w:rsid w:val="00512F5D"/>
    <w:rsid w:val="00512FDC"/>
    <w:rsid w:val="0051309A"/>
    <w:rsid w:val="005130FA"/>
    <w:rsid w:val="0051311B"/>
    <w:rsid w:val="005132BD"/>
    <w:rsid w:val="0051336F"/>
    <w:rsid w:val="00513381"/>
    <w:rsid w:val="00513C24"/>
    <w:rsid w:val="00513EA5"/>
    <w:rsid w:val="005140DA"/>
    <w:rsid w:val="0051430C"/>
    <w:rsid w:val="005143CA"/>
    <w:rsid w:val="005144B2"/>
    <w:rsid w:val="0051450B"/>
    <w:rsid w:val="00514953"/>
    <w:rsid w:val="00514A74"/>
    <w:rsid w:val="00514D19"/>
    <w:rsid w:val="00514E44"/>
    <w:rsid w:val="00515074"/>
    <w:rsid w:val="0051580C"/>
    <w:rsid w:val="00515877"/>
    <w:rsid w:val="005158A2"/>
    <w:rsid w:val="005158DF"/>
    <w:rsid w:val="00515986"/>
    <w:rsid w:val="00515A24"/>
    <w:rsid w:val="00515ECB"/>
    <w:rsid w:val="00515F3B"/>
    <w:rsid w:val="00515F6C"/>
    <w:rsid w:val="00516004"/>
    <w:rsid w:val="00516055"/>
    <w:rsid w:val="0051630A"/>
    <w:rsid w:val="005163C6"/>
    <w:rsid w:val="0051651E"/>
    <w:rsid w:val="00516628"/>
    <w:rsid w:val="0051665D"/>
    <w:rsid w:val="005166B2"/>
    <w:rsid w:val="00516ADD"/>
    <w:rsid w:val="00516AF9"/>
    <w:rsid w:val="00516B52"/>
    <w:rsid w:val="00516B5E"/>
    <w:rsid w:val="00516C37"/>
    <w:rsid w:val="00516D66"/>
    <w:rsid w:val="00516E82"/>
    <w:rsid w:val="00516F74"/>
    <w:rsid w:val="00517832"/>
    <w:rsid w:val="0051799E"/>
    <w:rsid w:val="00517A83"/>
    <w:rsid w:val="00517AC1"/>
    <w:rsid w:val="00517B22"/>
    <w:rsid w:val="00517E1B"/>
    <w:rsid w:val="00517E69"/>
    <w:rsid w:val="005200E8"/>
    <w:rsid w:val="00520475"/>
    <w:rsid w:val="00520511"/>
    <w:rsid w:val="005205E5"/>
    <w:rsid w:val="005208CD"/>
    <w:rsid w:val="005209B4"/>
    <w:rsid w:val="005209E0"/>
    <w:rsid w:val="005209F5"/>
    <w:rsid w:val="00520BFB"/>
    <w:rsid w:val="00520C7B"/>
    <w:rsid w:val="00520D09"/>
    <w:rsid w:val="00521035"/>
    <w:rsid w:val="00521123"/>
    <w:rsid w:val="005212FF"/>
    <w:rsid w:val="00521374"/>
    <w:rsid w:val="005213E0"/>
    <w:rsid w:val="00521859"/>
    <w:rsid w:val="00521924"/>
    <w:rsid w:val="0052192D"/>
    <w:rsid w:val="00521B8D"/>
    <w:rsid w:val="00521F77"/>
    <w:rsid w:val="00521F85"/>
    <w:rsid w:val="00522390"/>
    <w:rsid w:val="0052268F"/>
    <w:rsid w:val="0052278C"/>
    <w:rsid w:val="005229AE"/>
    <w:rsid w:val="005229C5"/>
    <w:rsid w:val="00522F0F"/>
    <w:rsid w:val="005232D8"/>
    <w:rsid w:val="005233C0"/>
    <w:rsid w:val="005236DC"/>
    <w:rsid w:val="00523938"/>
    <w:rsid w:val="00523954"/>
    <w:rsid w:val="00523E06"/>
    <w:rsid w:val="00523E5C"/>
    <w:rsid w:val="00523E79"/>
    <w:rsid w:val="00523EAF"/>
    <w:rsid w:val="00524131"/>
    <w:rsid w:val="005242A2"/>
    <w:rsid w:val="005242D0"/>
    <w:rsid w:val="00524459"/>
    <w:rsid w:val="005244F2"/>
    <w:rsid w:val="0052453C"/>
    <w:rsid w:val="0052463C"/>
    <w:rsid w:val="005246A2"/>
    <w:rsid w:val="005248B3"/>
    <w:rsid w:val="00524CB1"/>
    <w:rsid w:val="00524E54"/>
    <w:rsid w:val="00524FD7"/>
    <w:rsid w:val="00525080"/>
    <w:rsid w:val="00525298"/>
    <w:rsid w:val="005252E6"/>
    <w:rsid w:val="00525456"/>
    <w:rsid w:val="005254AA"/>
    <w:rsid w:val="00525912"/>
    <w:rsid w:val="00525A8D"/>
    <w:rsid w:val="00525BFC"/>
    <w:rsid w:val="00525C89"/>
    <w:rsid w:val="00525E0A"/>
    <w:rsid w:val="00525EA0"/>
    <w:rsid w:val="0052600A"/>
    <w:rsid w:val="005263B5"/>
    <w:rsid w:val="005265D2"/>
    <w:rsid w:val="00526805"/>
    <w:rsid w:val="00526828"/>
    <w:rsid w:val="00526933"/>
    <w:rsid w:val="005269BD"/>
    <w:rsid w:val="00526ABD"/>
    <w:rsid w:val="00526C4C"/>
    <w:rsid w:val="005270A4"/>
    <w:rsid w:val="005275BD"/>
    <w:rsid w:val="0052786C"/>
    <w:rsid w:val="005278CC"/>
    <w:rsid w:val="00527979"/>
    <w:rsid w:val="00527CC8"/>
    <w:rsid w:val="00527DA7"/>
    <w:rsid w:val="0053026A"/>
    <w:rsid w:val="00530271"/>
    <w:rsid w:val="005309FD"/>
    <w:rsid w:val="00530A0A"/>
    <w:rsid w:val="00530B8D"/>
    <w:rsid w:val="00530B95"/>
    <w:rsid w:val="00530DEA"/>
    <w:rsid w:val="00531292"/>
    <w:rsid w:val="00531337"/>
    <w:rsid w:val="005313B1"/>
    <w:rsid w:val="0053145E"/>
    <w:rsid w:val="00531652"/>
    <w:rsid w:val="005317B3"/>
    <w:rsid w:val="00531894"/>
    <w:rsid w:val="0053190F"/>
    <w:rsid w:val="0053193B"/>
    <w:rsid w:val="00531D2C"/>
    <w:rsid w:val="00531EB8"/>
    <w:rsid w:val="005322D6"/>
    <w:rsid w:val="00532671"/>
    <w:rsid w:val="00532E2D"/>
    <w:rsid w:val="00533221"/>
    <w:rsid w:val="00533424"/>
    <w:rsid w:val="005339FF"/>
    <w:rsid w:val="00533AB5"/>
    <w:rsid w:val="00533B74"/>
    <w:rsid w:val="00533C4C"/>
    <w:rsid w:val="00533DF7"/>
    <w:rsid w:val="00533E00"/>
    <w:rsid w:val="00533F2D"/>
    <w:rsid w:val="00533F34"/>
    <w:rsid w:val="00533F9C"/>
    <w:rsid w:val="00533FA9"/>
    <w:rsid w:val="005341DE"/>
    <w:rsid w:val="005348A3"/>
    <w:rsid w:val="00534965"/>
    <w:rsid w:val="0053496C"/>
    <w:rsid w:val="00534D64"/>
    <w:rsid w:val="00534F65"/>
    <w:rsid w:val="00534FFC"/>
    <w:rsid w:val="005350D3"/>
    <w:rsid w:val="005351D8"/>
    <w:rsid w:val="005352EC"/>
    <w:rsid w:val="00535819"/>
    <w:rsid w:val="005358C5"/>
    <w:rsid w:val="00535C8E"/>
    <w:rsid w:val="00535CF9"/>
    <w:rsid w:val="00535F4E"/>
    <w:rsid w:val="00536223"/>
    <w:rsid w:val="0053625F"/>
    <w:rsid w:val="0053630F"/>
    <w:rsid w:val="00536650"/>
    <w:rsid w:val="00536AE6"/>
    <w:rsid w:val="00536CCD"/>
    <w:rsid w:val="00536FEF"/>
    <w:rsid w:val="005370F9"/>
    <w:rsid w:val="00537125"/>
    <w:rsid w:val="0053716A"/>
    <w:rsid w:val="00537303"/>
    <w:rsid w:val="00537481"/>
    <w:rsid w:val="005374C8"/>
    <w:rsid w:val="00537857"/>
    <w:rsid w:val="00537905"/>
    <w:rsid w:val="0053797F"/>
    <w:rsid w:val="005402CD"/>
    <w:rsid w:val="00540320"/>
    <w:rsid w:val="00540493"/>
    <w:rsid w:val="005407F5"/>
    <w:rsid w:val="00540A34"/>
    <w:rsid w:val="00540B52"/>
    <w:rsid w:val="00540B98"/>
    <w:rsid w:val="005414AB"/>
    <w:rsid w:val="00541895"/>
    <w:rsid w:val="005419BD"/>
    <w:rsid w:val="00541AC1"/>
    <w:rsid w:val="00541DEC"/>
    <w:rsid w:val="00542367"/>
    <w:rsid w:val="00542400"/>
    <w:rsid w:val="00542774"/>
    <w:rsid w:val="005427AF"/>
    <w:rsid w:val="00542931"/>
    <w:rsid w:val="00542B6E"/>
    <w:rsid w:val="00542D1E"/>
    <w:rsid w:val="00542DC5"/>
    <w:rsid w:val="00542E40"/>
    <w:rsid w:val="00542EC0"/>
    <w:rsid w:val="005432F1"/>
    <w:rsid w:val="00543300"/>
    <w:rsid w:val="005435B0"/>
    <w:rsid w:val="00543989"/>
    <w:rsid w:val="00543BB0"/>
    <w:rsid w:val="00544112"/>
    <w:rsid w:val="00544183"/>
    <w:rsid w:val="00544216"/>
    <w:rsid w:val="005444E0"/>
    <w:rsid w:val="00544571"/>
    <w:rsid w:val="005447AD"/>
    <w:rsid w:val="00544929"/>
    <w:rsid w:val="00544B4F"/>
    <w:rsid w:val="00544F67"/>
    <w:rsid w:val="0054501E"/>
    <w:rsid w:val="005450C8"/>
    <w:rsid w:val="00545223"/>
    <w:rsid w:val="0054526F"/>
    <w:rsid w:val="00545321"/>
    <w:rsid w:val="0054532D"/>
    <w:rsid w:val="0054562E"/>
    <w:rsid w:val="00545667"/>
    <w:rsid w:val="00545674"/>
    <w:rsid w:val="00545888"/>
    <w:rsid w:val="005458F3"/>
    <w:rsid w:val="005459E5"/>
    <w:rsid w:val="00545B34"/>
    <w:rsid w:val="00545DED"/>
    <w:rsid w:val="00545E56"/>
    <w:rsid w:val="00545F69"/>
    <w:rsid w:val="005460AE"/>
    <w:rsid w:val="005460E6"/>
    <w:rsid w:val="0054615E"/>
    <w:rsid w:val="00546246"/>
    <w:rsid w:val="00546867"/>
    <w:rsid w:val="005469E9"/>
    <w:rsid w:val="00546A5C"/>
    <w:rsid w:val="00547344"/>
    <w:rsid w:val="00547410"/>
    <w:rsid w:val="005475CA"/>
    <w:rsid w:val="00547672"/>
    <w:rsid w:val="005476DB"/>
    <w:rsid w:val="0054775C"/>
    <w:rsid w:val="005477D2"/>
    <w:rsid w:val="005479D3"/>
    <w:rsid w:val="00547AC2"/>
    <w:rsid w:val="00547ACB"/>
    <w:rsid w:val="00547CF2"/>
    <w:rsid w:val="00547EC6"/>
    <w:rsid w:val="005501F2"/>
    <w:rsid w:val="00550226"/>
    <w:rsid w:val="005503B2"/>
    <w:rsid w:val="0055080F"/>
    <w:rsid w:val="005508BC"/>
    <w:rsid w:val="00550914"/>
    <w:rsid w:val="0055092D"/>
    <w:rsid w:val="005509F5"/>
    <w:rsid w:val="00550A72"/>
    <w:rsid w:val="00550B35"/>
    <w:rsid w:val="00550C2B"/>
    <w:rsid w:val="00550CA3"/>
    <w:rsid w:val="00550EDB"/>
    <w:rsid w:val="00551040"/>
    <w:rsid w:val="005510E7"/>
    <w:rsid w:val="0055121B"/>
    <w:rsid w:val="00551247"/>
    <w:rsid w:val="00551427"/>
    <w:rsid w:val="00551623"/>
    <w:rsid w:val="0055163E"/>
    <w:rsid w:val="0055189E"/>
    <w:rsid w:val="00551983"/>
    <w:rsid w:val="0055199B"/>
    <w:rsid w:val="005519E1"/>
    <w:rsid w:val="00551AEC"/>
    <w:rsid w:val="00551E5A"/>
    <w:rsid w:val="00551EC4"/>
    <w:rsid w:val="005521F2"/>
    <w:rsid w:val="0055235E"/>
    <w:rsid w:val="00552364"/>
    <w:rsid w:val="005523F0"/>
    <w:rsid w:val="0055248B"/>
    <w:rsid w:val="005524C7"/>
    <w:rsid w:val="0055252E"/>
    <w:rsid w:val="00552839"/>
    <w:rsid w:val="00552898"/>
    <w:rsid w:val="005528BE"/>
    <w:rsid w:val="00552D85"/>
    <w:rsid w:val="00552EC0"/>
    <w:rsid w:val="00552F58"/>
    <w:rsid w:val="00552F96"/>
    <w:rsid w:val="00553025"/>
    <w:rsid w:val="00553559"/>
    <w:rsid w:val="005537F0"/>
    <w:rsid w:val="005539F1"/>
    <w:rsid w:val="00553E00"/>
    <w:rsid w:val="005540A6"/>
    <w:rsid w:val="00554607"/>
    <w:rsid w:val="005548E6"/>
    <w:rsid w:val="00554910"/>
    <w:rsid w:val="00554CA8"/>
    <w:rsid w:val="00554CDC"/>
    <w:rsid w:val="00554DE3"/>
    <w:rsid w:val="00554FC3"/>
    <w:rsid w:val="00554FC7"/>
    <w:rsid w:val="00554FDB"/>
    <w:rsid w:val="00555004"/>
    <w:rsid w:val="00555313"/>
    <w:rsid w:val="005553BA"/>
    <w:rsid w:val="0055554D"/>
    <w:rsid w:val="005555B5"/>
    <w:rsid w:val="005559D6"/>
    <w:rsid w:val="00555B6C"/>
    <w:rsid w:val="00555CB6"/>
    <w:rsid w:val="00555EB7"/>
    <w:rsid w:val="00555FED"/>
    <w:rsid w:val="005560D3"/>
    <w:rsid w:val="00556156"/>
    <w:rsid w:val="0055632A"/>
    <w:rsid w:val="0055646E"/>
    <w:rsid w:val="005565D4"/>
    <w:rsid w:val="005566A6"/>
    <w:rsid w:val="005566ED"/>
    <w:rsid w:val="0055670F"/>
    <w:rsid w:val="0055680C"/>
    <w:rsid w:val="00556BD7"/>
    <w:rsid w:val="00556C3E"/>
    <w:rsid w:val="00556CAE"/>
    <w:rsid w:val="00556DA4"/>
    <w:rsid w:val="00556E00"/>
    <w:rsid w:val="00556E3B"/>
    <w:rsid w:val="00556E6C"/>
    <w:rsid w:val="0055703B"/>
    <w:rsid w:val="0055744C"/>
    <w:rsid w:val="00557639"/>
    <w:rsid w:val="005577C4"/>
    <w:rsid w:val="0055782C"/>
    <w:rsid w:val="005578F8"/>
    <w:rsid w:val="005578FC"/>
    <w:rsid w:val="00560114"/>
    <w:rsid w:val="0056018D"/>
    <w:rsid w:val="00560314"/>
    <w:rsid w:val="005603B3"/>
    <w:rsid w:val="005603E5"/>
    <w:rsid w:val="00560817"/>
    <w:rsid w:val="00560877"/>
    <w:rsid w:val="005609CD"/>
    <w:rsid w:val="00560C13"/>
    <w:rsid w:val="00560D75"/>
    <w:rsid w:val="00561010"/>
    <w:rsid w:val="0056138F"/>
    <w:rsid w:val="0056174C"/>
    <w:rsid w:val="005617F5"/>
    <w:rsid w:val="00561B13"/>
    <w:rsid w:val="00561B30"/>
    <w:rsid w:val="00561D8C"/>
    <w:rsid w:val="00561F70"/>
    <w:rsid w:val="005620BB"/>
    <w:rsid w:val="00562234"/>
    <w:rsid w:val="00562829"/>
    <w:rsid w:val="005628A3"/>
    <w:rsid w:val="0056292E"/>
    <w:rsid w:val="00562958"/>
    <w:rsid w:val="0056295B"/>
    <w:rsid w:val="00562CD5"/>
    <w:rsid w:val="00562FF1"/>
    <w:rsid w:val="00563096"/>
    <w:rsid w:val="00563160"/>
    <w:rsid w:val="00563286"/>
    <w:rsid w:val="0056346E"/>
    <w:rsid w:val="00563673"/>
    <w:rsid w:val="005636AE"/>
    <w:rsid w:val="00563AC3"/>
    <w:rsid w:val="00563B6B"/>
    <w:rsid w:val="00563B7B"/>
    <w:rsid w:val="00563C81"/>
    <w:rsid w:val="00563D42"/>
    <w:rsid w:val="00563FE3"/>
    <w:rsid w:val="00564038"/>
    <w:rsid w:val="00564074"/>
    <w:rsid w:val="00564289"/>
    <w:rsid w:val="0056462E"/>
    <w:rsid w:val="005647EA"/>
    <w:rsid w:val="00564836"/>
    <w:rsid w:val="00564ACE"/>
    <w:rsid w:val="00564B15"/>
    <w:rsid w:val="00564CF3"/>
    <w:rsid w:val="00564D07"/>
    <w:rsid w:val="00565144"/>
    <w:rsid w:val="0056524A"/>
    <w:rsid w:val="0056528D"/>
    <w:rsid w:val="0056552E"/>
    <w:rsid w:val="0056596F"/>
    <w:rsid w:val="0056599D"/>
    <w:rsid w:val="00565AB6"/>
    <w:rsid w:val="00565AD2"/>
    <w:rsid w:val="00565DB0"/>
    <w:rsid w:val="00565ECE"/>
    <w:rsid w:val="0056603D"/>
    <w:rsid w:val="00566113"/>
    <w:rsid w:val="00566168"/>
    <w:rsid w:val="0056629C"/>
    <w:rsid w:val="005663F8"/>
    <w:rsid w:val="005665EF"/>
    <w:rsid w:val="0056664D"/>
    <w:rsid w:val="005669B6"/>
    <w:rsid w:val="005669F3"/>
    <w:rsid w:val="00566B65"/>
    <w:rsid w:val="00566CD4"/>
    <w:rsid w:val="00566D30"/>
    <w:rsid w:val="00567106"/>
    <w:rsid w:val="005672A2"/>
    <w:rsid w:val="005676A5"/>
    <w:rsid w:val="005677A3"/>
    <w:rsid w:val="0056789B"/>
    <w:rsid w:val="0056790F"/>
    <w:rsid w:val="00567978"/>
    <w:rsid w:val="00567CB9"/>
    <w:rsid w:val="00567E0D"/>
    <w:rsid w:val="00570045"/>
    <w:rsid w:val="00570241"/>
    <w:rsid w:val="00570B58"/>
    <w:rsid w:val="00571342"/>
    <w:rsid w:val="00571343"/>
    <w:rsid w:val="005715F2"/>
    <w:rsid w:val="00571719"/>
    <w:rsid w:val="005717CF"/>
    <w:rsid w:val="00571871"/>
    <w:rsid w:val="0057189E"/>
    <w:rsid w:val="0057191B"/>
    <w:rsid w:val="00571B0C"/>
    <w:rsid w:val="00571B2B"/>
    <w:rsid w:val="00571D4B"/>
    <w:rsid w:val="00571F57"/>
    <w:rsid w:val="00571FB3"/>
    <w:rsid w:val="0057200F"/>
    <w:rsid w:val="0057203D"/>
    <w:rsid w:val="00572345"/>
    <w:rsid w:val="00572400"/>
    <w:rsid w:val="00572512"/>
    <w:rsid w:val="00572640"/>
    <w:rsid w:val="005728B6"/>
    <w:rsid w:val="00572D89"/>
    <w:rsid w:val="00572E21"/>
    <w:rsid w:val="00572EFD"/>
    <w:rsid w:val="00573343"/>
    <w:rsid w:val="00573527"/>
    <w:rsid w:val="00573DB7"/>
    <w:rsid w:val="00573E04"/>
    <w:rsid w:val="00573EBB"/>
    <w:rsid w:val="005743FC"/>
    <w:rsid w:val="0057445B"/>
    <w:rsid w:val="00574471"/>
    <w:rsid w:val="005746DA"/>
    <w:rsid w:val="00574C90"/>
    <w:rsid w:val="00574D6F"/>
    <w:rsid w:val="00574EE6"/>
    <w:rsid w:val="00575024"/>
    <w:rsid w:val="00575096"/>
    <w:rsid w:val="00575186"/>
    <w:rsid w:val="0057518D"/>
    <w:rsid w:val="00575391"/>
    <w:rsid w:val="005753B5"/>
    <w:rsid w:val="00575580"/>
    <w:rsid w:val="00575725"/>
    <w:rsid w:val="005759E3"/>
    <w:rsid w:val="00575BB5"/>
    <w:rsid w:val="00575FE9"/>
    <w:rsid w:val="0057601A"/>
    <w:rsid w:val="0057626A"/>
    <w:rsid w:val="00576358"/>
    <w:rsid w:val="005763DF"/>
    <w:rsid w:val="00576500"/>
    <w:rsid w:val="005768AD"/>
    <w:rsid w:val="00576A35"/>
    <w:rsid w:val="00576BC4"/>
    <w:rsid w:val="00576E14"/>
    <w:rsid w:val="00576E52"/>
    <w:rsid w:val="00576E84"/>
    <w:rsid w:val="00576F16"/>
    <w:rsid w:val="00576F6C"/>
    <w:rsid w:val="0057742F"/>
    <w:rsid w:val="00577497"/>
    <w:rsid w:val="0057749A"/>
    <w:rsid w:val="005775F8"/>
    <w:rsid w:val="00577BCA"/>
    <w:rsid w:val="00577E5E"/>
    <w:rsid w:val="00577F4D"/>
    <w:rsid w:val="00580209"/>
    <w:rsid w:val="005803C2"/>
    <w:rsid w:val="005804A5"/>
    <w:rsid w:val="00580547"/>
    <w:rsid w:val="005805D6"/>
    <w:rsid w:val="00580851"/>
    <w:rsid w:val="00580A31"/>
    <w:rsid w:val="00580AC2"/>
    <w:rsid w:val="00580D0B"/>
    <w:rsid w:val="00580DFC"/>
    <w:rsid w:val="00580FD4"/>
    <w:rsid w:val="00581046"/>
    <w:rsid w:val="0058155B"/>
    <w:rsid w:val="0058160F"/>
    <w:rsid w:val="00581847"/>
    <w:rsid w:val="0058196A"/>
    <w:rsid w:val="00581C27"/>
    <w:rsid w:val="00582067"/>
    <w:rsid w:val="0058223C"/>
    <w:rsid w:val="005824A8"/>
    <w:rsid w:val="005824EB"/>
    <w:rsid w:val="00582599"/>
    <w:rsid w:val="0058280D"/>
    <w:rsid w:val="00582940"/>
    <w:rsid w:val="00582C8C"/>
    <w:rsid w:val="005830CA"/>
    <w:rsid w:val="005833E1"/>
    <w:rsid w:val="005834A6"/>
    <w:rsid w:val="0058376A"/>
    <w:rsid w:val="00583922"/>
    <w:rsid w:val="005839B7"/>
    <w:rsid w:val="00583A32"/>
    <w:rsid w:val="00583A78"/>
    <w:rsid w:val="00584072"/>
    <w:rsid w:val="005842DA"/>
    <w:rsid w:val="005844DF"/>
    <w:rsid w:val="00584640"/>
    <w:rsid w:val="0058485D"/>
    <w:rsid w:val="005849D6"/>
    <w:rsid w:val="00584A3E"/>
    <w:rsid w:val="00584B94"/>
    <w:rsid w:val="00584BA4"/>
    <w:rsid w:val="0058519F"/>
    <w:rsid w:val="005855E0"/>
    <w:rsid w:val="00585A4C"/>
    <w:rsid w:val="00585B99"/>
    <w:rsid w:val="00585C87"/>
    <w:rsid w:val="00585D33"/>
    <w:rsid w:val="00586096"/>
    <w:rsid w:val="00586182"/>
    <w:rsid w:val="00586279"/>
    <w:rsid w:val="00586655"/>
    <w:rsid w:val="00586897"/>
    <w:rsid w:val="00586960"/>
    <w:rsid w:val="005869A9"/>
    <w:rsid w:val="00586B2A"/>
    <w:rsid w:val="00587154"/>
    <w:rsid w:val="00587224"/>
    <w:rsid w:val="0058743F"/>
    <w:rsid w:val="0058760A"/>
    <w:rsid w:val="00587B2B"/>
    <w:rsid w:val="00587FF6"/>
    <w:rsid w:val="005905E7"/>
    <w:rsid w:val="0059070C"/>
    <w:rsid w:val="00590A2E"/>
    <w:rsid w:val="00590B53"/>
    <w:rsid w:val="00590B68"/>
    <w:rsid w:val="00590D25"/>
    <w:rsid w:val="00590E8C"/>
    <w:rsid w:val="005910B6"/>
    <w:rsid w:val="00591231"/>
    <w:rsid w:val="00591284"/>
    <w:rsid w:val="00591307"/>
    <w:rsid w:val="0059144F"/>
    <w:rsid w:val="005915F0"/>
    <w:rsid w:val="005919C2"/>
    <w:rsid w:val="00591B33"/>
    <w:rsid w:val="00591B8E"/>
    <w:rsid w:val="00591CB1"/>
    <w:rsid w:val="00591F56"/>
    <w:rsid w:val="00592118"/>
    <w:rsid w:val="00592313"/>
    <w:rsid w:val="00592550"/>
    <w:rsid w:val="005927C5"/>
    <w:rsid w:val="005928FF"/>
    <w:rsid w:val="00592BA0"/>
    <w:rsid w:val="00592C5A"/>
    <w:rsid w:val="00592E93"/>
    <w:rsid w:val="00592F11"/>
    <w:rsid w:val="0059309E"/>
    <w:rsid w:val="0059316F"/>
    <w:rsid w:val="005931EE"/>
    <w:rsid w:val="005932B4"/>
    <w:rsid w:val="0059351B"/>
    <w:rsid w:val="005935C2"/>
    <w:rsid w:val="00593AE9"/>
    <w:rsid w:val="00593DD1"/>
    <w:rsid w:val="005941E4"/>
    <w:rsid w:val="005942B4"/>
    <w:rsid w:val="00594319"/>
    <w:rsid w:val="0059457B"/>
    <w:rsid w:val="0059470E"/>
    <w:rsid w:val="005948A2"/>
    <w:rsid w:val="00594B07"/>
    <w:rsid w:val="00594C21"/>
    <w:rsid w:val="00594E83"/>
    <w:rsid w:val="00594ED2"/>
    <w:rsid w:val="00594FCB"/>
    <w:rsid w:val="0059532D"/>
    <w:rsid w:val="00595454"/>
    <w:rsid w:val="005955ED"/>
    <w:rsid w:val="005956C1"/>
    <w:rsid w:val="00595769"/>
    <w:rsid w:val="0059577A"/>
    <w:rsid w:val="00595A10"/>
    <w:rsid w:val="00595A48"/>
    <w:rsid w:val="00595DFB"/>
    <w:rsid w:val="00596BD7"/>
    <w:rsid w:val="00596CA9"/>
    <w:rsid w:val="00596DA3"/>
    <w:rsid w:val="00596EC4"/>
    <w:rsid w:val="00596EFD"/>
    <w:rsid w:val="0059718C"/>
    <w:rsid w:val="005971CA"/>
    <w:rsid w:val="005971D8"/>
    <w:rsid w:val="0059747B"/>
    <w:rsid w:val="0059753E"/>
    <w:rsid w:val="005976E1"/>
    <w:rsid w:val="005977E4"/>
    <w:rsid w:val="005978A1"/>
    <w:rsid w:val="00597914"/>
    <w:rsid w:val="00597964"/>
    <w:rsid w:val="00597BEA"/>
    <w:rsid w:val="00597C07"/>
    <w:rsid w:val="00597C74"/>
    <w:rsid w:val="00597CEA"/>
    <w:rsid w:val="005A021B"/>
    <w:rsid w:val="005A0326"/>
    <w:rsid w:val="005A044B"/>
    <w:rsid w:val="005A045A"/>
    <w:rsid w:val="005A05E7"/>
    <w:rsid w:val="005A06D4"/>
    <w:rsid w:val="005A0802"/>
    <w:rsid w:val="005A0998"/>
    <w:rsid w:val="005A0CCA"/>
    <w:rsid w:val="005A0D1D"/>
    <w:rsid w:val="005A0D2A"/>
    <w:rsid w:val="005A0E8E"/>
    <w:rsid w:val="005A12B0"/>
    <w:rsid w:val="005A1616"/>
    <w:rsid w:val="005A16D7"/>
    <w:rsid w:val="005A1A83"/>
    <w:rsid w:val="005A1BCA"/>
    <w:rsid w:val="005A1F71"/>
    <w:rsid w:val="005A2207"/>
    <w:rsid w:val="005A2533"/>
    <w:rsid w:val="005A2780"/>
    <w:rsid w:val="005A2945"/>
    <w:rsid w:val="005A2C2D"/>
    <w:rsid w:val="005A2DB3"/>
    <w:rsid w:val="005A2E97"/>
    <w:rsid w:val="005A2F0F"/>
    <w:rsid w:val="005A31C4"/>
    <w:rsid w:val="005A32FB"/>
    <w:rsid w:val="005A35E9"/>
    <w:rsid w:val="005A36A8"/>
    <w:rsid w:val="005A38C4"/>
    <w:rsid w:val="005A3DE7"/>
    <w:rsid w:val="005A3E70"/>
    <w:rsid w:val="005A3FF5"/>
    <w:rsid w:val="005A4022"/>
    <w:rsid w:val="005A43FC"/>
    <w:rsid w:val="005A451A"/>
    <w:rsid w:val="005A458B"/>
    <w:rsid w:val="005A45D4"/>
    <w:rsid w:val="005A4F17"/>
    <w:rsid w:val="005A506D"/>
    <w:rsid w:val="005A519C"/>
    <w:rsid w:val="005A52AD"/>
    <w:rsid w:val="005A5378"/>
    <w:rsid w:val="005A560A"/>
    <w:rsid w:val="005A56B2"/>
    <w:rsid w:val="005A57AE"/>
    <w:rsid w:val="005A5815"/>
    <w:rsid w:val="005A58E9"/>
    <w:rsid w:val="005A5C9A"/>
    <w:rsid w:val="005A5D24"/>
    <w:rsid w:val="005A607F"/>
    <w:rsid w:val="005A62CE"/>
    <w:rsid w:val="005A6772"/>
    <w:rsid w:val="005A6879"/>
    <w:rsid w:val="005A6A46"/>
    <w:rsid w:val="005A6D15"/>
    <w:rsid w:val="005A6D36"/>
    <w:rsid w:val="005A6ED4"/>
    <w:rsid w:val="005A70A5"/>
    <w:rsid w:val="005A72AB"/>
    <w:rsid w:val="005A72FD"/>
    <w:rsid w:val="005A7315"/>
    <w:rsid w:val="005A7587"/>
    <w:rsid w:val="005A7706"/>
    <w:rsid w:val="005A7B35"/>
    <w:rsid w:val="005A7D23"/>
    <w:rsid w:val="005A7DFB"/>
    <w:rsid w:val="005A7F3C"/>
    <w:rsid w:val="005A7F72"/>
    <w:rsid w:val="005B0314"/>
    <w:rsid w:val="005B0393"/>
    <w:rsid w:val="005B046C"/>
    <w:rsid w:val="005B0BF9"/>
    <w:rsid w:val="005B0DA3"/>
    <w:rsid w:val="005B10EE"/>
    <w:rsid w:val="005B12CF"/>
    <w:rsid w:val="005B1379"/>
    <w:rsid w:val="005B138A"/>
    <w:rsid w:val="005B1720"/>
    <w:rsid w:val="005B17E3"/>
    <w:rsid w:val="005B19A6"/>
    <w:rsid w:val="005B1B1F"/>
    <w:rsid w:val="005B1B87"/>
    <w:rsid w:val="005B1C26"/>
    <w:rsid w:val="005B1DD8"/>
    <w:rsid w:val="005B1EA3"/>
    <w:rsid w:val="005B1F13"/>
    <w:rsid w:val="005B1FCB"/>
    <w:rsid w:val="005B2004"/>
    <w:rsid w:val="005B219B"/>
    <w:rsid w:val="005B24E8"/>
    <w:rsid w:val="005B24F4"/>
    <w:rsid w:val="005B2519"/>
    <w:rsid w:val="005B295E"/>
    <w:rsid w:val="005B2E82"/>
    <w:rsid w:val="005B2FE5"/>
    <w:rsid w:val="005B308D"/>
    <w:rsid w:val="005B3337"/>
    <w:rsid w:val="005B3348"/>
    <w:rsid w:val="005B33CA"/>
    <w:rsid w:val="005B33FC"/>
    <w:rsid w:val="005B343A"/>
    <w:rsid w:val="005B3472"/>
    <w:rsid w:val="005B35B5"/>
    <w:rsid w:val="005B38EB"/>
    <w:rsid w:val="005B390B"/>
    <w:rsid w:val="005B3C1A"/>
    <w:rsid w:val="005B3D61"/>
    <w:rsid w:val="005B3DA1"/>
    <w:rsid w:val="005B3DC5"/>
    <w:rsid w:val="005B3E37"/>
    <w:rsid w:val="005B3FAF"/>
    <w:rsid w:val="005B3FE5"/>
    <w:rsid w:val="005B407C"/>
    <w:rsid w:val="005B4085"/>
    <w:rsid w:val="005B40FC"/>
    <w:rsid w:val="005B4196"/>
    <w:rsid w:val="005B423D"/>
    <w:rsid w:val="005B458E"/>
    <w:rsid w:val="005B45CE"/>
    <w:rsid w:val="005B4734"/>
    <w:rsid w:val="005B4D9E"/>
    <w:rsid w:val="005B5376"/>
    <w:rsid w:val="005B5583"/>
    <w:rsid w:val="005B574F"/>
    <w:rsid w:val="005B58D8"/>
    <w:rsid w:val="005B5A0B"/>
    <w:rsid w:val="005B5DF9"/>
    <w:rsid w:val="005B5EEC"/>
    <w:rsid w:val="005B5FAB"/>
    <w:rsid w:val="005B5FE0"/>
    <w:rsid w:val="005B62F2"/>
    <w:rsid w:val="005B660B"/>
    <w:rsid w:val="005B66BF"/>
    <w:rsid w:val="005B67EA"/>
    <w:rsid w:val="005B691E"/>
    <w:rsid w:val="005B69EA"/>
    <w:rsid w:val="005B6C86"/>
    <w:rsid w:val="005B6CFC"/>
    <w:rsid w:val="005B6D13"/>
    <w:rsid w:val="005B6D76"/>
    <w:rsid w:val="005B7038"/>
    <w:rsid w:val="005B746B"/>
    <w:rsid w:val="005B77AA"/>
    <w:rsid w:val="005B7B14"/>
    <w:rsid w:val="005B7BCC"/>
    <w:rsid w:val="005B7C82"/>
    <w:rsid w:val="005B7CFC"/>
    <w:rsid w:val="005B7D37"/>
    <w:rsid w:val="005B7EA3"/>
    <w:rsid w:val="005C0215"/>
    <w:rsid w:val="005C02CD"/>
    <w:rsid w:val="005C08CB"/>
    <w:rsid w:val="005C08E7"/>
    <w:rsid w:val="005C08ED"/>
    <w:rsid w:val="005C0DA5"/>
    <w:rsid w:val="005C0F51"/>
    <w:rsid w:val="005C1021"/>
    <w:rsid w:val="005C1058"/>
    <w:rsid w:val="005C10B3"/>
    <w:rsid w:val="005C10BF"/>
    <w:rsid w:val="005C10EE"/>
    <w:rsid w:val="005C1154"/>
    <w:rsid w:val="005C11C1"/>
    <w:rsid w:val="005C13FF"/>
    <w:rsid w:val="005C140D"/>
    <w:rsid w:val="005C145F"/>
    <w:rsid w:val="005C1535"/>
    <w:rsid w:val="005C1A46"/>
    <w:rsid w:val="005C1E2D"/>
    <w:rsid w:val="005C1ED8"/>
    <w:rsid w:val="005C1F1A"/>
    <w:rsid w:val="005C1F26"/>
    <w:rsid w:val="005C1F9E"/>
    <w:rsid w:val="005C2197"/>
    <w:rsid w:val="005C22A5"/>
    <w:rsid w:val="005C2605"/>
    <w:rsid w:val="005C2A88"/>
    <w:rsid w:val="005C2F8D"/>
    <w:rsid w:val="005C2FC6"/>
    <w:rsid w:val="005C34DE"/>
    <w:rsid w:val="005C3781"/>
    <w:rsid w:val="005C3BE3"/>
    <w:rsid w:val="005C3C3B"/>
    <w:rsid w:val="005C3C4A"/>
    <w:rsid w:val="005C42BE"/>
    <w:rsid w:val="005C42C8"/>
    <w:rsid w:val="005C4645"/>
    <w:rsid w:val="005C47F0"/>
    <w:rsid w:val="005C4D9A"/>
    <w:rsid w:val="005C4E6C"/>
    <w:rsid w:val="005C54BB"/>
    <w:rsid w:val="005C5559"/>
    <w:rsid w:val="005C5731"/>
    <w:rsid w:val="005C5956"/>
    <w:rsid w:val="005C5B7C"/>
    <w:rsid w:val="005C5BBD"/>
    <w:rsid w:val="005C5C84"/>
    <w:rsid w:val="005C5DB2"/>
    <w:rsid w:val="005C6012"/>
    <w:rsid w:val="005C6155"/>
    <w:rsid w:val="005C62AF"/>
    <w:rsid w:val="005C62F4"/>
    <w:rsid w:val="005C6572"/>
    <w:rsid w:val="005C6628"/>
    <w:rsid w:val="005C6669"/>
    <w:rsid w:val="005C68F2"/>
    <w:rsid w:val="005C69A6"/>
    <w:rsid w:val="005C6C7D"/>
    <w:rsid w:val="005C6D2E"/>
    <w:rsid w:val="005C6F82"/>
    <w:rsid w:val="005C71CD"/>
    <w:rsid w:val="005C72F4"/>
    <w:rsid w:val="005C76D0"/>
    <w:rsid w:val="005C7742"/>
    <w:rsid w:val="005C79E7"/>
    <w:rsid w:val="005C7B32"/>
    <w:rsid w:val="005C7B7B"/>
    <w:rsid w:val="005C7BFF"/>
    <w:rsid w:val="005C7E9F"/>
    <w:rsid w:val="005D01DA"/>
    <w:rsid w:val="005D02C3"/>
    <w:rsid w:val="005D03C7"/>
    <w:rsid w:val="005D0528"/>
    <w:rsid w:val="005D05E7"/>
    <w:rsid w:val="005D0CAA"/>
    <w:rsid w:val="005D0D33"/>
    <w:rsid w:val="005D1148"/>
    <w:rsid w:val="005D1674"/>
    <w:rsid w:val="005D184C"/>
    <w:rsid w:val="005D189F"/>
    <w:rsid w:val="005D18D7"/>
    <w:rsid w:val="005D1F55"/>
    <w:rsid w:val="005D220A"/>
    <w:rsid w:val="005D25D1"/>
    <w:rsid w:val="005D287E"/>
    <w:rsid w:val="005D29FB"/>
    <w:rsid w:val="005D3033"/>
    <w:rsid w:val="005D3139"/>
    <w:rsid w:val="005D33B7"/>
    <w:rsid w:val="005D34D0"/>
    <w:rsid w:val="005D3722"/>
    <w:rsid w:val="005D38D5"/>
    <w:rsid w:val="005D3D1A"/>
    <w:rsid w:val="005D3DB4"/>
    <w:rsid w:val="005D3ED2"/>
    <w:rsid w:val="005D40B3"/>
    <w:rsid w:val="005D46C2"/>
    <w:rsid w:val="005D4707"/>
    <w:rsid w:val="005D4841"/>
    <w:rsid w:val="005D4873"/>
    <w:rsid w:val="005D49A8"/>
    <w:rsid w:val="005D4AC4"/>
    <w:rsid w:val="005D4EBF"/>
    <w:rsid w:val="005D5120"/>
    <w:rsid w:val="005D515E"/>
    <w:rsid w:val="005D51A1"/>
    <w:rsid w:val="005D51C8"/>
    <w:rsid w:val="005D551E"/>
    <w:rsid w:val="005D5521"/>
    <w:rsid w:val="005D591C"/>
    <w:rsid w:val="005D597E"/>
    <w:rsid w:val="005D5EB2"/>
    <w:rsid w:val="005D5FBD"/>
    <w:rsid w:val="005D5FF1"/>
    <w:rsid w:val="005D6021"/>
    <w:rsid w:val="005D6022"/>
    <w:rsid w:val="005D60BD"/>
    <w:rsid w:val="005D60F2"/>
    <w:rsid w:val="005D652C"/>
    <w:rsid w:val="005D664F"/>
    <w:rsid w:val="005D6789"/>
    <w:rsid w:val="005D6A3E"/>
    <w:rsid w:val="005D746A"/>
    <w:rsid w:val="005D756D"/>
    <w:rsid w:val="005D7775"/>
    <w:rsid w:val="005D7B4E"/>
    <w:rsid w:val="005D7CBD"/>
    <w:rsid w:val="005D7DE4"/>
    <w:rsid w:val="005D7DE6"/>
    <w:rsid w:val="005D7E32"/>
    <w:rsid w:val="005E007B"/>
    <w:rsid w:val="005E0244"/>
    <w:rsid w:val="005E03CD"/>
    <w:rsid w:val="005E0537"/>
    <w:rsid w:val="005E067E"/>
    <w:rsid w:val="005E068F"/>
    <w:rsid w:val="005E09F0"/>
    <w:rsid w:val="005E0BEF"/>
    <w:rsid w:val="005E0C54"/>
    <w:rsid w:val="005E0C5C"/>
    <w:rsid w:val="005E0CDE"/>
    <w:rsid w:val="005E0D0E"/>
    <w:rsid w:val="005E0D2D"/>
    <w:rsid w:val="005E0DE1"/>
    <w:rsid w:val="005E10E1"/>
    <w:rsid w:val="005E1674"/>
    <w:rsid w:val="005E1722"/>
    <w:rsid w:val="005E18E6"/>
    <w:rsid w:val="005E193A"/>
    <w:rsid w:val="005E19C7"/>
    <w:rsid w:val="005E1D3D"/>
    <w:rsid w:val="005E1ECD"/>
    <w:rsid w:val="005E2061"/>
    <w:rsid w:val="005E20BC"/>
    <w:rsid w:val="005E2331"/>
    <w:rsid w:val="005E2446"/>
    <w:rsid w:val="005E2E57"/>
    <w:rsid w:val="005E31ED"/>
    <w:rsid w:val="005E336F"/>
    <w:rsid w:val="005E33FC"/>
    <w:rsid w:val="005E3501"/>
    <w:rsid w:val="005E3CAF"/>
    <w:rsid w:val="005E3E01"/>
    <w:rsid w:val="005E3E5E"/>
    <w:rsid w:val="005E4172"/>
    <w:rsid w:val="005E421B"/>
    <w:rsid w:val="005E434C"/>
    <w:rsid w:val="005E448B"/>
    <w:rsid w:val="005E44B4"/>
    <w:rsid w:val="005E46D0"/>
    <w:rsid w:val="005E46F7"/>
    <w:rsid w:val="005E48D1"/>
    <w:rsid w:val="005E4A0D"/>
    <w:rsid w:val="005E4CA7"/>
    <w:rsid w:val="005E4CDC"/>
    <w:rsid w:val="005E4D7C"/>
    <w:rsid w:val="005E4DE1"/>
    <w:rsid w:val="005E5154"/>
    <w:rsid w:val="005E52D2"/>
    <w:rsid w:val="005E53F1"/>
    <w:rsid w:val="005E540C"/>
    <w:rsid w:val="005E550E"/>
    <w:rsid w:val="005E55CC"/>
    <w:rsid w:val="005E5827"/>
    <w:rsid w:val="005E5BA1"/>
    <w:rsid w:val="005E62FE"/>
    <w:rsid w:val="005E65C9"/>
    <w:rsid w:val="005E6881"/>
    <w:rsid w:val="005E6A91"/>
    <w:rsid w:val="005E6ABB"/>
    <w:rsid w:val="005E6ADB"/>
    <w:rsid w:val="005E6BB5"/>
    <w:rsid w:val="005E70E2"/>
    <w:rsid w:val="005E7117"/>
    <w:rsid w:val="005E7265"/>
    <w:rsid w:val="005E74B4"/>
    <w:rsid w:val="005E765A"/>
    <w:rsid w:val="005E774B"/>
    <w:rsid w:val="005E7801"/>
    <w:rsid w:val="005E7BB7"/>
    <w:rsid w:val="005F0065"/>
    <w:rsid w:val="005F0556"/>
    <w:rsid w:val="005F087A"/>
    <w:rsid w:val="005F09B9"/>
    <w:rsid w:val="005F0AC7"/>
    <w:rsid w:val="005F0D66"/>
    <w:rsid w:val="005F1030"/>
    <w:rsid w:val="005F109D"/>
    <w:rsid w:val="005F11FE"/>
    <w:rsid w:val="005F136F"/>
    <w:rsid w:val="005F14CB"/>
    <w:rsid w:val="005F155B"/>
    <w:rsid w:val="005F1B7E"/>
    <w:rsid w:val="005F1DD3"/>
    <w:rsid w:val="005F1F1B"/>
    <w:rsid w:val="005F1FBA"/>
    <w:rsid w:val="005F2093"/>
    <w:rsid w:val="005F219C"/>
    <w:rsid w:val="005F2550"/>
    <w:rsid w:val="005F2856"/>
    <w:rsid w:val="005F2954"/>
    <w:rsid w:val="005F2D50"/>
    <w:rsid w:val="005F2E55"/>
    <w:rsid w:val="005F31D7"/>
    <w:rsid w:val="005F3534"/>
    <w:rsid w:val="005F3884"/>
    <w:rsid w:val="005F39C6"/>
    <w:rsid w:val="005F3A4B"/>
    <w:rsid w:val="005F3BAF"/>
    <w:rsid w:val="005F401F"/>
    <w:rsid w:val="005F4093"/>
    <w:rsid w:val="005F453A"/>
    <w:rsid w:val="005F456C"/>
    <w:rsid w:val="005F47D2"/>
    <w:rsid w:val="005F48F8"/>
    <w:rsid w:val="005F4B4B"/>
    <w:rsid w:val="005F4C09"/>
    <w:rsid w:val="005F565F"/>
    <w:rsid w:val="005F5724"/>
    <w:rsid w:val="005F5805"/>
    <w:rsid w:val="005F5A18"/>
    <w:rsid w:val="005F5C65"/>
    <w:rsid w:val="005F5DC4"/>
    <w:rsid w:val="005F5E46"/>
    <w:rsid w:val="005F5E59"/>
    <w:rsid w:val="005F5E98"/>
    <w:rsid w:val="005F617C"/>
    <w:rsid w:val="005F6226"/>
    <w:rsid w:val="005F6346"/>
    <w:rsid w:val="005F65F8"/>
    <w:rsid w:val="005F66CF"/>
    <w:rsid w:val="005F6846"/>
    <w:rsid w:val="005F6859"/>
    <w:rsid w:val="005F7564"/>
    <w:rsid w:val="005F7970"/>
    <w:rsid w:val="005F7B68"/>
    <w:rsid w:val="005F7C7E"/>
    <w:rsid w:val="005F7E38"/>
    <w:rsid w:val="0060002C"/>
    <w:rsid w:val="006000DE"/>
    <w:rsid w:val="00600111"/>
    <w:rsid w:val="006001B3"/>
    <w:rsid w:val="0060050E"/>
    <w:rsid w:val="00600532"/>
    <w:rsid w:val="0060066A"/>
    <w:rsid w:val="00600B32"/>
    <w:rsid w:val="0060106B"/>
    <w:rsid w:val="00601117"/>
    <w:rsid w:val="00601324"/>
    <w:rsid w:val="006013AF"/>
    <w:rsid w:val="00601448"/>
    <w:rsid w:val="00601467"/>
    <w:rsid w:val="00601558"/>
    <w:rsid w:val="006015D3"/>
    <w:rsid w:val="006015EE"/>
    <w:rsid w:val="006018D3"/>
    <w:rsid w:val="0060193B"/>
    <w:rsid w:val="00601A24"/>
    <w:rsid w:val="00601B3C"/>
    <w:rsid w:val="00601EBC"/>
    <w:rsid w:val="00602024"/>
    <w:rsid w:val="00602534"/>
    <w:rsid w:val="006026DA"/>
    <w:rsid w:val="00602A51"/>
    <w:rsid w:val="00602A7C"/>
    <w:rsid w:val="00602DDF"/>
    <w:rsid w:val="00602DED"/>
    <w:rsid w:val="00602EBB"/>
    <w:rsid w:val="00602FBC"/>
    <w:rsid w:val="00602FD8"/>
    <w:rsid w:val="00602FE3"/>
    <w:rsid w:val="00603154"/>
    <w:rsid w:val="006033C0"/>
    <w:rsid w:val="006035B7"/>
    <w:rsid w:val="006037C3"/>
    <w:rsid w:val="006039B0"/>
    <w:rsid w:val="00603AC2"/>
    <w:rsid w:val="00603F86"/>
    <w:rsid w:val="00603FEC"/>
    <w:rsid w:val="006041EB"/>
    <w:rsid w:val="0060422A"/>
    <w:rsid w:val="00604260"/>
    <w:rsid w:val="0060454B"/>
    <w:rsid w:val="00604592"/>
    <w:rsid w:val="00604805"/>
    <w:rsid w:val="006048C5"/>
    <w:rsid w:val="00604B9E"/>
    <w:rsid w:val="006050C2"/>
    <w:rsid w:val="00605358"/>
    <w:rsid w:val="00605AB6"/>
    <w:rsid w:val="00605D00"/>
    <w:rsid w:val="00605DA7"/>
    <w:rsid w:val="00606008"/>
    <w:rsid w:val="00606288"/>
    <w:rsid w:val="00606319"/>
    <w:rsid w:val="006063E4"/>
    <w:rsid w:val="0060657B"/>
    <w:rsid w:val="00606619"/>
    <w:rsid w:val="0060661B"/>
    <w:rsid w:val="00606696"/>
    <w:rsid w:val="00606765"/>
    <w:rsid w:val="006069D1"/>
    <w:rsid w:val="00606A35"/>
    <w:rsid w:val="00606C68"/>
    <w:rsid w:val="00606DC0"/>
    <w:rsid w:val="0060734B"/>
    <w:rsid w:val="00607441"/>
    <w:rsid w:val="00607621"/>
    <w:rsid w:val="006079FB"/>
    <w:rsid w:val="00607A41"/>
    <w:rsid w:val="00607AFC"/>
    <w:rsid w:val="00607C51"/>
    <w:rsid w:val="00607DE8"/>
    <w:rsid w:val="00607E09"/>
    <w:rsid w:val="00607FEB"/>
    <w:rsid w:val="0061034B"/>
    <w:rsid w:val="006103F2"/>
    <w:rsid w:val="0061051E"/>
    <w:rsid w:val="006105C4"/>
    <w:rsid w:val="00610706"/>
    <w:rsid w:val="006108D6"/>
    <w:rsid w:val="00610A30"/>
    <w:rsid w:val="00610B21"/>
    <w:rsid w:val="00610BB2"/>
    <w:rsid w:val="00610DAA"/>
    <w:rsid w:val="00610E35"/>
    <w:rsid w:val="00610E77"/>
    <w:rsid w:val="00610F4F"/>
    <w:rsid w:val="00610F5D"/>
    <w:rsid w:val="00610FCB"/>
    <w:rsid w:val="00611443"/>
    <w:rsid w:val="006114C3"/>
    <w:rsid w:val="006114F3"/>
    <w:rsid w:val="00611676"/>
    <w:rsid w:val="006118CE"/>
    <w:rsid w:val="00611A0F"/>
    <w:rsid w:val="00612214"/>
    <w:rsid w:val="0061227A"/>
    <w:rsid w:val="0061240C"/>
    <w:rsid w:val="00612532"/>
    <w:rsid w:val="0061258F"/>
    <w:rsid w:val="006126FA"/>
    <w:rsid w:val="00612764"/>
    <w:rsid w:val="00612786"/>
    <w:rsid w:val="0061278B"/>
    <w:rsid w:val="006127D4"/>
    <w:rsid w:val="0061290F"/>
    <w:rsid w:val="00612A7A"/>
    <w:rsid w:val="00612CB4"/>
    <w:rsid w:val="00612CED"/>
    <w:rsid w:val="00612DE6"/>
    <w:rsid w:val="00612E95"/>
    <w:rsid w:val="006130BD"/>
    <w:rsid w:val="006131FA"/>
    <w:rsid w:val="0061352B"/>
    <w:rsid w:val="00613863"/>
    <w:rsid w:val="00613A91"/>
    <w:rsid w:val="00613AD2"/>
    <w:rsid w:val="00613DF6"/>
    <w:rsid w:val="00613E9C"/>
    <w:rsid w:val="00613F02"/>
    <w:rsid w:val="00613FC6"/>
    <w:rsid w:val="00614304"/>
    <w:rsid w:val="0061436F"/>
    <w:rsid w:val="006145E7"/>
    <w:rsid w:val="006148F9"/>
    <w:rsid w:val="00614B00"/>
    <w:rsid w:val="00614B79"/>
    <w:rsid w:val="00614E5A"/>
    <w:rsid w:val="006151FA"/>
    <w:rsid w:val="006153DD"/>
    <w:rsid w:val="00615566"/>
    <w:rsid w:val="006155F6"/>
    <w:rsid w:val="00615A00"/>
    <w:rsid w:val="00615C86"/>
    <w:rsid w:val="00615E56"/>
    <w:rsid w:val="00615E5B"/>
    <w:rsid w:val="0061663D"/>
    <w:rsid w:val="00616854"/>
    <w:rsid w:val="00616B76"/>
    <w:rsid w:val="00616C6C"/>
    <w:rsid w:val="0061707D"/>
    <w:rsid w:val="0061771C"/>
    <w:rsid w:val="0061793B"/>
    <w:rsid w:val="006179BD"/>
    <w:rsid w:val="00617B7A"/>
    <w:rsid w:val="00617D56"/>
    <w:rsid w:val="0062002C"/>
    <w:rsid w:val="0062008B"/>
    <w:rsid w:val="006200D3"/>
    <w:rsid w:val="00620273"/>
    <w:rsid w:val="0062028B"/>
    <w:rsid w:val="00620415"/>
    <w:rsid w:val="0062054D"/>
    <w:rsid w:val="00620944"/>
    <w:rsid w:val="00620AE0"/>
    <w:rsid w:val="00620D1D"/>
    <w:rsid w:val="00620F03"/>
    <w:rsid w:val="00621064"/>
    <w:rsid w:val="0062111D"/>
    <w:rsid w:val="006216A1"/>
    <w:rsid w:val="006216B9"/>
    <w:rsid w:val="006217F9"/>
    <w:rsid w:val="006218BD"/>
    <w:rsid w:val="00621932"/>
    <w:rsid w:val="0062194E"/>
    <w:rsid w:val="006219BB"/>
    <w:rsid w:val="00621D67"/>
    <w:rsid w:val="00621D9B"/>
    <w:rsid w:val="00621E9C"/>
    <w:rsid w:val="00621F81"/>
    <w:rsid w:val="006220C2"/>
    <w:rsid w:val="006221F6"/>
    <w:rsid w:val="006223C1"/>
    <w:rsid w:val="0062249A"/>
    <w:rsid w:val="00622B16"/>
    <w:rsid w:val="00622B65"/>
    <w:rsid w:val="00622C36"/>
    <w:rsid w:val="00622CB9"/>
    <w:rsid w:val="00622E18"/>
    <w:rsid w:val="00622F9B"/>
    <w:rsid w:val="00623006"/>
    <w:rsid w:val="006230E4"/>
    <w:rsid w:val="006236FC"/>
    <w:rsid w:val="006237AE"/>
    <w:rsid w:val="00623998"/>
    <w:rsid w:val="00623DC3"/>
    <w:rsid w:val="00623E83"/>
    <w:rsid w:val="00623E99"/>
    <w:rsid w:val="00623EAC"/>
    <w:rsid w:val="00624100"/>
    <w:rsid w:val="0062423C"/>
    <w:rsid w:val="00624362"/>
    <w:rsid w:val="00624995"/>
    <w:rsid w:val="00624A05"/>
    <w:rsid w:val="00624D9F"/>
    <w:rsid w:val="00624EEB"/>
    <w:rsid w:val="00624F66"/>
    <w:rsid w:val="0062551A"/>
    <w:rsid w:val="00625625"/>
    <w:rsid w:val="006256A5"/>
    <w:rsid w:val="006256DC"/>
    <w:rsid w:val="00625EFD"/>
    <w:rsid w:val="00625FB5"/>
    <w:rsid w:val="00625FEB"/>
    <w:rsid w:val="006260E7"/>
    <w:rsid w:val="00626148"/>
    <w:rsid w:val="006261D9"/>
    <w:rsid w:val="00626312"/>
    <w:rsid w:val="006263C5"/>
    <w:rsid w:val="006263CD"/>
    <w:rsid w:val="0062644F"/>
    <w:rsid w:val="0062675C"/>
    <w:rsid w:val="00626BA1"/>
    <w:rsid w:val="00626BA8"/>
    <w:rsid w:val="00626C54"/>
    <w:rsid w:val="00626D34"/>
    <w:rsid w:val="00626D86"/>
    <w:rsid w:val="00627046"/>
    <w:rsid w:val="00627274"/>
    <w:rsid w:val="00627519"/>
    <w:rsid w:val="00627550"/>
    <w:rsid w:val="006275F9"/>
    <w:rsid w:val="00627947"/>
    <w:rsid w:val="00627CD3"/>
    <w:rsid w:val="00627CD7"/>
    <w:rsid w:val="00627E1B"/>
    <w:rsid w:val="00627EE4"/>
    <w:rsid w:val="00630225"/>
    <w:rsid w:val="006306DA"/>
    <w:rsid w:val="00630A25"/>
    <w:rsid w:val="00630BF7"/>
    <w:rsid w:val="00630CF5"/>
    <w:rsid w:val="00630DB8"/>
    <w:rsid w:val="00630DB9"/>
    <w:rsid w:val="00630EE0"/>
    <w:rsid w:val="00630F10"/>
    <w:rsid w:val="00631038"/>
    <w:rsid w:val="00631080"/>
    <w:rsid w:val="00631198"/>
    <w:rsid w:val="00631904"/>
    <w:rsid w:val="006319F7"/>
    <w:rsid w:val="00631A54"/>
    <w:rsid w:val="00631DF4"/>
    <w:rsid w:val="006328E3"/>
    <w:rsid w:val="00632B17"/>
    <w:rsid w:val="00632C5C"/>
    <w:rsid w:val="00633052"/>
    <w:rsid w:val="006330A1"/>
    <w:rsid w:val="0063326E"/>
    <w:rsid w:val="00633294"/>
    <w:rsid w:val="006336EF"/>
    <w:rsid w:val="00633855"/>
    <w:rsid w:val="006338BA"/>
    <w:rsid w:val="00633A3E"/>
    <w:rsid w:val="00633C48"/>
    <w:rsid w:val="00633D56"/>
    <w:rsid w:val="00633D93"/>
    <w:rsid w:val="006340B7"/>
    <w:rsid w:val="00634142"/>
    <w:rsid w:val="006343D7"/>
    <w:rsid w:val="006345A6"/>
    <w:rsid w:val="006345BB"/>
    <w:rsid w:val="006345FC"/>
    <w:rsid w:val="006348BE"/>
    <w:rsid w:val="00634A4C"/>
    <w:rsid w:val="00634AB3"/>
    <w:rsid w:val="00634B88"/>
    <w:rsid w:val="00634C49"/>
    <w:rsid w:val="00634E1D"/>
    <w:rsid w:val="00634E91"/>
    <w:rsid w:val="00634F6A"/>
    <w:rsid w:val="006350C0"/>
    <w:rsid w:val="006350CF"/>
    <w:rsid w:val="00635613"/>
    <w:rsid w:val="0063563C"/>
    <w:rsid w:val="006357B0"/>
    <w:rsid w:val="00635868"/>
    <w:rsid w:val="00635B2F"/>
    <w:rsid w:val="00635C2C"/>
    <w:rsid w:val="00635D6F"/>
    <w:rsid w:val="00636026"/>
    <w:rsid w:val="00636114"/>
    <w:rsid w:val="0063622B"/>
    <w:rsid w:val="006362C8"/>
    <w:rsid w:val="006365A1"/>
    <w:rsid w:val="00636847"/>
    <w:rsid w:val="0063688B"/>
    <w:rsid w:val="00636C54"/>
    <w:rsid w:val="00636D56"/>
    <w:rsid w:val="00637091"/>
    <w:rsid w:val="006372D2"/>
    <w:rsid w:val="0063741D"/>
    <w:rsid w:val="00637EA0"/>
    <w:rsid w:val="00637EE4"/>
    <w:rsid w:val="00637FB1"/>
    <w:rsid w:val="00640174"/>
    <w:rsid w:val="00640468"/>
    <w:rsid w:val="00640569"/>
    <w:rsid w:val="006405FC"/>
    <w:rsid w:val="00640770"/>
    <w:rsid w:val="006409E6"/>
    <w:rsid w:val="00640A48"/>
    <w:rsid w:val="00640B51"/>
    <w:rsid w:val="00640C79"/>
    <w:rsid w:val="0064113B"/>
    <w:rsid w:val="006411AF"/>
    <w:rsid w:val="00641423"/>
    <w:rsid w:val="0064150D"/>
    <w:rsid w:val="00641638"/>
    <w:rsid w:val="00641651"/>
    <w:rsid w:val="006418AE"/>
    <w:rsid w:val="0064195C"/>
    <w:rsid w:val="00641B03"/>
    <w:rsid w:val="00641F23"/>
    <w:rsid w:val="00641FBA"/>
    <w:rsid w:val="0064229F"/>
    <w:rsid w:val="00642363"/>
    <w:rsid w:val="00642519"/>
    <w:rsid w:val="006427EF"/>
    <w:rsid w:val="00642911"/>
    <w:rsid w:val="00642A87"/>
    <w:rsid w:val="00642ACC"/>
    <w:rsid w:val="00642B9F"/>
    <w:rsid w:val="00642BBE"/>
    <w:rsid w:val="00642BCD"/>
    <w:rsid w:val="00642BD5"/>
    <w:rsid w:val="00642C25"/>
    <w:rsid w:val="00642FA1"/>
    <w:rsid w:val="006431DA"/>
    <w:rsid w:val="006433D3"/>
    <w:rsid w:val="0064341E"/>
    <w:rsid w:val="0064353F"/>
    <w:rsid w:val="006435A2"/>
    <w:rsid w:val="00643742"/>
    <w:rsid w:val="00643778"/>
    <w:rsid w:val="00643A1F"/>
    <w:rsid w:val="00643E14"/>
    <w:rsid w:val="00643ECA"/>
    <w:rsid w:val="00643FAF"/>
    <w:rsid w:val="00643FD1"/>
    <w:rsid w:val="00644083"/>
    <w:rsid w:val="00644231"/>
    <w:rsid w:val="0064431B"/>
    <w:rsid w:val="006443B7"/>
    <w:rsid w:val="00644584"/>
    <w:rsid w:val="006446D0"/>
    <w:rsid w:val="0064480C"/>
    <w:rsid w:val="00644859"/>
    <w:rsid w:val="006448E6"/>
    <w:rsid w:val="00644A5F"/>
    <w:rsid w:val="00644C3C"/>
    <w:rsid w:val="00644CE1"/>
    <w:rsid w:val="00644E08"/>
    <w:rsid w:val="0064511C"/>
    <w:rsid w:val="006455A5"/>
    <w:rsid w:val="0064562E"/>
    <w:rsid w:val="006456D6"/>
    <w:rsid w:val="00645870"/>
    <w:rsid w:val="006458E0"/>
    <w:rsid w:val="00645B46"/>
    <w:rsid w:val="00645C27"/>
    <w:rsid w:val="00645D53"/>
    <w:rsid w:val="0064600D"/>
    <w:rsid w:val="00646508"/>
    <w:rsid w:val="006465F8"/>
    <w:rsid w:val="006467CA"/>
    <w:rsid w:val="00646FC6"/>
    <w:rsid w:val="00646FD1"/>
    <w:rsid w:val="00647023"/>
    <w:rsid w:val="006474F4"/>
    <w:rsid w:val="006475BA"/>
    <w:rsid w:val="0064770D"/>
    <w:rsid w:val="006478EA"/>
    <w:rsid w:val="00647904"/>
    <w:rsid w:val="0064796F"/>
    <w:rsid w:val="00647BA5"/>
    <w:rsid w:val="00647F86"/>
    <w:rsid w:val="00647FBA"/>
    <w:rsid w:val="0065001B"/>
    <w:rsid w:val="006500A7"/>
    <w:rsid w:val="0065024E"/>
    <w:rsid w:val="006503D0"/>
    <w:rsid w:val="00650793"/>
    <w:rsid w:val="00650CBC"/>
    <w:rsid w:val="00650CD8"/>
    <w:rsid w:val="00650F90"/>
    <w:rsid w:val="006513B7"/>
    <w:rsid w:val="006515D4"/>
    <w:rsid w:val="006517D1"/>
    <w:rsid w:val="006517E2"/>
    <w:rsid w:val="00651883"/>
    <w:rsid w:val="00651919"/>
    <w:rsid w:val="00651B05"/>
    <w:rsid w:val="00651B5C"/>
    <w:rsid w:val="00651E24"/>
    <w:rsid w:val="006520A4"/>
    <w:rsid w:val="006522C1"/>
    <w:rsid w:val="006525C8"/>
    <w:rsid w:val="00652B5A"/>
    <w:rsid w:val="00652BDF"/>
    <w:rsid w:val="00652C0F"/>
    <w:rsid w:val="00652CFA"/>
    <w:rsid w:val="00652E43"/>
    <w:rsid w:val="00652F5A"/>
    <w:rsid w:val="00652F6E"/>
    <w:rsid w:val="00653509"/>
    <w:rsid w:val="00653A92"/>
    <w:rsid w:val="00653AF4"/>
    <w:rsid w:val="00653BAC"/>
    <w:rsid w:val="0065468B"/>
    <w:rsid w:val="00654840"/>
    <w:rsid w:val="00654A27"/>
    <w:rsid w:val="00654C6E"/>
    <w:rsid w:val="00654C8E"/>
    <w:rsid w:val="00654CED"/>
    <w:rsid w:val="00654D47"/>
    <w:rsid w:val="00655445"/>
    <w:rsid w:val="006555BA"/>
    <w:rsid w:val="00655617"/>
    <w:rsid w:val="00655643"/>
    <w:rsid w:val="00655A74"/>
    <w:rsid w:val="00655A75"/>
    <w:rsid w:val="00655AB1"/>
    <w:rsid w:val="00655F52"/>
    <w:rsid w:val="00655FA6"/>
    <w:rsid w:val="00656718"/>
    <w:rsid w:val="0065676E"/>
    <w:rsid w:val="00656A49"/>
    <w:rsid w:val="00656D01"/>
    <w:rsid w:val="00656D46"/>
    <w:rsid w:val="00656DB6"/>
    <w:rsid w:val="00656FB9"/>
    <w:rsid w:val="006570FD"/>
    <w:rsid w:val="006571EE"/>
    <w:rsid w:val="006573F3"/>
    <w:rsid w:val="00657535"/>
    <w:rsid w:val="00657579"/>
    <w:rsid w:val="0065767C"/>
    <w:rsid w:val="006577A7"/>
    <w:rsid w:val="006579FA"/>
    <w:rsid w:val="00657A2C"/>
    <w:rsid w:val="00657B9A"/>
    <w:rsid w:val="00657E6D"/>
    <w:rsid w:val="00660002"/>
    <w:rsid w:val="0066037D"/>
    <w:rsid w:val="0066038B"/>
    <w:rsid w:val="00660410"/>
    <w:rsid w:val="0066059C"/>
    <w:rsid w:val="006605E1"/>
    <w:rsid w:val="00660671"/>
    <w:rsid w:val="00660696"/>
    <w:rsid w:val="00660898"/>
    <w:rsid w:val="006608A3"/>
    <w:rsid w:val="0066091C"/>
    <w:rsid w:val="00660975"/>
    <w:rsid w:val="00660C55"/>
    <w:rsid w:val="00660C6B"/>
    <w:rsid w:val="00660DBF"/>
    <w:rsid w:val="00660DE1"/>
    <w:rsid w:val="00660FAD"/>
    <w:rsid w:val="006612CC"/>
    <w:rsid w:val="00661346"/>
    <w:rsid w:val="006617AA"/>
    <w:rsid w:val="00661ADF"/>
    <w:rsid w:val="00661BA0"/>
    <w:rsid w:val="00661C30"/>
    <w:rsid w:val="00661C46"/>
    <w:rsid w:val="00661D38"/>
    <w:rsid w:val="00661F64"/>
    <w:rsid w:val="006620F2"/>
    <w:rsid w:val="006624F2"/>
    <w:rsid w:val="00662526"/>
    <w:rsid w:val="00662A46"/>
    <w:rsid w:val="00662A50"/>
    <w:rsid w:val="00662EA3"/>
    <w:rsid w:val="00662F59"/>
    <w:rsid w:val="006631AF"/>
    <w:rsid w:val="006635D9"/>
    <w:rsid w:val="00663A42"/>
    <w:rsid w:val="00663E18"/>
    <w:rsid w:val="00664446"/>
    <w:rsid w:val="00664C0D"/>
    <w:rsid w:val="00664C7E"/>
    <w:rsid w:val="00664CC1"/>
    <w:rsid w:val="0066500F"/>
    <w:rsid w:val="0066501F"/>
    <w:rsid w:val="006650D9"/>
    <w:rsid w:val="00665170"/>
    <w:rsid w:val="0066534C"/>
    <w:rsid w:val="006654E0"/>
    <w:rsid w:val="0066551A"/>
    <w:rsid w:val="00665576"/>
    <w:rsid w:val="006655A1"/>
    <w:rsid w:val="00665693"/>
    <w:rsid w:val="0066583A"/>
    <w:rsid w:val="006658BD"/>
    <w:rsid w:val="006658CA"/>
    <w:rsid w:val="00665906"/>
    <w:rsid w:val="00665A8B"/>
    <w:rsid w:val="00665BE8"/>
    <w:rsid w:val="00665E13"/>
    <w:rsid w:val="00665EBB"/>
    <w:rsid w:val="00666067"/>
    <w:rsid w:val="0066611F"/>
    <w:rsid w:val="00666251"/>
    <w:rsid w:val="006662A0"/>
    <w:rsid w:val="0066652B"/>
    <w:rsid w:val="0066693E"/>
    <w:rsid w:val="00666AEF"/>
    <w:rsid w:val="00666BED"/>
    <w:rsid w:val="00666D20"/>
    <w:rsid w:val="00666EF0"/>
    <w:rsid w:val="00667065"/>
    <w:rsid w:val="00667123"/>
    <w:rsid w:val="00667450"/>
    <w:rsid w:val="00667453"/>
    <w:rsid w:val="006676CD"/>
    <w:rsid w:val="00667820"/>
    <w:rsid w:val="00670481"/>
    <w:rsid w:val="006704FF"/>
    <w:rsid w:val="006705E3"/>
    <w:rsid w:val="006706A0"/>
    <w:rsid w:val="00670A6F"/>
    <w:rsid w:val="00670B53"/>
    <w:rsid w:val="00670BE9"/>
    <w:rsid w:val="00670D1F"/>
    <w:rsid w:val="00670EE2"/>
    <w:rsid w:val="00671037"/>
    <w:rsid w:val="00671587"/>
    <w:rsid w:val="00671AF5"/>
    <w:rsid w:val="00671C5F"/>
    <w:rsid w:val="00671E8B"/>
    <w:rsid w:val="00671FBC"/>
    <w:rsid w:val="0067203F"/>
    <w:rsid w:val="006720A2"/>
    <w:rsid w:val="00672315"/>
    <w:rsid w:val="0067239F"/>
    <w:rsid w:val="006723C8"/>
    <w:rsid w:val="00672526"/>
    <w:rsid w:val="0067254C"/>
    <w:rsid w:val="00672A0F"/>
    <w:rsid w:val="00672C92"/>
    <w:rsid w:val="00672F39"/>
    <w:rsid w:val="00672FD9"/>
    <w:rsid w:val="006732A8"/>
    <w:rsid w:val="00673311"/>
    <w:rsid w:val="00673428"/>
    <w:rsid w:val="00673710"/>
    <w:rsid w:val="006737BA"/>
    <w:rsid w:val="006738C1"/>
    <w:rsid w:val="0067396F"/>
    <w:rsid w:val="00673AA6"/>
    <w:rsid w:val="00673ABD"/>
    <w:rsid w:val="00673C5E"/>
    <w:rsid w:val="00673CBE"/>
    <w:rsid w:val="00673EB3"/>
    <w:rsid w:val="00673EC3"/>
    <w:rsid w:val="00673F97"/>
    <w:rsid w:val="00673FF2"/>
    <w:rsid w:val="006742A2"/>
    <w:rsid w:val="006745A9"/>
    <w:rsid w:val="00674733"/>
    <w:rsid w:val="0067476B"/>
    <w:rsid w:val="006748B6"/>
    <w:rsid w:val="00674D18"/>
    <w:rsid w:val="00674DAB"/>
    <w:rsid w:val="006755CA"/>
    <w:rsid w:val="00675657"/>
    <w:rsid w:val="006756F2"/>
    <w:rsid w:val="00675844"/>
    <w:rsid w:val="006759B3"/>
    <w:rsid w:val="00675AC2"/>
    <w:rsid w:val="00675F4F"/>
    <w:rsid w:val="00675F8B"/>
    <w:rsid w:val="00675FDB"/>
    <w:rsid w:val="00676134"/>
    <w:rsid w:val="0067641C"/>
    <w:rsid w:val="006764D4"/>
    <w:rsid w:val="006766C3"/>
    <w:rsid w:val="0067679A"/>
    <w:rsid w:val="00676999"/>
    <w:rsid w:val="00676D97"/>
    <w:rsid w:val="00676FB8"/>
    <w:rsid w:val="0067701F"/>
    <w:rsid w:val="00677046"/>
    <w:rsid w:val="00677108"/>
    <w:rsid w:val="00677276"/>
    <w:rsid w:val="0067771E"/>
    <w:rsid w:val="00677BBE"/>
    <w:rsid w:val="00677CA0"/>
    <w:rsid w:val="00677DC5"/>
    <w:rsid w:val="00677F2A"/>
    <w:rsid w:val="00677F4E"/>
    <w:rsid w:val="006800F2"/>
    <w:rsid w:val="00680759"/>
    <w:rsid w:val="0068083C"/>
    <w:rsid w:val="00680BB1"/>
    <w:rsid w:val="00680C59"/>
    <w:rsid w:val="00680CD5"/>
    <w:rsid w:val="00680DB6"/>
    <w:rsid w:val="00680E52"/>
    <w:rsid w:val="00680F94"/>
    <w:rsid w:val="00681101"/>
    <w:rsid w:val="00681167"/>
    <w:rsid w:val="006812FF"/>
    <w:rsid w:val="00681DC3"/>
    <w:rsid w:val="00681E44"/>
    <w:rsid w:val="00681F7A"/>
    <w:rsid w:val="006822E7"/>
    <w:rsid w:val="006826C6"/>
    <w:rsid w:val="006827D5"/>
    <w:rsid w:val="00682E1F"/>
    <w:rsid w:val="00682FC3"/>
    <w:rsid w:val="006836AB"/>
    <w:rsid w:val="00683A6E"/>
    <w:rsid w:val="00683A96"/>
    <w:rsid w:val="00683CCA"/>
    <w:rsid w:val="00683E4F"/>
    <w:rsid w:val="00683EB0"/>
    <w:rsid w:val="00683F91"/>
    <w:rsid w:val="006842F1"/>
    <w:rsid w:val="0068436C"/>
    <w:rsid w:val="006844E6"/>
    <w:rsid w:val="006846AE"/>
    <w:rsid w:val="006846E8"/>
    <w:rsid w:val="00684A43"/>
    <w:rsid w:val="00684ED4"/>
    <w:rsid w:val="00684F2B"/>
    <w:rsid w:val="00684F85"/>
    <w:rsid w:val="00685078"/>
    <w:rsid w:val="00685271"/>
    <w:rsid w:val="006854BB"/>
    <w:rsid w:val="006855DF"/>
    <w:rsid w:val="00685AC2"/>
    <w:rsid w:val="00685CFA"/>
    <w:rsid w:val="00685D5E"/>
    <w:rsid w:val="00685FA2"/>
    <w:rsid w:val="00686042"/>
    <w:rsid w:val="00686314"/>
    <w:rsid w:val="00686359"/>
    <w:rsid w:val="00686816"/>
    <w:rsid w:val="00686836"/>
    <w:rsid w:val="00686855"/>
    <w:rsid w:val="006868F2"/>
    <w:rsid w:val="00686C61"/>
    <w:rsid w:val="00686DD0"/>
    <w:rsid w:val="00686E09"/>
    <w:rsid w:val="00686E63"/>
    <w:rsid w:val="00686FC6"/>
    <w:rsid w:val="00687355"/>
    <w:rsid w:val="00687361"/>
    <w:rsid w:val="006875C5"/>
    <w:rsid w:val="006875F8"/>
    <w:rsid w:val="00687848"/>
    <w:rsid w:val="00687890"/>
    <w:rsid w:val="00687938"/>
    <w:rsid w:val="00687B30"/>
    <w:rsid w:val="00687CEB"/>
    <w:rsid w:val="00687D51"/>
    <w:rsid w:val="00687FC2"/>
    <w:rsid w:val="0069004F"/>
    <w:rsid w:val="0069005F"/>
    <w:rsid w:val="0069011D"/>
    <w:rsid w:val="0069017F"/>
    <w:rsid w:val="00690385"/>
    <w:rsid w:val="006903A8"/>
    <w:rsid w:val="006904FD"/>
    <w:rsid w:val="0069069D"/>
    <w:rsid w:val="00690908"/>
    <w:rsid w:val="006909DE"/>
    <w:rsid w:val="00690D41"/>
    <w:rsid w:val="00690D8D"/>
    <w:rsid w:val="00690FE0"/>
    <w:rsid w:val="00690FF0"/>
    <w:rsid w:val="0069101B"/>
    <w:rsid w:val="0069107B"/>
    <w:rsid w:val="006910BB"/>
    <w:rsid w:val="00691105"/>
    <w:rsid w:val="006913E1"/>
    <w:rsid w:val="00691561"/>
    <w:rsid w:val="006917B4"/>
    <w:rsid w:val="00691EE5"/>
    <w:rsid w:val="00692073"/>
    <w:rsid w:val="006922BD"/>
    <w:rsid w:val="00692502"/>
    <w:rsid w:val="0069293D"/>
    <w:rsid w:val="00692BD5"/>
    <w:rsid w:val="00692C9C"/>
    <w:rsid w:val="00692CE9"/>
    <w:rsid w:val="00692D8B"/>
    <w:rsid w:val="00693037"/>
    <w:rsid w:val="00693047"/>
    <w:rsid w:val="00693AD0"/>
    <w:rsid w:val="00693D8C"/>
    <w:rsid w:val="006947B3"/>
    <w:rsid w:val="006948D1"/>
    <w:rsid w:val="00694932"/>
    <w:rsid w:val="00694ABE"/>
    <w:rsid w:val="00694AEA"/>
    <w:rsid w:val="00694AFE"/>
    <w:rsid w:val="00694BB8"/>
    <w:rsid w:val="00694BBF"/>
    <w:rsid w:val="00694CAA"/>
    <w:rsid w:val="00694D5D"/>
    <w:rsid w:val="00694EAB"/>
    <w:rsid w:val="006953B8"/>
    <w:rsid w:val="006954BC"/>
    <w:rsid w:val="00695573"/>
    <w:rsid w:val="00695C58"/>
    <w:rsid w:val="00695D47"/>
    <w:rsid w:val="00695DF3"/>
    <w:rsid w:val="00695E14"/>
    <w:rsid w:val="00695F5D"/>
    <w:rsid w:val="00696100"/>
    <w:rsid w:val="0069637E"/>
    <w:rsid w:val="006965DA"/>
    <w:rsid w:val="006966B2"/>
    <w:rsid w:val="006966DF"/>
    <w:rsid w:val="006967ED"/>
    <w:rsid w:val="0069686E"/>
    <w:rsid w:val="006968AF"/>
    <w:rsid w:val="0069695D"/>
    <w:rsid w:val="00696AE7"/>
    <w:rsid w:val="00696DBF"/>
    <w:rsid w:val="00696EA4"/>
    <w:rsid w:val="006971E3"/>
    <w:rsid w:val="00697268"/>
    <w:rsid w:val="0069740C"/>
    <w:rsid w:val="006975E7"/>
    <w:rsid w:val="006A006F"/>
    <w:rsid w:val="006A039A"/>
    <w:rsid w:val="006A041F"/>
    <w:rsid w:val="006A07E3"/>
    <w:rsid w:val="006A0864"/>
    <w:rsid w:val="006A08E4"/>
    <w:rsid w:val="006A092B"/>
    <w:rsid w:val="006A09C3"/>
    <w:rsid w:val="006A0BC9"/>
    <w:rsid w:val="006A0F25"/>
    <w:rsid w:val="006A112E"/>
    <w:rsid w:val="006A129C"/>
    <w:rsid w:val="006A14F2"/>
    <w:rsid w:val="006A152E"/>
    <w:rsid w:val="006A181C"/>
    <w:rsid w:val="006A1AAE"/>
    <w:rsid w:val="006A1B47"/>
    <w:rsid w:val="006A1D3A"/>
    <w:rsid w:val="006A1E5B"/>
    <w:rsid w:val="006A21E2"/>
    <w:rsid w:val="006A22CC"/>
    <w:rsid w:val="006A2593"/>
    <w:rsid w:val="006A2952"/>
    <w:rsid w:val="006A29DF"/>
    <w:rsid w:val="006A29FA"/>
    <w:rsid w:val="006A2A0D"/>
    <w:rsid w:val="006A2BB5"/>
    <w:rsid w:val="006A2C67"/>
    <w:rsid w:val="006A2CCB"/>
    <w:rsid w:val="006A2D2A"/>
    <w:rsid w:val="006A2D58"/>
    <w:rsid w:val="006A2E39"/>
    <w:rsid w:val="006A2ED3"/>
    <w:rsid w:val="006A2FFA"/>
    <w:rsid w:val="006A3036"/>
    <w:rsid w:val="006A32E4"/>
    <w:rsid w:val="006A3374"/>
    <w:rsid w:val="006A3873"/>
    <w:rsid w:val="006A3A7B"/>
    <w:rsid w:val="006A3C62"/>
    <w:rsid w:val="006A3DF4"/>
    <w:rsid w:val="006A3DF8"/>
    <w:rsid w:val="006A3E32"/>
    <w:rsid w:val="006A3EF7"/>
    <w:rsid w:val="006A4217"/>
    <w:rsid w:val="006A42B3"/>
    <w:rsid w:val="006A45A1"/>
    <w:rsid w:val="006A4BD2"/>
    <w:rsid w:val="006A4C00"/>
    <w:rsid w:val="006A4C41"/>
    <w:rsid w:val="006A4DDE"/>
    <w:rsid w:val="006A4E25"/>
    <w:rsid w:val="006A4E88"/>
    <w:rsid w:val="006A4F3C"/>
    <w:rsid w:val="006A53E2"/>
    <w:rsid w:val="006A547D"/>
    <w:rsid w:val="006A58BA"/>
    <w:rsid w:val="006A5AFD"/>
    <w:rsid w:val="006A5E62"/>
    <w:rsid w:val="006A5F2A"/>
    <w:rsid w:val="006A60B7"/>
    <w:rsid w:val="006A623B"/>
    <w:rsid w:val="006A653B"/>
    <w:rsid w:val="006A659D"/>
    <w:rsid w:val="006A6654"/>
    <w:rsid w:val="006A6A44"/>
    <w:rsid w:val="006A6A6C"/>
    <w:rsid w:val="006A6D26"/>
    <w:rsid w:val="006A704C"/>
    <w:rsid w:val="006A7309"/>
    <w:rsid w:val="006A73C1"/>
    <w:rsid w:val="006A75B6"/>
    <w:rsid w:val="006A77A4"/>
    <w:rsid w:val="006A78F0"/>
    <w:rsid w:val="006A798A"/>
    <w:rsid w:val="006A7B07"/>
    <w:rsid w:val="006A7C96"/>
    <w:rsid w:val="006A7E31"/>
    <w:rsid w:val="006A7EA5"/>
    <w:rsid w:val="006A7ED1"/>
    <w:rsid w:val="006B02D4"/>
    <w:rsid w:val="006B08F9"/>
    <w:rsid w:val="006B0930"/>
    <w:rsid w:val="006B0D10"/>
    <w:rsid w:val="006B12A5"/>
    <w:rsid w:val="006B1748"/>
    <w:rsid w:val="006B19E6"/>
    <w:rsid w:val="006B1BFF"/>
    <w:rsid w:val="006B1CE2"/>
    <w:rsid w:val="006B1DE5"/>
    <w:rsid w:val="006B1EF7"/>
    <w:rsid w:val="006B1F67"/>
    <w:rsid w:val="006B21EB"/>
    <w:rsid w:val="006B2281"/>
    <w:rsid w:val="006B229E"/>
    <w:rsid w:val="006B242F"/>
    <w:rsid w:val="006B24FD"/>
    <w:rsid w:val="006B28E9"/>
    <w:rsid w:val="006B2BAC"/>
    <w:rsid w:val="006B302B"/>
    <w:rsid w:val="006B3043"/>
    <w:rsid w:val="006B31DB"/>
    <w:rsid w:val="006B323E"/>
    <w:rsid w:val="006B336F"/>
    <w:rsid w:val="006B33A4"/>
    <w:rsid w:val="006B342C"/>
    <w:rsid w:val="006B3587"/>
    <w:rsid w:val="006B36AA"/>
    <w:rsid w:val="006B38A3"/>
    <w:rsid w:val="006B3B11"/>
    <w:rsid w:val="006B3C33"/>
    <w:rsid w:val="006B3CEA"/>
    <w:rsid w:val="006B3D09"/>
    <w:rsid w:val="006B3DDD"/>
    <w:rsid w:val="006B3DE9"/>
    <w:rsid w:val="006B3E9A"/>
    <w:rsid w:val="006B4056"/>
    <w:rsid w:val="006B4139"/>
    <w:rsid w:val="006B4644"/>
    <w:rsid w:val="006B46FF"/>
    <w:rsid w:val="006B47C2"/>
    <w:rsid w:val="006B47F5"/>
    <w:rsid w:val="006B4A11"/>
    <w:rsid w:val="006B4C0C"/>
    <w:rsid w:val="006B4CA8"/>
    <w:rsid w:val="006B5194"/>
    <w:rsid w:val="006B5438"/>
    <w:rsid w:val="006B54C0"/>
    <w:rsid w:val="006B5897"/>
    <w:rsid w:val="006B5D0C"/>
    <w:rsid w:val="006B6136"/>
    <w:rsid w:val="006B6210"/>
    <w:rsid w:val="006B6279"/>
    <w:rsid w:val="006B6306"/>
    <w:rsid w:val="006B68F0"/>
    <w:rsid w:val="006B693C"/>
    <w:rsid w:val="006B6C51"/>
    <w:rsid w:val="006B6CD1"/>
    <w:rsid w:val="006B6D3C"/>
    <w:rsid w:val="006B701C"/>
    <w:rsid w:val="006B70C4"/>
    <w:rsid w:val="006B7143"/>
    <w:rsid w:val="006B72CB"/>
    <w:rsid w:val="006B7646"/>
    <w:rsid w:val="006B772A"/>
    <w:rsid w:val="006B788D"/>
    <w:rsid w:val="006B7D8F"/>
    <w:rsid w:val="006B7F33"/>
    <w:rsid w:val="006B7F5C"/>
    <w:rsid w:val="006C0335"/>
    <w:rsid w:val="006C0521"/>
    <w:rsid w:val="006C0B52"/>
    <w:rsid w:val="006C11FC"/>
    <w:rsid w:val="006C123E"/>
    <w:rsid w:val="006C14BF"/>
    <w:rsid w:val="006C153B"/>
    <w:rsid w:val="006C1AA0"/>
    <w:rsid w:val="006C1B78"/>
    <w:rsid w:val="006C1CB2"/>
    <w:rsid w:val="006C1E11"/>
    <w:rsid w:val="006C20A0"/>
    <w:rsid w:val="006C2415"/>
    <w:rsid w:val="006C2620"/>
    <w:rsid w:val="006C26FF"/>
    <w:rsid w:val="006C28BE"/>
    <w:rsid w:val="006C2B5C"/>
    <w:rsid w:val="006C2BF8"/>
    <w:rsid w:val="006C2CA6"/>
    <w:rsid w:val="006C2E1A"/>
    <w:rsid w:val="006C2F1F"/>
    <w:rsid w:val="006C30B2"/>
    <w:rsid w:val="006C3219"/>
    <w:rsid w:val="006C35E2"/>
    <w:rsid w:val="006C38AC"/>
    <w:rsid w:val="006C3956"/>
    <w:rsid w:val="006C3C18"/>
    <w:rsid w:val="006C3E03"/>
    <w:rsid w:val="006C3F58"/>
    <w:rsid w:val="006C4027"/>
    <w:rsid w:val="006C4043"/>
    <w:rsid w:val="006C4061"/>
    <w:rsid w:val="006C4101"/>
    <w:rsid w:val="006C4171"/>
    <w:rsid w:val="006C451D"/>
    <w:rsid w:val="006C46EE"/>
    <w:rsid w:val="006C47AD"/>
    <w:rsid w:val="006C4852"/>
    <w:rsid w:val="006C488C"/>
    <w:rsid w:val="006C4947"/>
    <w:rsid w:val="006C4AC2"/>
    <w:rsid w:val="006C4FFE"/>
    <w:rsid w:val="006C5174"/>
    <w:rsid w:val="006C536D"/>
    <w:rsid w:val="006C53C0"/>
    <w:rsid w:val="006C5455"/>
    <w:rsid w:val="006C55A7"/>
    <w:rsid w:val="006C5620"/>
    <w:rsid w:val="006C5810"/>
    <w:rsid w:val="006C5A98"/>
    <w:rsid w:val="006C5AF8"/>
    <w:rsid w:val="006C5B06"/>
    <w:rsid w:val="006C5B59"/>
    <w:rsid w:val="006C5D6A"/>
    <w:rsid w:val="006C5F9C"/>
    <w:rsid w:val="006C6171"/>
    <w:rsid w:val="006C6177"/>
    <w:rsid w:val="006C61A3"/>
    <w:rsid w:val="006C61BF"/>
    <w:rsid w:val="006C6654"/>
    <w:rsid w:val="006C6A77"/>
    <w:rsid w:val="006C6B08"/>
    <w:rsid w:val="006C702E"/>
    <w:rsid w:val="006C7031"/>
    <w:rsid w:val="006C7055"/>
    <w:rsid w:val="006C72E5"/>
    <w:rsid w:val="006C7484"/>
    <w:rsid w:val="006C75D2"/>
    <w:rsid w:val="006C7684"/>
    <w:rsid w:val="006C7763"/>
    <w:rsid w:val="006C7970"/>
    <w:rsid w:val="006C7AEF"/>
    <w:rsid w:val="006C7D9D"/>
    <w:rsid w:val="006C7E02"/>
    <w:rsid w:val="006C7FBD"/>
    <w:rsid w:val="006D0229"/>
    <w:rsid w:val="006D027C"/>
    <w:rsid w:val="006D035E"/>
    <w:rsid w:val="006D0772"/>
    <w:rsid w:val="006D09A8"/>
    <w:rsid w:val="006D0A98"/>
    <w:rsid w:val="006D0B4D"/>
    <w:rsid w:val="006D0D4B"/>
    <w:rsid w:val="006D1618"/>
    <w:rsid w:val="006D17CE"/>
    <w:rsid w:val="006D17DC"/>
    <w:rsid w:val="006D1903"/>
    <w:rsid w:val="006D19D6"/>
    <w:rsid w:val="006D1A24"/>
    <w:rsid w:val="006D1A4C"/>
    <w:rsid w:val="006D1F33"/>
    <w:rsid w:val="006D2149"/>
    <w:rsid w:val="006D220E"/>
    <w:rsid w:val="006D2288"/>
    <w:rsid w:val="006D25D4"/>
    <w:rsid w:val="006D25E9"/>
    <w:rsid w:val="006D28DC"/>
    <w:rsid w:val="006D2A50"/>
    <w:rsid w:val="006D2AD8"/>
    <w:rsid w:val="006D2B95"/>
    <w:rsid w:val="006D2C34"/>
    <w:rsid w:val="006D2C78"/>
    <w:rsid w:val="006D2F51"/>
    <w:rsid w:val="006D304D"/>
    <w:rsid w:val="006D30DC"/>
    <w:rsid w:val="006D31C6"/>
    <w:rsid w:val="006D3335"/>
    <w:rsid w:val="006D34EE"/>
    <w:rsid w:val="006D3538"/>
    <w:rsid w:val="006D3586"/>
    <w:rsid w:val="006D370B"/>
    <w:rsid w:val="006D3829"/>
    <w:rsid w:val="006D38B7"/>
    <w:rsid w:val="006D3A79"/>
    <w:rsid w:val="006D3BCE"/>
    <w:rsid w:val="006D3C04"/>
    <w:rsid w:val="006D3E00"/>
    <w:rsid w:val="006D4492"/>
    <w:rsid w:val="006D44B7"/>
    <w:rsid w:val="006D4509"/>
    <w:rsid w:val="006D4801"/>
    <w:rsid w:val="006D4A0E"/>
    <w:rsid w:val="006D4C02"/>
    <w:rsid w:val="006D4EFA"/>
    <w:rsid w:val="006D501E"/>
    <w:rsid w:val="006D511B"/>
    <w:rsid w:val="006D567A"/>
    <w:rsid w:val="006D5E06"/>
    <w:rsid w:val="006D5E0C"/>
    <w:rsid w:val="006D5F16"/>
    <w:rsid w:val="006D5FDC"/>
    <w:rsid w:val="006D6071"/>
    <w:rsid w:val="006D60EB"/>
    <w:rsid w:val="006D6236"/>
    <w:rsid w:val="006D6529"/>
    <w:rsid w:val="006D6A7F"/>
    <w:rsid w:val="006D6BAC"/>
    <w:rsid w:val="006D6F31"/>
    <w:rsid w:val="006D70FB"/>
    <w:rsid w:val="006D728E"/>
    <w:rsid w:val="006D764C"/>
    <w:rsid w:val="006D7A80"/>
    <w:rsid w:val="006D7C80"/>
    <w:rsid w:val="006D7D2A"/>
    <w:rsid w:val="006E0036"/>
    <w:rsid w:val="006E0064"/>
    <w:rsid w:val="006E00F6"/>
    <w:rsid w:val="006E01B5"/>
    <w:rsid w:val="006E03B9"/>
    <w:rsid w:val="006E04C8"/>
    <w:rsid w:val="006E05A8"/>
    <w:rsid w:val="006E0660"/>
    <w:rsid w:val="006E0766"/>
    <w:rsid w:val="006E096C"/>
    <w:rsid w:val="006E0CB3"/>
    <w:rsid w:val="006E190C"/>
    <w:rsid w:val="006E1B41"/>
    <w:rsid w:val="006E1E89"/>
    <w:rsid w:val="006E2127"/>
    <w:rsid w:val="006E21C2"/>
    <w:rsid w:val="006E2232"/>
    <w:rsid w:val="006E25E1"/>
    <w:rsid w:val="006E2614"/>
    <w:rsid w:val="006E2682"/>
    <w:rsid w:val="006E26FC"/>
    <w:rsid w:val="006E27A6"/>
    <w:rsid w:val="006E2AE7"/>
    <w:rsid w:val="006E2DFB"/>
    <w:rsid w:val="006E2F22"/>
    <w:rsid w:val="006E3081"/>
    <w:rsid w:val="006E31C7"/>
    <w:rsid w:val="006E3344"/>
    <w:rsid w:val="006E35EB"/>
    <w:rsid w:val="006E3628"/>
    <w:rsid w:val="006E3A42"/>
    <w:rsid w:val="006E3BAD"/>
    <w:rsid w:val="006E3D92"/>
    <w:rsid w:val="006E3DEF"/>
    <w:rsid w:val="006E3F77"/>
    <w:rsid w:val="006E41DA"/>
    <w:rsid w:val="006E4234"/>
    <w:rsid w:val="006E4571"/>
    <w:rsid w:val="006E4621"/>
    <w:rsid w:val="006E493A"/>
    <w:rsid w:val="006E4A97"/>
    <w:rsid w:val="006E4BD4"/>
    <w:rsid w:val="006E501C"/>
    <w:rsid w:val="006E546C"/>
    <w:rsid w:val="006E562E"/>
    <w:rsid w:val="006E57A2"/>
    <w:rsid w:val="006E5D91"/>
    <w:rsid w:val="006E5F35"/>
    <w:rsid w:val="006E601B"/>
    <w:rsid w:val="006E60A0"/>
    <w:rsid w:val="006E620B"/>
    <w:rsid w:val="006E627D"/>
    <w:rsid w:val="006E6394"/>
    <w:rsid w:val="006E6406"/>
    <w:rsid w:val="006E6608"/>
    <w:rsid w:val="006E66A0"/>
    <w:rsid w:val="006E676A"/>
    <w:rsid w:val="006E6A5B"/>
    <w:rsid w:val="006E6AF2"/>
    <w:rsid w:val="006E7019"/>
    <w:rsid w:val="006E7677"/>
    <w:rsid w:val="006E7B71"/>
    <w:rsid w:val="006E7B92"/>
    <w:rsid w:val="006E7BF4"/>
    <w:rsid w:val="006E7DFA"/>
    <w:rsid w:val="006F005B"/>
    <w:rsid w:val="006F01B3"/>
    <w:rsid w:val="006F03F4"/>
    <w:rsid w:val="006F03FE"/>
    <w:rsid w:val="006F080C"/>
    <w:rsid w:val="006F09AD"/>
    <w:rsid w:val="006F0CC4"/>
    <w:rsid w:val="006F0F1C"/>
    <w:rsid w:val="006F0F9E"/>
    <w:rsid w:val="006F10EC"/>
    <w:rsid w:val="006F11CD"/>
    <w:rsid w:val="006F1376"/>
    <w:rsid w:val="006F14E0"/>
    <w:rsid w:val="006F157B"/>
    <w:rsid w:val="006F15B2"/>
    <w:rsid w:val="006F1658"/>
    <w:rsid w:val="006F16DF"/>
    <w:rsid w:val="006F1A96"/>
    <w:rsid w:val="006F1D9F"/>
    <w:rsid w:val="006F2162"/>
    <w:rsid w:val="006F216D"/>
    <w:rsid w:val="006F26E7"/>
    <w:rsid w:val="006F2846"/>
    <w:rsid w:val="006F2855"/>
    <w:rsid w:val="006F2A3D"/>
    <w:rsid w:val="006F2ACC"/>
    <w:rsid w:val="006F2B36"/>
    <w:rsid w:val="006F2D53"/>
    <w:rsid w:val="006F2DBE"/>
    <w:rsid w:val="006F2EC6"/>
    <w:rsid w:val="006F2F87"/>
    <w:rsid w:val="006F2FB5"/>
    <w:rsid w:val="006F34A1"/>
    <w:rsid w:val="006F3D1C"/>
    <w:rsid w:val="006F3E19"/>
    <w:rsid w:val="006F3E38"/>
    <w:rsid w:val="006F3EE8"/>
    <w:rsid w:val="006F4018"/>
    <w:rsid w:val="006F40CF"/>
    <w:rsid w:val="006F425D"/>
    <w:rsid w:val="006F4285"/>
    <w:rsid w:val="006F43E0"/>
    <w:rsid w:val="006F44F3"/>
    <w:rsid w:val="006F4541"/>
    <w:rsid w:val="006F45ED"/>
    <w:rsid w:val="006F48A1"/>
    <w:rsid w:val="006F4AAD"/>
    <w:rsid w:val="006F4EB0"/>
    <w:rsid w:val="006F4EB8"/>
    <w:rsid w:val="006F5022"/>
    <w:rsid w:val="006F5325"/>
    <w:rsid w:val="006F5586"/>
    <w:rsid w:val="006F566D"/>
    <w:rsid w:val="006F56B6"/>
    <w:rsid w:val="006F57D3"/>
    <w:rsid w:val="006F594E"/>
    <w:rsid w:val="006F622A"/>
    <w:rsid w:val="006F62BB"/>
    <w:rsid w:val="006F631C"/>
    <w:rsid w:val="006F65A3"/>
    <w:rsid w:val="006F667B"/>
    <w:rsid w:val="006F6B9B"/>
    <w:rsid w:val="006F6C89"/>
    <w:rsid w:val="006F6CED"/>
    <w:rsid w:val="006F6CF2"/>
    <w:rsid w:val="006F6D4B"/>
    <w:rsid w:val="006F6DE3"/>
    <w:rsid w:val="006F6EBE"/>
    <w:rsid w:val="006F70BC"/>
    <w:rsid w:val="006F76C0"/>
    <w:rsid w:val="006F7743"/>
    <w:rsid w:val="006F7932"/>
    <w:rsid w:val="006F7D4B"/>
    <w:rsid w:val="00700009"/>
    <w:rsid w:val="007001DC"/>
    <w:rsid w:val="007003E0"/>
    <w:rsid w:val="00700454"/>
    <w:rsid w:val="00700602"/>
    <w:rsid w:val="0070070E"/>
    <w:rsid w:val="00700724"/>
    <w:rsid w:val="0070081F"/>
    <w:rsid w:val="0070090B"/>
    <w:rsid w:val="00700B09"/>
    <w:rsid w:val="00700CC1"/>
    <w:rsid w:val="00700E26"/>
    <w:rsid w:val="00700FFC"/>
    <w:rsid w:val="00701310"/>
    <w:rsid w:val="0070131D"/>
    <w:rsid w:val="00701350"/>
    <w:rsid w:val="007014F3"/>
    <w:rsid w:val="007015DB"/>
    <w:rsid w:val="00701A3B"/>
    <w:rsid w:val="00701A5B"/>
    <w:rsid w:val="00701BA5"/>
    <w:rsid w:val="00701CE6"/>
    <w:rsid w:val="00701D2A"/>
    <w:rsid w:val="00701DB7"/>
    <w:rsid w:val="00701F5F"/>
    <w:rsid w:val="00701FE1"/>
    <w:rsid w:val="00701FFD"/>
    <w:rsid w:val="00702200"/>
    <w:rsid w:val="007023D4"/>
    <w:rsid w:val="007025CE"/>
    <w:rsid w:val="00702685"/>
    <w:rsid w:val="0070291A"/>
    <w:rsid w:val="00702C1B"/>
    <w:rsid w:val="00702EC6"/>
    <w:rsid w:val="00702F88"/>
    <w:rsid w:val="0070352B"/>
    <w:rsid w:val="0070353D"/>
    <w:rsid w:val="0070374E"/>
    <w:rsid w:val="0070392E"/>
    <w:rsid w:val="00703B86"/>
    <w:rsid w:val="00703C0F"/>
    <w:rsid w:val="00703CE5"/>
    <w:rsid w:val="00703DD8"/>
    <w:rsid w:val="00703E89"/>
    <w:rsid w:val="00703F47"/>
    <w:rsid w:val="0070429D"/>
    <w:rsid w:val="00704476"/>
    <w:rsid w:val="00704602"/>
    <w:rsid w:val="007047E2"/>
    <w:rsid w:val="00704A27"/>
    <w:rsid w:val="00704BC9"/>
    <w:rsid w:val="00704BEF"/>
    <w:rsid w:val="00704C53"/>
    <w:rsid w:val="00705059"/>
    <w:rsid w:val="00705114"/>
    <w:rsid w:val="00705212"/>
    <w:rsid w:val="00705355"/>
    <w:rsid w:val="007053DC"/>
    <w:rsid w:val="00705478"/>
    <w:rsid w:val="00705615"/>
    <w:rsid w:val="00705720"/>
    <w:rsid w:val="0070594C"/>
    <w:rsid w:val="00705A0B"/>
    <w:rsid w:val="00705A3A"/>
    <w:rsid w:val="00705D41"/>
    <w:rsid w:val="00705D76"/>
    <w:rsid w:val="00706301"/>
    <w:rsid w:val="00706327"/>
    <w:rsid w:val="00706386"/>
    <w:rsid w:val="007064D7"/>
    <w:rsid w:val="0070688C"/>
    <w:rsid w:val="00706B74"/>
    <w:rsid w:val="00706C0F"/>
    <w:rsid w:val="0070743E"/>
    <w:rsid w:val="007074B3"/>
    <w:rsid w:val="0070754A"/>
    <w:rsid w:val="0070763A"/>
    <w:rsid w:val="007076AE"/>
    <w:rsid w:val="00707730"/>
    <w:rsid w:val="0070786B"/>
    <w:rsid w:val="0070788C"/>
    <w:rsid w:val="00707CA5"/>
    <w:rsid w:val="00707FD8"/>
    <w:rsid w:val="00707FE1"/>
    <w:rsid w:val="007104E3"/>
    <w:rsid w:val="0071059B"/>
    <w:rsid w:val="007106E0"/>
    <w:rsid w:val="00710DDB"/>
    <w:rsid w:val="00711099"/>
    <w:rsid w:val="0071130E"/>
    <w:rsid w:val="007113F5"/>
    <w:rsid w:val="0071146E"/>
    <w:rsid w:val="007115A0"/>
    <w:rsid w:val="00711A4F"/>
    <w:rsid w:val="00711B03"/>
    <w:rsid w:val="00711C81"/>
    <w:rsid w:val="00711F5C"/>
    <w:rsid w:val="00712250"/>
    <w:rsid w:val="007123AA"/>
    <w:rsid w:val="00712554"/>
    <w:rsid w:val="0071281E"/>
    <w:rsid w:val="007129F8"/>
    <w:rsid w:val="00712E0A"/>
    <w:rsid w:val="00712F9A"/>
    <w:rsid w:val="00712FAF"/>
    <w:rsid w:val="007132E0"/>
    <w:rsid w:val="00713328"/>
    <w:rsid w:val="0071335B"/>
    <w:rsid w:val="007134F5"/>
    <w:rsid w:val="007136C5"/>
    <w:rsid w:val="00713BD0"/>
    <w:rsid w:val="00713D97"/>
    <w:rsid w:val="00713DAD"/>
    <w:rsid w:val="00714080"/>
    <w:rsid w:val="007140DE"/>
    <w:rsid w:val="0071427B"/>
    <w:rsid w:val="00714470"/>
    <w:rsid w:val="00714914"/>
    <w:rsid w:val="00714975"/>
    <w:rsid w:val="00714B3E"/>
    <w:rsid w:val="00714E62"/>
    <w:rsid w:val="00714F7F"/>
    <w:rsid w:val="0071506D"/>
    <w:rsid w:val="007151A2"/>
    <w:rsid w:val="0071529A"/>
    <w:rsid w:val="00715380"/>
    <w:rsid w:val="00715689"/>
    <w:rsid w:val="00715759"/>
    <w:rsid w:val="00715882"/>
    <w:rsid w:val="00715921"/>
    <w:rsid w:val="007159CB"/>
    <w:rsid w:val="00715D72"/>
    <w:rsid w:val="007160B8"/>
    <w:rsid w:val="0071628A"/>
    <w:rsid w:val="007164BC"/>
    <w:rsid w:val="0071675C"/>
    <w:rsid w:val="0071685B"/>
    <w:rsid w:val="00716874"/>
    <w:rsid w:val="00717030"/>
    <w:rsid w:val="007173B0"/>
    <w:rsid w:val="00717844"/>
    <w:rsid w:val="00717A28"/>
    <w:rsid w:val="00717AE1"/>
    <w:rsid w:val="00717C02"/>
    <w:rsid w:val="00717DB9"/>
    <w:rsid w:val="00717E2B"/>
    <w:rsid w:val="007204B9"/>
    <w:rsid w:val="00720531"/>
    <w:rsid w:val="00720592"/>
    <w:rsid w:val="007207D8"/>
    <w:rsid w:val="007208AD"/>
    <w:rsid w:val="007209EF"/>
    <w:rsid w:val="00720AA6"/>
    <w:rsid w:val="00720C99"/>
    <w:rsid w:val="00720D14"/>
    <w:rsid w:val="00720D34"/>
    <w:rsid w:val="00720D7C"/>
    <w:rsid w:val="00720DE8"/>
    <w:rsid w:val="00720F1E"/>
    <w:rsid w:val="00721218"/>
    <w:rsid w:val="00721221"/>
    <w:rsid w:val="00721223"/>
    <w:rsid w:val="007214B9"/>
    <w:rsid w:val="00721622"/>
    <w:rsid w:val="007218C4"/>
    <w:rsid w:val="00721980"/>
    <w:rsid w:val="00721B8D"/>
    <w:rsid w:val="00721DA6"/>
    <w:rsid w:val="007220D7"/>
    <w:rsid w:val="0072239B"/>
    <w:rsid w:val="00722583"/>
    <w:rsid w:val="007229E8"/>
    <w:rsid w:val="00722BA8"/>
    <w:rsid w:val="00722DBE"/>
    <w:rsid w:val="00722F17"/>
    <w:rsid w:val="007231F9"/>
    <w:rsid w:val="007234E8"/>
    <w:rsid w:val="0072409A"/>
    <w:rsid w:val="007240E2"/>
    <w:rsid w:val="00724216"/>
    <w:rsid w:val="007246A1"/>
    <w:rsid w:val="007248EE"/>
    <w:rsid w:val="00724FA8"/>
    <w:rsid w:val="007250C3"/>
    <w:rsid w:val="0072515C"/>
    <w:rsid w:val="00725249"/>
    <w:rsid w:val="007253D7"/>
    <w:rsid w:val="00725E36"/>
    <w:rsid w:val="00725E42"/>
    <w:rsid w:val="00725E7A"/>
    <w:rsid w:val="00725E80"/>
    <w:rsid w:val="00725FEB"/>
    <w:rsid w:val="00726040"/>
    <w:rsid w:val="00726066"/>
    <w:rsid w:val="0072630E"/>
    <w:rsid w:val="007263E9"/>
    <w:rsid w:val="00726456"/>
    <w:rsid w:val="00726AAA"/>
    <w:rsid w:val="00726CA7"/>
    <w:rsid w:val="00726D71"/>
    <w:rsid w:val="00726D7C"/>
    <w:rsid w:val="00726E6B"/>
    <w:rsid w:val="00727086"/>
    <w:rsid w:val="007275B9"/>
    <w:rsid w:val="00727901"/>
    <w:rsid w:val="00727A63"/>
    <w:rsid w:val="00727B2F"/>
    <w:rsid w:val="00727B5B"/>
    <w:rsid w:val="00730023"/>
    <w:rsid w:val="0073002C"/>
    <w:rsid w:val="00730093"/>
    <w:rsid w:val="00730251"/>
    <w:rsid w:val="0073044E"/>
    <w:rsid w:val="00730458"/>
    <w:rsid w:val="0073045A"/>
    <w:rsid w:val="007305B2"/>
    <w:rsid w:val="0073060C"/>
    <w:rsid w:val="00730614"/>
    <w:rsid w:val="007308AC"/>
    <w:rsid w:val="00730B6A"/>
    <w:rsid w:val="0073107E"/>
    <w:rsid w:val="0073127A"/>
    <w:rsid w:val="00731453"/>
    <w:rsid w:val="00731584"/>
    <w:rsid w:val="00731723"/>
    <w:rsid w:val="0073181D"/>
    <w:rsid w:val="00731B9E"/>
    <w:rsid w:val="007322C1"/>
    <w:rsid w:val="0073239D"/>
    <w:rsid w:val="0073270D"/>
    <w:rsid w:val="0073275B"/>
    <w:rsid w:val="00732868"/>
    <w:rsid w:val="00732A0B"/>
    <w:rsid w:val="00732B81"/>
    <w:rsid w:val="00732BA3"/>
    <w:rsid w:val="00732C06"/>
    <w:rsid w:val="00732D89"/>
    <w:rsid w:val="00732DBC"/>
    <w:rsid w:val="00732E20"/>
    <w:rsid w:val="00732EB8"/>
    <w:rsid w:val="0073354D"/>
    <w:rsid w:val="00733648"/>
    <w:rsid w:val="00733B4F"/>
    <w:rsid w:val="00733CC7"/>
    <w:rsid w:val="00733E24"/>
    <w:rsid w:val="00734158"/>
    <w:rsid w:val="007341D4"/>
    <w:rsid w:val="007344F1"/>
    <w:rsid w:val="007345D4"/>
    <w:rsid w:val="00734826"/>
    <w:rsid w:val="0073494B"/>
    <w:rsid w:val="00734B51"/>
    <w:rsid w:val="00734E18"/>
    <w:rsid w:val="0073506E"/>
    <w:rsid w:val="00735441"/>
    <w:rsid w:val="00735836"/>
    <w:rsid w:val="00735A25"/>
    <w:rsid w:val="00735E4D"/>
    <w:rsid w:val="007360CC"/>
    <w:rsid w:val="00736387"/>
    <w:rsid w:val="0073644B"/>
    <w:rsid w:val="007365ED"/>
    <w:rsid w:val="00736676"/>
    <w:rsid w:val="00736BB3"/>
    <w:rsid w:val="00736CEE"/>
    <w:rsid w:val="00736DB6"/>
    <w:rsid w:val="00736F7D"/>
    <w:rsid w:val="007370CE"/>
    <w:rsid w:val="00737151"/>
    <w:rsid w:val="00737319"/>
    <w:rsid w:val="00737408"/>
    <w:rsid w:val="0073743A"/>
    <w:rsid w:val="00737974"/>
    <w:rsid w:val="00737DC2"/>
    <w:rsid w:val="00737DF2"/>
    <w:rsid w:val="00737E56"/>
    <w:rsid w:val="00737F21"/>
    <w:rsid w:val="007400C5"/>
    <w:rsid w:val="007400D1"/>
    <w:rsid w:val="007400EC"/>
    <w:rsid w:val="007402A4"/>
    <w:rsid w:val="007403BD"/>
    <w:rsid w:val="00740833"/>
    <w:rsid w:val="00740ED7"/>
    <w:rsid w:val="00741090"/>
    <w:rsid w:val="007412B3"/>
    <w:rsid w:val="007413D8"/>
    <w:rsid w:val="0074167A"/>
    <w:rsid w:val="0074168E"/>
    <w:rsid w:val="007416F3"/>
    <w:rsid w:val="00741707"/>
    <w:rsid w:val="0074195F"/>
    <w:rsid w:val="00741C71"/>
    <w:rsid w:val="00741FDC"/>
    <w:rsid w:val="00742063"/>
    <w:rsid w:val="0074211D"/>
    <w:rsid w:val="0074212B"/>
    <w:rsid w:val="0074224B"/>
    <w:rsid w:val="007422B9"/>
    <w:rsid w:val="007424ED"/>
    <w:rsid w:val="0074261C"/>
    <w:rsid w:val="007426B5"/>
    <w:rsid w:val="00742A9A"/>
    <w:rsid w:val="00742C87"/>
    <w:rsid w:val="00742F3D"/>
    <w:rsid w:val="00743008"/>
    <w:rsid w:val="0074301D"/>
    <w:rsid w:val="00743087"/>
    <w:rsid w:val="007430C1"/>
    <w:rsid w:val="007430CE"/>
    <w:rsid w:val="007432E6"/>
    <w:rsid w:val="007434E0"/>
    <w:rsid w:val="0074365E"/>
    <w:rsid w:val="00743686"/>
    <w:rsid w:val="00743B3B"/>
    <w:rsid w:val="00743B75"/>
    <w:rsid w:val="007441C2"/>
    <w:rsid w:val="0074420B"/>
    <w:rsid w:val="007445B4"/>
    <w:rsid w:val="00744B4A"/>
    <w:rsid w:val="00744CFC"/>
    <w:rsid w:val="007451FC"/>
    <w:rsid w:val="007455A0"/>
    <w:rsid w:val="0074563D"/>
    <w:rsid w:val="00745811"/>
    <w:rsid w:val="0074584D"/>
    <w:rsid w:val="0074589F"/>
    <w:rsid w:val="00745BA9"/>
    <w:rsid w:val="00745CB3"/>
    <w:rsid w:val="00745D8A"/>
    <w:rsid w:val="007460C3"/>
    <w:rsid w:val="007463DF"/>
    <w:rsid w:val="007464B3"/>
    <w:rsid w:val="00746510"/>
    <w:rsid w:val="00746665"/>
    <w:rsid w:val="00746D60"/>
    <w:rsid w:val="00746FB9"/>
    <w:rsid w:val="00746FC2"/>
    <w:rsid w:val="0074706E"/>
    <w:rsid w:val="007470CD"/>
    <w:rsid w:val="0074712D"/>
    <w:rsid w:val="007472EC"/>
    <w:rsid w:val="0074799D"/>
    <w:rsid w:val="00747B19"/>
    <w:rsid w:val="00747B7B"/>
    <w:rsid w:val="00747BE1"/>
    <w:rsid w:val="00747E96"/>
    <w:rsid w:val="00747EF9"/>
    <w:rsid w:val="00747F81"/>
    <w:rsid w:val="0075000C"/>
    <w:rsid w:val="007502CA"/>
    <w:rsid w:val="0075045C"/>
    <w:rsid w:val="007504B0"/>
    <w:rsid w:val="007506B3"/>
    <w:rsid w:val="0075081C"/>
    <w:rsid w:val="0075082C"/>
    <w:rsid w:val="007509A9"/>
    <w:rsid w:val="00750E2F"/>
    <w:rsid w:val="00751147"/>
    <w:rsid w:val="00751509"/>
    <w:rsid w:val="0075164C"/>
    <w:rsid w:val="00751A4C"/>
    <w:rsid w:val="00751A66"/>
    <w:rsid w:val="00751ADD"/>
    <w:rsid w:val="00751AE9"/>
    <w:rsid w:val="00751B25"/>
    <w:rsid w:val="00751DBC"/>
    <w:rsid w:val="00752192"/>
    <w:rsid w:val="00752294"/>
    <w:rsid w:val="0075256F"/>
    <w:rsid w:val="0075258D"/>
    <w:rsid w:val="00752CF6"/>
    <w:rsid w:val="00752DF6"/>
    <w:rsid w:val="00752E58"/>
    <w:rsid w:val="0075313D"/>
    <w:rsid w:val="0075328E"/>
    <w:rsid w:val="00753329"/>
    <w:rsid w:val="00753401"/>
    <w:rsid w:val="007534EB"/>
    <w:rsid w:val="0075354C"/>
    <w:rsid w:val="00753BEA"/>
    <w:rsid w:val="00753C2C"/>
    <w:rsid w:val="00753CD0"/>
    <w:rsid w:val="00753DFD"/>
    <w:rsid w:val="00754070"/>
    <w:rsid w:val="00754103"/>
    <w:rsid w:val="0075440F"/>
    <w:rsid w:val="007546E2"/>
    <w:rsid w:val="007548F5"/>
    <w:rsid w:val="00754935"/>
    <w:rsid w:val="00754B2D"/>
    <w:rsid w:val="00754EE1"/>
    <w:rsid w:val="00754F00"/>
    <w:rsid w:val="007550F6"/>
    <w:rsid w:val="00755597"/>
    <w:rsid w:val="007555D3"/>
    <w:rsid w:val="00755647"/>
    <w:rsid w:val="007556DE"/>
    <w:rsid w:val="00755879"/>
    <w:rsid w:val="00755C1A"/>
    <w:rsid w:val="00755ECF"/>
    <w:rsid w:val="00756453"/>
    <w:rsid w:val="0075648B"/>
    <w:rsid w:val="00756490"/>
    <w:rsid w:val="00756B44"/>
    <w:rsid w:val="00756FC7"/>
    <w:rsid w:val="00757560"/>
    <w:rsid w:val="007575A4"/>
    <w:rsid w:val="0075763F"/>
    <w:rsid w:val="007579F1"/>
    <w:rsid w:val="00757AEF"/>
    <w:rsid w:val="00757B53"/>
    <w:rsid w:val="0076018C"/>
    <w:rsid w:val="0076024B"/>
    <w:rsid w:val="0076028B"/>
    <w:rsid w:val="007603DC"/>
    <w:rsid w:val="007605EC"/>
    <w:rsid w:val="00760745"/>
    <w:rsid w:val="00760D23"/>
    <w:rsid w:val="00760DA0"/>
    <w:rsid w:val="00760DF9"/>
    <w:rsid w:val="007616BB"/>
    <w:rsid w:val="007617F7"/>
    <w:rsid w:val="00761908"/>
    <w:rsid w:val="00761BB0"/>
    <w:rsid w:val="00761BCE"/>
    <w:rsid w:val="00761F77"/>
    <w:rsid w:val="00761FC6"/>
    <w:rsid w:val="0076239D"/>
    <w:rsid w:val="00762752"/>
    <w:rsid w:val="00762877"/>
    <w:rsid w:val="007629A4"/>
    <w:rsid w:val="00762C68"/>
    <w:rsid w:val="00762F9F"/>
    <w:rsid w:val="00763313"/>
    <w:rsid w:val="00763340"/>
    <w:rsid w:val="007633BD"/>
    <w:rsid w:val="00763623"/>
    <w:rsid w:val="00763729"/>
    <w:rsid w:val="007638DF"/>
    <w:rsid w:val="00763BB3"/>
    <w:rsid w:val="00763C6F"/>
    <w:rsid w:val="007640B5"/>
    <w:rsid w:val="00764299"/>
    <w:rsid w:val="0076440F"/>
    <w:rsid w:val="0076443D"/>
    <w:rsid w:val="00764908"/>
    <w:rsid w:val="0076495E"/>
    <w:rsid w:val="00764A99"/>
    <w:rsid w:val="00764BEA"/>
    <w:rsid w:val="00764D57"/>
    <w:rsid w:val="00764E57"/>
    <w:rsid w:val="0076521D"/>
    <w:rsid w:val="007654CB"/>
    <w:rsid w:val="007654D7"/>
    <w:rsid w:val="007656B1"/>
    <w:rsid w:val="007656E7"/>
    <w:rsid w:val="00765725"/>
    <w:rsid w:val="0076587A"/>
    <w:rsid w:val="00765A70"/>
    <w:rsid w:val="00765A9E"/>
    <w:rsid w:val="00765C00"/>
    <w:rsid w:val="00765E2B"/>
    <w:rsid w:val="00765F75"/>
    <w:rsid w:val="00765F82"/>
    <w:rsid w:val="00766027"/>
    <w:rsid w:val="0076613E"/>
    <w:rsid w:val="00766290"/>
    <w:rsid w:val="007664B7"/>
    <w:rsid w:val="00766505"/>
    <w:rsid w:val="00766659"/>
    <w:rsid w:val="007666F9"/>
    <w:rsid w:val="00766C43"/>
    <w:rsid w:val="00766C88"/>
    <w:rsid w:val="00766D2E"/>
    <w:rsid w:val="00766E8F"/>
    <w:rsid w:val="00766F49"/>
    <w:rsid w:val="00766F96"/>
    <w:rsid w:val="00767611"/>
    <w:rsid w:val="00767B27"/>
    <w:rsid w:val="007703B1"/>
    <w:rsid w:val="007706BF"/>
    <w:rsid w:val="007707B8"/>
    <w:rsid w:val="007709E4"/>
    <w:rsid w:val="00770AB0"/>
    <w:rsid w:val="00770D85"/>
    <w:rsid w:val="007713F3"/>
    <w:rsid w:val="0077143A"/>
    <w:rsid w:val="007715A2"/>
    <w:rsid w:val="00771638"/>
    <w:rsid w:val="0077174C"/>
    <w:rsid w:val="00771A09"/>
    <w:rsid w:val="00771AF3"/>
    <w:rsid w:val="00771C1B"/>
    <w:rsid w:val="00771CEB"/>
    <w:rsid w:val="00771DFE"/>
    <w:rsid w:val="00771F3F"/>
    <w:rsid w:val="007720A6"/>
    <w:rsid w:val="00772179"/>
    <w:rsid w:val="007721FD"/>
    <w:rsid w:val="00772358"/>
    <w:rsid w:val="00772588"/>
    <w:rsid w:val="00772730"/>
    <w:rsid w:val="00772753"/>
    <w:rsid w:val="007727DC"/>
    <w:rsid w:val="00772834"/>
    <w:rsid w:val="00772AC7"/>
    <w:rsid w:val="00772BA7"/>
    <w:rsid w:val="00772C9F"/>
    <w:rsid w:val="00772D5F"/>
    <w:rsid w:val="00772F8B"/>
    <w:rsid w:val="007730E2"/>
    <w:rsid w:val="00773500"/>
    <w:rsid w:val="00773588"/>
    <w:rsid w:val="0077394F"/>
    <w:rsid w:val="00773A97"/>
    <w:rsid w:val="00773DAA"/>
    <w:rsid w:val="007743FE"/>
    <w:rsid w:val="007747A9"/>
    <w:rsid w:val="00774AD5"/>
    <w:rsid w:val="00774E65"/>
    <w:rsid w:val="00774F20"/>
    <w:rsid w:val="00774F9D"/>
    <w:rsid w:val="007751F8"/>
    <w:rsid w:val="0077531E"/>
    <w:rsid w:val="0077536C"/>
    <w:rsid w:val="00775375"/>
    <w:rsid w:val="00775467"/>
    <w:rsid w:val="007756D6"/>
    <w:rsid w:val="0077590D"/>
    <w:rsid w:val="00775ADA"/>
    <w:rsid w:val="00775C77"/>
    <w:rsid w:val="00775F40"/>
    <w:rsid w:val="00776062"/>
    <w:rsid w:val="007760A9"/>
    <w:rsid w:val="007760AE"/>
    <w:rsid w:val="007760D9"/>
    <w:rsid w:val="00776165"/>
    <w:rsid w:val="007761B1"/>
    <w:rsid w:val="00776241"/>
    <w:rsid w:val="007763B7"/>
    <w:rsid w:val="00776517"/>
    <w:rsid w:val="0077667A"/>
    <w:rsid w:val="0077678A"/>
    <w:rsid w:val="00776840"/>
    <w:rsid w:val="007768AA"/>
    <w:rsid w:val="00776983"/>
    <w:rsid w:val="00776B3A"/>
    <w:rsid w:val="00776B66"/>
    <w:rsid w:val="007772FC"/>
    <w:rsid w:val="007773BB"/>
    <w:rsid w:val="00777438"/>
    <w:rsid w:val="007778CB"/>
    <w:rsid w:val="007779A2"/>
    <w:rsid w:val="00777C82"/>
    <w:rsid w:val="00780290"/>
    <w:rsid w:val="00780330"/>
    <w:rsid w:val="00780344"/>
    <w:rsid w:val="0078036F"/>
    <w:rsid w:val="00780475"/>
    <w:rsid w:val="007805C9"/>
    <w:rsid w:val="007806C3"/>
    <w:rsid w:val="00780770"/>
    <w:rsid w:val="007807C0"/>
    <w:rsid w:val="00780896"/>
    <w:rsid w:val="00780B9F"/>
    <w:rsid w:val="0078106F"/>
    <w:rsid w:val="0078139A"/>
    <w:rsid w:val="007816E4"/>
    <w:rsid w:val="007817F7"/>
    <w:rsid w:val="00781BDF"/>
    <w:rsid w:val="00781C33"/>
    <w:rsid w:val="00781C51"/>
    <w:rsid w:val="00781CF1"/>
    <w:rsid w:val="00781DF5"/>
    <w:rsid w:val="00781F14"/>
    <w:rsid w:val="007820C8"/>
    <w:rsid w:val="00782247"/>
    <w:rsid w:val="0078240D"/>
    <w:rsid w:val="007824F1"/>
    <w:rsid w:val="007824F6"/>
    <w:rsid w:val="00782FAC"/>
    <w:rsid w:val="007832C7"/>
    <w:rsid w:val="007833DB"/>
    <w:rsid w:val="0078344A"/>
    <w:rsid w:val="00783C62"/>
    <w:rsid w:val="00783DC6"/>
    <w:rsid w:val="00783E8C"/>
    <w:rsid w:val="00783F38"/>
    <w:rsid w:val="007844E6"/>
    <w:rsid w:val="00784948"/>
    <w:rsid w:val="00784971"/>
    <w:rsid w:val="00784B82"/>
    <w:rsid w:val="00784B93"/>
    <w:rsid w:val="00784BBE"/>
    <w:rsid w:val="007852C5"/>
    <w:rsid w:val="00785358"/>
    <w:rsid w:val="0078545C"/>
    <w:rsid w:val="0078569E"/>
    <w:rsid w:val="00785800"/>
    <w:rsid w:val="0078590A"/>
    <w:rsid w:val="00785B6D"/>
    <w:rsid w:val="00785F07"/>
    <w:rsid w:val="00786468"/>
    <w:rsid w:val="007865D0"/>
    <w:rsid w:val="00786626"/>
    <w:rsid w:val="00786A5A"/>
    <w:rsid w:val="00786BDE"/>
    <w:rsid w:val="00786D3D"/>
    <w:rsid w:val="00787098"/>
    <w:rsid w:val="00787286"/>
    <w:rsid w:val="007872A3"/>
    <w:rsid w:val="007872F7"/>
    <w:rsid w:val="0078736D"/>
    <w:rsid w:val="00787850"/>
    <w:rsid w:val="00787BC1"/>
    <w:rsid w:val="007903DA"/>
    <w:rsid w:val="00790A55"/>
    <w:rsid w:val="00790BBA"/>
    <w:rsid w:val="00790C5B"/>
    <w:rsid w:val="00790C72"/>
    <w:rsid w:val="00790EE4"/>
    <w:rsid w:val="007913A2"/>
    <w:rsid w:val="007913E3"/>
    <w:rsid w:val="00791BAD"/>
    <w:rsid w:val="00791CB5"/>
    <w:rsid w:val="00791F18"/>
    <w:rsid w:val="0079213E"/>
    <w:rsid w:val="00792161"/>
    <w:rsid w:val="007922A5"/>
    <w:rsid w:val="007922B5"/>
    <w:rsid w:val="0079249D"/>
    <w:rsid w:val="0079253F"/>
    <w:rsid w:val="007926C2"/>
    <w:rsid w:val="00792738"/>
    <w:rsid w:val="007927C7"/>
    <w:rsid w:val="007927CE"/>
    <w:rsid w:val="0079285B"/>
    <w:rsid w:val="007929BD"/>
    <w:rsid w:val="007929E3"/>
    <w:rsid w:val="00792BE4"/>
    <w:rsid w:val="00793220"/>
    <w:rsid w:val="007933A6"/>
    <w:rsid w:val="007933CF"/>
    <w:rsid w:val="007936AB"/>
    <w:rsid w:val="007937F9"/>
    <w:rsid w:val="007939D1"/>
    <w:rsid w:val="00793D34"/>
    <w:rsid w:val="00793F4A"/>
    <w:rsid w:val="00794930"/>
    <w:rsid w:val="00794951"/>
    <w:rsid w:val="00794A00"/>
    <w:rsid w:val="00794AFF"/>
    <w:rsid w:val="00794E1F"/>
    <w:rsid w:val="00794FC8"/>
    <w:rsid w:val="00795232"/>
    <w:rsid w:val="0079554E"/>
    <w:rsid w:val="0079597A"/>
    <w:rsid w:val="00795A7F"/>
    <w:rsid w:val="00795C48"/>
    <w:rsid w:val="00796404"/>
    <w:rsid w:val="0079655B"/>
    <w:rsid w:val="00796672"/>
    <w:rsid w:val="0079680E"/>
    <w:rsid w:val="007969DA"/>
    <w:rsid w:val="00796C1F"/>
    <w:rsid w:val="00796F55"/>
    <w:rsid w:val="00797127"/>
    <w:rsid w:val="0079713E"/>
    <w:rsid w:val="0079722A"/>
    <w:rsid w:val="007972E7"/>
    <w:rsid w:val="007979AC"/>
    <w:rsid w:val="00797A03"/>
    <w:rsid w:val="00797D76"/>
    <w:rsid w:val="007A02B9"/>
    <w:rsid w:val="007A0321"/>
    <w:rsid w:val="007A04D5"/>
    <w:rsid w:val="007A0517"/>
    <w:rsid w:val="007A05CA"/>
    <w:rsid w:val="007A06DC"/>
    <w:rsid w:val="007A096A"/>
    <w:rsid w:val="007A09F4"/>
    <w:rsid w:val="007A0AF9"/>
    <w:rsid w:val="007A0E73"/>
    <w:rsid w:val="007A10D4"/>
    <w:rsid w:val="007A130F"/>
    <w:rsid w:val="007A1547"/>
    <w:rsid w:val="007A160D"/>
    <w:rsid w:val="007A16D4"/>
    <w:rsid w:val="007A174B"/>
    <w:rsid w:val="007A179D"/>
    <w:rsid w:val="007A17F1"/>
    <w:rsid w:val="007A1A48"/>
    <w:rsid w:val="007A1CC7"/>
    <w:rsid w:val="007A1F2D"/>
    <w:rsid w:val="007A2065"/>
    <w:rsid w:val="007A2109"/>
    <w:rsid w:val="007A210C"/>
    <w:rsid w:val="007A217A"/>
    <w:rsid w:val="007A23C1"/>
    <w:rsid w:val="007A242D"/>
    <w:rsid w:val="007A24E3"/>
    <w:rsid w:val="007A292E"/>
    <w:rsid w:val="007A29E0"/>
    <w:rsid w:val="007A29EE"/>
    <w:rsid w:val="007A2E2F"/>
    <w:rsid w:val="007A2F47"/>
    <w:rsid w:val="007A307D"/>
    <w:rsid w:val="007A319C"/>
    <w:rsid w:val="007A322C"/>
    <w:rsid w:val="007A328D"/>
    <w:rsid w:val="007A35C4"/>
    <w:rsid w:val="007A3935"/>
    <w:rsid w:val="007A3972"/>
    <w:rsid w:val="007A3990"/>
    <w:rsid w:val="007A3DD4"/>
    <w:rsid w:val="007A413A"/>
    <w:rsid w:val="007A41EB"/>
    <w:rsid w:val="007A46EF"/>
    <w:rsid w:val="007A49D8"/>
    <w:rsid w:val="007A4A2B"/>
    <w:rsid w:val="007A4D7C"/>
    <w:rsid w:val="007A4F64"/>
    <w:rsid w:val="007A4FEB"/>
    <w:rsid w:val="007A51EF"/>
    <w:rsid w:val="007A52AA"/>
    <w:rsid w:val="007A55FD"/>
    <w:rsid w:val="007A577A"/>
    <w:rsid w:val="007A57F8"/>
    <w:rsid w:val="007A58BE"/>
    <w:rsid w:val="007A5D17"/>
    <w:rsid w:val="007A5EFC"/>
    <w:rsid w:val="007A6993"/>
    <w:rsid w:val="007A69E0"/>
    <w:rsid w:val="007A69E5"/>
    <w:rsid w:val="007A6BC9"/>
    <w:rsid w:val="007A6CB6"/>
    <w:rsid w:val="007A6FCD"/>
    <w:rsid w:val="007A70E6"/>
    <w:rsid w:val="007A7425"/>
    <w:rsid w:val="007A7524"/>
    <w:rsid w:val="007A75FC"/>
    <w:rsid w:val="007A7812"/>
    <w:rsid w:val="007A7996"/>
    <w:rsid w:val="007A7ADA"/>
    <w:rsid w:val="007B02C5"/>
    <w:rsid w:val="007B0416"/>
    <w:rsid w:val="007B0596"/>
    <w:rsid w:val="007B061C"/>
    <w:rsid w:val="007B06E2"/>
    <w:rsid w:val="007B0848"/>
    <w:rsid w:val="007B08E9"/>
    <w:rsid w:val="007B0920"/>
    <w:rsid w:val="007B0959"/>
    <w:rsid w:val="007B09AA"/>
    <w:rsid w:val="007B0A0C"/>
    <w:rsid w:val="007B0FBC"/>
    <w:rsid w:val="007B10C7"/>
    <w:rsid w:val="007B164C"/>
    <w:rsid w:val="007B1982"/>
    <w:rsid w:val="007B19A4"/>
    <w:rsid w:val="007B1B2A"/>
    <w:rsid w:val="007B1B3E"/>
    <w:rsid w:val="007B21C1"/>
    <w:rsid w:val="007B226F"/>
    <w:rsid w:val="007B249A"/>
    <w:rsid w:val="007B2713"/>
    <w:rsid w:val="007B2B54"/>
    <w:rsid w:val="007B2BF2"/>
    <w:rsid w:val="007B2FF4"/>
    <w:rsid w:val="007B31BA"/>
    <w:rsid w:val="007B3330"/>
    <w:rsid w:val="007B3332"/>
    <w:rsid w:val="007B3459"/>
    <w:rsid w:val="007B39A4"/>
    <w:rsid w:val="007B39C8"/>
    <w:rsid w:val="007B39D5"/>
    <w:rsid w:val="007B3C44"/>
    <w:rsid w:val="007B3CBB"/>
    <w:rsid w:val="007B43F6"/>
    <w:rsid w:val="007B4965"/>
    <w:rsid w:val="007B49E2"/>
    <w:rsid w:val="007B4BE5"/>
    <w:rsid w:val="007B4D32"/>
    <w:rsid w:val="007B4EEF"/>
    <w:rsid w:val="007B5132"/>
    <w:rsid w:val="007B5751"/>
    <w:rsid w:val="007B57EF"/>
    <w:rsid w:val="007B5BCA"/>
    <w:rsid w:val="007B5EEF"/>
    <w:rsid w:val="007B600D"/>
    <w:rsid w:val="007B61B4"/>
    <w:rsid w:val="007B639C"/>
    <w:rsid w:val="007B65E1"/>
    <w:rsid w:val="007B6755"/>
    <w:rsid w:val="007B6775"/>
    <w:rsid w:val="007B67D6"/>
    <w:rsid w:val="007B68B5"/>
    <w:rsid w:val="007B69A0"/>
    <w:rsid w:val="007B6DC5"/>
    <w:rsid w:val="007B7012"/>
    <w:rsid w:val="007B7052"/>
    <w:rsid w:val="007B718C"/>
    <w:rsid w:val="007B7600"/>
    <w:rsid w:val="007B76FF"/>
    <w:rsid w:val="007B7881"/>
    <w:rsid w:val="007B7AB7"/>
    <w:rsid w:val="007C0124"/>
    <w:rsid w:val="007C015A"/>
    <w:rsid w:val="007C01C9"/>
    <w:rsid w:val="007C0437"/>
    <w:rsid w:val="007C0567"/>
    <w:rsid w:val="007C0583"/>
    <w:rsid w:val="007C05F7"/>
    <w:rsid w:val="007C0726"/>
    <w:rsid w:val="007C0E0C"/>
    <w:rsid w:val="007C1203"/>
    <w:rsid w:val="007C1473"/>
    <w:rsid w:val="007C1549"/>
    <w:rsid w:val="007C155B"/>
    <w:rsid w:val="007C15EA"/>
    <w:rsid w:val="007C16A4"/>
    <w:rsid w:val="007C1793"/>
    <w:rsid w:val="007C1A9D"/>
    <w:rsid w:val="007C1E37"/>
    <w:rsid w:val="007C221F"/>
    <w:rsid w:val="007C2328"/>
    <w:rsid w:val="007C2423"/>
    <w:rsid w:val="007C25BB"/>
    <w:rsid w:val="007C27F5"/>
    <w:rsid w:val="007C29A3"/>
    <w:rsid w:val="007C2BBE"/>
    <w:rsid w:val="007C2E1B"/>
    <w:rsid w:val="007C2FAD"/>
    <w:rsid w:val="007C30DF"/>
    <w:rsid w:val="007C3360"/>
    <w:rsid w:val="007C3B2A"/>
    <w:rsid w:val="007C3EF3"/>
    <w:rsid w:val="007C423B"/>
    <w:rsid w:val="007C4443"/>
    <w:rsid w:val="007C44FF"/>
    <w:rsid w:val="007C47EE"/>
    <w:rsid w:val="007C486A"/>
    <w:rsid w:val="007C4897"/>
    <w:rsid w:val="007C4A93"/>
    <w:rsid w:val="007C4D68"/>
    <w:rsid w:val="007C5012"/>
    <w:rsid w:val="007C5020"/>
    <w:rsid w:val="007C5050"/>
    <w:rsid w:val="007C5167"/>
    <w:rsid w:val="007C5219"/>
    <w:rsid w:val="007C5422"/>
    <w:rsid w:val="007C54BC"/>
    <w:rsid w:val="007C5850"/>
    <w:rsid w:val="007C58FD"/>
    <w:rsid w:val="007C5BEA"/>
    <w:rsid w:val="007C5C34"/>
    <w:rsid w:val="007C5DC8"/>
    <w:rsid w:val="007C5E90"/>
    <w:rsid w:val="007C6076"/>
    <w:rsid w:val="007C6194"/>
    <w:rsid w:val="007C61FC"/>
    <w:rsid w:val="007C6285"/>
    <w:rsid w:val="007C6502"/>
    <w:rsid w:val="007C6926"/>
    <w:rsid w:val="007C6DB4"/>
    <w:rsid w:val="007C6EBE"/>
    <w:rsid w:val="007C7081"/>
    <w:rsid w:val="007C72F7"/>
    <w:rsid w:val="007C79DA"/>
    <w:rsid w:val="007C7AA1"/>
    <w:rsid w:val="007C7AE4"/>
    <w:rsid w:val="007C7BBA"/>
    <w:rsid w:val="007D00B5"/>
    <w:rsid w:val="007D02AB"/>
    <w:rsid w:val="007D03C4"/>
    <w:rsid w:val="007D0489"/>
    <w:rsid w:val="007D0799"/>
    <w:rsid w:val="007D09DB"/>
    <w:rsid w:val="007D0B16"/>
    <w:rsid w:val="007D0B4F"/>
    <w:rsid w:val="007D11F8"/>
    <w:rsid w:val="007D12E6"/>
    <w:rsid w:val="007D144E"/>
    <w:rsid w:val="007D162F"/>
    <w:rsid w:val="007D170A"/>
    <w:rsid w:val="007D1872"/>
    <w:rsid w:val="007D18D3"/>
    <w:rsid w:val="007D1ABE"/>
    <w:rsid w:val="007D1BCC"/>
    <w:rsid w:val="007D1EC6"/>
    <w:rsid w:val="007D1FCC"/>
    <w:rsid w:val="007D22A1"/>
    <w:rsid w:val="007D2810"/>
    <w:rsid w:val="007D291C"/>
    <w:rsid w:val="007D2ABC"/>
    <w:rsid w:val="007D2ACE"/>
    <w:rsid w:val="007D2ACF"/>
    <w:rsid w:val="007D2C78"/>
    <w:rsid w:val="007D2D84"/>
    <w:rsid w:val="007D33E3"/>
    <w:rsid w:val="007D36B7"/>
    <w:rsid w:val="007D3BCB"/>
    <w:rsid w:val="007D3D6B"/>
    <w:rsid w:val="007D3DD9"/>
    <w:rsid w:val="007D3FE4"/>
    <w:rsid w:val="007D403D"/>
    <w:rsid w:val="007D4360"/>
    <w:rsid w:val="007D4BF5"/>
    <w:rsid w:val="007D4E74"/>
    <w:rsid w:val="007D5183"/>
    <w:rsid w:val="007D5508"/>
    <w:rsid w:val="007D5539"/>
    <w:rsid w:val="007D55D6"/>
    <w:rsid w:val="007D56BF"/>
    <w:rsid w:val="007D57F4"/>
    <w:rsid w:val="007D59C2"/>
    <w:rsid w:val="007D5D33"/>
    <w:rsid w:val="007D5D98"/>
    <w:rsid w:val="007D5FAD"/>
    <w:rsid w:val="007D6341"/>
    <w:rsid w:val="007D659B"/>
    <w:rsid w:val="007D65B6"/>
    <w:rsid w:val="007D6898"/>
    <w:rsid w:val="007D68C6"/>
    <w:rsid w:val="007D6A4F"/>
    <w:rsid w:val="007D6C3A"/>
    <w:rsid w:val="007D71F1"/>
    <w:rsid w:val="007D741A"/>
    <w:rsid w:val="007D76DF"/>
    <w:rsid w:val="007D780B"/>
    <w:rsid w:val="007D79A1"/>
    <w:rsid w:val="007E043D"/>
    <w:rsid w:val="007E07E5"/>
    <w:rsid w:val="007E0A91"/>
    <w:rsid w:val="007E0CCB"/>
    <w:rsid w:val="007E0FC8"/>
    <w:rsid w:val="007E10E7"/>
    <w:rsid w:val="007E1375"/>
    <w:rsid w:val="007E1C07"/>
    <w:rsid w:val="007E1D66"/>
    <w:rsid w:val="007E1D67"/>
    <w:rsid w:val="007E1DE6"/>
    <w:rsid w:val="007E1E4E"/>
    <w:rsid w:val="007E2130"/>
    <w:rsid w:val="007E2363"/>
    <w:rsid w:val="007E254B"/>
    <w:rsid w:val="007E27D9"/>
    <w:rsid w:val="007E27DB"/>
    <w:rsid w:val="007E2851"/>
    <w:rsid w:val="007E28D7"/>
    <w:rsid w:val="007E2A66"/>
    <w:rsid w:val="007E2B47"/>
    <w:rsid w:val="007E2E93"/>
    <w:rsid w:val="007E3340"/>
    <w:rsid w:val="007E3527"/>
    <w:rsid w:val="007E3AB6"/>
    <w:rsid w:val="007E42A8"/>
    <w:rsid w:val="007E4387"/>
    <w:rsid w:val="007E43A8"/>
    <w:rsid w:val="007E4505"/>
    <w:rsid w:val="007E4819"/>
    <w:rsid w:val="007E48B1"/>
    <w:rsid w:val="007E48C0"/>
    <w:rsid w:val="007E4A1D"/>
    <w:rsid w:val="007E4B81"/>
    <w:rsid w:val="007E4C60"/>
    <w:rsid w:val="007E4EC7"/>
    <w:rsid w:val="007E51B5"/>
    <w:rsid w:val="007E54C1"/>
    <w:rsid w:val="007E5565"/>
    <w:rsid w:val="007E58C0"/>
    <w:rsid w:val="007E5951"/>
    <w:rsid w:val="007E5C76"/>
    <w:rsid w:val="007E5C90"/>
    <w:rsid w:val="007E613B"/>
    <w:rsid w:val="007E63AB"/>
    <w:rsid w:val="007E669F"/>
    <w:rsid w:val="007E6714"/>
    <w:rsid w:val="007E6827"/>
    <w:rsid w:val="007E68CA"/>
    <w:rsid w:val="007E69CC"/>
    <w:rsid w:val="007E6A9A"/>
    <w:rsid w:val="007E6BF7"/>
    <w:rsid w:val="007E6CC1"/>
    <w:rsid w:val="007E6EBB"/>
    <w:rsid w:val="007E7326"/>
    <w:rsid w:val="007E75B8"/>
    <w:rsid w:val="007E76B1"/>
    <w:rsid w:val="007E77BE"/>
    <w:rsid w:val="007E79A9"/>
    <w:rsid w:val="007E7A8B"/>
    <w:rsid w:val="007E7B88"/>
    <w:rsid w:val="007E7D9E"/>
    <w:rsid w:val="007F02B6"/>
    <w:rsid w:val="007F03EF"/>
    <w:rsid w:val="007F064C"/>
    <w:rsid w:val="007F09B5"/>
    <w:rsid w:val="007F09D6"/>
    <w:rsid w:val="007F0C8F"/>
    <w:rsid w:val="007F0D90"/>
    <w:rsid w:val="007F0D91"/>
    <w:rsid w:val="007F10BB"/>
    <w:rsid w:val="007F1322"/>
    <w:rsid w:val="007F1326"/>
    <w:rsid w:val="007F184B"/>
    <w:rsid w:val="007F194D"/>
    <w:rsid w:val="007F1AB9"/>
    <w:rsid w:val="007F1C9B"/>
    <w:rsid w:val="007F1D09"/>
    <w:rsid w:val="007F1D44"/>
    <w:rsid w:val="007F1E1B"/>
    <w:rsid w:val="007F1E8A"/>
    <w:rsid w:val="007F2071"/>
    <w:rsid w:val="007F20CA"/>
    <w:rsid w:val="007F210E"/>
    <w:rsid w:val="007F2855"/>
    <w:rsid w:val="007F29DB"/>
    <w:rsid w:val="007F2D66"/>
    <w:rsid w:val="007F2F00"/>
    <w:rsid w:val="007F30CA"/>
    <w:rsid w:val="007F3487"/>
    <w:rsid w:val="007F34E4"/>
    <w:rsid w:val="007F353E"/>
    <w:rsid w:val="007F3779"/>
    <w:rsid w:val="007F39A8"/>
    <w:rsid w:val="007F3D45"/>
    <w:rsid w:val="007F3E1F"/>
    <w:rsid w:val="007F3E2A"/>
    <w:rsid w:val="007F4227"/>
    <w:rsid w:val="007F42F8"/>
    <w:rsid w:val="007F4386"/>
    <w:rsid w:val="007F4440"/>
    <w:rsid w:val="007F4505"/>
    <w:rsid w:val="007F48DF"/>
    <w:rsid w:val="007F4910"/>
    <w:rsid w:val="007F4B7D"/>
    <w:rsid w:val="007F4CA8"/>
    <w:rsid w:val="007F5215"/>
    <w:rsid w:val="007F525E"/>
    <w:rsid w:val="007F57DF"/>
    <w:rsid w:val="007F5825"/>
    <w:rsid w:val="007F5829"/>
    <w:rsid w:val="007F58B0"/>
    <w:rsid w:val="007F5A22"/>
    <w:rsid w:val="007F5B44"/>
    <w:rsid w:val="007F5BB3"/>
    <w:rsid w:val="007F5EA4"/>
    <w:rsid w:val="007F5EB6"/>
    <w:rsid w:val="007F5FDD"/>
    <w:rsid w:val="007F6568"/>
    <w:rsid w:val="007F66D2"/>
    <w:rsid w:val="007F676D"/>
    <w:rsid w:val="007F6789"/>
    <w:rsid w:val="007F67E5"/>
    <w:rsid w:val="007F6AC3"/>
    <w:rsid w:val="007F6B26"/>
    <w:rsid w:val="007F6B98"/>
    <w:rsid w:val="007F6BD1"/>
    <w:rsid w:val="007F6BE1"/>
    <w:rsid w:val="007F6C7D"/>
    <w:rsid w:val="007F6C80"/>
    <w:rsid w:val="007F7055"/>
    <w:rsid w:val="007F70E9"/>
    <w:rsid w:val="007F716E"/>
    <w:rsid w:val="007F7628"/>
    <w:rsid w:val="007F76D9"/>
    <w:rsid w:val="007F78FA"/>
    <w:rsid w:val="007F7973"/>
    <w:rsid w:val="007F7CC3"/>
    <w:rsid w:val="007F7D47"/>
    <w:rsid w:val="00800138"/>
    <w:rsid w:val="00800668"/>
    <w:rsid w:val="00800927"/>
    <w:rsid w:val="00800995"/>
    <w:rsid w:val="008009DD"/>
    <w:rsid w:val="00800DDE"/>
    <w:rsid w:val="008011A8"/>
    <w:rsid w:val="008012C1"/>
    <w:rsid w:val="0080137C"/>
    <w:rsid w:val="00801482"/>
    <w:rsid w:val="008014C3"/>
    <w:rsid w:val="00801C37"/>
    <w:rsid w:val="008022B3"/>
    <w:rsid w:val="00802342"/>
    <w:rsid w:val="00802958"/>
    <w:rsid w:val="008029D7"/>
    <w:rsid w:val="00802C17"/>
    <w:rsid w:val="00802CB3"/>
    <w:rsid w:val="00802CC8"/>
    <w:rsid w:val="00802CEB"/>
    <w:rsid w:val="00802D87"/>
    <w:rsid w:val="00802E06"/>
    <w:rsid w:val="00802E89"/>
    <w:rsid w:val="00803095"/>
    <w:rsid w:val="008030CB"/>
    <w:rsid w:val="0080320B"/>
    <w:rsid w:val="0080326B"/>
    <w:rsid w:val="00803367"/>
    <w:rsid w:val="008036F7"/>
    <w:rsid w:val="00803C43"/>
    <w:rsid w:val="008040DD"/>
    <w:rsid w:val="00804156"/>
    <w:rsid w:val="008041D4"/>
    <w:rsid w:val="00804231"/>
    <w:rsid w:val="0080423A"/>
    <w:rsid w:val="0080427E"/>
    <w:rsid w:val="0080493E"/>
    <w:rsid w:val="008049F8"/>
    <w:rsid w:val="00804C96"/>
    <w:rsid w:val="00804E02"/>
    <w:rsid w:val="0080506D"/>
    <w:rsid w:val="00805174"/>
    <w:rsid w:val="008057EF"/>
    <w:rsid w:val="0080586D"/>
    <w:rsid w:val="00805CB7"/>
    <w:rsid w:val="0080622C"/>
    <w:rsid w:val="00806230"/>
    <w:rsid w:val="00806389"/>
    <w:rsid w:val="00806462"/>
    <w:rsid w:val="008067EB"/>
    <w:rsid w:val="00806AB2"/>
    <w:rsid w:val="00806C1A"/>
    <w:rsid w:val="00806DF5"/>
    <w:rsid w:val="00806EAF"/>
    <w:rsid w:val="00806F6E"/>
    <w:rsid w:val="00806F7C"/>
    <w:rsid w:val="00807439"/>
    <w:rsid w:val="00807442"/>
    <w:rsid w:val="008100BF"/>
    <w:rsid w:val="008102CC"/>
    <w:rsid w:val="0081038E"/>
    <w:rsid w:val="008103A6"/>
    <w:rsid w:val="008103B5"/>
    <w:rsid w:val="008103C2"/>
    <w:rsid w:val="0081047B"/>
    <w:rsid w:val="00810487"/>
    <w:rsid w:val="00810890"/>
    <w:rsid w:val="00810AE7"/>
    <w:rsid w:val="00810D0E"/>
    <w:rsid w:val="00811027"/>
    <w:rsid w:val="00811039"/>
    <w:rsid w:val="008110D2"/>
    <w:rsid w:val="008111EB"/>
    <w:rsid w:val="00811233"/>
    <w:rsid w:val="0081127A"/>
    <w:rsid w:val="008114C4"/>
    <w:rsid w:val="008115EE"/>
    <w:rsid w:val="00811721"/>
    <w:rsid w:val="00811B52"/>
    <w:rsid w:val="00811BB9"/>
    <w:rsid w:val="00811D03"/>
    <w:rsid w:val="00811D08"/>
    <w:rsid w:val="00811D15"/>
    <w:rsid w:val="00812165"/>
    <w:rsid w:val="0081235D"/>
    <w:rsid w:val="00812563"/>
    <w:rsid w:val="00812589"/>
    <w:rsid w:val="00812821"/>
    <w:rsid w:val="00812967"/>
    <w:rsid w:val="00812BDF"/>
    <w:rsid w:val="00812CB1"/>
    <w:rsid w:val="00812CBE"/>
    <w:rsid w:val="008131B4"/>
    <w:rsid w:val="00813200"/>
    <w:rsid w:val="00813941"/>
    <w:rsid w:val="00813945"/>
    <w:rsid w:val="00813D5D"/>
    <w:rsid w:val="00814040"/>
    <w:rsid w:val="0081407D"/>
    <w:rsid w:val="008140C0"/>
    <w:rsid w:val="00814209"/>
    <w:rsid w:val="00814461"/>
    <w:rsid w:val="0081490F"/>
    <w:rsid w:val="00815102"/>
    <w:rsid w:val="00815105"/>
    <w:rsid w:val="00815142"/>
    <w:rsid w:val="00815936"/>
    <w:rsid w:val="00815951"/>
    <w:rsid w:val="00815A0E"/>
    <w:rsid w:val="00815B41"/>
    <w:rsid w:val="0081678D"/>
    <w:rsid w:val="00816880"/>
    <w:rsid w:val="00816B86"/>
    <w:rsid w:val="00816B93"/>
    <w:rsid w:val="00816BF6"/>
    <w:rsid w:val="00816CA7"/>
    <w:rsid w:val="00816E2F"/>
    <w:rsid w:val="00817079"/>
    <w:rsid w:val="008171CD"/>
    <w:rsid w:val="00817228"/>
    <w:rsid w:val="008174E5"/>
    <w:rsid w:val="008175F7"/>
    <w:rsid w:val="0081790E"/>
    <w:rsid w:val="008179FD"/>
    <w:rsid w:val="00817C20"/>
    <w:rsid w:val="00817C6E"/>
    <w:rsid w:val="00817F7C"/>
    <w:rsid w:val="0082023F"/>
    <w:rsid w:val="008202C1"/>
    <w:rsid w:val="0082037D"/>
    <w:rsid w:val="00820700"/>
    <w:rsid w:val="00820BBE"/>
    <w:rsid w:val="00820EB8"/>
    <w:rsid w:val="008214F1"/>
    <w:rsid w:val="008218B1"/>
    <w:rsid w:val="008218C1"/>
    <w:rsid w:val="00821BFB"/>
    <w:rsid w:val="00821C14"/>
    <w:rsid w:val="00821C7F"/>
    <w:rsid w:val="00822036"/>
    <w:rsid w:val="008220ED"/>
    <w:rsid w:val="008221A1"/>
    <w:rsid w:val="00822353"/>
    <w:rsid w:val="0082257B"/>
    <w:rsid w:val="00822786"/>
    <w:rsid w:val="00822803"/>
    <w:rsid w:val="00822A9D"/>
    <w:rsid w:val="00822E5D"/>
    <w:rsid w:val="0082324F"/>
    <w:rsid w:val="008232CC"/>
    <w:rsid w:val="008236A8"/>
    <w:rsid w:val="0082376A"/>
    <w:rsid w:val="008237C2"/>
    <w:rsid w:val="00823816"/>
    <w:rsid w:val="00823901"/>
    <w:rsid w:val="00823BA3"/>
    <w:rsid w:val="00823C63"/>
    <w:rsid w:val="00823DE7"/>
    <w:rsid w:val="00823EE9"/>
    <w:rsid w:val="00823F7A"/>
    <w:rsid w:val="00824194"/>
    <w:rsid w:val="008242C9"/>
    <w:rsid w:val="00824441"/>
    <w:rsid w:val="00824687"/>
    <w:rsid w:val="00824A19"/>
    <w:rsid w:val="00824A84"/>
    <w:rsid w:val="00824AF7"/>
    <w:rsid w:val="00824C9B"/>
    <w:rsid w:val="00824EEE"/>
    <w:rsid w:val="00824F5D"/>
    <w:rsid w:val="008252FC"/>
    <w:rsid w:val="00825451"/>
    <w:rsid w:val="00825457"/>
    <w:rsid w:val="008254C3"/>
    <w:rsid w:val="008255E4"/>
    <w:rsid w:val="008255F7"/>
    <w:rsid w:val="00825877"/>
    <w:rsid w:val="00825911"/>
    <w:rsid w:val="00825A1F"/>
    <w:rsid w:val="00825B21"/>
    <w:rsid w:val="00825DB1"/>
    <w:rsid w:val="00825DD2"/>
    <w:rsid w:val="0082611F"/>
    <w:rsid w:val="008266BB"/>
    <w:rsid w:val="00826713"/>
    <w:rsid w:val="008268F3"/>
    <w:rsid w:val="00826C0C"/>
    <w:rsid w:val="00826C75"/>
    <w:rsid w:val="00826CA8"/>
    <w:rsid w:val="00826D62"/>
    <w:rsid w:val="00826F3A"/>
    <w:rsid w:val="00827134"/>
    <w:rsid w:val="00827359"/>
    <w:rsid w:val="00827881"/>
    <w:rsid w:val="00827982"/>
    <w:rsid w:val="00827CC6"/>
    <w:rsid w:val="00827EF3"/>
    <w:rsid w:val="00827FD4"/>
    <w:rsid w:val="008301F7"/>
    <w:rsid w:val="00830660"/>
    <w:rsid w:val="00830B1E"/>
    <w:rsid w:val="00830CBB"/>
    <w:rsid w:val="00830EBE"/>
    <w:rsid w:val="00831020"/>
    <w:rsid w:val="00831090"/>
    <w:rsid w:val="0083156A"/>
    <w:rsid w:val="0083160A"/>
    <w:rsid w:val="00831665"/>
    <w:rsid w:val="008317D9"/>
    <w:rsid w:val="00831AF1"/>
    <w:rsid w:val="00831B2C"/>
    <w:rsid w:val="00831DE9"/>
    <w:rsid w:val="00831E06"/>
    <w:rsid w:val="00831E94"/>
    <w:rsid w:val="00831FD1"/>
    <w:rsid w:val="00832034"/>
    <w:rsid w:val="0083206F"/>
    <w:rsid w:val="00832082"/>
    <w:rsid w:val="0083252C"/>
    <w:rsid w:val="0083282C"/>
    <w:rsid w:val="008329D1"/>
    <w:rsid w:val="00832AA5"/>
    <w:rsid w:val="00832BCA"/>
    <w:rsid w:val="00833129"/>
    <w:rsid w:val="00833254"/>
    <w:rsid w:val="0083334A"/>
    <w:rsid w:val="008333C5"/>
    <w:rsid w:val="008333FB"/>
    <w:rsid w:val="00833785"/>
    <w:rsid w:val="00833BD3"/>
    <w:rsid w:val="00833D19"/>
    <w:rsid w:val="00833EED"/>
    <w:rsid w:val="00834362"/>
    <w:rsid w:val="00834547"/>
    <w:rsid w:val="00834642"/>
    <w:rsid w:val="00834707"/>
    <w:rsid w:val="00834A88"/>
    <w:rsid w:val="00834BF8"/>
    <w:rsid w:val="00834C12"/>
    <w:rsid w:val="00834F70"/>
    <w:rsid w:val="00835128"/>
    <w:rsid w:val="008356EF"/>
    <w:rsid w:val="0083589C"/>
    <w:rsid w:val="00835C23"/>
    <w:rsid w:val="00835D7D"/>
    <w:rsid w:val="00835DE4"/>
    <w:rsid w:val="0083619E"/>
    <w:rsid w:val="00836276"/>
    <w:rsid w:val="00836461"/>
    <w:rsid w:val="008364A1"/>
    <w:rsid w:val="008365F6"/>
    <w:rsid w:val="00836680"/>
    <w:rsid w:val="00836797"/>
    <w:rsid w:val="00836A79"/>
    <w:rsid w:val="00836BE8"/>
    <w:rsid w:val="0083704A"/>
    <w:rsid w:val="008371A8"/>
    <w:rsid w:val="0083729C"/>
    <w:rsid w:val="008374BA"/>
    <w:rsid w:val="00837563"/>
    <w:rsid w:val="00837807"/>
    <w:rsid w:val="00837859"/>
    <w:rsid w:val="00837904"/>
    <w:rsid w:val="0083792D"/>
    <w:rsid w:val="00837A72"/>
    <w:rsid w:val="00837C16"/>
    <w:rsid w:val="00837E4A"/>
    <w:rsid w:val="00837F23"/>
    <w:rsid w:val="008401E6"/>
    <w:rsid w:val="0084021B"/>
    <w:rsid w:val="00840309"/>
    <w:rsid w:val="00840343"/>
    <w:rsid w:val="0084064F"/>
    <w:rsid w:val="00840858"/>
    <w:rsid w:val="008408DB"/>
    <w:rsid w:val="00840C4D"/>
    <w:rsid w:val="00840CAD"/>
    <w:rsid w:val="00840E71"/>
    <w:rsid w:val="00840EAD"/>
    <w:rsid w:val="00840ED6"/>
    <w:rsid w:val="00841006"/>
    <w:rsid w:val="0084108A"/>
    <w:rsid w:val="00841189"/>
    <w:rsid w:val="008411A9"/>
    <w:rsid w:val="00841335"/>
    <w:rsid w:val="0084154C"/>
    <w:rsid w:val="0084154D"/>
    <w:rsid w:val="008415BA"/>
    <w:rsid w:val="00841733"/>
    <w:rsid w:val="00841751"/>
    <w:rsid w:val="00841772"/>
    <w:rsid w:val="008418DB"/>
    <w:rsid w:val="008418E6"/>
    <w:rsid w:val="008418F5"/>
    <w:rsid w:val="0084194E"/>
    <w:rsid w:val="00841993"/>
    <w:rsid w:val="00841A88"/>
    <w:rsid w:val="00841B3E"/>
    <w:rsid w:val="00841DBA"/>
    <w:rsid w:val="00842114"/>
    <w:rsid w:val="00842466"/>
    <w:rsid w:val="008424B1"/>
    <w:rsid w:val="00842509"/>
    <w:rsid w:val="008425A1"/>
    <w:rsid w:val="0084264D"/>
    <w:rsid w:val="00842757"/>
    <w:rsid w:val="008428B4"/>
    <w:rsid w:val="00842A90"/>
    <w:rsid w:val="00842C39"/>
    <w:rsid w:val="00842C41"/>
    <w:rsid w:val="00842CCE"/>
    <w:rsid w:val="00842D6E"/>
    <w:rsid w:val="00842DD8"/>
    <w:rsid w:val="00842FF4"/>
    <w:rsid w:val="008430B6"/>
    <w:rsid w:val="008436E1"/>
    <w:rsid w:val="0084374F"/>
    <w:rsid w:val="00843769"/>
    <w:rsid w:val="0084396D"/>
    <w:rsid w:val="00843AA0"/>
    <w:rsid w:val="00843C2B"/>
    <w:rsid w:val="00843F63"/>
    <w:rsid w:val="008441D9"/>
    <w:rsid w:val="0084428D"/>
    <w:rsid w:val="008442C3"/>
    <w:rsid w:val="00844553"/>
    <w:rsid w:val="008445A7"/>
    <w:rsid w:val="0084464C"/>
    <w:rsid w:val="008449A7"/>
    <w:rsid w:val="00844BA4"/>
    <w:rsid w:val="00844F08"/>
    <w:rsid w:val="0084505E"/>
    <w:rsid w:val="008452B4"/>
    <w:rsid w:val="008454BC"/>
    <w:rsid w:val="0084557E"/>
    <w:rsid w:val="0084587D"/>
    <w:rsid w:val="008458B7"/>
    <w:rsid w:val="008458CA"/>
    <w:rsid w:val="00845970"/>
    <w:rsid w:val="00845A10"/>
    <w:rsid w:val="00845CAE"/>
    <w:rsid w:val="00845E25"/>
    <w:rsid w:val="00845F38"/>
    <w:rsid w:val="00845F3E"/>
    <w:rsid w:val="00846203"/>
    <w:rsid w:val="008464BE"/>
    <w:rsid w:val="008464DD"/>
    <w:rsid w:val="008466A0"/>
    <w:rsid w:val="008466E0"/>
    <w:rsid w:val="00846B63"/>
    <w:rsid w:val="00846FF9"/>
    <w:rsid w:val="0084712D"/>
    <w:rsid w:val="0084716C"/>
    <w:rsid w:val="00847207"/>
    <w:rsid w:val="00847603"/>
    <w:rsid w:val="00847741"/>
    <w:rsid w:val="0084789E"/>
    <w:rsid w:val="00847D14"/>
    <w:rsid w:val="00847DAC"/>
    <w:rsid w:val="00847F2A"/>
    <w:rsid w:val="0085016C"/>
    <w:rsid w:val="0085024D"/>
    <w:rsid w:val="0085034B"/>
    <w:rsid w:val="008506DF"/>
    <w:rsid w:val="00850DE1"/>
    <w:rsid w:val="00851094"/>
    <w:rsid w:val="008516A2"/>
    <w:rsid w:val="008518AC"/>
    <w:rsid w:val="00851982"/>
    <w:rsid w:val="00851A39"/>
    <w:rsid w:val="00851E29"/>
    <w:rsid w:val="0085209E"/>
    <w:rsid w:val="008524E7"/>
    <w:rsid w:val="00852874"/>
    <w:rsid w:val="00852B45"/>
    <w:rsid w:val="00852EB1"/>
    <w:rsid w:val="00852FF3"/>
    <w:rsid w:val="008532BF"/>
    <w:rsid w:val="008534B5"/>
    <w:rsid w:val="008534EE"/>
    <w:rsid w:val="0085373D"/>
    <w:rsid w:val="0085379E"/>
    <w:rsid w:val="008537E1"/>
    <w:rsid w:val="00853A8F"/>
    <w:rsid w:val="00853C5E"/>
    <w:rsid w:val="00853D29"/>
    <w:rsid w:val="00853D79"/>
    <w:rsid w:val="00853E37"/>
    <w:rsid w:val="00854021"/>
    <w:rsid w:val="008542F6"/>
    <w:rsid w:val="008544FD"/>
    <w:rsid w:val="00854531"/>
    <w:rsid w:val="00854651"/>
    <w:rsid w:val="00854688"/>
    <w:rsid w:val="008547F3"/>
    <w:rsid w:val="00854C38"/>
    <w:rsid w:val="00854D33"/>
    <w:rsid w:val="00854F6A"/>
    <w:rsid w:val="00854FA8"/>
    <w:rsid w:val="00855472"/>
    <w:rsid w:val="00855568"/>
    <w:rsid w:val="008556ED"/>
    <w:rsid w:val="0085584A"/>
    <w:rsid w:val="0085585B"/>
    <w:rsid w:val="008558A1"/>
    <w:rsid w:val="008558EA"/>
    <w:rsid w:val="00855964"/>
    <w:rsid w:val="00855992"/>
    <w:rsid w:val="00855996"/>
    <w:rsid w:val="00855C5D"/>
    <w:rsid w:val="008560E2"/>
    <w:rsid w:val="00856343"/>
    <w:rsid w:val="008563D2"/>
    <w:rsid w:val="008569FA"/>
    <w:rsid w:val="00856CDE"/>
    <w:rsid w:val="0085718F"/>
    <w:rsid w:val="0085721F"/>
    <w:rsid w:val="0085737B"/>
    <w:rsid w:val="00857580"/>
    <w:rsid w:val="008575CD"/>
    <w:rsid w:val="008578D4"/>
    <w:rsid w:val="0085791B"/>
    <w:rsid w:val="00857B90"/>
    <w:rsid w:val="00857CBA"/>
    <w:rsid w:val="00857F58"/>
    <w:rsid w:val="00860744"/>
    <w:rsid w:val="00860751"/>
    <w:rsid w:val="00860759"/>
    <w:rsid w:val="00860993"/>
    <w:rsid w:val="00860A6C"/>
    <w:rsid w:val="00861870"/>
    <w:rsid w:val="00861877"/>
    <w:rsid w:val="00861895"/>
    <w:rsid w:val="00861946"/>
    <w:rsid w:val="00861961"/>
    <w:rsid w:val="00861C4D"/>
    <w:rsid w:val="0086241B"/>
    <w:rsid w:val="0086244D"/>
    <w:rsid w:val="008624AB"/>
    <w:rsid w:val="00862648"/>
    <w:rsid w:val="008626C8"/>
    <w:rsid w:val="0086297F"/>
    <w:rsid w:val="008629F4"/>
    <w:rsid w:val="00862B6F"/>
    <w:rsid w:val="00862C2B"/>
    <w:rsid w:val="00862C41"/>
    <w:rsid w:val="008631BC"/>
    <w:rsid w:val="00863276"/>
    <w:rsid w:val="008633C3"/>
    <w:rsid w:val="00863507"/>
    <w:rsid w:val="008636B1"/>
    <w:rsid w:val="00863A38"/>
    <w:rsid w:val="00863BA5"/>
    <w:rsid w:val="00863D37"/>
    <w:rsid w:val="0086403E"/>
    <w:rsid w:val="008642F6"/>
    <w:rsid w:val="00864745"/>
    <w:rsid w:val="0086474F"/>
    <w:rsid w:val="0086487E"/>
    <w:rsid w:val="00864D49"/>
    <w:rsid w:val="0086501C"/>
    <w:rsid w:val="008652B0"/>
    <w:rsid w:val="00865520"/>
    <w:rsid w:val="00865632"/>
    <w:rsid w:val="00865AF6"/>
    <w:rsid w:val="00865B1C"/>
    <w:rsid w:val="00865DB4"/>
    <w:rsid w:val="00865FC9"/>
    <w:rsid w:val="0086615B"/>
    <w:rsid w:val="00866230"/>
    <w:rsid w:val="008666FF"/>
    <w:rsid w:val="00866914"/>
    <w:rsid w:val="0086696C"/>
    <w:rsid w:val="0086710E"/>
    <w:rsid w:val="00867655"/>
    <w:rsid w:val="0086789F"/>
    <w:rsid w:val="00867C7F"/>
    <w:rsid w:val="00867C83"/>
    <w:rsid w:val="00867D1C"/>
    <w:rsid w:val="00867F19"/>
    <w:rsid w:val="00867F91"/>
    <w:rsid w:val="0087019C"/>
    <w:rsid w:val="008701D6"/>
    <w:rsid w:val="00870503"/>
    <w:rsid w:val="00870759"/>
    <w:rsid w:val="00870956"/>
    <w:rsid w:val="0087130F"/>
    <w:rsid w:val="008713F1"/>
    <w:rsid w:val="008714AB"/>
    <w:rsid w:val="0087162A"/>
    <w:rsid w:val="00871784"/>
    <w:rsid w:val="00871AA4"/>
    <w:rsid w:val="00871B77"/>
    <w:rsid w:val="00871E9A"/>
    <w:rsid w:val="00871EE0"/>
    <w:rsid w:val="00871FFC"/>
    <w:rsid w:val="00872401"/>
    <w:rsid w:val="00872511"/>
    <w:rsid w:val="0087251A"/>
    <w:rsid w:val="00872557"/>
    <w:rsid w:val="00872559"/>
    <w:rsid w:val="0087286C"/>
    <w:rsid w:val="00872A70"/>
    <w:rsid w:val="00872CC3"/>
    <w:rsid w:val="00872D2D"/>
    <w:rsid w:val="0087308F"/>
    <w:rsid w:val="00873111"/>
    <w:rsid w:val="00873213"/>
    <w:rsid w:val="0087322D"/>
    <w:rsid w:val="0087378D"/>
    <w:rsid w:val="008738E6"/>
    <w:rsid w:val="00873D98"/>
    <w:rsid w:val="00873DC7"/>
    <w:rsid w:val="00873E56"/>
    <w:rsid w:val="00873E6C"/>
    <w:rsid w:val="00874164"/>
    <w:rsid w:val="00874224"/>
    <w:rsid w:val="008742B6"/>
    <w:rsid w:val="008744CC"/>
    <w:rsid w:val="008745B2"/>
    <w:rsid w:val="008745D8"/>
    <w:rsid w:val="008746A2"/>
    <w:rsid w:val="008746F8"/>
    <w:rsid w:val="0087471E"/>
    <w:rsid w:val="00874758"/>
    <w:rsid w:val="0087490E"/>
    <w:rsid w:val="00874AD3"/>
    <w:rsid w:val="00874B09"/>
    <w:rsid w:val="00874B11"/>
    <w:rsid w:val="008752BE"/>
    <w:rsid w:val="0087552C"/>
    <w:rsid w:val="00875621"/>
    <w:rsid w:val="008758A1"/>
    <w:rsid w:val="008758C3"/>
    <w:rsid w:val="00875BAF"/>
    <w:rsid w:val="00875BF9"/>
    <w:rsid w:val="00875CD7"/>
    <w:rsid w:val="00875D86"/>
    <w:rsid w:val="0087610A"/>
    <w:rsid w:val="008762BA"/>
    <w:rsid w:val="008763EF"/>
    <w:rsid w:val="00876625"/>
    <w:rsid w:val="008767A2"/>
    <w:rsid w:val="00876968"/>
    <w:rsid w:val="008769B8"/>
    <w:rsid w:val="008769D7"/>
    <w:rsid w:val="00876D90"/>
    <w:rsid w:val="008770A8"/>
    <w:rsid w:val="0087717D"/>
    <w:rsid w:val="00877192"/>
    <w:rsid w:val="008772A8"/>
    <w:rsid w:val="00877709"/>
    <w:rsid w:val="0087777E"/>
    <w:rsid w:val="008777BE"/>
    <w:rsid w:val="00877899"/>
    <w:rsid w:val="00877916"/>
    <w:rsid w:val="0087793D"/>
    <w:rsid w:val="00877C26"/>
    <w:rsid w:val="00877C36"/>
    <w:rsid w:val="00877CF5"/>
    <w:rsid w:val="00877EC2"/>
    <w:rsid w:val="00877F9A"/>
    <w:rsid w:val="00880327"/>
    <w:rsid w:val="00880332"/>
    <w:rsid w:val="00880403"/>
    <w:rsid w:val="008805C1"/>
    <w:rsid w:val="008805CE"/>
    <w:rsid w:val="008807CD"/>
    <w:rsid w:val="008807F4"/>
    <w:rsid w:val="00880857"/>
    <w:rsid w:val="00880AF3"/>
    <w:rsid w:val="00880C39"/>
    <w:rsid w:val="00880C7B"/>
    <w:rsid w:val="00881301"/>
    <w:rsid w:val="00881524"/>
    <w:rsid w:val="0088152A"/>
    <w:rsid w:val="0088164D"/>
    <w:rsid w:val="00881A2E"/>
    <w:rsid w:val="00881A9F"/>
    <w:rsid w:val="00881DE8"/>
    <w:rsid w:val="00881E64"/>
    <w:rsid w:val="008821D0"/>
    <w:rsid w:val="008824D9"/>
    <w:rsid w:val="0088296D"/>
    <w:rsid w:val="00882CB7"/>
    <w:rsid w:val="00882DE9"/>
    <w:rsid w:val="00882FBB"/>
    <w:rsid w:val="00883244"/>
    <w:rsid w:val="008833DC"/>
    <w:rsid w:val="00883684"/>
    <w:rsid w:val="008838B0"/>
    <w:rsid w:val="00883B6B"/>
    <w:rsid w:val="00883C29"/>
    <w:rsid w:val="00883C33"/>
    <w:rsid w:val="00883D24"/>
    <w:rsid w:val="00883FC3"/>
    <w:rsid w:val="008840BE"/>
    <w:rsid w:val="008840CC"/>
    <w:rsid w:val="00884179"/>
    <w:rsid w:val="00884195"/>
    <w:rsid w:val="00884498"/>
    <w:rsid w:val="008845C0"/>
    <w:rsid w:val="0088469B"/>
    <w:rsid w:val="008849EB"/>
    <w:rsid w:val="00884ACF"/>
    <w:rsid w:val="00884FC5"/>
    <w:rsid w:val="008851E6"/>
    <w:rsid w:val="0088520A"/>
    <w:rsid w:val="008853A9"/>
    <w:rsid w:val="00885409"/>
    <w:rsid w:val="008855C0"/>
    <w:rsid w:val="00885763"/>
    <w:rsid w:val="0088580F"/>
    <w:rsid w:val="00885843"/>
    <w:rsid w:val="0088587C"/>
    <w:rsid w:val="00885967"/>
    <w:rsid w:val="008859C7"/>
    <w:rsid w:val="00885BD6"/>
    <w:rsid w:val="00885F96"/>
    <w:rsid w:val="00886301"/>
    <w:rsid w:val="00886437"/>
    <w:rsid w:val="00886603"/>
    <w:rsid w:val="0088660A"/>
    <w:rsid w:val="008867A1"/>
    <w:rsid w:val="00886917"/>
    <w:rsid w:val="00886BA7"/>
    <w:rsid w:val="00886BF3"/>
    <w:rsid w:val="00886C22"/>
    <w:rsid w:val="00886CB1"/>
    <w:rsid w:val="00886D86"/>
    <w:rsid w:val="00887320"/>
    <w:rsid w:val="00887384"/>
    <w:rsid w:val="008873F6"/>
    <w:rsid w:val="008875CF"/>
    <w:rsid w:val="00887A03"/>
    <w:rsid w:val="00887E77"/>
    <w:rsid w:val="00890053"/>
    <w:rsid w:val="0089039E"/>
    <w:rsid w:val="00890AE9"/>
    <w:rsid w:val="00890D1B"/>
    <w:rsid w:val="00890D2E"/>
    <w:rsid w:val="00891364"/>
    <w:rsid w:val="00891438"/>
    <w:rsid w:val="008914D6"/>
    <w:rsid w:val="008915D0"/>
    <w:rsid w:val="0089185C"/>
    <w:rsid w:val="00891A93"/>
    <w:rsid w:val="00891AAC"/>
    <w:rsid w:val="00891B0C"/>
    <w:rsid w:val="00891FF9"/>
    <w:rsid w:val="0089216E"/>
    <w:rsid w:val="00892537"/>
    <w:rsid w:val="00892D57"/>
    <w:rsid w:val="0089321F"/>
    <w:rsid w:val="008933CE"/>
    <w:rsid w:val="008934A3"/>
    <w:rsid w:val="00893C55"/>
    <w:rsid w:val="00893ECB"/>
    <w:rsid w:val="00893F8B"/>
    <w:rsid w:val="00894069"/>
    <w:rsid w:val="00894130"/>
    <w:rsid w:val="008941D1"/>
    <w:rsid w:val="0089457C"/>
    <w:rsid w:val="00894593"/>
    <w:rsid w:val="00894735"/>
    <w:rsid w:val="008947D8"/>
    <w:rsid w:val="008947EF"/>
    <w:rsid w:val="008948AA"/>
    <w:rsid w:val="0089497D"/>
    <w:rsid w:val="00894C65"/>
    <w:rsid w:val="00894E05"/>
    <w:rsid w:val="00894E36"/>
    <w:rsid w:val="00894F8D"/>
    <w:rsid w:val="00895306"/>
    <w:rsid w:val="008959A6"/>
    <w:rsid w:val="00895A91"/>
    <w:rsid w:val="00895EC4"/>
    <w:rsid w:val="00895F5D"/>
    <w:rsid w:val="00896133"/>
    <w:rsid w:val="008965AB"/>
    <w:rsid w:val="00896970"/>
    <w:rsid w:val="00896B64"/>
    <w:rsid w:val="00896BE7"/>
    <w:rsid w:val="00896C3D"/>
    <w:rsid w:val="00896C82"/>
    <w:rsid w:val="00896D1A"/>
    <w:rsid w:val="00896F6B"/>
    <w:rsid w:val="00897085"/>
    <w:rsid w:val="0089710D"/>
    <w:rsid w:val="00897953"/>
    <w:rsid w:val="00897AA8"/>
    <w:rsid w:val="00897CF6"/>
    <w:rsid w:val="008A0715"/>
    <w:rsid w:val="008A0A54"/>
    <w:rsid w:val="008A0BA2"/>
    <w:rsid w:val="008A0D42"/>
    <w:rsid w:val="008A0D4B"/>
    <w:rsid w:val="008A0D4F"/>
    <w:rsid w:val="008A0D92"/>
    <w:rsid w:val="008A100B"/>
    <w:rsid w:val="008A1022"/>
    <w:rsid w:val="008A1172"/>
    <w:rsid w:val="008A135B"/>
    <w:rsid w:val="008A1388"/>
    <w:rsid w:val="008A14F0"/>
    <w:rsid w:val="008A17AD"/>
    <w:rsid w:val="008A1BF7"/>
    <w:rsid w:val="008A1CDA"/>
    <w:rsid w:val="008A1DD9"/>
    <w:rsid w:val="008A1E36"/>
    <w:rsid w:val="008A1FDF"/>
    <w:rsid w:val="008A226F"/>
    <w:rsid w:val="008A231D"/>
    <w:rsid w:val="008A23CE"/>
    <w:rsid w:val="008A24BE"/>
    <w:rsid w:val="008A272A"/>
    <w:rsid w:val="008A2870"/>
    <w:rsid w:val="008A2A10"/>
    <w:rsid w:val="008A2D03"/>
    <w:rsid w:val="008A2FCF"/>
    <w:rsid w:val="008A2FDA"/>
    <w:rsid w:val="008A3127"/>
    <w:rsid w:val="008A31F9"/>
    <w:rsid w:val="008A32C0"/>
    <w:rsid w:val="008A346D"/>
    <w:rsid w:val="008A361D"/>
    <w:rsid w:val="008A3899"/>
    <w:rsid w:val="008A3D0C"/>
    <w:rsid w:val="008A3E6A"/>
    <w:rsid w:val="008A3E97"/>
    <w:rsid w:val="008A3F8D"/>
    <w:rsid w:val="008A3FEC"/>
    <w:rsid w:val="008A40AB"/>
    <w:rsid w:val="008A438C"/>
    <w:rsid w:val="008A465B"/>
    <w:rsid w:val="008A47C9"/>
    <w:rsid w:val="008A4950"/>
    <w:rsid w:val="008A4CE2"/>
    <w:rsid w:val="008A4FB1"/>
    <w:rsid w:val="008A4FEA"/>
    <w:rsid w:val="008A52F1"/>
    <w:rsid w:val="008A5333"/>
    <w:rsid w:val="008A5422"/>
    <w:rsid w:val="008A58BA"/>
    <w:rsid w:val="008A58F7"/>
    <w:rsid w:val="008A5A65"/>
    <w:rsid w:val="008A5BE4"/>
    <w:rsid w:val="008A5EB8"/>
    <w:rsid w:val="008A5F3C"/>
    <w:rsid w:val="008A6029"/>
    <w:rsid w:val="008A6062"/>
    <w:rsid w:val="008A615B"/>
    <w:rsid w:val="008A62EB"/>
    <w:rsid w:val="008A650A"/>
    <w:rsid w:val="008A66CE"/>
    <w:rsid w:val="008A6CD8"/>
    <w:rsid w:val="008A6E66"/>
    <w:rsid w:val="008A715F"/>
    <w:rsid w:val="008A7AC4"/>
    <w:rsid w:val="008A7E86"/>
    <w:rsid w:val="008A7F6C"/>
    <w:rsid w:val="008A7F81"/>
    <w:rsid w:val="008B01BB"/>
    <w:rsid w:val="008B0AAE"/>
    <w:rsid w:val="008B0BB4"/>
    <w:rsid w:val="008B0C37"/>
    <w:rsid w:val="008B109F"/>
    <w:rsid w:val="008B175F"/>
    <w:rsid w:val="008B17B5"/>
    <w:rsid w:val="008B17C5"/>
    <w:rsid w:val="008B1888"/>
    <w:rsid w:val="008B1909"/>
    <w:rsid w:val="008B1959"/>
    <w:rsid w:val="008B1A49"/>
    <w:rsid w:val="008B1B2E"/>
    <w:rsid w:val="008B20C4"/>
    <w:rsid w:val="008B213D"/>
    <w:rsid w:val="008B21D7"/>
    <w:rsid w:val="008B2273"/>
    <w:rsid w:val="008B2387"/>
    <w:rsid w:val="008B2692"/>
    <w:rsid w:val="008B2775"/>
    <w:rsid w:val="008B28E6"/>
    <w:rsid w:val="008B2CB4"/>
    <w:rsid w:val="008B2D78"/>
    <w:rsid w:val="008B30D9"/>
    <w:rsid w:val="008B3580"/>
    <w:rsid w:val="008B3737"/>
    <w:rsid w:val="008B3A34"/>
    <w:rsid w:val="008B3B01"/>
    <w:rsid w:val="008B3BC3"/>
    <w:rsid w:val="008B4027"/>
    <w:rsid w:val="008B40EA"/>
    <w:rsid w:val="008B4126"/>
    <w:rsid w:val="008B42B1"/>
    <w:rsid w:val="008B456F"/>
    <w:rsid w:val="008B466A"/>
    <w:rsid w:val="008B4CB8"/>
    <w:rsid w:val="008B4FAB"/>
    <w:rsid w:val="008B507B"/>
    <w:rsid w:val="008B5450"/>
    <w:rsid w:val="008B546D"/>
    <w:rsid w:val="008B5507"/>
    <w:rsid w:val="008B5606"/>
    <w:rsid w:val="008B56D5"/>
    <w:rsid w:val="008B59FD"/>
    <w:rsid w:val="008B5BF2"/>
    <w:rsid w:val="008B5C7B"/>
    <w:rsid w:val="008B5CAA"/>
    <w:rsid w:val="008B5E1B"/>
    <w:rsid w:val="008B5E7B"/>
    <w:rsid w:val="008B612B"/>
    <w:rsid w:val="008B636D"/>
    <w:rsid w:val="008B6599"/>
    <w:rsid w:val="008B675C"/>
    <w:rsid w:val="008B6831"/>
    <w:rsid w:val="008B692C"/>
    <w:rsid w:val="008B6B18"/>
    <w:rsid w:val="008B6C47"/>
    <w:rsid w:val="008B6C86"/>
    <w:rsid w:val="008B6D2B"/>
    <w:rsid w:val="008B6DEC"/>
    <w:rsid w:val="008B6E76"/>
    <w:rsid w:val="008B6EDE"/>
    <w:rsid w:val="008B6F1C"/>
    <w:rsid w:val="008B6FAF"/>
    <w:rsid w:val="008B7266"/>
    <w:rsid w:val="008B73A0"/>
    <w:rsid w:val="008B780D"/>
    <w:rsid w:val="008B7895"/>
    <w:rsid w:val="008B7B38"/>
    <w:rsid w:val="008B7FCD"/>
    <w:rsid w:val="008C002A"/>
    <w:rsid w:val="008C019B"/>
    <w:rsid w:val="008C026F"/>
    <w:rsid w:val="008C0328"/>
    <w:rsid w:val="008C05FF"/>
    <w:rsid w:val="008C079A"/>
    <w:rsid w:val="008C081B"/>
    <w:rsid w:val="008C0D2A"/>
    <w:rsid w:val="008C0DF9"/>
    <w:rsid w:val="008C0E92"/>
    <w:rsid w:val="008C0FBE"/>
    <w:rsid w:val="008C0FD4"/>
    <w:rsid w:val="008C14DB"/>
    <w:rsid w:val="008C1583"/>
    <w:rsid w:val="008C17E1"/>
    <w:rsid w:val="008C1958"/>
    <w:rsid w:val="008C1AD4"/>
    <w:rsid w:val="008C1B43"/>
    <w:rsid w:val="008C2075"/>
    <w:rsid w:val="008C2285"/>
    <w:rsid w:val="008C229C"/>
    <w:rsid w:val="008C232B"/>
    <w:rsid w:val="008C2635"/>
    <w:rsid w:val="008C265E"/>
    <w:rsid w:val="008C268F"/>
    <w:rsid w:val="008C27DC"/>
    <w:rsid w:val="008C2A3E"/>
    <w:rsid w:val="008C2AF8"/>
    <w:rsid w:val="008C2D50"/>
    <w:rsid w:val="008C2D9F"/>
    <w:rsid w:val="008C2EC6"/>
    <w:rsid w:val="008C2F57"/>
    <w:rsid w:val="008C2F78"/>
    <w:rsid w:val="008C3118"/>
    <w:rsid w:val="008C39D9"/>
    <w:rsid w:val="008C3BF2"/>
    <w:rsid w:val="008C3D09"/>
    <w:rsid w:val="008C3D67"/>
    <w:rsid w:val="008C41F9"/>
    <w:rsid w:val="008C4451"/>
    <w:rsid w:val="008C473F"/>
    <w:rsid w:val="008C4AC9"/>
    <w:rsid w:val="008C4BC3"/>
    <w:rsid w:val="008C4D27"/>
    <w:rsid w:val="008C4E82"/>
    <w:rsid w:val="008C4F4A"/>
    <w:rsid w:val="008C4F61"/>
    <w:rsid w:val="008C4F68"/>
    <w:rsid w:val="008C505A"/>
    <w:rsid w:val="008C50FF"/>
    <w:rsid w:val="008C5130"/>
    <w:rsid w:val="008C5335"/>
    <w:rsid w:val="008C5434"/>
    <w:rsid w:val="008C5519"/>
    <w:rsid w:val="008C55CA"/>
    <w:rsid w:val="008C5B6D"/>
    <w:rsid w:val="008C5D4C"/>
    <w:rsid w:val="008C6049"/>
    <w:rsid w:val="008C604F"/>
    <w:rsid w:val="008C61C4"/>
    <w:rsid w:val="008C641B"/>
    <w:rsid w:val="008C643D"/>
    <w:rsid w:val="008C65A4"/>
    <w:rsid w:val="008C65D5"/>
    <w:rsid w:val="008C6CD5"/>
    <w:rsid w:val="008C6F38"/>
    <w:rsid w:val="008C7211"/>
    <w:rsid w:val="008C7528"/>
    <w:rsid w:val="008C7763"/>
    <w:rsid w:val="008C7A00"/>
    <w:rsid w:val="008C7A98"/>
    <w:rsid w:val="008C7ABB"/>
    <w:rsid w:val="008C7C49"/>
    <w:rsid w:val="008C7F9B"/>
    <w:rsid w:val="008D01A2"/>
    <w:rsid w:val="008D02F7"/>
    <w:rsid w:val="008D055F"/>
    <w:rsid w:val="008D05F7"/>
    <w:rsid w:val="008D0640"/>
    <w:rsid w:val="008D06BC"/>
    <w:rsid w:val="008D06EC"/>
    <w:rsid w:val="008D08DC"/>
    <w:rsid w:val="008D0C74"/>
    <w:rsid w:val="008D0DF6"/>
    <w:rsid w:val="008D0E0D"/>
    <w:rsid w:val="008D0E21"/>
    <w:rsid w:val="008D131E"/>
    <w:rsid w:val="008D135E"/>
    <w:rsid w:val="008D15E6"/>
    <w:rsid w:val="008D1985"/>
    <w:rsid w:val="008D19FD"/>
    <w:rsid w:val="008D1C26"/>
    <w:rsid w:val="008D1DE1"/>
    <w:rsid w:val="008D1F0D"/>
    <w:rsid w:val="008D2225"/>
    <w:rsid w:val="008D2294"/>
    <w:rsid w:val="008D2688"/>
    <w:rsid w:val="008D2B4D"/>
    <w:rsid w:val="008D3289"/>
    <w:rsid w:val="008D343D"/>
    <w:rsid w:val="008D3890"/>
    <w:rsid w:val="008D39EB"/>
    <w:rsid w:val="008D3B8E"/>
    <w:rsid w:val="008D3F02"/>
    <w:rsid w:val="008D3F91"/>
    <w:rsid w:val="008D4019"/>
    <w:rsid w:val="008D4044"/>
    <w:rsid w:val="008D40EC"/>
    <w:rsid w:val="008D41B1"/>
    <w:rsid w:val="008D46CD"/>
    <w:rsid w:val="008D496F"/>
    <w:rsid w:val="008D4C72"/>
    <w:rsid w:val="008D4CC9"/>
    <w:rsid w:val="008D4FD4"/>
    <w:rsid w:val="008D549A"/>
    <w:rsid w:val="008D56A0"/>
    <w:rsid w:val="008D58CD"/>
    <w:rsid w:val="008D5B1E"/>
    <w:rsid w:val="008D6025"/>
    <w:rsid w:val="008D6757"/>
    <w:rsid w:val="008D67AF"/>
    <w:rsid w:val="008D68E6"/>
    <w:rsid w:val="008D7006"/>
    <w:rsid w:val="008D777D"/>
    <w:rsid w:val="008D78A9"/>
    <w:rsid w:val="008D7A7D"/>
    <w:rsid w:val="008D7B3E"/>
    <w:rsid w:val="008E00B8"/>
    <w:rsid w:val="008E00F5"/>
    <w:rsid w:val="008E017C"/>
    <w:rsid w:val="008E01C6"/>
    <w:rsid w:val="008E059A"/>
    <w:rsid w:val="008E05BB"/>
    <w:rsid w:val="008E0718"/>
    <w:rsid w:val="008E07A2"/>
    <w:rsid w:val="008E080A"/>
    <w:rsid w:val="008E085E"/>
    <w:rsid w:val="008E091B"/>
    <w:rsid w:val="008E09C4"/>
    <w:rsid w:val="008E0BB6"/>
    <w:rsid w:val="008E0E20"/>
    <w:rsid w:val="008E1003"/>
    <w:rsid w:val="008E10AA"/>
    <w:rsid w:val="008E12A1"/>
    <w:rsid w:val="008E12EE"/>
    <w:rsid w:val="008E1396"/>
    <w:rsid w:val="008E14CC"/>
    <w:rsid w:val="008E1D0F"/>
    <w:rsid w:val="008E1DFC"/>
    <w:rsid w:val="008E1F7C"/>
    <w:rsid w:val="008E1FD5"/>
    <w:rsid w:val="008E21EB"/>
    <w:rsid w:val="008E228D"/>
    <w:rsid w:val="008E24A6"/>
    <w:rsid w:val="008E2C73"/>
    <w:rsid w:val="008E2FB1"/>
    <w:rsid w:val="008E3081"/>
    <w:rsid w:val="008E3191"/>
    <w:rsid w:val="008E34D7"/>
    <w:rsid w:val="008E3650"/>
    <w:rsid w:val="008E3EF0"/>
    <w:rsid w:val="008E3F3B"/>
    <w:rsid w:val="008E3F8B"/>
    <w:rsid w:val="008E3FDF"/>
    <w:rsid w:val="008E41A8"/>
    <w:rsid w:val="008E4386"/>
    <w:rsid w:val="008E43F6"/>
    <w:rsid w:val="008E46A2"/>
    <w:rsid w:val="008E4851"/>
    <w:rsid w:val="008E4D60"/>
    <w:rsid w:val="008E4F95"/>
    <w:rsid w:val="008E50D2"/>
    <w:rsid w:val="008E510A"/>
    <w:rsid w:val="008E520E"/>
    <w:rsid w:val="008E521F"/>
    <w:rsid w:val="008E55F1"/>
    <w:rsid w:val="008E58C5"/>
    <w:rsid w:val="008E59C7"/>
    <w:rsid w:val="008E5E25"/>
    <w:rsid w:val="008E5FCC"/>
    <w:rsid w:val="008E60C7"/>
    <w:rsid w:val="008E6132"/>
    <w:rsid w:val="008E61F6"/>
    <w:rsid w:val="008E6278"/>
    <w:rsid w:val="008E6503"/>
    <w:rsid w:val="008E66E2"/>
    <w:rsid w:val="008E673A"/>
    <w:rsid w:val="008E68E6"/>
    <w:rsid w:val="008E68E8"/>
    <w:rsid w:val="008E6B28"/>
    <w:rsid w:val="008E6B59"/>
    <w:rsid w:val="008E6BC1"/>
    <w:rsid w:val="008E6E2D"/>
    <w:rsid w:val="008E6F3E"/>
    <w:rsid w:val="008E757A"/>
    <w:rsid w:val="008E7781"/>
    <w:rsid w:val="008E783F"/>
    <w:rsid w:val="008E7961"/>
    <w:rsid w:val="008E7AA9"/>
    <w:rsid w:val="008E7AE0"/>
    <w:rsid w:val="008E7B2F"/>
    <w:rsid w:val="008E7C7D"/>
    <w:rsid w:val="008E7D76"/>
    <w:rsid w:val="008E7FC9"/>
    <w:rsid w:val="008F00AA"/>
    <w:rsid w:val="008F02CD"/>
    <w:rsid w:val="008F0560"/>
    <w:rsid w:val="008F0893"/>
    <w:rsid w:val="008F0F70"/>
    <w:rsid w:val="008F105A"/>
    <w:rsid w:val="008F1184"/>
    <w:rsid w:val="008F11EA"/>
    <w:rsid w:val="008F11F7"/>
    <w:rsid w:val="008F12D5"/>
    <w:rsid w:val="008F1498"/>
    <w:rsid w:val="008F1BA1"/>
    <w:rsid w:val="008F1BFE"/>
    <w:rsid w:val="008F1F85"/>
    <w:rsid w:val="008F1FDD"/>
    <w:rsid w:val="008F2010"/>
    <w:rsid w:val="008F2012"/>
    <w:rsid w:val="008F20C1"/>
    <w:rsid w:val="008F220E"/>
    <w:rsid w:val="008F2509"/>
    <w:rsid w:val="008F2784"/>
    <w:rsid w:val="008F283D"/>
    <w:rsid w:val="008F2BD1"/>
    <w:rsid w:val="008F2CBC"/>
    <w:rsid w:val="008F2F46"/>
    <w:rsid w:val="008F2F7C"/>
    <w:rsid w:val="008F30AE"/>
    <w:rsid w:val="008F3149"/>
    <w:rsid w:val="008F3377"/>
    <w:rsid w:val="008F33C4"/>
    <w:rsid w:val="008F3612"/>
    <w:rsid w:val="008F389E"/>
    <w:rsid w:val="008F3BFE"/>
    <w:rsid w:val="008F3C1B"/>
    <w:rsid w:val="008F3E36"/>
    <w:rsid w:val="008F4094"/>
    <w:rsid w:val="008F40F9"/>
    <w:rsid w:val="008F419C"/>
    <w:rsid w:val="008F4653"/>
    <w:rsid w:val="008F477A"/>
    <w:rsid w:val="008F48E3"/>
    <w:rsid w:val="008F4962"/>
    <w:rsid w:val="008F4ECA"/>
    <w:rsid w:val="008F513A"/>
    <w:rsid w:val="008F5390"/>
    <w:rsid w:val="008F5542"/>
    <w:rsid w:val="008F5607"/>
    <w:rsid w:val="008F58BD"/>
    <w:rsid w:val="008F5C3E"/>
    <w:rsid w:val="008F5C82"/>
    <w:rsid w:val="008F5D8F"/>
    <w:rsid w:val="008F5DE9"/>
    <w:rsid w:val="008F5F5F"/>
    <w:rsid w:val="008F6047"/>
    <w:rsid w:val="008F60E4"/>
    <w:rsid w:val="008F618F"/>
    <w:rsid w:val="008F6507"/>
    <w:rsid w:val="008F659A"/>
    <w:rsid w:val="008F66D9"/>
    <w:rsid w:val="008F6777"/>
    <w:rsid w:val="008F6BAB"/>
    <w:rsid w:val="008F722B"/>
    <w:rsid w:val="008F7463"/>
    <w:rsid w:val="008F782B"/>
    <w:rsid w:val="008F79B4"/>
    <w:rsid w:val="0090031C"/>
    <w:rsid w:val="0090041E"/>
    <w:rsid w:val="009007EC"/>
    <w:rsid w:val="00900B6F"/>
    <w:rsid w:val="00900D06"/>
    <w:rsid w:val="00900F27"/>
    <w:rsid w:val="0090132F"/>
    <w:rsid w:val="00901469"/>
    <w:rsid w:val="00901520"/>
    <w:rsid w:val="00901803"/>
    <w:rsid w:val="009018BA"/>
    <w:rsid w:val="0090190F"/>
    <w:rsid w:val="0090191E"/>
    <w:rsid w:val="00901B17"/>
    <w:rsid w:val="00901BCC"/>
    <w:rsid w:val="00902826"/>
    <w:rsid w:val="00902868"/>
    <w:rsid w:val="009029E1"/>
    <w:rsid w:val="00902AFE"/>
    <w:rsid w:val="00902BA8"/>
    <w:rsid w:val="00902C82"/>
    <w:rsid w:val="00902CA6"/>
    <w:rsid w:val="00903001"/>
    <w:rsid w:val="00903086"/>
    <w:rsid w:val="00903227"/>
    <w:rsid w:val="00903360"/>
    <w:rsid w:val="00903375"/>
    <w:rsid w:val="00903840"/>
    <w:rsid w:val="00903C99"/>
    <w:rsid w:val="00903DCC"/>
    <w:rsid w:val="00903E29"/>
    <w:rsid w:val="00903E2C"/>
    <w:rsid w:val="00903F4B"/>
    <w:rsid w:val="00903FA3"/>
    <w:rsid w:val="009041E9"/>
    <w:rsid w:val="00904572"/>
    <w:rsid w:val="0090490C"/>
    <w:rsid w:val="009049B7"/>
    <w:rsid w:val="00904AFD"/>
    <w:rsid w:val="00904EB8"/>
    <w:rsid w:val="00904F5B"/>
    <w:rsid w:val="00904FDD"/>
    <w:rsid w:val="009050E6"/>
    <w:rsid w:val="009054E0"/>
    <w:rsid w:val="00905A7D"/>
    <w:rsid w:val="00905BEE"/>
    <w:rsid w:val="00905CC2"/>
    <w:rsid w:val="00905EEB"/>
    <w:rsid w:val="009060FC"/>
    <w:rsid w:val="0090611A"/>
    <w:rsid w:val="00906211"/>
    <w:rsid w:val="0090626C"/>
    <w:rsid w:val="009064C3"/>
    <w:rsid w:val="0090657C"/>
    <w:rsid w:val="00906833"/>
    <w:rsid w:val="00906A00"/>
    <w:rsid w:val="00906B55"/>
    <w:rsid w:val="00906DFB"/>
    <w:rsid w:val="00907478"/>
    <w:rsid w:val="0090768A"/>
    <w:rsid w:val="0090777B"/>
    <w:rsid w:val="00907934"/>
    <w:rsid w:val="00907AA5"/>
    <w:rsid w:val="00907D60"/>
    <w:rsid w:val="00907E12"/>
    <w:rsid w:val="00907E5F"/>
    <w:rsid w:val="00907F0A"/>
    <w:rsid w:val="00910105"/>
    <w:rsid w:val="009101B4"/>
    <w:rsid w:val="00910359"/>
    <w:rsid w:val="00910562"/>
    <w:rsid w:val="009106CE"/>
    <w:rsid w:val="00910715"/>
    <w:rsid w:val="00910819"/>
    <w:rsid w:val="00910C53"/>
    <w:rsid w:val="00910D03"/>
    <w:rsid w:val="00910FF0"/>
    <w:rsid w:val="0091101B"/>
    <w:rsid w:val="00911148"/>
    <w:rsid w:val="00911568"/>
    <w:rsid w:val="009116FB"/>
    <w:rsid w:val="009116FD"/>
    <w:rsid w:val="0091177E"/>
    <w:rsid w:val="009117CC"/>
    <w:rsid w:val="00911E4F"/>
    <w:rsid w:val="00911FBD"/>
    <w:rsid w:val="0091218A"/>
    <w:rsid w:val="009123F4"/>
    <w:rsid w:val="009124DC"/>
    <w:rsid w:val="00912579"/>
    <w:rsid w:val="009127FD"/>
    <w:rsid w:val="0091290D"/>
    <w:rsid w:val="00912CDE"/>
    <w:rsid w:val="00912DEF"/>
    <w:rsid w:val="00912EE0"/>
    <w:rsid w:val="009130EA"/>
    <w:rsid w:val="009132C1"/>
    <w:rsid w:val="0091334E"/>
    <w:rsid w:val="009133EF"/>
    <w:rsid w:val="00913423"/>
    <w:rsid w:val="0091352E"/>
    <w:rsid w:val="009135CC"/>
    <w:rsid w:val="009135EE"/>
    <w:rsid w:val="009136F8"/>
    <w:rsid w:val="0091378F"/>
    <w:rsid w:val="009137D3"/>
    <w:rsid w:val="00913956"/>
    <w:rsid w:val="00913CE9"/>
    <w:rsid w:val="00913D3C"/>
    <w:rsid w:val="00913E56"/>
    <w:rsid w:val="00914270"/>
    <w:rsid w:val="009145D0"/>
    <w:rsid w:val="00914632"/>
    <w:rsid w:val="009147F6"/>
    <w:rsid w:val="009148F6"/>
    <w:rsid w:val="009149E9"/>
    <w:rsid w:val="00914CEA"/>
    <w:rsid w:val="00914F95"/>
    <w:rsid w:val="009153C2"/>
    <w:rsid w:val="00915657"/>
    <w:rsid w:val="00915955"/>
    <w:rsid w:val="00915CFB"/>
    <w:rsid w:val="0091617E"/>
    <w:rsid w:val="00916184"/>
    <w:rsid w:val="0091618C"/>
    <w:rsid w:val="009162D9"/>
    <w:rsid w:val="0091644F"/>
    <w:rsid w:val="00916573"/>
    <w:rsid w:val="009165D4"/>
    <w:rsid w:val="00916896"/>
    <w:rsid w:val="009169A2"/>
    <w:rsid w:val="00916B84"/>
    <w:rsid w:val="00916BCD"/>
    <w:rsid w:val="00916D0A"/>
    <w:rsid w:val="00916E76"/>
    <w:rsid w:val="009170DE"/>
    <w:rsid w:val="009173C0"/>
    <w:rsid w:val="00917734"/>
    <w:rsid w:val="00917B31"/>
    <w:rsid w:val="00917BF1"/>
    <w:rsid w:val="00917C5D"/>
    <w:rsid w:val="00917F46"/>
    <w:rsid w:val="00920004"/>
    <w:rsid w:val="0092029C"/>
    <w:rsid w:val="0092045A"/>
    <w:rsid w:val="00920665"/>
    <w:rsid w:val="00920B6D"/>
    <w:rsid w:val="00920C46"/>
    <w:rsid w:val="00920CF7"/>
    <w:rsid w:val="00921085"/>
    <w:rsid w:val="00921154"/>
    <w:rsid w:val="0092131E"/>
    <w:rsid w:val="0092137A"/>
    <w:rsid w:val="00921715"/>
    <w:rsid w:val="0092180C"/>
    <w:rsid w:val="00921BBA"/>
    <w:rsid w:val="00921BC8"/>
    <w:rsid w:val="00921D23"/>
    <w:rsid w:val="00921EB0"/>
    <w:rsid w:val="00922000"/>
    <w:rsid w:val="0092211A"/>
    <w:rsid w:val="0092215A"/>
    <w:rsid w:val="00922340"/>
    <w:rsid w:val="009224EA"/>
    <w:rsid w:val="00922637"/>
    <w:rsid w:val="0092270F"/>
    <w:rsid w:val="009227EF"/>
    <w:rsid w:val="00922853"/>
    <w:rsid w:val="00922E26"/>
    <w:rsid w:val="0092314F"/>
    <w:rsid w:val="009232C0"/>
    <w:rsid w:val="0092331F"/>
    <w:rsid w:val="009237AC"/>
    <w:rsid w:val="00923D6E"/>
    <w:rsid w:val="009240AB"/>
    <w:rsid w:val="009241E1"/>
    <w:rsid w:val="009243A5"/>
    <w:rsid w:val="009244C4"/>
    <w:rsid w:val="0092492A"/>
    <w:rsid w:val="00924C6F"/>
    <w:rsid w:val="00925362"/>
    <w:rsid w:val="00925647"/>
    <w:rsid w:val="009256EB"/>
    <w:rsid w:val="0092574D"/>
    <w:rsid w:val="00925779"/>
    <w:rsid w:val="0092592D"/>
    <w:rsid w:val="009259E8"/>
    <w:rsid w:val="00925D17"/>
    <w:rsid w:val="00925D4A"/>
    <w:rsid w:val="00926208"/>
    <w:rsid w:val="009263A2"/>
    <w:rsid w:val="009263F7"/>
    <w:rsid w:val="00926469"/>
    <w:rsid w:val="009266DC"/>
    <w:rsid w:val="00926BF1"/>
    <w:rsid w:val="00927990"/>
    <w:rsid w:val="00927A37"/>
    <w:rsid w:val="00927BA2"/>
    <w:rsid w:val="00927DAC"/>
    <w:rsid w:val="00927E44"/>
    <w:rsid w:val="009304E1"/>
    <w:rsid w:val="00930782"/>
    <w:rsid w:val="00930872"/>
    <w:rsid w:val="00930941"/>
    <w:rsid w:val="00930A40"/>
    <w:rsid w:val="00930AE4"/>
    <w:rsid w:val="00930F9F"/>
    <w:rsid w:val="00930FDA"/>
    <w:rsid w:val="0093142D"/>
    <w:rsid w:val="009315AD"/>
    <w:rsid w:val="00931692"/>
    <w:rsid w:val="009318B6"/>
    <w:rsid w:val="009319E3"/>
    <w:rsid w:val="00931C3F"/>
    <w:rsid w:val="00931D26"/>
    <w:rsid w:val="00931D9E"/>
    <w:rsid w:val="00931FA3"/>
    <w:rsid w:val="009320C7"/>
    <w:rsid w:val="009325CD"/>
    <w:rsid w:val="00932658"/>
    <w:rsid w:val="00932A04"/>
    <w:rsid w:val="00932BF2"/>
    <w:rsid w:val="00932FB0"/>
    <w:rsid w:val="009330E0"/>
    <w:rsid w:val="009332CB"/>
    <w:rsid w:val="00933351"/>
    <w:rsid w:val="009333A7"/>
    <w:rsid w:val="0093354D"/>
    <w:rsid w:val="00933625"/>
    <w:rsid w:val="00933637"/>
    <w:rsid w:val="00933848"/>
    <w:rsid w:val="00933BC8"/>
    <w:rsid w:val="00933F4F"/>
    <w:rsid w:val="0093400A"/>
    <w:rsid w:val="009342D5"/>
    <w:rsid w:val="00934344"/>
    <w:rsid w:val="00934484"/>
    <w:rsid w:val="009345D8"/>
    <w:rsid w:val="00934800"/>
    <w:rsid w:val="00934A2D"/>
    <w:rsid w:val="00934DE7"/>
    <w:rsid w:val="00934E55"/>
    <w:rsid w:val="00934E59"/>
    <w:rsid w:val="00934F05"/>
    <w:rsid w:val="00934F67"/>
    <w:rsid w:val="00934FA7"/>
    <w:rsid w:val="00935140"/>
    <w:rsid w:val="009356BC"/>
    <w:rsid w:val="00935810"/>
    <w:rsid w:val="009358CC"/>
    <w:rsid w:val="00935A12"/>
    <w:rsid w:val="00935B54"/>
    <w:rsid w:val="00935BAC"/>
    <w:rsid w:val="00935C0B"/>
    <w:rsid w:val="00935C9D"/>
    <w:rsid w:val="00935C9E"/>
    <w:rsid w:val="00935D46"/>
    <w:rsid w:val="009360E0"/>
    <w:rsid w:val="00936665"/>
    <w:rsid w:val="00936B6D"/>
    <w:rsid w:val="00936BD7"/>
    <w:rsid w:val="00936D01"/>
    <w:rsid w:val="00936D02"/>
    <w:rsid w:val="00937034"/>
    <w:rsid w:val="0093737C"/>
    <w:rsid w:val="009374B2"/>
    <w:rsid w:val="00937645"/>
    <w:rsid w:val="00937F1A"/>
    <w:rsid w:val="00940082"/>
    <w:rsid w:val="009400AB"/>
    <w:rsid w:val="00940426"/>
    <w:rsid w:val="009406DA"/>
    <w:rsid w:val="0094086A"/>
    <w:rsid w:val="0094098B"/>
    <w:rsid w:val="009409ED"/>
    <w:rsid w:val="00940AEB"/>
    <w:rsid w:val="00940EB8"/>
    <w:rsid w:val="00940F9D"/>
    <w:rsid w:val="00941360"/>
    <w:rsid w:val="0094136E"/>
    <w:rsid w:val="00941683"/>
    <w:rsid w:val="00941C29"/>
    <w:rsid w:val="00941C5F"/>
    <w:rsid w:val="009421CD"/>
    <w:rsid w:val="00942254"/>
    <w:rsid w:val="0094264B"/>
    <w:rsid w:val="00942878"/>
    <w:rsid w:val="009429E6"/>
    <w:rsid w:val="00942AA2"/>
    <w:rsid w:val="009430E2"/>
    <w:rsid w:val="00943284"/>
    <w:rsid w:val="009432E6"/>
    <w:rsid w:val="00943341"/>
    <w:rsid w:val="0094340B"/>
    <w:rsid w:val="00943476"/>
    <w:rsid w:val="009434E2"/>
    <w:rsid w:val="009434F8"/>
    <w:rsid w:val="00943695"/>
    <w:rsid w:val="00943966"/>
    <w:rsid w:val="00943988"/>
    <w:rsid w:val="00943A84"/>
    <w:rsid w:val="00943EF8"/>
    <w:rsid w:val="009441BC"/>
    <w:rsid w:val="00944538"/>
    <w:rsid w:val="00944683"/>
    <w:rsid w:val="00944691"/>
    <w:rsid w:val="00944858"/>
    <w:rsid w:val="009448E4"/>
    <w:rsid w:val="00944AA2"/>
    <w:rsid w:val="00944F49"/>
    <w:rsid w:val="00944F69"/>
    <w:rsid w:val="00944FA5"/>
    <w:rsid w:val="00945043"/>
    <w:rsid w:val="0094529F"/>
    <w:rsid w:val="009452D5"/>
    <w:rsid w:val="009453BE"/>
    <w:rsid w:val="009454FF"/>
    <w:rsid w:val="00945808"/>
    <w:rsid w:val="00945890"/>
    <w:rsid w:val="00945941"/>
    <w:rsid w:val="00945948"/>
    <w:rsid w:val="00945C9C"/>
    <w:rsid w:val="00945EFE"/>
    <w:rsid w:val="0094652C"/>
    <w:rsid w:val="00946B82"/>
    <w:rsid w:val="00946FFB"/>
    <w:rsid w:val="009472B6"/>
    <w:rsid w:val="00947635"/>
    <w:rsid w:val="00947692"/>
    <w:rsid w:val="00947887"/>
    <w:rsid w:val="00947BE9"/>
    <w:rsid w:val="00947C1E"/>
    <w:rsid w:val="00947E95"/>
    <w:rsid w:val="00947FF9"/>
    <w:rsid w:val="009501C8"/>
    <w:rsid w:val="009503AB"/>
    <w:rsid w:val="00950474"/>
    <w:rsid w:val="00950583"/>
    <w:rsid w:val="00950748"/>
    <w:rsid w:val="0095076F"/>
    <w:rsid w:val="009508BD"/>
    <w:rsid w:val="009509F2"/>
    <w:rsid w:val="00950AAF"/>
    <w:rsid w:val="00950C2C"/>
    <w:rsid w:val="00950C98"/>
    <w:rsid w:val="00951363"/>
    <w:rsid w:val="00951B56"/>
    <w:rsid w:val="00951CA7"/>
    <w:rsid w:val="00951CC0"/>
    <w:rsid w:val="00951D2B"/>
    <w:rsid w:val="00951D94"/>
    <w:rsid w:val="00952238"/>
    <w:rsid w:val="009526A1"/>
    <w:rsid w:val="009526EC"/>
    <w:rsid w:val="009526FA"/>
    <w:rsid w:val="00952726"/>
    <w:rsid w:val="009529CD"/>
    <w:rsid w:val="00952DF8"/>
    <w:rsid w:val="00952FC0"/>
    <w:rsid w:val="00953021"/>
    <w:rsid w:val="0095308F"/>
    <w:rsid w:val="009531B8"/>
    <w:rsid w:val="00953214"/>
    <w:rsid w:val="009533C0"/>
    <w:rsid w:val="00953715"/>
    <w:rsid w:val="00953817"/>
    <w:rsid w:val="00953C57"/>
    <w:rsid w:val="00953D62"/>
    <w:rsid w:val="00953F16"/>
    <w:rsid w:val="00953FC5"/>
    <w:rsid w:val="00954205"/>
    <w:rsid w:val="00954AE9"/>
    <w:rsid w:val="00954C93"/>
    <w:rsid w:val="00954D5D"/>
    <w:rsid w:val="00954ED9"/>
    <w:rsid w:val="00954EFE"/>
    <w:rsid w:val="00954F23"/>
    <w:rsid w:val="009550BE"/>
    <w:rsid w:val="00955110"/>
    <w:rsid w:val="00955114"/>
    <w:rsid w:val="0095511E"/>
    <w:rsid w:val="009556A4"/>
    <w:rsid w:val="009556A7"/>
    <w:rsid w:val="00955A60"/>
    <w:rsid w:val="00955D5F"/>
    <w:rsid w:val="00956023"/>
    <w:rsid w:val="009564E3"/>
    <w:rsid w:val="00956AAA"/>
    <w:rsid w:val="00956B5D"/>
    <w:rsid w:val="00956B72"/>
    <w:rsid w:val="00956DE1"/>
    <w:rsid w:val="00956FBE"/>
    <w:rsid w:val="00956FE3"/>
    <w:rsid w:val="00957188"/>
    <w:rsid w:val="00957545"/>
    <w:rsid w:val="009575EC"/>
    <w:rsid w:val="0095771E"/>
    <w:rsid w:val="009577A9"/>
    <w:rsid w:val="00957958"/>
    <w:rsid w:val="009579F5"/>
    <w:rsid w:val="00957E1B"/>
    <w:rsid w:val="00960048"/>
    <w:rsid w:val="009602CB"/>
    <w:rsid w:val="009602CF"/>
    <w:rsid w:val="009604F3"/>
    <w:rsid w:val="00960706"/>
    <w:rsid w:val="009607B5"/>
    <w:rsid w:val="009608A4"/>
    <w:rsid w:val="0096092B"/>
    <w:rsid w:val="00960990"/>
    <w:rsid w:val="00960AEF"/>
    <w:rsid w:val="00960C58"/>
    <w:rsid w:val="00960FA1"/>
    <w:rsid w:val="0096106D"/>
    <w:rsid w:val="009615C0"/>
    <w:rsid w:val="00961867"/>
    <w:rsid w:val="009618FD"/>
    <w:rsid w:val="00961AC5"/>
    <w:rsid w:val="00961B30"/>
    <w:rsid w:val="00961C0D"/>
    <w:rsid w:val="00961CFB"/>
    <w:rsid w:val="00961F05"/>
    <w:rsid w:val="00961F69"/>
    <w:rsid w:val="00962042"/>
    <w:rsid w:val="009620AA"/>
    <w:rsid w:val="0096220C"/>
    <w:rsid w:val="00962283"/>
    <w:rsid w:val="00962341"/>
    <w:rsid w:val="00962477"/>
    <w:rsid w:val="00962A7B"/>
    <w:rsid w:val="00962ACE"/>
    <w:rsid w:val="009630A3"/>
    <w:rsid w:val="0096321B"/>
    <w:rsid w:val="0096356E"/>
    <w:rsid w:val="0096383F"/>
    <w:rsid w:val="00964153"/>
    <w:rsid w:val="009644F7"/>
    <w:rsid w:val="00964572"/>
    <w:rsid w:val="009647D3"/>
    <w:rsid w:val="00964971"/>
    <w:rsid w:val="00964F0C"/>
    <w:rsid w:val="0096508A"/>
    <w:rsid w:val="009650CF"/>
    <w:rsid w:val="009651D9"/>
    <w:rsid w:val="0096532D"/>
    <w:rsid w:val="00965386"/>
    <w:rsid w:val="00965388"/>
    <w:rsid w:val="0096580C"/>
    <w:rsid w:val="00965999"/>
    <w:rsid w:val="00965C01"/>
    <w:rsid w:val="00965E2D"/>
    <w:rsid w:val="00965F48"/>
    <w:rsid w:val="0096623C"/>
    <w:rsid w:val="009662CE"/>
    <w:rsid w:val="00966627"/>
    <w:rsid w:val="009666DF"/>
    <w:rsid w:val="00966761"/>
    <w:rsid w:val="0096679A"/>
    <w:rsid w:val="009669DE"/>
    <w:rsid w:val="00966A0E"/>
    <w:rsid w:val="00966A24"/>
    <w:rsid w:val="00966AA4"/>
    <w:rsid w:val="00966AFC"/>
    <w:rsid w:val="00966BB6"/>
    <w:rsid w:val="00966BCC"/>
    <w:rsid w:val="00966D6B"/>
    <w:rsid w:val="00966DD0"/>
    <w:rsid w:val="009671FE"/>
    <w:rsid w:val="0096722C"/>
    <w:rsid w:val="0096725A"/>
    <w:rsid w:val="0096748D"/>
    <w:rsid w:val="009674FE"/>
    <w:rsid w:val="0096756B"/>
    <w:rsid w:val="009675E2"/>
    <w:rsid w:val="00967661"/>
    <w:rsid w:val="00967C21"/>
    <w:rsid w:val="00967CCD"/>
    <w:rsid w:val="00970243"/>
    <w:rsid w:val="00970484"/>
    <w:rsid w:val="009704D0"/>
    <w:rsid w:val="00970674"/>
    <w:rsid w:val="00970B4B"/>
    <w:rsid w:val="00970BE6"/>
    <w:rsid w:val="00970C00"/>
    <w:rsid w:val="00970E85"/>
    <w:rsid w:val="00970EA1"/>
    <w:rsid w:val="00970EC3"/>
    <w:rsid w:val="00971104"/>
    <w:rsid w:val="0097114E"/>
    <w:rsid w:val="00971211"/>
    <w:rsid w:val="0097146D"/>
    <w:rsid w:val="0097164F"/>
    <w:rsid w:val="009716F3"/>
    <w:rsid w:val="009718D1"/>
    <w:rsid w:val="00971977"/>
    <w:rsid w:val="00971A2E"/>
    <w:rsid w:val="00971A4C"/>
    <w:rsid w:val="00971B00"/>
    <w:rsid w:val="00971C11"/>
    <w:rsid w:val="00971C43"/>
    <w:rsid w:val="00971E20"/>
    <w:rsid w:val="00971F07"/>
    <w:rsid w:val="00971FA0"/>
    <w:rsid w:val="00972013"/>
    <w:rsid w:val="00972149"/>
    <w:rsid w:val="00972305"/>
    <w:rsid w:val="0097256B"/>
    <w:rsid w:val="00972A5B"/>
    <w:rsid w:val="00972A5E"/>
    <w:rsid w:val="00972B47"/>
    <w:rsid w:val="00972B5E"/>
    <w:rsid w:val="00972FB1"/>
    <w:rsid w:val="009733B3"/>
    <w:rsid w:val="0097343B"/>
    <w:rsid w:val="0097347B"/>
    <w:rsid w:val="00973690"/>
    <w:rsid w:val="009736E3"/>
    <w:rsid w:val="009739E2"/>
    <w:rsid w:val="00973AF2"/>
    <w:rsid w:val="00973B70"/>
    <w:rsid w:val="00973D87"/>
    <w:rsid w:val="00973F24"/>
    <w:rsid w:val="00973FAD"/>
    <w:rsid w:val="0097415B"/>
    <w:rsid w:val="00974247"/>
    <w:rsid w:val="00974285"/>
    <w:rsid w:val="00974444"/>
    <w:rsid w:val="009744A1"/>
    <w:rsid w:val="009744CB"/>
    <w:rsid w:val="00974746"/>
    <w:rsid w:val="00974BFF"/>
    <w:rsid w:val="00974D8F"/>
    <w:rsid w:val="00974E0A"/>
    <w:rsid w:val="00974E20"/>
    <w:rsid w:val="00974E29"/>
    <w:rsid w:val="00975125"/>
    <w:rsid w:val="00975313"/>
    <w:rsid w:val="00975416"/>
    <w:rsid w:val="00975593"/>
    <w:rsid w:val="00975660"/>
    <w:rsid w:val="0097576B"/>
    <w:rsid w:val="009757FF"/>
    <w:rsid w:val="00975836"/>
    <w:rsid w:val="00975D23"/>
    <w:rsid w:val="00975E8D"/>
    <w:rsid w:val="00975ED2"/>
    <w:rsid w:val="00976976"/>
    <w:rsid w:val="00976A84"/>
    <w:rsid w:val="00976E12"/>
    <w:rsid w:val="00976E98"/>
    <w:rsid w:val="009776B8"/>
    <w:rsid w:val="009776FC"/>
    <w:rsid w:val="00977C30"/>
    <w:rsid w:val="00977CB6"/>
    <w:rsid w:val="00977F1E"/>
    <w:rsid w:val="00977F96"/>
    <w:rsid w:val="00980077"/>
    <w:rsid w:val="009800AC"/>
    <w:rsid w:val="00980167"/>
    <w:rsid w:val="009801DC"/>
    <w:rsid w:val="00980336"/>
    <w:rsid w:val="009804A0"/>
    <w:rsid w:val="009806DF"/>
    <w:rsid w:val="00980B64"/>
    <w:rsid w:val="00980C44"/>
    <w:rsid w:val="00980CAA"/>
    <w:rsid w:val="00980D3F"/>
    <w:rsid w:val="00980DA9"/>
    <w:rsid w:val="00980E0E"/>
    <w:rsid w:val="00980ED7"/>
    <w:rsid w:val="00981286"/>
    <w:rsid w:val="009813BD"/>
    <w:rsid w:val="009813E9"/>
    <w:rsid w:val="009814ED"/>
    <w:rsid w:val="009815E6"/>
    <w:rsid w:val="009816D9"/>
    <w:rsid w:val="00981A13"/>
    <w:rsid w:val="00981A41"/>
    <w:rsid w:val="00981BB0"/>
    <w:rsid w:val="00981C64"/>
    <w:rsid w:val="00981C8C"/>
    <w:rsid w:val="00981C8D"/>
    <w:rsid w:val="00981E80"/>
    <w:rsid w:val="0098225F"/>
    <w:rsid w:val="0098247A"/>
    <w:rsid w:val="009825BD"/>
    <w:rsid w:val="0098268D"/>
    <w:rsid w:val="00982AA3"/>
    <w:rsid w:val="00982E50"/>
    <w:rsid w:val="00982EA2"/>
    <w:rsid w:val="00983105"/>
    <w:rsid w:val="0098318A"/>
    <w:rsid w:val="009831E5"/>
    <w:rsid w:val="0098362B"/>
    <w:rsid w:val="009836C1"/>
    <w:rsid w:val="00983826"/>
    <w:rsid w:val="0098389A"/>
    <w:rsid w:val="00983A9A"/>
    <w:rsid w:val="00983AE2"/>
    <w:rsid w:val="00983B3D"/>
    <w:rsid w:val="00984264"/>
    <w:rsid w:val="00984376"/>
    <w:rsid w:val="00984451"/>
    <w:rsid w:val="009844CF"/>
    <w:rsid w:val="009846D5"/>
    <w:rsid w:val="00984CC1"/>
    <w:rsid w:val="00984DC7"/>
    <w:rsid w:val="00985099"/>
    <w:rsid w:val="0098538D"/>
    <w:rsid w:val="009854A5"/>
    <w:rsid w:val="00985606"/>
    <w:rsid w:val="00985610"/>
    <w:rsid w:val="00985904"/>
    <w:rsid w:val="00985C6B"/>
    <w:rsid w:val="00985C70"/>
    <w:rsid w:val="00985D69"/>
    <w:rsid w:val="00986219"/>
    <w:rsid w:val="009865C5"/>
    <w:rsid w:val="0098662F"/>
    <w:rsid w:val="009868F2"/>
    <w:rsid w:val="00986965"/>
    <w:rsid w:val="00986A14"/>
    <w:rsid w:val="00986A42"/>
    <w:rsid w:val="00986CEA"/>
    <w:rsid w:val="00987018"/>
    <w:rsid w:val="0098711B"/>
    <w:rsid w:val="0098716F"/>
    <w:rsid w:val="0098740D"/>
    <w:rsid w:val="0098744F"/>
    <w:rsid w:val="0098766E"/>
    <w:rsid w:val="00987D20"/>
    <w:rsid w:val="00987D54"/>
    <w:rsid w:val="00987E9F"/>
    <w:rsid w:val="00987FC7"/>
    <w:rsid w:val="0099016E"/>
    <w:rsid w:val="009901DB"/>
    <w:rsid w:val="009903DE"/>
    <w:rsid w:val="00990779"/>
    <w:rsid w:val="00990824"/>
    <w:rsid w:val="009909B2"/>
    <w:rsid w:val="00990BAD"/>
    <w:rsid w:val="00990C1E"/>
    <w:rsid w:val="00990D5F"/>
    <w:rsid w:val="00991000"/>
    <w:rsid w:val="00991221"/>
    <w:rsid w:val="00991246"/>
    <w:rsid w:val="00991334"/>
    <w:rsid w:val="00991378"/>
    <w:rsid w:val="009914E6"/>
    <w:rsid w:val="0099154F"/>
    <w:rsid w:val="0099193C"/>
    <w:rsid w:val="00991987"/>
    <w:rsid w:val="00991B05"/>
    <w:rsid w:val="00991E56"/>
    <w:rsid w:val="00992042"/>
    <w:rsid w:val="009921C0"/>
    <w:rsid w:val="009924DE"/>
    <w:rsid w:val="0099251D"/>
    <w:rsid w:val="00992594"/>
    <w:rsid w:val="0099269E"/>
    <w:rsid w:val="0099282A"/>
    <w:rsid w:val="00992B86"/>
    <w:rsid w:val="00992C77"/>
    <w:rsid w:val="0099316E"/>
    <w:rsid w:val="00993829"/>
    <w:rsid w:val="00993869"/>
    <w:rsid w:val="00993935"/>
    <w:rsid w:val="0099398E"/>
    <w:rsid w:val="00993B21"/>
    <w:rsid w:val="00993BA3"/>
    <w:rsid w:val="00993CDF"/>
    <w:rsid w:val="00994054"/>
    <w:rsid w:val="00994550"/>
    <w:rsid w:val="0099479B"/>
    <w:rsid w:val="00994809"/>
    <w:rsid w:val="00994852"/>
    <w:rsid w:val="00994AB5"/>
    <w:rsid w:val="00994D0E"/>
    <w:rsid w:val="00994E04"/>
    <w:rsid w:val="009951C4"/>
    <w:rsid w:val="00995660"/>
    <w:rsid w:val="00995671"/>
    <w:rsid w:val="00995937"/>
    <w:rsid w:val="00995C1F"/>
    <w:rsid w:val="00995DDF"/>
    <w:rsid w:val="00995F22"/>
    <w:rsid w:val="0099614A"/>
    <w:rsid w:val="009961C1"/>
    <w:rsid w:val="009962CB"/>
    <w:rsid w:val="00996513"/>
    <w:rsid w:val="00996992"/>
    <w:rsid w:val="00996AD4"/>
    <w:rsid w:val="00996FE7"/>
    <w:rsid w:val="0099704B"/>
    <w:rsid w:val="009971BE"/>
    <w:rsid w:val="00997352"/>
    <w:rsid w:val="00997383"/>
    <w:rsid w:val="009974D3"/>
    <w:rsid w:val="00997636"/>
    <w:rsid w:val="0099769E"/>
    <w:rsid w:val="0099772B"/>
    <w:rsid w:val="009977E5"/>
    <w:rsid w:val="009978DB"/>
    <w:rsid w:val="009978F3"/>
    <w:rsid w:val="0099792B"/>
    <w:rsid w:val="00997FA3"/>
    <w:rsid w:val="009A06E0"/>
    <w:rsid w:val="009A0CBD"/>
    <w:rsid w:val="009A12E9"/>
    <w:rsid w:val="009A132D"/>
    <w:rsid w:val="009A1375"/>
    <w:rsid w:val="009A147A"/>
    <w:rsid w:val="009A15C2"/>
    <w:rsid w:val="009A1815"/>
    <w:rsid w:val="009A1C30"/>
    <w:rsid w:val="009A1D27"/>
    <w:rsid w:val="009A1E0A"/>
    <w:rsid w:val="009A1E58"/>
    <w:rsid w:val="009A1FB1"/>
    <w:rsid w:val="009A217A"/>
    <w:rsid w:val="009A2486"/>
    <w:rsid w:val="009A2579"/>
    <w:rsid w:val="009A28E7"/>
    <w:rsid w:val="009A2AC6"/>
    <w:rsid w:val="009A2DA1"/>
    <w:rsid w:val="009A2EDA"/>
    <w:rsid w:val="009A31F4"/>
    <w:rsid w:val="009A332F"/>
    <w:rsid w:val="009A33B5"/>
    <w:rsid w:val="009A3692"/>
    <w:rsid w:val="009A3768"/>
    <w:rsid w:val="009A3DE7"/>
    <w:rsid w:val="009A3E42"/>
    <w:rsid w:val="009A3E76"/>
    <w:rsid w:val="009A3E84"/>
    <w:rsid w:val="009A3FE5"/>
    <w:rsid w:val="009A420D"/>
    <w:rsid w:val="009A4280"/>
    <w:rsid w:val="009A433A"/>
    <w:rsid w:val="009A4381"/>
    <w:rsid w:val="009A4433"/>
    <w:rsid w:val="009A44AA"/>
    <w:rsid w:val="009A4802"/>
    <w:rsid w:val="009A4BB3"/>
    <w:rsid w:val="009A4CCD"/>
    <w:rsid w:val="009A4F62"/>
    <w:rsid w:val="009A5079"/>
    <w:rsid w:val="009A508B"/>
    <w:rsid w:val="009A51FF"/>
    <w:rsid w:val="009A53FA"/>
    <w:rsid w:val="009A5401"/>
    <w:rsid w:val="009A547E"/>
    <w:rsid w:val="009A558F"/>
    <w:rsid w:val="009A5621"/>
    <w:rsid w:val="009A59AF"/>
    <w:rsid w:val="009A59E5"/>
    <w:rsid w:val="009A5AC9"/>
    <w:rsid w:val="009A5D08"/>
    <w:rsid w:val="009A5ED4"/>
    <w:rsid w:val="009A5F66"/>
    <w:rsid w:val="009A601B"/>
    <w:rsid w:val="009A60E3"/>
    <w:rsid w:val="009A61B3"/>
    <w:rsid w:val="009A645A"/>
    <w:rsid w:val="009A64DA"/>
    <w:rsid w:val="009A6809"/>
    <w:rsid w:val="009A68BE"/>
    <w:rsid w:val="009A6922"/>
    <w:rsid w:val="009A6D34"/>
    <w:rsid w:val="009A6DDD"/>
    <w:rsid w:val="009A6E1B"/>
    <w:rsid w:val="009A7462"/>
    <w:rsid w:val="009A76E5"/>
    <w:rsid w:val="009A7A48"/>
    <w:rsid w:val="009A7E3E"/>
    <w:rsid w:val="009A7E4E"/>
    <w:rsid w:val="009A7E8A"/>
    <w:rsid w:val="009A7EA0"/>
    <w:rsid w:val="009A7F42"/>
    <w:rsid w:val="009B029B"/>
    <w:rsid w:val="009B0305"/>
    <w:rsid w:val="009B05D5"/>
    <w:rsid w:val="009B082F"/>
    <w:rsid w:val="009B0A37"/>
    <w:rsid w:val="009B0D53"/>
    <w:rsid w:val="009B0DFD"/>
    <w:rsid w:val="009B0FA6"/>
    <w:rsid w:val="009B12F1"/>
    <w:rsid w:val="009B1414"/>
    <w:rsid w:val="009B143F"/>
    <w:rsid w:val="009B1993"/>
    <w:rsid w:val="009B19FB"/>
    <w:rsid w:val="009B200A"/>
    <w:rsid w:val="009B2317"/>
    <w:rsid w:val="009B23CB"/>
    <w:rsid w:val="009B23DE"/>
    <w:rsid w:val="009B240F"/>
    <w:rsid w:val="009B251C"/>
    <w:rsid w:val="009B2717"/>
    <w:rsid w:val="009B274F"/>
    <w:rsid w:val="009B2A64"/>
    <w:rsid w:val="009B2A7B"/>
    <w:rsid w:val="009B2AE4"/>
    <w:rsid w:val="009B2CD0"/>
    <w:rsid w:val="009B352E"/>
    <w:rsid w:val="009B3796"/>
    <w:rsid w:val="009B38E2"/>
    <w:rsid w:val="009B3975"/>
    <w:rsid w:val="009B39EF"/>
    <w:rsid w:val="009B3AC3"/>
    <w:rsid w:val="009B3B59"/>
    <w:rsid w:val="009B3D04"/>
    <w:rsid w:val="009B3EFE"/>
    <w:rsid w:val="009B4175"/>
    <w:rsid w:val="009B41CA"/>
    <w:rsid w:val="009B4287"/>
    <w:rsid w:val="009B4475"/>
    <w:rsid w:val="009B46DA"/>
    <w:rsid w:val="009B4766"/>
    <w:rsid w:val="009B4900"/>
    <w:rsid w:val="009B49AB"/>
    <w:rsid w:val="009B4A31"/>
    <w:rsid w:val="009B4B79"/>
    <w:rsid w:val="009B4D86"/>
    <w:rsid w:val="009B4DCA"/>
    <w:rsid w:val="009B4EE1"/>
    <w:rsid w:val="009B4FE0"/>
    <w:rsid w:val="009B4FE3"/>
    <w:rsid w:val="009B5257"/>
    <w:rsid w:val="009B56B9"/>
    <w:rsid w:val="009B5918"/>
    <w:rsid w:val="009B5A05"/>
    <w:rsid w:val="009B5A4A"/>
    <w:rsid w:val="009B62F9"/>
    <w:rsid w:val="009B63D6"/>
    <w:rsid w:val="009B6476"/>
    <w:rsid w:val="009B6719"/>
    <w:rsid w:val="009B6981"/>
    <w:rsid w:val="009B6ACD"/>
    <w:rsid w:val="009B6CA3"/>
    <w:rsid w:val="009B6D13"/>
    <w:rsid w:val="009B7026"/>
    <w:rsid w:val="009B7111"/>
    <w:rsid w:val="009B7252"/>
    <w:rsid w:val="009B744A"/>
    <w:rsid w:val="009B74E6"/>
    <w:rsid w:val="009B770B"/>
    <w:rsid w:val="009B788F"/>
    <w:rsid w:val="009B7941"/>
    <w:rsid w:val="009B7CE4"/>
    <w:rsid w:val="009C014C"/>
    <w:rsid w:val="009C0380"/>
    <w:rsid w:val="009C0481"/>
    <w:rsid w:val="009C071B"/>
    <w:rsid w:val="009C0737"/>
    <w:rsid w:val="009C07A6"/>
    <w:rsid w:val="009C0805"/>
    <w:rsid w:val="009C0B9C"/>
    <w:rsid w:val="009C0C5E"/>
    <w:rsid w:val="009C0E90"/>
    <w:rsid w:val="009C1005"/>
    <w:rsid w:val="009C1063"/>
    <w:rsid w:val="009C1215"/>
    <w:rsid w:val="009C1260"/>
    <w:rsid w:val="009C1284"/>
    <w:rsid w:val="009C1711"/>
    <w:rsid w:val="009C199A"/>
    <w:rsid w:val="009C1A12"/>
    <w:rsid w:val="009C1A45"/>
    <w:rsid w:val="009C1A8D"/>
    <w:rsid w:val="009C1ABA"/>
    <w:rsid w:val="009C1E6B"/>
    <w:rsid w:val="009C2480"/>
    <w:rsid w:val="009C2B22"/>
    <w:rsid w:val="009C2C33"/>
    <w:rsid w:val="009C2CBA"/>
    <w:rsid w:val="009C2E10"/>
    <w:rsid w:val="009C2EDC"/>
    <w:rsid w:val="009C2FC3"/>
    <w:rsid w:val="009C309D"/>
    <w:rsid w:val="009C338D"/>
    <w:rsid w:val="009C339D"/>
    <w:rsid w:val="009C36C2"/>
    <w:rsid w:val="009C3E02"/>
    <w:rsid w:val="009C3ED8"/>
    <w:rsid w:val="009C40F6"/>
    <w:rsid w:val="009C46C8"/>
    <w:rsid w:val="009C470B"/>
    <w:rsid w:val="009C4714"/>
    <w:rsid w:val="009C49D9"/>
    <w:rsid w:val="009C4A28"/>
    <w:rsid w:val="009C4A4E"/>
    <w:rsid w:val="009C4BFC"/>
    <w:rsid w:val="009C4DBB"/>
    <w:rsid w:val="009C4DD7"/>
    <w:rsid w:val="009C4E06"/>
    <w:rsid w:val="009C4ED7"/>
    <w:rsid w:val="009C4F15"/>
    <w:rsid w:val="009C5070"/>
    <w:rsid w:val="009C50CF"/>
    <w:rsid w:val="009C535E"/>
    <w:rsid w:val="009C55B8"/>
    <w:rsid w:val="009C55CD"/>
    <w:rsid w:val="009C573E"/>
    <w:rsid w:val="009C5A0A"/>
    <w:rsid w:val="009C614D"/>
    <w:rsid w:val="009C625C"/>
    <w:rsid w:val="009C62D5"/>
    <w:rsid w:val="009C6540"/>
    <w:rsid w:val="009C6A00"/>
    <w:rsid w:val="009C6ACC"/>
    <w:rsid w:val="009C6CA5"/>
    <w:rsid w:val="009C6D38"/>
    <w:rsid w:val="009C6F83"/>
    <w:rsid w:val="009C7139"/>
    <w:rsid w:val="009C77B9"/>
    <w:rsid w:val="009C7A84"/>
    <w:rsid w:val="009C7C70"/>
    <w:rsid w:val="009C7D42"/>
    <w:rsid w:val="009C7D75"/>
    <w:rsid w:val="009D009F"/>
    <w:rsid w:val="009D0102"/>
    <w:rsid w:val="009D0246"/>
    <w:rsid w:val="009D0298"/>
    <w:rsid w:val="009D0377"/>
    <w:rsid w:val="009D09D1"/>
    <w:rsid w:val="009D0A5D"/>
    <w:rsid w:val="009D0B23"/>
    <w:rsid w:val="009D0B3C"/>
    <w:rsid w:val="009D0DE0"/>
    <w:rsid w:val="009D0F47"/>
    <w:rsid w:val="009D1056"/>
    <w:rsid w:val="009D110B"/>
    <w:rsid w:val="009D117A"/>
    <w:rsid w:val="009D1243"/>
    <w:rsid w:val="009D13A6"/>
    <w:rsid w:val="009D1829"/>
    <w:rsid w:val="009D186D"/>
    <w:rsid w:val="009D1BBD"/>
    <w:rsid w:val="009D1D3E"/>
    <w:rsid w:val="009D1DB7"/>
    <w:rsid w:val="009D1DC5"/>
    <w:rsid w:val="009D1EE5"/>
    <w:rsid w:val="009D2074"/>
    <w:rsid w:val="009D2270"/>
    <w:rsid w:val="009D2530"/>
    <w:rsid w:val="009D284F"/>
    <w:rsid w:val="009D297F"/>
    <w:rsid w:val="009D2A63"/>
    <w:rsid w:val="009D2B9D"/>
    <w:rsid w:val="009D2C9E"/>
    <w:rsid w:val="009D2E4E"/>
    <w:rsid w:val="009D2E69"/>
    <w:rsid w:val="009D2FB3"/>
    <w:rsid w:val="009D3073"/>
    <w:rsid w:val="009D3AAE"/>
    <w:rsid w:val="009D3AEB"/>
    <w:rsid w:val="009D3B17"/>
    <w:rsid w:val="009D3CB0"/>
    <w:rsid w:val="009D3DAA"/>
    <w:rsid w:val="009D3F18"/>
    <w:rsid w:val="009D3F45"/>
    <w:rsid w:val="009D3FDB"/>
    <w:rsid w:val="009D4303"/>
    <w:rsid w:val="009D4307"/>
    <w:rsid w:val="009D45A9"/>
    <w:rsid w:val="009D4681"/>
    <w:rsid w:val="009D475F"/>
    <w:rsid w:val="009D4B11"/>
    <w:rsid w:val="009D4CF2"/>
    <w:rsid w:val="009D4D53"/>
    <w:rsid w:val="009D5164"/>
    <w:rsid w:val="009D5197"/>
    <w:rsid w:val="009D529E"/>
    <w:rsid w:val="009D5317"/>
    <w:rsid w:val="009D537D"/>
    <w:rsid w:val="009D5448"/>
    <w:rsid w:val="009D58F3"/>
    <w:rsid w:val="009D59E0"/>
    <w:rsid w:val="009D5A43"/>
    <w:rsid w:val="009D5B77"/>
    <w:rsid w:val="009D5D68"/>
    <w:rsid w:val="009D5F56"/>
    <w:rsid w:val="009D63B0"/>
    <w:rsid w:val="009D63E8"/>
    <w:rsid w:val="009D6448"/>
    <w:rsid w:val="009D65D8"/>
    <w:rsid w:val="009D66A5"/>
    <w:rsid w:val="009D68EB"/>
    <w:rsid w:val="009D6A53"/>
    <w:rsid w:val="009D6C1F"/>
    <w:rsid w:val="009D7032"/>
    <w:rsid w:val="009D7A27"/>
    <w:rsid w:val="009D7C7C"/>
    <w:rsid w:val="009D7D5E"/>
    <w:rsid w:val="009D7E00"/>
    <w:rsid w:val="009E0169"/>
    <w:rsid w:val="009E019F"/>
    <w:rsid w:val="009E0295"/>
    <w:rsid w:val="009E03EB"/>
    <w:rsid w:val="009E07E4"/>
    <w:rsid w:val="009E0EA8"/>
    <w:rsid w:val="009E1294"/>
    <w:rsid w:val="009E1748"/>
    <w:rsid w:val="009E17DB"/>
    <w:rsid w:val="009E1916"/>
    <w:rsid w:val="009E19C6"/>
    <w:rsid w:val="009E1AF3"/>
    <w:rsid w:val="009E1B0E"/>
    <w:rsid w:val="009E1CA6"/>
    <w:rsid w:val="009E1D10"/>
    <w:rsid w:val="009E1D82"/>
    <w:rsid w:val="009E2075"/>
    <w:rsid w:val="009E21D9"/>
    <w:rsid w:val="009E223B"/>
    <w:rsid w:val="009E2288"/>
    <w:rsid w:val="009E23AC"/>
    <w:rsid w:val="009E2582"/>
    <w:rsid w:val="009E2716"/>
    <w:rsid w:val="009E271B"/>
    <w:rsid w:val="009E2BCD"/>
    <w:rsid w:val="009E2BEB"/>
    <w:rsid w:val="009E2E60"/>
    <w:rsid w:val="009E31B2"/>
    <w:rsid w:val="009E33E0"/>
    <w:rsid w:val="009E34C0"/>
    <w:rsid w:val="009E39A6"/>
    <w:rsid w:val="009E3AA5"/>
    <w:rsid w:val="009E3E04"/>
    <w:rsid w:val="009E40FF"/>
    <w:rsid w:val="009E44B1"/>
    <w:rsid w:val="009E469D"/>
    <w:rsid w:val="009E46B0"/>
    <w:rsid w:val="009E4799"/>
    <w:rsid w:val="009E4B56"/>
    <w:rsid w:val="009E4E97"/>
    <w:rsid w:val="009E51EF"/>
    <w:rsid w:val="009E5241"/>
    <w:rsid w:val="009E5326"/>
    <w:rsid w:val="009E5478"/>
    <w:rsid w:val="009E54A3"/>
    <w:rsid w:val="009E565C"/>
    <w:rsid w:val="009E5864"/>
    <w:rsid w:val="009E5CAF"/>
    <w:rsid w:val="009E5E78"/>
    <w:rsid w:val="009E5E7C"/>
    <w:rsid w:val="009E5E8A"/>
    <w:rsid w:val="009E60D2"/>
    <w:rsid w:val="009E6132"/>
    <w:rsid w:val="009E61F6"/>
    <w:rsid w:val="009E624F"/>
    <w:rsid w:val="009E64CF"/>
    <w:rsid w:val="009E6533"/>
    <w:rsid w:val="009E658F"/>
    <w:rsid w:val="009E68D5"/>
    <w:rsid w:val="009E69CD"/>
    <w:rsid w:val="009E6ADB"/>
    <w:rsid w:val="009E6B01"/>
    <w:rsid w:val="009E6BE4"/>
    <w:rsid w:val="009E6C6B"/>
    <w:rsid w:val="009E6CF8"/>
    <w:rsid w:val="009E6E98"/>
    <w:rsid w:val="009E6EBE"/>
    <w:rsid w:val="009E70D3"/>
    <w:rsid w:val="009E715C"/>
    <w:rsid w:val="009E7428"/>
    <w:rsid w:val="009E7511"/>
    <w:rsid w:val="009E758E"/>
    <w:rsid w:val="009E75C6"/>
    <w:rsid w:val="009E779E"/>
    <w:rsid w:val="009E78D0"/>
    <w:rsid w:val="009E7CE4"/>
    <w:rsid w:val="009E7D34"/>
    <w:rsid w:val="009EA5B0"/>
    <w:rsid w:val="009F0148"/>
    <w:rsid w:val="009F02C2"/>
    <w:rsid w:val="009F0370"/>
    <w:rsid w:val="009F03B9"/>
    <w:rsid w:val="009F0655"/>
    <w:rsid w:val="009F0795"/>
    <w:rsid w:val="009F080E"/>
    <w:rsid w:val="009F098B"/>
    <w:rsid w:val="009F0DA5"/>
    <w:rsid w:val="009F0ECA"/>
    <w:rsid w:val="009F0F3C"/>
    <w:rsid w:val="009F0F70"/>
    <w:rsid w:val="009F11B6"/>
    <w:rsid w:val="009F11DC"/>
    <w:rsid w:val="009F1358"/>
    <w:rsid w:val="009F1624"/>
    <w:rsid w:val="009F1632"/>
    <w:rsid w:val="009F17A4"/>
    <w:rsid w:val="009F1A50"/>
    <w:rsid w:val="009F1A56"/>
    <w:rsid w:val="009F1C8E"/>
    <w:rsid w:val="009F1DBB"/>
    <w:rsid w:val="009F1F3D"/>
    <w:rsid w:val="009F2015"/>
    <w:rsid w:val="009F201F"/>
    <w:rsid w:val="009F210A"/>
    <w:rsid w:val="009F22CD"/>
    <w:rsid w:val="009F2481"/>
    <w:rsid w:val="009F286A"/>
    <w:rsid w:val="009F2977"/>
    <w:rsid w:val="009F2AC4"/>
    <w:rsid w:val="009F2E29"/>
    <w:rsid w:val="009F30FB"/>
    <w:rsid w:val="009F3173"/>
    <w:rsid w:val="009F31B4"/>
    <w:rsid w:val="009F31C7"/>
    <w:rsid w:val="009F32DF"/>
    <w:rsid w:val="009F36B8"/>
    <w:rsid w:val="009F3702"/>
    <w:rsid w:val="009F3743"/>
    <w:rsid w:val="009F3A6B"/>
    <w:rsid w:val="009F3B41"/>
    <w:rsid w:val="009F3D31"/>
    <w:rsid w:val="009F3D48"/>
    <w:rsid w:val="009F4044"/>
    <w:rsid w:val="009F4279"/>
    <w:rsid w:val="009F499A"/>
    <w:rsid w:val="009F4EA8"/>
    <w:rsid w:val="009F4EDA"/>
    <w:rsid w:val="009F5122"/>
    <w:rsid w:val="009F5175"/>
    <w:rsid w:val="009F5D69"/>
    <w:rsid w:val="009F5E07"/>
    <w:rsid w:val="009F5E7E"/>
    <w:rsid w:val="009F620C"/>
    <w:rsid w:val="009F6405"/>
    <w:rsid w:val="009F698A"/>
    <w:rsid w:val="009F6DDA"/>
    <w:rsid w:val="009F6FAB"/>
    <w:rsid w:val="009F6FD3"/>
    <w:rsid w:val="009F73A9"/>
    <w:rsid w:val="009F73C7"/>
    <w:rsid w:val="009F7443"/>
    <w:rsid w:val="009F78EB"/>
    <w:rsid w:val="009F7974"/>
    <w:rsid w:val="009F7A02"/>
    <w:rsid w:val="009F7ACF"/>
    <w:rsid w:val="009F7CC4"/>
    <w:rsid w:val="00A00564"/>
    <w:rsid w:val="00A005EB"/>
    <w:rsid w:val="00A006E8"/>
    <w:rsid w:val="00A007A6"/>
    <w:rsid w:val="00A007D4"/>
    <w:rsid w:val="00A008C3"/>
    <w:rsid w:val="00A008E7"/>
    <w:rsid w:val="00A01119"/>
    <w:rsid w:val="00A0135F"/>
    <w:rsid w:val="00A0136F"/>
    <w:rsid w:val="00A01746"/>
    <w:rsid w:val="00A017F7"/>
    <w:rsid w:val="00A017FF"/>
    <w:rsid w:val="00A01884"/>
    <w:rsid w:val="00A018D1"/>
    <w:rsid w:val="00A01927"/>
    <w:rsid w:val="00A01B90"/>
    <w:rsid w:val="00A01FB2"/>
    <w:rsid w:val="00A02088"/>
    <w:rsid w:val="00A0212B"/>
    <w:rsid w:val="00A02549"/>
    <w:rsid w:val="00A02716"/>
    <w:rsid w:val="00A02878"/>
    <w:rsid w:val="00A0289A"/>
    <w:rsid w:val="00A02AC5"/>
    <w:rsid w:val="00A02B11"/>
    <w:rsid w:val="00A02CAE"/>
    <w:rsid w:val="00A02EF9"/>
    <w:rsid w:val="00A0303E"/>
    <w:rsid w:val="00A0311A"/>
    <w:rsid w:val="00A03162"/>
    <w:rsid w:val="00A03560"/>
    <w:rsid w:val="00A0362E"/>
    <w:rsid w:val="00A03966"/>
    <w:rsid w:val="00A0399D"/>
    <w:rsid w:val="00A03BE9"/>
    <w:rsid w:val="00A03C4E"/>
    <w:rsid w:val="00A03FA3"/>
    <w:rsid w:val="00A045A4"/>
    <w:rsid w:val="00A04694"/>
    <w:rsid w:val="00A04E7C"/>
    <w:rsid w:val="00A04E98"/>
    <w:rsid w:val="00A05253"/>
    <w:rsid w:val="00A055A0"/>
    <w:rsid w:val="00A055AB"/>
    <w:rsid w:val="00A059DB"/>
    <w:rsid w:val="00A05D23"/>
    <w:rsid w:val="00A05DC6"/>
    <w:rsid w:val="00A060F0"/>
    <w:rsid w:val="00A06387"/>
    <w:rsid w:val="00A06A03"/>
    <w:rsid w:val="00A06C41"/>
    <w:rsid w:val="00A06CDC"/>
    <w:rsid w:val="00A07A50"/>
    <w:rsid w:val="00A07B54"/>
    <w:rsid w:val="00A07FAD"/>
    <w:rsid w:val="00A0C68D"/>
    <w:rsid w:val="00A10208"/>
    <w:rsid w:val="00A10646"/>
    <w:rsid w:val="00A10850"/>
    <w:rsid w:val="00A1097C"/>
    <w:rsid w:val="00A10C66"/>
    <w:rsid w:val="00A10D65"/>
    <w:rsid w:val="00A10F23"/>
    <w:rsid w:val="00A1108F"/>
    <w:rsid w:val="00A11160"/>
    <w:rsid w:val="00A1136C"/>
    <w:rsid w:val="00A115F3"/>
    <w:rsid w:val="00A11AE1"/>
    <w:rsid w:val="00A11E56"/>
    <w:rsid w:val="00A12103"/>
    <w:rsid w:val="00A12259"/>
    <w:rsid w:val="00A12319"/>
    <w:rsid w:val="00A124E8"/>
    <w:rsid w:val="00A12645"/>
    <w:rsid w:val="00A12800"/>
    <w:rsid w:val="00A12957"/>
    <w:rsid w:val="00A12985"/>
    <w:rsid w:val="00A129BB"/>
    <w:rsid w:val="00A12A2F"/>
    <w:rsid w:val="00A12C16"/>
    <w:rsid w:val="00A1308C"/>
    <w:rsid w:val="00A1360D"/>
    <w:rsid w:val="00A13B68"/>
    <w:rsid w:val="00A13C03"/>
    <w:rsid w:val="00A13D1C"/>
    <w:rsid w:val="00A13F2C"/>
    <w:rsid w:val="00A13F78"/>
    <w:rsid w:val="00A13FDC"/>
    <w:rsid w:val="00A1426A"/>
    <w:rsid w:val="00A14570"/>
    <w:rsid w:val="00A145CF"/>
    <w:rsid w:val="00A14684"/>
    <w:rsid w:val="00A149B3"/>
    <w:rsid w:val="00A14DE3"/>
    <w:rsid w:val="00A15667"/>
    <w:rsid w:val="00A15670"/>
    <w:rsid w:val="00A15743"/>
    <w:rsid w:val="00A15962"/>
    <w:rsid w:val="00A15A54"/>
    <w:rsid w:val="00A15C12"/>
    <w:rsid w:val="00A15C99"/>
    <w:rsid w:val="00A15EBC"/>
    <w:rsid w:val="00A160C8"/>
    <w:rsid w:val="00A1613C"/>
    <w:rsid w:val="00A1625D"/>
    <w:rsid w:val="00A16465"/>
    <w:rsid w:val="00A1666A"/>
    <w:rsid w:val="00A167D0"/>
    <w:rsid w:val="00A167EF"/>
    <w:rsid w:val="00A16C4C"/>
    <w:rsid w:val="00A174B5"/>
    <w:rsid w:val="00A17780"/>
    <w:rsid w:val="00A1783F"/>
    <w:rsid w:val="00A17840"/>
    <w:rsid w:val="00A178A8"/>
    <w:rsid w:val="00A17BCA"/>
    <w:rsid w:val="00A17C9A"/>
    <w:rsid w:val="00A17D4B"/>
    <w:rsid w:val="00A17D54"/>
    <w:rsid w:val="00A17F0A"/>
    <w:rsid w:val="00A17FD1"/>
    <w:rsid w:val="00A20150"/>
    <w:rsid w:val="00A2016F"/>
    <w:rsid w:val="00A20187"/>
    <w:rsid w:val="00A201BD"/>
    <w:rsid w:val="00A20381"/>
    <w:rsid w:val="00A203F5"/>
    <w:rsid w:val="00A20938"/>
    <w:rsid w:val="00A20974"/>
    <w:rsid w:val="00A212EB"/>
    <w:rsid w:val="00A21399"/>
    <w:rsid w:val="00A2158F"/>
    <w:rsid w:val="00A2177D"/>
    <w:rsid w:val="00A21A84"/>
    <w:rsid w:val="00A21B75"/>
    <w:rsid w:val="00A21BA1"/>
    <w:rsid w:val="00A21D92"/>
    <w:rsid w:val="00A22194"/>
    <w:rsid w:val="00A2272A"/>
    <w:rsid w:val="00A2280D"/>
    <w:rsid w:val="00A228E8"/>
    <w:rsid w:val="00A22945"/>
    <w:rsid w:val="00A2297A"/>
    <w:rsid w:val="00A22CA9"/>
    <w:rsid w:val="00A22E19"/>
    <w:rsid w:val="00A22E47"/>
    <w:rsid w:val="00A22F5F"/>
    <w:rsid w:val="00A231C6"/>
    <w:rsid w:val="00A232CD"/>
    <w:rsid w:val="00A2393A"/>
    <w:rsid w:val="00A23BF6"/>
    <w:rsid w:val="00A23D20"/>
    <w:rsid w:val="00A23F1C"/>
    <w:rsid w:val="00A24796"/>
    <w:rsid w:val="00A24E4B"/>
    <w:rsid w:val="00A24E69"/>
    <w:rsid w:val="00A24F3E"/>
    <w:rsid w:val="00A25054"/>
    <w:rsid w:val="00A25262"/>
    <w:rsid w:val="00A25577"/>
    <w:rsid w:val="00A25978"/>
    <w:rsid w:val="00A25988"/>
    <w:rsid w:val="00A25BB1"/>
    <w:rsid w:val="00A25EB6"/>
    <w:rsid w:val="00A25F14"/>
    <w:rsid w:val="00A262A0"/>
    <w:rsid w:val="00A26325"/>
    <w:rsid w:val="00A2656C"/>
    <w:rsid w:val="00A2693F"/>
    <w:rsid w:val="00A2696C"/>
    <w:rsid w:val="00A26E48"/>
    <w:rsid w:val="00A27193"/>
    <w:rsid w:val="00A2722D"/>
    <w:rsid w:val="00A2737F"/>
    <w:rsid w:val="00A2756B"/>
    <w:rsid w:val="00A27715"/>
    <w:rsid w:val="00A2773D"/>
    <w:rsid w:val="00A277C5"/>
    <w:rsid w:val="00A278E7"/>
    <w:rsid w:val="00A279A0"/>
    <w:rsid w:val="00A27FA6"/>
    <w:rsid w:val="00A3075B"/>
    <w:rsid w:val="00A30807"/>
    <w:rsid w:val="00A30A6B"/>
    <w:rsid w:val="00A30D14"/>
    <w:rsid w:val="00A3124D"/>
    <w:rsid w:val="00A3139E"/>
    <w:rsid w:val="00A3152F"/>
    <w:rsid w:val="00A31601"/>
    <w:rsid w:val="00A316FD"/>
    <w:rsid w:val="00A3198D"/>
    <w:rsid w:val="00A31B21"/>
    <w:rsid w:val="00A31BBE"/>
    <w:rsid w:val="00A31C67"/>
    <w:rsid w:val="00A31E75"/>
    <w:rsid w:val="00A31E7C"/>
    <w:rsid w:val="00A32222"/>
    <w:rsid w:val="00A322DB"/>
    <w:rsid w:val="00A3243F"/>
    <w:rsid w:val="00A324D7"/>
    <w:rsid w:val="00A325E8"/>
    <w:rsid w:val="00A3291C"/>
    <w:rsid w:val="00A32AA3"/>
    <w:rsid w:val="00A32B39"/>
    <w:rsid w:val="00A32C93"/>
    <w:rsid w:val="00A32CF6"/>
    <w:rsid w:val="00A32E4F"/>
    <w:rsid w:val="00A33006"/>
    <w:rsid w:val="00A33011"/>
    <w:rsid w:val="00A330F2"/>
    <w:rsid w:val="00A332CE"/>
    <w:rsid w:val="00A334C0"/>
    <w:rsid w:val="00A336F7"/>
    <w:rsid w:val="00A33814"/>
    <w:rsid w:val="00A33BD0"/>
    <w:rsid w:val="00A33F00"/>
    <w:rsid w:val="00A3406E"/>
    <w:rsid w:val="00A3410A"/>
    <w:rsid w:val="00A34323"/>
    <w:rsid w:val="00A3449E"/>
    <w:rsid w:val="00A34D2F"/>
    <w:rsid w:val="00A34D44"/>
    <w:rsid w:val="00A34DF5"/>
    <w:rsid w:val="00A34E19"/>
    <w:rsid w:val="00A34E56"/>
    <w:rsid w:val="00A34E6B"/>
    <w:rsid w:val="00A34F58"/>
    <w:rsid w:val="00A34F6D"/>
    <w:rsid w:val="00A3521E"/>
    <w:rsid w:val="00A353E0"/>
    <w:rsid w:val="00A3550C"/>
    <w:rsid w:val="00A358BB"/>
    <w:rsid w:val="00A35E03"/>
    <w:rsid w:val="00A35EF0"/>
    <w:rsid w:val="00A36086"/>
    <w:rsid w:val="00A3609E"/>
    <w:rsid w:val="00A360E0"/>
    <w:rsid w:val="00A36188"/>
    <w:rsid w:val="00A362CF"/>
    <w:rsid w:val="00A364E3"/>
    <w:rsid w:val="00A365E9"/>
    <w:rsid w:val="00A36C2D"/>
    <w:rsid w:val="00A36EAD"/>
    <w:rsid w:val="00A36F67"/>
    <w:rsid w:val="00A3740F"/>
    <w:rsid w:val="00A3742C"/>
    <w:rsid w:val="00A376EB"/>
    <w:rsid w:val="00A37940"/>
    <w:rsid w:val="00A37A0E"/>
    <w:rsid w:val="00A37AAC"/>
    <w:rsid w:val="00A37CE5"/>
    <w:rsid w:val="00A37E17"/>
    <w:rsid w:val="00A37F2B"/>
    <w:rsid w:val="00A40B75"/>
    <w:rsid w:val="00A40BD0"/>
    <w:rsid w:val="00A40D3A"/>
    <w:rsid w:val="00A40D51"/>
    <w:rsid w:val="00A40E13"/>
    <w:rsid w:val="00A40E2C"/>
    <w:rsid w:val="00A40F35"/>
    <w:rsid w:val="00A413D0"/>
    <w:rsid w:val="00A4147A"/>
    <w:rsid w:val="00A4155F"/>
    <w:rsid w:val="00A41604"/>
    <w:rsid w:val="00A416AA"/>
    <w:rsid w:val="00A416D1"/>
    <w:rsid w:val="00A41B91"/>
    <w:rsid w:val="00A41C91"/>
    <w:rsid w:val="00A41D73"/>
    <w:rsid w:val="00A41F50"/>
    <w:rsid w:val="00A41FF9"/>
    <w:rsid w:val="00A4206E"/>
    <w:rsid w:val="00A425C1"/>
    <w:rsid w:val="00A426A3"/>
    <w:rsid w:val="00A4276A"/>
    <w:rsid w:val="00A42A21"/>
    <w:rsid w:val="00A42A28"/>
    <w:rsid w:val="00A42DC9"/>
    <w:rsid w:val="00A42E81"/>
    <w:rsid w:val="00A432B8"/>
    <w:rsid w:val="00A434B4"/>
    <w:rsid w:val="00A43731"/>
    <w:rsid w:val="00A438B8"/>
    <w:rsid w:val="00A4396D"/>
    <w:rsid w:val="00A43C31"/>
    <w:rsid w:val="00A43D33"/>
    <w:rsid w:val="00A43D96"/>
    <w:rsid w:val="00A44285"/>
    <w:rsid w:val="00A44325"/>
    <w:rsid w:val="00A444E0"/>
    <w:rsid w:val="00A4456E"/>
    <w:rsid w:val="00A44796"/>
    <w:rsid w:val="00A447EB"/>
    <w:rsid w:val="00A44AA2"/>
    <w:rsid w:val="00A44EE8"/>
    <w:rsid w:val="00A44FEA"/>
    <w:rsid w:val="00A45108"/>
    <w:rsid w:val="00A45206"/>
    <w:rsid w:val="00A4533A"/>
    <w:rsid w:val="00A454E4"/>
    <w:rsid w:val="00A45809"/>
    <w:rsid w:val="00A45A3C"/>
    <w:rsid w:val="00A45D2F"/>
    <w:rsid w:val="00A45D89"/>
    <w:rsid w:val="00A45DE5"/>
    <w:rsid w:val="00A45E75"/>
    <w:rsid w:val="00A46037"/>
    <w:rsid w:val="00A46513"/>
    <w:rsid w:val="00A46552"/>
    <w:rsid w:val="00A4668F"/>
    <w:rsid w:val="00A46757"/>
    <w:rsid w:val="00A468F6"/>
    <w:rsid w:val="00A46A9F"/>
    <w:rsid w:val="00A47030"/>
    <w:rsid w:val="00A470AF"/>
    <w:rsid w:val="00A470FB"/>
    <w:rsid w:val="00A4734C"/>
    <w:rsid w:val="00A47578"/>
    <w:rsid w:val="00A478D6"/>
    <w:rsid w:val="00A478E9"/>
    <w:rsid w:val="00A47DC2"/>
    <w:rsid w:val="00A50031"/>
    <w:rsid w:val="00A50060"/>
    <w:rsid w:val="00A5040E"/>
    <w:rsid w:val="00A50428"/>
    <w:rsid w:val="00A504E5"/>
    <w:rsid w:val="00A5066C"/>
    <w:rsid w:val="00A50807"/>
    <w:rsid w:val="00A50C11"/>
    <w:rsid w:val="00A5100F"/>
    <w:rsid w:val="00A510E1"/>
    <w:rsid w:val="00A51158"/>
    <w:rsid w:val="00A51163"/>
    <w:rsid w:val="00A512DD"/>
    <w:rsid w:val="00A512DE"/>
    <w:rsid w:val="00A51415"/>
    <w:rsid w:val="00A516A3"/>
    <w:rsid w:val="00A51700"/>
    <w:rsid w:val="00A51D23"/>
    <w:rsid w:val="00A51FDE"/>
    <w:rsid w:val="00A5206B"/>
    <w:rsid w:val="00A522E6"/>
    <w:rsid w:val="00A5241E"/>
    <w:rsid w:val="00A525C6"/>
    <w:rsid w:val="00A52611"/>
    <w:rsid w:val="00A52636"/>
    <w:rsid w:val="00A52653"/>
    <w:rsid w:val="00A52776"/>
    <w:rsid w:val="00A52A25"/>
    <w:rsid w:val="00A52C54"/>
    <w:rsid w:val="00A52D08"/>
    <w:rsid w:val="00A534E6"/>
    <w:rsid w:val="00A53587"/>
    <w:rsid w:val="00A5359F"/>
    <w:rsid w:val="00A535BC"/>
    <w:rsid w:val="00A53681"/>
    <w:rsid w:val="00A53798"/>
    <w:rsid w:val="00A53964"/>
    <w:rsid w:val="00A53ED5"/>
    <w:rsid w:val="00A53F35"/>
    <w:rsid w:val="00A54394"/>
    <w:rsid w:val="00A54397"/>
    <w:rsid w:val="00A54557"/>
    <w:rsid w:val="00A54663"/>
    <w:rsid w:val="00A54795"/>
    <w:rsid w:val="00A550B5"/>
    <w:rsid w:val="00A55139"/>
    <w:rsid w:val="00A55218"/>
    <w:rsid w:val="00A55643"/>
    <w:rsid w:val="00A5564A"/>
    <w:rsid w:val="00A55698"/>
    <w:rsid w:val="00A55A78"/>
    <w:rsid w:val="00A55B01"/>
    <w:rsid w:val="00A55B70"/>
    <w:rsid w:val="00A55D12"/>
    <w:rsid w:val="00A55D35"/>
    <w:rsid w:val="00A5601E"/>
    <w:rsid w:val="00A560EA"/>
    <w:rsid w:val="00A56689"/>
    <w:rsid w:val="00A566DB"/>
    <w:rsid w:val="00A5694B"/>
    <w:rsid w:val="00A56956"/>
    <w:rsid w:val="00A5696D"/>
    <w:rsid w:val="00A56A29"/>
    <w:rsid w:val="00A56A7B"/>
    <w:rsid w:val="00A56AAE"/>
    <w:rsid w:val="00A56BF7"/>
    <w:rsid w:val="00A56D6B"/>
    <w:rsid w:val="00A56DB2"/>
    <w:rsid w:val="00A56F87"/>
    <w:rsid w:val="00A56FEA"/>
    <w:rsid w:val="00A571FE"/>
    <w:rsid w:val="00A574B5"/>
    <w:rsid w:val="00A5761A"/>
    <w:rsid w:val="00A57B06"/>
    <w:rsid w:val="00A57D0A"/>
    <w:rsid w:val="00A57E76"/>
    <w:rsid w:val="00A57FE4"/>
    <w:rsid w:val="00A60194"/>
    <w:rsid w:val="00A6029F"/>
    <w:rsid w:val="00A603E3"/>
    <w:rsid w:val="00A60584"/>
    <w:rsid w:val="00A606C0"/>
    <w:rsid w:val="00A6074E"/>
    <w:rsid w:val="00A60C1E"/>
    <w:rsid w:val="00A60C76"/>
    <w:rsid w:val="00A60FF7"/>
    <w:rsid w:val="00A61391"/>
    <w:rsid w:val="00A614BA"/>
    <w:rsid w:val="00A615AE"/>
    <w:rsid w:val="00A616B2"/>
    <w:rsid w:val="00A61869"/>
    <w:rsid w:val="00A61913"/>
    <w:rsid w:val="00A619CC"/>
    <w:rsid w:val="00A61B3D"/>
    <w:rsid w:val="00A61D75"/>
    <w:rsid w:val="00A61E10"/>
    <w:rsid w:val="00A61E7F"/>
    <w:rsid w:val="00A61EA7"/>
    <w:rsid w:val="00A622E1"/>
    <w:rsid w:val="00A6238D"/>
    <w:rsid w:val="00A625EB"/>
    <w:rsid w:val="00A62611"/>
    <w:rsid w:val="00A62A34"/>
    <w:rsid w:val="00A62AFB"/>
    <w:rsid w:val="00A62B72"/>
    <w:rsid w:val="00A62CA8"/>
    <w:rsid w:val="00A62DA3"/>
    <w:rsid w:val="00A630C7"/>
    <w:rsid w:val="00A63620"/>
    <w:rsid w:val="00A63725"/>
    <w:rsid w:val="00A63767"/>
    <w:rsid w:val="00A637B1"/>
    <w:rsid w:val="00A639CD"/>
    <w:rsid w:val="00A639FF"/>
    <w:rsid w:val="00A63A96"/>
    <w:rsid w:val="00A63C77"/>
    <w:rsid w:val="00A63EA6"/>
    <w:rsid w:val="00A63F27"/>
    <w:rsid w:val="00A64067"/>
    <w:rsid w:val="00A642D9"/>
    <w:rsid w:val="00A644D0"/>
    <w:rsid w:val="00A64573"/>
    <w:rsid w:val="00A647A6"/>
    <w:rsid w:val="00A64998"/>
    <w:rsid w:val="00A64FAE"/>
    <w:rsid w:val="00A65038"/>
    <w:rsid w:val="00A650E1"/>
    <w:rsid w:val="00A650E5"/>
    <w:rsid w:val="00A65228"/>
    <w:rsid w:val="00A655E7"/>
    <w:rsid w:val="00A657BF"/>
    <w:rsid w:val="00A659C8"/>
    <w:rsid w:val="00A65BA2"/>
    <w:rsid w:val="00A65BB6"/>
    <w:rsid w:val="00A65E2F"/>
    <w:rsid w:val="00A65E93"/>
    <w:rsid w:val="00A65EB4"/>
    <w:rsid w:val="00A66263"/>
    <w:rsid w:val="00A66297"/>
    <w:rsid w:val="00A664AC"/>
    <w:rsid w:val="00A6673B"/>
    <w:rsid w:val="00A667BE"/>
    <w:rsid w:val="00A66828"/>
    <w:rsid w:val="00A669B7"/>
    <w:rsid w:val="00A669F8"/>
    <w:rsid w:val="00A66EC9"/>
    <w:rsid w:val="00A66FA4"/>
    <w:rsid w:val="00A66FE2"/>
    <w:rsid w:val="00A673BA"/>
    <w:rsid w:val="00A675EB"/>
    <w:rsid w:val="00A6777E"/>
    <w:rsid w:val="00A677C0"/>
    <w:rsid w:val="00A6790C"/>
    <w:rsid w:val="00A67BB5"/>
    <w:rsid w:val="00A67D06"/>
    <w:rsid w:val="00A70096"/>
    <w:rsid w:val="00A702C5"/>
    <w:rsid w:val="00A7039F"/>
    <w:rsid w:val="00A70665"/>
    <w:rsid w:val="00A707C4"/>
    <w:rsid w:val="00A7081B"/>
    <w:rsid w:val="00A70A63"/>
    <w:rsid w:val="00A70C8F"/>
    <w:rsid w:val="00A70CF0"/>
    <w:rsid w:val="00A71075"/>
    <w:rsid w:val="00A7147F"/>
    <w:rsid w:val="00A714FD"/>
    <w:rsid w:val="00A7164A"/>
    <w:rsid w:val="00A717F5"/>
    <w:rsid w:val="00A7193C"/>
    <w:rsid w:val="00A71985"/>
    <w:rsid w:val="00A71AD8"/>
    <w:rsid w:val="00A71C36"/>
    <w:rsid w:val="00A71C68"/>
    <w:rsid w:val="00A71E37"/>
    <w:rsid w:val="00A71F95"/>
    <w:rsid w:val="00A723CD"/>
    <w:rsid w:val="00A7244A"/>
    <w:rsid w:val="00A725C9"/>
    <w:rsid w:val="00A726A5"/>
    <w:rsid w:val="00A72948"/>
    <w:rsid w:val="00A72960"/>
    <w:rsid w:val="00A73B1A"/>
    <w:rsid w:val="00A73BAA"/>
    <w:rsid w:val="00A73D06"/>
    <w:rsid w:val="00A73E83"/>
    <w:rsid w:val="00A7410C"/>
    <w:rsid w:val="00A743DB"/>
    <w:rsid w:val="00A7447D"/>
    <w:rsid w:val="00A74507"/>
    <w:rsid w:val="00A74A0D"/>
    <w:rsid w:val="00A74A17"/>
    <w:rsid w:val="00A74A3A"/>
    <w:rsid w:val="00A74B07"/>
    <w:rsid w:val="00A74F69"/>
    <w:rsid w:val="00A7531E"/>
    <w:rsid w:val="00A75521"/>
    <w:rsid w:val="00A757E4"/>
    <w:rsid w:val="00A758C3"/>
    <w:rsid w:val="00A75A5F"/>
    <w:rsid w:val="00A75B4A"/>
    <w:rsid w:val="00A75CD9"/>
    <w:rsid w:val="00A75D6D"/>
    <w:rsid w:val="00A75E1D"/>
    <w:rsid w:val="00A76169"/>
    <w:rsid w:val="00A762C4"/>
    <w:rsid w:val="00A76312"/>
    <w:rsid w:val="00A76B73"/>
    <w:rsid w:val="00A771C9"/>
    <w:rsid w:val="00A772AF"/>
    <w:rsid w:val="00A77364"/>
    <w:rsid w:val="00A77416"/>
    <w:rsid w:val="00A7753B"/>
    <w:rsid w:val="00A7769D"/>
    <w:rsid w:val="00A7773E"/>
    <w:rsid w:val="00A778F3"/>
    <w:rsid w:val="00A77D9F"/>
    <w:rsid w:val="00A80094"/>
    <w:rsid w:val="00A802AC"/>
    <w:rsid w:val="00A80489"/>
    <w:rsid w:val="00A80735"/>
    <w:rsid w:val="00A81496"/>
    <w:rsid w:val="00A81554"/>
    <w:rsid w:val="00A8156C"/>
    <w:rsid w:val="00A81651"/>
    <w:rsid w:val="00A81732"/>
    <w:rsid w:val="00A81746"/>
    <w:rsid w:val="00A8187B"/>
    <w:rsid w:val="00A81C88"/>
    <w:rsid w:val="00A81F9C"/>
    <w:rsid w:val="00A82116"/>
    <w:rsid w:val="00A82271"/>
    <w:rsid w:val="00A822D4"/>
    <w:rsid w:val="00A8251E"/>
    <w:rsid w:val="00A8255C"/>
    <w:rsid w:val="00A82773"/>
    <w:rsid w:val="00A82899"/>
    <w:rsid w:val="00A828E3"/>
    <w:rsid w:val="00A828F2"/>
    <w:rsid w:val="00A83107"/>
    <w:rsid w:val="00A8354C"/>
    <w:rsid w:val="00A837A6"/>
    <w:rsid w:val="00A83826"/>
    <w:rsid w:val="00A838FF"/>
    <w:rsid w:val="00A839CA"/>
    <w:rsid w:val="00A83D3D"/>
    <w:rsid w:val="00A841A1"/>
    <w:rsid w:val="00A8423A"/>
    <w:rsid w:val="00A8434F"/>
    <w:rsid w:val="00A845D6"/>
    <w:rsid w:val="00A846C9"/>
    <w:rsid w:val="00A8495D"/>
    <w:rsid w:val="00A84BD1"/>
    <w:rsid w:val="00A84BDC"/>
    <w:rsid w:val="00A84BFC"/>
    <w:rsid w:val="00A84EFC"/>
    <w:rsid w:val="00A85101"/>
    <w:rsid w:val="00A85402"/>
    <w:rsid w:val="00A8562B"/>
    <w:rsid w:val="00A85A75"/>
    <w:rsid w:val="00A85AC8"/>
    <w:rsid w:val="00A85BA3"/>
    <w:rsid w:val="00A85E8F"/>
    <w:rsid w:val="00A85FD2"/>
    <w:rsid w:val="00A8601D"/>
    <w:rsid w:val="00A860FE"/>
    <w:rsid w:val="00A8626A"/>
    <w:rsid w:val="00A8648E"/>
    <w:rsid w:val="00A8649D"/>
    <w:rsid w:val="00A865F4"/>
    <w:rsid w:val="00A86883"/>
    <w:rsid w:val="00A86AF6"/>
    <w:rsid w:val="00A86B52"/>
    <w:rsid w:val="00A86B78"/>
    <w:rsid w:val="00A86D4F"/>
    <w:rsid w:val="00A86E4C"/>
    <w:rsid w:val="00A87362"/>
    <w:rsid w:val="00A875A6"/>
    <w:rsid w:val="00A87604"/>
    <w:rsid w:val="00A87C98"/>
    <w:rsid w:val="00A9022B"/>
    <w:rsid w:val="00A902FF"/>
    <w:rsid w:val="00A90323"/>
    <w:rsid w:val="00A9033B"/>
    <w:rsid w:val="00A9061C"/>
    <w:rsid w:val="00A90788"/>
    <w:rsid w:val="00A90805"/>
    <w:rsid w:val="00A9085C"/>
    <w:rsid w:val="00A908AD"/>
    <w:rsid w:val="00A90BBD"/>
    <w:rsid w:val="00A90C7D"/>
    <w:rsid w:val="00A90EAC"/>
    <w:rsid w:val="00A9105F"/>
    <w:rsid w:val="00A91100"/>
    <w:rsid w:val="00A912A4"/>
    <w:rsid w:val="00A913D1"/>
    <w:rsid w:val="00A91714"/>
    <w:rsid w:val="00A91923"/>
    <w:rsid w:val="00A919F7"/>
    <w:rsid w:val="00A91C84"/>
    <w:rsid w:val="00A91CC5"/>
    <w:rsid w:val="00A91CEE"/>
    <w:rsid w:val="00A91D24"/>
    <w:rsid w:val="00A92059"/>
    <w:rsid w:val="00A9222B"/>
    <w:rsid w:val="00A9233B"/>
    <w:rsid w:val="00A92883"/>
    <w:rsid w:val="00A9289E"/>
    <w:rsid w:val="00A928FB"/>
    <w:rsid w:val="00A92A6E"/>
    <w:rsid w:val="00A92AFA"/>
    <w:rsid w:val="00A92EAB"/>
    <w:rsid w:val="00A92EC9"/>
    <w:rsid w:val="00A931DC"/>
    <w:rsid w:val="00A93289"/>
    <w:rsid w:val="00A93685"/>
    <w:rsid w:val="00A9374D"/>
    <w:rsid w:val="00A93B37"/>
    <w:rsid w:val="00A94044"/>
    <w:rsid w:val="00A941D4"/>
    <w:rsid w:val="00A94450"/>
    <w:rsid w:val="00A9463D"/>
    <w:rsid w:val="00A94854"/>
    <w:rsid w:val="00A948BC"/>
    <w:rsid w:val="00A94A67"/>
    <w:rsid w:val="00A94B79"/>
    <w:rsid w:val="00A94F8F"/>
    <w:rsid w:val="00A94FC5"/>
    <w:rsid w:val="00A952DE"/>
    <w:rsid w:val="00A95340"/>
    <w:rsid w:val="00A954F7"/>
    <w:rsid w:val="00A9559F"/>
    <w:rsid w:val="00A9570E"/>
    <w:rsid w:val="00A958F5"/>
    <w:rsid w:val="00A95B31"/>
    <w:rsid w:val="00A9601B"/>
    <w:rsid w:val="00A9606F"/>
    <w:rsid w:val="00A9612B"/>
    <w:rsid w:val="00A96590"/>
    <w:rsid w:val="00A967CC"/>
    <w:rsid w:val="00A967E0"/>
    <w:rsid w:val="00A96870"/>
    <w:rsid w:val="00A96AE5"/>
    <w:rsid w:val="00A96BB4"/>
    <w:rsid w:val="00A96D68"/>
    <w:rsid w:val="00A96DA3"/>
    <w:rsid w:val="00A97175"/>
    <w:rsid w:val="00A973A6"/>
    <w:rsid w:val="00A97413"/>
    <w:rsid w:val="00A97808"/>
    <w:rsid w:val="00A978E2"/>
    <w:rsid w:val="00A97A3A"/>
    <w:rsid w:val="00AA00E1"/>
    <w:rsid w:val="00AA052A"/>
    <w:rsid w:val="00AA05BA"/>
    <w:rsid w:val="00AA096A"/>
    <w:rsid w:val="00AA1098"/>
    <w:rsid w:val="00AA11E9"/>
    <w:rsid w:val="00AA1422"/>
    <w:rsid w:val="00AA148C"/>
    <w:rsid w:val="00AA148D"/>
    <w:rsid w:val="00AA1551"/>
    <w:rsid w:val="00AA15F1"/>
    <w:rsid w:val="00AA1A91"/>
    <w:rsid w:val="00AA1C04"/>
    <w:rsid w:val="00AA1F54"/>
    <w:rsid w:val="00AA21DE"/>
    <w:rsid w:val="00AA2290"/>
    <w:rsid w:val="00AA232A"/>
    <w:rsid w:val="00AA2398"/>
    <w:rsid w:val="00AA2601"/>
    <w:rsid w:val="00AA28CD"/>
    <w:rsid w:val="00AA2925"/>
    <w:rsid w:val="00AA2C42"/>
    <w:rsid w:val="00AA2E16"/>
    <w:rsid w:val="00AA2F85"/>
    <w:rsid w:val="00AA30BE"/>
    <w:rsid w:val="00AA315E"/>
    <w:rsid w:val="00AA3170"/>
    <w:rsid w:val="00AA33CD"/>
    <w:rsid w:val="00AA34D1"/>
    <w:rsid w:val="00AA381D"/>
    <w:rsid w:val="00AA3D30"/>
    <w:rsid w:val="00AA3EFB"/>
    <w:rsid w:val="00AA41B6"/>
    <w:rsid w:val="00AA420F"/>
    <w:rsid w:val="00AA515E"/>
    <w:rsid w:val="00AA524B"/>
    <w:rsid w:val="00AA5811"/>
    <w:rsid w:val="00AA5824"/>
    <w:rsid w:val="00AA585E"/>
    <w:rsid w:val="00AA5EDA"/>
    <w:rsid w:val="00AA5F2F"/>
    <w:rsid w:val="00AA5F86"/>
    <w:rsid w:val="00AA5FFA"/>
    <w:rsid w:val="00AA61B4"/>
    <w:rsid w:val="00AA6208"/>
    <w:rsid w:val="00AA6233"/>
    <w:rsid w:val="00AA624B"/>
    <w:rsid w:val="00AA636B"/>
    <w:rsid w:val="00AA6449"/>
    <w:rsid w:val="00AA6BEE"/>
    <w:rsid w:val="00AA7022"/>
    <w:rsid w:val="00AA707A"/>
    <w:rsid w:val="00AA70C0"/>
    <w:rsid w:val="00AA70DF"/>
    <w:rsid w:val="00AA70FC"/>
    <w:rsid w:val="00AA71AB"/>
    <w:rsid w:val="00AA71C0"/>
    <w:rsid w:val="00AA75C3"/>
    <w:rsid w:val="00AA767A"/>
    <w:rsid w:val="00AA78A0"/>
    <w:rsid w:val="00AA78B7"/>
    <w:rsid w:val="00AA7A87"/>
    <w:rsid w:val="00AA7FBF"/>
    <w:rsid w:val="00AB01DB"/>
    <w:rsid w:val="00AB0736"/>
    <w:rsid w:val="00AB093B"/>
    <w:rsid w:val="00AB09C4"/>
    <w:rsid w:val="00AB0BB5"/>
    <w:rsid w:val="00AB0C1D"/>
    <w:rsid w:val="00AB0C9B"/>
    <w:rsid w:val="00AB0DB1"/>
    <w:rsid w:val="00AB0DCB"/>
    <w:rsid w:val="00AB0EEE"/>
    <w:rsid w:val="00AB0FC7"/>
    <w:rsid w:val="00AB1246"/>
    <w:rsid w:val="00AB156E"/>
    <w:rsid w:val="00AB193D"/>
    <w:rsid w:val="00AB1C36"/>
    <w:rsid w:val="00AB1E4C"/>
    <w:rsid w:val="00AB206B"/>
    <w:rsid w:val="00AB2142"/>
    <w:rsid w:val="00AB27B5"/>
    <w:rsid w:val="00AB27B7"/>
    <w:rsid w:val="00AB2879"/>
    <w:rsid w:val="00AB28B6"/>
    <w:rsid w:val="00AB28D4"/>
    <w:rsid w:val="00AB2911"/>
    <w:rsid w:val="00AB299B"/>
    <w:rsid w:val="00AB2A4E"/>
    <w:rsid w:val="00AB2C1E"/>
    <w:rsid w:val="00AB2D09"/>
    <w:rsid w:val="00AB2E67"/>
    <w:rsid w:val="00AB2EB4"/>
    <w:rsid w:val="00AB2F4C"/>
    <w:rsid w:val="00AB3018"/>
    <w:rsid w:val="00AB308F"/>
    <w:rsid w:val="00AB30AF"/>
    <w:rsid w:val="00AB30F3"/>
    <w:rsid w:val="00AB32C9"/>
    <w:rsid w:val="00AB32DE"/>
    <w:rsid w:val="00AB32F1"/>
    <w:rsid w:val="00AB338F"/>
    <w:rsid w:val="00AB33CE"/>
    <w:rsid w:val="00AB3694"/>
    <w:rsid w:val="00AB37F9"/>
    <w:rsid w:val="00AB3C7A"/>
    <w:rsid w:val="00AB3E42"/>
    <w:rsid w:val="00AB40B8"/>
    <w:rsid w:val="00AB4222"/>
    <w:rsid w:val="00AB4331"/>
    <w:rsid w:val="00AB4378"/>
    <w:rsid w:val="00AB43C5"/>
    <w:rsid w:val="00AB4464"/>
    <w:rsid w:val="00AB4521"/>
    <w:rsid w:val="00AB4AF7"/>
    <w:rsid w:val="00AB4B44"/>
    <w:rsid w:val="00AB4C68"/>
    <w:rsid w:val="00AB5139"/>
    <w:rsid w:val="00AB5152"/>
    <w:rsid w:val="00AB5277"/>
    <w:rsid w:val="00AB52E5"/>
    <w:rsid w:val="00AB53EC"/>
    <w:rsid w:val="00AB55FB"/>
    <w:rsid w:val="00AB5634"/>
    <w:rsid w:val="00AB5B51"/>
    <w:rsid w:val="00AB5BCA"/>
    <w:rsid w:val="00AB5CAB"/>
    <w:rsid w:val="00AB5D58"/>
    <w:rsid w:val="00AB5FD4"/>
    <w:rsid w:val="00AB6079"/>
    <w:rsid w:val="00AB625C"/>
    <w:rsid w:val="00AB678E"/>
    <w:rsid w:val="00AB67C0"/>
    <w:rsid w:val="00AB686C"/>
    <w:rsid w:val="00AB6BBA"/>
    <w:rsid w:val="00AB70A0"/>
    <w:rsid w:val="00AB745C"/>
    <w:rsid w:val="00AB7661"/>
    <w:rsid w:val="00AB78D3"/>
    <w:rsid w:val="00AB79A4"/>
    <w:rsid w:val="00AB7C6E"/>
    <w:rsid w:val="00AB7D06"/>
    <w:rsid w:val="00AC069A"/>
    <w:rsid w:val="00AC0E2B"/>
    <w:rsid w:val="00AC0FF2"/>
    <w:rsid w:val="00AC1487"/>
    <w:rsid w:val="00AC1627"/>
    <w:rsid w:val="00AC16DE"/>
    <w:rsid w:val="00AC19E1"/>
    <w:rsid w:val="00AC1B92"/>
    <w:rsid w:val="00AC1CC9"/>
    <w:rsid w:val="00AC1D77"/>
    <w:rsid w:val="00AC1E73"/>
    <w:rsid w:val="00AC1F07"/>
    <w:rsid w:val="00AC1FD5"/>
    <w:rsid w:val="00AC2148"/>
    <w:rsid w:val="00AC218F"/>
    <w:rsid w:val="00AC224D"/>
    <w:rsid w:val="00AC22D3"/>
    <w:rsid w:val="00AC23B7"/>
    <w:rsid w:val="00AC24ED"/>
    <w:rsid w:val="00AC24EE"/>
    <w:rsid w:val="00AC26F6"/>
    <w:rsid w:val="00AC2A6F"/>
    <w:rsid w:val="00AC30E1"/>
    <w:rsid w:val="00AC324D"/>
    <w:rsid w:val="00AC33EA"/>
    <w:rsid w:val="00AC3650"/>
    <w:rsid w:val="00AC3826"/>
    <w:rsid w:val="00AC385C"/>
    <w:rsid w:val="00AC3892"/>
    <w:rsid w:val="00AC3904"/>
    <w:rsid w:val="00AC3A97"/>
    <w:rsid w:val="00AC3B5A"/>
    <w:rsid w:val="00AC3C1C"/>
    <w:rsid w:val="00AC3F41"/>
    <w:rsid w:val="00AC3FCC"/>
    <w:rsid w:val="00AC4500"/>
    <w:rsid w:val="00AC46AC"/>
    <w:rsid w:val="00AC488E"/>
    <w:rsid w:val="00AC493F"/>
    <w:rsid w:val="00AC4A35"/>
    <w:rsid w:val="00AC4AE2"/>
    <w:rsid w:val="00AC4CFA"/>
    <w:rsid w:val="00AC50E9"/>
    <w:rsid w:val="00AC535C"/>
    <w:rsid w:val="00AC53F3"/>
    <w:rsid w:val="00AC54A5"/>
    <w:rsid w:val="00AC5557"/>
    <w:rsid w:val="00AC5986"/>
    <w:rsid w:val="00AC5C91"/>
    <w:rsid w:val="00AC5E9A"/>
    <w:rsid w:val="00AC5F4F"/>
    <w:rsid w:val="00AC5FB8"/>
    <w:rsid w:val="00AC602C"/>
    <w:rsid w:val="00AC611B"/>
    <w:rsid w:val="00AC61D8"/>
    <w:rsid w:val="00AC67A8"/>
    <w:rsid w:val="00AC69C5"/>
    <w:rsid w:val="00AC6E00"/>
    <w:rsid w:val="00AC6E15"/>
    <w:rsid w:val="00AC6E9D"/>
    <w:rsid w:val="00AC7021"/>
    <w:rsid w:val="00AC76FE"/>
    <w:rsid w:val="00AC7A33"/>
    <w:rsid w:val="00AC7FD0"/>
    <w:rsid w:val="00AC7FF2"/>
    <w:rsid w:val="00AD008D"/>
    <w:rsid w:val="00AD0302"/>
    <w:rsid w:val="00AD03EF"/>
    <w:rsid w:val="00AD0593"/>
    <w:rsid w:val="00AD0960"/>
    <w:rsid w:val="00AD0AD8"/>
    <w:rsid w:val="00AD0CC0"/>
    <w:rsid w:val="00AD0E1E"/>
    <w:rsid w:val="00AD0FE4"/>
    <w:rsid w:val="00AD1318"/>
    <w:rsid w:val="00AD151F"/>
    <w:rsid w:val="00AD15C9"/>
    <w:rsid w:val="00AD1795"/>
    <w:rsid w:val="00AD18FD"/>
    <w:rsid w:val="00AD1A8F"/>
    <w:rsid w:val="00AD1E3B"/>
    <w:rsid w:val="00AD1EA3"/>
    <w:rsid w:val="00AD2316"/>
    <w:rsid w:val="00AD243E"/>
    <w:rsid w:val="00AD261E"/>
    <w:rsid w:val="00AD2842"/>
    <w:rsid w:val="00AD292D"/>
    <w:rsid w:val="00AD2C1D"/>
    <w:rsid w:val="00AD2C70"/>
    <w:rsid w:val="00AD2EB5"/>
    <w:rsid w:val="00AD33E6"/>
    <w:rsid w:val="00AD3605"/>
    <w:rsid w:val="00AD3960"/>
    <w:rsid w:val="00AD3973"/>
    <w:rsid w:val="00AD3A8D"/>
    <w:rsid w:val="00AD3B20"/>
    <w:rsid w:val="00AD3F3E"/>
    <w:rsid w:val="00AD42D9"/>
    <w:rsid w:val="00AD4309"/>
    <w:rsid w:val="00AD4531"/>
    <w:rsid w:val="00AD45A4"/>
    <w:rsid w:val="00AD46D6"/>
    <w:rsid w:val="00AD4731"/>
    <w:rsid w:val="00AD4974"/>
    <w:rsid w:val="00AD49A7"/>
    <w:rsid w:val="00AD4A84"/>
    <w:rsid w:val="00AD4DEF"/>
    <w:rsid w:val="00AD5355"/>
    <w:rsid w:val="00AD54D4"/>
    <w:rsid w:val="00AD55F8"/>
    <w:rsid w:val="00AD58D9"/>
    <w:rsid w:val="00AD5B6D"/>
    <w:rsid w:val="00AD5C39"/>
    <w:rsid w:val="00AD5E99"/>
    <w:rsid w:val="00AD5F2A"/>
    <w:rsid w:val="00AD60D9"/>
    <w:rsid w:val="00AD6166"/>
    <w:rsid w:val="00AD6408"/>
    <w:rsid w:val="00AD6432"/>
    <w:rsid w:val="00AD69E1"/>
    <w:rsid w:val="00AD6B5F"/>
    <w:rsid w:val="00AD721B"/>
    <w:rsid w:val="00AD7361"/>
    <w:rsid w:val="00AD78D0"/>
    <w:rsid w:val="00AD7B5D"/>
    <w:rsid w:val="00AD7CC0"/>
    <w:rsid w:val="00AD7D69"/>
    <w:rsid w:val="00AD7F47"/>
    <w:rsid w:val="00AD7F52"/>
    <w:rsid w:val="00AE01B2"/>
    <w:rsid w:val="00AE050B"/>
    <w:rsid w:val="00AE08B9"/>
    <w:rsid w:val="00AE0AF2"/>
    <w:rsid w:val="00AE102B"/>
    <w:rsid w:val="00AE1179"/>
    <w:rsid w:val="00AE1204"/>
    <w:rsid w:val="00AE182B"/>
    <w:rsid w:val="00AE18E0"/>
    <w:rsid w:val="00AE19E8"/>
    <w:rsid w:val="00AE1A00"/>
    <w:rsid w:val="00AE1BEA"/>
    <w:rsid w:val="00AE1D3F"/>
    <w:rsid w:val="00AE1F86"/>
    <w:rsid w:val="00AE21ED"/>
    <w:rsid w:val="00AE22D2"/>
    <w:rsid w:val="00AE2390"/>
    <w:rsid w:val="00AE2A15"/>
    <w:rsid w:val="00AE2FD6"/>
    <w:rsid w:val="00AE328C"/>
    <w:rsid w:val="00AE345C"/>
    <w:rsid w:val="00AE35AA"/>
    <w:rsid w:val="00AE371C"/>
    <w:rsid w:val="00AE3911"/>
    <w:rsid w:val="00AE3D39"/>
    <w:rsid w:val="00AE3F4B"/>
    <w:rsid w:val="00AE4045"/>
    <w:rsid w:val="00AE4071"/>
    <w:rsid w:val="00AE45CC"/>
    <w:rsid w:val="00AE4683"/>
    <w:rsid w:val="00AE4809"/>
    <w:rsid w:val="00AE48C9"/>
    <w:rsid w:val="00AE4961"/>
    <w:rsid w:val="00AE49B7"/>
    <w:rsid w:val="00AE4C9B"/>
    <w:rsid w:val="00AE4D34"/>
    <w:rsid w:val="00AE4FCD"/>
    <w:rsid w:val="00AE501D"/>
    <w:rsid w:val="00AE524D"/>
    <w:rsid w:val="00AE54BD"/>
    <w:rsid w:val="00AE5572"/>
    <w:rsid w:val="00AE5E0C"/>
    <w:rsid w:val="00AE5F27"/>
    <w:rsid w:val="00AE60AB"/>
    <w:rsid w:val="00AE6164"/>
    <w:rsid w:val="00AE61A0"/>
    <w:rsid w:val="00AE62CE"/>
    <w:rsid w:val="00AE63DE"/>
    <w:rsid w:val="00AE6626"/>
    <w:rsid w:val="00AE666B"/>
    <w:rsid w:val="00AE686D"/>
    <w:rsid w:val="00AE6D56"/>
    <w:rsid w:val="00AE6EDF"/>
    <w:rsid w:val="00AE6FA6"/>
    <w:rsid w:val="00AE71B4"/>
    <w:rsid w:val="00AE73EE"/>
    <w:rsid w:val="00AE7419"/>
    <w:rsid w:val="00AE755A"/>
    <w:rsid w:val="00AE7819"/>
    <w:rsid w:val="00AE78A9"/>
    <w:rsid w:val="00AE7913"/>
    <w:rsid w:val="00AE79A9"/>
    <w:rsid w:val="00AE79E6"/>
    <w:rsid w:val="00AE7FE6"/>
    <w:rsid w:val="00AF015F"/>
    <w:rsid w:val="00AF01E3"/>
    <w:rsid w:val="00AF040D"/>
    <w:rsid w:val="00AF043E"/>
    <w:rsid w:val="00AF05AF"/>
    <w:rsid w:val="00AF09BC"/>
    <w:rsid w:val="00AF0A9A"/>
    <w:rsid w:val="00AF0ACD"/>
    <w:rsid w:val="00AF0D28"/>
    <w:rsid w:val="00AF0D42"/>
    <w:rsid w:val="00AF0D84"/>
    <w:rsid w:val="00AF1492"/>
    <w:rsid w:val="00AF1816"/>
    <w:rsid w:val="00AF18C1"/>
    <w:rsid w:val="00AF1D9A"/>
    <w:rsid w:val="00AF1FC5"/>
    <w:rsid w:val="00AF1FEB"/>
    <w:rsid w:val="00AF2134"/>
    <w:rsid w:val="00AF23C4"/>
    <w:rsid w:val="00AF242F"/>
    <w:rsid w:val="00AF270B"/>
    <w:rsid w:val="00AF299E"/>
    <w:rsid w:val="00AF2B77"/>
    <w:rsid w:val="00AF2D22"/>
    <w:rsid w:val="00AF2E09"/>
    <w:rsid w:val="00AF3162"/>
    <w:rsid w:val="00AF32DD"/>
    <w:rsid w:val="00AF345F"/>
    <w:rsid w:val="00AF3467"/>
    <w:rsid w:val="00AF36AC"/>
    <w:rsid w:val="00AF36D4"/>
    <w:rsid w:val="00AF3809"/>
    <w:rsid w:val="00AF39AC"/>
    <w:rsid w:val="00AF39C1"/>
    <w:rsid w:val="00AF39F4"/>
    <w:rsid w:val="00AF3E72"/>
    <w:rsid w:val="00AF3E9C"/>
    <w:rsid w:val="00AF3FA1"/>
    <w:rsid w:val="00AF4085"/>
    <w:rsid w:val="00AF4361"/>
    <w:rsid w:val="00AF44F9"/>
    <w:rsid w:val="00AF456C"/>
    <w:rsid w:val="00AF45F5"/>
    <w:rsid w:val="00AF470D"/>
    <w:rsid w:val="00AF48CF"/>
    <w:rsid w:val="00AF4BFB"/>
    <w:rsid w:val="00AF4EB4"/>
    <w:rsid w:val="00AF4FEF"/>
    <w:rsid w:val="00AF50AB"/>
    <w:rsid w:val="00AF5397"/>
    <w:rsid w:val="00AF5573"/>
    <w:rsid w:val="00AF5590"/>
    <w:rsid w:val="00AF5670"/>
    <w:rsid w:val="00AF59F2"/>
    <w:rsid w:val="00AF5ADF"/>
    <w:rsid w:val="00AF5B7C"/>
    <w:rsid w:val="00AF5C5A"/>
    <w:rsid w:val="00AF5CE4"/>
    <w:rsid w:val="00AF6499"/>
    <w:rsid w:val="00AF654F"/>
    <w:rsid w:val="00AF6800"/>
    <w:rsid w:val="00AF6884"/>
    <w:rsid w:val="00AF6AFD"/>
    <w:rsid w:val="00AF6EF6"/>
    <w:rsid w:val="00AF7033"/>
    <w:rsid w:val="00AF728F"/>
    <w:rsid w:val="00AF7456"/>
    <w:rsid w:val="00AF7BFD"/>
    <w:rsid w:val="00AF7CC0"/>
    <w:rsid w:val="00AF7D97"/>
    <w:rsid w:val="00B0004D"/>
    <w:rsid w:val="00B001EE"/>
    <w:rsid w:val="00B0029D"/>
    <w:rsid w:val="00B002AC"/>
    <w:rsid w:val="00B003A7"/>
    <w:rsid w:val="00B003C8"/>
    <w:rsid w:val="00B00478"/>
    <w:rsid w:val="00B00520"/>
    <w:rsid w:val="00B0062C"/>
    <w:rsid w:val="00B00A4A"/>
    <w:rsid w:val="00B01031"/>
    <w:rsid w:val="00B0109C"/>
    <w:rsid w:val="00B01181"/>
    <w:rsid w:val="00B01274"/>
    <w:rsid w:val="00B01346"/>
    <w:rsid w:val="00B01532"/>
    <w:rsid w:val="00B01575"/>
    <w:rsid w:val="00B01888"/>
    <w:rsid w:val="00B01BBC"/>
    <w:rsid w:val="00B01D7E"/>
    <w:rsid w:val="00B01F68"/>
    <w:rsid w:val="00B01F71"/>
    <w:rsid w:val="00B0210C"/>
    <w:rsid w:val="00B02123"/>
    <w:rsid w:val="00B0233D"/>
    <w:rsid w:val="00B023FB"/>
    <w:rsid w:val="00B02A92"/>
    <w:rsid w:val="00B02BB1"/>
    <w:rsid w:val="00B02C2F"/>
    <w:rsid w:val="00B02E4B"/>
    <w:rsid w:val="00B02F2B"/>
    <w:rsid w:val="00B03758"/>
    <w:rsid w:val="00B03A21"/>
    <w:rsid w:val="00B03B70"/>
    <w:rsid w:val="00B03DAB"/>
    <w:rsid w:val="00B04086"/>
    <w:rsid w:val="00B04176"/>
    <w:rsid w:val="00B041F9"/>
    <w:rsid w:val="00B0431E"/>
    <w:rsid w:val="00B04487"/>
    <w:rsid w:val="00B047B2"/>
    <w:rsid w:val="00B04814"/>
    <w:rsid w:val="00B04B78"/>
    <w:rsid w:val="00B04E45"/>
    <w:rsid w:val="00B0518A"/>
    <w:rsid w:val="00B051AC"/>
    <w:rsid w:val="00B0528D"/>
    <w:rsid w:val="00B05392"/>
    <w:rsid w:val="00B053AE"/>
    <w:rsid w:val="00B056F5"/>
    <w:rsid w:val="00B05761"/>
    <w:rsid w:val="00B0587E"/>
    <w:rsid w:val="00B058B6"/>
    <w:rsid w:val="00B05B30"/>
    <w:rsid w:val="00B05B6F"/>
    <w:rsid w:val="00B05BED"/>
    <w:rsid w:val="00B05CAE"/>
    <w:rsid w:val="00B05D2C"/>
    <w:rsid w:val="00B05FAA"/>
    <w:rsid w:val="00B06017"/>
    <w:rsid w:val="00B060A4"/>
    <w:rsid w:val="00B06459"/>
    <w:rsid w:val="00B0657A"/>
    <w:rsid w:val="00B066C0"/>
    <w:rsid w:val="00B0678E"/>
    <w:rsid w:val="00B06CF9"/>
    <w:rsid w:val="00B06D57"/>
    <w:rsid w:val="00B06F31"/>
    <w:rsid w:val="00B0701F"/>
    <w:rsid w:val="00B07369"/>
    <w:rsid w:val="00B07425"/>
    <w:rsid w:val="00B077FF"/>
    <w:rsid w:val="00B07C2A"/>
    <w:rsid w:val="00B07CB6"/>
    <w:rsid w:val="00B07D9F"/>
    <w:rsid w:val="00B07FF0"/>
    <w:rsid w:val="00B1013C"/>
    <w:rsid w:val="00B1025F"/>
    <w:rsid w:val="00B10941"/>
    <w:rsid w:val="00B109C6"/>
    <w:rsid w:val="00B10A6A"/>
    <w:rsid w:val="00B10A92"/>
    <w:rsid w:val="00B10C23"/>
    <w:rsid w:val="00B112FA"/>
    <w:rsid w:val="00B11461"/>
    <w:rsid w:val="00B11486"/>
    <w:rsid w:val="00B114F0"/>
    <w:rsid w:val="00B11717"/>
    <w:rsid w:val="00B11BE4"/>
    <w:rsid w:val="00B12068"/>
    <w:rsid w:val="00B1210B"/>
    <w:rsid w:val="00B12219"/>
    <w:rsid w:val="00B12679"/>
    <w:rsid w:val="00B1269C"/>
    <w:rsid w:val="00B126A9"/>
    <w:rsid w:val="00B12D33"/>
    <w:rsid w:val="00B12E1F"/>
    <w:rsid w:val="00B1306D"/>
    <w:rsid w:val="00B131EF"/>
    <w:rsid w:val="00B13601"/>
    <w:rsid w:val="00B13A95"/>
    <w:rsid w:val="00B13CE8"/>
    <w:rsid w:val="00B13D38"/>
    <w:rsid w:val="00B13E84"/>
    <w:rsid w:val="00B1403A"/>
    <w:rsid w:val="00B140AC"/>
    <w:rsid w:val="00B141E1"/>
    <w:rsid w:val="00B1424C"/>
    <w:rsid w:val="00B142EA"/>
    <w:rsid w:val="00B14451"/>
    <w:rsid w:val="00B145E0"/>
    <w:rsid w:val="00B1477D"/>
    <w:rsid w:val="00B1496A"/>
    <w:rsid w:val="00B14B19"/>
    <w:rsid w:val="00B14B9C"/>
    <w:rsid w:val="00B14F77"/>
    <w:rsid w:val="00B152ED"/>
    <w:rsid w:val="00B152F7"/>
    <w:rsid w:val="00B1537F"/>
    <w:rsid w:val="00B154D3"/>
    <w:rsid w:val="00B15510"/>
    <w:rsid w:val="00B1552E"/>
    <w:rsid w:val="00B15711"/>
    <w:rsid w:val="00B15BF5"/>
    <w:rsid w:val="00B15CEB"/>
    <w:rsid w:val="00B15DE6"/>
    <w:rsid w:val="00B15E31"/>
    <w:rsid w:val="00B15F2D"/>
    <w:rsid w:val="00B15FDA"/>
    <w:rsid w:val="00B16409"/>
    <w:rsid w:val="00B164E5"/>
    <w:rsid w:val="00B1667D"/>
    <w:rsid w:val="00B169CB"/>
    <w:rsid w:val="00B16C08"/>
    <w:rsid w:val="00B1718F"/>
    <w:rsid w:val="00B17266"/>
    <w:rsid w:val="00B1743F"/>
    <w:rsid w:val="00B17442"/>
    <w:rsid w:val="00B174C6"/>
    <w:rsid w:val="00B1772F"/>
    <w:rsid w:val="00B17890"/>
    <w:rsid w:val="00B17BA3"/>
    <w:rsid w:val="00B17E70"/>
    <w:rsid w:val="00B201CB"/>
    <w:rsid w:val="00B205EF"/>
    <w:rsid w:val="00B206F0"/>
    <w:rsid w:val="00B2076E"/>
    <w:rsid w:val="00B2091D"/>
    <w:rsid w:val="00B20A1D"/>
    <w:rsid w:val="00B20A29"/>
    <w:rsid w:val="00B20D8E"/>
    <w:rsid w:val="00B21064"/>
    <w:rsid w:val="00B210B2"/>
    <w:rsid w:val="00B2116D"/>
    <w:rsid w:val="00B2120F"/>
    <w:rsid w:val="00B2139E"/>
    <w:rsid w:val="00B21755"/>
    <w:rsid w:val="00B219B8"/>
    <w:rsid w:val="00B219BF"/>
    <w:rsid w:val="00B21BD6"/>
    <w:rsid w:val="00B21DED"/>
    <w:rsid w:val="00B21E02"/>
    <w:rsid w:val="00B21E3F"/>
    <w:rsid w:val="00B22159"/>
    <w:rsid w:val="00B221E4"/>
    <w:rsid w:val="00B22214"/>
    <w:rsid w:val="00B2234A"/>
    <w:rsid w:val="00B223F2"/>
    <w:rsid w:val="00B2248E"/>
    <w:rsid w:val="00B22547"/>
    <w:rsid w:val="00B2290F"/>
    <w:rsid w:val="00B22DC7"/>
    <w:rsid w:val="00B22F9C"/>
    <w:rsid w:val="00B2314F"/>
    <w:rsid w:val="00B231FA"/>
    <w:rsid w:val="00B23336"/>
    <w:rsid w:val="00B23431"/>
    <w:rsid w:val="00B234EB"/>
    <w:rsid w:val="00B235F0"/>
    <w:rsid w:val="00B236A0"/>
    <w:rsid w:val="00B23CEB"/>
    <w:rsid w:val="00B23D33"/>
    <w:rsid w:val="00B2403F"/>
    <w:rsid w:val="00B241F8"/>
    <w:rsid w:val="00B242EC"/>
    <w:rsid w:val="00B245FF"/>
    <w:rsid w:val="00B2470A"/>
    <w:rsid w:val="00B24947"/>
    <w:rsid w:val="00B24A63"/>
    <w:rsid w:val="00B24F00"/>
    <w:rsid w:val="00B25315"/>
    <w:rsid w:val="00B2576A"/>
    <w:rsid w:val="00B257D4"/>
    <w:rsid w:val="00B258A9"/>
    <w:rsid w:val="00B25958"/>
    <w:rsid w:val="00B25B6D"/>
    <w:rsid w:val="00B26069"/>
    <w:rsid w:val="00B262F4"/>
    <w:rsid w:val="00B268FF"/>
    <w:rsid w:val="00B26AB5"/>
    <w:rsid w:val="00B26AC4"/>
    <w:rsid w:val="00B26B70"/>
    <w:rsid w:val="00B26C52"/>
    <w:rsid w:val="00B26C6C"/>
    <w:rsid w:val="00B271F0"/>
    <w:rsid w:val="00B272A6"/>
    <w:rsid w:val="00B2730B"/>
    <w:rsid w:val="00B27406"/>
    <w:rsid w:val="00B2741F"/>
    <w:rsid w:val="00B274AE"/>
    <w:rsid w:val="00B27754"/>
    <w:rsid w:val="00B27922"/>
    <w:rsid w:val="00B27AA8"/>
    <w:rsid w:val="00B27ACD"/>
    <w:rsid w:val="00B27DB7"/>
    <w:rsid w:val="00B27FA7"/>
    <w:rsid w:val="00B30041"/>
    <w:rsid w:val="00B3014F"/>
    <w:rsid w:val="00B3028B"/>
    <w:rsid w:val="00B304B2"/>
    <w:rsid w:val="00B3062E"/>
    <w:rsid w:val="00B3076E"/>
    <w:rsid w:val="00B30E30"/>
    <w:rsid w:val="00B30F70"/>
    <w:rsid w:val="00B31191"/>
    <w:rsid w:val="00B31530"/>
    <w:rsid w:val="00B31648"/>
    <w:rsid w:val="00B31745"/>
    <w:rsid w:val="00B31815"/>
    <w:rsid w:val="00B31AD8"/>
    <w:rsid w:val="00B31DA1"/>
    <w:rsid w:val="00B31DBD"/>
    <w:rsid w:val="00B31F23"/>
    <w:rsid w:val="00B3209C"/>
    <w:rsid w:val="00B32324"/>
    <w:rsid w:val="00B327E5"/>
    <w:rsid w:val="00B32E16"/>
    <w:rsid w:val="00B32EF0"/>
    <w:rsid w:val="00B33257"/>
    <w:rsid w:val="00B33366"/>
    <w:rsid w:val="00B33510"/>
    <w:rsid w:val="00B336E2"/>
    <w:rsid w:val="00B3396C"/>
    <w:rsid w:val="00B33986"/>
    <w:rsid w:val="00B339C8"/>
    <w:rsid w:val="00B33BBA"/>
    <w:rsid w:val="00B33D94"/>
    <w:rsid w:val="00B33E1D"/>
    <w:rsid w:val="00B33EE1"/>
    <w:rsid w:val="00B33F0D"/>
    <w:rsid w:val="00B340FE"/>
    <w:rsid w:val="00B34203"/>
    <w:rsid w:val="00B34447"/>
    <w:rsid w:val="00B3444B"/>
    <w:rsid w:val="00B34556"/>
    <w:rsid w:val="00B34643"/>
    <w:rsid w:val="00B34728"/>
    <w:rsid w:val="00B34756"/>
    <w:rsid w:val="00B34A13"/>
    <w:rsid w:val="00B34BFD"/>
    <w:rsid w:val="00B34E68"/>
    <w:rsid w:val="00B34F83"/>
    <w:rsid w:val="00B35016"/>
    <w:rsid w:val="00B350BE"/>
    <w:rsid w:val="00B35464"/>
    <w:rsid w:val="00B357A2"/>
    <w:rsid w:val="00B3591C"/>
    <w:rsid w:val="00B35B45"/>
    <w:rsid w:val="00B35C7C"/>
    <w:rsid w:val="00B35CB8"/>
    <w:rsid w:val="00B35D35"/>
    <w:rsid w:val="00B35FAD"/>
    <w:rsid w:val="00B3614A"/>
    <w:rsid w:val="00B36360"/>
    <w:rsid w:val="00B36634"/>
    <w:rsid w:val="00B366FE"/>
    <w:rsid w:val="00B36708"/>
    <w:rsid w:val="00B367B9"/>
    <w:rsid w:val="00B369EA"/>
    <w:rsid w:val="00B36ABB"/>
    <w:rsid w:val="00B36B7D"/>
    <w:rsid w:val="00B36CC3"/>
    <w:rsid w:val="00B36F7F"/>
    <w:rsid w:val="00B37031"/>
    <w:rsid w:val="00B37074"/>
    <w:rsid w:val="00B37131"/>
    <w:rsid w:val="00B372E3"/>
    <w:rsid w:val="00B377AB"/>
    <w:rsid w:val="00B378CB"/>
    <w:rsid w:val="00B37D4B"/>
    <w:rsid w:val="00B407B4"/>
    <w:rsid w:val="00B40896"/>
    <w:rsid w:val="00B40944"/>
    <w:rsid w:val="00B4094F"/>
    <w:rsid w:val="00B40B46"/>
    <w:rsid w:val="00B40DC8"/>
    <w:rsid w:val="00B40DE8"/>
    <w:rsid w:val="00B40E78"/>
    <w:rsid w:val="00B40ED3"/>
    <w:rsid w:val="00B4104C"/>
    <w:rsid w:val="00B4110F"/>
    <w:rsid w:val="00B413FF"/>
    <w:rsid w:val="00B4194D"/>
    <w:rsid w:val="00B41ACC"/>
    <w:rsid w:val="00B41CC2"/>
    <w:rsid w:val="00B41CE9"/>
    <w:rsid w:val="00B42176"/>
    <w:rsid w:val="00B4224F"/>
    <w:rsid w:val="00B422E0"/>
    <w:rsid w:val="00B4230A"/>
    <w:rsid w:val="00B423A5"/>
    <w:rsid w:val="00B42589"/>
    <w:rsid w:val="00B42602"/>
    <w:rsid w:val="00B428B3"/>
    <w:rsid w:val="00B42ABE"/>
    <w:rsid w:val="00B42B50"/>
    <w:rsid w:val="00B42CEA"/>
    <w:rsid w:val="00B42D6C"/>
    <w:rsid w:val="00B42DB7"/>
    <w:rsid w:val="00B42E08"/>
    <w:rsid w:val="00B42FB7"/>
    <w:rsid w:val="00B435D3"/>
    <w:rsid w:val="00B435DB"/>
    <w:rsid w:val="00B4361B"/>
    <w:rsid w:val="00B44045"/>
    <w:rsid w:val="00B445EB"/>
    <w:rsid w:val="00B44E14"/>
    <w:rsid w:val="00B44EB9"/>
    <w:rsid w:val="00B44FC7"/>
    <w:rsid w:val="00B45030"/>
    <w:rsid w:val="00B451B9"/>
    <w:rsid w:val="00B4544C"/>
    <w:rsid w:val="00B45514"/>
    <w:rsid w:val="00B4563B"/>
    <w:rsid w:val="00B45A64"/>
    <w:rsid w:val="00B4601E"/>
    <w:rsid w:val="00B461F4"/>
    <w:rsid w:val="00B4680A"/>
    <w:rsid w:val="00B46995"/>
    <w:rsid w:val="00B46AB0"/>
    <w:rsid w:val="00B46FB7"/>
    <w:rsid w:val="00B47188"/>
    <w:rsid w:val="00B47299"/>
    <w:rsid w:val="00B47533"/>
    <w:rsid w:val="00B47740"/>
    <w:rsid w:val="00B4777B"/>
    <w:rsid w:val="00B50464"/>
    <w:rsid w:val="00B50490"/>
    <w:rsid w:val="00B504EB"/>
    <w:rsid w:val="00B50582"/>
    <w:rsid w:val="00B5083E"/>
    <w:rsid w:val="00B50842"/>
    <w:rsid w:val="00B5089B"/>
    <w:rsid w:val="00B50BBF"/>
    <w:rsid w:val="00B50D6D"/>
    <w:rsid w:val="00B51232"/>
    <w:rsid w:val="00B5135E"/>
    <w:rsid w:val="00B51363"/>
    <w:rsid w:val="00B516BF"/>
    <w:rsid w:val="00B5173C"/>
    <w:rsid w:val="00B517D9"/>
    <w:rsid w:val="00B51888"/>
    <w:rsid w:val="00B5191E"/>
    <w:rsid w:val="00B51C12"/>
    <w:rsid w:val="00B51C5C"/>
    <w:rsid w:val="00B51C63"/>
    <w:rsid w:val="00B51F03"/>
    <w:rsid w:val="00B520B7"/>
    <w:rsid w:val="00B526BF"/>
    <w:rsid w:val="00B52FB1"/>
    <w:rsid w:val="00B532CC"/>
    <w:rsid w:val="00B536BC"/>
    <w:rsid w:val="00B536D8"/>
    <w:rsid w:val="00B53BC1"/>
    <w:rsid w:val="00B53D11"/>
    <w:rsid w:val="00B53F90"/>
    <w:rsid w:val="00B5404A"/>
    <w:rsid w:val="00B5405A"/>
    <w:rsid w:val="00B54163"/>
    <w:rsid w:val="00B5418D"/>
    <w:rsid w:val="00B5422D"/>
    <w:rsid w:val="00B5428E"/>
    <w:rsid w:val="00B54345"/>
    <w:rsid w:val="00B54E62"/>
    <w:rsid w:val="00B54F22"/>
    <w:rsid w:val="00B554F9"/>
    <w:rsid w:val="00B55740"/>
    <w:rsid w:val="00B55B5A"/>
    <w:rsid w:val="00B55C16"/>
    <w:rsid w:val="00B55D3A"/>
    <w:rsid w:val="00B55F29"/>
    <w:rsid w:val="00B560AF"/>
    <w:rsid w:val="00B56172"/>
    <w:rsid w:val="00B5626F"/>
    <w:rsid w:val="00B56351"/>
    <w:rsid w:val="00B563A8"/>
    <w:rsid w:val="00B569B9"/>
    <w:rsid w:val="00B569D0"/>
    <w:rsid w:val="00B56A98"/>
    <w:rsid w:val="00B57073"/>
    <w:rsid w:val="00B572AA"/>
    <w:rsid w:val="00B57392"/>
    <w:rsid w:val="00B576D6"/>
    <w:rsid w:val="00B5788C"/>
    <w:rsid w:val="00B57924"/>
    <w:rsid w:val="00B57992"/>
    <w:rsid w:val="00B57B8E"/>
    <w:rsid w:val="00B57D16"/>
    <w:rsid w:val="00B601D8"/>
    <w:rsid w:val="00B60210"/>
    <w:rsid w:val="00B60404"/>
    <w:rsid w:val="00B60570"/>
    <w:rsid w:val="00B60931"/>
    <w:rsid w:val="00B60AFC"/>
    <w:rsid w:val="00B60F2F"/>
    <w:rsid w:val="00B60FB5"/>
    <w:rsid w:val="00B6107C"/>
    <w:rsid w:val="00B611C2"/>
    <w:rsid w:val="00B61248"/>
    <w:rsid w:val="00B61272"/>
    <w:rsid w:val="00B61436"/>
    <w:rsid w:val="00B61682"/>
    <w:rsid w:val="00B6169E"/>
    <w:rsid w:val="00B61847"/>
    <w:rsid w:val="00B61C57"/>
    <w:rsid w:val="00B61CC2"/>
    <w:rsid w:val="00B61D9D"/>
    <w:rsid w:val="00B62019"/>
    <w:rsid w:val="00B6222D"/>
    <w:rsid w:val="00B6238B"/>
    <w:rsid w:val="00B623BA"/>
    <w:rsid w:val="00B62466"/>
    <w:rsid w:val="00B624FE"/>
    <w:rsid w:val="00B6262E"/>
    <w:rsid w:val="00B62BA1"/>
    <w:rsid w:val="00B62BE2"/>
    <w:rsid w:val="00B62C2E"/>
    <w:rsid w:val="00B62D15"/>
    <w:rsid w:val="00B62FA4"/>
    <w:rsid w:val="00B630C1"/>
    <w:rsid w:val="00B63291"/>
    <w:rsid w:val="00B63305"/>
    <w:rsid w:val="00B6347B"/>
    <w:rsid w:val="00B63ABD"/>
    <w:rsid w:val="00B63D48"/>
    <w:rsid w:val="00B63F0E"/>
    <w:rsid w:val="00B64360"/>
    <w:rsid w:val="00B64362"/>
    <w:rsid w:val="00B644A9"/>
    <w:rsid w:val="00B644AD"/>
    <w:rsid w:val="00B644C8"/>
    <w:rsid w:val="00B64593"/>
    <w:rsid w:val="00B645FA"/>
    <w:rsid w:val="00B647D3"/>
    <w:rsid w:val="00B647DE"/>
    <w:rsid w:val="00B6483D"/>
    <w:rsid w:val="00B64885"/>
    <w:rsid w:val="00B6490A"/>
    <w:rsid w:val="00B64982"/>
    <w:rsid w:val="00B649D1"/>
    <w:rsid w:val="00B64A17"/>
    <w:rsid w:val="00B64B5F"/>
    <w:rsid w:val="00B64CB9"/>
    <w:rsid w:val="00B65097"/>
    <w:rsid w:val="00B6517A"/>
    <w:rsid w:val="00B655FD"/>
    <w:rsid w:val="00B65810"/>
    <w:rsid w:val="00B65846"/>
    <w:rsid w:val="00B65AD8"/>
    <w:rsid w:val="00B65B4D"/>
    <w:rsid w:val="00B65F77"/>
    <w:rsid w:val="00B66024"/>
    <w:rsid w:val="00B661A4"/>
    <w:rsid w:val="00B661FB"/>
    <w:rsid w:val="00B66383"/>
    <w:rsid w:val="00B664CD"/>
    <w:rsid w:val="00B6683B"/>
    <w:rsid w:val="00B668BA"/>
    <w:rsid w:val="00B66A34"/>
    <w:rsid w:val="00B6771C"/>
    <w:rsid w:val="00B6775D"/>
    <w:rsid w:val="00B679A2"/>
    <w:rsid w:val="00B67E98"/>
    <w:rsid w:val="00B67EAE"/>
    <w:rsid w:val="00B702DD"/>
    <w:rsid w:val="00B704AA"/>
    <w:rsid w:val="00B704B7"/>
    <w:rsid w:val="00B70692"/>
    <w:rsid w:val="00B70865"/>
    <w:rsid w:val="00B709A2"/>
    <w:rsid w:val="00B70A46"/>
    <w:rsid w:val="00B70C70"/>
    <w:rsid w:val="00B714DC"/>
    <w:rsid w:val="00B716F7"/>
    <w:rsid w:val="00B71712"/>
    <w:rsid w:val="00B7192C"/>
    <w:rsid w:val="00B71932"/>
    <w:rsid w:val="00B71AE9"/>
    <w:rsid w:val="00B71C83"/>
    <w:rsid w:val="00B71E6E"/>
    <w:rsid w:val="00B71EF8"/>
    <w:rsid w:val="00B71F81"/>
    <w:rsid w:val="00B71F8E"/>
    <w:rsid w:val="00B72374"/>
    <w:rsid w:val="00B72604"/>
    <w:rsid w:val="00B72A81"/>
    <w:rsid w:val="00B72BD0"/>
    <w:rsid w:val="00B732DB"/>
    <w:rsid w:val="00B7380A"/>
    <w:rsid w:val="00B738E5"/>
    <w:rsid w:val="00B73B79"/>
    <w:rsid w:val="00B73C67"/>
    <w:rsid w:val="00B73FE6"/>
    <w:rsid w:val="00B7402F"/>
    <w:rsid w:val="00B74044"/>
    <w:rsid w:val="00B7420A"/>
    <w:rsid w:val="00B74744"/>
    <w:rsid w:val="00B74A72"/>
    <w:rsid w:val="00B74ABD"/>
    <w:rsid w:val="00B74BA9"/>
    <w:rsid w:val="00B75083"/>
    <w:rsid w:val="00B750B8"/>
    <w:rsid w:val="00B7516F"/>
    <w:rsid w:val="00B75712"/>
    <w:rsid w:val="00B75BCD"/>
    <w:rsid w:val="00B75D46"/>
    <w:rsid w:val="00B75DA8"/>
    <w:rsid w:val="00B75F25"/>
    <w:rsid w:val="00B760B6"/>
    <w:rsid w:val="00B762AF"/>
    <w:rsid w:val="00B7662E"/>
    <w:rsid w:val="00B76884"/>
    <w:rsid w:val="00B768DB"/>
    <w:rsid w:val="00B7692A"/>
    <w:rsid w:val="00B76963"/>
    <w:rsid w:val="00B76C81"/>
    <w:rsid w:val="00B76FEE"/>
    <w:rsid w:val="00B77039"/>
    <w:rsid w:val="00B7704C"/>
    <w:rsid w:val="00B77143"/>
    <w:rsid w:val="00B771C6"/>
    <w:rsid w:val="00B771E7"/>
    <w:rsid w:val="00B77514"/>
    <w:rsid w:val="00B775DE"/>
    <w:rsid w:val="00B77912"/>
    <w:rsid w:val="00B77A03"/>
    <w:rsid w:val="00B77A5C"/>
    <w:rsid w:val="00B77ACF"/>
    <w:rsid w:val="00B77DE3"/>
    <w:rsid w:val="00B77E65"/>
    <w:rsid w:val="00B77EDF"/>
    <w:rsid w:val="00B80210"/>
    <w:rsid w:val="00B80435"/>
    <w:rsid w:val="00B804F4"/>
    <w:rsid w:val="00B8069B"/>
    <w:rsid w:val="00B8071B"/>
    <w:rsid w:val="00B809A2"/>
    <w:rsid w:val="00B80A98"/>
    <w:rsid w:val="00B80B5D"/>
    <w:rsid w:val="00B80FB2"/>
    <w:rsid w:val="00B810F9"/>
    <w:rsid w:val="00B81354"/>
    <w:rsid w:val="00B8152A"/>
    <w:rsid w:val="00B81696"/>
    <w:rsid w:val="00B81878"/>
    <w:rsid w:val="00B81AE0"/>
    <w:rsid w:val="00B81B33"/>
    <w:rsid w:val="00B81C4D"/>
    <w:rsid w:val="00B81D5C"/>
    <w:rsid w:val="00B81F61"/>
    <w:rsid w:val="00B81FFB"/>
    <w:rsid w:val="00B824FA"/>
    <w:rsid w:val="00B828E8"/>
    <w:rsid w:val="00B82A15"/>
    <w:rsid w:val="00B82B04"/>
    <w:rsid w:val="00B82DE6"/>
    <w:rsid w:val="00B82E51"/>
    <w:rsid w:val="00B82ED4"/>
    <w:rsid w:val="00B83150"/>
    <w:rsid w:val="00B831A2"/>
    <w:rsid w:val="00B83422"/>
    <w:rsid w:val="00B8354C"/>
    <w:rsid w:val="00B83889"/>
    <w:rsid w:val="00B838A8"/>
    <w:rsid w:val="00B839E0"/>
    <w:rsid w:val="00B83AC8"/>
    <w:rsid w:val="00B83C82"/>
    <w:rsid w:val="00B83CCF"/>
    <w:rsid w:val="00B83CD6"/>
    <w:rsid w:val="00B83DC8"/>
    <w:rsid w:val="00B84008"/>
    <w:rsid w:val="00B84038"/>
    <w:rsid w:val="00B84131"/>
    <w:rsid w:val="00B842E2"/>
    <w:rsid w:val="00B8441E"/>
    <w:rsid w:val="00B84641"/>
    <w:rsid w:val="00B84772"/>
    <w:rsid w:val="00B84935"/>
    <w:rsid w:val="00B849A3"/>
    <w:rsid w:val="00B84BED"/>
    <w:rsid w:val="00B84D3B"/>
    <w:rsid w:val="00B84E2A"/>
    <w:rsid w:val="00B8505E"/>
    <w:rsid w:val="00B850FC"/>
    <w:rsid w:val="00B85646"/>
    <w:rsid w:val="00B85866"/>
    <w:rsid w:val="00B858BF"/>
    <w:rsid w:val="00B85A70"/>
    <w:rsid w:val="00B85D13"/>
    <w:rsid w:val="00B85DB2"/>
    <w:rsid w:val="00B85DD2"/>
    <w:rsid w:val="00B85EB4"/>
    <w:rsid w:val="00B85F74"/>
    <w:rsid w:val="00B86226"/>
    <w:rsid w:val="00B86457"/>
    <w:rsid w:val="00B86C31"/>
    <w:rsid w:val="00B86C4B"/>
    <w:rsid w:val="00B86E1E"/>
    <w:rsid w:val="00B86F8A"/>
    <w:rsid w:val="00B873B4"/>
    <w:rsid w:val="00B878B8"/>
    <w:rsid w:val="00B9003C"/>
    <w:rsid w:val="00B900E7"/>
    <w:rsid w:val="00B9013D"/>
    <w:rsid w:val="00B906AF"/>
    <w:rsid w:val="00B906FF"/>
    <w:rsid w:val="00B9073D"/>
    <w:rsid w:val="00B9075B"/>
    <w:rsid w:val="00B90C9D"/>
    <w:rsid w:val="00B90CD9"/>
    <w:rsid w:val="00B90DDE"/>
    <w:rsid w:val="00B9102E"/>
    <w:rsid w:val="00B915D3"/>
    <w:rsid w:val="00B91925"/>
    <w:rsid w:val="00B91AA1"/>
    <w:rsid w:val="00B91AD8"/>
    <w:rsid w:val="00B91C5C"/>
    <w:rsid w:val="00B91EB3"/>
    <w:rsid w:val="00B9214B"/>
    <w:rsid w:val="00B92257"/>
    <w:rsid w:val="00B922A8"/>
    <w:rsid w:val="00B923C9"/>
    <w:rsid w:val="00B92523"/>
    <w:rsid w:val="00B92617"/>
    <w:rsid w:val="00B926F8"/>
    <w:rsid w:val="00B927E4"/>
    <w:rsid w:val="00B930CC"/>
    <w:rsid w:val="00B934AD"/>
    <w:rsid w:val="00B9355D"/>
    <w:rsid w:val="00B935F9"/>
    <w:rsid w:val="00B93631"/>
    <w:rsid w:val="00B93710"/>
    <w:rsid w:val="00B937A6"/>
    <w:rsid w:val="00B937DE"/>
    <w:rsid w:val="00B93888"/>
    <w:rsid w:val="00B9398C"/>
    <w:rsid w:val="00B93D66"/>
    <w:rsid w:val="00B93F42"/>
    <w:rsid w:val="00B9415A"/>
    <w:rsid w:val="00B94214"/>
    <w:rsid w:val="00B94361"/>
    <w:rsid w:val="00B94430"/>
    <w:rsid w:val="00B944A4"/>
    <w:rsid w:val="00B94661"/>
    <w:rsid w:val="00B9497C"/>
    <w:rsid w:val="00B94B37"/>
    <w:rsid w:val="00B94B40"/>
    <w:rsid w:val="00B94D27"/>
    <w:rsid w:val="00B94D8D"/>
    <w:rsid w:val="00B94F33"/>
    <w:rsid w:val="00B95103"/>
    <w:rsid w:val="00B9531F"/>
    <w:rsid w:val="00B95474"/>
    <w:rsid w:val="00B955AC"/>
    <w:rsid w:val="00B95704"/>
    <w:rsid w:val="00B957DF"/>
    <w:rsid w:val="00B958DD"/>
    <w:rsid w:val="00B9592A"/>
    <w:rsid w:val="00B9594F"/>
    <w:rsid w:val="00B959B4"/>
    <w:rsid w:val="00B95A58"/>
    <w:rsid w:val="00B95A68"/>
    <w:rsid w:val="00B95B6C"/>
    <w:rsid w:val="00B95E0F"/>
    <w:rsid w:val="00B95F07"/>
    <w:rsid w:val="00B95FAA"/>
    <w:rsid w:val="00B96062"/>
    <w:rsid w:val="00B964B0"/>
    <w:rsid w:val="00B9677A"/>
    <w:rsid w:val="00B9699A"/>
    <w:rsid w:val="00B96A6F"/>
    <w:rsid w:val="00B9702C"/>
    <w:rsid w:val="00B970A7"/>
    <w:rsid w:val="00B974AD"/>
    <w:rsid w:val="00B9752D"/>
    <w:rsid w:val="00B975BF"/>
    <w:rsid w:val="00B97778"/>
    <w:rsid w:val="00B977E3"/>
    <w:rsid w:val="00B97BA8"/>
    <w:rsid w:val="00B97E33"/>
    <w:rsid w:val="00B97EB2"/>
    <w:rsid w:val="00BA00EC"/>
    <w:rsid w:val="00BA02CC"/>
    <w:rsid w:val="00BA0410"/>
    <w:rsid w:val="00BA0A18"/>
    <w:rsid w:val="00BA0CA4"/>
    <w:rsid w:val="00BA0D4A"/>
    <w:rsid w:val="00BA0F06"/>
    <w:rsid w:val="00BA0FFA"/>
    <w:rsid w:val="00BA1344"/>
    <w:rsid w:val="00BA142F"/>
    <w:rsid w:val="00BA1701"/>
    <w:rsid w:val="00BA1719"/>
    <w:rsid w:val="00BA1808"/>
    <w:rsid w:val="00BA194F"/>
    <w:rsid w:val="00BA1997"/>
    <w:rsid w:val="00BA1B01"/>
    <w:rsid w:val="00BA1B8D"/>
    <w:rsid w:val="00BA205C"/>
    <w:rsid w:val="00BA21AD"/>
    <w:rsid w:val="00BA2218"/>
    <w:rsid w:val="00BA236F"/>
    <w:rsid w:val="00BA23B5"/>
    <w:rsid w:val="00BA23F0"/>
    <w:rsid w:val="00BA24B0"/>
    <w:rsid w:val="00BA26E4"/>
    <w:rsid w:val="00BA2A87"/>
    <w:rsid w:val="00BA2EFB"/>
    <w:rsid w:val="00BA2F85"/>
    <w:rsid w:val="00BA301D"/>
    <w:rsid w:val="00BA3133"/>
    <w:rsid w:val="00BA32EC"/>
    <w:rsid w:val="00BA32F6"/>
    <w:rsid w:val="00BA36A9"/>
    <w:rsid w:val="00BA376D"/>
    <w:rsid w:val="00BA38DC"/>
    <w:rsid w:val="00BA3AD0"/>
    <w:rsid w:val="00BA3D29"/>
    <w:rsid w:val="00BA3EF6"/>
    <w:rsid w:val="00BA409C"/>
    <w:rsid w:val="00BA40DB"/>
    <w:rsid w:val="00BA412A"/>
    <w:rsid w:val="00BA427E"/>
    <w:rsid w:val="00BA4587"/>
    <w:rsid w:val="00BA4B40"/>
    <w:rsid w:val="00BA4C2E"/>
    <w:rsid w:val="00BA4C90"/>
    <w:rsid w:val="00BA50A5"/>
    <w:rsid w:val="00BA5543"/>
    <w:rsid w:val="00BA5981"/>
    <w:rsid w:val="00BA5A56"/>
    <w:rsid w:val="00BA5AB0"/>
    <w:rsid w:val="00BA5D0F"/>
    <w:rsid w:val="00BA62C3"/>
    <w:rsid w:val="00BA6517"/>
    <w:rsid w:val="00BA65D8"/>
    <w:rsid w:val="00BA67A3"/>
    <w:rsid w:val="00BA688E"/>
    <w:rsid w:val="00BA68F9"/>
    <w:rsid w:val="00BA6977"/>
    <w:rsid w:val="00BA6AA6"/>
    <w:rsid w:val="00BA6AE6"/>
    <w:rsid w:val="00BA6BF2"/>
    <w:rsid w:val="00BA6D66"/>
    <w:rsid w:val="00BA6DAD"/>
    <w:rsid w:val="00BA6E61"/>
    <w:rsid w:val="00BA70DA"/>
    <w:rsid w:val="00BA733C"/>
    <w:rsid w:val="00BA7663"/>
    <w:rsid w:val="00BA7C01"/>
    <w:rsid w:val="00BA7D33"/>
    <w:rsid w:val="00BA7D53"/>
    <w:rsid w:val="00BA7E5B"/>
    <w:rsid w:val="00BB0143"/>
    <w:rsid w:val="00BB01F6"/>
    <w:rsid w:val="00BB023B"/>
    <w:rsid w:val="00BB031D"/>
    <w:rsid w:val="00BB050A"/>
    <w:rsid w:val="00BB05A9"/>
    <w:rsid w:val="00BB0AB1"/>
    <w:rsid w:val="00BB0AC2"/>
    <w:rsid w:val="00BB0DEA"/>
    <w:rsid w:val="00BB0F62"/>
    <w:rsid w:val="00BB148A"/>
    <w:rsid w:val="00BB1564"/>
    <w:rsid w:val="00BB1699"/>
    <w:rsid w:val="00BB1775"/>
    <w:rsid w:val="00BB1E33"/>
    <w:rsid w:val="00BB1E51"/>
    <w:rsid w:val="00BB1FEC"/>
    <w:rsid w:val="00BB221B"/>
    <w:rsid w:val="00BB225C"/>
    <w:rsid w:val="00BB26A0"/>
    <w:rsid w:val="00BB26BB"/>
    <w:rsid w:val="00BB2977"/>
    <w:rsid w:val="00BB2ACC"/>
    <w:rsid w:val="00BB2D91"/>
    <w:rsid w:val="00BB3281"/>
    <w:rsid w:val="00BB3365"/>
    <w:rsid w:val="00BB3542"/>
    <w:rsid w:val="00BB35B8"/>
    <w:rsid w:val="00BB36EF"/>
    <w:rsid w:val="00BB3750"/>
    <w:rsid w:val="00BB3B15"/>
    <w:rsid w:val="00BB3D6D"/>
    <w:rsid w:val="00BB3EB9"/>
    <w:rsid w:val="00BB407A"/>
    <w:rsid w:val="00BB4165"/>
    <w:rsid w:val="00BB4252"/>
    <w:rsid w:val="00BB447C"/>
    <w:rsid w:val="00BB477A"/>
    <w:rsid w:val="00BB4825"/>
    <w:rsid w:val="00BB4918"/>
    <w:rsid w:val="00BB4965"/>
    <w:rsid w:val="00BB4E9D"/>
    <w:rsid w:val="00BB4F47"/>
    <w:rsid w:val="00BB5112"/>
    <w:rsid w:val="00BB516A"/>
    <w:rsid w:val="00BB5561"/>
    <w:rsid w:val="00BB55CB"/>
    <w:rsid w:val="00BB55D5"/>
    <w:rsid w:val="00BB56F8"/>
    <w:rsid w:val="00BB5706"/>
    <w:rsid w:val="00BB5CD4"/>
    <w:rsid w:val="00BB5D0E"/>
    <w:rsid w:val="00BB5D33"/>
    <w:rsid w:val="00BB5D35"/>
    <w:rsid w:val="00BB5E00"/>
    <w:rsid w:val="00BB5FD0"/>
    <w:rsid w:val="00BB61CD"/>
    <w:rsid w:val="00BB62C8"/>
    <w:rsid w:val="00BB6527"/>
    <w:rsid w:val="00BB65C7"/>
    <w:rsid w:val="00BB6652"/>
    <w:rsid w:val="00BB68CC"/>
    <w:rsid w:val="00BB6B36"/>
    <w:rsid w:val="00BB6C63"/>
    <w:rsid w:val="00BB6F26"/>
    <w:rsid w:val="00BB6FB7"/>
    <w:rsid w:val="00BB7129"/>
    <w:rsid w:val="00BB7193"/>
    <w:rsid w:val="00BB7266"/>
    <w:rsid w:val="00BB7326"/>
    <w:rsid w:val="00BB73A6"/>
    <w:rsid w:val="00BB7892"/>
    <w:rsid w:val="00BB7989"/>
    <w:rsid w:val="00BB79C4"/>
    <w:rsid w:val="00BB7E39"/>
    <w:rsid w:val="00BC027F"/>
    <w:rsid w:val="00BC029D"/>
    <w:rsid w:val="00BC038F"/>
    <w:rsid w:val="00BC03C1"/>
    <w:rsid w:val="00BC03C2"/>
    <w:rsid w:val="00BC0AD1"/>
    <w:rsid w:val="00BC0B2D"/>
    <w:rsid w:val="00BC0BA4"/>
    <w:rsid w:val="00BC0CC2"/>
    <w:rsid w:val="00BC0CCD"/>
    <w:rsid w:val="00BC11F6"/>
    <w:rsid w:val="00BC17F0"/>
    <w:rsid w:val="00BC1A64"/>
    <w:rsid w:val="00BC1B9A"/>
    <w:rsid w:val="00BC1D44"/>
    <w:rsid w:val="00BC1E9A"/>
    <w:rsid w:val="00BC1E9E"/>
    <w:rsid w:val="00BC220A"/>
    <w:rsid w:val="00BC229B"/>
    <w:rsid w:val="00BC2343"/>
    <w:rsid w:val="00BC243A"/>
    <w:rsid w:val="00BC2509"/>
    <w:rsid w:val="00BC25FF"/>
    <w:rsid w:val="00BC28B6"/>
    <w:rsid w:val="00BC28CC"/>
    <w:rsid w:val="00BC2CDF"/>
    <w:rsid w:val="00BC2F9D"/>
    <w:rsid w:val="00BC300A"/>
    <w:rsid w:val="00BC30C1"/>
    <w:rsid w:val="00BC32BB"/>
    <w:rsid w:val="00BC3515"/>
    <w:rsid w:val="00BC3B83"/>
    <w:rsid w:val="00BC3BB7"/>
    <w:rsid w:val="00BC3D2E"/>
    <w:rsid w:val="00BC3DCD"/>
    <w:rsid w:val="00BC3ED3"/>
    <w:rsid w:val="00BC41C6"/>
    <w:rsid w:val="00BC43C2"/>
    <w:rsid w:val="00BC43F0"/>
    <w:rsid w:val="00BC45C8"/>
    <w:rsid w:val="00BC48DC"/>
    <w:rsid w:val="00BC4AB5"/>
    <w:rsid w:val="00BC4C3C"/>
    <w:rsid w:val="00BC4CB5"/>
    <w:rsid w:val="00BC4F10"/>
    <w:rsid w:val="00BC4F77"/>
    <w:rsid w:val="00BC52B9"/>
    <w:rsid w:val="00BC5321"/>
    <w:rsid w:val="00BC557C"/>
    <w:rsid w:val="00BC5719"/>
    <w:rsid w:val="00BC5914"/>
    <w:rsid w:val="00BC597A"/>
    <w:rsid w:val="00BC6089"/>
    <w:rsid w:val="00BC60BB"/>
    <w:rsid w:val="00BC60EB"/>
    <w:rsid w:val="00BC62B0"/>
    <w:rsid w:val="00BC66EC"/>
    <w:rsid w:val="00BC680D"/>
    <w:rsid w:val="00BC693A"/>
    <w:rsid w:val="00BC69F3"/>
    <w:rsid w:val="00BC6A05"/>
    <w:rsid w:val="00BC6B40"/>
    <w:rsid w:val="00BC6D58"/>
    <w:rsid w:val="00BC6EAD"/>
    <w:rsid w:val="00BC6FD8"/>
    <w:rsid w:val="00BC6FFD"/>
    <w:rsid w:val="00BC720C"/>
    <w:rsid w:val="00BC743D"/>
    <w:rsid w:val="00BC76CF"/>
    <w:rsid w:val="00BC77C1"/>
    <w:rsid w:val="00BC79B7"/>
    <w:rsid w:val="00BC79EB"/>
    <w:rsid w:val="00BC7A4E"/>
    <w:rsid w:val="00BC7B57"/>
    <w:rsid w:val="00BC7D43"/>
    <w:rsid w:val="00BC7E33"/>
    <w:rsid w:val="00BD0011"/>
    <w:rsid w:val="00BD004D"/>
    <w:rsid w:val="00BD00C1"/>
    <w:rsid w:val="00BD0196"/>
    <w:rsid w:val="00BD0484"/>
    <w:rsid w:val="00BD04D7"/>
    <w:rsid w:val="00BD0D0F"/>
    <w:rsid w:val="00BD0FD5"/>
    <w:rsid w:val="00BD0FF6"/>
    <w:rsid w:val="00BD11D4"/>
    <w:rsid w:val="00BD140D"/>
    <w:rsid w:val="00BD18F7"/>
    <w:rsid w:val="00BD1A83"/>
    <w:rsid w:val="00BD1C22"/>
    <w:rsid w:val="00BD1C99"/>
    <w:rsid w:val="00BD1D47"/>
    <w:rsid w:val="00BD1DA7"/>
    <w:rsid w:val="00BD1E2E"/>
    <w:rsid w:val="00BD1F2E"/>
    <w:rsid w:val="00BD20F7"/>
    <w:rsid w:val="00BD250D"/>
    <w:rsid w:val="00BD2612"/>
    <w:rsid w:val="00BD298C"/>
    <w:rsid w:val="00BD2A00"/>
    <w:rsid w:val="00BD2BCD"/>
    <w:rsid w:val="00BD2C8F"/>
    <w:rsid w:val="00BD2D59"/>
    <w:rsid w:val="00BD2D74"/>
    <w:rsid w:val="00BD2EBD"/>
    <w:rsid w:val="00BD30AD"/>
    <w:rsid w:val="00BD31B8"/>
    <w:rsid w:val="00BD31D8"/>
    <w:rsid w:val="00BD3498"/>
    <w:rsid w:val="00BD34E7"/>
    <w:rsid w:val="00BD3578"/>
    <w:rsid w:val="00BD36F1"/>
    <w:rsid w:val="00BD3866"/>
    <w:rsid w:val="00BD3D35"/>
    <w:rsid w:val="00BD45B1"/>
    <w:rsid w:val="00BD4B49"/>
    <w:rsid w:val="00BD4B5B"/>
    <w:rsid w:val="00BD4B90"/>
    <w:rsid w:val="00BD4BEA"/>
    <w:rsid w:val="00BD4DD5"/>
    <w:rsid w:val="00BD5072"/>
    <w:rsid w:val="00BD50DC"/>
    <w:rsid w:val="00BD5105"/>
    <w:rsid w:val="00BD5134"/>
    <w:rsid w:val="00BD51FC"/>
    <w:rsid w:val="00BD532E"/>
    <w:rsid w:val="00BD563B"/>
    <w:rsid w:val="00BD5804"/>
    <w:rsid w:val="00BD589A"/>
    <w:rsid w:val="00BD58D6"/>
    <w:rsid w:val="00BD5A89"/>
    <w:rsid w:val="00BD5D3F"/>
    <w:rsid w:val="00BD5EAA"/>
    <w:rsid w:val="00BD5F19"/>
    <w:rsid w:val="00BD608C"/>
    <w:rsid w:val="00BD613F"/>
    <w:rsid w:val="00BD62A5"/>
    <w:rsid w:val="00BD6357"/>
    <w:rsid w:val="00BD658E"/>
    <w:rsid w:val="00BD6848"/>
    <w:rsid w:val="00BD6D1F"/>
    <w:rsid w:val="00BD6E19"/>
    <w:rsid w:val="00BD6F4D"/>
    <w:rsid w:val="00BD727D"/>
    <w:rsid w:val="00BD76DB"/>
    <w:rsid w:val="00BD7700"/>
    <w:rsid w:val="00BD7751"/>
    <w:rsid w:val="00BD7895"/>
    <w:rsid w:val="00BD7D07"/>
    <w:rsid w:val="00BD7DE5"/>
    <w:rsid w:val="00BD7EE0"/>
    <w:rsid w:val="00BD7F94"/>
    <w:rsid w:val="00BE01BD"/>
    <w:rsid w:val="00BE01D9"/>
    <w:rsid w:val="00BE02F0"/>
    <w:rsid w:val="00BE0321"/>
    <w:rsid w:val="00BE0551"/>
    <w:rsid w:val="00BE06F7"/>
    <w:rsid w:val="00BE0A5E"/>
    <w:rsid w:val="00BE0B8C"/>
    <w:rsid w:val="00BE0CAB"/>
    <w:rsid w:val="00BE0D59"/>
    <w:rsid w:val="00BE0E4D"/>
    <w:rsid w:val="00BE1031"/>
    <w:rsid w:val="00BE110D"/>
    <w:rsid w:val="00BE1145"/>
    <w:rsid w:val="00BE14FE"/>
    <w:rsid w:val="00BE1868"/>
    <w:rsid w:val="00BE1BF5"/>
    <w:rsid w:val="00BE1CA0"/>
    <w:rsid w:val="00BE1D25"/>
    <w:rsid w:val="00BE1DA1"/>
    <w:rsid w:val="00BE1F41"/>
    <w:rsid w:val="00BE1FE0"/>
    <w:rsid w:val="00BE237D"/>
    <w:rsid w:val="00BE2584"/>
    <w:rsid w:val="00BE25D3"/>
    <w:rsid w:val="00BE25D9"/>
    <w:rsid w:val="00BE260C"/>
    <w:rsid w:val="00BE2677"/>
    <w:rsid w:val="00BE29D4"/>
    <w:rsid w:val="00BE2A19"/>
    <w:rsid w:val="00BE2BE6"/>
    <w:rsid w:val="00BE2E95"/>
    <w:rsid w:val="00BE2EE9"/>
    <w:rsid w:val="00BE2F85"/>
    <w:rsid w:val="00BE3287"/>
    <w:rsid w:val="00BE3305"/>
    <w:rsid w:val="00BE34F5"/>
    <w:rsid w:val="00BE3ACD"/>
    <w:rsid w:val="00BE3ED8"/>
    <w:rsid w:val="00BE4115"/>
    <w:rsid w:val="00BE4164"/>
    <w:rsid w:val="00BE429D"/>
    <w:rsid w:val="00BE430A"/>
    <w:rsid w:val="00BE47EE"/>
    <w:rsid w:val="00BE4B0C"/>
    <w:rsid w:val="00BE4BAE"/>
    <w:rsid w:val="00BE4C3A"/>
    <w:rsid w:val="00BE4D63"/>
    <w:rsid w:val="00BE4FE4"/>
    <w:rsid w:val="00BE5050"/>
    <w:rsid w:val="00BE50FF"/>
    <w:rsid w:val="00BE5136"/>
    <w:rsid w:val="00BE52CF"/>
    <w:rsid w:val="00BE5396"/>
    <w:rsid w:val="00BE5433"/>
    <w:rsid w:val="00BE5549"/>
    <w:rsid w:val="00BE5722"/>
    <w:rsid w:val="00BE5745"/>
    <w:rsid w:val="00BE58D6"/>
    <w:rsid w:val="00BE5A35"/>
    <w:rsid w:val="00BE5BF7"/>
    <w:rsid w:val="00BE5E7F"/>
    <w:rsid w:val="00BE6318"/>
    <w:rsid w:val="00BE66A8"/>
    <w:rsid w:val="00BE6BAF"/>
    <w:rsid w:val="00BE6C0F"/>
    <w:rsid w:val="00BE6E26"/>
    <w:rsid w:val="00BE6F7D"/>
    <w:rsid w:val="00BE7001"/>
    <w:rsid w:val="00BE780A"/>
    <w:rsid w:val="00BE7AC6"/>
    <w:rsid w:val="00BE7DCC"/>
    <w:rsid w:val="00BE7DF3"/>
    <w:rsid w:val="00BF0138"/>
    <w:rsid w:val="00BF023B"/>
    <w:rsid w:val="00BF04BC"/>
    <w:rsid w:val="00BF04F9"/>
    <w:rsid w:val="00BF0623"/>
    <w:rsid w:val="00BF07A3"/>
    <w:rsid w:val="00BF082C"/>
    <w:rsid w:val="00BF0A79"/>
    <w:rsid w:val="00BF0F17"/>
    <w:rsid w:val="00BF10F7"/>
    <w:rsid w:val="00BF1278"/>
    <w:rsid w:val="00BF1292"/>
    <w:rsid w:val="00BF135F"/>
    <w:rsid w:val="00BF143D"/>
    <w:rsid w:val="00BF1483"/>
    <w:rsid w:val="00BF17D1"/>
    <w:rsid w:val="00BF19BF"/>
    <w:rsid w:val="00BF1A3C"/>
    <w:rsid w:val="00BF1A5F"/>
    <w:rsid w:val="00BF1AA3"/>
    <w:rsid w:val="00BF1BB5"/>
    <w:rsid w:val="00BF1EAE"/>
    <w:rsid w:val="00BF1EED"/>
    <w:rsid w:val="00BF1F64"/>
    <w:rsid w:val="00BF1F7E"/>
    <w:rsid w:val="00BF27FC"/>
    <w:rsid w:val="00BF281A"/>
    <w:rsid w:val="00BF28BE"/>
    <w:rsid w:val="00BF2A53"/>
    <w:rsid w:val="00BF2B66"/>
    <w:rsid w:val="00BF2D40"/>
    <w:rsid w:val="00BF2E00"/>
    <w:rsid w:val="00BF3378"/>
    <w:rsid w:val="00BF3456"/>
    <w:rsid w:val="00BF36B5"/>
    <w:rsid w:val="00BF36E0"/>
    <w:rsid w:val="00BF3766"/>
    <w:rsid w:val="00BF3836"/>
    <w:rsid w:val="00BF3BBB"/>
    <w:rsid w:val="00BF3C38"/>
    <w:rsid w:val="00BF431C"/>
    <w:rsid w:val="00BF4477"/>
    <w:rsid w:val="00BF48CA"/>
    <w:rsid w:val="00BF4C0E"/>
    <w:rsid w:val="00BF4CBD"/>
    <w:rsid w:val="00BF4D7C"/>
    <w:rsid w:val="00BF5350"/>
    <w:rsid w:val="00BF53B9"/>
    <w:rsid w:val="00BF586F"/>
    <w:rsid w:val="00BF5894"/>
    <w:rsid w:val="00BF5934"/>
    <w:rsid w:val="00BF5AB6"/>
    <w:rsid w:val="00BF5B31"/>
    <w:rsid w:val="00BF5B5E"/>
    <w:rsid w:val="00BF5B69"/>
    <w:rsid w:val="00BF5FC0"/>
    <w:rsid w:val="00BF6521"/>
    <w:rsid w:val="00BF6561"/>
    <w:rsid w:val="00BF680B"/>
    <w:rsid w:val="00BF688F"/>
    <w:rsid w:val="00BF6A3A"/>
    <w:rsid w:val="00BF6C03"/>
    <w:rsid w:val="00BF6C35"/>
    <w:rsid w:val="00BF6E6B"/>
    <w:rsid w:val="00BF6FC0"/>
    <w:rsid w:val="00BF738C"/>
    <w:rsid w:val="00BF73C4"/>
    <w:rsid w:val="00BF7429"/>
    <w:rsid w:val="00BF7622"/>
    <w:rsid w:val="00BF769C"/>
    <w:rsid w:val="00BF77C6"/>
    <w:rsid w:val="00BF78AC"/>
    <w:rsid w:val="00BF78CA"/>
    <w:rsid w:val="00BF7BE0"/>
    <w:rsid w:val="00BF7BFD"/>
    <w:rsid w:val="00C003A5"/>
    <w:rsid w:val="00C00607"/>
    <w:rsid w:val="00C007CD"/>
    <w:rsid w:val="00C007D9"/>
    <w:rsid w:val="00C00A0B"/>
    <w:rsid w:val="00C00AFD"/>
    <w:rsid w:val="00C00B95"/>
    <w:rsid w:val="00C00BAA"/>
    <w:rsid w:val="00C00BAE"/>
    <w:rsid w:val="00C00D0B"/>
    <w:rsid w:val="00C00D49"/>
    <w:rsid w:val="00C00DB0"/>
    <w:rsid w:val="00C00DE8"/>
    <w:rsid w:val="00C00E63"/>
    <w:rsid w:val="00C00EB1"/>
    <w:rsid w:val="00C00EE4"/>
    <w:rsid w:val="00C012F6"/>
    <w:rsid w:val="00C0130F"/>
    <w:rsid w:val="00C0168D"/>
    <w:rsid w:val="00C018BB"/>
    <w:rsid w:val="00C01B53"/>
    <w:rsid w:val="00C01BDD"/>
    <w:rsid w:val="00C01CC9"/>
    <w:rsid w:val="00C01FE0"/>
    <w:rsid w:val="00C02266"/>
    <w:rsid w:val="00C02312"/>
    <w:rsid w:val="00C024D2"/>
    <w:rsid w:val="00C0250F"/>
    <w:rsid w:val="00C02771"/>
    <w:rsid w:val="00C028B4"/>
    <w:rsid w:val="00C029DC"/>
    <w:rsid w:val="00C02CB2"/>
    <w:rsid w:val="00C02EF5"/>
    <w:rsid w:val="00C030BE"/>
    <w:rsid w:val="00C0320D"/>
    <w:rsid w:val="00C03248"/>
    <w:rsid w:val="00C03258"/>
    <w:rsid w:val="00C03393"/>
    <w:rsid w:val="00C034D7"/>
    <w:rsid w:val="00C03960"/>
    <w:rsid w:val="00C03ABA"/>
    <w:rsid w:val="00C03F1A"/>
    <w:rsid w:val="00C0400A"/>
    <w:rsid w:val="00C040D9"/>
    <w:rsid w:val="00C0425F"/>
    <w:rsid w:val="00C044B5"/>
    <w:rsid w:val="00C044BD"/>
    <w:rsid w:val="00C0488E"/>
    <w:rsid w:val="00C04D1D"/>
    <w:rsid w:val="00C04F45"/>
    <w:rsid w:val="00C04F60"/>
    <w:rsid w:val="00C04FE9"/>
    <w:rsid w:val="00C04FF8"/>
    <w:rsid w:val="00C051F2"/>
    <w:rsid w:val="00C052C6"/>
    <w:rsid w:val="00C05352"/>
    <w:rsid w:val="00C053B0"/>
    <w:rsid w:val="00C053E6"/>
    <w:rsid w:val="00C05946"/>
    <w:rsid w:val="00C0597F"/>
    <w:rsid w:val="00C059D3"/>
    <w:rsid w:val="00C05A71"/>
    <w:rsid w:val="00C05AB2"/>
    <w:rsid w:val="00C05B3E"/>
    <w:rsid w:val="00C05D17"/>
    <w:rsid w:val="00C05D4B"/>
    <w:rsid w:val="00C05EFD"/>
    <w:rsid w:val="00C05F03"/>
    <w:rsid w:val="00C05FA9"/>
    <w:rsid w:val="00C05FB0"/>
    <w:rsid w:val="00C05FB7"/>
    <w:rsid w:val="00C06065"/>
    <w:rsid w:val="00C06214"/>
    <w:rsid w:val="00C0647B"/>
    <w:rsid w:val="00C0653E"/>
    <w:rsid w:val="00C065BF"/>
    <w:rsid w:val="00C06843"/>
    <w:rsid w:val="00C06941"/>
    <w:rsid w:val="00C069FE"/>
    <w:rsid w:val="00C06B36"/>
    <w:rsid w:val="00C07297"/>
    <w:rsid w:val="00C072D4"/>
    <w:rsid w:val="00C076AE"/>
    <w:rsid w:val="00C07926"/>
    <w:rsid w:val="00C07944"/>
    <w:rsid w:val="00C07947"/>
    <w:rsid w:val="00C079C4"/>
    <w:rsid w:val="00C07B5D"/>
    <w:rsid w:val="00C07C0E"/>
    <w:rsid w:val="00C07D1F"/>
    <w:rsid w:val="00C07D48"/>
    <w:rsid w:val="00C07D79"/>
    <w:rsid w:val="00C07E78"/>
    <w:rsid w:val="00C07EF3"/>
    <w:rsid w:val="00C10169"/>
    <w:rsid w:val="00C102A5"/>
    <w:rsid w:val="00C104D3"/>
    <w:rsid w:val="00C107D3"/>
    <w:rsid w:val="00C10D03"/>
    <w:rsid w:val="00C1104B"/>
    <w:rsid w:val="00C1126A"/>
    <w:rsid w:val="00C1177F"/>
    <w:rsid w:val="00C11A17"/>
    <w:rsid w:val="00C11BA3"/>
    <w:rsid w:val="00C11BC5"/>
    <w:rsid w:val="00C11C66"/>
    <w:rsid w:val="00C11F3C"/>
    <w:rsid w:val="00C11FE3"/>
    <w:rsid w:val="00C12512"/>
    <w:rsid w:val="00C12964"/>
    <w:rsid w:val="00C12DD3"/>
    <w:rsid w:val="00C12FEC"/>
    <w:rsid w:val="00C13120"/>
    <w:rsid w:val="00C13156"/>
    <w:rsid w:val="00C13549"/>
    <w:rsid w:val="00C13650"/>
    <w:rsid w:val="00C138F5"/>
    <w:rsid w:val="00C13AF4"/>
    <w:rsid w:val="00C13B49"/>
    <w:rsid w:val="00C13D2E"/>
    <w:rsid w:val="00C13DE3"/>
    <w:rsid w:val="00C13FB3"/>
    <w:rsid w:val="00C13FE4"/>
    <w:rsid w:val="00C141C5"/>
    <w:rsid w:val="00C14304"/>
    <w:rsid w:val="00C1434E"/>
    <w:rsid w:val="00C14436"/>
    <w:rsid w:val="00C146E8"/>
    <w:rsid w:val="00C14759"/>
    <w:rsid w:val="00C14897"/>
    <w:rsid w:val="00C14C35"/>
    <w:rsid w:val="00C14C5B"/>
    <w:rsid w:val="00C14F71"/>
    <w:rsid w:val="00C14F8C"/>
    <w:rsid w:val="00C14F9F"/>
    <w:rsid w:val="00C14FCE"/>
    <w:rsid w:val="00C15491"/>
    <w:rsid w:val="00C154AD"/>
    <w:rsid w:val="00C156D4"/>
    <w:rsid w:val="00C15CD1"/>
    <w:rsid w:val="00C15DDD"/>
    <w:rsid w:val="00C15F70"/>
    <w:rsid w:val="00C15FD1"/>
    <w:rsid w:val="00C16219"/>
    <w:rsid w:val="00C16258"/>
    <w:rsid w:val="00C163DD"/>
    <w:rsid w:val="00C1644A"/>
    <w:rsid w:val="00C1647E"/>
    <w:rsid w:val="00C165C2"/>
    <w:rsid w:val="00C16925"/>
    <w:rsid w:val="00C1694F"/>
    <w:rsid w:val="00C16CF6"/>
    <w:rsid w:val="00C16EE0"/>
    <w:rsid w:val="00C1710F"/>
    <w:rsid w:val="00C17525"/>
    <w:rsid w:val="00C1757E"/>
    <w:rsid w:val="00C175BC"/>
    <w:rsid w:val="00C175F8"/>
    <w:rsid w:val="00C17B27"/>
    <w:rsid w:val="00C17D09"/>
    <w:rsid w:val="00C17E1A"/>
    <w:rsid w:val="00C17E51"/>
    <w:rsid w:val="00C17E8C"/>
    <w:rsid w:val="00C17EDC"/>
    <w:rsid w:val="00C17F2F"/>
    <w:rsid w:val="00C17F6A"/>
    <w:rsid w:val="00C2025E"/>
    <w:rsid w:val="00C2036A"/>
    <w:rsid w:val="00C20527"/>
    <w:rsid w:val="00C2056A"/>
    <w:rsid w:val="00C2065F"/>
    <w:rsid w:val="00C20726"/>
    <w:rsid w:val="00C20988"/>
    <w:rsid w:val="00C20BA0"/>
    <w:rsid w:val="00C20D47"/>
    <w:rsid w:val="00C20DD0"/>
    <w:rsid w:val="00C20ED5"/>
    <w:rsid w:val="00C21951"/>
    <w:rsid w:val="00C219BD"/>
    <w:rsid w:val="00C22089"/>
    <w:rsid w:val="00C22483"/>
    <w:rsid w:val="00C225D5"/>
    <w:rsid w:val="00C228FD"/>
    <w:rsid w:val="00C22A3C"/>
    <w:rsid w:val="00C22B84"/>
    <w:rsid w:val="00C22DD4"/>
    <w:rsid w:val="00C22F20"/>
    <w:rsid w:val="00C2304F"/>
    <w:rsid w:val="00C230AA"/>
    <w:rsid w:val="00C23254"/>
    <w:rsid w:val="00C23472"/>
    <w:rsid w:val="00C23576"/>
    <w:rsid w:val="00C23984"/>
    <w:rsid w:val="00C23C16"/>
    <w:rsid w:val="00C2407B"/>
    <w:rsid w:val="00C24198"/>
    <w:rsid w:val="00C243CA"/>
    <w:rsid w:val="00C2468F"/>
    <w:rsid w:val="00C247C4"/>
    <w:rsid w:val="00C24B34"/>
    <w:rsid w:val="00C24CA8"/>
    <w:rsid w:val="00C24CFC"/>
    <w:rsid w:val="00C2540C"/>
    <w:rsid w:val="00C254C7"/>
    <w:rsid w:val="00C25538"/>
    <w:rsid w:val="00C25554"/>
    <w:rsid w:val="00C25B52"/>
    <w:rsid w:val="00C25B5A"/>
    <w:rsid w:val="00C25EA6"/>
    <w:rsid w:val="00C26018"/>
    <w:rsid w:val="00C2606D"/>
    <w:rsid w:val="00C260EB"/>
    <w:rsid w:val="00C2622C"/>
    <w:rsid w:val="00C264D6"/>
    <w:rsid w:val="00C26757"/>
    <w:rsid w:val="00C26823"/>
    <w:rsid w:val="00C26D32"/>
    <w:rsid w:val="00C26E3A"/>
    <w:rsid w:val="00C26F05"/>
    <w:rsid w:val="00C26F78"/>
    <w:rsid w:val="00C272B6"/>
    <w:rsid w:val="00C27567"/>
    <w:rsid w:val="00C27A98"/>
    <w:rsid w:val="00C27AD7"/>
    <w:rsid w:val="00C27C18"/>
    <w:rsid w:val="00C27C33"/>
    <w:rsid w:val="00C27D69"/>
    <w:rsid w:val="00C27DA5"/>
    <w:rsid w:val="00C27F57"/>
    <w:rsid w:val="00C30028"/>
    <w:rsid w:val="00C3012D"/>
    <w:rsid w:val="00C30149"/>
    <w:rsid w:val="00C30463"/>
    <w:rsid w:val="00C30865"/>
    <w:rsid w:val="00C30B15"/>
    <w:rsid w:val="00C30E3F"/>
    <w:rsid w:val="00C311B0"/>
    <w:rsid w:val="00C31333"/>
    <w:rsid w:val="00C313CD"/>
    <w:rsid w:val="00C3154D"/>
    <w:rsid w:val="00C316BA"/>
    <w:rsid w:val="00C31B97"/>
    <w:rsid w:val="00C31CE8"/>
    <w:rsid w:val="00C32172"/>
    <w:rsid w:val="00C32252"/>
    <w:rsid w:val="00C3232C"/>
    <w:rsid w:val="00C32330"/>
    <w:rsid w:val="00C323C3"/>
    <w:rsid w:val="00C32607"/>
    <w:rsid w:val="00C3268A"/>
    <w:rsid w:val="00C328D1"/>
    <w:rsid w:val="00C329E9"/>
    <w:rsid w:val="00C32D9C"/>
    <w:rsid w:val="00C331AA"/>
    <w:rsid w:val="00C332C5"/>
    <w:rsid w:val="00C3331C"/>
    <w:rsid w:val="00C33387"/>
    <w:rsid w:val="00C3348F"/>
    <w:rsid w:val="00C3354A"/>
    <w:rsid w:val="00C33926"/>
    <w:rsid w:val="00C339E6"/>
    <w:rsid w:val="00C3402D"/>
    <w:rsid w:val="00C3407E"/>
    <w:rsid w:val="00C34311"/>
    <w:rsid w:val="00C3466D"/>
    <w:rsid w:val="00C3482B"/>
    <w:rsid w:val="00C34C0B"/>
    <w:rsid w:val="00C34E19"/>
    <w:rsid w:val="00C34F14"/>
    <w:rsid w:val="00C34F72"/>
    <w:rsid w:val="00C35241"/>
    <w:rsid w:val="00C3536B"/>
    <w:rsid w:val="00C3577E"/>
    <w:rsid w:val="00C358DC"/>
    <w:rsid w:val="00C35A03"/>
    <w:rsid w:val="00C35BD4"/>
    <w:rsid w:val="00C35CBE"/>
    <w:rsid w:val="00C35EB6"/>
    <w:rsid w:val="00C36004"/>
    <w:rsid w:val="00C360CD"/>
    <w:rsid w:val="00C36250"/>
    <w:rsid w:val="00C36528"/>
    <w:rsid w:val="00C368FE"/>
    <w:rsid w:val="00C36B85"/>
    <w:rsid w:val="00C36C74"/>
    <w:rsid w:val="00C36D15"/>
    <w:rsid w:val="00C36E0A"/>
    <w:rsid w:val="00C36E7F"/>
    <w:rsid w:val="00C36EAD"/>
    <w:rsid w:val="00C36EEA"/>
    <w:rsid w:val="00C36FC0"/>
    <w:rsid w:val="00C37210"/>
    <w:rsid w:val="00C372C3"/>
    <w:rsid w:val="00C37687"/>
    <w:rsid w:val="00C376EB"/>
    <w:rsid w:val="00C37726"/>
    <w:rsid w:val="00C37907"/>
    <w:rsid w:val="00C37F04"/>
    <w:rsid w:val="00C4008F"/>
    <w:rsid w:val="00C4072A"/>
    <w:rsid w:val="00C407EF"/>
    <w:rsid w:val="00C40830"/>
    <w:rsid w:val="00C4090E"/>
    <w:rsid w:val="00C409B0"/>
    <w:rsid w:val="00C40C64"/>
    <w:rsid w:val="00C40C65"/>
    <w:rsid w:val="00C40D0D"/>
    <w:rsid w:val="00C40E66"/>
    <w:rsid w:val="00C41072"/>
    <w:rsid w:val="00C4119F"/>
    <w:rsid w:val="00C41288"/>
    <w:rsid w:val="00C41298"/>
    <w:rsid w:val="00C413A0"/>
    <w:rsid w:val="00C415E0"/>
    <w:rsid w:val="00C4160A"/>
    <w:rsid w:val="00C41861"/>
    <w:rsid w:val="00C41988"/>
    <w:rsid w:val="00C41ABD"/>
    <w:rsid w:val="00C4213B"/>
    <w:rsid w:val="00C42454"/>
    <w:rsid w:val="00C42677"/>
    <w:rsid w:val="00C427AB"/>
    <w:rsid w:val="00C42833"/>
    <w:rsid w:val="00C42848"/>
    <w:rsid w:val="00C428C0"/>
    <w:rsid w:val="00C42AAB"/>
    <w:rsid w:val="00C42B65"/>
    <w:rsid w:val="00C42ED2"/>
    <w:rsid w:val="00C42FA5"/>
    <w:rsid w:val="00C43220"/>
    <w:rsid w:val="00C432F2"/>
    <w:rsid w:val="00C433AB"/>
    <w:rsid w:val="00C436CD"/>
    <w:rsid w:val="00C43791"/>
    <w:rsid w:val="00C43DDA"/>
    <w:rsid w:val="00C43F80"/>
    <w:rsid w:val="00C441C0"/>
    <w:rsid w:val="00C441C6"/>
    <w:rsid w:val="00C444DB"/>
    <w:rsid w:val="00C445D1"/>
    <w:rsid w:val="00C446E9"/>
    <w:rsid w:val="00C44774"/>
    <w:rsid w:val="00C44839"/>
    <w:rsid w:val="00C448B5"/>
    <w:rsid w:val="00C44A7F"/>
    <w:rsid w:val="00C44A94"/>
    <w:rsid w:val="00C44CEE"/>
    <w:rsid w:val="00C44F3E"/>
    <w:rsid w:val="00C452B1"/>
    <w:rsid w:val="00C45369"/>
    <w:rsid w:val="00C45691"/>
    <w:rsid w:val="00C45A2C"/>
    <w:rsid w:val="00C45DE3"/>
    <w:rsid w:val="00C45E21"/>
    <w:rsid w:val="00C45E23"/>
    <w:rsid w:val="00C45EE3"/>
    <w:rsid w:val="00C45F5B"/>
    <w:rsid w:val="00C461B0"/>
    <w:rsid w:val="00C46262"/>
    <w:rsid w:val="00C462DE"/>
    <w:rsid w:val="00C46529"/>
    <w:rsid w:val="00C467CA"/>
    <w:rsid w:val="00C468C4"/>
    <w:rsid w:val="00C46DF8"/>
    <w:rsid w:val="00C470C4"/>
    <w:rsid w:val="00C4765A"/>
    <w:rsid w:val="00C4786D"/>
    <w:rsid w:val="00C47929"/>
    <w:rsid w:val="00C47BA5"/>
    <w:rsid w:val="00C47BB1"/>
    <w:rsid w:val="00C47C58"/>
    <w:rsid w:val="00C47D8D"/>
    <w:rsid w:val="00C47E6A"/>
    <w:rsid w:val="00C47E6C"/>
    <w:rsid w:val="00C50048"/>
    <w:rsid w:val="00C502DD"/>
    <w:rsid w:val="00C50458"/>
    <w:rsid w:val="00C5056B"/>
    <w:rsid w:val="00C50630"/>
    <w:rsid w:val="00C506F3"/>
    <w:rsid w:val="00C508CA"/>
    <w:rsid w:val="00C50BB9"/>
    <w:rsid w:val="00C51043"/>
    <w:rsid w:val="00C5104B"/>
    <w:rsid w:val="00C51314"/>
    <w:rsid w:val="00C51401"/>
    <w:rsid w:val="00C5146D"/>
    <w:rsid w:val="00C514A3"/>
    <w:rsid w:val="00C5157D"/>
    <w:rsid w:val="00C518C2"/>
    <w:rsid w:val="00C519A0"/>
    <w:rsid w:val="00C519D5"/>
    <w:rsid w:val="00C519E3"/>
    <w:rsid w:val="00C51A41"/>
    <w:rsid w:val="00C51AAB"/>
    <w:rsid w:val="00C51EFE"/>
    <w:rsid w:val="00C520B2"/>
    <w:rsid w:val="00C520F1"/>
    <w:rsid w:val="00C5222D"/>
    <w:rsid w:val="00C52313"/>
    <w:rsid w:val="00C525AE"/>
    <w:rsid w:val="00C52915"/>
    <w:rsid w:val="00C529CB"/>
    <w:rsid w:val="00C52ADA"/>
    <w:rsid w:val="00C52CA1"/>
    <w:rsid w:val="00C52CAD"/>
    <w:rsid w:val="00C52CB1"/>
    <w:rsid w:val="00C52CF0"/>
    <w:rsid w:val="00C52D28"/>
    <w:rsid w:val="00C52DA8"/>
    <w:rsid w:val="00C52EA5"/>
    <w:rsid w:val="00C52FC7"/>
    <w:rsid w:val="00C52FE6"/>
    <w:rsid w:val="00C5300B"/>
    <w:rsid w:val="00C53462"/>
    <w:rsid w:val="00C5379D"/>
    <w:rsid w:val="00C53916"/>
    <w:rsid w:val="00C539B5"/>
    <w:rsid w:val="00C53AE5"/>
    <w:rsid w:val="00C53C68"/>
    <w:rsid w:val="00C53E6D"/>
    <w:rsid w:val="00C542D2"/>
    <w:rsid w:val="00C543D7"/>
    <w:rsid w:val="00C543DE"/>
    <w:rsid w:val="00C54619"/>
    <w:rsid w:val="00C54697"/>
    <w:rsid w:val="00C546B0"/>
    <w:rsid w:val="00C54739"/>
    <w:rsid w:val="00C5491B"/>
    <w:rsid w:val="00C54A0C"/>
    <w:rsid w:val="00C54DA6"/>
    <w:rsid w:val="00C54E48"/>
    <w:rsid w:val="00C55209"/>
    <w:rsid w:val="00C552FB"/>
    <w:rsid w:val="00C55319"/>
    <w:rsid w:val="00C5558D"/>
    <w:rsid w:val="00C558E0"/>
    <w:rsid w:val="00C55A12"/>
    <w:rsid w:val="00C55B86"/>
    <w:rsid w:val="00C55C9C"/>
    <w:rsid w:val="00C55E10"/>
    <w:rsid w:val="00C5618E"/>
    <w:rsid w:val="00C5630C"/>
    <w:rsid w:val="00C567FF"/>
    <w:rsid w:val="00C56A05"/>
    <w:rsid w:val="00C56B5E"/>
    <w:rsid w:val="00C57075"/>
    <w:rsid w:val="00C570BA"/>
    <w:rsid w:val="00C57121"/>
    <w:rsid w:val="00C5720E"/>
    <w:rsid w:val="00C57260"/>
    <w:rsid w:val="00C5733C"/>
    <w:rsid w:val="00C573A0"/>
    <w:rsid w:val="00C57518"/>
    <w:rsid w:val="00C57593"/>
    <w:rsid w:val="00C575CC"/>
    <w:rsid w:val="00C576AD"/>
    <w:rsid w:val="00C579FC"/>
    <w:rsid w:val="00C57D3A"/>
    <w:rsid w:val="00C6006D"/>
    <w:rsid w:val="00C600F9"/>
    <w:rsid w:val="00C604BF"/>
    <w:rsid w:val="00C60AF8"/>
    <w:rsid w:val="00C60C10"/>
    <w:rsid w:val="00C611E7"/>
    <w:rsid w:val="00C61B10"/>
    <w:rsid w:val="00C61DB8"/>
    <w:rsid w:val="00C61FC9"/>
    <w:rsid w:val="00C62613"/>
    <w:rsid w:val="00C626B8"/>
    <w:rsid w:val="00C62EC2"/>
    <w:rsid w:val="00C63383"/>
    <w:rsid w:val="00C635F1"/>
    <w:rsid w:val="00C6362C"/>
    <w:rsid w:val="00C63651"/>
    <w:rsid w:val="00C636CD"/>
    <w:rsid w:val="00C639B7"/>
    <w:rsid w:val="00C63DDD"/>
    <w:rsid w:val="00C63F01"/>
    <w:rsid w:val="00C63FEB"/>
    <w:rsid w:val="00C6401F"/>
    <w:rsid w:val="00C64064"/>
    <w:rsid w:val="00C64546"/>
    <w:rsid w:val="00C6456D"/>
    <w:rsid w:val="00C6460F"/>
    <w:rsid w:val="00C64690"/>
    <w:rsid w:val="00C64753"/>
    <w:rsid w:val="00C64C8D"/>
    <w:rsid w:val="00C64CB9"/>
    <w:rsid w:val="00C64D42"/>
    <w:rsid w:val="00C64E47"/>
    <w:rsid w:val="00C64EF9"/>
    <w:rsid w:val="00C65033"/>
    <w:rsid w:val="00C650A5"/>
    <w:rsid w:val="00C6516B"/>
    <w:rsid w:val="00C652BD"/>
    <w:rsid w:val="00C652FF"/>
    <w:rsid w:val="00C65358"/>
    <w:rsid w:val="00C653D0"/>
    <w:rsid w:val="00C658D1"/>
    <w:rsid w:val="00C659F5"/>
    <w:rsid w:val="00C65A11"/>
    <w:rsid w:val="00C65A51"/>
    <w:rsid w:val="00C65BD8"/>
    <w:rsid w:val="00C65CAC"/>
    <w:rsid w:val="00C65D8A"/>
    <w:rsid w:val="00C65E6B"/>
    <w:rsid w:val="00C65E8E"/>
    <w:rsid w:val="00C662E5"/>
    <w:rsid w:val="00C66514"/>
    <w:rsid w:val="00C66616"/>
    <w:rsid w:val="00C66846"/>
    <w:rsid w:val="00C669D0"/>
    <w:rsid w:val="00C66B13"/>
    <w:rsid w:val="00C66BA9"/>
    <w:rsid w:val="00C66C6E"/>
    <w:rsid w:val="00C66C82"/>
    <w:rsid w:val="00C66DB7"/>
    <w:rsid w:val="00C6708E"/>
    <w:rsid w:val="00C67319"/>
    <w:rsid w:val="00C6748B"/>
    <w:rsid w:val="00C6791C"/>
    <w:rsid w:val="00C700BC"/>
    <w:rsid w:val="00C70152"/>
    <w:rsid w:val="00C7016F"/>
    <w:rsid w:val="00C70259"/>
    <w:rsid w:val="00C70329"/>
    <w:rsid w:val="00C707FB"/>
    <w:rsid w:val="00C70859"/>
    <w:rsid w:val="00C70BC9"/>
    <w:rsid w:val="00C70C0E"/>
    <w:rsid w:val="00C70EEC"/>
    <w:rsid w:val="00C71081"/>
    <w:rsid w:val="00C71288"/>
    <w:rsid w:val="00C71352"/>
    <w:rsid w:val="00C7155B"/>
    <w:rsid w:val="00C71605"/>
    <w:rsid w:val="00C716BD"/>
    <w:rsid w:val="00C716E3"/>
    <w:rsid w:val="00C71C16"/>
    <w:rsid w:val="00C71C2D"/>
    <w:rsid w:val="00C72028"/>
    <w:rsid w:val="00C72183"/>
    <w:rsid w:val="00C721ED"/>
    <w:rsid w:val="00C7244D"/>
    <w:rsid w:val="00C72509"/>
    <w:rsid w:val="00C727F8"/>
    <w:rsid w:val="00C729B1"/>
    <w:rsid w:val="00C72EAC"/>
    <w:rsid w:val="00C73145"/>
    <w:rsid w:val="00C7328B"/>
    <w:rsid w:val="00C734CF"/>
    <w:rsid w:val="00C735FC"/>
    <w:rsid w:val="00C73672"/>
    <w:rsid w:val="00C7381C"/>
    <w:rsid w:val="00C73960"/>
    <w:rsid w:val="00C7416E"/>
    <w:rsid w:val="00C741C9"/>
    <w:rsid w:val="00C743F3"/>
    <w:rsid w:val="00C7444C"/>
    <w:rsid w:val="00C7490F"/>
    <w:rsid w:val="00C74911"/>
    <w:rsid w:val="00C74B5D"/>
    <w:rsid w:val="00C74C2E"/>
    <w:rsid w:val="00C75025"/>
    <w:rsid w:val="00C75311"/>
    <w:rsid w:val="00C75569"/>
    <w:rsid w:val="00C757EE"/>
    <w:rsid w:val="00C75864"/>
    <w:rsid w:val="00C75912"/>
    <w:rsid w:val="00C75EFC"/>
    <w:rsid w:val="00C760DD"/>
    <w:rsid w:val="00C760F3"/>
    <w:rsid w:val="00C760F8"/>
    <w:rsid w:val="00C764EB"/>
    <w:rsid w:val="00C767EF"/>
    <w:rsid w:val="00C76824"/>
    <w:rsid w:val="00C77041"/>
    <w:rsid w:val="00C770D1"/>
    <w:rsid w:val="00C77180"/>
    <w:rsid w:val="00C772F1"/>
    <w:rsid w:val="00C7754B"/>
    <w:rsid w:val="00C778C4"/>
    <w:rsid w:val="00C779B6"/>
    <w:rsid w:val="00C77C74"/>
    <w:rsid w:val="00C80105"/>
    <w:rsid w:val="00C80145"/>
    <w:rsid w:val="00C801F9"/>
    <w:rsid w:val="00C8020F"/>
    <w:rsid w:val="00C80581"/>
    <w:rsid w:val="00C806B9"/>
    <w:rsid w:val="00C807F4"/>
    <w:rsid w:val="00C80825"/>
    <w:rsid w:val="00C80853"/>
    <w:rsid w:val="00C80A3E"/>
    <w:rsid w:val="00C80C7E"/>
    <w:rsid w:val="00C80C9A"/>
    <w:rsid w:val="00C80CD7"/>
    <w:rsid w:val="00C80F87"/>
    <w:rsid w:val="00C81324"/>
    <w:rsid w:val="00C813E7"/>
    <w:rsid w:val="00C81439"/>
    <w:rsid w:val="00C81491"/>
    <w:rsid w:val="00C81F6E"/>
    <w:rsid w:val="00C81FD9"/>
    <w:rsid w:val="00C82141"/>
    <w:rsid w:val="00C82203"/>
    <w:rsid w:val="00C822AD"/>
    <w:rsid w:val="00C82750"/>
    <w:rsid w:val="00C82D6E"/>
    <w:rsid w:val="00C82F00"/>
    <w:rsid w:val="00C83160"/>
    <w:rsid w:val="00C8326B"/>
    <w:rsid w:val="00C8341A"/>
    <w:rsid w:val="00C834CC"/>
    <w:rsid w:val="00C838AF"/>
    <w:rsid w:val="00C83AB1"/>
    <w:rsid w:val="00C83CF2"/>
    <w:rsid w:val="00C83D30"/>
    <w:rsid w:val="00C83ED7"/>
    <w:rsid w:val="00C840EB"/>
    <w:rsid w:val="00C84211"/>
    <w:rsid w:val="00C842ED"/>
    <w:rsid w:val="00C8451C"/>
    <w:rsid w:val="00C8458A"/>
    <w:rsid w:val="00C849E9"/>
    <w:rsid w:val="00C849FC"/>
    <w:rsid w:val="00C84A0F"/>
    <w:rsid w:val="00C84BD3"/>
    <w:rsid w:val="00C84BDC"/>
    <w:rsid w:val="00C84C64"/>
    <w:rsid w:val="00C84FB0"/>
    <w:rsid w:val="00C84FCD"/>
    <w:rsid w:val="00C851ED"/>
    <w:rsid w:val="00C85299"/>
    <w:rsid w:val="00C8530D"/>
    <w:rsid w:val="00C8532A"/>
    <w:rsid w:val="00C85377"/>
    <w:rsid w:val="00C853FF"/>
    <w:rsid w:val="00C8563E"/>
    <w:rsid w:val="00C8565F"/>
    <w:rsid w:val="00C85677"/>
    <w:rsid w:val="00C858B4"/>
    <w:rsid w:val="00C85A02"/>
    <w:rsid w:val="00C85A51"/>
    <w:rsid w:val="00C85FA9"/>
    <w:rsid w:val="00C860B1"/>
    <w:rsid w:val="00C86267"/>
    <w:rsid w:val="00C8642C"/>
    <w:rsid w:val="00C8644D"/>
    <w:rsid w:val="00C86471"/>
    <w:rsid w:val="00C86778"/>
    <w:rsid w:val="00C8688A"/>
    <w:rsid w:val="00C86D84"/>
    <w:rsid w:val="00C86EBD"/>
    <w:rsid w:val="00C8727B"/>
    <w:rsid w:val="00C873A6"/>
    <w:rsid w:val="00C87650"/>
    <w:rsid w:val="00C8790B"/>
    <w:rsid w:val="00C87E17"/>
    <w:rsid w:val="00C87E3C"/>
    <w:rsid w:val="00C901BB"/>
    <w:rsid w:val="00C901F4"/>
    <w:rsid w:val="00C90290"/>
    <w:rsid w:val="00C9030E"/>
    <w:rsid w:val="00C9055D"/>
    <w:rsid w:val="00C9091C"/>
    <w:rsid w:val="00C90988"/>
    <w:rsid w:val="00C90ECE"/>
    <w:rsid w:val="00C90F2D"/>
    <w:rsid w:val="00C9134F"/>
    <w:rsid w:val="00C91376"/>
    <w:rsid w:val="00C9143F"/>
    <w:rsid w:val="00C915BC"/>
    <w:rsid w:val="00C91A07"/>
    <w:rsid w:val="00C91A25"/>
    <w:rsid w:val="00C91ABD"/>
    <w:rsid w:val="00C91D72"/>
    <w:rsid w:val="00C91DF5"/>
    <w:rsid w:val="00C91E05"/>
    <w:rsid w:val="00C91EF2"/>
    <w:rsid w:val="00C91F7E"/>
    <w:rsid w:val="00C9202D"/>
    <w:rsid w:val="00C92204"/>
    <w:rsid w:val="00C92484"/>
    <w:rsid w:val="00C926B0"/>
    <w:rsid w:val="00C92786"/>
    <w:rsid w:val="00C9287E"/>
    <w:rsid w:val="00C92947"/>
    <w:rsid w:val="00C929C8"/>
    <w:rsid w:val="00C92D95"/>
    <w:rsid w:val="00C92FD3"/>
    <w:rsid w:val="00C930D6"/>
    <w:rsid w:val="00C9350E"/>
    <w:rsid w:val="00C93645"/>
    <w:rsid w:val="00C93653"/>
    <w:rsid w:val="00C936DB"/>
    <w:rsid w:val="00C938FB"/>
    <w:rsid w:val="00C944ED"/>
    <w:rsid w:val="00C94855"/>
    <w:rsid w:val="00C94A3A"/>
    <w:rsid w:val="00C94A9F"/>
    <w:rsid w:val="00C94CFD"/>
    <w:rsid w:val="00C94D77"/>
    <w:rsid w:val="00C94F29"/>
    <w:rsid w:val="00C95275"/>
    <w:rsid w:val="00C952BB"/>
    <w:rsid w:val="00C95374"/>
    <w:rsid w:val="00C95376"/>
    <w:rsid w:val="00C953ED"/>
    <w:rsid w:val="00C95505"/>
    <w:rsid w:val="00C95571"/>
    <w:rsid w:val="00C95D6F"/>
    <w:rsid w:val="00C95E51"/>
    <w:rsid w:val="00C95F55"/>
    <w:rsid w:val="00C96016"/>
    <w:rsid w:val="00C96189"/>
    <w:rsid w:val="00C961CE"/>
    <w:rsid w:val="00C961D0"/>
    <w:rsid w:val="00C962E1"/>
    <w:rsid w:val="00C96377"/>
    <w:rsid w:val="00C963F1"/>
    <w:rsid w:val="00C9645A"/>
    <w:rsid w:val="00C9649E"/>
    <w:rsid w:val="00C96B54"/>
    <w:rsid w:val="00C96FDC"/>
    <w:rsid w:val="00C97638"/>
    <w:rsid w:val="00C97751"/>
    <w:rsid w:val="00C978D8"/>
    <w:rsid w:val="00C97A0A"/>
    <w:rsid w:val="00C97A14"/>
    <w:rsid w:val="00C97ADE"/>
    <w:rsid w:val="00C97D51"/>
    <w:rsid w:val="00C97EB2"/>
    <w:rsid w:val="00CA0097"/>
    <w:rsid w:val="00CA03B9"/>
    <w:rsid w:val="00CA04AE"/>
    <w:rsid w:val="00CA073A"/>
    <w:rsid w:val="00CA077A"/>
    <w:rsid w:val="00CA09A4"/>
    <w:rsid w:val="00CA09B8"/>
    <w:rsid w:val="00CA0ADF"/>
    <w:rsid w:val="00CA0C63"/>
    <w:rsid w:val="00CA0D18"/>
    <w:rsid w:val="00CA0D80"/>
    <w:rsid w:val="00CA0E7F"/>
    <w:rsid w:val="00CA0FC1"/>
    <w:rsid w:val="00CA13D6"/>
    <w:rsid w:val="00CA1501"/>
    <w:rsid w:val="00CA1C48"/>
    <w:rsid w:val="00CA2010"/>
    <w:rsid w:val="00CA2038"/>
    <w:rsid w:val="00CA2334"/>
    <w:rsid w:val="00CA237F"/>
    <w:rsid w:val="00CA2488"/>
    <w:rsid w:val="00CA24A0"/>
    <w:rsid w:val="00CA26EE"/>
    <w:rsid w:val="00CA2827"/>
    <w:rsid w:val="00CA287D"/>
    <w:rsid w:val="00CA28EC"/>
    <w:rsid w:val="00CA2933"/>
    <w:rsid w:val="00CA2F35"/>
    <w:rsid w:val="00CA35A3"/>
    <w:rsid w:val="00CA3673"/>
    <w:rsid w:val="00CA3FBE"/>
    <w:rsid w:val="00CA4076"/>
    <w:rsid w:val="00CA423F"/>
    <w:rsid w:val="00CA4310"/>
    <w:rsid w:val="00CA46F0"/>
    <w:rsid w:val="00CA47A5"/>
    <w:rsid w:val="00CA48C7"/>
    <w:rsid w:val="00CA4932"/>
    <w:rsid w:val="00CA4AA7"/>
    <w:rsid w:val="00CA4C78"/>
    <w:rsid w:val="00CA53AD"/>
    <w:rsid w:val="00CA5817"/>
    <w:rsid w:val="00CA5BB2"/>
    <w:rsid w:val="00CA5C6F"/>
    <w:rsid w:val="00CA5D65"/>
    <w:rsid w:val="00CA6A54"/>
    <w:rsid w:val="00CA6B75"/>
    <w:rsid w:val="00CA6D44"/>
    <w:rsid w:val="00CA6D62"/>
    <w:rsid w:val="00CA7224"/>
    <w:rsid w:val="00CA777F"/>
    <w:rsid w:val="00CA7896"/>
    <w:rsid w:val="00CA7ABB"/>
    <w:rsid w:val="00CA7E32"/>
    <w:rsid w:val="00CA7E7D"/>
    <w:rsid w:val="00CA7F87"/>
    <w:rsid w:val="00CB010D"/>
    <w:rsid w:val="00CB0212"/>
    <w:rsid w:val="00CB0298"/>
    <w:rsid w:val="00CB03E6"/>
    <w:rsid w:val="00CB048E"/>
    <w:rsid w:val="00CB04CE"/>
    <w:rsid w:val="00CB0544"/>
    <w:rsid w:val="00CB0623"/>
    <w:rsid w:val="00CB06F2"/>
    <w:rsid w:val="00CB0973"/>
    <w:rsid w:val="00CB0998"/>
    <w:rsid w:val="00CB0A0A"/>
    <w:rsid w:val="00CB0D2A"/>
    <w:rsid w:val="00CB0EC1"/>
    <w:rsid w:val="00CB11C2"/>
    <w:rsid w:val="00CB120F"/>
    <w:rsid w:val="00CB1352"/>
    <w:rsid w:val="00CB1777"/>
    <w:rsid w:val="00CB18A9"/>
    <w:rsid w:val="00CB1BB8"/>
    <w:rsid w:val="00CB1BE0"/>
    <w:rsid w:val="00CB1CCE"/>
    <w:rsid w:val="00CB1D85"/>
    <w:rsid w:val="00CB21B1"/>
    <w:rsid w:val="00CB227E"/>
    <w:rsid w:val="00CB252E"/>
    <w:rsid w:val="00CB25DC"/>
    <w:rsid w:val="00CB265A"/>
    <w:rsid w:val="00CB2BBC"/>
    <w:rsid w:val="00CB2DFB"/>
    <w:rsid w:val="00CB2FB9"/>
    <w:rsid w:val="00CB2FF5"/>
    <w:rsid w:val="00CB30BF"/>
    <w:rsid w:val="00CB3219"/>
    <w:rsid w:val="00CB328F"/>
    <w:rsid w:val="00CB37DD"/>
    <w:rsid w:val="00CB396A"/>
    <w:rsid w:val="00CB3A41"/>
    <w:rsid w:val="00CB3C7A"/>
    <w:rsid w:val="00CB3D57"/>
    <w:rsid w:val="00CB3D79"/>
    <w:rsid w:val="00CB4043"/>
    <w:rsid w:val="00CB4481"/>
    <w:rsid w:val="00CB44CF"/>
    <w:rsid w:val="00CB45C8"/>
    <w:rsid w:val="00CB46C0"/>
    <w:rsid w:val="00CB50FD"/>
    <w:rsid w:val="00CB52CA"/>
    <w:rsid w:val="00CB5368"/>
    <w:rsid w:val="00CB53F2"/>
    <w:rsid w:val="00CB583D"/>
    <w:rsid w:val="00CB5F16"/>
    <w:rsid w:val="00CB60F1"/>
    <w:rsid w:val="00CB6288"/>
    <w:rsid w:val="00CB631B"/>
    <w:rsid w:val="00CB66E6"/>
    <w:rsid w:val="00CB66EE"/>
    <w:rsid w:val="00CB686B"/>
    <w:rsid w:val="00CB68BE"/>
    <w:rsid w:val="00CB696F"/>
    <w:rsid w:val="00CB6BBF"/>
    <w:rsid w:val="00CB6D40"/>
    <w:rsid w:val="00CB6FB9"/>
    <w:rsid w:val="00CB71DD"/>
    <w:rsid w:val="00CB7212"/>
    <w:rsid w:val="00CB731D"/>
    <w:rsid w:val="00CB739E"/>
    <w:rsid w:val="00CB74BB"/>
    <w:rsid w:val="00CB759F"/>
    <w:rsid w:val="00CB75F5"/>
    <w:rsid w:val="00CB79E7"/>
    <w:rsid w:val="00CB7F7C"/>
    <w:rsid w:val="00CC03E9"/>
    <w:rsid w:val="00CC04F0"/>
    <w:rsid w:val="00CC06FA"/>
    <w:rsid w:val="00CC093F"/>
    <w:rsid w:val="00CC0A5E"/>
    <w:rsid w:val="00CC0DD3"/>
    <w:rsid w:val="00CC0EA0"/>
    <w:rsid w:val="00CC12A3"/>
    <w:rsid w:val="00CC140C"/>
    <w:rsid w:val="00CC17CA"/>
    <w:rsid w:val="00CC1A39"/>
    <w:rsid w:val="00CC1B1E"/>
    <w:rsid w:val="00CC1BCF"/>
    <w:rsid w:val="00CC1ECE"/>
    <w:rsid w:val="00CC20B9"/>
    <w:rsid w:val="00CC2273"/>
    <w:rsid w:val="00CC23CC"/>
    <w:rsid w:val="00CC2565"/>
    <w:rsid w:val="00CC2729"/>
    <w:rsid w:val="00CC27E1"/>
    <w:rsid w:val="00CC2898"/>
    <w:rsid w:val="00CC2B89"/>
    <w:rsid w:val="00CC2D64"/>
    <w:rsid w:val="00CC2DD9"/>
    <w:rsid w:val="00CC2ED5"/>
    <w:rsid w:val="00CC2EFF"/>
    <w:rsid w:val="00CC3030"/>
    <w:rsid w:val="00CC306D"/>
    <w:rsid w:val="00CC3077"/>
    <w:rsid w:val="00CC3096"/>
    <w:rsid w:val="00CC3585"/>
    <w:rsid w:val="00CC3618"/>
    <w:rsid w:val="00CC36A2"/>
    <w:rsid w:val="00CC3941"/>
    <w:rsid w:val="00CC3A4C"/>
    <w:rsid w:val="00CC3AD6"/>
    <w:rsid w:val="00CC3B05"/>
    <w:rsid w:val="00CC3C2E"/>
    <w:rsid w:val="00CC3DB0"/>
    <w:rsid w:val="00CC3DF0"/>
    <w:rsid w:val="00CC4080"/>
    <w:rsid w:val="00CC42A1"/>
    <w:rsid w:val="00CC4452"/>
    <w:rsid w:val="00CC4577"/>
    <w:rsid w:val="00CC45F7"/>
    <w:rsid w:val="00CC4B7B"/>
    <w:rsid w:val="00CC4C3B"/>
    <w:rsid w:val="00CC4E8A"/>
    <w:rsid w:val="00CC4F62"/>
    <w:rsid w:val="00CC4FC4"/>
    <w:rsid w:val="00CC5001"/>
    <w:rsid w:val="00CC50A5"/>
    <w:rsid w:val="00CC51A1"/>
    <w:rsid w:val="00CC5237"/>
    <w:rsid w:val="00CC53AF"/>
    <w:rsid w:val="00CC5735"/>
    <w:rsid w:val="00CC573B"/>
    <w:rsid w:val="00CC5935"/>
    <w:rsid w:val="00CC5AD3"/>
    <w:rsid w:val="00CC62CE"/>
    <w:rsid w:val="00CC6504"/>
    <w:rsid w:val="00CC66EE"/>
    <w:rsid w:val="00CC6719"/>
    <w:rsid w:val="00CC6826"/>
    <w:rsid w:val="00CC68CA"/>
    <w:rsid w:val="00CC692E"/>
    <w:rsid w:val="00CC6C08"/>
    <w:rsid w:val="00CC6C20"/>
    <w:rsid w:val="00CC6CFA"/>
    <w:rsid w:val="00CC6D95"/>
    <w:rsid w:val="00CC6E42"/>
    <w:rsid w:val="00CC705A"/>
    <w:rsid w:val="00CC7061"/>
    <w:rsid w:val="00CC714C"/>
    <w:rsid w:val="00CC7776"/>
    <w:rsid w:val="00CC7AAC"/>
    <w:rsid w:val="00CC7AD2"/>
    <w:rsid w:val="00CC7B52"/>
    <w:rsid w:val="00CC7BD3"/>
    <w:rsid w:val="00CC7CE8"/>
    <w:rsid w:val="00CC7F40"/>
    <w:rsid w:val="00CD0204"/>
    <w:rsid w:val="00CD02BA"/>
    <w:rsid w:val="00CD03FF"/>
    <w:rsid w:val="00CD0449"/>
    <w:rsid w:val="00CD0714"/>
    <w:rsid w:val="00CD0759"/>
    <w:rsid w:val="00CD0B13"/>
    <w:rsid w:val="00CD0D60"/>
    <w:rsid w:val="00CD0F31"/>
    <w:rsid w:val="00CD0F8F"/>
    <w:rsid w:val="00CD0FDB"/>
    <w:rsid w:val="00CD0FE7"/>
    <w:rsid w:val="00CD1092"/>
    <w:rsid w:val="00CD1256"/>
    <w:rsid w:val="00CD1621"/>
    <w:rsid w:val="00CD175C"/>
    <w:rsid w:val="00CD19A9"/>
    <w:rsid w:val="00CD1A38"/>
    <w:rsid w:val="00CD1D0E"/>
    <w:rsid w:val="00CD1EEE"/>
    <w:rsid w:val="00CD1F2C"/>
    <w:rsid w:val="00CD1F33"/>
    <w:rsid w:val="00CD208C"/>
    <w:rsid w:val="00CD2129"/>
    <w:rsid w:val="00CD2216"/>
    <w:rsid w:val="00CD2271"/>
    <w:rsid w:val="00CD22D3"/>
    <w:rsid w:val="00CD2585"/>
    <w:rsid w:val="00CD26EF"/>
    <w:rsid w:val="00CD287B"/>
    <w:rsid w:val="00CD2947"/>
    <w:rsid w:val="00CD2A82"/>
    <w:rsid w:val="00CD2C36"/>
    <w:rsid w:val="00CD2EB1"/>
    <w:rsid w:val="00CD312C"/>
    <w:rsid w:val="00CD3333"/>
    <w:rsid w:val="00CD36F5"/>
    <w:rsid w:val="00CD4246"/>
    <w:rsid w:val="00CD42C1"/>
    <w:rsid w:val="00CD442C"/>
    <w:rsid w:val="00CD4502"/>
    <w:rsid w:val="00CD459B"/>
    <w:rsid w:val="00CD4798"/>
    <w:rsid w:val="00CD49CE"/>
    <w:rsid w:val="00CD4C35"/>
    <w:rsid w:val="00CD4C63"/>
    <w:rsid w:val="00CD4C7C"/>
    <w:rsid w:val="00CD4E43"/>
    <w:rsid w:val="00CD4FA3"/>
    <w:rsid w:val="00CD51E9"/>
    <w:rsid w:val="00CD5771"/>
    <w:rsid w:val="00CD57AE"/>
    <w:rsid w:val="00CD5864"/>
    <w:rsid w:val="00CD5A5E"/>
    <w:rsid w:val="00CD5AE0"/>
    <w:rsid w:val="00CD608E"/>
    <w:rsid w:val="00CD6160"/>
    <w:rsid w:val="00CD646B"/>
    <w:rsid w:val="00CD6602"/>
    <w:rsid w:val="00CD66DC"/>
    <w:rsid w:val="00CD6735"/>
    <w:rsid w:val="00CD69AC"/>
    <w:rsid w:val="00CD69E6"/>
    <w:rsid w:val="00CD6A34"/>
    <w:rsid w:val="00CD6A3E"/>
    <w:rsid w:val="00CD6A6A"/>
    <w:rsid w:val="00CD6CEE"/>
    <w:rsid w:val="00CD6D94"/>
    <w:rsid w:val="00CD7084"/>
    <w:rsid w:val="00CD721D"/>
    <w:rsid w:val="00CD72EF"/>
    <w:rsid w:val="00CD735A"/>
    <w:rsid w:val="00CD7425"/>
    <w:rsid w:val="00CD7585"/>
    <w:rsid w:val="00CD75B7"/>
    <w:rsid w:val="00CD76D6"/>
    <w:rsid w:val="00CD7BE5"/>
    <w:rsid w:val="00CD7D00"/>
    <w:rsid w:val="00CD7D2A"/>
    <w:rsid w:val="00CD7DE7"/>
    <w:rsid w:val="00CD7EDF"/>
    <w:rsid w:val="00CE029F"/>
    <w:rsid w:val="00CE0355"/>
    <w:rsid w:val="00CE0799"/>
    <w:rsid w:val="00CE07D9"/>
    <w:rsid w:val="00CE08ED"/>
    <w:rsid w:val="00CE1611"/>
    <w:rsid w:val="00CE1AB9"/>
    <w:rsid w:val="00CE1BAA"/>
    <w:rsid w:val="00CE1D84"/>
    <w:rsid w:val="00CE1EC7"/>
    <w:rsid w:val="00CE2287"/>
    <w:rsid w:val="00CE2346"/>
    <w:rsid w:val="00CE2616"/>
    <w:rsid w:val="00CE2738"/>
    <w:rsid w:val="00CE2852"/>
    <w:rsid w:val="00CE2B37"/>
    <w:rsid w:val="00CE2DB4"/>
    <w:rsid w:val="00CE2F1F"/>
    <w:rsid w:val="00CE2FA7"/>
    <w:rsid w:val="00CE3052"/>
    <w:rsid w:val="00CE3072"/>
    <w:rsid w:val="00CE307F"/>
    <w:rsid w:val="00CE31D8"/>
    <w:rsid w:val="00CE346A"/>
    <w:rsid w:val="00CE3571"/>
    <w:rsid w:val="00CE3691"/>
    <w:rsid w:val="00CE3692"/>
    <w:rsid w:val="00CE36A6"/>
    <w:rsid w:val="00CE3D50"/>
    <w:rsid w:val="00CE3E03"/>
    <w:rsid w:val="00CE40AC"/>
    <w:rsid w:val="00CE427A"/>
    <w:rsid w:val="00CE433F"/>
    <w:rsid w:val="00CE474A"/>
    <w:rsid w:val="00CE4753"/>
    <w:rsid w:val="00CE47F4"/>
    <w:rsid w:val="00CE4971"/>
    <w:rsid w:val="00CE4A8F"/>
    <w:rsid w:val="00CE4B4F"/>
    <w:rsid w:val="00CE4E22"/>
    <w:rsid w:val="00CE4E9B"/>
    <w:rsid w:val="00CE53E8"/>
    <w:rsid w:val="00CE554E"/>
    <w:rsid w:val="00CE554F"/>
    <w:rsid w:val="00CE57FA"/>
    <w:rsid w:val="00CE5837"/>
    <w:rsid w:val="00CE5918"/>
    <w:rsid w:val="00CE5A79"/>
    <w:rsid w:val="00CE5A98"/>
    <w:rsid w:val="00CE5C69"/>
    <w:rsid w:val="00CE5E6A"/>
    <w:rsid w:val="00CE5F05"/>
    <w:rsid w:val="00CE5FBA"/>
    <w:rsid w:val="00CE5FF0"/>
    <w:rsid w:val="00CE60B7"/>
    <w:rsid w:val="00CE6162"/>
    <w:rsid w:val="00CE61ED"/>
    <w:rsid w:val="00CE6295"/>
    <w:rsid w:val="00CE62D2"/>
    <w:rsid w:val="00CE669D"/>
    <w:rsid w:val="00CE6718"/>
    <w:rsid w:val="00CE67A1"/>
    <w:rsid w:val="00CE680B"/>
    <w:rsid w:val="00CE6907"/>
    <w:rsid w:val="00CE69A8"/>
    <w:rsid w:val="00CE69D6"/>
    <w:rsid w:val="00CE6A05"/>
    <w:rsid w:val="00CE6EF1"/>
    <w:rsid w:val="00CE7049"/>
    <w:rsid w:val="00CE70DB"/>
    <w:rsid w:val="00CE73B5"/>
    <w:rsid w:val="00CE74D4"/>
    <w:rsid w:val="00CE75D0"/>
    <w:rsid w:val="00CE7797"/>
    <w:rsid w:val="00CE7943"/>
    <w:rsid w:val="00CE7A0E"/>
    <w:rsid w:val="00CE7C85"/>
    <w:rsid w:val="00CE7CB4"/>
    <w:rsid w:val="00CE7DEF"/>
    <w:rsid w:val="00CE7E01"/>
    <w:rsid w:val="00CE7E65"/>
    <w:rsid w:val="00CE7F56"/>
    <w:rsid w:val="00CF0193"/>
    <w:rsid w:val="00CF0194"/>
    <w:rsid w:val="00CF0550"/>
    <w:rsid w:val="00CF064B"/>
    <w:rsid w:val="00CF0A13"/>
    <w:rsid w:val="00CF0B7D"/>
    <w:rsid w:val="00CF0EF0"/>
    <w:rsid w:val="00CF100B"/>
    <w:rsid w:val="00CF121E"/>
    <w:rsid w:val="00CF1245"/>
    <w:rsid w:val="00CF14BA"/>
    <w:rsid w:val="00CF19EE"/>
    <w:rsid w:val="00CF1B5D"/>
    <w:rsid w:val="00CF1B81"/>
    <w:rsid w:val="00CF1BD9"/>
    <w:rsid w:val="00CF1CDF"/>
    <w:rsid w:val="00CF1E2B"/>
    <w:rsid w:val="00CF1F1D"/>
    <w:rsid w:val="00CF1F5D"/>
    <w:rsid w:val="00CF1F97"/>
    <w:rsid w:val="00CF20EA"/>
    <w:rsid w:val="00CF2193"/>
    <w:rsid w:val="00CF21DB"/>
    <w:rsid w:val="00CF221F"/>
    <w:rsid w:val="00CF22E4"/>
    <w:rsid w:val="00CF24FA"/>
    <w:rsid w:val="00CF2698"/>
    <w:rsid w:val="00CF2A8E"/>
    <w:rsid w:val="00CF2BB2"/>
    <w:rsid w:val="00CF2C3C"/>
    <w:rsid w:val="00CF2D9A"/>
    <w:rsid w:val="00CF2DA0"/>
    <w:rsid w:val="00CF3044"/>
    <w:rsid w:val="00CF3075"/>
    <w:rsid w:val="00CF3438"/>
    <w:rsid w:val="00CF39EC"/>
    <w:rsid w:val="00CF3ACE"/>
    <w:rsid w:val="00CF3B47"/>
    <w:rsid w:val="00CF3C20"/>
    <w:rsid w:val="00CF3C7E"/>
    <w:rsid w:val="00CF3EF3"/>
    <w:rsid w:val="00CF3F02"/>
    <w:rsid w:val="00CF3FC6"/>
    <w:rsid w:val="00CF425E"/>
    <w:rsid w:val="00CF42D5"/>
    <w:rsid w:val="00CF4403"/>
    <w:rsid w:val="00CF4481"/>
    <w:rsid w:val="00CF44BE"/>
    <w:rsid w:val="00CF4743"/>
    <w:rsid w:val="00CF47D0"/>
    <w:rsid w:val="00CF4D3F"/>
    <w:rsid w:val="00CF4F0A"/>
    <w:rsid w:val="00CF4F44"/>
    <w:rsid w:val="00CF4FA6"/>
    <w:rsid w:val="00CF5013"/>
    <w:rsid w:val="00CF50A1"/>
    <w:rsid w:val="00CF53DC"/>
    <w:rsid w:val="00CF541D"/>
    <w:rsid w:val="00CF5A64"/>
    <w:rsid w:val="00CF5C67"/>
    <w:rsid w:val="00CF61C0"/>
    <w:rsid w:val="00CF627B"/>
    <w:rsid w:val="00CF6301"/>
    <w:rsid w:val="00CF66AC"/>
    <w:rsid w:val="00CF6807"/>
    <w:rsid w:val="00CF6E55"/>
    <w:rsid w:val="00CF702A"/>
    <w:rsid w:val="00CF7153"/>
    <w:rsid w:val="00CF71C6"/>
    <w:rsid w:val="00CF731A"/>
    <w:rsid w:val="00CF738A"/>
    <w:rsid w:val="00CF7490"/>
    <w:rsid w:val="00CF7577"/>
    <w:rsid w:val="00CF76FF"/>
    <w:rsid w:val="00CF7B59"/>
    <w:rsid w:val="00CF7D25"/>
    <w:rsid w:val="00CF7FA1"/>
    <w:rsid w:val="00D00017"/>
    <w:rsid w:val="00D00160"/>
    <w:rsid w:val="00D00529"/>
    <w:rsid w:val="00D005EC"/>
    <w:rsid w:val="00D0060D"/>
    <w:rsid w:val="00D009BC"/>
    <w:rsid w:val="00D00B09"/>
    <w:rsid w:val="00D00D8D"/>
    <w:rsid w:val="00D01014"/>
    <w:rsid w:val="00D0106F"/>
    <w:rsid w:val="00D012A3"/>
    <w:rsid w:val="00D0135B"/>
    <w:rsid w:val="00D0176E"/>
    <w:rsid w:val="00D01894"/>
    <w:rsid w:val="00D01986"/>
    <w:rsid w:val="00D01BCA"/>
    <w:rsid w:val="00D01E82"/>
    <w:rsid w:val="00D0214C"/>
    <w:rsid w:val="00D0229B"/>
    <w:rsid w:val="00D024A4"/>
    <w:rsid w:val="00D02541"/>
    <w:rsid w:val="00D025F9"/>
    <w:rsid w:val="00D0280B"/>
    <w:rsid w:val="00D02BAB"/>
    <w:rsid w:val="00D02BAF"/>
    <w:rsid w:val="00D02C21"/>
    <w:rsid w:val="00D02C9F"/>
    <w:rsid w:val="00D02DE5"/>
    <w:rsid w:val="00D03292"/>
    <w:rsid w:val="00D03569"/>
    <w:rsid w:val="00D03749"/>
    <w:rsid w:val="00D03866"/>
    <w:rsid w:val="00D03DB7"/>
    <w:rsid w:val="00D03FAC"/>
    <w:rsid w:val="00D043B8"/>
    <w:rsid w:val="00D048FF"/>
    <w:rsid w:val="00D0492F"/>
    <w:rsid w:val="00D04A8C"/>
    <w:rsid w:val="00D04B7B"/>
    <w:rsid w:val="00D04C11"/>
    <w:rsid w:val="00D04D70"/>
    <w:rsid w:val="00D04ECA"/>
    <w:rsid w:val="00D04F6D"/>
    <w:rsid w:val="00D04FC6"/>
    <w:rsid w:val="00D052C0"/>
    <w:rsid w:val="00D053AC"/>
    <w:rsid w:val="00D055A4"/>
    <w:rsid w:val="00D05A78"/>
    <w:rsid w:val="00D05C59"/>
    <w:rsid w:val="00D05C81"/>
    <w:rsid w:val="00D05CB9"/>
    <w:rsid w:val="00D05FA6"/>
    <w:rsid w:val="00D06072"/>
    <w:rsid w:val="00D06109"/>
    <w:rsid w:val="00D064B5"/>
    <w:rsid w:val="00D066AC"/>
    <w:rsid w:val="00D0670B"/>
    <w:rsid w:val="00D06955"/>
    <w:rsid w:val="00D06CA8"/>
    <w:rsid w:val="00D06FB5"/>
    <w:rsid w:val="00D072D2"/>
    <w:rsid w:val="00D0755F"/>
    <w:rsid w:val="00D07650"/>
    <w:rsid w:val="00D076B3"/>
    <w:rsid w:val="00D07906"/>
    <w:rsid w:val="00D07994"/>
    <w:rsid w:val="00D07BFD"/>
    <w:rsid w:val="00D07EEA"/>
    <w:rsid w:val="00D07F4F"/>
    <w:rsid w:val="00D10229"/>
    <w:rsid w:val="00D10382"/>
    <w:rsid w:val="00D10398"/>
    <w:rsid w:val="00D10D77"/>
    <w:rsid w:val="00D10D8D"/>
    <w:rsid w:val="00D112BA"/>
    <w:rsid w:val="00D11595"/>
    <w:rsid w:val="00D11A1F"/>
    <w:rsid w:val="00D11A42"/>
    <w:rsid w:val="00D11A89"/>
    <w:rsid w:val="00D11AC0"/>
    <w:rsid w:val="00D11B98"/>
    <w:rsid w:val="00D11BD3"/>
    <w:rsid w:val="00D11FC8"/>
    <w:rsid w:val="00D120B8"/>
    <w:rsid w:val="00D125C8"/>
    <w:rsid w:val="00D12B1D"/>
    <w:rsid w:val="00D12B38"/>
    <w:rsid w:val="00D12C84"/>
    <w:rsid w:val="00D12E62"/>
    <w:rsid w:val="00D13543"/>
    <w:rsid w:val="00D13587"/>
    <w:rsid w:val="00D13626"/>
    <w:rsid w:val="00D13668"/>
    <w:rsid w:val="00D13707"/>
    <w:rsid w:val="00D13C0E"/>
    <w:rsid w:val="00D13D94"/>
    <w:rsid w:val="00D142C9"/>
    <w:rsid w:val="00D142DC"/>
    <w:rsid w:val="00D1432A"/>
    <w:rsid w:val="00D14474"/>
    <w:rsid w:val="00D1448D"/>
    <w:rsid w:val="00D146AC"/>
    <w:rsid w:val="00D147B8"/>
    <w:rsid w:val="00D14884"/>
    <w:rsid w:val="00D14C02"/>
    <w:rsid w:val="00D14DBE"/>
    <w:rsid w:val="00D14F3E"/>
    <w:rsid w:val="00D14F72"/>
    <w:rsid w:val="00D151B7"/>
    <w:rsid w:val="00D15355"/>
    <w:rsid w:val="00D1544F"/>
    <w:rsid w:val="00D15517"/>
    <w:rsid w:val="00D1556B"/>
    <w:rsid w:val="00D15690"/>
    <w:rsid w:val="00D1569D"/>
    <w:rsid w:val="00D157DE"/>
    <w:rsid w:val="00D15C96"/>
    <w:rsid w:val="00D16077"/>
    <w:rsid w:val="00D160CE"/>
    <w:rsid w:val="00D160FD"/>
    <w:rsid w:val="00D16550"/>
    <w:rsid w:val="00D16616"/>
    <w:rsid w:val="00D16632"/>
    <w:rsid w:val="00D166B4"/>
    <w:rsid w:val="00D167BF"/>
    <w:rsid w:val="00D16849"/>
    <w:rsid w:val="00D16A1D"/>
    <w:rsid w:val="00D16ECD"/>
    <w:rsid w:val="00D16F85"/>
    <w:rsid w:val="00D17019"/>
    <w:rsid w:val="00D1713C"/>
    <w:rsid w:val="00D1713D"/>
    <w:rsid w:val="00D171E2"/>
    <w:rsid w:val="00D1727A"/>
    <w:rsid w:val="00D173D3"/>
    <w:rsid w:val="00D17490"/>
    <w:rsid w:val="00D174AA"/>
    <w:rsid w:val="00D17B87"/>
    <w:rsid w:val="00D17D84"/>
    <w:rsid w:val="00D17DB6"/>
    <w:rsid w:val="00D17E05"/>
    <w:rsid w:val="00D2055C"/>
    <w:rsid w:val="00D205D5"/>
    <w:rsid w:val="00D20721"/>
    <w:rsid w:val="00D208BD"/>
    <w:rsid w:val="00D20A11"/>
    <w:rsid w:val="00D20BC5"/>
    <w:rsid w:val="00D20FD6"/>
    <w:rsid w:val="00D21436"/>
    <w:rsid w:val="00D2178E"/>
    <w:rsid w:val="00D217DD"/>
    <w:rsid w:val="00D21809"/>
    <w:rsid w:val="00D21A1F"/>
    <w:rsid w:val="00D21A4F"/>
    <w:rsid w:val="00D21B18"/>
    <w:rsid w:val="00D21BCA"/>
    <w:rsid w:val="00D22240"/>
    <w:rsid w:val="00D2224E"/>
    <w:rsid w:val="00D2235E"/>
    <w:rsid w:val="00D22371"/>
    <w:rsid w:val="00D22378"/>
    <w:rsid w:val="00D228B1"/>
    <w:rsid w:val="00D229B3"/>
    <w:rsid w:val="00D22A9E"/>
    <w:rsid w:val="00D22B37"/>
    <w:rsid w:val="00D22E14"/>
    <w:rsid w:val="00D231B2"/>
    <w:rsid w:val="00D23382"/>
    <w:rsid w:val="00D234DE"/>
    <w:rsid w:val="00D23BF7"/>
    <w:rsid w:val="00D23D44"/>
    <w:rsid w:val="00D23E11"/>
    <w:rsid w:val="00D23E61"/>
    <w:rsid w:val="00D240A4"/>
    <w:rsid w:val="00D240BC"/>
    <w:rsid w:val="00D24B89"/>
    <w:rsid w:val="00D24E93"/>
    <w:rsid w:val="00D2554E"/>
    <w:rsid w:val="00D2561A"/>
    <w:rsid w:val="00D25633"/>
    <w:rsid w:val="00D256D7"/>
    <w:rsid w:val="00D25A2E"/>
    <w:rsid w:val="00D25AED"/>
    <w:rsid w:val="00D25FAA"/>
    <w:rsid w:val="00D26266"/>
    <w:rsid w:val="00D263F1"/>
    <w:rsid w:val="00D264A8"/>
    <w:rsid w:val="00D266DE"/>
    <w:rsid w:val="00D26731"/>
    <w:rsid w:val="00D26772"/>
    <w:rsid w:val="00D268CB"/>
    <w:rsid w:val="00D27487"/>
    <w:rsid w:val="00D27513"/>
    <w:rsid w:val="00D27655"/>
    <w:rsid w:val="00D27693"/>
    <w:rsid w:val="00D278F9"/>
    <w:rsid w:val="00D27A7A"/>
    <w:rsid w:val="00D27E5A"/>
    <w:rsid w:val="00D30021"/>
    <w:rsid w:val="00D30043"/>
    <w:rsid w:val="00D3048C"/>
    <w:rsid w:val="00D3050A"/>
    <w:rsid w:val="00D30510"/>
    <w:rsid w:val="00D30519"/>
    <w:rsid w:val="00D30A4D"/>
    <w:rsid w:val="00D30BB8"/>
    <w:rsid w:val="00D30C94"/>
    <w:rsid w:val="00D3145F"/>
    <w:rsid w:val="00D3172C"/>
    <w:rsid w:val="00D31A40"/>
    <w:rsid w:val="00D31BF2"/>
    <w:rsid w:val="00D31C40"/>
    <w:rsid w:val="00D31D65"/>
    <w:rsid w:val="00D31D7B"/>
    <w:rsid w:val="00D31ED9"/>
    <w:rsid w:val="00D31F13"/>
    <w:rsid w:val="00D31F36"/>
    <w:rsid w:val="00D32197"/>
    <w:rsid w:val="00D321C5"/>
    <w:rsid w:val="00D322AD"/>
    <w:rsid w:val="00D32336"/>
    <w:rsid w:val="00D3235E"/>
    <w:rsid w:val="00D32386"/>
    <w:rsid w:val="00D329DF"/>
    <w:rsid w:val="00D32E4B"/>
    <w:rsid w:val="00D32F74"/>
    <w:rsid w:val="00D33020"/>
    <w:rsid w:val="00D332C8"/>
    <w:rsid w:val="00D33383"/>
    <w:rsid w:val="00D333BB"/>
    <w:rsid w:val="00D33704"/>
    <w:rsid w:val="00D33814"/>
    <w:rsid w:val="00D33854"/>
    <w:rsid w:val="00D33A47"/>
    <w:rsid w:val="00D33A59"/>
    <w:rsid w:val="00D33B04"/>
    <w:rsid w:val="00D33D62"/>
    <w:rsid w:val="00D34194"/>
    <w:rsid w:val="00D34210"/>
    <w:rsid w:val="00D34327"/>
    <w:rsid w:val="00D34389"/>
    <w:rsid w:val="00D343D3"/>
    <w:rsid w:val="00D3451E"/>
    <w:rsid w:val="00D34814"/>
    <w:rsid w:val="00D3482A"/>
    <w:rsid w:val="00D3483D"/>
    <w:rsid w:val="00D348C1"/>
    <w:rsid w:val="00D34921"/>
    <w:rsid w:val="00D349DC"/>
    <w:rsid w:val="00D34A4B"/>
    <w:rsid w:val="00D34AD4"/>
    <w:rsid w:val="00D34AEA"/>
    <w:rsid w:val="00D34BD4"/>
    <w:rsid w:val="00D34CA5"/>
    <w:rsid w:val="00D352E7"/>
    <w:rsid w:val="00D357A5"/>
    <w:rsid w:val="00D35915"/>
    <w:rsid w:val="00D359AC"/>
    <w:rsid w:val="00D35E16"/>
    <w:rsid w:val="00D364B8"/>
    <w:rsid w:val="00D367CE"/>
    <w:rsid w:val="00D368FD"/>
    <w:rsid w:val="00D36A8B"/>
    <w:rsid w:val="00D37154"/>
    <w:rsid w:val="00D371A5"/>
    <w:rsid w:val="00D37690"/>
    <w:rsid w:val="00D376F9"/>
    <w:rsid w:val="00D3774E"/>
    <w:rsid w:val="00D3793F"/>
    <w:rsid w:val="00D37A72"/>
    <w:rsid w:val="00D37B47"/>
    <w:rsid w:val="00D40011"/>
    <w:rsid w:val="00D400F0"/>
    <w:rsid w:val="00D407E0"/>
    <w:rsid w:val="00D40882"/>
    <w:rsid w:val="00D40A1B"/>
    <w:rsid w:val="00D40B3A"/>
    <w:rsid w:val="00D40CAA"/>
    <w:rsid w:val="00D41090"/>
    <w:rsid w:val="00D410AF"/>
    <w:rsid w:val="00D41499"/>
    <w:rsid w:val="00D414FE"/>
    <w:rsid w:val="00D418C8"/>
    <w:rsid w:val="00D418CD"/>
    <w:rsid w:val="00D41992"/>
    <w:rsid w:val="00D41B14"/>
    <w:rsid w:val="00D41CCF"/>
    <w:rsid w:val="00D41E12"/>
    <w:rsid w:val="00D41F46"/>
    <w:rsid w:val="00D422C5"/>
    <w:rsid w:val="00D423E6"/>
    <w:rsid w:val="00D4247F"/>
    <w:rsid w:val="00D42722"/>
    <w:rsid w:val="00D42BCB"/>
    <w:rsid w:val="00D42D1A"/>
    <w:rsid w:val="00D42EDA"/>
    <w:rsid w:val="00D42F07"/>
    <w:rsid w:val="00D432C7"/>
    <w:rsid w:val="00D433C4"/>
    <w:rsid w:val="00D4356A"/>
    <w:rsid w:val="00D4376B"/>
    <w:rsid w:val="00D437D6"/>
    <w:rsid w:val="00D4382D"/>
    <w:rsid w:val="00D438B5"/>
    <w:rsid w:val="00D43B7B"/>
    <w:rsid w:val="00D43CD9"/>
    <w:rsid w:val="00D43F22"/>
    <w:rsid w:val="00D43F73"/>
    <w:rsid w:val="00D44079"/>
    <w:rsid w:val="00D44220"/>
    <w:rsid w:val="00D442B1"/>
    <w:rsid w:val="00D443D6"/>
    <w:rsid w:val="00D4452F"/>
    <w:rsid w:val="00D44694"/>
    <w:rsid w:val="00D4488B"/>
    <w:rsid w:val="00D44C0B"/>
    <w:rsid w:val="00D44FA7"/>
    <w:rsid w:val="00D452CA"/>
    <w:rsid w:val="00D45369"/>
    <w:rsid w:val="00D45727"/>
    <w:rsid w:val="00D4637F"/>
    <w:rsid w:val="00D46397"/>
    <w:rsid w:val="00D46834"/>
    <w:rsid w:val="00D46A9C"/>
    <w:rsid w:val="00D46C34"/>
    <w:rsid w:val="00D46E56"/>
    <w:rsid w:val="00D46F2F"/>
    <w:rsid w:val="00D4710E"/>
    <w:rsid w:val="00D472C0"/>
    <w:rsid w:val="00D474B1"/>
    <w:rsid w:val="00D475EF"/>
    <w:rsid w:val="00D47928"/>
    <w:rsid w:val="00D47A17"/>
    <w:rsid w:val="00D47AEC"/>
    <w:rsid w:val="00D47B7A"/>
    <w:rsid w:val="00D47D22"/>
    <w:rsid w:val="00D47D32"/>
    <w:rsid w:val="00D47D86"/>
    <w:rsid w:val="00D47ED0"/>
    <w:rsid w:val="00D50072"/>
    <w:rsid w:val="00D50191"/>
    <w:rsid w:val="00D50455"/>
    <w:rsid w:val="00D505F4"/>
    <w:rsid w:val="00D50659"/>
    <w:rsid w:val="00D5085A"/>
    <w:rsid w:val="00D50B97"/>
    <w:rsid w:val="00D50D29"/>
    <w:rsid w:val="00D50D54"/>
    <w:rsid w:val="00D50F17"/>
    <w:rsid w:val="00D5112D"/>
    <w:rsid w:val="00D5119E"/>
    <w:rsid w:val="00D5135F"/>
    <w:rsid w:val="00D51610"/>
    <w:rsid w:val="00D51717"/>
    <w:rsid w:val="00D51886"/>
    <w:rsid w:val="00D519F5"/>
    <w:rsid w:val="00D519F9"/>
    <w:rsid w:val="00D51F2D"/>
    <w:rsid w:val="00D5202B"/>
    <w:rsid w:val="00D52355"/>
    <w:rsid w:val="00D523AB"/>
    <w:rsid w:val="00D5250E"/>
    <w:rsid w:val="00D5261F"/>
    <w:rsid w:val="00D52AEB"/>
    <w:rsid w:val="00D52B48"/>
    <w:rsid w:val="00D52B73"/>
    <w:rsid w:val="00D52D52"/>
    <w:rsid w:val="00D52FCE"/>
    <w:rsid w:val="00D530F7"/>
    <w:rsid w:val="00D53167"/>
    <w:rsid w:val="00D531FB"/>
    <w:rsid w:val="00D53228"/>
    <w:rsid w:val="00D5341D"/>
    <w:rsid w:val="00D5357F"/>
    <w:rsid w:val="00D537DF"/>
    <w:rsid w:val="00D53961"/>
    <w:rsid w:val="00D53C11"/>
    <w:rsid w:val="00D53D9B"/>
    <w:rsid w:val="00D5417E"/>
    <w:rsid w:val="00D542CE"/>
    <w:rsid w:val="00D543D6"/>
    <w:rsid w:val="00D54606"/>
    <w:rsid w:val="00D5476C"/>
    <w:rsid w:val="00D54966"/>
    <w:rsid w:val="00D549F8"/>
    <w:rsid w:val="00D54A1F"/>
    <w:rsid w:val="00D54A9D"/>
    <w:rsid w:val="00D54D3A"/>
    <w:rsid w:val="00D54FC0"/>
    <w:rsid w:val="00D55013"/>
    <w:rsid w:val="00D5517F"/>
    <w:rsid w:val="00D551BA"/>
    <w:rsid w:val="00D55461"/>
    <w:rsid w:val="00D55874"/>
    <w:rsid w:val="00D558D9"/>
    <w:rsid w:val="00D55B5E"/>
    <w:rsid w:val="00D55BF0"/>
    <w:rsid w:val="00D55C8C"/>
    <w:rsid w:val="00D55CBC"/>
    <w:rsid w:val="00D55F7D"/>
    <w:rsid w:val="00D561FE"/>
    <w:rsid w:val="00D56365"/>
    <w:rsid w:val="00D56391"/>
    <w:rsid w:val="00D563E7"/>
    <w:rsid w:val="00D56413"/>
    <w:rsid w:val="00D56435"/>
    <w:rsid w:val="00D56852"/>
    <w:rsid w:val="00D56B18"/>
    <w:rsid w:val="00D56BFE"/>
    <w:rsid w:val="00D56C07"/>
    <w:rsid w:val="00D56C1E"/>
    <w:rsid w:val="00D57013"/>
    <w:rsid w:val="00D5727F"/>
    <w:rsid w:val="00D573FA"/>
    <w:rsid w:val="00D5798F"/>
    <w:rsid w:val="00D57ABE"/>
    <w:rsid w:val="00D57B92"/>
    <w:rsid w:val="00D57BC9"/>
    <w:rsid w:val="00D57DA0"/>
    <w:rsid w:val="00D60042"/>
    <w:rsid w:val="00D600BE"/>
    <w:rsid w:val="00D605B1"/>
    <w:rsid w:val="00D60A7D"/>
    <w:rsid w:val="00D60B1F"/>
    <w:rsid w:val="00D60D1A"/>
    <w:rsid w:val="00D60EA0"/>
    <w:rsid w:val="00D6103C"/>
    <w:rsid w:val="00D61045"/>
    <w:rsid w:val="00D616D3"/>
    <w:rsid w:val="00D617F8"/>
    <w:rsid w:val="00D618CF"/>
    <w:rsid w:val="00D619C8"/>
    <w:rsid w:val="00D61A23"/>
    <w:rsid w:val="00D61CA1"/>
    <w:rsid w:val="00D61CE9"/>
    <w:rsid w:val="00D61E29"/>
    <w:rsid w:val="00D61EB3"/>
    <w:rsid w:val="00D61EC7"/>
    <w:rsid w:val="00D622AD"/>
    <w:rsid w:val="00D622C0"/>
    <w:rsid w:val="00D622C1"/>
    <w:rsid w:val="00D62345"/>
    <w:rsid w:val="00D62478"/>
    <w:rsid w:val="00D62696"/>
    <w:rsid w:val="00D6269E"/>
    <w:rsid w:val="00D6276C"/>
    <w:rsid w:val="00D6298F"/>
    <w:rsid w:val="00D62DBE"/>
    <w:rsid w:val="00D63198"/>
    <w:rsid w:val="00D6359B"/>
    <w:rsid w:val="00D63828"/>
    <w:rsid w:val="00D6390F"/>
    <w:rsid w:val="00D639A9"/>
    <w:rsid w:val="00D639DE"/>
    <w:rsid w:val="00D63AEB"/>
    <w:rsid w:val="00D63BFB"/>
    <w:rsid w:val="00D63D6B"/>
    <w:rsid w:val="00D63FB9"/>
    <w:rsid w:val="00D641AD"/>
    <w:rsid w:val="00D6435E"/>
    <w:rsid w:val="00D64411"/>
    <w:rsid w:val="00D64534"/>
    <w:rsid w:val="00D6458A"/>
    <w:rsid w:val="00D64961"/>
    <w:rsid w:val="00D64AED"/>
    <w:rsid w:val="00D64B38"/>
    <w:rsid w:val="00D64EAB"/>
    <w:rsid w:val="00D650B6"/>
    <w:rsid w:val="00D65122"/>
    <w:rsid w:val="00D65516"/>
    <w:rsid w:val="00D6568B"/>
    <w:rsid w:val="00D658D8"/>
    <w:rsid w:val="00D65A9A"/>
    <w:rsid w:val="00D65D50"/>
    <w:rsid w:val="00D662FA"/>
    <w:rsid w:val="00D6656B"/>
    <w:rsid w:val="00D665A7"/>
    <w:rsid w:val="00D6688F"/>
    <w:rsid w:val="00D6691B"/>
    <w:rsid w:val="00D66991"/>
    <w:rsid w:val="00D66A43"/>
    <w:rsid w:val="00D66AD1"/>
    <w:rsid w:val="00D66BD0"/>
    <w:rsid w:val="00D66C7A"/>
    <w:rsid w:val="00D670B3"/>
    <w:rsid w:val="00D6719E"/>
    <w:rsid w:val="00D671C4"/>
    <w:rsid w:val="00D675B0"/>
    <w:rsid w:val="00D6765F"/>
    <w:rsid w:val="00D67CF9"/>
    <w:rsid w:val="00D67D9E"/>
    <w:rsid w:val="00D70026"/>
    <w:rsid w:val="00D70280"/>
    <w:rsid w:val="00D70342"/>
    <w:rsid w:val="00D70448"/>
    <w:rsid w:val="00D70670"/>
    <w:rsid w:val="00D709F2"/>
    <w:rsid w:val="00D70BE0"/>
    <w:rsid w:val="00D71014"/>
    <w:rsid w:val="00D7102F"/>
    <w:rsid w:val="00D71238"/>
    <w:rsid w:val="00D71250"/>
    <w:rsid w:val="00D71336"/>
    <w:rsid w:val="00D7153D"/>
    <w:rsid w:val="00D7183E"/>
    <w:rsid w:val="00D718A8"/>
    <w:rsid w:val="00D71E74"/>
    <w:rsid w:val="00D71F2A"/>
    <w:rsid w:val="00D721E8"/>
    <w:rsid w:val="00D723D0"/>
    <w:rsid w:val="00D72530"/>
    <w:rsid w:val="00D725A6"/>
    <w:rsid w:val="00D7273F"/>
    <w:rsid w:val="00D727FA"/>
    <w:rsid w:val="00D72807"/>
    <w:rsid w:val="00D72BBA"/>
    <w:rsid w:val="00D72E30"/>
    <w:rsid w:val="00D73016"/>
    <w:rsid w:val="00D73039"/>
    <w:rsid w:val="00D7322A"/>
    <w:rsid w:val="00D73323"/>
    <w:rsid w:val="00D733E1"/>
    <w:rsid w:val="00D73417"/>
    <w:rsid w:val="00D7360A"/>
    <w:rsid w:val="00D7367B"/>
    <w:rsid w:val="00D73830"/>
    <w:rsid w:val="00D73977"/>
    <w:rsid w:val="00D73E0B"/>
    <w:rsid w:val="00D73F03"/>
    <w:rsid w:val="00D7407C"/>
    <w:rsid w:val="00D740D9"/>
    <w:rsid w:val="00D7415D"/>
    <w:rsid w:val="00D74277"/>
    <w:rsid w:val="00D7484F"/>
    <w:rsid w:val="00D74B32"/>
    <w:rsid w:val="00D74C56"/>
    <w:rsid w:val="00D74DEC"/>
    <w:rsid w:val="00D74EC7"/>
    <w:rsid w:val="00D74FE2"/>
    <w:rsid w:val="00D74FE9"/>
    <w:rsid w:val="00D75067"/>
    <w:rsid w:val="00D75588"/>
    <w:rsid w:val="00D7595D"/>
    <w:rsid w:val="00D75C20"/>
    <w:rsid w:val="00D75C44"/>
    <w:rsid w:val="00D75CE2"/>
    <w:rsid w:val="00D75CE6"/>
    <w:rsid w:val="00D75D7E"/>
    <w:rsid w:val="00D760CC"/>
    <w:rsid w:val="00D761DA"/>
    <w:rsid w:val="00D7628D"/>
    <w:rsid w:val="00D762B4"/>
    <w:rsid w:val="00D7631F"/>
    <w:rsid w:val="00D7653E"/>
    <w:rsid w:val="00D76955"/>
    <w:rsid w:val="00D76A27"/>
    <w:rsid w:val="00D76A74"/>
    <w:rsid w:val="00D76AED"/>
    <w:rsid w:val="00D76BCF"/>
    <w:rsid w:val="00D76C2D"/>
    <w:rsid w:val="00D76EF7"/>
    <w:rsid w:val="00D772E1"/>
    <w:rsid w:val="00D77422"/>
    <w:rsid w:val="00D774F7"/>
    <w:rsid w:val="00D77715"/>
    <w:rsid w:val="00D77787"/>
    <w:rsid w:val="00D7782D"/>
    <w:rsid w:val="00D77917"/>
    <w:rsid w:val="00D77A1A"/>
    <w:rsid w:val="00D77C6E"/>
    <w:rsid w:val="00D77ECE"/>
    <w:rsid w:val="00D77F1D"/>
    <w:rsid w:val="00D80069"/>
    <w:rsid w:val="00D8018A"/>
    <w:rsid w:val="00D8021D"/>
    <w:rsid w:val="00D80269"/>
    <w:rsid w:val="00D804DD"/>
    <w:rsid w:val="00D80502"/>
    <w:rsid w:val="00D8057F"/>
    <w:rsid w:val="00D80609"/>
    <w:rsid w:val="00D80BBB"/>
    <w:rsid w:val="00D80E19"/>
    <w:rsid w:val="00D80E5E"/>
    <w:rsid w:val="00D80F38"/>
    <w:rsid w:val="00D80F45"/>
    <w:rsid w:val="00D80F92"/>
    <w:rsid w:val="00D80FD8"/>
    <w:rsid w:val="00D81110"/>
    <w:rsid w:val="00D81332"/>
    <w:rsid w:val="00D815D8"/>
    <w:rsid w:val="00D818EA"/>
    <w:rsid w:val="00D81A1B"/>
    <w:rsid w:val="00D8203A"/>
    <w:rsid w:val="00D8225F"/>
    <w:rsid w:val="00D82269"/>
    <w:rsid w:val="00D826E9"/>
    <w:rsid w:val="00D82761"/>
    <w:rsid w:val="00D8279A"/>
    <w:rsid w:val="00D827B1"/>
    <w:rsid w:val="00D82966"/>
    <w:rsid w:val="00D82A23"/>
    <w:rsid w:val="00D831FD"/>
    <w:rsid w:val="00D8320F"/>
    <w:rsid w:val="00D833D6"/>
    <w:rsid w:val="00D8346E"/>
    <w:rsid w:val="00D83F46"/>
    <w:rsid w:val="00D83F4C"/>
    <w:rsid w:val="00D84144"/>
    <w:rsid w:val="00D8429A"/>
    <w:rsid w:val="00D84421"/>
    <w:rsid w:val="00D84553"/>
    <w:rsid w:val="00D84670"/>
    <w:rsid w:val="00D849C9"/>
    <w:rsid w:val="00D84A95"/>
    <w:rsid w:val="00D84AD1"/>
    <w:rsid w:val="00D84B7F"/>
    <w:rsid w:val="00D84ECC"/>
    <w:rsid w:val="00D84ED9"/>
    <w:rsid w:val="00D856C4"/>
    <w:rsid w:val="00D856FD"/>
    <w:rsid w:val="00D85894"/>
    <w:rsid w:val="00D85D53"/>
    <w:rsid w:val="00D85E25"/>
    <w:rsid w:val="00D86013"/>
    <w:rsid w:val="00D861B2"/>
    <w:rsid w:val="00D8645A"/>
    <w:rsid w:val="00D86515"/>
    <w:rsid w:val="00D8671C"/>
    <w:rsid w:val="00D868EF"/>
    <w:rsid w:val="00D8692D"/>
    <w:rsid w:val="00D86EDB"/>
    <w:rsid w:val="00D86FC6"/>
    <w:rsid w:val="00D875B6"/>
    <w:rsid w:val="00D87620"/>
    <w:rsid w:val="00D87682"/>
    <w:rsid w:val="00D876FA"/>
    <w:rsid w:val="00D878E4"/>
    <w:rsid w:val="00D87A1D"/>
    <w:rsid w:val="00D87A2C"/>
    <w:rsid w:val="00D87B87"/>
    <w:rsid w:val="00D87D46"/>
    <w:rsid w:val="00D87E6A"/>
    <w:rsid w:val="00D87EAD"/>
    <w:rsid w:val="00D87EF9"/>
    <w:rsid w:val="00D907C5"/>
    <w:rsid w:val="00D90958"/>
    <w:rsid w:val="00D909E8"/>
    <w:rsid w:val="00D90B3B"/>
    <w:rsid w:val="00D90CB7"/>
    <w:rsid w:val="00D90CDD"/>
    <w:rsid w:val="00D90CE1"/>
    <w:rsid w:val="00D90D0B"/>
    <w:rsid w:val="00D90DD8"/>
    <w:rsid w:val="00D90EE7"/>
    <w:rsid w:val="00D91417"/>
    <w:rsid w:val="00D915A3"/>
    <w:rsid w:val="00D915AF"/>
    <w:rsid w:val="00D91A33"/>
    <w:rsid w:val="00D91AB2"/>
    <w:rsid w:val="00D91C7C"/>
    <w:rsid w:val="00D922DF"/>
    <w:rsid w:val="00D9233F"/>
    <w:rsid w:val="00D92350"/>
    <w:rsid w:val="00D924BF"/>
    <w:rsid w:val="00D926E3"/>
    <w:rsid w:val="00D927E3"/>
    <w:rsid w:val="00D92866"/>
    <w:rsid w:val="00D92A8B"/>
    <w:rsid w:val="00D92CD2"/>
    <w:rsid w:val="00D92CE2"/>
    <w:rsid w:val="00D932CE"/>
    <w:rsid w:val="00D933FA"/>
    <w:rsid w:val="00D9355B"/>
    <w:rsid w:val="00D93E0F"/>
    <w:rsid w:val="00D93FDF"/>
    <w:rsid w:val="00D940EB"/>
    <w:rsid w:val="00D943E8"/>
    <w:rsid w:val="00D94449"/>
    <w:rsid w:val="00D944E4"/>
    <w:rsid w:val="00D94A20"/>
    <w:rsid w:val="00D94C92"/>
    <w:rsid w:val="00D94D04"/>
    <w:rsid w:val="00D94D9B"/>
    <w:rsid w:val="00D94FC4"/>
    <w:rsid w:val="00D94FE4"/>
    <w:rsid w:val="00D95444"/>
    <w:rsid w:val="00D95548"/>
    <w:rsid w:val="00D95567"/>
    <w:rsid w:val="00D95717"/>
    <w:rsid w:val="00D95A5D"/>
    <w:rsid w:val="00D96767"/>
    <w:rsid w:val="00D96808"/>
    <w:rsid w:val="00D9695C"/>
    <w:rsid w:val="00D969EF"/>
    <w:rsid w:val="00D969F7"/>
    <w:rsid w:val="00D96BD4"/>
    <w:rsid w:val="00D96D4F"/>
    <w:rsid w:val="00D96DBF"/>
    <w:rsid w:val="00D96DDC"/>
    <w:rsid w:val="00D96E31"/>
    <w:rsid w:val="00D96EC6"/>
    <w:rsid w:val="00D9707F"/>
    <w:rsid w:val="00D9713C"/>
    <w:rsid w:val="00D972B4"/>
    <w:rsid w:val="00D97668"/>
    <w:rsid w:val="00D976A7"/>
    <w:rsid w:val="00D97798"/>
    <w:rsid w:val="00D978D1"/>
    <w:rsid w:val="00D97E4D"/>
    <w:rsid w:val="00DA03F7"/>
    <w:rsid w:val="00DA0515"/>
    <w:rsid w:val="00DA061E"/>
    <w:rsid w:val="00DA0941"/>
    <w:rsid w:val="00DA0A49"/>
    <w:rsid w:val="00DA0AC1"/>
    <w:rsid w:val="00DA0CDE"/>
    <w:rsid w:val="00DA0CFF"/>
    <w:rsid w:val="00DA0E33"/>
    <w:rsid w:val="00DA1081"/>
    <w:rsid w:val="00DA11F7"/>
    <w:rsid w:val="00DA125E"/>
    <w:rsid w:val="00DA148E"/>
    <w:rsid w:val="00DA172B"/>
    <w:rsid w:val="00DA1739"/>
    <w:rsid w:val="00DA1AE9"/>
    <w:rsid w:val="00DA1B3E"/>
    <w:rsid w:val="00DA2544"/>
    <w:rsid w:val="00DA2555"/>
    <w:rsid w:val="00DA263A"/>
    <w:rsid w:val="00DA263B"/>
    <w:rsid w:val="00DA282F"/>
    <w:rsid w:val="00DA28C5"/>
    <w:rsid w:val="00DA2A10"/>
    <w:rsid w:val="00DA2BF9"/>
    <w:rsid w:val="00DA2CCB"/>
    <w:rsid w:val="00DA34CE"/>
    <w:rsid w:val="00DA3540"/>
    <w:rsid w:val="00DA3898"/>
    <w:rsid w:val="00DA38F4"/>
    <w:rsid w:val="00DA3963"/>
    <w:rsid w:val="00DA3E47"/>
    <w:rsid w:val="00DA3F18"/>
    <w:rsid w:val="00DA3F68"/>
    <w:rsid w:val="00DA4142"/>
    <w:rsid w:val="00DA41E9"/>
    <w:rsid w:val="00DA4221"/>
    <w:rsid w:val="00DA429B"/>
    <w:rsid w:val="00DA433D"/>
    <w:rsid w:val="00DA4404"/>
    <w:rsid w:val="00DA4614"/>
    <w:rsid w:val="00DA46C3"/>
    <w:rsid w:val="00DA49F4"/>
    <w:rsid w:val="00DA4ACF"/>
    <w:rsid w:val="00DA4CCD"/>
    <w:rsid w:val="00DA4CE5"/>
    <w:rsid w:val="00DA4D51"/>
    <w:rsid w:val="00DA4DC4"/>
    <w:rsid w:val="00DA4FBD"/>
    <w:rsid w:val="00DA4FEC"/>
    <w:rsid w:val="00DA52E1"/>
    <w:rsid w:val="00DA54A1"/>
    <w:rsid w:val="00DA580D"/>
    <w:rsid w:val="00DA5934"/>
    <w:rsid w:val="00DA5A15"/>
    <w:rsid w:val="00DA5B14"/>
    <w:rsid w:val="00DA5E70"/>
    <w:rsid w:val="00DA6457"/>
    <w:rsid w:val="00DA6C2C"/>
    <w:rsid w:val="00DA6CE4"/>
    <w:rsid w:val="00DA6D0C"/>
    <w:rsid w:val="00DA6E28"/>
    <w:rsid w:val="00DA6F5F"/>
    <w:rsid w:val="00DA7500"/>
    <w:rsid w:val="00DA768D"/>
    <w:rsid w:val="00DA7DEE"/>
    <w:rsid w:val="00DA7E58"/>
    <w:rsid w:val="00DA7FF6"/>
    <w:rsid w:val="00DB005D"/>
    <w:rsid w:val="00DB047B"/>
    <w:rsid w:val="00DB05BC"/>
    <w:rsid w:val="00DB0689"/>
    <w:rsid w:val="00DB0C6E"/>
    <w:rsid w:val="00DB0CF1"/>
    <w:rsid w:val="00DB0E2D"/>
    <w:rsid w:val="00DB0F0B"/>
    <w:rsid w:val="00DB1208"/>
    <w:rsid w:val="00DB124C"/>
    <w:rsid w:val="00DB13B9"/>
    <w:rsid w:val="00DB1669"/>
    <w:rsid w:val="00DB17B2"/>
    <w:rsid w:val="00DB1935"/>
    <w:rsid w:val="00DB1988"/>
    <w:rsid w:val="00DB1FD0"/>
    <w:rsid w:val="00DB20AB"/>
    <w:rsid w:val="00DB22CC"/>
    <w:rsid w:val="00DB23D8"/>
    <w:rsid w:val="00DB2569"/>
    <w:rsid w:val="00DB2623"/>
    <w:rsid w:val="00DB272F"/>
    <w:rsid w:val="00DB2991"/>
    <w:rsid w:val="00DB2B9F"/>
    <w:rsid w:val="00DB2C9C"/>
    <w:rsid w:val="00DB2DC1"/>
    <w:rsid w:val="00DB2F09"/>
    <w:rsid w:val="00DB2FA0"/>
    <w:rsid w:val="00DB31E2"/>
    <w:rsid w:val="00DB3206"/>
    <w:rsid w:val="00DB343E"/>
    <w:rsid w:val="00DB34DC"/>
    <w:rsid w:val="00DB37D2"/>
    <w:rsid w:val="00DB3860"/>
    <w:rsid w:val="00DB38B8"/>
    <w:rsid w:val="00DB3A3D"/>
    <w:rsid w:val="00DB3A87"/>
    <w:rsid w:val="00DB3AA7"/>
    <w:rsid w:val="00DB3C60"/>
    <w:rsid w:val="00DB420F"/>
    <w:rsid w:val="00DB4249"/>
    <w:rsid w:val="00DB43F4"/>
    <w:rsid w:val="00DB44D6"/>
    <w:rsid w:val="00DB4501"/>
    <w:rsid w:val="00DB4544"/>
    <w:rsid w:val="00DB4653"/>
    <w:rsid w:val="00DB4AD1"/>
    <w:rsid w:val="00DB4B05"/>
    <w:rsid w:val="00DB4F5B"/>
    <w:rsid w:val="00DB502A"/>
    <w:rsid w:val="00DB5201"/>
    <w:rsid w:val="00DB537F"/>
    <w:rsid w:val="00DB5427"/>
    <w:rsid w:val="00DB57E6"/>
    <w:rsid w:val="00DB5988"/>
    <w:rsid w:val="00DB5A99"/>
    <w:rsid w:val="00DB5DB3"/>
    <w:rsid w:val="00DB5E33"/>
    <w:rsid w:val="00DB60E9"/>
    <w:rsid w:val="00DB6350"/>
    <w:rsid w:val="00DB6442"/>
    <w:rsid w:val="00DB6590"/>
    <w:rsid w:val="00DB68AA"/>
    <w:rsid w:val="00DB68E4"/>
    <w:rsid w:val="00DB7013"/>
    <w:rsid w:val="00DB71FD"/>
    <w:rsid w:val="00DB72B5"/>
    <w:rsid w:val="00DB73B2"/>
    <w:rsid w:val="00DB77D6"/>
    <w:rsid w:val="00DB7A27"/>
    <w:rsid w:val="00DC01B9"/>
    <w:rsid w:val="00DC01F4"/>
    <w:rsid w:val="00DC0284"/>
    <w:rsid w:val="00DC0878"/>
    <w:rsid w:val="00DC08EE"/>
    <w:rsid w:val="00DC0A56"/>
    <w:rsid w:val="00DC0EAF"/>
    <w:rsid w:val="00DC1289"/>
    <w:rsid w:val="00DC1485"/>
    <w:rsid w:val="00DC15C8"/>
    <w:rsid w:val="00DC1637"/>
    <w:rsid w:val="00DC1932"/>
    <w:rsid w:val="00DC19A5"/>
    <w:rsid w:val="00DC1C55"/>
    <w:rsid w:val="00DC1C6C"/>
    <w:rsid w:val="00DC1EDB"/>
    <w:rsid w:val="00DC2116"/>
    <w:rsid w:val="00DC2254"/>
    <w:rsid w:val="00DC22E9"/>
    <w:rsid w:val="00DC2355"/>
    <w:rsid w:val="00DC2769"/>
    <w:rsid w:val="00DC277A"/>
    <w:rsid w:val="00DC27AF"/>
    <w:rsid w:val="00DC2905"/>
    <w:rsid w:val="00DC293F"/>
    <w:rsid w:val="00DC2A92"/>
    <w:rsid w:val="00DC2CDD"/>
    <w:rsid w:val="00DC31A3"/>
    <w:rsid w:val="00DC3314"/>
    <w:rsid w:val="00DC337D"/>
    <w:rsid w:val="00DC346D"/>
    <w:rsid w:val="00DC363D"/>
    <w:rsid w:val="00DC3B01"/>
    <w:rsid w:val="00DC3B50"/>
    <w:rsid w:val="00DC3B7F"/>
    <w:rsid w:val="00DC3CAE"/>
    <w:rsid w:val="00DC3CBB"/>
    <w:rsid w:val="00DC3FD8"/>
    <w:rsid w:val="00DC40A5"/>
    <w:rsid w:val="00DC4303"/>
    <w:rsid w:val="00DC47A7"/>
    <w:rsid w:val="00DC47EF"/>
    <w:rsid w:val="00DC4B46"/>
    <w:rsid w:val="00DC4F67"/>
    <w:rsid w:val="00DC541A"/>
    <w:rsid w:val="00DC5A95"/>
    <w:rsid w:val="00DC5B4F"/>
    <w:rsid w:val="00DC5DA2"/>
    <w:rsid w:val="00DC6365"/>
    <w:rsid w:val="00DC6579"/>
    <w:rsid w:val="00DC6707"/>
    <w:rsid w:val="00DC671D"/>
    <w:rsid w:val="00DC6763"/>
    <w:rsid w:val="00DC6B36"/>
    <w:rsid w:val="00DC6B9D"/>
    <w:rsid w:val="00DC6DFC"/>
    <w:rsid w:val="00DC7146"/>
    <w:rsid w:val="00DC719D"/>
    <w:rsid w:val="00DC723D"/>
    <w:rsid w:val="00DC736F"/>
    <w:rsid w:val="00DC73ED"/>
    <w:rsid w:val="00DC75CB"/>
    <w:rsid w:val="00DC775F"/>
    <w:rsid w:val="00DC77B0"/>
    <w:rsid w:val="00DC77F6"/>
    <w:rsid w:val="00DC7E15"/>
    <w:rsid w:val="00DD000C"/>
    <w:rsid w:val="00DD0114"/>
    <w:rsid w:val="00DD01F6"/>
    <w:rsid w:val="00DD040E"/>
    <w:rsid w:val="00DD0886"/>
    <w:rsid w:val="00DD08AB"/>
    <w:rsid w:val="00DD0E7C"/>
    <w:rsid w:val="00DD0FEF"/>
    <w:rsid w:val="00DD1172"/>
    <w:rsid w:val="00DD11FD"/>
    <w:rsid w:val="00DD17DC"/>
    <w:rsid w:val="00DD1933"/>
    <w:rsid w:val="00DD1B4E"/>
    <w:rsid w:val="00DD1BCB"/>
    <w:rsid w:val="00DD1E0D"/>
    <w:rsid w:val="00DD1F01"/>
    <w:rsid w:val="00DD1F5D"/>
    <w:rsid w:val="00DD1F64"/>
    <w:rsid w:val="00DD2223"/>
    <w:rsid w:val="00DD2349"/>
    <w:rsid w:val="00DD264B"/>
    <w:rsid w:val="00DD2778"/>
    <w:rsid w:val="00DD27CD"/>
    <w:rsid w:val="00DD2842"/>
    <w:rsid w:val="00DD293C"/>
    <w:rsid w:val="00DD29C0"/>
    <w:rsid w:val="00DD29E4"/>
    <w:rsid w:val="00DD2FCC"/>
    <w:rsid w:val="00DD305B"/>
    <w:rsid w:val="00DD319C"/>
    <w:rsid w:val="00DD343B"/>
    <w:rsid w:val="00DD3492"/>
    <w:rsid w:val="00DD3497"/>
    <w:rsid w:val="00DD3693"/>
    <w:rsid w:val="00DD36C2"/>
    <w:rsid w:val="00DD381F"/>
    <w:rsid w:val="00DD3B2D"/>
    <w:rsid w:val="00DD3B35"/>
    <w:rsid w:val="00DD3C18"/>
    <w:rsid w:val="00DD3E6A"/>
    <w:rsid w:val="00DD4092"/>
    <w:rsid w:val="00DD4154"/>
    <w:rsid w:val="00DD4324"/>
    <w:rsid w:val="00DD4534"/>
    <w:rsid w:val="00DD45FC"/>
    <w:rsid w:val="00DD47BE"/>
    <w:rsid w:val="00DD4AE1"/>
    <w:rsid w:val="00DD4B00"/>
    <w:rsid w:val="00DD4C5F"/>
    <w:rsid w:val="00DD4E2E"/>
    <w:rsid w:val="00DD4EB5"/>
    <w:rsid w:val="00DD4EF0"/>
    <w:rsid w:val="00DD4FFA"/>
    <w:rsid w:val="00DD519B"/>
    <w:rsid w:val="00DD51CC"/>
    <w:rsid w:val="00DD52DC"/>
    <w:rsid w:val="00DD53C9"/>
    <w:rsid w:val="00DD55B2"/>
    <w:rsid w:val="00DD5A6D"/>
    <w:rsid w:val="00DD5BE6"/>
    <w:rsid w:val="00DD5D9E"/>
    <w:rsid w:val="00DD6375"/>
    <w:rsid w:val="00DD6416"/>
    <w:rsid w:val="00DD6541"/>
    <w:rsid w:val="00DD6843"/>
    <w:rsid w:val="00DD68D5"/>
    <w:rsid w:val="00DD6A00"/>
    <w:rsid w:val="00DD6BD0"/>
    <w:rsid w:val="00DD6D36"/>
    <w:rsid w:val="00DD6E21"/>
    <w:rsid w:val="00DD7068"/>
    <w:rsid w:val="00DD72B0"/>
    <w:rsid w:val="00DD72B6"/>
    <w:rsid w:val="00DD7311"/>
    <w:rsid w:val="00DD7434"/>
    <w:rsid w:val="00DD7A24"/>
    <w:rsid w:val="00DD7ADB"/>
    <w:rsid w:val="00DD7F01"/>
    <w:rsid w:val="00DE0734"/>
    <w:rsid w:val="00DE081B"/>
    <w:rsid w:val="00DE0A2E"/>
    <w:rsid w:val="00DE0F07"/>
    <w:rsid w:val="00DE10D5"/>
    <w:rsid w:val="00DE1362"/>
    <w:rsid w:val="00DE146B"/>
    <w:rsid w:val="00DE160F"/>
    <w:rsid w:val="00DE1709"/>
    <w:rsid w:val="00DE1727"/>
    <w:rsid w:val="00DE1883"/>
    <w:rsid w:val="00DE1A6A"/>
    <w:rsid w:val="00DE1B50"/>
    <w:rsid w:val="00DE1CF9"/>
    <w:rsid w:val="00DE1CFA"/>
    <w:rsid w:val="00DE1D5B"/>
    <w:rsid w:val="00DE1E58"/>
    <w:rsid w:val="00DE1E92"/>
    <w:rsid w:val="00DE1F8B"/>
    <w:rsid w:val="00DE2235"/>
    <w:rsid w:val="00DE227A"/>
    <w:rsid w:val="00DE2B7D"/>
    <w:rsid w:val="00DE2C1D"/>
    <w:rsid w:val="00DE2C2C"/>
    <w:rsid w:val="00DE2CD8"/>
    <w:rsid w:val="00DE3478"/>
    <w:rsid w:val="00DE363B"/>
    <w:rsid w:val="00DE3963"/>
    <w:rsid w:val="00DE3C36"/>
    <w:rsid w:val="00DE3D70"/>
    <w:rsid w:val="00DE3E04"/>
    <w:rsid w:val="00DE3F18"/>
    <w:rsid w:val="00DE44D6"/>
    <w:rsid w:val="00DE48B3"/>
    <w:rsid w:val="00DE4A03"/>
    <w:rsid w:val="00DE4A86"/>
    <w:rsid w:val="00DE4DF7"/>
    <w:rsid w:val="00DE4EFF"/>
    <w:rsid w:val="00DE4F1D"/>
    <w:rsid w:val="00DE4FEB"/>
    <w:rsid w:val="00DE5085"/>
    <w:rsid w:val="00DE53B6"/>
    <w:rsid w:val="00DE57E8"/>
    <w:rsid w:val="00DE5A35"/>
    <w:rsid w:val="00DE5A69"/>
    <w:rsid w:val="00DE5BB3"/>
    <w:rsid w:val="00DE5C81"/>
    <w:rsid w:val="00DE625B"/>
    <w:rsid w:val="00DE6437"/>
    <w:rsid w:val="00DE647A"/>
    <w:rsid w:val="00DE67BF"/>
    <w:rsid w:val="00DE68C1"/>
    <w:rsid w:val="00DE6B51"/>
    <w:rsid w:val="00DE6D72"/>
    <w:rsid w:val="00DE6E59"/>
    <w:rsid w:val="00DE6FCB"/>
    <w:rsid w:val="00DE73C0"/>
    <w:rsid w:val="00DE7549"/>
    <w:rsid w:val="00DE766F"/>
    <w:rsid w:val="00DE77EA"/>
    <w:rsid w:val="00DE7BCE"/>
    <w:rsid w:val="00DE7DFD"/>
    <w:rsid w:val="00DE7FA4"/>
    <w:rsid w:val="00DF0158"/>
    <w:rsid w:val="00DF064F"/>
    <w:rsid w:val="00DF0803"/>
    <w:rsid w:val="00DF086F"/>
    <w:rsid w:val="00DF0BD2"/>
    <w:rsid w:val="00DF12C8"/>
    <w:rsid w:val="00DF1333"/>
    <w:rsid w:val="00DF15E7"/>
    <w:rsid w:val="00DF16E7"/>
    <w:rsid w:val="00DF1B89"/>
    <w:rsid w:val="00DF1C8B"/>
    <w:rsid w:val="00DF203C"/>
    <w:rsid w:val="00DF2120"/>
    <w:rsid w:val="00DF2196"/>
    <w:rsid w:val="00DF236C"/>
    <w:rsid w:val="00DF2447"/>
    <w:rsid w:val="00DF245E"/>
    <w:rsid w:val="00DF2C90"/>
    <w:rsid w:val="00DF2D34"/>
    <w:rsid w:val="00DF2D5D"/>
    <w:rsid w:val="00DF2E49"/>
    <w:rsid w:val="00DF2E79"/>
    <w:rsid w:val="00DF30F1"/>
    <w:rsid w:val="00DF3104"/>
    <w:rsid w:val="00DF3181"/>
    <w:rsid w:val="00DF31CF"/>
    <w:rsid w:val="00DF3326"/>
    <w:rsid w:val="00DF3A85"/>
    <w:rsid w:val="00DF3C69"/>
    <w:rsid w:val="00DF3CF4"/>
    <w:rsid w:val="00DF3D66"/>
    <w:rsid w:val="00DF3DF6"/>
    <w:rsid w:val="00DF3ECE"/>
    <w:rsid w:val="00DF3ED9"/>
    <w:rsid w:val="00DF3EF2"/>
    <w:rsid w:val="00DF4066"/>
    <w:rsid w:val="00DF457F"/>
    <w:rsid w:val="00DF46C3"/>
    <w:rsid w:val="00DF4769"/>
    <w:rsid w:val="00DF4883"/>
    <w:rsid w:val="00DF4AB5"/>
    <w:rsid w:val="00DF4F90"/>
    <w:rsid w:val="00DF51E8"/>
    <w:rsid w:val="00DF5746"/>
    <w:rsid w:val="00DF5812"/>
    <w:rsid w:val="00DF585C"/>
    <w:rsid w:val="00DF5A09"/>
    <w:rsid w:val="00DF5B9E"/>
    <w:rsid w:val="00DF5CCF"/>
    <w:rsid w:val="00DF5DF4"/>
    <w:rsid w:val="00DF60AE"/>
    <w:rsid w:val="00DF6189"/>
    <w:rsid w:val="00DF6250"/>
    <w:rsid w:val="00DF64D1"/>
    <w:rsid w:val="00DF667E"/>
    <w:rsid w:val="00DF6C3D"/>
    <w:rsid w:val="00DF6E2B"/>
    <w:rsid w:val="00DF6EC1"/>
    <w:rsid w:val="00DF7024"/>
    <w:rsid w:val="00DF71C8"/>
    <w:rsid w:val="00DF72EA"/>
    <w:rsid w:val="00DF7304"/>
    <w:rsid w:val="00DF732A"/>
    <w:rsid w:val="00DF7461"/>
    <w:rsid w:val="00DF7832"/>
    <w:rsid w:val="00DF7977"/>
    <w:rsid w:val="00DF7CC7"/>
    <w:rsid w:val="00E006BC"/>
    <w:rsid w:val="00E00904"/>
    <w:rsid w:val="00E00D17"/>
    <w:rsid w:val="00E0123F"/>
    <w:rsid w:val="00E012B8"/>
    <w:rsid w:val="00E01359"/>
    <w:rsid w:val="00E01467"/>
    <w:rsid w:val="00E01558"/>
    <w:rsid w:val="00E01756"/>
    <w:rsid w:val="00E018F9"/>
    <w:rsid w:val="00E01D5C"/>
    <w:rsid w:val="00E0202B"/>
    <w:rsid w:val="00E0245D"/>
    <w:rsid w:val="00E0262D"/>
    <w:rsid w:val="00E0286F"/>
    <w:rsid w:val="00E028B5"/>
    <w:rsid w:val="00E02C06"/>
    <w:rsid w:val="00E02D53"/>
    <w:rsid w:val="00E03025"/>
    <w:rsid w:val="00E03081"/>
    <w:rsid w:val="00E03360"/>
    <w:rsid w:val="00E0348C"/>
    <w:rsid w:val="00E034A9"/>
    <w:rsid w:val="00E034F1"/>
    <w:rsid w:val="00E035F3"/>
    <w:rsid w:val="00E038BF"/>
    <w:rsid w:val="00E03993"/>
    <w:rsid w:val="00E03BB4"/>
    <w:rsid w:val="00E03FB9"/>
    <w:rsid w:val="00E041C6"/>
    <w:rsid w:val="00E0455D"/>
    <w:rsid w:val="00E045D9"/>
    <w:rsid w:val="00E0463E"/>
    <w:rsid w:val="00E04845"/>
    <w:rsid w:val="00E04847"/>
    <w:rsid w:val="00E04945"/>
    <w:rsid w:val="00E04A93"/>
    <w:rsid w:val="00E04D19"/>
    <w:rsid w:val="00E04D57"/>
    <w:rsid w:val="00E04FD3"/>
    <w:rsid w:val="00E05327"/>
    <w:rsid w:val="00E055A3"/>
    <w:rsid w:val="00E055D3"/>
    <w:rsid w:val="00E058E3"/>
    <w:rsid w:val="00E06096"/>
    <w:rsid w:val="00E060B7"/>
    <w:rsid w:val="00E061CA"/>
    <w:rsid w:val="00E06344"/>
    <w:rsid w:val="00E06355"/>
    <w:rsid w:val="00E06560"/>
    <w:rsid w:val="00E0660F"/>
    <w:rsid w:val="00E06690"/>
    <w:rsid w:val="00E06C5E"/>
    <w:rsid w:val="00E06E10"/>
    <w:rsid w:val="00E0709D"/>
    <w:rsid w:val="00E0730A"/>
    <w:rsid w:val="00E07448"/>
    <w:rsid w:val="00E076CD"/>
    <w:rsid w:val="00E077CC"/>
    <w:rsid w:val="00E0782D"/>
    <w:rsid w:val="00E07880"/>
    <w:rsid w:val="00E078DA"/>
    <w:rsid w:val="00E07A35"/>
    <w:rsid w:val="00E07DAB"/>
    <w:rsid w:val="00E07E9F"/>
    <w:rsid w:val="00E07F9F"/>
    <w:rsid w:val="00E10059"/>
    <w:rsid w:val="00E103E0"/>
    <w:rsid w:val="00E103FD"/>
    <w:rsid w:val="00E10411"/>
    <w:rsid w:val="00E1085C"/>
    <w:rsid w:val="00E10989"/>
    <w:rsid w:val="00E109A9"/>
    <w:rsid w:val="00E10A71"/>
    <w:rsid w:val="00E10B65"/>
    <w:rsid w:val="00E11371"/>
    <w:rsid w:val="00E11409"/>
    <w:rsid w:val="00E114FE"/>
    <w:rsid w:val="00E119BF"/>
    <w:rsid w:val="00E11E35"/>
    <w:rsid w:val="00E1209D"/>
    <w:rsid w:val="00E12484"/>
    <w:rsid w:val="00E1251C"/>
    <w:rsid w:val="00E125A5"/>
    <w:rsid w:val="00E127ED"/>
    <w:rsid w:val="00E129EA"/>
    <w:rsid w:val="00E12B24"/>
    <w:rsid w:val="00E12D8C"/>
    <w:rsid w:val="00E1307F"/>
    <w:rsid w:val="00E131B5"/>
    <w:rsid w:val="00E136CB"/>
    <w:rsid w:val="00E136D6"/>
    <w:rsid w:val="00E13A4C"/>
    <w:rsid w:val="00E13AFF"/>
    <w:rsid w:val="00E13C26"/>
    <w:rsid w:val="00E13D3F"/>
    <w:rsid w:val="00E13ECA"/>
    <w:rsid w:val="00E140EB"/>
    <w:rsid w:val="00E144E6"/>
    <w:rsid w:val="00E146F4"/>
    <w:rsid w:val="00E14994"/>
    <w:rsid w:val="00E149EC"/>
    <w:rsid w:val="00E14A83"/>
    <w:rsid w:val="00E14A8A"/>
    <w:rsid w:val="00E14AC6"/>
    <w:rsid w:val="00E14EBF"/>
    <w:rsid w:val="00E150B3"/>
    <w:rsid w:val="00E15383"/>
    <w:rsid w:val="00E156B9"/>
    <w:rsid w:val="00E1574F"/>
    <w:rsid w:val="00E15C64"/>
    <w:rsid w:val="00E15CBB"/>
    <w:rsid w:val="00E15D45"/>
    <w:rsid w:val="00E15D73"/>
    <w:rsid w:val="00E15F56"/>
    <w:rsid w:val="00E16187"/>
    <w:rsid w:val="00E163ED"/>
    <w:rsid w:val="00E16617"/>
    <w:rsid w:val="00E1672C"/>
    <w:rsid w:val="00E16B7E"/>
    <w:rsid w:val="00E16C54"/>
    <w:rsid w:val="00E16D1A"/>
    <w:rsid w:val="00E16D45"/>
    <w:rsid w:val="00E1709F"/>
    <w:rsid w:val="00E17361"/>
    <w:rsid w:val="00E17609"/>
    <w:rsid w:val="00E177DF"/>
    <w:rsid w:val="00E17816"/>
    <w:rsid w:val="00E17A09"/>
    <w:rsid w:val="00E17CD4"/>
    <w:rsid w:val="00E201B7"/>
    <w:rsid w:val="00E20381"/>
    <w:rsid w:val="00E205F2"/>
    <w:rsid w:val="00E20885"/>
    <w:rsid w:val="00E20937"/>
    <w:rsid w:val="00E209F2"/>
    <w:rsid w:val="00E20B74"/>
    <w:rsid w:val="00E20D45"/>
    <w:rsid w:val="00E21000"/>
    <w:rsid w:val="00E21018"/>
    <w:rsid w:val="00E2102D"/>
    <w:rsid w:val="00E21263"/>
    <w:rsid w:val="00E21363"/>
    <w:rsid w:val="00E2167E"/>
    <w:rsid w:val="00E218A3"/>
    <w:rsid w:val="00E21A2C"/>
    <w:rsid w:val="00E21AEA"/>
    <w:rsid w:val="00E21CD9"/>
    <w:rsid w:val="00E21E0F"/>
    <w:rsid w:val="00E2248D"/>
    <w:rsid w:val="00E22669"/>
    <w:rsid w:val="00E228B7"/>
    <w:rsid w:val="00E22911"/>
    <w:rsid w:val="00E22920"/>
    <w:rsid w:val="00E22B2B"/>
    <w:rsid w:val="00E22D58"/>
    <w:rsid w:val="00E22D9E"/>
    <w:rsid w:val="00E23103"/>
    <w:rsid w:val="00E231AD"/>
    <w:rsid w:val="00E2330B"/>
    <w:rsid w:val="00E23336"/>
    <w:rsid w:val="00E236D0"/>
    <w:rsid w:val="00E23751"/>
    <w:rsid w:val="00E23755"/>
    <w:rsid w:val="00E23C85"/>
    <w:rsid w:val="00E24109"/>
    <w:rsid w:val="00E2414C"/>
    <w:rsid w:val="00E243BF"/>
    <w:rsid w:val="00E2445E"/>
    <w:rsid w:val="00E24997"/>
    <w:rsid w:val="00E24B52"/>
    <w:rsid w:val="00E24D2F"/>
    <w:rsid w:val="00E2510B"/>
    <w:rsid w:val="00E254AC"/>
    <w:rsid w:val="00E25530"/>
    <w:rsid w:val="00E2563E"/>
    <w:rsid w:val="00E257C3"/>
    <w:rsid w:val="00E25BE1"/>
    <w:rsid w:val="00E25C01"/>
    <w:rsid w:val="00E25D4B"/>
    <w:rsid w:val="00E25D9D"/>
    <w:rsid w:val="00E25E10"/>
    <w:rsid w:val="00E2600E"/>
    <w:rsid w:val="00E26240"/>
    <w:rsid w:val="00E26563"/>
    <w:rsid w:val="00E26576"/>
    <w:rsid w:val="00E26789"/>
    <w:rsid w:val="00E2680D"/>
    <w:rsid w:val="00E2685B"/>
    <w:rsid w:val="00E26AEC"/>
    <w:rsid w:val="00E26AF6"/>
    <w:rsid w:val="00E26C0F"/>
    <w:rsid w:val="00E26CFC"/>
    <w:rsid w:val="00E2730D"/>
    <w:rsid w:val="00E2733C"/>
    <w:rsid w:val="00E27382"/>
    <w:rsid w:val="00E273B9"/>
    <w:rsid w:val="00E27511"/>
    <w:rsid w:val="00E27857"/>
    <w:rsid w:val="00E278E8"/>
    <w:rsid w:val="00E27BAA"/>
    <w:rsid w:val="00E27C56"/>
    <w:rsid w:val="00E27DA2"/>
    <w:rsid w:val="00E27E48"/>
    <w:rsid w:val="00E300A6"/>
    <w:rsid w:val="00E302C2"/>
    <w:rsid w:val="00E30387"/>
    <w:rsid w:val="00E303B6"/>
    <w:rsid w:val="00E3044F"/>
    <w:rsid w:val="00E3052A"/>
    <w:rsid w:val="00E3052E"/>
    <w:rsid w:val="00E30906"/>
    <w:rsid w:val="00E3095D"/>
    <w:rsid w:val="00E30A94"/>
    <w:rsid w:val="00E30DB2"/>
    <w:rsid w:val="00E31271"/>
    <w:rsid w:val="00E31473"/>
    <w:rsid w:val="00E3156E"/>
    <w:rsid w:val="00E31854"/>
    <w:rsid w:val="00E318FD"/>
    <w:rsid w:val="00E319FF"/>
    <w:rsid w:val="00E31BC7"/>
    <w:rsid w:val="00E31C54"/>
    <w:rsid w:val="00E31F9C"/>
    <w:rsid w:val="00E321F4"/>
    <w:rsid w:val="00E323B2"/>
    <w:rsid w:val="00E323C5"/>
    <w:rsid w:val="00E3255A"/>
    <w:rsid w:val="00E325AE"/>
    <w:rsid w:val="00E3267C"/>
    <w:rsid w:val="00E32825"/>
    <w:rsid w:val="00E32A51"/>
    <w:rsid w:val="00E32A88"/>
    <w:rsid w:val="00E32B5D"/>
    <w:rsid w:val="00E32C79"/>
    <w:rsid w:val="00E32CF9"/>
    <w:rsid w:val="00E32D43"/>
    <w:rsid w:val="00E32DFE"/>
    <w:rsid w:val="00E32E62"/>
    <w:rsid w:val="00E335AC"/>
    <w:rsid w:val="00E3373D"/>
    <w:rsid w:val="00E33B00"/>
    <w:rsid w:val="00E33D94"/>
    <w:rsid w:val="00E33E0E"/>
    <w:rsid w:val="00E33E7B"/>
    <w:rsid w:val="00E33F50"/>
    <w:rsid w:val="00E33FEF"/>
    <w:rsid w:val="00E340E4"/>
    <w:rsid w:val="00E3411E"/>
    <w:rsid w:val="00E34123"/>
    <w:rsid w:val="00E34169"/>
    <w:rsid w:val="00E34221"/>
    <w:rsid w:val="00E34476"/>
    <w:rsid w:val="00E34618"/>
    <w:rsid w:val="00E348BC"/>
    <w:rsid w:val="00E34935"/>
    <w:rsid w:val="00E349D1"/>
    <w:rsid w:val="00E34EE9"/>
    <w:rsid w:val="00E34FAC"/>
    <w:rsid w:val="00E351FC"/>
    <w:rsid w:val="00E35329"/>
    <w:rsid w:val="00E35483"/>
    <w:rsid w:val="00E35528"/>
    <w:rsid w:val="00E35569"/>
    <w:rsid w:val="00E357FE"/>
    <w:rsid w:val="00E3592B"/>
    <w:rsid w:val="00E359A0"/>
    <w:rsid w:val="00E35AE7"/>
    <w:rsid w:val="00E35B90"/>
    <w:rsid w:val="00E35E2D"/>
    <w:rsid w:val="00E3613B"/>
    <w:rsid w:val="00E36542"/>
    <w:rsid w:val="00E36935"/>
    <w:rsid w:val="00E36B3F"/>
    <w:rsid w:val="00E36D27"/>
    <w:rsid w:val="00E3710A"/>
    <w:rsid w:val="00E37170"/>
    <w:rsid w:val="00E37185"/>
    <w:rsid w:val="00E372AE"/>
    <w:rsid w:val="00E37322"/>
    <w:rsid w:val="00E37386"/>
    <w:rsid w:val="00E3775B"/>
    <w:rsid w:val="00E3782E"/>
    <w:rsid w:val="00E37957"/>
    <w:rsid w:val="00E37C10"/>
    <w:rsid w:val="00E37D82"/>
    <w:rsid w:val="00E37F89"/>
    <w:rsid w:val="00E40455"/>
    <w:rsid w:val="00E4047A"/>
    <w:rsid w:val="00E40FF9"/>
    <w:rsid w:val="00E41298"/>
    <w:rsid w:val="00E412B2"/>
    <w:rsid w:val="00E41866"/>
    <w:rsid w:val="00E418D0"/>
    <w:rsid w:val="00E41967"/>
    <w:rsid w:val="00E41CB5"/>
    <w:rsid w:val="00E42170"/>
    <w:rsid w:val="00E42381"/>
    <w:rsid w:val="00E42487"/>
    <w:rsid w:val="00E42AFE"/>
    <w:rsid w:val="00E42E0B"/>
    <w:rsid w:val="00E4349F"/>
    <w:rsid w:val="00E435E3"/>
    <w:rsid w:val="00E43817"/>
    <w:rsid w:val="00E43848"/>
    <w:rsid w:val="00E439EF"/>
    <w:rsid w:val="00E43BD1"/>
    <w:rsid w:val="00E43C2C"/>
    <w:rsid w:val="00E43E23"/>
    <w:rsid w:val="00E43EC8"/>
    <w:rsid w:val="00E443AE"/>
    <w:rsid w:val="00E44527"/>
    <w:rsid w:val="00E44749"/>
    <w:rsid w:val="00E447A2"/>
    <w:rsid w:val="00E448E7"/>
    <w:rsid w:val="00E44A75"/>
    <w:rsid w:val="00E44C5B"/>
    <w:rsid w:val="00E44D63"/>
    <w:rsid w:val="00E44EC8"/>
    <w:rsid w:val="00E44F8B"/>
    <w:rsid w:val="00E4505B"/>
    <w:rsid w:val="00E45194"/>
    <w:rsid w:val="00E451CA"/>
    <w:rsid w:val="00E453EC"/>
    <w:rsid w:val="00E45562"/>
    <w:rsid w:val="00E456B0"/>
    <w:rsid w:val="00E45E03"/>
    <w:rsid w:val="00E45E22"/>
    <w:rsid w:val="00E4606A"/>
    <w:rsid w:val="00E4625D"/>
    <w:rsid w:val="00E4645F"/>
    <w:rsid w:val="00E46518"/>
    <w:rsid w:val="00E467F5"/>
    <w:rsid w:val="00E4685C"/>
    <w:rsid w:val="00E46880"/>
    <w:rsid w:val="00E46C91"/>
    <w:rsid w:val="00E46DBB"/>
    <w:rsid w:val="00E471D5"/>
    <w:rsid w:val="00E474A8"/>
    <w:rsid w:val="00E476B3"/>
    <w:rsid w:val="00E477E1"/>
    <w:rsid w:val="00E47861"/>
    <w:rsid w:val="00E4792A"/>
    <w:rsid w:val="00E47A32"/>
    <w:rsid w:val="00E47AB6"/>
    <w:rsid w:val="00E47B3D"/>
    <w:rsid w:val="00E47BCA"/>
    <w:rsid w:val="00E47CAA"/>
    <w:rsid w:val="00E47DC4"/>
    <w:rsid w:val="00E5003E"/>
    <w:rsid w:val="00E500EC"/>
    <w:rsid w:val="00E50163"/>
    <w:rsid w:val="00E502D5"/>
    <w:rsid w:val="00E50340"/>
    <w:rsid w:val="00E507E4"/>
    <w:rsid w:val="00E5092A"/>
    <w:rsid w:val="00E509C4"/>
    <w:rsid w:val="00E50D1F"/>
    <w:rsid w:val="00E50D53"/>
    <w:rsid w:val="00E50E32"/>
    <w:rsid w:val="00E5112F"/>
    <w:rsid w:val="00E5186F"/>
    <w:rsid w:val="00E519DA"/>
    <w:rsid w:val="00E51A92"/>
    <w:rsid w:val="00E520CB"/>
    <w:rsid w:val="00E5225E"/>
    <w:rsid w:val="00E52421"/>
    <w:rsid w:val="00E528BA"/>
    <w:rsid w:val="00E52F72"/>
    <w:rsid w:val="00E53286"/>
    <w:rsid w:val="00E5339E"/>
    <w:rsid w:val="00E539B8"/>
    <w:rsid w:val="00E53DC2"/>
    <w:rsid w:val="00E53E55"/>
    <w:rsid w:val="00E53F48"/>
    <w:rsid w:val="00E54019"/>
    <w:rsid w:val="00E540CE"/>
    <w:rsid w:val="00E5438F"/>
    <w:rsid w:val="00E5468C"/>
    <w:rsid w:val="00E546AE"/>
    <w:rsid w:val="00E5484F"/>
    <w:rsid w:val="00E548FF"/>
    <w:rsid w:val="00E54AC6"/>
    <w:rsid w:val="00E54B5A"/>
    <w:rsid w:val="00E54BBC"/>
    <w:rsid w:val="00E54CFE"/>
    <w:rsid w:val="00E54D85"/>
    <w:rsid w:val="00E54D91"/>
    <w:rsid w:val="00E54DF6"/>
    <w:rsid w:val="00E54E20"/>
    <w:rsid w:val="00E54E75"/>
    <w:rsid w:val="00E54E96"/>
    <w:rsid w:val="00E550AA"/>
    <w:rsid w:val="00E55136"/>
    <w:rsid w:val="00E553CF"/>
    <w:rsid w:val="00E55802"/>
    <w:rsid w:val="00E55817"/>
    <w:rsid w:val="00E55A81"/>
    <w:rsid w:val="00E55B00"/>
    <w:rsid w:val="00E55DE1"/>
    <w:rsid w:val="00E55E11"/>
    <w:rsid w:val="00E55E9A"/>
    <w:rsid w:val="00E561F7"/>
    <w:rsid w:val="00E56202"/>
    <w:rsid w:val="00E563BD"/>
    <w:rsid w:val="00E5684C"/>
    <w:rsid w:val="00E56A14"/>
    <w:rsid w:val="00E56A2A"/>
    <w:rsid w:val="00E56B01"/>
    <w:rsid w:val="00E56BA1"/>
    <w:rsid w:val="00E56E05"/>
    <w:rsid w:val="00E56FC3"/>
    <w:rsid w:val="00E56FD4"/>
    <w:rsid w:val="00E570EF"/>
    <w:rsid w:val="00E57172"/>
    <w:rsid w:val="00E57441"/>
    <w:rsid w:val="00E575DA"/>
    <w:rsid w:val="00E5764E"/>
    <w:rsid w:val="00E57793"/>
    <w:rsid w:val="00E57947"/>
    <w:rsid w:val="00E5798F"/>
    <w:rsid w:val="00E579A0"/>
    <w:rsid w:val="00E579A7"/>
    <w:rsid w:val="00E57B76"/>
    <w:rsid w:val="00E601AA"/>
    <w:rsid w:val="00E6046D"/>
    <w:rsid w:val="00E60484"/>
    <w:rsid w:val="00E60503"/>
    <w:rsid w:val="00E60603"/>
    <w:rsid w:val="00E60683"/>
    <w:rsid w:val="00E60695"/>
    <w:rsid w:val="00E60983"/>
    <w:rsid w:val="00E609A2"/>
    <w:rsid w:val="00E60A5C"/>
    <w:rsid w:val="00E60ADC"/>
    <w:rsid w:val="00E60CCB"/>
    <w:rsid w:val="00E610C2"/>
    <w:rsid w:val="00E610E2"/>
    <w:rsid w:val="00E610F2"/>
    <w:rsid w:val="00E611CE"/>
    <w:rsid w:val="00E613DC"/>
    <w:rsid w:val="00E615A3"/>
    <w:rsid w:val="00E6175D"/>
    <w:rsid w:val="00E61D8E"/>
    <w:rsid w:val="00E61DC8"/>
    <w:rsid w:val="00E62209"/>
    <w:rsid w:val="00E624E7"/>
    <w:rsid w:val="00E625C8"/>
    <w:rsid w:val="00E62761"/>
    <w:rsid w:val="00E62AEF"/>
    <w:rsid w:val="00E62D2E"/>
    <w:rsid w:val="00E62D30"/>
    <w:rsid w:val="00E62E02"/>
    <w:rsid w:val="00E630DB"/>
    <w:rsid w:val="00E63283"/>
    <w:rsid w:val="00E63495"/>
    <w:rsid w:val="00E634C0"/>
    <w:rsid w:val="00E634F0"/>
    <w:rsid w:val="00E6351F"/>
    <w:rsid w:val="00E635E4"/>
    <w:rsid w:val="00E637A8"/>
    <w:rsid w:val="00E638F7"/>
    <w:rsid w:val="00E63931"/>
    <w:rsid w:val="00E63B1B"/>
    <w:rsid w:val="00E63DEB"/>
    <w:rsid w:val="00E640AC"/>
    <w:rsid w:val="00E641E5"/>
    <w:rsid w:val="00E64294"/>
    <w:rsid w:val="00E644ED"/>
    <w:rsid w:val="00E649D6"/>
    <w:rsid w:val="00E64A2F"/>
    <w:rsid w:val="00E64C96"/>
    <w:rsid w:val="00E64E75"/>
    <w:rsid w:val="00E64F60"/>
    <w:rsid w:val="00E65391"/>
    <w:rsid w:val="00E6571A"/>
    <w:rsid w:val="00E657DB"/>
    <w:rsid w:val="00E65900"/>
    <w:rsid w:val="00E65C22"/>
    <w:rsid w:val="00E66280"/>
    <w:rsid w:val="00E663A2"/>
    <w:rsid w:val="00E66528"/>
    <w:rsid w:val="00E66590"/>
    <w:rsid w:val="00E66768"/>
    <w:rsid w:val="00E669C2"/>
    <w:rsid w:val="00E66C8A"/>
    <w:rsid w:val="00E66CAD"/>
    <w:rsid w:val="00E66E75"/>
    <w:rsid w:val="00E66F6B"/>
    <w:rsid w:val="00E670BE"/>
    <w:rsid w:val="00E67157"/>
    <w:rsid w:val="00E674B1"/>
    <w:rsid w:val="00E67870"/>
    <w:rsid w:val="00E679BC"/>
    <w:rsid w:val="00E67DA6"/>
    <w:rsid w:val="00E67EC2"/>
    <w:rsid w:val="00E67F22"/>
    <w:rsid w:val="00E7006B"/>
    <w:rsid w:val="00E70126"/>
    <w:rsid w:val="00E701AF"/>
    <w:rsid w:val="00E701B1"/>
    <w:rsid w:val="00E7044F"/>
    <w:rsid w:val="00E704B9"/>
    <w:rsid w:val="00E70CAA"/>
    <w:rsid w:val="00E70EC0"/>
    <w:rsid w:val="00E70FA5"/>
    <w:rsid w:val="00E714D0"/>
    <w:rsid w:val="00E7175F"/>
    <w:rsid w:val="00E71C09"/>
    <w:rsid w:val="00E71C3D"/>
    <w:rsid w:val="00E71CFA"/>
    <w:rsid w:val="00E72335"/>
    <w:rsid w:val="00E7234F"/>
    <w:rsid w:val="00E72525"/>
    <w:rsid w:val="00E725E3"/>
    <w:rsid w:val="00E72731"/>
    <w:rsid w:val="00E72B69"/>
    <w:rsid w:val="00E72DE0"/>
    <w:rsid w:val="00E72E37"/>
    <w:rsid w:val="00E72E68"/>
    <w:rsid w:val="00E731B7"/>
    <w:rsid w:val="00E73389"/>
    <w:rsid w:val="00E736EE"/>
    <w:rsid w:val="00E73B54"/>
    <w:rsid w:val="00E73D4F"/>
    <w:rsid w:val="00E7401C"/>
    <w:rsid w:val="00E74397"/>
    <w:rsid w:val="00E7457B"/>
    <w:rsid w:val="00E74DE7"/>
    <w:rsid w:val="00E74EF7"/>
    <w:rsid w:val="00E75321"/>
    <w:rsid w:val="00E756C9"/>
    <w:rsid w:val="00E7570D"/>
    <w:rsid w:val="00E75BAA"/>
    <w:rsid w:val="00E762F8"/>
    <w:rsid w:val="00E76380"/>
    <w:rsid w:val="00E765DD"/>
    <w:rsid w:val="00E768F0"/>
    <w:rsid w:val="00E76953"/>
    <w:rsid w:val="00E76A6B"/>
    <w:rsid w:val="00E76B39"/>
    <w:rsid w:val="00E76D1B"/>
    <w:rsid w:val="00E76E3E"/>
    <w:rsid w:val="00E76F28"/>
    <w:rsid w:val="00E76F8B"/>
    <w:rsid w:val="00E77298"/>
    <w:rsid w:val="00E77518"/>
    <w:rsid w:val="00E77620"/>
    <w:rsid w:val="00E77904"/>
    <w:rsid w:val="00E77A45"/>
    <w:rsid w:val="00E77DAA"/>
    <w:rsid w:val="00E77F15"/>
    <w:rsid w:val="00E80195"/>
    <w:rsid w:val="00E803D0"/>
    <w:rsid w:val="00E804BA"/>
    <w:rsid w:val="00E807CC"/>
    <w:rsid w:val="00E809AD"/>
    <w:rsid w:val="00E80C1F"/>
    <w:rsid w:val="00E80F00"/>
    <w:rsid w:val="00E81050"/>
    <w:rsid w:val="00E81102"/>
    <w:rsid w:val="00E8122B"/>
    <w:rsid w:val="00E812A9"/>
    <w:rsid w:val="00E81460"/>
    <w:rsid w:val="00E814F9"/>
    <w:rsid w:val="00E81704"/>
    <w:rsid w:val="00E8198C"/>
    <w:rsid w:val="00E81A8A"/>
    <w:rsid w:val="00E81B90"/>
    <w:rsid w:val="00E81C50"/>
    <w:rsid w:val="00E81CBF"/>
    <w:rsid w:val="00E82097"/>
    <w:rsid w:val="00E8216F"/>
    <w:rsid w:val="00E8239A"/>
    <w:rsid w:val="00E8251C"/>
    <w:rsid w:val="00E827FA"/>
    <w:rsid w:val="00E82969"/>
    <w:rsid w:val="00E82A19"/>
    <w:rsid w:val="00E82A80"/>
    <w:rsid w:val="00E82BD2"/>
    <w:rsid w:val="00E82F75"/>
    <w:rsid w:val="00E8335D"/>
    <w:rsid w:val="00E83494"/>
    <w:rsid w:val="00E835C3"/>
    <w:rsid w:val="00E83664"/>
    <w:rsid w:val="00E837A9"/>
    <w:rsid w:val="00E838B6"/>
    <w:rsid w:val="00E83A54"/>
    <w:rsid w:val="00E83C74"/>
    <w:rsid w:val="00E83D73"/>
    <w:rsid w:val="00E83E8E"/>
    <w:rsid w:val="00E83FF8"/>
    <w:rsid w:val="00E84063"/>
    <w:rsid w:val="00E84300"/>
    <w:rsid w:val="00E84352"/>
    <w:rsid w:val="00E843F1"/>
    <w:rsid w:val="00E844A2"/>
    <w:rsid w:val="00E84CB5"/>
    <w:rsid w:val="00E84D01"/>
    <w:rsid w:val="00E84D78"/>
    <w:rsid w:val="00E84DE9"/>
    <w:rsid w:val="00E84ECD"/>
    <w:rsid w:val="00E84F3E"/>
    <w:rsid w:val="00E84F7B"/>
    <w:rsid w:val="00E85366"/>
    <w:rsid w:val="00E855EB"/>
    <w:rsid w:val="00E856DE"/>
    <w:rsid w:val="00E85826"/>
    <w:rsid w:val="00E8582A"/>
    <w:rsid w:val="00E85844"/>
    <w:rsid w:val="00E858AC"/>
    <w:rsid w:val="00E858B8"/>
    <w:rsid w:val="00E859FA"/>
    <w:rsid w:val="00E85BCF"/>
    <w:rsid w:val="00E861B9"/>
    <w:rsid w:val="00E8621E"/>
    <w:rsid w:val="00E863FD"/>
    <w:rsid w:val="00E86A52"/>
    <w:rsid w:val="00E86EC3"/>
    <w:rsid w:val="00E86EEF"/>
    <w:rsid w:val="00E870FD"/>
    <w:rsid w:val="00E872A3"/>
    <w:rsid w:val="00E872A9"/>
    <w:rsid w:val="00E87674"/>
    <w:rsid w:val="00E87896"/>
    <w:rsid w:val="00E879DD"/>
    <w:rsid w:val="00E87C28"/>
    <w:rsid w:val="00E9003D"/>
    <w:rsid w:val="00E9005C"/>
    <w:rsid w:val="00E90287"/>
    <w:rsid w:val="00E90648"/>
    <w:rsid w:val="00E90B25"/>
    <w:rsid w:val="00E90BCB"/>
    <w:rsid w:val="00E90BEF"/>
    <w:rsid w:val="00E90C49"/>
    <w:rsid w:val="00E90DEC"/>
    <w:rsid w:val="00E91303"/>
    <w:rsid w:val="00E91B23"/>
    <w:rsid w:val="00E91DF6"/>
    <w:rsid w:val="00E91EA1"/>
    <w:rsid w:val="00E91FEA"/>
    <w:rsid w:val="00E92000"/>
    <w:rsid w:val="00E92218"/>
    <w:rsid w:val="00E92343"/>
    <w:rsid w:val="00E9234D"/>
    <w:rsid w:val="00E92483"/>
    <w:rsid w:val="00E92582"/>
    <w:rsid w:val="00E9258B"/>
    <w:rsid w:val="00E92604"/>
    <w:rsid w:val="00E92790"/>
    <w:rsid w:val="00E9281B"/>
    <w:rsid w:val="00E92989"/>
    <w:rsid w:val="00E92A91"/>
    <w:rsid w:val="00E92AEA"/>
    <w:rsid w:val="00E92DB5"/>
    <w:rsid w:val="00E936CE"/>
    <w:rsid w:val="00E9372B"/>
    <w:rsid w:val="00E93803"/>
    <w:rsid w:val="00E93B24"/>
    <w:rsid w:val="00E93CF8"/>
    <w:rsid w:val="00E93F01"/>
    <w:rsid w:val="00E93FB2"/>
    <w:rsid w:val="00E94219"/>
    <w:rsid w:val="00E9422F"/>
    <w:rsid w:val="00E94234"/>
    <w:rsid w:val="00E94441"/>
    <w:rsid w:val="00E945C5"/>
    <w:rsid w:val="00E9460B"/>
    <w:rsid w:val="00E948C8"/>
    <w:rsid w:val="00E949BC"/>
    <w:rsid w:val="00E9509F"/>
    <w:rsid w:val="00E95161"/>
    <w:rsid w:val="00E95280"/>
    <w:rsid w:val="00E952F0"/>
    <w:rsid w:val="00E95593"/>
    <w:rsid w:val="00E9585A"/>
    <w:rsid w:val="00E95A21"/>
    <w:rsid w:val="00E95A77"/>
    <w:rsid w:val="00E95BEC"/>
    <w:rsid w:val="00E95D52"/>
    <w:rsid w:val="00E95E8E"/>
    <w:rsid w:val="00E95FA3"/>
    <w:rsid w:val="00E960C2"/>
    <w:rsid w:val="00E965C2"/>
    <w:rsid w:val="00E96625"/>
    <w:rsid w:val="00E96732"/>
    <w:rsid w:val="00E96735"/>
    <w:rsid w:val="00E968A8"/>
    <w:rsid w:val="00E96BEB"/>
    <w:rsid w:val="00E96E99"/>
    <w:rsid w:val="00E96FC5"/>
    <w:rsid w:val="00E973A6"/>
    <w:rsid w:val="00E97570"/>
    <w:rsid w:val="00E977D1"/>
    <w:rsid w:val="00E977E2"/>
    <w:rsid w:val="00E97922"/>
    <w:rsid w:val="00E9798E"/>
    <w:rsid w:val="00E97A0D"/>
    <w:rsid w:val="00E97BD4"/>
    <w:rsid w:val="00E97D82"/>
    <w:rsid w:val="00E97EAD"/>
    <w:rsid w:val="00E97EE8"/>
    <w:rsid w:val="00EA000E"/>
    <w:rsid w:val="00EA01D6"/>
    <w:rsid w:val="00EA03AE"/>
    <w:rsid w:val="00EA069D"/>
    <w:rsid w:val="00EA0755"/>
    <w:rsid w:val="00EA0831"/>
    <w:rsid w:val="00EA086D"/>
    <w:rsid w:val="00EA08B7"/>
    <w:rsid w:val="00EA0BC6"/>
    <w:rsid w:val="00EA1321"/>
    <w:rsid w:val="00EA1559"/>
    <w:rsid w:val="00EA155C"/>
    <w:rsid w:val="00EA1574"/>
    <w:rsid w:val="00EA192E"/>
    <w:rsid w:val="00EA1F62"/>
    <w:rsid w:val="00EA1F9F"/>
    <w:rsid w:val="00EA1FD0"/>
    <w:rsid w:val="00EA240E"/>
    <w:rsid w:val="00EA2532"/>
    <w:rsid w:val="00EA2617"/>
    <w:rsid w:val="00EA264E"/>
    <w:rsid w:val="00EA29BC"/>
    <w:rsid w:val="00EA2AAB"/>
    <w:rsid w:val="00EA2EF3"/>
    <w:rsid w:val="00EA30EA"/>
    <w:rsid w:val="00EA3141"/>
    <w:rsid w:val="00EA317A"/>
    <w:rsid w:val="00EA3435"/>
    <w:rsid w:val="00EA34C1"/>
    <w:rsid w:val="00EA356B"/>
    <w:rsid w:val="00EA373A"/>
    <w:rsid w:val="00EA3883"/>
    <w:rsid w:val="00EA3A17"/>
    <w:rsid w:val="00EA3ECC"/>
    <w:rsid w:val="00EA3EE5"/>
    <w:rsid w:val="00EA4047"/>
    <w:rsid w:val="00EA41DE"/>
    <w:rsid w:val="00EA4420"/>
    <w:rsid w:val="00EA4655"/>
    <w:rsid w:val="00EA465C"/>
    <w:rsid w:val="00EA506F"/>
    <w:rsid w:val="00EA5198"/>
    <w:rsid w:val="00EA53B6"/>
    <w:rsid w:val="00EA5441"/>
    <w:rsid w:val="00EA5A3B"/>
    <w:rsid w:val="00EA5A99"/>
    <w:rsid w:val="00EA5CFC"/>
    <w:rsid w:val="00EA5D8C"/>
    <w:rsid w:val="00EA5FEB"/>
    <w:rsid w:val="00EA6071"/>
    <w:rsid w:val="00EA6395"/>
    <w:rsid w:val="00EA6618"/>
    <w:rsid w:val="00EA6775"/>
    <w:rsid w:val="00EA6975"/>
    <w:rsid w:val="00EA6A28"/>
    <w:rsid w:val="00EA6A61"/>
    <w:rsid w:val="00EA6B38"/>
    <w:rsid w:val="00EA7144"/>
    <w:rsid w:val="00EA75EF"/>
    <w:rsid w:val="00EA7648"/>
    <w:rsid w:val="00EA76CB"/>
    <w:rsid w:val="00EA78C3"/>
    <w:rsid w:val="00EA7B6E"/>
    <w:rsid w:val="00EA7BFE"/>
    <w:rsid w:val="00EA7F7E"/>
    <w:rsid w:val="00EB0194"/>
    <w:rsid w:val="00EB02C4"/>
    <w:rsid w:val="00EB0328"/>
    <w:rsid w:val="00EB04F2"/>
    <w:rsid w:val="00EB0567"/>
    <w:rsid w:val="00EB0645"/>
    <w:rsid w:val="00EB07D1"/>
    <w:rsid w:val="00EB08C1"/>
    <w:rsid w:val="00EB0BB7"/>
    <w:rsid w:val="00EB0E53"/>
    <w:rsid w:val="00EB0E9D"/>
    <w:rsid w:val="00EB0FED"/>
    <w:rsid w:val="00EB10DD"/>
    <w:rsid w:val="00EB1137"/>
    <w:rsid w:val="00EB1882"/>
    <w:rsid w:val="00EB18CD"/>
    <w:rsid w:val="00EB1B64"/>
    <w:rsid w:val="00EB1C2E"/>
    <w:rsid w:val="00EB1C55"/>
    <w:rsid w:val="00EB1E83"/>
    <w:rsid w:val="00EB1EE0"/>
    <w:rsid w:val="00EB20DD"/>
    <w:rsid w:val="00EB222D"/>
    <w:rsid w:val="00EB2293"/>
    <w:rsid w:val="00EB22AE"/>
    <w:rsid w:val="00EB233B"/>
    <w:rsid w:val="00EB2411"/>
    <w:rsid w:val="00EB2628"/>
    <w:rsid w:val="00EB26CC"/>
    <w:rsid w:val="00EB279D"/>
    <w:rsid w:val="00EB2988"/>
    <w:rsid w:val="00EB2AC6"/>
    <w:rsid w:val="00EB2B33"/>
    <w:rsid w:val="00EB2C5F"/>
    <w:rsid w:val="00EB2CED"/>
    <w:rsid w:val="00EB2DCD"/>
    <w:rsid w:val="00EB30A2"/>
    <w:rsid w:val="00EB30AC"/>
    <w:rsid w:val="00EB328D"/>
    <w:rsid w:val="00EB34E2"/>
    <w:rsid w:val="00EB3500"/>
    <w:rsid w:val="00EB37B9"/>
    <w:rsid w:val="00EB3916"/>
    <w:rsid w:val="00EB4159"/>
    <w:rsid w:val="00EB418F"/>
    <w:rsid w:val="00EB43D7"/>
    <w:rsid w:val="00EB4400"/>
    <w:rsid w:val="00EB4CC5"/>
    <w:rsid w:val="00EB51E5"/>
    <w:rsid w:val="00EB53B7"/>
    <w:rsid w:val="00EB558A"/>
    <w:rsid w:val="00EB59CE"/>
    <w:rsid w:val="00EB5AAB"/>
    <w:rsid w:val="00EB5D4E"/>
    <w:rsid w:val="00EB5D64"/>
    <w:rsid w:val="00EB5EA0"/>
    <w:rsid w:val="00EB6310"/>
    <w:rsid w:val="00EB647A"/>
    <w:rsid w:val="00EB6674"/>
    <w:rsid w:val="00EB668E"/>
    <w:rsid w:val="00EB669A"/>
    <w:rsid w:val="00EB685C"/>
    <w:rsid w:val="00EB692D"/>
    <w:rsid w:val="00EB6996"/>
    <w:rsid w:val="00EB6A7D"/>
    <w:rsid w:val="00EB6AB5"/>
    <w:rsid w:val="00EB6D06"/>
    <w:rsid w:val="00EB6D7B"/>
    <w:rsid w:val="00EB6FFA"/>
    <w:rsid w:val="00EB7069"/>
    <w:rsid w:val="00EB72A0"/>
    <w:rsid w:val="00EB743D"/>
    <w:rsid w:val="00EB7859"/>
    <w:rsid w:val="00EB7A1F"/>
    <w:rsid w:val="00EB7A2C"/>
    <w:rsid w:val="00EB7B5F"/>
    <w:rsid w:val="00EB7BB8"/>
    <w:rsid w:val="00EB7DDB"/>
    <w:rsid w:val="00EC073F"/>
    <w:rsid w:val="00EC0895"/>
    <w:rsid w:val="00EC0C6C"/>
    <w:rsid w:val="00EC0D74"/>
    <w:rsid w:val="00EC1096"/>
    <w:rsid w:val="00EC12AC"/>
    <w:rsid w:val="00EC12B0"/>
    <w:rsid w:val="00EC12F1"/>
    <w:rsid w:val="00EC15DE"/>
    <w:rsid w:val="00EC1AD6"/>
    <w:rsid w:val="00EC1B18"/>
    <w:rsid w:val="00EC1B88"/>
    <w:rsid w:val="00EC1C39"/>
    <w:rsid w:val="00EC286F"/>
    <w:rsid w:val="00EC2A0C"/>
    <w:rsid w:val="00EC2A55"/>
    <w:rsid w:val="00EC2A83"/>
    <w:rsid w:val="00EC2B98"/>
    <w:rsid w:val="00EC2DF8"/>
    <w:rsid w:val="00EC2E4D"/>
    <w:rsid w:val="00EC307C"/>
    <w:rsid w:val="00EC345F"/>
    <w:rsid w:val="00EC354E"/>
    <w:rsid w:val="00EC37F8"/>
    <w:rsid w:val="00EC3AB8"/>
    <w:rsid w:val="00EC3C2F"/>
    <w:rsid w:val="00EC3E27"/>
    <w:rsid w:val="00EC3E81"/>
    <w:rsid w:val="00EC4002"/>
    <w:rsid w:val="00EC455A"/>
    <w:rsid w:val="00EC46B4"/>
    <w:rsid w:val="00EC4AC7"/>
    <w:rsid w:val="00EC4E01"/>
    <w:rsid w:val="00EC56CB"/>
    <w:rsid w:val="00EC5845"/>
    <w:rsid w:val="00EC5965"/>
    <w:rsid w:val="00EC5A90"/>
    <w:rsid w:val="00EC5AA3"/>
    <w:rsid w:val="00EC5AB9"/>
    <w:rsid w:val="00EC5B22"/>
    <w:rsid w:val="00EC5BA5"/>
    <w:rsid w:val="00EC5DCF"/>
    <w:rsid w:val="00EC5EA0"/>
    <w:rsid w:val="00EC6274"/>
    <w:rsid w:val="00EC628B"/>
    <w:rsid w:val="00EC62B0"/>
    <w:rsid w:val="00EC6594"/>
    <w:rsid w:val="00EC65A3"/>
    <w:rsid w:val="00EC670E"/>
    <w:rsid w:val="00EC67D6"/>
    <w:rsid w:val="00EC6824"/>
    <w:rsid w:val="00EC683E"/>
    <w:rsid w:val="00EC68D2"/>
    <w:rsid w:val="00EC6ABB"/>
    <w:rsid w:val="00EC6ACD"/>
    <w:rsid w:val="00EC6B9E"/>
    <w:rsid w:val="00EC6DA3"/>
    <w:rsid w:val="00EC6E8F"/>
    <w:rsid w:val="00EC7078"/>
    <w:rsid w:val="00EC71AA"/>
    <w:rsid w:val="00EC71D8"/>
    <w:rsid w:val="00EC7339"/>
    <w:rsid w:val="00EC73E3"/>
    <w:rsid w:val="00EC749E"/>
    <w:rsid w:val="00EC7681"/>
    <w:rsid w:val="00EC7697"/>
    <w:rsid w:val="00EC76A9"/>
    <w:rsid w:val="00EC7710"/>
    <w:rsid w:val="00EC772D"/>
    <w:rsid w:val="00EC7B75"/>
    <w:rsid w:val="00EC7E50"/>
    <w:rsid w:val="00ED02B1"/>
    <w:rsid w:val="00ED0541"/>
    <w:rsid w:val="00ED0645"/>
    <w:rsid w:val="00ED068B"/>
    <w:rsid w:val="00ED09F9"/>
    <w:rsid w:val="00ED0A06"/>
    <w:rsid w:val="00ED0B10"/>
    <w:rsid w:val="00ED0B5C"/>
    <w:rsid w:val="00ED0C11"/>
    <w:rsid w:val="00ED0D53"/>
    <w:rsid w:val="00ED0F3F"/>
    <w:rsid w:val="00ED1166"/>
    <w:rsid w:val="00ED1463"/>
    <w:rsid w:val="00ED1709"/>
    <w:rsid w:val="00ED1829"/>
    <w:rsid w:val="00ED18C3"/>
    <w:rsid w:val="00ED1C58"/>
    <w:rsid w:val="00ED1ECA"/>
    <w:rsid w:val="00ED1EFE"/>
    <w:rsid w:val="00ED1FCB"/>
    <w:rsid w:val="00ED213F"/>
    <w:rsid w:val="00ED2267"/>
    <w:rsid w:val="00ED240A"/>
    <w:rsid w:val="00ED27C4"/>
    <w:rsid w:val="00ED2855"/>
    <w:rsid w:val="00ED2A91"/>
    <w:rsid w:val="00ED2D5E"/>
    <w:rsid w:val="00ED2E09"/>
    <w:rsid w:val="00ED314C"/>
    <w:rsid w:val="00ED34A7"/>
    <w:rsid w:val="00ED3543"/>
    <w:rsid w:val="00ED35A3"/>
    <w:rsid w:val="00ED3C38"/>
    <w:rsid w:val="00ED3D36"/>
    <w:rsid w:val="00ED3EA5"/>
    <w:rsid w:val="00ED43AE"/>
    <w:rsid w:val="00ED448F"/>
    <w:rsid w:val="00ED44A2"/>
    <w:rsid w:val="00ED46A2"/>
    <w:rsid w:val="00ED4BE9"/>
    <w:rsid w:val="00ED4CF9"/>
    <w:rsid w:val="00ED50DA"/>
    <w:rsid w:val="00ED5105"/>
    <w:rsid w:val="00ED5203"/>
    <w:rsid w:val="00ED5312"/>
    <w:rsid w:val="00ED54EA"/>
    <w:rsid w:val="00ED562D"/>
    <w:rsid w:val="00ED565B"/>
    <w:rsid w:val="00ED5CB1"/>
    <w:rsid w:val="00ED6070"/>
    <w:rsid w:val="00ED62AD"/>
    <w:rsid w:val="00ED62C4"/>
    <w:rsid w:val="00ED653C"/>
    <w:rsid w:val="00ED6B75"/>
    <w:rsid w:val="00ED6B86"/>
    <w:rsid w:val="00ED6F25"/>
    <w:rsid w:val="00ED7059"/>
    <w:rsid w:val="00ED7305"/>
    <w:rsid w:val="00ED74E8"/>
    <w:rsid w:val="00ED758E"/>
    <w:rsid w:val="00ED7623"/>
    <w:rsid w:val="00ED7665"/>
    <w:rsid w:val="00ED7AEE"/>
    <w:rsid w:val="00ED7B64"/>
    <w:rsid w:val="00ED7D4B"/>
    <w:rsid w:val="00EE02E7"/>
    <w:rsid w:val="00EE0614"/>
    <w:rsid w:val="00EE0B8E"/>
    <w:rsid w:val="00EE0F48"/>
    <w:rsid w:val="00EE0FC9"/>
    <w:rsid w:val="00EE1075"/>
    <w:rsid w:val="00EE112F"/>
    <w:rsid w:val="00EE134D"/>
    <w:rsid w:val="00EE1ABF"/>
    <w:rsid w:val="00EE1DBA"/>
    <w:rsid w:val="00EE1EB4"/>
    <w:rsid w:val="00EE1F21"/>
    <w:rsid w:val="00EE218D"/>
    <w:rsid w:val="00EE22BC"/>
    <w:rsid w:val="00EE2365"/>
    <w:rsid w:val="00EE2473"/>
    <w:rsid w:val="00EE24AC"/>
    <w:rsid w:val="00EE2585"/>
    <w:rsid w:val="00EE27F7"/>
    <w:rsid w:val="00EE2916"/>
    <w:rsid w:val="00EE2C4B"/>
    <w:rsid w:val="00EE2C88"/>
    <w:rsid w:val="00EE2EFA"/>
    <w:rsid w:val="00EE32D8"/>
    <w:rsid w:val="00EE3350"/>
    <w:rsid w:val="00EE3492"/>
    <w:rsid w:val="00EE37E8"/>
    <w:rsid w:val="00EE3C34"/>
    <w:rsid w:val="00EE3E63"/>
    <w:rsid w:val="00EE405B"/>
    <w:rsid w:val="00EE4389"/>
    <w:rsid w:val="00EE4449"/>
    <w:rsid w:val="00EE44DB"/>
    <w:rsid w:val="00EE463D"/>
    <w:rsid w:val="00EE49C3"/>
    <w:rsid w:val="00EE4A8B"/>
    <w:rsid w:val="00EE4DCB"/>
    <w:rsid w:val="00EE504D"/>
    <w:rsid w:val="00EE50F9"/>
    <w:rsid w:val="00EE535E"/>
    <w:rsid w:val="00EE53D8"/>
    <w:rsid w:val="00EE57E1"/>
    <w:rsid w:val="00EE5869"/>
    <w:rsid w:val="00EE59D2"/>
    <w:rsid w:val="00EE5B5F"/>
    <w:rsid w:val="00EE5BFC"/>
    <w:rsid w:val="00EE5E37"/>
    <w:rsid w:val="00EE5EC2"/>
    <w:rsid w:val="00EE5F59"/>
    <w:rsid w:val="00EE6171"/>
    <w:rsid w:val="00EE635C"/>
    <w:rsid w:val="00EE6527"/>
    <w:rsid w:val="00EE69C3"/>
    <w:rsid w:val="00EE6A3A"/>
    <w:rsid w:val="00EE6BB1"/>
    <w:rsid w:val="00EE6C40"/>
    <w:rsid w:val="00EE6D52"/>
    <w:rsid w:val="00EE6E38"/>
    <w:rsid w:val="00EE6FF2"/>
    <w:rsid w:val="00EE7107"/>
    <w:rsid w:val="00EE71B0"/>
    <w:rsid w:val="00EE7B1A"/>
    <w:rsid w:val="00EF0139"/>
    <w:rsid w:val="00EF013B"/>
    <w:rsid w:val="00EF0698"/>
    <w:rsid w:val="00EF082D"/>
    <w:rsid w:val="00EF0A53"/>
    <w:rsid w:val="00EF0C72"/>
    <w:rsid w:val="00EF0DA2"/>
    <w:rsid w:val="00EF1023"/>
    <w:rsid w:val="00EF117B"/>
    <w:rsid w:val="00EF13AD"/>
    <w:rsid w:val="00EF1427"/>
    <w:rsid w:val="00EF14FD"/>
    <w:rsid w:val="00EF1707"/>
    <w:rsid w:val="00EF1BB2"/>
    <w:rsid w:val="00EF1D76"/>
    <w:rsid w:val="00EF1EF7"/>
    <w:rsid w:val="00EF2063"/>
    <w:rsid w:val="00EF2093"/>
    <w:rsid w:val="00EF2208"/>
    <w:rsid w:val="00EF245F"/>
    <w:rsid w:val="00EF25C9"/>
    <w:rsid w:val="00EF26AE"/>
    <w:rsid w:val="00EF2A2A"/>
    <w:rsid w:val="00EF2B5A"/>
    <w:rsid w:val="00EF2BAD"/>
    <w:rsid w:val="00EF2D78"/>
    <w:rsid w:val="00EF2E5E"/>
    <w:rsid w:val="00EF30AB"/>
    <w:rsid w:val="00EF30B0"/>
    <w:rsid w:val="00EF311A"/>
    <w:rsid w:val="00EF31C7"/>
    <w:rsid w:val="00EF34BC"/>
    <w:rsid w:val="00EF3740"/>
    <w:rsid w:val="00EF39EA"/>
    <w:rsid w:val="00EF3BF9"/>
    <w:rsid w:val="00EF3CE9"/>
    <w:rsid w:val="00EF3D9B"/>
    <w:rsid w:val="00EF3DCB"/>
    <w:rsid w:val="00EF3FAE"/>
    <w:rsid w:val="00EF42A6"/>
    <w:rsid w:val="00EF4383"/>
    <w:rsid w:val="00EF458A"/>
    <w:rsid w:val="00EF4869"/>
    <w:rsid w:val="00EF48CA"/>
    <w:rsid w:val="00EF4DA2"/>
    <w:rsid w:val="00EF4ED4"/>
    <w:rsid w:val="00EF4F6C"/>
    <w:rsid w:val="00EF51BE"/>
    <w:rsid w:val="00EF58B4"/>
    <w:rsid w:val="00EF5A4E"/>
    <w:rsid w:val="00EF5C4D"/>
    <w:rsid w:val="00EF5F8F"/>
    <w:rsid w:val="00EF60BA"/>
    <w:rsid w:val="00EF648F"/>
    <w:rsid w:val="00EF6754"/>
    <w:rsid w:val="00EF6CB1"/>
    <w:rsid w:val="00EF6DAD"/>
    <w:rsid w:val="00EF6DD4"/>
    <w:rsid w:val="00EF6FC4"/>
    <w:rsid w:val="00EF712C"/>
    <w:rsid w:val="00EF712E"/>
    <w:rsid w:val="00EF746E"/>
    <w:rsid w:val="00EF78F5"/>
    <w:rsid w:val="00EF7964"/>
    <w:rsid w:val="00EF7CB5"/>
    <w:rsid w:val="00EF7D64"/>
    <w:rsid w:val="00EF7F4F"/>
    <w:rsid w:val="00F001A7"/>
    <w:rsid w:val="00F0068F"/>
    <w:rsid w:val="00F007C4"/>
    <w:rsid w:val="00F00885"/>
    <w:rsid w:val="00F00892"/>
    <w:rsid w:val="00F0098D"/>
    <w:rsid w:val="00F00A86"/>
    <w:rsid w:val="00F00C58"/>
    <w:rsid w:val="00F01079"/>
    <w:rsid w:val="00F010F3"/>
    <w:rsid w:val="00F010FA"/>
    <w:rsid w:val="00F0148D"/>
    <w:rsid w:val="00F01657"/>
    <w:rsid w:val="00F0171D"/>
    <w:rsid w:val="00F01A05"/>
    <w:rsid w:val="00F01F12"/>
    <w:rsid w:val="00F026BC"/>
    <w:rsid w:val="00F027A2"/>
    <w:rsid w:val="00F02D2A"/>
    <w:rsid w:val="00F02F0F"/>
    <w:rsid w:val="00F02FF0"/>
    <w:rsid w:val="00F033C7"/>
    <w:rsid w:val="00F03846"/>
    <w:rsid w:val="00F0396A"/>
    <w:rsid w:val="00F03970"/>
    <w:rsid w:val="00F03C54"/>
    <w:rsid w:val="00F03C9F"/>
    <w:rsid w:val="00F041E1"/>
    <w:rsid w:val="00F0420E"/>
    <w:rsid w:val="00F04336"/>
    <w:rsid w:val="00F0437E"/>
    <w:rsid w:val="00F044C4"/>
    <w:rsid w:val="00F045A1"/>
    <w:rsid w:val="00F045EA"/>
    <w:rsid w:val="00F047FE"/>
    <w:rsid w:val="00F04839"/>
    <w:rsid w:val="00F0483A"/>
    <w:rsid w:val="00F04A31"/>
    <w:rsid w:val="00F04A34"/>
    <w:rsid w:val="00F04D6A"/>
    <w:rsid w:val="00F04E6A"/>
    <w:rsid w:val="00F05224"/>
    <w:rsid w:val="00F05482"/>
    <w:rsid w:val="00F05664"/>
    <w:rsid w:val="00F057C6"/>
    <w:rsid w:val="00F0582D"/>
    <w:rsid w:val="00F0583D"/>
    <w:rsid w:val="00F059B9"/>
    <w:rsid w:val="00F05C73"/>
    <w:rsid w:val="00F05F1F"/>
    <w:rsid w:val="00F05FB7"/>
    <w:rsid w:val="00F06180"/>
    <w:rsid w:val="00F06610"/>
    <w:rsid w:val="00F06678"/>
    <w:rsid w:val="00F0691E"/>
    <w:rsid w:val="00F06B75"/>
    <w:rsid w:val="00F06D25"/>
    <w:rsid w:val="00F070A7"/>
    <w:rsid w:val="00F0728E"/>
    <w:rsid w:val="00F07305"/>
    <w:rsid w:val="00F0760B"/>
    <w:rsid w:val="00F07740"/>
    <w:rsid w:val="00F0796A"/>
    <w:rsid w:val="00F07996"/>
    <w:rsid w:val="00F07A0E"/>
    <w:rsid w:val="00F07A71"/>
    <w:rsid w:val="00F07B59"/>
    <w:rsid w:val="00F07C88"/>
    <w:rsid w:val="00F102BB"/>
    <w:rsid w:val="00F10312"/>
    <w:rsid w:val="00F1032B"/>
    <w:rsid w:val="00F1035C"/>
    <w:rsid w:val="00F10629"/>
    <w:rsid w:val="00F106F9"/>
    <w:rsid w:val="00F10B35"/>
    <w:rsid w:val="00F10B9C"/>
    <w:rsid w:val="00F11098"/>
    <w:rsid w:val="00F11111"/>
    <w:rsid w:val="00F1126D"/>
    <w:rsid w:val="00F115FD"/>
    <w:rsid w:val="00F1172D"/>
    <w:rsid w:val="00F1174D"/>
    <w:rsid w:val="00F11AD7"/>
    <w:rsid w:val="00F11E21"/>
    <w:rsid w:val="00F11E9A"/>
    <w:rsid w:val="00F11F77"/>
    <w:rsid w:val="00F121E7"/>
    <w:rsid w:val="00F12223"/>
    <w:rsid w:val="00F123F1"/>
    <w:rsid w:val="00F127D4"/>
    <w:rsid w:val="00F127FA"/>
    <w:rsid w:val="00F12AD5"/>
    <w:rsid w:val="00F12B48"/>
    <w:rsid w:val="00F12B8D"/>
    <w:rsid w:val="00F12CA3"/>
    <w:rsid w:val="00F12CE2"/>
    <w:rsid w:val="00F130C1"/>
    <w:rsid w:val="00F131FE"/>
    <w:rsid w:val="00F13269"/>
    <w:rsid w:val="00F135A4"/>
    <w:rsid w:val="00F1383E"/>
    <w:rsid w:val="00F13914"/>
    <w:rsid w:val="00F13B24"/>
    <w:rsid w:val="00F13C8C"/>
    <w:rsid w:val="00F13D0C"/>
    <w:rsid w:val="00F142DE"/>
    <w:rsid w:val="00F1446A"/>
    <w:rsid w:val="00F144A0"/>
    <w:rsid w:val="00F144E8"/>
    <w:rsid w:val="00F149B1"/>
    <w:rsid w:val="00F14AC1"/>
    <w:rsid w:val="00F150E9"/>
    <w:rsid w:val="00F151FF"/>
    <w:rsid w:val="00F1532B"/>
    <w:rsid w:val="00F15819"/>
    <w:rsid w:val="00F15C93"/>
    <w:rsid w:val="00F15F78"/>
    <w:rsid w:val="00F16133"/>
    <w:rsid w:val="00F16148"/>
    <w:rsid w:val="00F1638A"/>
    <w:rsid w:val="00F1644F"/>
    <w:rsid w:val="00F166E0"/>
    <w:rsid w:val="00F16BB0"/>
    <w:rsid w:val="00F16F17"/>
    <w:rsid w:val="00F1704F"/>
    <w:rsid w:val="00F17294"/>
    <w:rsid w:val="00F17370"/>
    <w:rsid w:val="00F175B4"/>
    <w:rsid w:val="00F17A74"/>
    <w:rsid w:val="00F17AC6"/>
    <w:rsid w:val="00F17F08"/>
    <w:rsid w:val="00F20252"/>
    <w:rsid w:val="00F202EA"/>
    <w:rsid w:val="00F20432"/>
    <w:rsid w:val="00F20805"/>
    <w:rsid w:val="00F208CD"/>
    <w:rsid w:val="00F20BA5"/>
    <w:rsid w:val="00F20C00"/>
    <w:rsid w:val="00F20CC7"/>
    <w:rsid w:val="00F20D55"/>
    <w:rsid w:val="00F20E45"/>
    <w:rsid w:val="00F20EDE"/>
    <w:rsid w:val="00F21283"/>
    <w:rsid w:val="00F21341"/>
    <w:rsid w:val="00F21426"/>
    <w:rsid w:val="00F2151C"/>
    <w:rsid w:val="00F21573"/>
    <w:rsid w:val="00F21586"/>
    <w:rsid w:val="00F21A29"/>
    <w:rsid w:val="00F21DB5"/>
    <w:rsid w:val="00F222A6"/>
    <w:rsid w:val="00F2270C"/>
    <w:rsid w:val="00F227DD"/>
    <w:rsid w:val="00F228C5"/>
    <w:rsid w:val="00F2291F"/>
    <w:rsid w:val="00F22E6E"/>
    <w:rsid w:val="00F23117"/>
    <w:rsid w:val="00F231DE"/>
    <w:rsid w:val="00F23328"/>
    <w:rsid w:val="00F233ED"/>
    <w:rsid w:val="00F23751"/>
    <w:rsid w:val="00F23879"/>
    <w:rsid w:val="00F2389C"/>
    <w:rsid w:val="00F23985"/>
    <w:rsid w:val="00F23C56"/>
    <w:rsid w:val="00F23CF0"/>
    <w:rsid w:val="00F23F1B"/>
    <w:rsid w:val="00F23FAA"/>
    <w:rsid w:val="00F248C9"/>
    <w:rsid w:val="00F24AD0"/>
    <w:rsid w:val="00F24ECC"/>
    <w:rsid w:val="00F24F0F"/>
    <w:rsid w:val="00F254BA"/>
    <w:rsid w:val="00F2562C"/>
    <w:rsid w:val="00F25893"/>
    <w:rsid w:val="00F25993"/>
    <w:rsid w:val="00F25A0D"/>
    <w:rsid w:val="00F25BDA"/>
    <w:rsid w:val="00F25E93"/>
    <w:rsid w:val="00F260B2"/>
    <w:rsid w:val="00F267C8"/>
    <w:rsid w:val="00F267DB"/>
    <w:rsid w:val="00F268E3"/>
    <w:rsid w:val="00F26A0B"/>
    <w:rsid w:val="00F26E22"/>
    <w:rsid w:val="00F26FD1"/>
    <w:rsid w:val="00F27036"/>
    <w:rsid w:val="00F27129"/>
    <w:rsid w:val="00F271D8"/>
    <w:rsid w:val="00F27239"/>
    <w:rsid w:val="00F277A6"/>
    <w:rsid w:val="00F279AE"/>
    <w:rsid w:val="00F27AEA"/>
    <w:rsid w:val="00F27FD5"/>
    <w:rsid w:val="00F3000A"/>
    <w:rsid w:val="00F300E3"/>
    <w:rsid w:val="00F3015C"/>
    <w:rsid w:val="00F3020B"/>
    <w:rsid w:val="00F308F2"/>
    <w:rsid w:val="00F30984"/>
    <w:rsid w:val="00F30D52"/>
    <w:rsid w:val="00F311C9"/>
    <w:rsid w:val="00F315B8"/>
    <w:rsid w:val="00F31669"/>
    <w:rsid w:val="00F31704"/>
    <w:rsid w:val="00F317B2"/>
    <w:rsid w:val="00F318A2"/>
    <w:rsid w:val="00F31A37"/>
    <w:rsid w:val="00F31B06"/>
    <w:rsid w:val="00F31BD7"/>
    <w:rsid w:val="00F31D6A"/>
    <w:rsid w:val="00F31E6F"/>
    <w:rsid w:val="00F31FA9"/>
    <w:rsid w:val="00F3205D"/>
    <w:rsid w:val="00F32233"/>
    <w:rsid w:val="00F32288"/>
    <w:rsid w:val="00F3235E"/>
    <w:rsid w:val="00F324D6"/>
    <w:rsid w:val="00F3262E"/>
    <w:rsid w:val="00F326F4"/>
    <w:rsid w:val="00F32713"/>
    <w:rsid w:val="00F32AAE"/>
    <w:rsid w:val="00F32D21"/>
    <w:rsid w:val="00F32E69"/>
    <w:rsid w:val="00F32EAE"/>
    <w:rsid w:val="00F33188"/>
    <w:rsid w:val="00F331C1"/>
    <w:rsid w:val="00F335CA"/>
    <w:rsid w:val="00F33707"/>
    <w:rsid w:val="00F338BE"/>
    <w:rsid w:val="00F338E8"/>
    <w:rsid w:val="00F33AD7"/>
    <w:rsid w:val="00F33BB8"/>
    <w:rsid w:val="00F33C68"/>
    <w:rsid w:val="00F3401C"/>
    <w:rsid w:val="00F341F5"/>
    <w:rsid w:val="00F344CD"/>
    <w:rsid w:val="00F345D5"/>
    <w:rsid w:val="00F3478B"/>
    <w:rsid w:val="00F347EF"/>
    <w:rsid w:val="00F3486B"/>
    <w:rsid w:val="00F34D07"/>
    <w:rsid w:val="00F34DC4"/>
    <w:rsid w:val="00F34DE4"/>
    <w:rsid w:val="00F34F1E"/>
    <w:rsid w:val="00F3521C"/>
    <w:rsid w:val="00F3529F"/>
    <w:rsid w:val="00F353D7"/>
    <w:rsid w:val="00F353F4"/>
    <w:rsid w:val="00F355CF"/>
    <w:rsid w:val="00F35636"/>
    <w:rsid w:val="00F356F4"/>
    <w:rsid w:val="00F35B50"/>
    <w:rsid w:val="00F35B72"/>
    <w:rsid w:val="00F35BBA"/>
    <w:rsid w:val="00F35C83"/>
    <w:rsid w:val="00F35CFA"/>
    <w:rsid w:val="00F35EB2"/>
    <w:rsid w:val="00F35EB3"/>
    <w:rsid w:val="00F35F6B"/>
    <w:rsid w:val="00F360B9"/>
    <w:rsid w:val="00F363EE"/>
    <w:rsid w:val="00F364BA"/>
    <w:rsid w:val="00F36504"/>
    <w:rsid w:val="00F36552"/>
    <w:rsid w:val="00F369EB"/>
    <w:rsid w:val="00F36B16"/>
    <w:rsid w:val="00F36B7B"/>
    <w:rsid w:val="00F36C2C"/>
    <w:rsid w:val="00F36C5E"/>
    <w:rsid w:val="00F36D48"/>
    <w:rsid w:val="00F36DCA"/>
    <w:rsid w:val="00F36EF0"/>
    <w:rsid w:val="00F373CC"/>
    <w:rsid w:val="00F373EB"/>
    <w:rsid w:val="00F3748F"/>
    <w:rsid w:val="00F37683"/>
    <w:rsid w:val="00F37962"/>
    <w:rsid w:val="00F37B79"/>
    <w:rsid w:val="00F37CCF"/>
    <w:rsid w:val="00F37D35"/>
    <w:rsid w:val="00F37DE8"/>
    <w:rsid w:val="00F37EF0"/>
    <w:rsid w:val="00F4012F"/>
    <w:rsid w:val="00F40290"/>
    <w:rsid w:val="00F402D7"/>
    <w:rsid w:val="00F40372"/>
    <w:rsid w:val="00F404F7"/>
    <w:rsid w:val="00F40582"/>
    <w:rsid w:val="00F40888"/>
    <w:rsid w:val="00F40A52"/>
    <w:rsid w:val="00F40C43"/>
    <w:rsid w:val="00F40C80"/>
    <w:rsid w:val="00F40CBD"/>
    <w:rsid w:val="00F40CD4"/>
    <w:rsid w:val="00F40DAB"/>
    <w:rsid w:val="00F40DD3"/>
    <w:rsid w:val="00F41033"/>
    <w:rsid w:val="00F41458"/>
    <w:rsid w:val="00F41463"/>
    <w:rsid w:val="00F414EB"/>
    <w:rsid w:val="00F4155C"/>
    <w:rsid w:val="00F415F6"/>
    <w:rsid w:val="00F417D4"/>
    <w:rsid w:val="00F41AA9"/>
    <w:rsid w:val="00F41C24"/>
    <w:rsid w:val="00F41F84"/>
    <w:rsid w:val="00F41F91"/>
    <w:rsid w:val="00F42469"/>
    <w:rsid w:val="00F42B87"/>
    <w:rsid w:val="00F42CED"/>
    <w:rsid w:val="00F42E26"/>
    <w:rsid w:val="00F42F3A"/>
    <w:rsid w:val="00F42F48"/>
    <w:rsid w:val="00F4308A"/>
    <w:rsid w:val="00F43441"/>
    <w:rsid w:val="00F4372A"/>
    <w:rsid w:val="00F43874"/>
    <w:rsid w:val="00F43E22"/>
    <w:rsid w:val="00F43E83"/>
    <w:rsid w:val="00F43EE1"/>
    <w:rsid w:val="00F44057"/>
    <w:rsid w:val="00F441D0"/>
    <w:rsid w:val="00F441D2"/>
    <w:rsid w:val="00F44214"/>
    <w:rsid w:val="00F446FB"/>
    <w:rsid w:val="00F4479B"/>
    <w:rsid w:val="00F447F8"/>
    <w:rsid w:val="00F44961"/>
    <w:rsid w:val="00F44BB1"/>
    <w:rsid w:val="00F44DDA"/>
    <w:rsid w:val="00F4506C"/>
    <w:rsid w:val="00F453E0"/>
    <w:rsid w:val="00F4546B"/>
    <w:rsid w:val="00F454DB"/>
    <w:rsid w:val="00F455B0"/>
    <w:rsid w:val="00F45626"/>
    <w:rsid w:val="00F459BF"/>
    <w:rsid w:val="00F459FE"/>
    <w:rsid w:val="00F45A6A"/>
    <w:rsid w:val="00F45AFB"/>
    <w:rsid w:val="00F45FE9"/>
    <w:rsid w:val="00F46178"/>
    <w:rsid w:val="00F461C7"/>
    <w:rsid w:val="00F4630D"/>
    <w:rsid w:val="00F467C4"/>
    <w:rsid w:val="00F467C5"/>
    <w:rsid w:val="00F467DE"/>
    <w:rsid w:val="00F46872"/>
    <w:rsid w:val="00F46990"/>
    <w:rsid w:val="00F46AAB"/>
    <w:rsid w:val="00F46C01"/>
    <w:rsid w:val="00F46C12"/>
    <w:rsid w:val="00F470C4"/>
    <w:rsid w:val="00F4711E"/>
    <w:rsid w:val="00F47491"/>
    <w:rsid w:val="00F474BB"/>
    <w:rsid w:val="00F474DF"/>
    <w:rsid w:val="00F47638"/>
    <w:rsid w:val="00F47721"/>
    <w:rsid w:val="00F47990"/>
    <w:rsid w:val="00F47C69"/>
    <w:rsid w:val="00F47E0F"/>
    <w:rsid w:val="00F47FFC"/>
    <w:rsid w:val="00F50289"/>
    <w:rsid w:val="00F502A3"/>
    <w:rsid w:val="00F5035D"/>
    <w:rsid w:val="00F50717"/>
    <w:rsid w:val="00F51091"/>
    <w:rsid w:val="00F512D4"/>
    <w:rsid w:val="00F51549"/>
    <w:rsid w:val="00F5172B"/>
    <w:rsid w:val="00F518AF"/>
    <w:rsid w:val="00F5204D"/>
    <w:rsid w:val="00F5207A"/>
    <w:rsid w:val="00F52440"/>
    <w:rsid w:val="00F52665"/>
    <w:rsid w:val="00F526AE"/>
    <w:rsid w:val="00F52993"/>
    <w:rsid w:val="00F52B63"/>
    <w:rsid w:val="00F52E7E"/>
    <w:rsid w:val="00F53315"/>
    <w:rsid w:val="00F53339"/>
    <w:rsid w:val="00F53349"/>
    <w:rsid w:val="00F533EB"/>
    <w:rsid w:val="00F53608"/>
    <w:rsid w:val="00F5360B"/>
    <w:rsid w:val="00F536CE"/>
    <w:rsid w:val="00F53872"/>
    <w:rsid w:val="00F53A42"/>
    <w:rsid w:val="00F53D2C"/>
    <w:rsid w:val="00F53D7D"/>
    <w:rsid w:val="00F53EE8"/>
    <w:rsid w:val="00F53FB0"/>
    <w:rsid w:val="00F54304"/>
    <w:rsid w:val="00F543BC"/>
    <w:rsid w:val="00F544F7"/>
    <w:rsid w:val="00F545DC"/>
    <w:rsid w:val="00F5469B"/>
    <w:rsid w:val="00F546E0"/>
    <w:rsid w:val="00F5480C"/>
    <w:rsid w:val="00F54822"/>
    <w:rsid w:val="00F5485D"/>
    <w:rsid w:val="00F54995"/>
    <w:rsid w:val="00F54D16"/>
    <w:rsid w:val="00F54FA1"/>
    <w:rsid w:val="00F556A8"/>
    <w:rsid w:val="00F559EA"/>
    <w:rsid w:val="00F55B5F"/>
    <w:rsid w:val="00F55BF9"/>
    <w:rsid w:val="00F55D2F"/>
    <w:rsid w:val="00F55ECD"/>
    <w:rsid w:val="00F560A6"/>
    <w:rsid w:val="00F56188"/>
    <w:rsid w:val="00F56487"/>
    <w:rsid w:val="00F564FE"/>
    <w:rsid w:val="00F565AA"/>
    <w:rsid w:val="00F5666C"/>
    <w:rsid w:val="00F56C1D"/>
    <w:rsid w:val="00F56F08"/>
    <w:rsid w:val="00F56F33"/>
    <w:rsid w:val="00F5703F"/>
    <w:rsid w:val="00F571B4"/>
    <w:rsid w:val="00F57960"/>
    <w:rsid w:val="00F579F2"/>
    <w:rsid w:val="00F579FB"/>
    <w:rsid w:val="00F57AAF"/>
    <w:rsid w:val="00F57C74"/>
    <w:rsid w:val="00F57CB1"/>
    <w:rsid w:val="00F57E0A"/>
    <w:rsid w:val="00F6000B"/>
    <w:rsid w:val="00F600B8"/>
    <w:rsid w:val="00F600DF"/>
    <w:rsid w:val="00F6026B"/>
    <w:rsid w:val="00F60735"/>
    <w:rsid w:val="00F607C9"/>
    <w:rsid w:val="00F607E7"/>
    <w:rsid w:val="00F607F0"/>
    <w:rsid w:val="00F609B9"/>
    <w:rsid w:val="00F60B86"/>
    <w:rsid w:val="00F60BE3"/>
    <w:rsid w:val="00F60C98"/>
    <w:rsid w:val="00F60F2D"/>
    <w:rsid w:val="00F618FB"/>
    <w:rsid w:val="00F61C4F"/>
    <w:rsid w:val="00F61C5A"/>
    <w:rsid w:val="00F6218B"/>
    <w:rsid w:val="00F6235B"/>
    <w:rsid w:val="00F62377"/>
    <w:rsid w:val="00F623A2"/>
    <w:rsid w:val="00F6261F"/>
    <w:rsid w:val="00F6269D"/>
    <w:rsid w:val="00F627C0"/>
    <w:rsid w:val="00F62AA7"/>
    <w:rsid w:val="00F62EE2"/>
    <w:rsid w:val="00F63100"/>
    <w:rsid w:val="00F63273"/>
    <w:rsid w:val="00F6342F"/>
    <w:rsid w:val="00F634C1"/>
    <w:rsid w:val="00F635D4"/>
    <w:rsid w:val="00F63701"/>
    <w:rsid w:val="00F63863"/>
    <w:rsid w:val="00F63995"/>
    <w:rsid w:val="00F63BDD"/>
    <w:rsid w:val="00F63CB0"/>
    <w:rsid w:val="00F63F22"/>
    <w:rsid w:val="00F6412A"/>
    <w:rsid w:val="00F64216"/>
    <w:rsid w:val="00F6422B"/>
    <w:rsid w:val="00F6440B"/>
    <w:rsid w:val="00F64431"/>
    <w:rsid w:val="00F64B4E"/>
    <w:rsid w:val="00F64D17"/>
    <w:rsid w:val="00F64E9E"/>
    <w:rsid w:val="00F64F89"/>
    <w:rsid w:val="00F64FE0"/>
    <w:rsid w:val="00F652AB"/>
    <w:rsid w:val="00F652CE"/>
    <w:rsid w:val="00F6550D"/>
    <w:rsid w:val="00F65580"/>
    <w:rsid w:val="00F658DD"/>
    <w:rsid w:val="00F659BC"/>
    <w:rsid w:val="00F65A0C"/>
    <w:rsid w:val="00F65D6D"/>
    <w:rsid w:val="00F66094"/>
    <w:rsid w:val="00F660D6"/>
    <w:rsid w:val="00F6638A"/>
    <w:rsid w:val="00F664E2"/>
    <w:rsid w:val="00F666C9"/>
    <w:rsid w:val="00F6677A"/>
    <w:rsid w:val="00F667A9"/>
    <w:rsid w:val="00F66A30"/>
    <w:rsid w:val="00F66D7B"/>
    <w:rsid w:val="00F66E7C"/>
    <w:rsid w:val="00F67139"/>
    <w:rsid w:val="00F67201"/>
    <w:rsid w:val="00F673AE"/>
    <w:rsid w:val="00F67598"/>
    <w:rsid w:val="00F67628"/>
    <w:rsid w:val="00F676D7"/>
    <w:rsid w:val="00F67765"/>
    <w:rsid w:val="00F678AA"/>
    <w:rsid w:val="00F67C9F"/>
    <w:rsid w:val="00F70244"/>
    <w:rsid w:val="00F7069E"/>
    <w:rsid w:val="00F706FF"/>
    <w:rsid w:val="00F707FE"/>
    <w:rsid w:val="00F70AE0"/>
    <w:rsid w:val="00F70CC9"/>
    <w:rsid w:val="00F70EC8"/>
    <w:rsid w:val="00F70FA0"/>
    <w:rsid w:val="00F7110A"/>
    <w:rsid w:val="00F7131F"/>
    <w:rsid w:val="00F720BD"/>
    <w:rsid w:val="00F7230D"/>
    <w:rsid w:val="00F72630"/>
    <w:rsid w:val="00F726F8"/>
    <w:rsid w:val="00F72C03"/>
    <w:rsid w:val="00F72E34"/>
    <w:rsid w:val="00F72ECB"/>
    <w:rsid w:val="00F72FBE"/>
    <w:rsid w:val="00F73050"/>
    <w:rsid w:val="00F73365"/>
    <w:rsid w:val="00F733B1"/>
    <w:rsid w:val="00F736B0"/>
    <w:rsid w:val="00F7381B"/>
    <w:rsid w:val="00F7388B"/>
    <w:rsid w:val="00F73927"/>
    <w:rsid w:val="00F73D53"/>
    <w:rsid w:val="00F73DDA"/>
    <w:rsid w:val="00F740A9"/>
    <w:rsid w:val="00F740E6"/>
    <w:rsid w:val="00F74115"/>
    <w:rsid w:val="00F74144"/>
    <w:rsid w:val="00F74725"/>
    <w:rsid w:val="00F747EA"/>
    <w:rsid w:val="00F74B35"/>
    <w:rsid w:val="00F74E72"/>
    <w:rsid w:val="00F756DD"/>
    <w:rsid w:val="00F7596A"/>
    <w:rsid w:val="00F75A30"/>
    <w:rsid w:val="00F7664B"/>
    <w:rsid w:val="00F76815"/>
    <w:rsid w:val="00F77319"/>
    <w:rsid w:val="00F77339"/>
    <w:rsid w:val="00F775A0"/>
    <w:rsid w:val="00F77673"/>
    <w:rsid w:val="00F7769A"/>
    <w:rsid w:val="00F7771D"/>
    <w:rsid w:val="00F77738"/>
    <w:rsid w:val="00F77739"/>
    <w:rsid w:val="00F77910"/>
    <w:rsid w:val="00F77A70"/>
    <w:rsid w:val="00F77A8D"/>
    <w:rsid w:val="00F77EEF"/>
    <w:rsid w:val="00F8015A"/>
    <w:rsid w:val="00F8031C"/>
    <w:rsid w:val="00F80345"/>
    <w:rsid w:val="00F8036D"/>
    <w:rsid w:val="00F80662"/>
    <w:rsid w:val="00F80ACC"/>
    <w:rsid w:val="00F80CA8"/>
    <w:rsid w:val="00F80D7F"/>
    <w:rsid w:val="00F8106A"/>
    <w:rsid w:val="00F812D5"/>
    <w:rsid w:val="00F817F1"/>
    <w:rsid w:val="00F81916"/>
    <w:rsid w:val="00F81966"/>
    <w:rsid w:val="00F81976"/>
    <w:rsid w:val="00F819E6"/>
    <w:rsid w:val="00F81A56"/>
    <w:rsid w:val="00F81D23"/>
    <w:rsid w:val="00F81F51"/>
    <w:rsid w:val="00F8208F"/>
    <w:rsid w:val="00F821F2"/>
    <w:rsid w:val="00F826D1"/>
    <w:rsid w:val="00F827A5"/>
    <w:rsid w:val="00F82855"/>
    <w:rsid w:val="00F82BA6"/>
    <w:rsid w:val="00F82C89"/>
    <w:rsid w:val="00F8304F"/>
    <w:rsid w:val="00F831E7"/>
    <w:rsid w:val="00F836BA"/>
    <w:rsid w:val="00F83A18"/>
    <w:rsid w:val="00F83B15"/>
    <w:rsid w:val="00F83DD1"/>
    <w:rsid w:val="00F83F00"/>
    <w:rsid w:val="00F84119"/>
    <w:rsid w:val="00F841FC"/>
    <w:rsid w:val="00F84235"/>
    <w:rsid w:val="00F8425A"/>
    <w:rsid w:val="00F843FE"/>
    <w:rsid w:val="00F844EC"/>
    <w:rsid w:val="00F847E5"/>
    <w:rsid w:val="00F84C04"/>
    <w:rsid w:val="00F84DBA"/>
    <w:rsid w:val="00F84F39"/>
    <w:rsid w:val="00F85288"/>
    <w:rsid w:val="00F852B5"/>
    <w:rsid w:val="00F85317"/>
    <w:rsid w:val="00F85600"/>
    <w:rsid w:val="00F856A9"/>
    <w:rsid w:val="00F856D7"/>
    <w:rsid w:val="00F85708"/>
    <w:rsid w:val="00F85887"/>
    <w:rsid w:val="00F85B2C"/>
    <w:rsid w:val="00F85B4A"/>
    <w:rsid w:val="00F85C48"/>
    <w:rsid w:val="00F85E38"/>
    <w:rsid w:val="00F85E64"/>
    <w:rsid w:val="00F85F3B"/>
    <w:rsid w:val="00F86052"/>
    <w:rsid w:val="00F8625E"/>
    <w:rsid w:val="00F862C1"/>
    <w:rsid w:val="00F865DF"/>
    <w:rsid w:val="00F8668D"/>
    <w:rsid w:val="00F86A28"/>
    <w:rsid w:val="00F86B00"/>
    <w:rsid w:val="00F86BE4"/>
    <w:rsid w:val="00F86CC6"/>
    <w:rsid w:val="00F87015"/>
    <w:rsid w:val="00F87133"/>
    <w:rsid w:val="00F8756B"/>
    <w:rsid w:val="00F87B4B"/>
    <w:rsid w:val="00F87C66"/>
    <w:rsid w:val="00F87D15"/>
    <w:rsid w:val="00F87D7E"/>
    <w:rsid w:val="00F87DC7"/>
    <w:rsid w:val="00F90611"/>
    <w:rsid w:val="00F9082A"/>
    <w:rsid w:val="00F908B0"/>
    <w:rsid w:val="00F90FBC"/>
    <w:rsid w:val="00F90FBE"/>
    <w:rsid w:val="00F91004"/>
    <w:rsid w:val="00F9106F"/>
    <w:rsid w:val="00F911B3"/>
    <w:rsid w:val="00F913FA"/>
    <w:rsid w:val="00F914CF"/>
    <w:rsid w:val="00F91D84"/>
    <w:rsid w:val="00F91E44"/>
    <w:rsid w:val="00F91F32"/>
    <w:rsid w:val="00F920C8"/>
    <w:rsid w:val="00F92343"/>
    <w:rsid w:val="00F924C2"/>
    <w:rsid w:val="00F925AE"/>
    <w:rsid w:val="00F927B7"/>
    <w:rsid w:val="00F927F4"/>
    <w:rsid w:val="00F92A2C"/>
    <w:rsid w:val="00F92A85"/>
    <w:rsid w:val="00F92AB6"/>
    <w:rsid w:val="00F92B89"/>
    <w:rsid w:val="00F92C6C"/>
    <w:rsid w:val="00F92E64"/>
    <w:rsid w:val="00F92EFC"/>
    <w:rsid w:val="00F92F3B"/>
    <w:rsid w:val="00F92FCA"/>
    <w:rsid w:val="00F9302B"/>
    <w:rsid w:val="00F93154"/>
    <w:rsid w:val="00F931D8"/>
    <w:rsid w:val="00F931FA"/>
    <w:rsid w:val="00F93212"/>
    <w:rsid w:val="00F93418"/>
    <w:rsid w:val="00F93570"/>
    <w:rsid w:val="00F935CA"/>
    <w:rsid w:val="00F93A89"/>
    <w:rsid w:val="00F93AF1"/>
    <w:rsid w:val="00F93D32"/>
    <w:rsid w:val="00F93DDE"/>
    <w:rsid w:val="00F93F54"/>
    <w:rsid w:val="00F9465C"/>
    <w:rsid w:val="00F9475B"/>
    <w:rsid w:val="00F950FD"/>
    <w:rsid w:val="00F9531B"/>
    <w:rsid w:val="00F953F1"/>
    <w:rsid w:val="00F955A4"/>
    <w:rsid w:val="00F9568D"/>
    <w:rsid w:val="00F959F9"/>
    <w:rsid w:val="00F95A4D"/>
    <w:rsid w:val="00F95CA8"/>
    <w:rsid w:val="00F95CB8"/>
    <w:rsid w:val="00F95E97"/>
    <w:rsid w:val="00F9617C"/>
    <w:rsid w:val="00F9641B"/>
    <w:rsid w:val="00F966EB"/>
    <w:rsid w:val="00F967F7"/>
    <w:rsid w:val="00F96AE2"/>
    <w:rsid w:val="00F96D27"/>
    <w:rsid w:val="00F972F7"/>
    <w:rsid w:val="00F974D1"/>
    <w:rsid w:val="00F97BAC"/>
    <w:rsid w:val="00F97DDD"/>
    <w:rsid w:val="00F97E43"/>
    <w:rsid w:val="00FA0106"/>
    <w:rsid w:val="00FA058A"/>
    <w:rsid w:val="00FA0594"/>
    <w:rsid w:val="00FA0838"/>
    <w:rsid w:val="00FA0DFD"/>
    <w:rsid w:val="00FA11E3"/>
    <w:rsid w:val="00FA1201"/>
    <w:rsid w:val="00FA1375"/>
    <w:rsid w:val="00FA14B8"/>
    <w:rsid w:val="00FA15D5"/>
    <w:rsid w:val="00FA16EC"/>
    <w:rsid w:val="00FA1759"/>
    <w:rsid w:val="00FA1767"/>
    <w:rsid w:val="00FA2109"/>
    <w:rsid w:val="00FA23C3"/>
    <w:rsid w:val="00FA263A"/>
    <w:rsid w:val="00FA291F"/>
    <w:rsid w:val="00FA2A5F"/>
    <w:rsid w:val="00FA2A6A"/>
    <w:rsid w:val="00FA2A6F"/>
    <w:rsid w:val="00FA2B54"/>
    <w:rsid w:val="00FA2BD7"/>
    <w:rsid w:val="00FA2BEB"/>
    <w:rsid w:val="00FA2D15"/>
    <w:rsid w:val="00FA2DD9"/>
    <w:rsid w:val="00FA3233"/>
    <w:rsid w:val="00FA3382"/>
    <w:rsid w:val="00FA33E7"/>
    <w:rsid w:val="00FA36DC"/>
    <w:rsid w:val="00FA37FA"/>
    <w:rsid w:val="00FA3817"/>
    <w:rsid w:val="00FA385A"/>
    <w:rsid w:val="00FA3997"/>
    <w:rsid w:val="00FA3BC0"/>
    <w:rsid w:val="00FA42DB"/>
    <w:rsid w:val="00FA49F5"/>
    <w:rsid w:val="00FA4C29"/>
    <w:rsid w:val="00FA4ED8"/>
    <w:rsid w:val="00FA50B9"/>
    <w:rsid w:val="00FA5187"/>
    <w:rsid w:val="00FA51CA"/>
    <w:rsid w:val="00FA5824"/>
    <w:rsid w:val="00FA59E6"/>
    <w:rsid w:val="00FA5CFC"/>
    <w:rsid w:val="00FA5E44"/>
    <w:rsid w:val="00FA5EF1"/>
    <w:rsid w:val="00FA6101"/>
    <w:rsid w:val="00FA625D"/>
    <w:rsid w:val="00FA627F"/>
    <w:rsid w:val="00FA62DE"/>
    <w:rsid w:val="00FA6329"/>
    <w:rsid w:val="00FA63C3"/>
    <w:rsid w:val="00FA68C3"/>
    <w:rsid w:val="00FA69A8"/>
    <w:rsid w:val="00FA6ECB"/>
    <w:rsid w:val="00FA6FA6"/>
    <w:rsid w:val="00FA6FAF"/>
    <w:rsid w:val="00FA73DE"/>
    <w:rsid w:val="00FA78E5"/>
    <w:rsid w:val="00FA79DB"/>
    <w:rsid w:val="00FA7B8A"/>
    <w:rsid w:val="00FA7D42"/>
    <w:rsid w:val="00FA7F10"/>
    <w:rsid w:val="00FA7F1E"/>
    <w:rsid w:val="00FA7FDE"/>
    <w:rsid w:val="00FB00E5"/>
    <w:rsid w:val="00FB0713"/>
    <w:rsid w:val="00FB0CE8"/>
    <w:rsid w:val="00FB138E"/>
    <w:rsid w:val="00FB1529"/>
    <w:rsid w:val="00FB1539"/>
    <w:rsid w:val="00FB1BF4"/>
    <w:rsid w:val="00FB1D1F"/>
    <w:rsid w:val="00FB1DC1"/>
    <w:rsid w:val="00FB1E09"/>
    <w:rsid w:val="00FB213A"/>
    <w:rsid w:val="00FB25C0"/>
    <w:rsid w:val="00FB25D3"/>
    <w:rsid w:val="00FB2661"/>
    <w:rsid w:val="00FB26D2"/>
    <w:rsid w:val="00FB2CC7"/>
    <w:rsid w:val="00FB2E70"/>
    <w:rsid w:val="00FB3015"/>
    <w:rsid w:val="00FB32BB"/>
    <w:rsid w:val="00FB3612"/>
    <w:rsid w:val="00FB36C2"/>
    <w:rsid w:val="00FB3751"/>
    <w:rsid w:val="00FB3781"/>
    <w:rsid w:val="00FB3AFF"/>
    <w:rsid w:val="00FB3B1A"/>
    <w:rsid w:val="00FB3BEB"/>
    <w:rsid w:val="00FB3CD7"/>
    <w:rsid w:val="00FB40FC"/>
    <w:rsid w:val="00FB44B2"/>
    <w:rsid w:val="00FB463B"/>
    <w:rsid w:val="00FB4817"/>
    <w:rsid w:val="00FB4932"/>
    <w:rsid w:val="00FB4A6D"/>
    <w:rsid w:val="00FB4B17"/>
    <w:rsid w:val="00FB4E99"/>
    <w:rsid w:val="00FB4F74"/>
    <w:rsid w:val="00FB5095"/>
    <w:rsid w:val="00FB514F"/>
    <w:rsid w:val="00FB5197"/>
    <w:rsid w:val="00FB5604"/>
    <w:rsid w:val="00FB5693"/>
    <w:rsid w:val="00FB582D"/>
    <w:rsid w:val="00FB5857"/>
    <w:rsid w:val="00FB59B2"/>
    <w:rsid w:val="00FB5D17"/>
    <w:rsid w:val="00FB5F0C"/>
    <w:rsid w:val="00FB5FC3"/>
    <w:rsid w:val="00FB6176"/>
    <w:rsid w:val="00FB61A5"/>
    <w:rsid w:val="00FB6329"/>
    <w:rsid w:val="00FB6928"/>
    <w:rsid w:val="00FB6F4C"/>
    <w:rsid w:val="00FB6FBA"/>
    <w:rsid w:val="00FB6FC6"/>
    <w:rsid w:val="00FB70D7"/>
    <w:rsid w:val="00FB71FD"/>
    <w:rsid w:val="00FB72ED"/>
    <w:rsid w:val="00FB72F6"/>
    <w:rsid w:val="00FB743E"/>
    <w:rsid w:val="00FB769B"/>
    <w:rsid w:val="00FB777C"/>
    <w:rsid w:val="00FB78C9"/>
    <w:rsid w:val="00FB7A63"/>
    <w:rsid w:val="00FB7F90"/>
    <w:rsid w:val="00FC0142"/>
    <w:rsid w:val="00FC023C"/>
    <w:rsid w:val="00FC0520"/>
    <w:rsid w:val="00FC06ED"/>
    <w:rsid w:val="00FC09EE"/>
    <w:rsid w:val="00FC0A6B"/>
    <w:rsid w:val="00FC0ABA"/>
    <w:rsid w:val="00FC1142"/>
    <w:rsid w:val="00FC155F"/>
    <w:rsid w:val="00FC1AE4"/>
    <w:rsid w:val="00FC1CA9"/>
    <w:rsid w:val="00FC1CD9"/>
    <w:rsid w:val="00FC1E85"/>
    <w:rsid w:val="00FC1FCA"/>
    <w:rsid w:val="00FC2063"/>
    <w:rsid w:val="00FC20CB"/>
    <w:rsid w:val="00FC227F"/>
    <w:rsid w:val="00FC233D"/>
    <w:rsid w:val="00FC24F8"/>
    <w:rsid w:val="00FC2536"/>
    <w:rsid w:val="00FC266A"/>
    <w:rsid w:val="00FC2A14"/>
    <w:rsid w:val="00FC2F07"/>
    <w:rsid w:val="00FC2F51"/>
    <w:rsid w:val="00FC2F90"/>
    <w:rsid w:val="00FC2FDB"/>
    <w:rsid w:val="00FC302B"/>
    <w:rsid w:val="00FC31E0"/>
    <w:rsid w:val="00FC32B6"/>
    <w:rsid w:val="00FC357E"/>
    <w:rsid w:val="00FC3930"/>
    <w:rsid w:val="00FC3AC4"/>
    <w:rsid w:val="00FC3AF5"/>
    <w:rsid w:val="00FC3B3A"/>
    <w:rsid w:val="00FC3C2B"/>
    <w:rsid w:val="00FC3CBE"/>
    <w:rsid w:val="00FC3E76"/>
    <w:rsid w:val="00FC3E8F"/>
    <w:rsid w:val="00FC4159"/>
    <w:rsid w:val="00FC4584"/>
    <w:rsid w:val="00FC47F3"/>
    <w:rsid w:val="00FC4826"/>
    <w:rsid w:val="00FC48A5"/>
    <w:rsid w:val="00FC4FC4"/>
    <w:rsid w:val="00FC53C1"/>
    <w:rsid w:val="00FC55FC"/>
    <w:rsid w:val="00FC560E"/>
    <w:rsid w:val="00FC5FEC"/>
    <w:rsid w:val="00FC64FC"/>
    <w:rsid w:val="00FC65D4"/>
    <w:rsid w:val="00FC6793"/>
    <w:rsid w:val="00FC681F"/>
    <w:rsid w:val="00FC68E5"/>
    <w:rsid w:val="00FC69E9"/>
    <w:rsid w:val="00FC6A4B"/>
    <w:rsid w:val="00FC6ADC"/>
    <w:rsid w:val="00FC6C5E"/>
    <w:rsid w:val="00FC6EFE"/>
    <w:rsid w:val="00FC74C5"/>
    <w:rsid w:val="00FC7508"/>
    <w:rsid w:val="00FC7538"/>
    <w:rsid w:val="00FC7625"/>
    <w:rsid w:val="00FC7653"/>
    <w:rsid w:val="00FC7664"/>
    <w:rsid w:val="00FC787E"/>
    <w:rsid w:val="00FC7A72"/>
    <w:rsid w:val="00FC7ABA"/>
    <w:rsid w:val="00FC7DB2"/>
    <w:rsid w:val="00FC7F92"/>
    <w:rsid w:val="00FD007A"/>
    <w:rsid w:val="00FD00C9"/>
    <w:rsid w:val="00FD01B1"/>
    <w:rsid w:val="00FD071B"/>
    <w:rsid w:val="00FD0A27"/>
    <w:rsid w:val="00FD0AA7"/>
    <w:rsid w:val="00FD0AAA"/>
    <w:rsid w:val="00FD0C04"/>
    <w:rsid w:val="00FD0F52"/>
    <w:rsid w:val="00FD11C7"/>
    <w:rsid w:val="00FD11FB"/>
    <w:rsid w:val="00FD124C"/>
    <w:rsid w:val="00FD1E2E"/>
    <w:rsid w:val="00FD20BD"/>
    <w:rsid w:val="00FD2134"/>
    <w:rsid w:val="00FD23BA"/>
    <w:rsid w:val="00FD26CB"/>
    <w:rsid w:val="00FD2ACF"/>
    <w:rsid w:val="00FD2AE5"/>
    <w:rsid w:val="00FD2AFE"/>
    <w:rsid w:val="00FD2B8F"/>
    <w:rsid w:val="00FD2D47"/>
    <w:rsid w:val="00FD31A8"/>
    <w:rsid w:val="00FD32C3"/>
    <w:rsid w:val="00FD3349"/>
    <w:rsid w:val="00FD346C"/>
    <w:rsid w:val="00FD354E"/>
    <w:rsid w:val="00FD3889"/>
    <w:rsid w:val="00FD3BC6"/>
    <w:rsid w:val="00FD3C6F"/>
    <w:rsid w:val="00FD3CBE"/>
    <w:rsid w:val="00FD3DBB"/>
    <w:rsid w:val="00FD3EF6"/>
    <w:rsid w:val="00FD3F21"/>
    <w:rsid w:val="00FD4243"/>
    <w:rsid w:val="00FD42DE"/>
    <w:rsid w:val="00FD4681"/>
    <w:rsid w:val="00FD483F"/>
    <w:rsid w:val="00FD49CF"/>
    <w:rsid w:val="00FD4A4D"/>
    <w:rsid w:val="00FD4B3C"/>
    <w:rsid w:val="00FD4B95"/>
    <w:rsid w:val="00FD4CA6"/>
    <w:rsid w:val="00FD4FC2"/>
    <w:rsid w:val="00FD5015"/>
    <w:rsid w:val="00FD5466"/>
    <w:rsid w:val="00FD558D"/>
    <w:rsid w:val="00FD58B2"/>
    <w:rsid w:val="00FD5952"/>
    <w:rsid w:val="00FD5B7A"/>
    <w:rsid w:val="00FD5E06"/>
    <w:rsid w:val="00FD5F28"/>
    <w:rsid w:val="00FD623C"/>
    <w:rsid w:val="00FD63AB"/>
    <w:rsid w:val="00FD649A"/>
    <w:rsid w:val="00FD678A"/>
    <w:rsid w:val="00FD67E0"/>
    <w:rsid w:val="00FD6DFE"/>
    <w:rsid w:val="00FD6F65"/>
    <w:rsid w:val="00FD6F91"/>
    <w:rsid w:val="00FD71AF"/>
    <w:rsid w:val="00FD722E"/>
    <w:rsid w:val="00FD7C89"/>
    <w:rsid w:val="00FD7C8C"/>
    <w:rsid w:val="00FD7CCC"/>
    <w:rsid w:val="00FD7D17"/>
    <w:rsid w:val="00FD7E00"/>
    <w:rsid w:val="00FD7E97"/>
    <w:rsid w:val="00FD7F90"/>
    <w:rsid w:val="00FE0050"/>
    <w:rsid w:val="00FE0199"/>
    <w:rsid w:val="00FE04FD"/>
    <w:rsid w:val="00FE097F"/>
    <w:rsid w:val="00FE0BE2"/>
    <w:rsid w:val="00FE1102"/>
    <w:rsid w:val="00FE1255"/>
    <w:rsid w:val="00FE1264"/>
    <w:rsid w:val="00FE1443"/>
    <w:rsid w:val="00FE1456"/>
    <w:rsid w:val="00FE172E"/>
    <w:rsid w:val="00FE1833"/>
    <w:rsid w:val="00FE191C"/>
    <w:rsid w:val="00FE1A02"/>
    <w:rsid w:val="00FE1D73"/>
    <w:rsid w:val="00FE1DC9"/>
    <w:rsid w:val="00FE2047"/>
    <w:rsid w:val="00FE207A"/>
    <w:rsid w:val="00FE2091"/>
    <w:rsid w:val="00FE2253"/>
    <w:rsid w:val="00FE2459"/>
    <w:rsid w:val="00FE267F"/>
    <w:rsid w:val="00FE29FC"/>
    <w:rsid w:val="00FE2ADF"/>
    <w:rsid w:val="00FE2CAF"/>
    <w:rsid w:val="00FE2E71"/>
    <w:rsid w:val="00FE2E88"/>
    <w:rsid w:val="00FE2F9B"/>
    <w:rsid w:val="00FE31BB"/>
    <w:rsid w:val="00FE33BD"/>
    <w:rsid w:val="00FE343C"/>
    <w:rsid w:val="00FE373D"/>
    <w:rsid w:val="00FE3845"/>
    <w:rsid w:val="00FE3A11"/>
    <w:rsid w:val="00FE4109"/>
    <w:rsid w:val="00FE44DA"/>
    <w:rsid w:val="00FE45D5"/>
    <w:rsid w:val="00FE479F"/>
    <w:rsid w:val="00FE49F7"/>
    <w:rsid w:val="00FE4BC3"/>
    <w:rsid w:val="00FE4E0D"/>
    <w:rsid w:val="00FE4F6F"/>
    <w:rsid w:val="00FE51E4"/>
    <w:rsid w:val="00FE5208"/>
    <w:rsid w:val="00FE5230"/>
    <w:rsid w:val="00FE52AD"/>
    <w:rsid w:val="00FE5353"/>
    <w:rsid w:val="00FE551E"/>
    <w:rsid w:val="00FE567D"/>
    <w:rsid w:val="00FE575A"/>
    <w:rsid w:val="00FE584C"/>
    <w:rsid w:val="00FE5910"/>
    <w:rsid w:val="00FE59C9"/>
    <w:rsid w:val="00FE59E6"/>
    <w:rsid w:val="00FE5A30"/>
    <w:rsid w:val="00FE5DD2"/>
    <w:rsid w:val="00FE6018"/>
    <w:rsid w:val="00FE650A"/>
    <w:rsid w:val="00FE6643"/>
    <w:rsid w:val="00FE669A"/>
    <w:rsid w:val="00FE66F3"/>
    <w:rsid w:val="00FE73AD"/>
    <w:rsid w:val="00FE7428"/>
    <w:rsid w:val="00FE74CB"/>
    <w:rsid w:val="00FE7605"/>
    <w:rsid w:val="00FE7947"/>
    <w:rsid w:val="00FE7A5C"/>
    <w:rsid w:val="00FE7AB5"/>
    <w:rsid w:val="00FE7BBC"/>
    <w:rsid w:val="00FE7C5D"/>
    <w:rsid w:val="00FE7D18"/>
    <w:rsid w:val="00FE7EBD"/>
    <w:rsid w:val="00FF02E9"/>
    <w:rsid w:val="00FF06AB"/>
    <w:rsid w:val="00FF08C3"/>
    <w:rsid w:val="00FF09C7"/>
    <w:rsid w:val="00FF09E1"/>
    <w:rsid w:val="00FF0A60"/>
    <w:rsid w:val="00FF0C78"/>
    <w:rsid w:val="00FF0D28"/>
    <w:rsid w:val="00FF0E7C"/>
    <w:rsid w:val="00FF1043"/>
    <w:rsid w:val="00FF10A1"/>
    <w:rsid w:val="00FF10E5"/>
    <w:rsid w:val="00FF1177"/>
    <w:rsid w:val="00FF12D0"/>
    <w:rsid w:val="00FF15BF"/>
    <w:rsid w:val="00FF164F"/>
    <w:rsid w:val="00FF1786"/>
    <w:rsid w:val="00FF18E1"/>
    <w:rsid w:val="00FF199D"/>
    <w:rsid w:val="00FF1A23"/>
    <w:rsid w:val="00FF1A7E"/>
    <w:rsid w:val="00FF1B59"/>
    <w:rsid w:val="00FF1C72"/>
    <w:rsid w:val="00FF1F0B"/>
    <w:rsid w:val="00FF235F"/>
    <w:rsid w:val="00FF23F5"/>
    <w:rsid w:val="00FF24FF"/>
    <w:rsid w:val="00FF25A2"/>
    <w:rsid w:val="00FF27E3"/>
    <w:rsid w:val="00FF28CF"/>
    <w:rsid w:val="00FF2AF3"/>
    <w:rsid w:val="00FF2BA8"/>
    <w:rsid w:val="00FF2C1E"/>
    <w:rsid w:val="00FF2D21"/>
    <w:rsid w:val="00FF2E4D"/>
    <w:rsid w:val="00FF3137"/>
    <w:rsid w:val="00FF3242"/>
    <w:rsid w:val="00FF32BB"/>
    <w:rsid w:val="00FF3373"/>
    <w:rsid w:val="00FF34A7"/>
    <w:rsid w:val="00FF35C2"/>
    <w:rsid w:val="00FF35E8"/>
    <w:rsid w:val="00FF362B"/>
    <w:rsid w:val="00FF39B6"/>
    <w:rsid w:val="00FF3AE5"/>
    <w:rsid w:val="00FF3B8C"/>
    <w:rsid w:val="00FF3EC6"/>
    <w:rsid w:val="00FF4334"/>
    <w:rsid w:val="00FF44ED"/>
    <w:rsid w:val="00FF4601"/>
    <w:rsid w:val="00FF4812"/>
    <w:rsid w:val="00FF486B"/>
    <w:rsid w:val="00FF4B9E"/>
    <w:rsid w:val="00FF4BFE"/>
    <w:rsid w:val="00FF4CB3"/>
    <w:rsid w:val="00FF5660"/>
    <w:rsid w:val="00FF57C8"/>
    <w:rsid w:val="00FF5857"/>
    <w:rsid w:val="00FF58E4"/>
    <w:rsid w:val="00FF5A32"/>
    <w:rsid w:val="00FF6221"/>
    <w:rsid w:val="00FF62CE"/>
    <w:rsid w:val="00FF634E"/>
    <w:rsid w:val="00FF637C"/>
    <w:rsid w:val="00FF69D0"/>
    <w:rsid w:val="00FF6C6B"/>
    <w:rsid w:val="00FF6D61"/>
    <w:rsid w:val="00FF6DFB"/>
    <w:rsid w:val="00FF6F5F"/>
    <w:rsid w:val="00FF6FCC"/>
    <w:rsid w:val="00FF7012"/>
    <w:rsid w:val="00FF7038"/>
    <w:rsid w:val="00FF711D"/>
    <w:rsid w:val="00FF7167"/>
    <w:rsid w:val="00FF732C"/>
    <w:rsid w:val="00FF73EA"/>
    <w:rsid w:val="00FF7636"/>
    <w:rsid w:val="00FF769D"/>
    <w:rsid w:val="00FF7B21"/>
    <w:rsid w:val="00FF7C43"/>
    <w:rsid w:val="00FF7DF3"/>
    <w:rsid w:val="0120B8D8"/>
    <w:rsid w:val="012D7021"/>
    <w:rsid w:val="0171BDA9"/>
    <w:rsid w:val="01B5E2E0"/>
    <w:rsid w:val="01FEB0AA"/>
    <w:rsid w:val="020BA188"/>
    <w:rsid w:val="0231223C"/>
    <w:rsid w:val="026181D1"/>
    <w:rsid w:val="028C8C05"/>
    <w:rsid w:val="029D74D7"/>
    <w:rsid w:val="02A2F8E8"/>
    <w:rsid w:val="030756CA"/>
    <w:rsid w:val="030D57D4"/>
    <w:rsid w:val="03997CD5"/>
    <w:rsid w:val="03AD14C2"/>
    <w:rsid w:val="03B3006C"/>
    <w:rsid w:val="03C34CA1"/>
    <w:rsid w:val="03D2DC9D"/>
    <w:rsid w:val="04083979"/>
    <w:rsid w:val="042E891E"/>
    <w:rsid w:val="04402BC9"/>
    <w:rsid w:val="0451364D"/>
    <w:rsid w:val="04782E3F"/>
    <w:rsid w:val="04885235"/>
    <w:rsid w:val="048D4983"/>
    <w:rsid w:val="04E87DCC"/>
    <w:rsid w:val="05266925"/>
    <w:rsid w:val="052AC077"/>
    <w:rsid w:val="05374FDE"/>
    <w:rsid w:val="0537BC28"/>
    <w:rsid w:val="055EB015"/>
    <w:rsid w:val="05604408"/>
    <w:rsid w:val="05645732"/>
    <w:rsid w:val="05CF4FA4"/>
    <w:rsid w:val="05D7D655"/>
    <w:rsid w:val="05DF1FD5"/>
    <w:rsid w:val="05E0CC88"/>
    <w:rsid w:val="05E0F54C"/>
    <w:rsid w:val="05FB80BD"/>
    <w:rsid w:val="060468F1"/>
    <w:rsid w:val="06069CC0"/>
    <w:rsid w:val="061DED27"/>
    <w:rsid w:val="06475DDF"/>
    <w:rsid w:val="0663E160"/>
    <w:rsid w:val="06645522"/>
    <w:rsid w:val="06733560"/>
    <w:rsid w:val="06928C11"/>
    <w:rsid w:val="06A8F104"/>
    <w:rsid w:val="06DB7AAC"/>
    <w:rsid w:val="06DEA6EA"/>
    <w:rsid w:val="07006A23"/>
    <w:rsid w:val="0723A239"/>
    <w:rsid w:val="07481942"/>
    <w:rsid w:val="0785C128"/>
    <w:rsid w:val="078F6FA1"/>
    <w:rsid w:val="07C81C0B"/>
    <w:rsid w:val="07C879B1"/>
    <w:rsid w:val="07FE5F00"/>
    <w:rsid w:val="08064A29"/>
    <w:rsid w:val="080B302F"/>
    <w:rsid w:val="080C07DF"/>
    <w:rsid w:val="08573A3D"/>
    <w:rsid w:val="085A5C55"/>
    <w:rsid w:val="089EFC34"/>
    <w:rsid w:val="08B4C787"/>
    <w:rsid w:val="08C30546"/>
    <w:rsid w:val="08C69415"/>
    <w:rsid w:val="08F7B960"/>
    <w:rsid w:val="0922729D"/>
    <w:rsid w:val="09535DE7"/>
    <w:rsid w:val="09F483EE"/>
    <w:rsid w:val="0A0113DA"/>
    <w:rsid w:val="0A293131"/>
    <w:rsid w:val="0A4F428E"/>
    <w:rsid w:val="0A68DE8C"/>
    <w:rsid w:val="0A9BB7BD"/>
    <w:rsid w:val="0AA0F9DA"/>
    <w:rsid w:val="0ACF63BE"/>
    <w:rsid w:val="0AD0E69E"/>
    <w:rsid w:val="0AD14E4F"/>
    <w:rsid w:val="0B1D4382"/>
    <w:rsid w:val="0B226A13"/>
    <w:rsid w:val="0B4BCE23"/>
    <w:rsid w:val="0B4CB168"/>
    <w:rsid w:val="0B81567A"/>
    <w:rsid w:val="0BB38F10"/>
    <w:rsid w:val="0BB78162"/>
    <w:rsid w:val="0BFF9E36"/>
    <w:rsid w:val="0C01F613"/>
    <w:rsid w:val="0C0473D0"/>
    <w:rsid w:val="0C14ED36"/>
    <w:rsid w:val="0C226A7A"/>
    <w:rsid w:val="0C3F7D0B"/>
    <w:rsid w:val="0C517E87"/>
    <w:rsid w:val="0C64EA17"/>
    <w:rsid w:val="0C68DCF1"/>
    <w:rsid w:val="0C92F915"/>
    <w:rsid w:val="0CEAF4D5"/>
    <w:rsid w:val="0D4504F3"/>
    <w:rsid w:val="0D5198B3"/>
    <w:rsid w:val="0D98CBA0"/>
    <w:rsid w:val="0DDEE090"/>
    <w:rsid w:val="0DEFCE11"/>
    <w:rsid w:val="0DFAC24A"/>
    <w:rsid w:val="0E3B56A0"/>
    <w:rsid w:val="0E99EAD4"/>
    <w:rsid w:val="0ED72C86"/>
    <w:rsid w:val="0EE5B53C"/>
    <w:rsid w:val="0F1C3368"/>
    <w:rsid w:val="0F7F9661"/>
    <w:rsid w:val="0F893452"/>
    <w:rsid w:val="106DB7A0"/>
    <w:rsid w:val="10BA5319"/>
    <w:rsid w:val="10C9B8B5"/>
    <w:rsid w:val="110D763B"/>
    <w:rsid w:val="112C5DB5"/>
    <w:rsid w:val="114048DD"/>
    <w:rsid w:val="11433812"/>
    <w:rsid w:val="1165A4A0"/>
    <w:rsid w:val="1195B3B5"/>
    <w:rsid w:val="11A2D113"/>
    <w:rsid w:val="11D41187"/>
    <w:rsid w:val="11F561BD"/>
    <w:rsid w:val="121F03FF"/>
    <w:rsid w:val="1223F910"/>
    <w:rsid w:val="122C9BA2"/>
    <w:rsid w:val="12667F87"/>
    <w:rsid w:val="12A04500"/>
    <w:rsid w:val="12AD770F"/>
    <w:rsid w:val="12B7F7D6"/>
    <w:rsid w:val="12D742AA"/>
    <w:rsid w:val="12E37FD2"/>
    <w:rsid w:val="13030651"/>
    <w:rsid w:val="131E5DA0"/>
    <w:rsid w:val="1333F93B"/>
    <w:rsid w:val="13603FBA"/>
    <w:rsid w:val="1368E860"/>
    <w:rsid w:val="136E0B34"/>
    <w:rsid w:val="1377CD12"/>
    <w:rsid w:val="137F475F"/>
    <w:rsid w:val="1398C8F4"/>
    <w:rsid w:val="13E6A3F4"/>
    <w:rsid w:val="1402120C"/>
    <w:rsid w:val="1403D1BD"/>
    <w:rsid w:val="140BD378"/>
    <w:rsid w:val="140CC7E9"/>
    <w:rsid w:val="141B04B4"/>
    <w:rsid w:val="1440E1DB"/>
    <w:rsid w:val="1464C134"/>
    <w:rsid w:val="146F1986"/>
    <w:rsid w:val="147AF707"/>
    <w:rsid w:val="148D4D20"/>
    <w:rsid w:val="1491C659"/>
    <w:rsid w:val="14967430"/>
    <w:rsid w:val="14AAD614"/>
    <w:rsid w:val="14AFD288"/>
    <w:rsid w:val="14C7A990"/>
    <w:rsid w:val="14C8529B"/>
    <w:rsid w:val="15084513"/>
    <w:rsid w:val="154CAE50"/>
    <w:rsid w:val="154E1E99"/>
    <w:rsid w:val="15577BA7"/>
    <w:rsid w:val="156B87AE"/>
    <w:rsid w:val="156EB742"/>
    <w:rsid w:val="159071AA"/>
    <w:rsid w:val="1596FDEB"/>
    <w:rsid w:val="159805BF"/>
    <w:rsid w:val="15988B68"/>
    <w:rsid w:val="15BC3290"/>
    <w:rsid w:val="15C878E0"/>
    <w:rsid w:val="15CBCFEE"/>
    <w:rsid w:val="15CD4D2C"/>
    <w:rsid w:val="15E32DBC"/>
    <w:rsid w:val="15E6E322"/>
    <w:rsid w:val="15FF01F2"/>
    <w:rsid w:val="16066E3B"/>
    <w:rsid w:val="1616EE81"/>
    <w:rsid w:val="161D9DF7"/>
    <w:rsid w:val="16436584"/>
    <w:rsid w:val="1673C826"/>
    <w:rsid w:val="1674C743"/>
    <w:rsid w:val="16E584A3"/>
    <w:rsid w:val="1756F0C2"/>
    <w:rsid w:val="17C4AEB4"/>
    <w:rsid w:val="183B374A"/>
    <w:rsid w:val="185042E4"/>
    <w:rsid w:val="185498EC"/>
    <w:rsid w:val="1863B166"/>
    <w:rsid w:val="1880E1EC"/>
    <w:rsid w:val="189D748E"/>
    <w:rsid w:val="18A78016"/>
    <w:rsid w:val="18AE641F"/>
    <w:rsid w:val="18B29AAD"/>
    <w:rsid w:val="18FE846F"/>
    <w:rsid w:val="19308D83"/>
    <w:rsid w:val="193663CB"/>
    <w:rsid w:val="193AF4BA"/>
    <w:rsid w:val="194AD0F4"/>
    <w:rsid w:val="198F12CD"/>
    <w:rsid w:val="19C3AD72"/>
    <w:rsid w:val="19D167F4"/>
    <w:rsid w:val="19E22964"/>
    <w:rsid w:val="19F4A8A0"/>
    <w:rsid w:val="1A04E32C"/>
    <w:rsid w:val="1A0740BE"/>
    <w:rsid w:val="1A2ADB2E"/>
    <w:rsid w:val="1A2BE9CD"/>
    <w:rsid w:val="1A4190ED"/>
    <w:rsid w:val="1A7377E8"/>
    <w:rsid w:val="1A84F1A7"/>
    <w:rsid w:val="1AA8BF5E"/>
    <w:rsid w:val="1B062CEA"/>
    <w:rsid w:val="1B374F8B"/>
    <w:rsid w:val="1B6B0A25"/>
    <w:rsid w:val="1B9DE0FF"/>
    <w:rsid w:val="1BB16666"/>
    <w:rsid w:val="1BE9FF17"/>
    <w:rsid w:val="1C554C1A"/>
    <w:rsid w:val="1C69EC0F"/>
    <w:rsid w:val="1C9F361E"/>
    <w:rsid w:val="1CA221E7"/>
    <w:rsid w:val="1CCC80FA"/>
    <w:rsid w:val="1D0838C3"/>
    <w:rsid w:val="1D2FBB0F"/>
    <w:rsid w:val="1D3336D5"/>
    <w:rsid w:val="1D37E982"/>
    <w:rsid w:val="1D4638B3"/>
    <w:rsid w:val="1D486CF5"/>
    <w:rsid w:val="1D79CB85"/>
    <w:rsid w:val="1DAF6B6F"/>
    <w:rsid w:val="1DB61AB1"/>
    <w:rsid w:val="1DDD8772"/>
    <w:rsid w:val="1DE99AE3"/>
    <w:rsid w:val="1E1FD241"/>
    <w:rsid w:val="1E34AB29"/>
    <w:rsid w:val="1EF62E4C"/>
    <w:rsid w:val="1F0C4A09"/>
    <w:rsid w:val="1F0CE24D"/>
    <w:rsid w:val="1F0D3417"/>
    <w:rsid w:val="1F261028"/>
    <w:rsid w:val="1F2797C1"/>
    <w:rsid w:val="1F4BC102"/>
    <w:rsid w:val="1F6AA0B6"/>
    <w:rsid w:val="1F7DFF3A"/>
    <w:rsid w:val="1F7E8F86"/>
    <w:rsid w:val="1F90DB8C"/>
    <w:rsid w:val="1F95203C"/>
    <w:rsid w:val="1FF5DA90"/>
    <w:rsid w:val="1FF79A20"/>
    <w:rsid w:val="1FFB768D"/>
    <w:rsid w:val="2027D72C"/>
    <w:rsid w:val="2090DDF9"/>
    <w:rsid w:val="20983885"/>
    <w:rsid w:val="20E0EC0A"/>
    <w:rsid w:val="210A119B"/>
    <w:rsid w:val="212E5AB5"/>
    <w:rsid w:val="21AAEA8D"/>
    <w:rsid w:val="21B1D97D"/>
    <w:rsid w:val="21E52427"/>
    <w:rsid w:val="21E8971E"/>
    <w:rsid w:val="220C834E"/>
    <w:rsid w:val="220DC257"/>
    <w:rsid w:val="22358A6B"/>
    <w:rsid w:val="223F937E"/>
    <w:rsid w:val="22410EF3"/>
    <w:rsid w:val="224B3079"/>
    <w:rsid w:val="22678B5D"/>
    <w:rsid w:val="227123DE"/>
    <w:rsid w:val="227F9EC9"/>
    <w:rsid w:val="22913CFA"/>
    <w:rsid w:val="22A3A02A"/>
    <w:rsid w:val="22A5B197"/>
    <w:rsid w:val="22B4702E"/>
    <w:rsid w:val="2317CB57"/>
    <w:rsid w:val="23487E0F"/>
    <w:rsid w:val="2357A4B0"/>
    <w:rsid w:val="236B7B6F"/>
    <w:rsid w:val="23830E59"/>
    <w:rsid w:val="23841DFE"/>
    <w:rsid w:val="239893A7"/>
    <w:rsid w:val="244E6376"/>
    <w:rsid w:val="24528ED3"/>
    <w:rsid w:val="246D6BB9"/>
    <w:rsid w:val="24841947"/>
    <w:rsid w:val="24C61B3B"/>
    <w:rsid w:val="24D33456"/>
    <w:rsid w:val="25567243"/>
    <w:rsid w:val="256220C6"/>
    <w:rsid w:val="2569B6C6"/>
    <w:rsid w:val="25782B13"/>
    <w:rsid w:val="25905917"/>
    <w:rsid w:val="25A19C4B"/>
    <w:rsid w:val="25E1FCFF"/>
    <w:rsid w:val="25EF9F8D"/>
    <w:rsid w:val="260DDC45"/>
    <w:rsid w:val="2617E251"/>
    <w:rsid w:val="264C8995"/>
    <w:rsid w:val="266185B8"/>
    <w:rsid w:val="266CEBC0"/>
    <w:rsid w:val="2671DAC8"/>
    <w:rsid w:val="26E0C4D9"/>
    <w:rsid w:val="270271DD"/>
    <w:rsid w:val="270754A2"/>
    <w:rsid w:val="2717E0B3"/>
    <w:rsid w:val="276A620E"/>
    <w:rsid w:val="27CCE284"/>
    <w:rsid w:val="27EEFFC3"/>
    <w:rsid w:val="28078127"/>
    <w:rsid w:val="283750D9"/>
    <w:rsid w:val="2849F1A7"/>
    <w:rsid w:val="2882715A"/>
    <w:rsid w:val="288EF3CA"/>
    <w:rsid w:val="288F269B"/>
    <w:rsid w:val="28A52786"/>
    <w:rsid w:val="28B622F1"/>
    <w:rsid w:val="28C6F2A6"/>
    <w:rsid w:val="28D7BEEB"/>
    <w:rsid w:val="28E95A40"/>
    <w:rsid w:val="28F9FCFE"/>
    <w:rsid w:val="29012276"/>
    <w:rsid w:val="2924A65D"/>
    <w:rsid w:val="293AEF53"/>
    <w:rsid w:val="2940A525"/>
    <w:rsid w:val="29B352AE"/>
    <w:rsid w:val="29BF44C9"/>
    <w:rsid w:val="29DF8527"/>
    <w:rsid w:val="29EB03BE"/>
    <w:rsid w:val="2A1234A3"/>
    <w:rsid w:val="2A219810"/>
    <w:rsid w:val="2A40F1B8"/>
    <w:rsid w:val="2A44AF8E"/>
    <w:rsid w:val="2A50C3CD"/>
    <w:rsid w:val="2A746F06"/>
    <w:rsid w:val="2AB3B3D1"/>
    <w:rsid w:val="2AC59289"/>
    <w:rsid w:val="2AECE86C"/>
    <w:rsid w:val="2AFBF13D"/>
    <w:rsid w:val="2B1B2B53"/>
    <w:rsid w:val="2B1CA10D"/>
    <w:rsid w:val="2B2C19B0"/>
    <w:rsid w:val="2B4A0388"/>
    <w:rsid w:val="2B4E3A31"/>
    <w:rsid w:val="2B82D85C"/>
    <w:rsid w:val="2C010F51"/>
    <w:rsid w:val="2C1BE355"/>
    <w:rsid w:val="2C34F857"/>
    <w:rsid w:val="2C5DC672"/>
    <w:rsid w:val="2C860678"/>
    <w:rsid w:val="2CA561F1"/>
    <w:rsid w:val="2CA5C3BB"/>
    <w:rsid w:val="2CE72133"/>
    <w:rsid w:val="2CE86863"/>
    <w:rsid w:val="2D3A4366"/>
    <w:rsid w:val="2D452F2F"/>
    <w:rsid w:val="2D4DA2EA"/>
    <w:rsid w:val="2D566481"/>
    <w:rsid w:val="2DD89C32"/>
    <w:rsid w:val="2DDE65B3"/>
    <w:rsid w:val="2E167EA2"/>
    <w:rsid w:val="2E59CBCD"/>
    <w:rsid w:val="2E96B286"/>
    <w:rsid w:val="2F0E4108"/>
    <w:rsid w:val="2F1C94FA"/>
    <w:rsid w:val="2F6B705B"/>
    <w:rsid w:val="2F75EC36"/>
    <w:rsid w:val="2F8BEBFE"/>
    <w:rsid w:val="2F96FA34"/>
    <w:rsid w:val="2FA2AAB8"/>
    <w:rsid w:val="2FDD83E8"/>
    <w:rsid w:val="3040A08B"/>
    <w:rsid w:val="30605C24"/>
    <w:rsid w:val="306B87A0"/>
    <w:rsid w:val="309F1A0B"/>
    <w:rsid w:val="31389EA5"/>
    <w:rsid w:val="314B8B8C"/>
    <w:rsid w:val="315C7EAA"/>
    <w:rsid w:val="3173A9BE"/>
    <w:rsid w:val="31791DAE"/>
    <w:rsid w:val="31898532"/>
    <w:rsid w:val="31ADC09B"/>
    <w:rsid w:val="323301D7"/>
    <w:rsid w:val="3233AEE7"/>
    <w:rsid w:val="324B4CC5"/>
    <w:rsid w:val="3278CBBD"/>
    <w:rsid w:val="328C9C43"/>
    <w:rsid w:val="328D6956"/>
    <w:rsid w:val="3298CA80"/>
    <w:rsid w:val="32A576AF"/>
    <w:rsid w:val="32AD78E3"/>
    <w:rsid w:val="32D6D098"/>
    <w:rsid w:val="3305E95E"/>
    <w:rsid w:val="3321D274"/>
    <w:rsid w:val="332F6E4C"/>
    <w:rsid w:val="33582F6A"/>
    <w:rsid w:val="33663CE7"/>
    <w:rsid w:val="337261F2"/>
    <w:rsid w:val="33D41E2A"/>
    <w:rsid w:val="33D917F3"/>
    <w:rsid w:val="33FEB796"/>
    <w:rsid w:val="3437EA48"/>
    <w:rsid w:val="3446B81F"/>
    <w:rsid w:val="346469B6"/>
    <w:rsid w:val="34B1D378"/>
    <w:rsid w:val="34D99FA2"/>
    <w:rsid w:val="35024931"/>
    <w:rsid w:val="352FFBE3"/>
    <w:rsid w:val="3531FA66"/>
    <w:rsid w:val="354AD7FB"/>
    <w:rsid w:val="3565BD05"/>
    <w:rsid w:val="35854A2C"/>
    <w:rsid w:val="35E43CBF"/>
    <w:rsid w:val="35F5C43A"/>
    <w:rsid w:val="36267680"/>
    <w:rsid w:val="3636A664"/>
    <w:rsid w:val="369FB2C6"/>
    <w:rsid w:val="36C5E98D"/>
    <w:rsid w:val="36DA144A"/>
    <w:rsid w:val="36F7A25D"/>
    <w:rsid w:val="36F7CEF3"/>
    <w:rsid w:val="372ADA78"/>
    <w:rsid w:val="373605AF"/>
    <w:rsid w:val="37A0815B"/>
    <w:rsid w:val="37A49229"/>
    <w:rsid w:val="37ABCAAB"/>
    <w:rsid w:val="37F3BD1A"/>
    <w:rsid w:val="38079DFF"/>
    <w:rsid w:val="381C1298"/>
    <w:rsid w:val="381FDDD8"/>
    <w:rsid w:val="3823ACA5"/>
    <w:rsid w:val="383ADCC3"/>
    <w:rsid w:val="383E569F"/>
    <w:rsid w:val="38973525"/>
    <w:rsid w:val="38C1F339"/>
    <w:rsid w:val="38DC1DB2"/>
    <w:rsid w:val="38DCCBBE"/>
    <w:rsid w:val="38E83269"/>
    <w:rsid w:val="390E5893"/>
    <w:rsid w:val="391C0A71"/>
    <w:rsid w:val="393A329E"/>
    <w:rsid w:val="394FA8D4"/>
    <w:rsid w:val="395701BC"/>
    <w:rsid w:val="3961CA9A"/>
    <w:rsid w:val="39634486"/>
    <w:rsid w:val="39BCBB78"/>
    <w:rsid w:val="39E6556C"/>
    <w:rsid w:val="3A2D31DD"/>
    <w:rsid w:val="3A56B735"/>
    <w:rsid w:val="3A766548"/>
    <w:rsid w:val="3A7AE1C9"/>
    <w:rsid w:val="3A7DE911"/>
    <w:rsid w:val="3AA0931B"/>
    <w:rsid w:val="3AA794A9"/>
    <w:rsid w:val="3AC87EFA"/>
    <w:rsid w:val="3AEB24F9"/>
    <w:rsid w:val="3AF93091"/>
    <w:rsid w:val="3B0AB70C"/>
    <w:rsid w:val="3B3041E5"/>
    <w:rsid w:val="3B8D8E39"/>
    <w:rsid w:val="3B97176D"/>
    <w:rsid w:val="3BC8B63F"/>
    <w:rsid w:val="3BCE79C5"/>
    <w:rsid w:val="3C15DC26"/>
    <w:rsid w:val="3C2A86DC"/>
    <w:rsid w:val="3C607636"/>
    <w:rsid w:val="3C71AFD2"/>
    <w:rsid w:val="3CC797B1"/>
    <w:rsid w:val="3CCC4406"/>
    <w:rsid w:val="3CDD8155"/>
    <w:rsid w:val="3CFCC07B"/>
    <w:rsid w:val="3D39C0C6"/>
    <w:rsid w:val="3D53784C"/>
    <w:rsid w:val="3D7636C3"/>
    <w:rsid w:val="3DA983E7"/>
    <w:rsid w:val="3DC6882D"/>
    <w:rsid w:val="3DCE74F1"/>
    <w:rsid w:val="3DED40C1"/>
    <w:rsid w:val="3DFA2B6F"/>
    <w:rsid w:val="3E2308C2"/>
    <w:rsid w:val="3E2FE246"/>
    <w:rsid w:val="3E371C22"/>
    <w:rsid w:val="3E66C021"/>
    <w:rsid w:val="3E91784F"/>
    <w:rsid w:val="3EA3E0B0"/>
    <w:rsid w:val="3EA48FE9"/>
    <w:rsid w:val="3ED457F9"/>
    <w:rsid w:val="3EE06921"/>
    <w:rsid w:val="3F20E2BB"/>
    <w:rsid w:val="3F5DB149"/>
    <w:rsid w:val="3F6E9E8B"/>
    <w:rsid w:val="3F8A3A54"/>
    <w:rsid w:val="3F9B6D11"/>
    <w:rsid w:val="3FDC0DC9"/>
    <w:rsid w:val="40827D55"/>
    <w:rsid w:val="409FB8EB"/>
    <w:rsid w:val="40A6D14F"/>
    <w:rsid w:val="40AB5471"/>
    <w:rsid w:val="40E4B95C"/>
    <w:rsid w:val="40EF8729"/>
    <w:rsid w:val="40F299FE"/>
    <w:rsid w:val="40FB4C16"/>
    <w:rsid w:val="410397DD"/>
    <w:rsid w:val="413DDC8B"/>
    <w:rsid w:val="41400664"/>
    <w:rsid w:val="418656BF"/>
    <w:rsid w:val="418F321A"/>
    <w:rsid w:val="419E25CD"/>
    <w:rsid w:val="41AF4487"/>
    <w:rsid w:val="4213E499"/>
    <w:rsid w:val="423D2D7D"/>
    <w:rsid w:val="42446F56"/>
    <w:rsid w:val="42584F41"/>
    <w:rsid w:val="427A4C14"/>
    <w:rsid w:val="428F26BF"/>
    <w:rsid w:val="42C3CCC8"/>
    <w:rsid w:val="42C6688E"/>
    <w:rsid w:val="42DB8CD5"/>
    <w:rsid w:val="42EC8EB4"/>
    <w:rsid w:val="4301B7BE"/>
    <w:rsid w:val="43168B34"/>
    <w:rsid w:val="431C1B61"/>
    <w:rsid w:val="431ECCC5"/>
    <w:rsid w:val="436622A6"/>
    <w:rsid w:val="438D73DA"/>
    <w:rsid w:val="43EC0162"/>
    <w:rsid w:val="4409EF7C"/>
    <w:rsid w:val="4471C9A6"/>
    <w:rsid w:val="4472B96B"/>
    <w:rsid w:val="4474D93F"/>
    <w:rsid w:val="4490AEB9"/>
    <w:rsid w:val="44999E3F"/>
    <w:rsid w:val="449F2D11"/>
    <w:rsid w:val="44B75488"/>
    <w:rsid w:val="44BDAE39"/>
    <w:rsid w:val="4524473C"/>
    <w:rsid w:val="4544A6F8"/>
    <w:rsid w:val="455646C8"/>
    <w:rsid w:val="455DA568"/>
    <w:rsid w:val="459F938E"/>
    <w:rsid w:val="45D91B79"/>
    <w:rsid w:val="46228726"/>
    <w:rsid w:val="465DBE15"/>
    <w:rsid w:val="4675C14F"/>
    <w:rsid w:val="4687A78C"/>
    <w:rsid w:val="468B56BD"/>
    <w:rsid w:val="46963B57"/>
    <w:rsid w:val="46B58117"/>
    <w:rsid w:val="46DE0E8B"/>
    <w:rsid w:val="46E09DFD"/>
    <w:rsid w:val="46E2F762"/>
    <w:rsid w:val="46F5D22E"/>
    <w:rsid w:val="472B0093"/>
    <w:rsid w:val="474573F6"/>
    <w:rsid w:val="4751D874"/>
    <w:rsid w:val="476B9509"/>
    <w:rsid w:val="47790CED"/>
    <w:rsid w:val="47CC00EE"/>
    <w:rsid w:val="47D06881"/>
    <w:rsid w:val="47E691B0"/>
    <w:rsid w:val="480C8B10"/>
    <w:rsid w:val="482B82A2"/>
    <w:rsid w:val="4861D7D2"/>
    <w:rsid w:val="48666136"/>
    <w:rsid w:val="48A1C78E"/>
    <w:rsid w:val="48A8AA5C"/>
    <w:rsid w:val="48C1E036"/>
    <w:rsid w:val="48C7E9B5"/>
    <w:rsid w:val="4912BD61"/>
    <w:rsid w:val="49556C64"/>
    <w:rsid w:val="495E88F6"/>
    <w:rsid w:val="497451FC"/>
    <w:rsid w:val="4980BD22"/>
    <w:rsid w:val="49DC3DE5"/>
    <w:rsid w:val="49EC228E"/>
    <w:rsid w:val="4A2C4952"/>
    <w:rsid w:val="4A6F4EA6"/>
    <w:rsid w:val="4A7C704A"/>
    <w:rsid w:val="4A8133FF"/>
    <w:rsid w:val="4A9A918F"/>
    <w:rsid w:val="4B2B312E"/>
    <w:rsid w:val="4B7FA60D"/>
    <w:rsid w:val="4B893523"/>
    <w:rsid w:val="4B8B41CA"/>
    <w:rsid w:val="4BA04D6C"/>
    <w:rsid w:val="4BA7A0A2"/>
    <w:rsid w:val="4BA7A268"/>
    <w:rsid w:val="4BE0DACC"/>
    <w:rsid w:val="4BE43B04"/>
    <w:rsid w:val="4BF02FB0"/>
    <w:rsid w:val="4C034506"/>
    <w:rsid w:val="4C26EF04"/>
    <w:rsid w:val="4C2AFD97"/>
    <w:rsid w:val="4C884112"/>
    <w:rsid w:val="4C98F2C5"/>
    <w:rsid w:val="4C9D8CF6"/>
    <w:rsid w:val="4D226A78"/>
    <w:rsid w:val="4D3A3009"/>
    <w:rsid w:val="4DC5D7E7"/>
    <w:rsid w:val="4DDB4628"/>
    <w:rsid w:val="4DE70025"/>
    <w:rsid w:val="4E229553"/>
    <w:rsid w:val="4E2F22FD"/>
    <w:rsid w:val="4E35446C"/>
    <w:rsid w:val="4E575573"/>
    <w:rsid w:val="4E5BA774"/>
    <w:rsid w:val="4E85A8F4"/>
    <w:rsid w:val="4EC5C58F"/>
    <w:rsid w:val="4ED001AC"/>
    <w:rsid w:val="4F1F9589"/>
    <w:rsid w:val="4F3461DD"/>
    <w:rsid w:val="4F3E04AA"/>
    <w:rsid w:val="4F466AFF"/>
    <w:rsid w:val="4F6283E6"/>
    <w:rsid w:val="4F673154"/>
    <w:rsid w:val="4F6C0FF2"/>
    <w:rsid w:val="4F73341B"/>
    <w:rsid w:val="5032FC5C"/>
    <w:rsid w:val="503F5E22"/>
    <w:rsid w:val="507215E1"/>
    <w:rsid w:val="50ADB9EE"/>
    <w:rsid w:val="5109EA43"/>
    <w:rsid w:val="51A04219"/>
    <w:rsid w:val="51D51184"/>
    <w:rsid w:val="521215F2"/>
    <w:rsid w:val="523600AD"/>
    <w:rsid w:val="5274E1ED"/>
    <w:rsid w:val="5285311C"/>
    <w:rsid w:val="52A7C870"/>
    <w:rsid w:val="52C9C559"/>
    <w:rsid w:val="52FD406F"/>
    <w:rsid w:val="53097713"/>
    <w:rsid w:val="532B5995"/>
    <w:rsid w:val="53554B0A"/>
    <w:rsid w:val="536CB91C"/>
    <w:rsid w:val="537B5960"/>
    <w:rsid w:val="538472E7"/>
    <w:rsid w:val="538B8FCF"/>
    <w:rsid w:val="53F9D1CF"/>
    <w:rsid w:val="542C7CC0"/>
    <w:rsid w:val="54CF71C9"/>
    <w:rsid w:val="54DDF347"/>
    <w:rsid w:val="55064916"/>
    <w:rsid w:val="550A2EDB"/>
    <w:rsid w:val="5528FFB1"/>
    <w:rsid w:val="556F9A74"/>
    <w:rsid w:val="557AFFBA"/>
    <w:rsid w:val="55A7341C"/>
    <w:rsid w:val="55F280F4"/>
    <w:rsid w:val="56289F09"/>
    <w:rsid w:val="56342865"/>
    <w:rsid w:val="564BE896"/>
    <w:rsid w:val="56760301"/>
    <w:rsid w:val="568CA455"/>
    <w:rsid w:val="569BFF06"/>
    <w:rsid w:val="5701AB94"/>
    <w:rsid w:val="5706321F"/>
    <w:rsid w:val="577C6DF5"/>
    <w:rsid w:val="5795A049"/>
    <w:rsid w:val="58545F78"/>
    <w:rsid w:val="58776B27"/>
    <w:rsid w:val="587A2F9B"/>
    <w:rsid w:val="5890C6B0"/>
    <w:rsid w:val="589F68F6"/>
    <w:rsid w:val="58A4B524"/>
    <w:rsid w:val="58CA3799"/>
    <w:rsid w:val="58CDE864"/>
    <w:rsid w:val="58E745E3"/>
    <w:rsid w:val="593163F7"/>
    <w:rsid w:val="5956E8C6"/>
    <w:rsid w:val="595F8AAE"/>
    <w:rsid w:val="5985E8A0"/>
    <w:rsid w:val="59937FDB"/>
    <w:rsid w:val="59A25C88"/>
    <w:rsid w:val="59A7D48B"/>
    <w:rsid w:val="59B27D98"/>
    <w:rsid w:val="59D30C28"/>
    <w:rsid w:val="59D7D0DF"/>
    <w:rsid w:val="5A6ECE44"/>
    <w:rsid w:val="5A8F1272"/>
    <w:rsid w:val="5AA7072F"/>
    <w:rsid w:val="5AA9700E"/>
    <w:rsid w:val="5AB840B7"/>
    <w:rsid w:val="5B48CFDE"/>
    <w:rsid w:val="5B6C6979"/>
    <w:rsid w:val="5BB08C9B"/>
    <w:rsid w:val="5BCEBA32"/>
    <w:rsid w:val="5BFFB5CB"/>
    <w:rsid w:val="5C32DD72"/>
    <w:rsid w:val="5C547475"/>
    <w:rsid w:val="5C88E0F6"/>
    <w:rsid w:val="5CA2E19B"/>
    <w:rsid w:val="5CDF79C8"/>
    <w:rsid w:val="5D164E95"/>
    <w:rsid w:val="5D418AF8"/>
    <w:rsid w:val="5D50AB9F"/>
    <w:rsid w:val="5DADBC54"/>
    <w:rsid w:val="5DB0F084"/>
    <w:rsid w:val="5DBA7002"/>
    <w:rsid w:val="5DC139B3"/>
    <w:rsid w:val="5DDADF7F"/>
    <w:rsid w:val="5E0A4F62"/>
    <w:rsid w:val="5E3BB1ED"/>
    <w:rsid w:val="5E421D96"/>
    <w:rsid w:val="5E72B093"/>
    <w:rsid w:val="5E879193"/>
    <w:rsid w:val="5E9118DC"/>
    <w:rsid w:val="5EBF52E4"/>
    <w:rsid w:val="5ECB166E"/>
    <w:rsid w:val="5ECBDFA8"/>
    <w:rsid w:val="5EDB8FA9"/>
    <w:rsid w:val="5EE6186D"/>
    <w:rsid w:val="5F1CCFC5"/>
    <w:rsid w:val="5F2069DA"/>
    <w:rsid w:val="5F3DA5D4"/>
    <w:rsid w:val="5F5CED5F"/>
    <w:rsid w:val="5F640739"/>
    <w:rsid w:val="5FD4F7EA"/>
    <w:rsid w:val="5FFD6461"/>
    <w:rsid w:val="600DBABA"/>
    <w:rsid w:val="60215053"/>
    <w:rsid w:val="607ED6DA"/>
    <w:rsid w:val="6080CC98"/>
    <w:rsid w:val="60892442"/>
    <w:rsid w:val="60C71AD0"/>
    <w:rsid w:val="610791AB"/>
    <w:rsid w:val="6112EF99"/>
    <w:rsid w:val="6169F66A"/>
    <w:rsid w:val="617351C5"/>
    <w:rsid w:val="617848DA"/>
    <w:rsid w:val="617AA55C"/>
    <w:rsid w:val="619B05A0"/>
    <w:rsid w:val="61C2D857"/>
    <w:rsid w:val="61EC43C4"/>
    <w:rsid w:val="625A7B0E"/>
    <w:rsid w:val="628F6F6C"/>
    <w:rsid w:val="62938D7F"/>
    <w:rsid w:val="62AA2EB0"/>
    <w:rsid w:val="62ECBC1B"/>
    <w:rsid w:val="6306CF5E"/>
    <w:rsid w:val="63215C60"/>
    <w:rsid w:val="6331713B"/>
    <w:rsid w:val="63347890"/>
    <w:rsid w:val="633DD166"/>
    <w:rsid w:val="634CE426"/>
    <w:rsid w:val="639D55A3"/>
    <w:rsid w:val="63D84345"/>
    <w:rsid w:val="63D8EFA8"/>
    <w:rsid w:val="641F6403"/>
    <w:rsid w:val="6464CA6A"/>
    <w:rsid w:val="647A5077"/>
    <w:rsid w:val="64A1A6DC"/>
    <w:rsid w:val="64AEAEB6"/>
    <w:rsid w:val="64C14692"/>
    <w:rsid w:val="64E3F89A"/>
    <w:rsid w:val="64E96F07"/>
    <w:rsid w:val="65050AEF"/>
    <w:rsid w:val="652C894C"/>
    <w:rsid w:val="6561201C"/>
    <w:rsid w:val="65751901"/>
    <w:rsid w:val="659F5C7D"/>
    <w:rsid w:val="660819A9"/>
    <w:rsid w:val="662E1BFF"/>
    <w:rsid w:val="662E9888"/>
    <w:rsid w:val="663D8169"/>
    <w:rsid w:val="6650E377"/>
    <w:rsid w:val="66710ECC"/>
    <w:rsid w:val="667F3A08"/>
    <w:rsid w:val="66C817F2"/>
    <w:rsid w:val="66F72C74"/>
    <w:rsid w:val="6710CE5D"/>
    <w:rsid w:val="67940E17"/>
    <w:rsid w:val="6794CCE6"/>
    <w:rsid w:val="67C8BC1A"/>
    <w:rsid w:val="67D8120F"/>
    <w:rsid w:val="67EBC189"/>
    <w:rsid w:val="68201741"/>
    <w:rsid w:val="68358F33"/>
    <w:rsid w:val="68988EC4"/>
    <w:rsid w:val="68A7F176"/>
    <w:rsid w:val="68AF424E"/>
    <w:rsid w:val="691BACF3"/>
    <w:rsid w:val="6928AB62"/>
    <w:rsid w:val="694D9B34"/>
    <w:rsid w:val="69634DB5"/>
    <w:rsid w:val="696B4A21"/>
    <w:rsid w:val="69752278"/>
    <w:rsid w:val="6975AF0E"/>
    <w:rsid w:val="6997ADD5"/>
    <w:rsid w:val="69BA1457"/>
    <w:rsid w:val="69C0128E"/>
    <w:rsid w:val="69E7C3BE"/>
    <w:rsid w:val="69EEF3CC"/>
    <w:rsid w:val="6A22EF98"/>
    <w:rsid w:val="6A2B4C1E"/>
    <w:rsid w:val="6A4C974D"/>
    <w:rsid w:val="6A6632B0"/>
    <w:rsid w:val="6A8556A9"/>
    <w:rsid w:val="6AE6138F"/>
    <w:rsid w:val="6AE7C24B"/>
    <w:rsid w:val="6AEBFEA7"/>
    <w:rsid w:val="6B356FEF"/>
    <w:rsid w:val="6B46DEDB"/>
    <w:rsid w:val="6B5F37BC"/>
    <w:rsid w:val="6B6F2DA9"/>
    <w:rsid w:val="6B8E9871"/>
    <w:rsid w:val="6C4E3C9D"/>
    <w:rsid w:val="6C5681CC"/>
    <w:rsid w:val="6CAF718D"/>
    <w:rsid w:val="6CB53F37"/>
    <w:rsid w:val="6D128907"/>
    <w:rsid w:val="6D271F69"/>
    <w:rsid w:val="6D419208"/>
    <w:rsid w:val="6D498824"/>
    <w:rsid w:val="6D62794D"/>
    <w:rsid w:val="6DA26EB0"/>
    <w:rsid w:val="6DC4229A"/>
    <w:rsid w:val="6DC7C55D"/>
    <w:rsid w:val="6DCAD8BE"/>
    <w:rsid w:val="6DE1819E"/>
    <w:rsid w:val="6DE2ED34"/>
    <w:rsid w:val="6E10DB7C"/>
    <w:rsid w:val="6E2078EF"/>
    <w:rsid w:val="6E215FAE"/>
    <w:rsid w:val="6E4D4A42"/>
    <w:rsid w:val="6E60A8BE"/>
    <w:rsid w:val="6E6786B2"/>
    <w:rsid w:val="6EB07C86"/>
    <w:rsid w:val="6EB7D06D"/>
    <w:rsid w:val="6EC39181"/>
    <w:rsid w:val="6EE11777"/>
    <w:rsid w:val="6EFC0AED"/>
    <w:rsid w:val="6EFCC9E5"/>
    <w:rsid w:val="6F5E5172"/>
    <w:rsid w:val="6F6D9C6A"/>
    <w:rsid w:val="6F93890E"/>
    <w:rsid w:val="6FB4706C"/>
    <w:rsid w:val="6FC8E0B1"/>
    <w:rsid w:val="6FD2963F"/>
    <w:rsid w:val="6FDD91D8"/>
    <w:rsid w:val="703E6B5A"/>
    <w:rsid w:val="7062A5C6"/>
    <w:rsid w:val="706B0A38"/>
    <w:rsid w:val="7094AC7F"/>
    <w:rsid w:val="70A21A81"/>
    <w:rsid w:val="7100C8E5"/>
    <w:rsid w:val="71230714"/>
    <w:rsid w:val="7131E8FB"/>
    <w:rsid w:val="7148B447"/>
    <w:rsid w:val="7184874A"/>
    <w:rsid w:val="718EB0D8"/>
    <w:rsid w:val="71C04B40"/>
    <w:rsid w:val="725531A6"/>
    <w:rsid w:val="728F043D"/>
    <w:rsid w:val="728F6D59"/>
    <w:rsid w:val="732091CE"/>
    <w:rsid w:val="7320E269"/>
    <w:rsid w:val="732658A8"/>
    <w:rsid w:val="734DEFA6"/>
    <w:rsid w:val="7360DCC8"/>
    <w:rsid w:val="7385757B"/>
    <w:rsid w:val="73889BF3"/>
    <w:rsid w:val="739D1D82"/>
    <w:rsid w:val="73E864D1"/>
    <w:rsid w:val="740FB830"/>
    <w:rsid w:val="7412BD64"/>
    <w:rsid w:val="7429079C"/>
    <w:rsid w:val="745B54C3"/>
    <w:rsid w:val="74AC7237"/>
    <w:rsid w:val="74C20AF6"/>
    <w:rsid w:val="74C99652"/>
    <w:rsid w:val="74C9E382"/>
    <w:rsid w:val="7507C3BD"/>
    <w:rsid w:val="7510256B"/>
    <w:rsid w:val="752F8DF1"/>
    <w:rsid w:val="7532ECFC"/>
    <w:rsid w:val="753BF4FB"/>
    <w:rsid w:val="753F2E37"/>
    <w:rsid w:val="755AF840"/>
    <w:rsid w:val="75712A9B"/>
    <w:rsid w:val="757E48C6"/>
    <w:rsid w:val="75970374"/>
    <w:rsid w:val="75CB9372"/>
    <w:rsid w:val="75DF165A"/>
    <w:rsid w:val="75E77293"/>
    <w:rsid w:val="761F9617"/>
    <w:rsid w:val="766BB990"/>
    <w:rsid w:val="768898BD"/>
    <w:rsid w:val="7691C399"/>
    <w:rsid w:val="76A2E7E3"/>
    <w:rsid w:val="76FFF2BB"/>
    <w:rsid w:val="77117E6F"/>
    <w:rsid w:val="77129D7E"/>
    <w:rsid w:val="77583AEB"/>
    <w:rsid w:val="775BB6A0"/>
    <w:rsid w:val="776771AB"/>
    <w:rsid w:val="7770EF88"/>
    <w:rsid w:val="77849881"/>
    <w:rsid w:val="77B650BC"/>
    <w:rsid w:val="77C67528"/>
    <w:rsid w:val="77D83E03"/>
    <w:rsid w:val="77DAE225"/>
    <w:rsid w:val="77FA843B"/>
    <w:rsid w:val="77FEABFA"/>
    <w:rsid w:val="7829169E"/>
    <w:rsid w:val="7832F642"/>
    <w:rsid w:val="783864E1"/>
    <w:rsid w:val="7888578C"/>
    <w:rsid w:val="789AD8DC"/>
    <w:rsid w:val="78ACE533"/>
    <w:rsid w:val="791643AB"/>
    <w:rsid w:val="794EB916"/>
    <w:rsid w:val="798DFB10"/>
    <w:rsid w:val="79A2CB77"/>
    <w:rsid w:val="79A3B59C"/>
    <w:rsid w:val="79B6F44D"/>
    <w:rsid w:val="79DF50C2"/>
    <w:rsid w:val="7A08068A"/>
    <w:rsid w:val="7A09F5DB"/>
    <w:rsid w:val="7A4FF659"/>
    <w:rsid w:val="7A6C32F0"/>
    <w:rsid w:val="7A7D9EDD"/>
    <w:rsid w:val="7A8ACD64"/>
    <w:rsid w:val="7AC17B5E"/>
    <w:rsid w:val="7AC95664"/>
    <w:rsid w:val="7AF74490"/>
    <w:rsid w:val="7AFE0A45"/>
    <w:rsid w:val="7B009FBA"/>
    <w:rsid w:val="7B0D977B"/>
    <w:rsid w:val="7B67E992"/>
    <w:rsid w:val="7B6B0FAF"/>
    <w:rsid w:val="7B97A95B"/>
    <w:rsid w:val="7B9FAC11"/>
    <w:rsid w:val="7BB6D32F"/>
    <w:rsid w:val="7BE04A5D"/>
    <w:rsid w:val="7BE26E52"/>
    <w:rsid w:val="7C02E876"/>
    <w:rsid w:val="7C7231CA"/>
    <w:rsid w:val="7C8E435E"/>
    <w:rsid w:val="7CA2E5D1"/>
    <w:rsid w:val="7CDDFC70"/>
    <w:rsid w:val="7CE5F3DC"/>
    <w:rsid w:val="7CF79C76"/>
    <w:rsid w:val="7D05C81C"/>
    <w:rsid w:val="7D0B36F2"/>
    <w:rsid w:val="7D20CB17"/>
    <w:rsid w:val="7D26DA05"/>
    <w:rsid w:val="7D535B12"/>
    <w:rsid w:val="7D5660B6"/>
    <w:rsid w:val="7D73DD59"/>
    <w:rsid w:val="7D797E22"/>
    <w:rsid w:val="7D84D68A"/>
    <w:rsid w:val="7D9282AE"/>
    <w:rsid w:val="7DA530C4"/>
    <w:rsid w:val="7DBE9711"/>
    <w:rsid w:val="7DEAD11B"/>
    <w:rsid w:val="7E3E144A"/>
    <w:rsid w:val="7E981F49"/>
    <w:rsid w:val="7E9B8F3B"/>
    <w:rsid w:val="7EF73188"/>
    <w:rsid w:val="7F73EC79"/>
    <w:rsid w:val="7F7F4447"/>
    <w:rsid w:val="7FD11D42"/>
    <w:rsid w:val="7FE11668"/>
    <w:rsid w:val="7FEB0006"/>
    <w:rsid w:val="7FF5A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26E5600"/>
  <w15:chartTrackingRefBased/>
  <w15:docId w15:val="{FA9424B2-DE45-48CD-813F-885745DC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953F1"/>
    <w:pPr>
      <w:spacing w:after="0" w:line="360" w:lineRule="auto"/>
    </w:pPr>
    <w:rPr>
      <w:rFonts w:ascii="Arial" w:hAnsi="Arial"/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43EF8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45EB4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37561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86474F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7C5850"/>
    <w:pPr>
      <w:keepNext/>
      <w:keepLines/>
      <w:spacing w:before="40"/>
      <w:outlineLvl w:val="4"/>
    </w:pPr>
    <w:rPr>
      <w:rFonts w:eastAsiaTheme="majorEastAsia" w:cstheme="majorBidi"/>
      <w:i/>
      <w:u w:val="single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2title">
    <w:name w:val="MDPI_1.2_title"/>
    <w:next w:val="MDPI13authornames"/>
    <w:qFormat/>
    <w:rsid w:val="00484F8C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ny"/>
    <w:next w:val="MDPI14history"/>
    <w:qFormat/>
    <w:rsid w:val="00484F8C"/>
    <w:pPr>
      <w:adjustRightInd w:val="0"/>
      <w:snapToGrid w:val="0"/>
      <w:spacing w:after="120" w:line="260" w:lineRule="atLeast"/>
    </w:pPr>
    <w:rPr>
      <w:rFonts w:eastAsia="Times New Roman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ny"/>
    <w:next w:val="Normalny"/>
    <w:qFormat/>
    <w:rsid w:val="00484F8C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ny"/>
    <w:qFormat/>
    <w:rsid w:val="00484F8C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Nagwek">
    <w:name w:val="header"/>
    <w:basedOn w:val="Normalny"/>
    <w:link w:val="NagwekZnak"/>
    <w:uiPriority w:val="99"/>
    <w:unhideWhenUsed/>
    <w:rsid w:val="00484F8C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84F8C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484F8C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84F8C"/>
    <w:rPr>
      <w:rFonts w:ascii="Times New Roman" w:hAnsi="Times New Roman"/>
      <w:sz w:val="24"/>
    </w:rPr>
  </w:style>
  <w:style w:type="character" w:styleId="Numerwiersza">
    <w:name w:val="line number"/>
    <w:basedOn w:val="Domylnaczcionkaakapitu"/>
    <w:uiPriority w:val="99"/>
    <w:semiHidden/>
    <w:unhideWhenUsed/>
    <w:rsid w:val="00484F8C"/>
  </w:style>
  <w:style w:type="character" w:customStyle="1" w:styleId="Nagwek1Znak">
    <w:name w:val="Nagłówek 1 Znak"/>
    <w:basedOn w:val="Domylnaczcionkaakapitu"/>
    <w:link w:val="Nagwek1"/>
    <w:uiPriority w:val="9"/>
    <w:rsid w:val="00943EF8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484F8C"/>
    <w:rPr>
      <w:rFonts w:ascii="Arial" w:eastAsiaTheme="majorEastAsia" w:hAnsi="Arial" w:cstheme="majorBidi"/>
      <w:b/>
      <w:szCs w:val="26"/>
      <w:lang w:val="en-US"/>
    </w:rPr>
  </w:style>
  <w:style w:type="character" w:customStyle="1" w:styleId="Nagwek3Znak">
    <w:name w:val="Nagłówek 3 Znak"/>
    <w:basedOn w:val="Domylnaczcionkaakapitu"/>
    <w:link w:val="Nagwek3"/>
    <w:uiPriority w:val="9"/>
    <w:rsid w:val="00902C82"/>
    <w:rPr>
      <w:rFonts w:ascii="Arial" w:eastAsiaTheme="majorEastAsia" w:hAnsi="Arial" w:cstheme="majorBidi"/>
      <w:b/>
      <w:i/>
      <w:szCs w:val="24"/>
      <w:lang w:val="en-US"/>
    </w:rPr>
  </w:style>
  <w:style w:type="character" w:styleId="Hipercze">
    <w:name w:val="Hyperlink"/>
    <w:basedOn w:val="Domylnaczcionkaakapitu"/>
    <w:uiPriority w:val="99"/>
    <w:unhideWhenUsed/>
    <w:rsid w:val="00A10D65"/>
    <w:rPr>
      <w:color w:val="0563C1" w:themeColor="hyperlink"/>
      <w:u w:val="single"/>
    </w:rPr>
  </w:style>
  <w:style w:type="character" w:customStyle="1" w:styleId="titlelevel2">
    <w:name w:val="titlelevel2"/>
    <w:basedOn w:val="Domylnaczcionkaakapitu"/>
    <w:rsid w:val="00A10D65"/>
  </w:style>
  <w:style w:type="character" w:customStyle="1" w:styleId="smallcaps">
    <w:name w:val="smallcaps"/>
    <w:basedOn w:val="Domylnaczcionkaakapitu"/>
    <w:rsid w:val="00A10D65"/>
  </w:style>
  <w:style w:type="character" w:styleId="Odwoaniedokomentarza">
    <w:name w:val="annotation reference"/>
    <w:basedOn w:val="Domylnaczcionkaakapitu"/>
    <w:uiPriority w:val="99"/>
    <w:unhideWhenUsed/>
    <w:rsid w:val="00A10D6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10D65"/>
    <w:pPr>
      <w:spacing w:after="160" w:line="240" w:lineRule="auto"/>
    </w:pPr>
    <w:rPr>
      <w:rFonts w:asciiTheme="minorHAnsi" w:hAnsiTheme="minorHAnsi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10D65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10D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10D65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B6E47"/>
    <w:pPr>
      <w:spacing w:after="0"/>
    </w:pPr>
    <w:rPr>
      <w:rFonts w:ascii="Times New Roman" w:hAnsi="Times New Roman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B6E47"/>
    <w:rPr>
      <w:rFonts w:ascii="Times New Roman" w:hAnsi="Times New Roman"/>
      <w:b/>
      <w:bCs/>
      <w:sz w:val="20"/>
      <w:szCs w:val="20"/>
    </w:rPr>
  </w:style>
  <w:style w:type="table" w:styleId="Tabela-Siatka">
    <w:name w:val="Table Grid"/>
    <w:basedOn w:val="Standardowy"/>
    <w:uiPriority w:val="39"/>
    <w:rsid w:val="00976A8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kapitzlist">
    <w:name w:val="List Paragraph"/>
    <w:basedOn w:val="Normalny"/>
    <w:uiPriority w:val="34"/>
    <w:qFormat/>
    <w:rsid w:val="00976A84"/>
    <w:pPr>
      <w:spacing w:after="160" w:line="259" w:lineRule="auto"/>
      <w:ind w:left="720"/>
      <w:contextualSpacing/>
    </w:pPr>
    <w:rPr>
      <w:rFonts w:asciiTheme="minorHAnsi" w:hAnsiTheme="minorHAnsi"/>
    </w:rPr>
  </w:style>
  <w:style w:type="paragraph" w:styleId="Bezodstpw">
    <w:name w:val="No Spacing"/>
    <w:uiPriority w:val="1"/>
    <w:qFormat/>
    <w:rsid w:val="00B112F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Naglowek11">
    <w:name w:val="Naglowek 1.1"/>
    <w:basedOn w:val="Akapitzlist"/>
    <w:qFormat/>
    <w:rsid w:val="00B27754"/>
    <w:pPr>
      <w:numPr>
        <w:ilvl w:val="1"/>
        <w:numId w:val="4"/>
      </w:numPr>
      <w:spacing w:line="360" w:lineRule="auto"/>
    </w:pPr>
    <w:rPr>
      <w:rFonts w:ascii="Times New Roman" w:hAnsi="Times New Roman"/>
      <w:b/>
      <w:color w:val="0D0D0D" w:themeColor="text1" w:themeTint="F2"/>
      <w:sz w:val="24"/>
      <w:szCs w:val="24"/>
    </w:rPr>
  </w:style>
  <w:style w:type="paragraph" w:customStyle="1" w:styleId="testpisany">
    <w:name w:val="test pisany !!!"/>
    <w:basedOn w:val="Normalny"/>
    <w:qFormat/>
    <w:rsid w:val="00B27754"/>
    <w:pPr>
      <w:ind w:left="360" w:firstLine="348"/>
      <w:jc w:val="both"/>
    </w:pPr>
    <w:rPr>
      <w:rFonts w:eastAsia="Times New Roman" w:cs="Times New Roman"/>
      <w:color w:val="000000"/>
      <w:szCs w:val="24"/>
      <w:shd w:val="clear" w:color="auto" w:fill="FFFFFF"/>
      <w:lang w:eastAsia="pl-PL"/>
    </w:rPr>
  </w:style>
  <w:style w:type="paragraph" w:customStyle="1" w:styleId="naglowek111">
    <w:name w:val="naglowek 1.1.1"/>
    <w:basedOn w:val="Naglowek11"/>
    <w:qFormat/>
    <w:rsid w:val="00B27754"/>
    <w:pPr>
      <w:tabs>
        <w:tab w:val="left" w:pos="284"/>
        <w:tab w:val="left" w:pos="9639"/>
      </w:tabs>
      <w:ind w:right="74"/>
    </w:pPr>
  </w:style>
  <w:style w:type="paragraph" w:styleId="Nagwekspisutreci">
    <w:name w:val="TOC Heading"/>
    <w:basedOn w:val="Nagwek1"/>
    <w:next w:val="Normalny"/>
    <w:uiPriority w:val="39"/>
    <w:unhideWhenUsed/>
    <w:qFormat/>
    <w:rsid w:val="008F40F9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8F40F9"/>
    <w:pPr>
      <w:spacing w:after="100"/>
    </w:pPr>
  </w:style>
  <w:style w:type="paragraph" w:styleId="Spistreci3">
    <w:name w:val="toc 3"/>
    <w:basedOn w:val="Normalny"/>
    <w:next w:val="Normalny"/>
    <w:autoRedefine/>
    <w:uiPriority w:val="39"/>
    <w:unhideWhenUsed/>
    <w:rsid w:val="008F40F9"/>
    <w:pPr>
      <w:spacing w:after="100"/>
      <w:ind w:left="480"/>
    </w:pPr>
  </w:style>
  <w:style w:type="paragraph" w:styleId="Spistreci2">
    <w:name w:val="toc 2"/>
    <w:basedOn w:val="Normalny"/>
    <w:next w:val="Normalny"/>
    <w:autoRedefine/>
    <w:uiPriority w:val="39"/>
    <w:unhideWhenUsed/>
    <w:rsid w:val="008F40F9"/>
    <w:pPr>
      <w:spacing w:after="100"/>
      <w:ind w:left="240"/>
    </w:pPr>
  </w:style>
  <w:style w:type="character" w:customStyle="1" w:styleId="tl-default">
    <w:name w:val="tl-default"/>
    <w:basedOn w:val="Domylnaczcionkaakapitu"/>
    <w:rsid w:val="00775ADA"/>
  </w:style>
  <w:style w:type="character" w:customStyle="1" w:styleId="jp-italic">
    <w:name w:val="jp-italic"/>
    <w:basedOn w:val="Domylnaczcionkaakapitu"/>
    <w:rsid w:val="00775ADA"/>
  </w:style>
  <w:style w:type="character" w:customStyle="1" w:styleId="jp-sup">
    <w:name w:val="jp-sup"/>
    <w:basedOn w:val="Domylnaczcionkaakapitu"/>
    <w:rsid w:val="00775ADA"/>
  </w:style>
  <w:style w:type="character" w:styleId="Uwydatnienie">
    <w:name w:val="Emphasis"/>
    <w:basedOn w:val="Domylnaczcionkaakapitu"/>
    <w:uiPriority w:val="20"/>
    <w:qFormat/>
    <w:rsid w:val="00973F24"/>
    <w:rPr>
      <w:i/>
      <w:iCs/>
    </w:rPr>
  </w:style>
  <w:style w:type="paragraph" w:styleId="NormalnyWeb">
    <w:name w:val="Normal (Web)"/>
    <w:basedOn w:val="Normalny"/>
    <w:uiPriority w:val="99"/>
    <w:unhideWhenUsed/>
    <w:rsid w:val="00B71C83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highwire-citation-authors">
    <w:name w:val="highwire-citation-authors"/>
    <w:basedOn w:val="Domylnaczcionkaakapitu"/>
    <w:rsid w:val="00B62D15"/>
  </w:style>
  <w:style w:type="character" w:customStyle="1" w:styleId="highwire-citation-author">
    <w:name w:val="highwire-citation-author"/>
    <w:basedOn w:val="Domylnaczcionkaakapitu"/>
    <w:rsid w:val="00B62D15"/>
  </w:style>
  <w:style w:type="paragraph" w:customStyle="1" w:styleId="first">
    <w:name w:val="first"/>
    <w:basedOn w:val="Normalny"/>
    <w:rsid w:val="00B62D1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paragraph" w:customStyle="1" w:styleId="last">
    <w:name w:val="last"/>
    <w:basedOn w:val="Normalny"/>
    <w:rsid w:val="00B62D1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paragraph" w:customStyle="1" w:styleId="fn">
    <w:name w:val="fn"/>
    <w:basedOn w:val="Normalny"/>
    <w:rsid w:val="00B62D1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sc">
    <w:name w:val="sc"/>
    <w:basedOn w:val="Domylnaczcionkaakapitu"/>
    <w:rsid w:val="00B62D15"/>
  </w:style>
  <w:style w:type="character" w:customStyle="1" w:styleId="al-author-name-more">
    <w:name w:val="al-author-name-more"/>
    <w:basedOn w:val="Domylnaczcionkaakapitu"/>
    <w:rsid w:val="00CB3C7A"/>
  </w:style>
  <w:style w:type="character" w:customStyle="1" w:styleId="markru5s58b6g">
    <w:name w:val="markru5s58b6g"/>
    <w:basedOn w:val="Domylnaczcionkaakapitu"/>
    <w:rsid w:val="003E4AF5"/>
  </w:style>
  <w:style w:type="character" w:customStyle="1" w:styleId="markse44lxyke">
    <w:name w:val="markse44lxyke"/>
    <w:basedOn w:val="Domylnaczcionkaakapitu"/>
    <w:rsid w:val="003E4AF5"/>
  </w:style>
  <w:style w:type="character" w:customStyle="1" w:styleId="marku0d7dcsfy">
    <w:name w:val="marku0d7dcsfy"/>
    <w:basedOn w:val="Domylnaczcionkaakapitu"/>
    <w:rsid w:val="003E4AF5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5132BD"/>
    <w:rPr>
      <w:color w:val="605E5C"/>
      <w:shd w:val="clear" w:color="auto" w:fill="E1DFDD"/>
    </w:rPr>
  </w:style>
  <w:style w:type="paragraph" w:customStyle="1" w:styleId="c-article-identifiersitem">
    <w:name w:val="c-article-identifiers__item"/>
    <w:basedOn w:val="Normalny"/>
    <w:rsid w:val="00BC1E9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c-article-identifiersopen">
    <w:name w:val="c-article-identifiers__open"/>
    <w:basedOn w:val="Domylnaczcionkaakapitu"/>
    <w:rsid w:val="00BC1E9E"/>
  </w:style>
  <w:style w:type="paragraph" w:customStyle="1" w:styleId="c-author-listitem">
    <w:name w:val="c-author-list__item"/>
    <w:basedOn w:val="Normalny"/>
    <w:rsid w:val="00BC1E9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paragraph" w:customStyle="1" w:styleId="c-article-info-details">
    <w:name w:val="c-article-info-details"/>
    <w:basedOn w:val="Normalny"/>
    <w:rsid w:val="00BC1E9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u-visually-hidden">
    <w:name w:val="u-visually-hidden"/>
    <w:basedOn w:val="Domylnaczcionkaakapitu"/>
    <w:rsid w:val="00BC1E9E"/>
  </w:style>
  <w:style w:type="paragraph" w:customStyle="1" w:styleId="c-article-metrics-barcount">
    <w:name w:val="c-article-metrics-bar__count"/>
    <w:basedOn w:val="Normalny"/>
    <w:rsid w:val="00BC1E9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c-article-metrics-barlabel">
    <w:name w:val="c-article-metrics-bar__label"/>
    <w:basedOn w:val="Domylnaczcionkaakapitu"/>
    <w:rsid w:val="00BC1E9E"/>
  </w:style>
  <w:style w:type="paragraph" w:customStyle="1" w:styleId="c-article-metrics-bardetails">
    <w:name w:val="c-article-metrics-bar__details"/>
    <w:basedOn w:val="Normalny"/>
    <w:rsid w:val="00BC1E9E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2C4D53"/>
    <w:rPr>
      <w:b/>
      <w:bCs/>
    </w:rPr>
  </w:style>
  <w:style w:type="character" w:customStyle="1" w:styleId="spacer">
    <w:name w:val="spacer"/>
    <w:basedOn w:val="Domylnaczcionkaakapitu"/>
    <w:rsid w:val="00F45A6A"/>
  </w:style>
  <w:style w:type="character" w:customStyle="1" w:styleId="affiliationslabel">
    <w:name w:val="affiliations__label"/>
    <w:basedOn w:val="Domylnaczcionkaakapitu"/>
    <w:rsid w:val="00F45A6A"/>
  </w:style>
  <w:style w:type="character" w:customStyle="1" w:styleId="epub-sectionitem">
    <w:name w:val="epub-section__item"/>
    <w:basedOn w:val="Domylnaczcionkaakapitu"/>
    <w:rsid w:val="00F45A6A"/>
  </w:style>
  <w:style w:type="character" w:customStyle="1" w:styleId="epub-sectionstate">
    <w:name w:val="epub-section__state"/>
    <w:basedOn w:val="Domylnaczcionkaakapitu"/>
    <w:rsid w:val="00F45A6A"/>
  </w:style>
  <w:style w:type="character" w:customStyle="1" w:styleId="epub-sectiondate">
    <w:name w:val="epub-section__date"/>
    <w:basedOn w:val="Domylnaczcionkaakapitu"/>
    <w:rsid w:val="00F45A6A"/>
  </w:style>
  <w:style w:type="paragraph" w:customStyle="1" w:styleId="coolbarsection">
    <w:name w:val="coolbar__section"/>
    <w:basedOn w:val="Normalny"/>
    <w:rsid w:val="00F45A6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Nagwek4Znak">
    <w:name w:val="Nagłówek 4 Znak"/>
    <w:basedOn w:val="Domylnaczcionkaakapitu"/>
    <w:link w:val="Nagwek4"/>
    <w:uiPriority w:val="9"/>
    <w:rsid w:val="0086474F"/>
    <w:rPr>
      <w:rFonts w:ascii="Times New Roman" w:eastAsiaTheme="majorEastAsia" w:hAnsi="Times New Roman" w:cstheme="majorBidi"/>
      <w:b/>
      <w:iCs/>
      <w:sz w:val="24"/>
    </w:rPr>
  </w:style>
  <w:style w:type="character" w:customStyle="1" w:styleId="small-caps">
    <w:name w:val="small-caps"/>
    <w:basedOn w:val="Domylnaczcionkaakapitu"/>
    <w:rsid w:val="00B679A2"/>
  </w:style>
  <w:style w:type="character" w:customStyle="1" w:styleId="reference-bold">
    <w:name w:val="reference-bold"/>
    <w:basedOn w:val="Domylnaczcionkaakapitu"/>
    <w:rsid w:val="00CF702A"/>
  </w:style>
  <w:style w:type="character" w:customStyle="1" w:styleId="reference-year">
    <w:name w:val="reference-year"/>
    <w:basedOn w:val="Domylnaczcionkaakapitu"/>
    <w:rsid w:val="00CF702A"/>
  </w:style>
  <w:style w:type="character" w:customStyle="1" w:styleId="reference-source">
    <w:name w:val="reference-source"/>
    <w:basedOn w:val="Domylnaczcionkaakapitu"/>
    <w:rsid w:val="00CF702A"/>
  </w:style>
  <w:style w:type="character" w:customStyle="1" w:styleId="reference-volume">
    <w:name w:val="reference-volume"/>
    <w:basedOn w:val="Domylnaczcionkaakapitu"/>
    <w:rsid w:val="00CF702A"/>
  </w:style>
  <w:style w:type="character" w:customStyle="1" w:styleId="reference-fpage">
    <w:name w:val="reference-fpage"/>
    <w:basedOn w:val="Domylnaczcionkaakapitu"/>
    <w:rsid w:val="00CF702A"/>
  </w:style>
  <w:style w:type="character" w:customStyle="1" w:styleId="title-text">
    <w:name w:val="title-text"/>
    <w:basedOn w:val="Domylnaczcionkaakapitu"/>
    <w:rsid w:val="005056EB"/>
  </w:style>
  <w:style w:type="character" w:styleId="UyteHipercze">
    <w:name w:val="FollowedHyperlink"/>
    <w:basedOn w:val="Domylnaczcionkaakapitu"/>
    <w:uiPriority w:val="99"/>
    <w:semiHidden/>
    <w:unhideWhenUsed/>
    <w:rsid w:val="00A85402"/>
    <w:rPr>
      <w:color w:val="954F72" w:themeColor="followedHyperlink"/>
      <w:u w:val="single"/>
    </w:rPr>
  </w:style>
  <w:style w:type="character" w:customStyle="1" w:styleId="ff9">
    <w:name w:val="ff9"/>
    <w:basedOn w:val="Domylnaczcionkaakapitu"/>
    <w:rsid w:val="00A7193C"/>
  </w:style>
  <w:style w:type="character" w:customStyle="1" w:styleId="ff8">
    <w:name w:val="ff8"/>
    <w:basedOn w:val="Domylnaczcionkaakapitu"/>
    <w:rsid w:val="00A7193C"/>
  </w:style>
  <w:style w:type="character" w:customStyle="1" w:styleId="ws46">
    <w:name w:val="ws46"/>
    <w:basedOn w:val="Domylnaczcionkaakapitu"/>
    <w:rsid w:val="00A7193C"/>
  </w:style>
  <w:style w:type="character" w:customStyle="1" w:styleId="heading">
    <w:name w:val="heading"/>
    <w:basedOn w:val="Domylnaczcionkaakapitu"/>
    <w:rsid w:val="00E15D45"/>
  </w:style>
  <w:style w:type="character" w:customStyle="1" w:styleId="topsub">
    <w:name w:val="top__sub"/>
    <w:basedOn w:val="Domylnaczcionkaakapitu"/>
    <w:rsid w:val="001C3436"/>
  </w:style>
  <w:style w:type="character" w:customStyle="1" w:styleId="toptext">
    <w:name w:val="top__text"/>
    <w:basedOn w:val="Domylnaczcionkaakapitu"/>
    <w:rsid w:val="001C3436"/>
  </w:style>
  <w:style w:type="character" w:customStyle="1" w:styleId="label">
    <w:name w:val="label"/>
    <w:basedOn w:val="Domylnaczcionkaakapitu"/>
    <w:rsid w:val="001C3436"/>
  </w:style>
  <w:style w:type="character" w:customStyle="1" w:styleId="figuretitletext">
    <w:name w:val="figure__title__text"/>
    <w:basedOn w:val="Domylnaczcionkaakapitu"/>
    <w:rsid w:val="001C3436"/>
  </w:style>
  <w:style w:type="paragraph" w:customStyle="1" w:styleId="download-linksfigureviewer">
    <w:name w:val="download-links__figureviewer"/>
    <w:basedOn w:val="Normalny"/>
    <w:rsid w:val="001C343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paragraph" w:customStyle="1" w:styleId="hidden-xs">
    <w:name w:val="hidden-xs"/>
    <w:basedOn w:val="Normalny"/>
    <w:rsid w:val="001C343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sr-only">
    <w:name w:val="sr-only"/>
    <w:basedOn w:val="Domylnaczcionkaakapitu"/>
    <w:rsid w:val="00105928"/>
  </w:style>
  <w:style w:type="character" w:customStyle="1" w:styleId="authors">
    <w:name w:val="authors"/>
    <w:basedOn w:val="Domylnaczcionkaakapitu"/>
    <w:rsid w:val="00105928"/>
  </w:style>
  <w:style w:type="character" w:customStyle="1" w:styleId="crossmark">
    <w:name w:val="crossmark"/>
    <w:basedOn w:val="Domylnaczcionkaakapitu"/>
    <w:rsid w:val="00105928"/>
  </w:style>
  <w:style w:type="character" w:customStyle="1" w:styleId="show-for-sr">
    <w:name w:val="show-for-sr"/>
    <w:basedOn w:val="Domylnaczcionkaakapitu"/>
    <w:rsid w:val="00421A8D"/>
  </w:style>
  <w:style w:type="character" w:customStyle="1" w:styleId="text">
    <w:name w:val="text"/>
    <w:basedOn w:val="Domylnaczcionkaakapitu"/>
    <w:rsid w:val="00421A8D"/>
  </w:style>
  <w:style w:type="character" w:customStyle="1" w:styleId="underline">
    <w:name w:val="underline"/>
    <w:basedOn w:val="Domylnaczcionkaakapitu"/>
    <w:rsid w:val="00525EA0"/>
  </w:style>
  <w:style w:type="character" w:customStyle="1" w:styleId="xref">
    <w:name w:val="xref"/>
    <w:basedOn w:val="Domylnaczcionkaakapitu"/>
    <w:rsid w:val="00C1434E"/>
  </w:style>
  <w:style w:type="character" w:customStyle="1" w:styleId="period">
    <w:name w:val="period"/>
    <w:basedOn w:val="Domylnaczcionkaakapitu"/>
    <w:rsid w:val="003246FB"/>
  </w:style>
  <w:style w:type="character" w:customStyle="1" w:styleId="cit">
    <w:name w:val="cit"/>
    <w:basedOn w:val="Domylnaczcionkaakapitu"/>
    <w:rsid w:val="003246FB"/>
  </w:style>
  <w:style w:type="character" w:customStyle="1" w:styleId="authors-list-item">
    <w:name w:val="authors-list-item"/>
    <w:basedOn w:val="Domylnaczcionkaakapitu"/>
    <w:rsid w:val="003246FB"/>
  </w:style>
  <w:style w:type="character" w:customStyle="1" w:styleId="comma">
    <w:name w:val="comma"/>
    <w:basedOn w:val="Domylnaczcionkaakapitu"/>
    <w:rsid w:val="003246FB"/>
  </w:style>
  <w:style w:type="character" w:customStyle="1" w:styleId="id-label">
    <w:name w:val="id-label"/>
    <w:basedOn w:val="Domylnaczcionkaakapitu"/>
    <w:rsid w:val="003246FB"/>
  </w:style>
  <w:style w:type="paragraph" w:styleId="Poprawka">
    <w:name w:val="Revision"/>
    <w:hidden/>
    <w:uiPriority w:val="99"/>
    <w:semiHidden/>
    <w:rsid w:val="006B174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7C5850"/>
    <w:rPr>
      <w:rFonts w:ascii="Times New Roman" w:eastAsiaTheme="majorEastAsia" w:hAnsi="Times New Roman" w:cstheme="majorBidi"/>
      <w:i/>
      <w:sz w:val="24"/>
      <w:u w:val="single"/>
    </w:rPr>
  </w:style>
  <w:style w:type="character" w:customStyle="1" w:styleId="c-bibliographic-informationvalue">
    <w:name w:val="c-bibliographic-information__value"/>
    <w:basedOn w:val="Domylnaczcionkaakapitu"/>
    <w:rsid w:val="008425A1"/>
  </w:style>
  <w:style w:type="character" w:customStyle="1" w:styleId="highlight">
    <w:name w:val="highlight"/>
    <w:basedOn w:val="Domylnaczcionkaakapitu"/>
    <w:rsid w:val="00056C32"/>
  </w:style>
  <w:style w:type="paragraph" w:customStyle="1" w:styleId="c-article-author-listitem">
    <w:name w:val="c-article-author-list__item"/>
    <w:basedOn w:val="Normalny"/>
    <w:rsid w:val="00661BA0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paragraph" w:customStyle="1" w:styleId="p">
    <w:name w:val="p"/>
    <w:basedOn w:val="Normalny"/>
    <w:rsid w:val="00143E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l-PL"/>
    </w:rPr>
  </w:style>
  <w:style w:type="character" w:customStyle="1" w:styleId="q4iawc">
    <w:name w:val="q4iawc"/>
    <w:basedOn w:val="Domylnaczcionkaakapitu"/>
    <w:rsid w:val="00B86F8A"/>
  </w:style>
  <w:style w:type="character" w:customStyle="1" w:styleId="cf01">
    <w:name w:val="cf01"/>
    <w:basedOn w:val="Domylnaczcionkaakapitu"/>
    <w:rsid w:val="001179B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omylnaczcionkaakapitu"/>
    <w:rsid w:val="001179B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omylnaczcionkaakapitu"/>
    <w:rsid w:val="001179BD"/>
    <w:rPr>
      <w:rFonts w:ascii="Segoe UI" w:hAnsi="Segoe UI" w:cs="Segoe UI" w:hint="default"/>
      <w:sz w:val="18"/>
      <w:szCs w:val="18"/>
    </w:rPr>
  </w:style>
  <w:style w:type="character" w:styleId="Tekstzastpczy">
    <w:name w:val="Placeholder Text"/>
    <w:basedOn w:val="Domylnaczcionkaakapitu"/>
    <w:uiPriority w:val="99"/>
    <w:semiHidden/>
    <w:rsid w:val="00396273"/>
    <w:rPr>
      <w:color w:val="808080"/>
    </w:rPr>
  </w:style>
  <w:style w:type="paragraph" w:customStyle="1" w:styleId="EndNoteBibliographyTitle">
    <w:name w:val="EndNote Bibliography Title"/>
    <w:basedOn w:val="Normalny"/>
    <w:link w:val="EndNoteBibliographyTitleZnak"/>
    <w:rsid w:val="004D2DA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4D2DAE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4D2DAE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Znak">
    <w:name w:val="EndNote Bibliography Znak"/>
    <w:basedOn w:val="Domylnaczcionkaakapitu"/>
    <w:link w:val="EndNoteBibliography"/>
    <w:rsid w:val="004D2DAE"/>
    <w:rPr>
      <w:rFonts w:ascii="Times New Roman" w:hAnsi="Times New Roman" w:cs="Times New Roman"/>
      <w:sz w:val="24"/>
      <w:lang w:val="en-US"/>
    </w:rPr>
  </w:style>
  <w:style w:type="paragraph" w:customStyle="1" w:styleId="EndNoteCategoryHeading">
    <w:name w:val="EndNote Category Heading"/>
    <w:basedOn w:val="Normalny"/>
    <w:link w:val="EndNoteCategoryHeadingZnak"/>
    <w:rsid w:val="004D2DAE"/>
    <w:pPr>
      <w:spacing w:before="120" w:after="120"/>
    </w:pPr>
    <w:rPr>
      <w:b/>
    </w:rPr>
  </w:style>
  <w:style w:type="character" w:customStyle="1" w:styleId="EndNoteCategoryHeadingZnak">
    <w:name w:val="EndNote Category Heading Znak"/>
    <w:basedOn w:val="Domylnaczcionkaakapitu"/>
    <w:link w:val="EndNoteCategoryHeading"/>
    <w:rsid w:val="004D2DAE"/>
    <w:rPr>
      <w:rFonts w:ascii="Times New Roman" w:hAnsi="Times New Roman"/>
      <w:b/>
      <w:sz w:val="24"/>
      <w:lang w:val="en-US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D06109"/>
    <w:rPr>
      <w:color w:val="605E5C"/>
      <w:shd w:val="clear" w:color="auto" w:fill="E1DFDD"/>
    </w:rPr>
  </w:style>
  <w:style w:type="character" w:styleId="Wzmianka">
    <w:name w:val="Mention"/>
    <w:basedOn w:val="Domylnaczcionkaakapitu"/>
    <w:uiPriority w:val="99"/>
    <w:unhideWhenUsed/>
    <w:rsid w:val="00A22945"/>
    <w:rPr>
      <w:color w:val="2B579A"/>
      <w:shd w:val="clear" w:color="auto" w:fill="E1DFDD"/>
    </w:rPr>
  </w:style>
  <w:style w:type="character" w:customStyle="1" w:styleId="highwire-cite-metadata-doi">
    <w:name w:val="highwire-cite-metadata-doi"/>
    <w:basedOn w:val="Domylnaczcionkaakapitu"/>
    <w:rsid w:val="003A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8183">
              <w:marLeft w:val="0"/>
              <w:marRight w:val="0"/>
              <w:marTop w:val="2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6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25878">
              <w:marLeft w:val="0"/>
              <w:marRight w:val="0"/>
              <w:marTop w:val="2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94630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8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53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5881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319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9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1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16256">
              <w:marLeft w:val="0"/>
              <w:marRight w:val="0"/>
              <w:marTop w:val="2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85865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2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8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3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1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5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6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9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9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9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4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2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9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8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80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5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83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38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9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4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2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4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94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7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5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2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101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8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00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7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89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916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489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40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197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9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598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2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0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1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8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0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52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74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5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63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1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99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9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66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58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23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45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38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7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12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84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3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0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5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97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8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45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6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3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8072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6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949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9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21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4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56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4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0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10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9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03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11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4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01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87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5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08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70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4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2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6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782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05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6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99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8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1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4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8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86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42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21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3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968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4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37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50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8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7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2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52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0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017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0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96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339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68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29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5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3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6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8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72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6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34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9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2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0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72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3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4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7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4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3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8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80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47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4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22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9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2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5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55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7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9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45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9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0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0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7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9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4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2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1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2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0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5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4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06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1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9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1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6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50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9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43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93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05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0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84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0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8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9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5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9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2510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2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0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2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7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5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5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1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9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7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6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1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59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5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8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60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4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9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89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53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5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2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2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29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3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4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94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40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94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0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0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08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44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9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5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5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4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9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2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6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32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2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228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4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98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2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3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8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3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10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27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0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0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6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6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33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8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32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79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456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58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9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1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10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95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8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252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6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9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5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4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37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4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5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796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61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6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9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3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9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74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39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36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162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9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2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28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5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0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9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307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2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8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4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53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8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08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41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2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70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698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2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3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4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9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8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81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3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5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09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81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5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03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834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1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84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76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9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1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14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70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2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18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10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82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0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04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653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831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5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82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4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1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3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8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1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9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3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5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8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4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7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2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1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7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7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287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1008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78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6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38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9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0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62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5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6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78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262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39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6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9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60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76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1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5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0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862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294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97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6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3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4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27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2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0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29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0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9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519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3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2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84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832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1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4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2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442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3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3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17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4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4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93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5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684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9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9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61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78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4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96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63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12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2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71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167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7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48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4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7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4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80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21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71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93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1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3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6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7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81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5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6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41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18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03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91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3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2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06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166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92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1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6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94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54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4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8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684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4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9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9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30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227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18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52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1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63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88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7418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7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17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74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5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635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7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02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7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9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1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8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0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3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0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6545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5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4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9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99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59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5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6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9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8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2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5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7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90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57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0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3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0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4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75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7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56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3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47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6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9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6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6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13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2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5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93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93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033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3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30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96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7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1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898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7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8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7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8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36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5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9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7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55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894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635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70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9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3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9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863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90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4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23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1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21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11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72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15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3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4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01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8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6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81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50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0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1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98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3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0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9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42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94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9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3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67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661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2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09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504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2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56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838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19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06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84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10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694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49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5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44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942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5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0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6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1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0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73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21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0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4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71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3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30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4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5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1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7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4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70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7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2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58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2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12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69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89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26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4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6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09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63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58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49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6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00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62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499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9D9D9"/>
                <w:right w:val="none" w:sz="0" w:space="0" w:color="auto"/>
              </w:divBdr>
            </w:div>
          </w:divsChild>
        </w:div>
        <w:div w:id="11288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786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601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97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261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635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17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03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2111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889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7957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18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509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160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215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8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266915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521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43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2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2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4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1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3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68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9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1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4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1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4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31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5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8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7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8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3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5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4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6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05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17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5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9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25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70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4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5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708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4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9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06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7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22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0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3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02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83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31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2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4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34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65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9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82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735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2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223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96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2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11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294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7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9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5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89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29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08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5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8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37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37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58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3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79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30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431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4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86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52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8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7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025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0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51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42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65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3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6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2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5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5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4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5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8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29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4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7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8516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1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7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51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83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6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0516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5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52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70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7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6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1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871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74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3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2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0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41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1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2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97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21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0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4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4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79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895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5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4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74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7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08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00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18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2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654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1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17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73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0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20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6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4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2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72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3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5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2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0115">
          <w:marLeft w:val="0"/>
          <w:marRight w:val="0"/>
          <w:marTop w:val="0"/>
          <w:marBottom w:val="0"/>
          <w:divBdr>
            <w:top w:val="single" w:sz="6" w:space="9" w:color="D9D9D9"/>
            <w:left w:val="none" w:sz="0" w:space="0" w:color="auto"/>
            <w:bottom w:val="single" w:sz="6" w:space="12" w:color="D9D9D9"/>
            <w:right w:val="none" w:sz="0" w:space="0" w:color="auto"/>
          </w:divBdr>
        </w:div>
        <w:div w:id="14623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328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single" w:sz="6" w:space="12" w:color="D9D9D9"/>
                <w:bottom w:val="none" w:sz="0" w:space="0" w:color="auto"/>
                <w:right w:val="none" w:sz="0" w:space="0" w:color="auto"/>
              </w:divBdr>
            </w:div>
            <w:div w:id="189284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5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86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22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0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6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5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5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6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1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2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7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8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2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210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10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3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5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5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5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77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699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9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42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8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08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9315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97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5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830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0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74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3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9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7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11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24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352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5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201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6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51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43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57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20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96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352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2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5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901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559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48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7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7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89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0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9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1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7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5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9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26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79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8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596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38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1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7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8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9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6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5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7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68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156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62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2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04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4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17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9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48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1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0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0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5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64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75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0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42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5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3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71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3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1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7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8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66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6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2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8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09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98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37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16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2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6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8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3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09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237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70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3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43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42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29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6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9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99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43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8683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33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057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6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970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2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03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36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628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02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7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1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66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6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1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9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77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60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40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5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7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4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9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21719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1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9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36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1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1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4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1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24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9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6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163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4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32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7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40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6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48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58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8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9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9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3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564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30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460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1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68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8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48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0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39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79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80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95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59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02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1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8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64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02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3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3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3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62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032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20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2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02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3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7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969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63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659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4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3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72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0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9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3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1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2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51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74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941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84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3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670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1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0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830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39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9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73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6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73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88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30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7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0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73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0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5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175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3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8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1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35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3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475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3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421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9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42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1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00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17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7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20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80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91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3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7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97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0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5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4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1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98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5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552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8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6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61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98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0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99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74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9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80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3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610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8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16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708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53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65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292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9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6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2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54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62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25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67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8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6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0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4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6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1164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421316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773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074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8601858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19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3389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749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96899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18738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37903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70748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564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400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26297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11811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33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6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2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62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53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615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540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654195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080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98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62671931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17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431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3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1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9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1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2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9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5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23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8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3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8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8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8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2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0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42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0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5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9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363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85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4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03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77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95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8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2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75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11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0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90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5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681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5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51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78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267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4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8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2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69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1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2528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77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0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4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50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0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6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39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29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9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6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64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78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64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4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4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38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78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58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5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72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101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0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85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3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0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27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96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2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5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8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09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16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48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0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5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422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82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35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2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32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599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6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72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5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87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6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40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395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60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9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73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57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81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11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6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80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92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090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270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982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02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1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3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49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73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3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921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27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2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674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36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5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49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73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95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99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26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04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7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63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4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4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09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72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068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730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63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903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266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0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50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4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8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6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19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6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80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55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7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3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4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58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93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19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3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5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1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7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5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63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3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9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98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3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6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52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1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90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39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7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4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217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46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20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2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88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6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5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9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865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0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1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7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5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0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77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77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3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50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2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26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79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8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246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61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76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8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98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78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1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5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78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7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76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4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5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6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4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6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5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7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3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3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1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0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4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25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304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5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1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1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1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87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8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6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8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6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1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7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6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55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69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83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9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3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4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5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4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0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5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8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5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0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3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2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4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8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7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2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2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76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9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9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7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0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1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8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5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9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8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0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3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3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1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5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5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7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51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05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61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0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64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06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7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3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69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70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51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19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2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1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7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6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2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551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4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9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8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4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4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847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5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42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5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18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4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97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94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9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1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5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0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8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7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9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73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3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3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1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93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9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4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9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1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78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4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1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1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41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8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2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114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4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46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40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754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63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94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1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0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1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43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26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3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757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0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5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3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1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7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2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79855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95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3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9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5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49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6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4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31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67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83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93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391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7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7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4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7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8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8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7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15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815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000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1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0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795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8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6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7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12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23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8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98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87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51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35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8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6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8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160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76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78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85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92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3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662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27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69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7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42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876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3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28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95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6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4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2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51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0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83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6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114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252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4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3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4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473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5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5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5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3288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6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4289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34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7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089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7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597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7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7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3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46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53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60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4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9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7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95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6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19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46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4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14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93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132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76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32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4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5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4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71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5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8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4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38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0845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0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64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8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4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8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73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00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3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706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441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284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9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20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9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6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98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797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99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1374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10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13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745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86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6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88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842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689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36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48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21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95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3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97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14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9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811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3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5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30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3833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9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4136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06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60903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7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8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1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5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8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3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25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8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76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1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4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03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51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1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2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88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86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8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28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444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10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6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63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84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1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7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71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0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4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39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1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4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20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89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44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4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78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45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7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0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3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0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1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692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2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2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81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2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72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813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3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6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5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7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60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8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84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0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1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0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2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17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6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19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4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1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419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2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8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5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8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1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029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485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8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6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2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19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2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3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43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16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59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7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9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59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1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1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77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9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2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7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8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2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813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72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4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7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96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91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0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930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18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78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556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8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033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70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2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631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0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9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78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531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7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8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6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55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19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8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90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2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44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0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3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4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7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9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4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795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956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8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48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6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47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6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3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0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3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2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83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3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7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4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22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1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06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4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3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8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2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64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30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01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339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7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94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82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5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43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5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7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43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2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5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0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6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5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1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2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8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87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9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6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00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1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69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56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1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3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72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7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47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2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5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5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90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4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2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60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91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1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1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37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9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1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28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53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1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51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63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0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91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1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7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9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54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945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98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8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428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73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0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805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6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44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659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44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9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61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37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2203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3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3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93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056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9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73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99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07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57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4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7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8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00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96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402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056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5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4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856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861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6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100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033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2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3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95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4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37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46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793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1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56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47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92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3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90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705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3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6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706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48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6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6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31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3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27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74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817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2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12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83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305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757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579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22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3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423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4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36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96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6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4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5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257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9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251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04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16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881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5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5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42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2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1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70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6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8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9649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6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86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69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68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3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1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49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54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383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1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2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368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6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15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6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435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08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998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80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6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4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527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50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5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3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9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47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7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88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03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5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3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6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49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4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4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8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56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9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41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5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81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26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14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1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6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4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5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89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75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286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3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03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07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00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11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71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2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9401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1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155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9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3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7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02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5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138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297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7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74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1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2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598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992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7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2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0415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0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62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5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90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8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9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950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2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842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5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7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1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94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496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200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00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84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105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1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4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3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28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5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10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62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38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2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55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08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7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21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01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7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07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77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36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37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9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5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0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3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5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5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0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30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0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7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007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218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1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1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24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188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740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42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5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4876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4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20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452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9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59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3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0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7628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8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6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083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79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9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4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19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7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6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1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45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09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1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372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8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97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86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43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43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63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7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8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4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1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40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6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54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27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45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819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0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4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423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28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20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2952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38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97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05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813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3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5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3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65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26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2512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1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9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26667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06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44953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430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2838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41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95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82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2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25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720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07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408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4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58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8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4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8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794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0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908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91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1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802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1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909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02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09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70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0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4571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195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88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21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92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55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4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50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550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310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3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77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46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347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6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52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285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885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67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7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9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62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0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5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5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078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2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04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48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8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6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33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0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6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62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009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6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9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90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6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77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26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5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3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81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910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299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1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13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68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3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696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5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2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1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53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8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4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230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72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19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86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6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46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4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22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192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8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7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76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6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7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5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92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5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715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88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831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76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4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69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05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8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679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1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184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773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1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77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5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9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74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743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16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791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32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06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2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58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1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31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97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30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51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725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4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199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47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9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7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7890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96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1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3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93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82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38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0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94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3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4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3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8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1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7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7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39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67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2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2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9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6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7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7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88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45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502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69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3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83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5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2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614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20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8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964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8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462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5945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6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637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50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78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733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0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842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83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7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7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87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3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50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6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3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768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768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30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02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9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879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452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9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39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458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46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6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528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6622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15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63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66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1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69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6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78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548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8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404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22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643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1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8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12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60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0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607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92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6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694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4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740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3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29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01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40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3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35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2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31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46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4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8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76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22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842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69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381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5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7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17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94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7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46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0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41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14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94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962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369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7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973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588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7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845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9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14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9385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3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95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80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8893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58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37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583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20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940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4963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140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5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878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6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714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1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2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13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604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51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4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12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90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6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51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5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67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079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68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67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44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46231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92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46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884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0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31909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F24420E-826D-466D-A995-47FCFD69BD5D}">
  <we:reference id="wa200001361" version="2.2.1.0" store="en-US" storeType="OMEX"/>
  <we:alternateReferences>
    <we:reference id="wa200001361" version="2.2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0D070C2-8FFD-104D-9D76-E33B2A16B3F8}">
  <we:reference id="f518cb36-c901-4d52-a9e7-4331342e485d" version="1.2.0.0" store="EXCatalog" storeType="EXCatalog"/>
  <we:alternateReferences>
    <we:reference id="WA200001011" version="1.2.0.0" store="pl-P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13D4A-86FE-401C-BF17-C1C1F0B92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10</Words>
  <Characters>3579</Characters>
  <Application>Microsoft Office Word</Application>
  <DocSecurity>0</DocSecurity>
  <Lines>29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81</CharactersWithSpaces>
  <SharedDoc>false</SharedDoc>
  <HyperlinkBase/>
  <HLinks>
    <vt:vector size="390" baseType="variant">
      <vt:variant>
        <vt:i4>4521995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456565</vt:i4>
      </vt:variant>
      <vt:variant>
        <vt:i4>362</vt:i4>
      </vt:variant>
      <vt:variant>
        <vt:i4>0</vt:i4>
      </vt:variant>
      <vt:variant>
        <vt:i4>5</vt:i4>
      </vt:variant>
      <vt:variant>
        <vt:lpwstr>mailto:Dorota.krzyzanowska@ug.edu.pl</vt:lpwstr>
      </vt:variant>
      <vt:variant>
        <vt:lpwstr/>
      </vt:variant>
      <vt:variant>
        <vt:i4>3538950</vt:i4>
      </vt:variant>
      <vt:variant>
        <vt:i4>359</vt:i4>
      </vt:variant>
      <vt:variant>
        <vt:i4>0</vt:i4>
      </vt:variant>
      <vt:variant>
        <vt:i4>5</vt:i4>
      </vt:variant>
      <vt:variant>
        <vt:lpwstr>mailto:Robert.czajkowski@ug.edu.pl</vt:lpwstr>
      </vt:variant>
      <vt:variant>
        <vt:lpwstr/>
      </vt:variant>
      <vt:variant>
        <vt:i4>419431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653067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8323122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28/JB.00489-1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Krzyżanowska</dc:creator>
  <cp:keywords/>
  <dc:description/>
  <cp:lastModifiedBy>Dorota Krzyżanowska</cp:lastModifiedBy>
  <cp:revision>6</cp:revision>
  <cp:lastPrinted>2022-08-17T12:52:00Z</cp:lastPrinted>
  <dcterms:created xsi:type="dcterms:W3CDTF">2025-07-13T08:57:00Z</dcterms:created>
  <dcterms:modified xsi:type="dcterms:W3CDTF">2025-07-13T09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7ef8c2b-be98-348a-9c19-ba08c928f5a1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deprecated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international-journal-of-molecular-sciences</vt:lpwstr>
  </property>
  <property fmtid="{D5CDD505-2E9C-101B-9397-08002B2CF9AE}" pid="14" name="Mendeley Recent Style Name 4_1">
    <vt:lpwstr>International Journal of Molecular Sciences</vt:lpwstr>
  </property>
  <property fmtid="{D5CDD505-2E9C-101B-9397-08002B2CF9AE}" pid="15" name="Mendeley Recent Style Id 5_1">
    <vt:lpwstr>http://www.zotero.org/styles/mendeley-to-endnote-title</vt:lpwstr>
  </property>
  <property fmtid="{D5CDD505-2E9C-101B-9397-08002B2CF9AE}" pid="16" name="Mendeley Recent Style Name 5_1">
    <vt:lpwstr>Mendeley to EndNote Title 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plant-microbe-interactions</vt:lpwstr>
  </property>
  <property fmtid="{D5CDD505-2E9C-101B-9397-08002B2CF9AE}" pid="22" name="Mendeley Recent Style Name 8_1">
    <vt:lpwstr>Molecular Plant-Microbe Interactions</vt:lpwstr>
  </property>
  <property fmtid="{D5CDD505-2E9C-101B-9397-08002B2CF9AE}" pid="23" name="Mendeley Recent Style Id 9_1">
    <vt:lpwstr>http://www.zotero.org/styles/systematic-and-applied-microbiology</vt:lpwstr>
  </property>
  <property fmtid="{D5CDD505-2E9C-101B-9397-08002B2CF9AE}" pid="24" name="Mendeley Recent Style Name 9_1">
    <vt:lpwstr>Systematic and Applied Microbiology</vt:lpwstr>
  </property>
  <property fmtid="{D5CDD505-2E9C-101B-9397-08002B2CF9AE}" pid="25" name="GrammarlyDocumentId">
    <vt:lpwstr>82a56b198dd309ff26827c08c3a5270ecb4e3279e79b642eca4c5c23c2d0c7d8</vt:lpwstr>
  </property>
  <property fmtid="{D5CDD505-2E9C-101B-9397-08002B2CF9AE}" pid="26" name="grammarly_documentId">
    <vt:lpwstr>documentId_9400</vt:lpwstr>
  </property>
  <property fmtid="{D5CDD505-2E9C-101B-9397-08002B2CF9AE}" pid="27" name="grammarly_documentContext">
    <vt:lpwstr>{"goals":[],"domain":"general","emotions":[],"dialect":"american"}</vt:lpwstr>
  </property>
  <property fmtid="{D5CDD505-2E9C-101B-9397-08002B2CF9AE}" pid="28" name="ContentTypeId">
    <vt:lpwstr>0x010100A332ADC16E807E48884DDFE5D0690A3B</vt:lpwstr>
  </property>
</Properties>
</file>